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E43109" w14:textId="1EC1E3A6" w:rsidR="00B6781E" w:rsidRPr="004006F5" w:rsidRDefault="00B6781E" w:rsidP="002021E5">
      <w:pPr>
        <w:widowControl/>
        <w:shd w:val="clear" w:color="auto" w:fill="FFFFFF"/>
        <w:jc w:val="center"/>
        <w:rPr>
          <w:rFonts w:ascii="Times New Roman" w:hAnsi="Times New Roman"/>
          <w:b/>
          <w:bCs/>
          <w:sz w:val="28"/>
          <w:szCs w:val="28"/>
        </w:rPr>
      </w:pPr>
      <w:bookmarkStart w:id="0" w:name="_Hlk70097240"/>
      <w:r w:rsidRPr="004006F5">
        <w:rPr>
          <w:rFonts w:ascii="Times New Roman" w:hAnsi="Times New Roman"/>
          <w:b/>
          <w:bCs/>
          <w:sz w:val="28"/>
          <w:szCs w:val="28"/>
        </w:rPr>
        <w:t xml:space="preserve">Supplementary </w:t>
      </w:r>
      <w:bookmarkEnd w:id="0"/>
      <w:r w:rsidRPr="004006F5">
        <w:rPr>
          <w:rFonts w:ascii="Times New Roman" w:hAnsi="Times New Roman"/>
          <w:b/>
          <w:bCs/>
          <w:sz w:val="28"/>
          <w:szCs w:val="28"/>
        </w:rPr>
        <w:t>Materials</w:t>
      </w:r>
    </w:p>
    <w:p w14:paraId="5B11CBEB" w14:textId="54C8D3BB" w:rsidR="003D3CF4" w:rsidRPr="004006F5" w:rsidRDefault="003D3CF4" w:rsidP="002021E5">
      <w:pPr>
        <w:pStyle w:val="Web"/>
        <w:spacing w:before="0" w:beforeAutospacing="0" w:after="0" w:afterAutospacing="0"/>
        <w:jc w:val="both"/>
        <w:rPr>
          <w:rFonts w:ascii="Times New Roman" w:hAnsi="Times New Roman" w:cs="Times New Roman"/>
          <w:b/>
          <w:bCs/>
        </w:rPr>
      </w:pPr>
      <w:bookmarkStart w:id="1" w:name="_Hlk35248369"/>
      <w:bookmarkEnd w:id="1"/>
    </w:p>
    <w:p w14:paraId="2FEFB527" w14:textId="77777777" w:rsidR="00816221" w:rsidRPr="004006F5" w:rsidRDefault="00816221" w:rsidP="002021E5">
      <w:pPr>
        <w:pStyle w:val="Web"/>
        <w:spacing w:before="0" w:beforeAutospacing="0" w:after="0" w:afterAutospacing="0"/>
        <w:jc w:val="both"/>
        <w:rPr>
          <w:rFonts w:ascii="Times New Roman" w:hAnsi="Times New Roman"/>
          <w:b/>
          <w:bCs/>
          <w:sz w:val="28"/>
          <w:szCs w:val="28"/>
        </w:rPr>
      </w:pPr>
    </w:p>
    <w:p w14:paraId="54A9523A" w14:textId="17D8064E" w:rsidR="002D4665" w:rsidRDefault="00C147E8" w:rsidP="002021E5">
      <w:pPr>
        <w:rPr>
          <w:rFonts w:ascii="Times New Roman" w:hAnsi="Times New Roman"/>
          <w:b/>
          <w:color w:val="000000" w:themeColor="text1"/>
        </w:rPr>
      </w:pPr>
      <w:r w:rsidRPr="004006F5">
        <w:rPr>
          <w:rFonts w:ascii="Times New Roman" w:hAnsi="Times New Roman"/>
          <w:b/>
          <w:color w:val="000000" w:themeColor="text1"/>
        </w:rPr>
        <w:t>Supplementary Methods</w:t>
      </w:r>
    </w:p>
    <w:p w14:paraId="45D7F0D9" w14:textId="77777777" w:rsidR="007F6382" w:rsidRPr="00E522D0" w:rsidRDefault="007F6382" w:rsidP="007F6382">
      <w:pPr>
        <w:jc w:val="left"/>
        <w:rPr>
          <w:rFonts w:ascii="Times New Roman" w:hAnsi="Times New Roman"/>
          <w:b/>
          <w:color w:val="000000" w:themeColor="text1"/>
        </w:rPr>
      </w:pPr>
      <w:r w:rsidRPr="00E522D0">
        <w:rPr>
          <w:rFonts w:ascii="Times New Roman" w:hAnsi="Times New Roman"/>
          <w:b/>
          <w:i/>
          <w:iCs/>
        </w:rPr>
        <w:t>Participants</w:t>
      </w:r>
    </w:p>
    <w:p w14:paraId="083FA082" w14:textId="01A24409" w:rsidR="007F6382" w:rsidRPr="008B5147" w:rsidRDefault="007F6382" w:rsidP="007F6382">
      <w:pPr>
        <w:ind w:firstLineChars="177" w:firstLine="425"/>
        <w:rPr>
          <w:rFonts w:ascii="Times New Roman" w:hAnsi="Times New Roman"/>
        </w:rPr>
      </w:pPr>
      <w:r w:rsidRPr="008B5147">
        <w:rPr>
          <w:rFonts w:ascii="Times New Roman" w:hAnsi="Times New Roman"/>
        </w:rPr>
        <w:t>This study recruited 31 healthy volunteers who engaged in casual online gaming. The sample size was determined based on previous fMRI studies that examined cue reactivity in addiction research (</w:t>
      </w:r>
      <w:r w:rsidRPr="008B5147">
        <w:rPr>
          <w:rFonts w:ascii="Times New Roman" w:hAnsi="Times New Roman"/>
          <w:color w:val="0432FF"/>
        </w:rPr>
        <w:t>Fujimoto et al., 2024; Ko et al., 2013; Lee et al., 2020</w:t>
      </w:r>
      <w:r w:rsidRPr="008B5147">
        <w:rPr>
          <w:rFonts w:ascii="Times New Roman" w:hAnsi="Times New Roman"/>
        </w:rPr>
        <w:t>). The participants ultimately enrolled were those who played online games regularly for at least 1 hour per week and did not meet the Diagnostic and Statistical Manual of Mental Disorders 5th Edition (DSM-5) criteria for IGD. None of the participants had psychiatric disorders—as evaluated by an experienced psychiatrist who used a structured clinical interview for DSM-5—as well as any history of head trauma, severe medical or surgical illness, or substance abuse. After excluding 5 participants from the analyses because of excessive head motion (&gt;4 mm), a final total of 26 participants was included in the analysis. In line with previous studies (</w:t>
      </w:r>
      <w:r w:rsidRPr="00A463D8">
        <w:rPr>
          <w:rFonts w:ascii="Times New Roman" w:hAnsi="Times New Roman"/>
          <w:color w:val="0432FF"/>
        </w:rPr>
        <w:t>Dong et al., 2017, 20</w:t>
      </w:r>
      <w:r>
        <w:rPr>
          <w:rFonts w:ascii="Times New Roman" w:hAnsi="Times New Roman"/>
          <w:color w:val="0432FF"/>
        </w:rPr>
        <w:t>21</w:t>
      </w:r>
      <w:r w:rsidRPr="008B5147">
        <w:rPr>
          <w:rFonts w:ascii="Times New Roman" w:hAnsi="Times New Roman"/>
        </w:rPr>
        <w:t>), all participants completed the Internet addiction test (</w:t>
      </w:r>
      <w:proofErr w:type="spellStart"/>
      <w:r w:rsidRPr="00A463D8">
        <w:rPr>
          <w:rFonts w:ascii="Times New Roman" w:hAnsi="Times New Roman"/>
          <w:color w:val="0432FF"/>
        </w:rPr>
        <w:t>Tateo</w:t>
      </w:r>
      <w:proofErr w:type="spellEnd"/>
      <w:r w:rsidRPr="00A463D8">
        <w:rPr>
          <w:rFonts w:ascii="Times New Roman" w:hAnsi="Times New Roman"/>
          <w:color w:val="0432FF"/>
        </w:rPr>
        <w:t xml:space="preserve"> et al., 2018; Young et al., 1998</w:t>
      </w:r>
      <w:r w:rsidRPr="008B5147">
        <w:rPr>
          <w:rFonts w:ascii="Times New Roman" w:hAnsi="Times New Roman"/>
        </w:rPr>
        <w:t>) to evaluate Internet dependence. Furthermore, the intelligence quotient (IQ) of participants was estimated using the Japanese version of the National Adult Reading Test short form (</w:t>
      </w:r>
      <w:r w:rsidRPr="00A463D8">
        <w:rPr>
          <w:rFonts w:ascii="Times New Roman" w:hAnsi="Times New Roman"/>
          <w:color w:val="0432FF"/>
        </w:rPr>
        <w:t>Matsuoka et al., 2006</w:t>
      </w:r>
      <w:r w:rsidRPr="008B5147">
        <w:rPr>
          <w:rFonts w:ascii="Times New Roman" w:hAnsi="Times New Roman"/>
        </w:rPr>
        <w:t>).</w:t>
      </w:r>
    </w:p>
    <w:p w14:paraId="0BFD4F61" w14:textId="77777777" w:rsidR="007F6382" w:rsidRDefault="007F6382" w:rsidP="007F6382">
      <w:pPr>
        <w:ind w:firstLineChars="177" w:firstLine="425"/>
        <w:rPr>
          <w:rFonts w:ascii="Times New Roman" w:hAnsi="Times New Roman"/>
        </w:rPr>
      </w:pPr>
      <w:r w:rsidRPr="008B5147">
        <w:rPr>
          <w:rFonts w:ascii="Times New Roman" w:hAnsi="Times New Roman"/>
        </w:rPr>
        <w:t xml:space="preserve">The study was approved by the institutional review board of the Institute of Science Tokyo Hospital </w:t>
      </w:r>
      <w:r>
        <w:rPr>
          <w:rFonts w:ascii="Times New Roman" w:hAnsi="Times New Roman"/>
        </w:rPr>
        <w:t>(</w:t>
      </w:r>
      <w:r w:rsidRPr="00D111AC">
        <w:rPr>
          <w:rFonts w:ascii="Times New Roman" w:hAnsi="Times New Roman"/>
        </w:rPr>
        <w:t>R2021-006)</w:t>
      </w:r>
      <w:r>
        <w:rPr>
          <w:rFonts w:ascii="Times New Roman" w:hAnsi="Times New Roman"/>
        </w:rPr>
        <w:t xml:space="preserve">) </w:t>
      </w:r>
      <w:r w:rsidRPr="008B5147">
        <w:rPr>
          <w:rFonts w:ascii="Times New Roman" w:hAnsi="Times New Roman"/>
        </w:rPr>
        <w:t>and conformed to the Code of Ethics of the World Medical Association. All participants provided written informed consent after being provided an explanation of the entire study.</w:t>
      </w:r>
    </w:p>
    <w:p w14:paraId="7575DE24" w14:textId="77777777" w:rsidR="007F6382" w:rsidRPr="007F6382" w:rsidRDefault="007F6382" w:rsidP="002021E5">
      <w:pPr>
        <w:rPr>
          <w:rFonts w:ascii="Times New Roman" w:hAnsi="Times New Roman"/>
          <w:b/>
          <w:color w:val="000000" w:themeColor="text1"/>
        </w:rPr>
      </w:pPr>
    </w:p>
    <w:p w14:paraId="057611B9" w14:textId="2C83BAFD" w:rsidR="00816221" w:rsidRPr="004006F5" w:rsidRDefault="00816221" w:rsidP="002021E5">
      <w:pPr>
        <w:rPr>
          <w:rFonts w:ascii="Times New Roman" w:hAnsi="Times New Roman"/>
          <w:b/>
          <w:i/>
          <w:color w:val="000000" w:themeColor="text1"/>
        </w:rPr>
      </w:pPr>
      <w:r w:rsidRPr="004006F5">
        <w:rPr>
          <w:rFonts w:ascii="Times New Roman" w:hAnsi="Times New Roman"/>
          <w:b/>
          <w:i/>
          <w:color w:val="000000" w:themeColor="text1"/>
        </w:rPr>
        <w:t>fMRI data acquisition and preprocessing</w:t>
      </w:r>
    </w:p>
    <w:p w14:paraId="36C59567" w14:textId="4456E5A4" w:rsidR="00EB45D7" w:rsidRPr="004006F5" w:rsidRDefault="00EB45D7" w:rsidP="00EB45D7">
      <w:pPr>
        <w:ind w:firstLineChars="177" w:firstLine="425"/>
        <w:rPr>
          <w:rFonts w:ascii="Times New Roman" w:hAnsi="Times New Roman"/>
          <w:color w:val="000000" w:themeColor="text1"/>
        </w:rPr>
      </w:pPr>
      <w:r w:rsidRPr="004006F5">
        <w:rPr>
          <w:rFonts w:ascii="Times New Roman" w:hAnsi="Times New Roman"/>
          <w:color w:val="000000" w:themeColor="text1"/>
        </w:rPr>
        <w:t xml:space="preserve">All participants underwent magnetic resonance imaging on a 3-T whole-body scanner equipped with a 20-channel head/neck coil (Prisma, Siemens, Erlangen, Germany). Functional images were captured in a T2*-weighted gradient-echo echo-planar imaging (EPI) sequence. The images were collected using the following parameters: repetition time (TR) = 1000 </w:t>
      </w:r>
      <w:proofErr w:type="spellStart"/>
      <w:r w:rsidRPr="004006F5">
        <w:rPr>
          <w:rFonts w:ascii="Times New Roman" w:hAnsi="Times New Roman"/>
          <w:color w:val="000000" w:themeColor="text1"/>
        </w:rPr>
        <w:t>ms</w:t>
      </w:r>
      <w:proofErr w:type="spellEnd"/>
      <w:r w:rsidRPr="004006F5">
        <w:rPr>
          <w:rFonts w:ascii="Times New Roman" w:hAnsi="Times New Roman"/>
          <w:color w:val="000000" w:themeColor="text1"/>
        </w:rPr>
        <w:t xml:space="preserve">, echo time (TE) = 32 </w:t>
      </w:r>
      <w:proofErr w:type="spellStart"/>
      <w:r w:rsidRPr="004006F5">
        <w:rPr>
          <w:rFonts w:ascii="Times New Roman" w:hAnsi="Times New Roman"/>
          <w:color w:val="000000" w:themeColor="text1"/>
        </w:rPr>
        <w:t>ms</w:t>
      </w:r>
      <w:proofErr w:type="spellEnd"/>
      <w:r w:rsidRPr="004006F5">
        <w:rPr>
          <w:rFonts w:ascii="Times New Roman" w:hAnsi="Times New Roman"/>
          <w:color w:val="000000" w:themeColor="text1"/>
        </w:rPr>
        <w:t xml:space="preserve">, flip angle (FA) = 61°, field of view (FOV) = 231 × 231 mm, and 45 interleaved axial slices at 3.3 mm thick. We did not save the first two volumes to enable signal stabilization. We then </w:t>
      </w:r>
      <w:r w:rsidRPr="004006F5">
        <w:rPr>
          <w:rFonts w:ascii="Times New Roman" w:hAnsi="Times New Roman"/>
          <w:color w:val="000000" w:themeColor="text1"/>
        </w:rPr>
        <w:lastRenderedPageBreak/>
        <w:t xml:space="preserve">acquired the subsequent </w:t>
      </w:r>
      <w:r w:rsidR="004006F5" w:rsidRPr="004006F5">
        <w:rPr>
          <w:rFonts w:ascii="Times New Roman" w:hAnsi="Times New Roman"/>
          <w:color w:val="000000" w:themeColor="text1"/>
        </w:rPr>
        <w:t>962</w:t>
      </w:r>
      <w:r w:rsidRPr="004006F5">
        <w:rPr>
          <w:rFonts w:ascii="Times New Roman" w:hAnsi="Times New Roman"/>
          <w:color w:val="000000" w:themeColor="text1"/>
        </w:rPr>
        <w:t xml:space="preserve"> volumes. Participants individually lay down in a supine position on a scanner bed with a hand-held button-response device. Their vision was corrected, and foam pads were utilized to reduce head motion. They viewed the visual stimuli back-projected onto a screen through a built-in mirror. Structural scans were acquired using T1-weighted three-dimensional magnetization-prepared rapid gradient-echo (3D-MPRAGE) sequences (TR = 2250 </w:t>
      </w:r>
      <w:proofErr w:type="spellStart"/>
      <w:r w:rsidRPr="004006F5">
        <w:rPr>
          <w:rFonts w:ascii="Times New Roman" w:hAnsi="Times New Roman"/>
          <w:color w:val="000000" w:themeColor="text1"/>
        </w:rPr>
        <w:t>ms</w:t>
      </w:r>
      <w:proofErr w:type="spellEnd"/>
      <w:r w:rsidRPr="004006F5">
        <w:rPr>
          <w:rFonts w:ascii="Times New Roman" w:hAnsi="Times New Roman"/>
          <w:color w:val="000000" w:themeColor="text1"/>
        </w:rPr>
        <w:t xml:space="preserve">; TE = 4.5 </w:t>
      </w:r>
      <w:proofErr w:type="spellStart"/>
      <w:r w:rsidRPr="004006F5">
        <w:rPr>
          <w:rFonts w:ascii="Times New Roman" w:hAnsi="Times New Roman"/>
          <w:color w:val="000000" w:themeColor="text1"/>
        </w:rPr>
        <w:t>ms</w:t>
      </w:r>
      <w:proofErr w:type="spellEnd"/>
      <w:r w:rsidRPr="004006F5">
        <w:rPr>
          <w:rFonts w:ascii="Times New Roman" w:hAnsi="Times New Roman"/>
          <w:color w:val="000000" w:themeColor="text1"/>
        </w:rPr>
        <w:t xml:space="preserve">; inversion time = 950 </w:t>
      </w:r>
      <w:proofErr w:type="spellStart"/>
      <w:r w:rsidRPr="004006F5">
        <w:rPr>
          <w:rFonts w:ascii="Times New Roman" w:hAnsi="Times New Roman"/>
          <w:color w:val="000000" w:themeColor="text1"/>
        </w:rPr>
        <w:t>ms</w:t>
      </w:r>
      <w:proofErr w:type="spellEnd"/>
      <w:r w:rsidRPr="004006F5">
        <w:rPr>
          <w:rFonts w:ascii="Times New Roman" w:hAnsi="Times New Roman"/>
          <w:color w:val="000000" w:themeColor="text1"/>
        </w:rPr>
        <w:t>; FA = 12°; FOV = 256 × 240 mm; matrix size; 320 × 300; resolution = 0.8 × 0.8 × 0.8 mm</w:t>
      </w:r>
      <w:r w:rsidRPr="004006F5">
        <w:rPr>
          <w:rFonts w:ascii="Times New Roman" w:hAnsi="Times New Roman"/>
          <w:color w:val="000000" w:themeColor="text1"/>
          <w:vertAlign w:val="superscript"/>
        </w:rPr>
        <w:t>3</w:t>
      </w:r>
      <w:r w:rsidRPr="004006F5">
        <w:rPr>
          <w:rFonts w:ascii="Times New Roman" w:hAnsi="Times New Roman"/>
          <w:color w:val="000000" w:themeColor="text1"/>
        </w:rPr>
        <w:t>; and 224 total sagittal slices).</w:t>
      </w:r>
    </w:p>
    <w:p w14:paraId="55016037" w14:textId="77777777" w:rsidR="00EB45D7" w:rsidRPr="004006F5" w:rsidRDefault="00EB45D7" w:rsidP="00EB45D7">
      <w:pPr>
        <w:ind w:firstLineChars="177" w:firstLine="425"/>
        <w:rPr>
          <w:rFonts w:ascii="Times New Roman" w:hAnsi="Times New Roman"/>
          <w:color w:val="000000" w:themeColor="text1"/>
        </w:rPr>
      </w:pPr>
      <w:r w:rsidRPr="004006F5">
        <w:rPr>
          <w:rFonts w:ascii="Times New Roman" w:hAnsi="Times New Roman"/>
          <w:color w:val="000000" w:themeColor="text1"/>
        </w:rPr>
        <w:t>SPM12 (</w:t>
      </w:r>
      <w:proofErr w:type="spellStart"/>
      <w:r w:rsidRPr="004006F5">
        <w:rPr>
          <w:rFonts w:ascii="Times New Roman" w:hAnsi="Times New Roman"/>
          <w:color w:val="000000" w:themeColor="text1"/>
        </w:rPr>
        <w:t>Wellcome</w:t>
      </w:r>
      <w:proofErr w:type="spellEnd"/>
      <w:r w:rsidRPr="004006F5">
        <w:rPr>
          <w:rFonts w:ascii="Times New Roman" w:hAnsi="Times New Roman"/>
          <w:color w:val="000000" w:themeColor="text1"/>
        </w:rPr>
        <w:t xml:space="preserve"> Trust Center for Neuroimaging, London, UK) in MATLAB (MathWorks, Natick, MA, USA) was used to process images. Functional images were corrected for slice-acquisition timing differences and then spatially realigned to adjust for head motion. The T1-weighted anatomical image (3D-MPRAGE) was co-registered with the mean of functional images. Subsequently, the co-registered T1-weighted anatomical image was normalized to a standard T1 template image, as the Montreal Neurological Institute space defines. The parameters from this normalization process were used for each EPI image. Finally, we resampled the anatomically normalized EPI images to a voxel size of 2 mm × 2 mm × 2 mm and spatially smoothed them using a Gaussian kernel with a full width at a half-maximum of 8 mm in the x, y, and z axes.</w:t>
      </w:r>
    </w:p>
    <w:p w14:paraId="3734E684" w14:textId="4F986107" w:rsidR="0074004D" w:rsidRPr="004006F5" w:rsidRDefault="0074004D" w:rsidP="00112C21">
      <w:pPr>
        <w:rPr>
          <w:rFonts w:ascii="Times New Roman" w:hAnsi="Times New Roman"/>
          <w:color w:val="000000" w:themeColor="text1"/>
        </w:rPr>
      </w:pPr>
      <w:r w:rsidRPr="004006F5">
        <w:rPr>
          <w:rFonts w:ascii="Times New Roman" w:hAnsi="Times New Roman"/>
          <w:color w:val="000000" w:themeColor="text1"/>
        </w:rPr>
        <w:br w:type="page"/>
      </w:r>
    </w:p>
    <w:p w14:paraId="7DCA0160" w14:textId="6BFA0034" w:rsidR="00A12904" w:rsidRDefault="00083E7B" w:rsidP="008A46E6">
      <w:pPr>
        <w:rPr>
          <w:rFonts w:ascii="Times New Roman" w:hAnsi="Times New Roman"/>
          <w:b/>
          <w:noProof/>
        </w:rPr>
      </w:pPr>
      <w:r w:rsidRPr="004006F5">
        <w:rPr>
          <w:rFonts w:ascii="Times New Roman" w:hAnsi="Times New Roman"/>
          <w:b/>
          <w:noProof/>
        </w:rPr>
        <w:lastRenderedPageBreak/>
        <w:t>Supplementary</w:t>
      </w:r>
      <w:r w:rsidRPr="004006F5">
        <w:rPr>
          <w:rFonts w:ascii="Times New Roman" w:hAnsi="Times New Roman" w:hint="eastAsia"/>
          <w:b/>
          <w:noProof/>
        </w:rPr>
        <w:t xml:space="preserve"> </w:t>
      </w:r>
      <w:r w:rsidR="00F44C5C" w:rsidRPr="004006F5">
        <w:rPr>
          <w:rFonts w:ascii="Times New Roman" w:hAnsi="Times New Roman" w:hint="eastAsia"/>
          <w:b/>
          <w:noProof/>
        </w:rPr>
        <w:t>References</w:t>
      </w:r>
    </w:p>
    <w:p w14:paraId="67D39691" w14:textId="77777777" w:rsidR="008D4C2C" w:rsidRPr="00E1629B" w:rsidRDefault="008D4C2C" w:rsidP="008D4C2C">
      <w:pPr>
        <w:rPr>
          <w:rFonts w:ascii="Times New Roman" w:hAnsi="Times New Roman"/>
          <w:bCs/>
          <w:noProof/>
        </w:rPr>
      </w:pPr>
      <w:r w:rsidRPr="00E1629B">
        <w:rPr>
          <w:rFonts w:ascii="Times New Roman" w:hAnsi="Times New Roman"/>
          <w:bCs/>
          <w:noProof/>
        </w:rPr>
        <w:t>Dong, G., Wang, L., Du, X., &amp; Potenza, M. N. (2017). Gaming increases craving to gaming-related stimuli in individuals with Internet gaming disorder. Biological Psychiatry: Cognitive Neuroscience and Neuroimaging, 2(5), 404-412.</w:t>
      </w:r>
    </w:p>
    <w:p w14:paraId="3B443475" w14:textId="77777777" w:rsidR="008D4C2C" w:rsidRPr="00E1629B" w:rsidRDefault="008D4C2C" w:rsidP="008D4C2C">
      <w:pPr>
        <w:rPr>
          <w:rFonts w:ascii="Times New Roman" w:hAnsi="Times New Roman"/>
          <w:bCs/>
          <w:noProof/>
        </w:rPr>
      </w:pPr>
    </w:p>
    <w:p w14:paraId="429D490A" w14:textId="77777777" w:rsidR="008D4C2C" w:rsidRPr="00E1629B" w:rsidRDefault="008D4C2C" w:rsidP="008D4C2C">
      <w:pPr>
        <w:rPr>
          <w:rFonts w:ascii="Times New Roman" w:hAnsi="Times New Roman"/>
          <w:bCs/>
          <w:noProof/>
        </w:rPr>
      </w:pPr>
      <w:r w:rsidRPr="00E1629B">
        <w:rPr>
          <w:rFonts w:ascii="Times New Roman" w:hAnsi="Times New Roman"/>
          <w:bCs/>
          <w:noProof/>
        </w:rPr>
        <w:t>Dong, G. H., Wang, M., Zheng, H., Wang, Z., Du, X., &amp; Potenza, M. N. (2021). Disrupted prefrontal regulation of striatum-related craving in Internet gaming disorder revealed by dynamic causal modeling: Results from a cue-reactivity task. Psychological medicine, 51(9), 1549-1561.</w:t>
      </w:r>
    </w:p>
    <w:p w14:paraId="6AAC1CA3" w14:textId="77777777" w:rsidR="008D4C2C" w:rsidRPr="009F1E28" w:rsidRDefault="008D4C2C" w:rsidP="008A46E6">
      <w:pPr>
        <w:rPr>
          <w:rFonts w:ascii="Times New Roman" w:hAnsi="Times New Roman"/>
          <w:b/>
          <w:noProof/>
        </w:rPr>
      </w:pPr>
    </w:p>
    <w:p w14:paraId="0688A4BA" w14:textId="1B3FE893" w:rsidR="008A46E6" w:rsidRDefault="008A46E6" w:rsidP="008A46E6">
      <w:pPr>
        <w:rPr>
          <w:rFonts w:ascii="Times New Roman" w:hAnsi="Times New Roman"/>
          <w:color w:val="000000"/>
        </w:rPr>
      </w:pPr>
      <w:proofErr w:type="spellStart"/>
      <w:r w:rsidRPr="004006F5">
        <w:rPr>
          <w:rFonts w:ascii="Times New Roman" w:hAnsi="Times New Roman"/>
          <w:color w:val="000000"/>
        </w:rPr>
        <w:t>Duvernoy</w:t>
      </w:r>
      <w:proofErr w:type="spellEnd"/>
      <w:r w:rsidRPr="004006F5">
        <w:rPr>
          <w:rFonts w:ascii="Times New Roman" w:hAnsi="Times New Roman"/>
          <w:color w:val="000000"/>
        </w:rPr>
        <w:t>, H.M., 1991. The Human Brain. Surface, Three-dimensional Sectional Anatomy and MRI. Springer-Verlag, Wien.</w:t>
      </w:r>
    </w:p>
    <w:p w14:paraId="3DA0377C" w14:textId="77777777" w:rsidR="007F6382" w:rsidRDefault="007F6382" w:rsidP="008A46E6">
      <w:pPr>
        <w:rPr>
          <w:rFonts w:ascii="Times New Roman" w:hAnsi="Times New Roman"/>
          <w:color w:val="000000"/>
        </w:rPr>
      </w:pPr>
    </w:p>
    <w:p w14:paraId="59F21D2C" w14:textId="77777777" w:rsidR="007F6382" w:rsidRPr="00E1629B" w:rsidRDefault="007F6382" w:rsidP="007F6382">
      <w:pPr>
        <w:rPr>
          <w:rFonts w:ascii="Times New Roman" w:hAnsi="Times New Roman"/>
          <w:bCs/>
          <w:noProof/>
        </w:rPr>
      </w:pPr>
      <w:r w:rsidRPr="00E1629B">
        <w:rPr>
          <w:rFonts w:ascii="Times New Roman" w:hAnsi="Times New Roman"/>
          <w:bCs/>
          <w:noProof/>
        </w:rPr>
        <w:t>Fujimoto, Y., Fujino, J., Matsuyoshi, D., Jitoku, D., Kobayashi, N., Qian, C., ... &amp; Takahashi, H. (2024). Neural responses to gaming content on social media in young adults. Behavioural Brain Research, 467, 115004.</w:t>
      </w:r>
    </w:p>
    <w:p w14:paraId="562B65ED" w14:textId="77777777" w:rsidR="007F6382" w:rsidRDefault="007F6382" w:rsidP="008A46E6">
      <w:pPr>
        <w:rPr>
          <w:rFonts w:ascii="Times New Roman" w:hAnsi="Times New Roman"/>
          <w:color w:val="000000"/>
        </w:rPr>
      </w:pPr>
    </w:p>
    <w:p w14:paraId="27C884FC" w14:textId="77777777" w:rsidR="007F6382" w:rsidRPr="00E1629B" w:rsidRDefault="007F6382" w:rsidP="007F6382">
      <w:pPr>
        <w:rPr>
          <w:rFonts w:ascii="Times New Roman" w:hAnsi="Times New Roman"/>
          <w:bCs/>
          <w:noProof/>
        </w:rPr>
      </w:pPr>
      <w:r w:rsidRPr="00E1629B">
        <w:rPr>
          <w:rFonts w:ascii="Times New Roman" w:hAnsi="Times New Roman"/>
          <w:bCs/>
          <w:noProof/>
        </w:rPr>
        <w:t>Ko, C. H., Liu, G. C., Yen, J. Y., Yen, C. F., Chen, C. S., &amp; Lin, W. C. (2013). The brain activations for both cue-induced gaming urge and smoking craving among subjects comorbid with Internet gaming addiction and nicotine dependence. Journal of psychiaric research, 47(4), 486-493.</w:t>
      </w:r>
    </w:p>
    <w:p w14:paraId="53BD7F46" w14:textId="77777777" w:rsidR="007F6382" w:rsidRDefault="007F6382" w:rsidP="008A46E6">
      <w:pPr>
        <w:rPr>
          <w:rFonts w:ascii="Times New Roman" w:hAnsi="Times New Roman"/>
          <w:color w:val="000000"/>
        </w:rPr>
      </w:pPr>
    </w:p>
    <w:p w14:paraId="0BE06890" w14:textId="77777777" w:rsidR="007F6382" w:rsidRDefault="007F6382" w:rsidP="007F6382">
      <w:pPr>
        <w:rPr>
          <w:rFonts w:ascii="Times New Roman" w:hAnsi="Times New Roman"/>
          <w:bCs/>
          <w:noProof/>
        </w:rPr>
      </w:pPr>
      <w:r w:rsidRPr="00E1629B">
        <w:rPr>
          <w:rFonts w:ascii="Times New Roman" w:hAnsi="Times New Roman"/>
          <w:bCs/>
          <w:noProof/>
        </w:rPr>
        <w:t>Lee, J., Lee, D., Namkoong, K., &amp; Jung, Y. C. (2020). Aberrant posterior superior temporal sulcus functional connectivity and executive dysfunction in adolescents with internet gaming disorder. Journal of Behavioral Addictions, 9(3), 589-597.</w:t>
      </w:r>
    </w:p>
    <w:p w14:paraId="48636F09" w14:textId="77777777" w:rsidR="008D4C2C" w:rsidRDefault="008D4C2C" w:rsidP="007F6382">
      <w:pPr>
        <w:rPr>
          <w:rFonts w:ascii="Times New Roman" w:hAnsi="Times New Roman"/>
          <w:bCs/>
          <w:noProof/>
        </w:rPr>
      </w:pPr>
    </w:p>
    <w:p w14:paraId="1A803578" w14:textId="13D9ECA4" w:rsidR="008D4C2C" w:rsidRPr="00E1629B" w:rsidRDefault="008D4C2C" w:rsidP="007F6382">
      <w:pPr>
        <w:rPr>
          <w:rFonts w:ascii="Times New Roman" w:hAnsi="Times New Roman"/>
          <w:bCs/>
          <w:noProof/>
        </w:rPr>
      </w:pPr>
      <w:r w:rsidRPr="00E1629B">
        <w:rPr>
          <w:rFonts w:ascii="Times New Roman" w:hAnsi="Times New Roman"/>
          <w:bCs/>
          <w:noProof/>
        </w:rPr>
        <w:t>Matsuoka, K., Uno, M., Kasai, K., Koyama, K., &amp; Kim, Y. (2006). Estimation of premorbid IQ in individuals with Alzheimer’s disease using Japanese ideographic script (Kanji) compound words: Japanese version of National Adult Reading Test. Psychiatry and clinical neurosciences, 60(3), 332-339.</w:t>
      </w:r>
    </w:p>
    <w:p w14:paraId="26D95B2A" w14:textId="77777777" w:rsidR="008A46E6" w:rsidRPr="009F1E28" w:rsidRDefault="008A46E6" w:rsidP="009F1E28">
      <w:pPr>
        <w:rPr>
          <w:rFonts w:ascii="Times New Roman" w:hAnsi="Times New Roman"/>
          <w:noProof/>
        </w:rPr>
      </w:pPr>
    </w:p>
    <w:p w14:paraId="1822B46B" w14:textId="77777777" w:rsidR="008A46E6" w:rsidRDefault="008A46E6" w:rsidP="008A46E6">
      <w:pPr>
        <w:rPr>
          <w:rFonts w:ascii="Times New Roman" w:hAnsi="Times New Roman"/>
          <w:color w:val="000000"/>
        </w:rPr>
      </w:pPr>
      <w:proofErr w:type="spellStart"/>
      <w:r w:rsidRPr="004006F5">
        <w:rPr>
          <w:rFonts w:ascii="Times New Roman" w:hAnsi="Times New Roman"/>
          <w:color w:val="000000"/>
        </w:rPr>
        <w:t>Talairach</w:t>
      </w:r>
      <w:proofErr w:type="spellEnd"/>
      <w:r w:rsidRPr="004006F5">
        <w:rPr>
          <w:rFonts w:ascii="Times New Roman" w:hAnsi="Times New Roman"/>
          <w:color w:val="000000"/>
        </w:rPr>
        <w:t xml:space="preserve">, J., </w:t>
      </w:r>
      <w:proofErr w:type="spellStart"/>
      <w:r w:rsidRPr="004006F5">
        <w:rPr>
          <w:rFonts w:ascii="Times New Roman" w:hAnsi="Times New Roman"/>
          <w:color w:val="000000"/>
        </w:rPr>
        <w:t>Tournoux</w:t>
      </w:r>
      <w:proofErr w:type="spellEnd"/>
      <w:r w:rsidRPr="004006F5">
        <w:rPr>
          <w:rFonts w:ascii="Times New Roman" w:hAnsi="Times New Roman"/>
          <w:color w:val="000000"/>
        </w:rPr>
        <w:t xml:space="preserve">, P., 1988. Co-planar Stereotaxic Atlas of the Human Brain: 3-Dimensional Proportional System—An Approach to Cerebral Imaging. </w:t>
      </w:r>
      <w:proofErr w:type="spellStart"/>
      <w:r w:rsidRPr="004006F5">
        <w:rPr>
          <w:rFonts w:ascii="Times New Roman" w:hAnsi="Times New Roman"/>
          <w:color w:val="000000"/>
        </w:rPr>
        <w:t>Thieme</w:t>
      </w:r>
      <w:proofErr w:type="spellEnd"/>
      <w:r w:rsidRPr="004006F5">
        <w:rPr>
          <w:rFonts w:ascii="Times New Roman" w:hAnsi="Times New Roman"/>
          <w:color w:val="000000"/>
        </w:rPr>
        <w:t xml:space="preserve">, New </w:t>
      </w:r>
      <w:r w:rsidRPr="004006F5">
        <w:rPr>
          <w:rFonts w:ascii="Times New Roman" w:hAnsi="Times New Roman"/>
          <w:color w:val="000000"/>
        </w:rPr>
        <w:lastRenderedPageBreak/>
        <w:t>York.</w:t>
      </w:r>
    </w:p>
    <w:p w14:paraId="508D76BA" w14:textId="77777777" w:rsidR="008D4C2C" w:rsidRDefault="008D4C2C" w:rsidP="008A46E6">
      <w:pPr>
        <w:rPr>
          <w:rFonts w:ascii="Times New Roman" w:hAnsi="Times New Roman"/>
          <w:color w:val="000000"/>
        </w:rPr>
      </w:pPr>
    </w:p>
    <w:p w14:paraId="672E4270" w14:textId="77777777" w:rsidR="008D4C2C" w:rsidRPr="00E1629B" w:rsidRDefault="008D4C2C" w:rsidP="008D4C2C">
      <w:pPr>
        <w:rPr>
          <w:rFonts w:ascii="Times New Roman" w:hAnsi="Times New Roman"/>
          <w:bCs/>
          <w:noProof/>
        </w:rPr>
      </w:pPr>
      <w:r w:rsidRPr="00E1629B">
        <w:rPr>
          <w:rFonts w:ascii="Times New Roman" w:hAnsi="Times New Roman" w:hint="eastAsia"/>
          <w:bCs/>
          <w:noProof/>
        </w:rPr>
        <w:t>Tateno, M., Teo, A. R., Shiraishi, M., Tayama, M., Kawanishi, C., &amp; Kato, T. A. (2018). Prevalence rate of Internet addiction among Japanese college students: Two cross</w:t>
      </w:r>
      <w:r w:rsidRPr="00E1629B">
        <w:rPr>
          <w:rFonts w:ascii="Times New Roman" w:hAnsi="Times New Roman" w:hint="eastAsia"/>
          <w:bCs/>
          <w:noProof/>
        </w:rPr>
        <w:t>‐</w:t>
      </w:r>
      <w:r w:rsidRPr="00E1629B">
        <w:rPr>
          <w:rFonts w:ascii="Times New Roman" w:hAnsi="Times New Roman" w:hint="eastAsia"/>
          <w:bCs/>
          <w:noProof/>
        </w:rPr>
        <w:t>sectional studies and reconsideration of cut</w:t>
      </w:r>
      <w:r w:rsidRPr="00E1629B">
        <w:rPr>
          <w:rFonts w:ascii="Times New Roman" w:hAnsi="Times New Roman" w:hint="eastAsia"/>
          <w:bCs/>
          <w:noProof/>
        </w:rPr>
        <w:t>‐</w:t>
      </w:r>
      <w:r w:rsidRPr="00E1629B">
        <w:rPr>
          <w:rFonts w:ascii="Times New Roman" w:hAnsi="Times New Roman" w:hint="eastAsia"/>
          <w:bCs/>
          <w:noProof/>
        </w:rPr>
        <w:t>off points of Young's Internet Addiction T</w:t>
      </w:r>
      <w:r w:rsidRPr="00E1629B">
        <w:rPr>
          <w:rFonts w:ascii="Times New Roman" w:hAnsi="Times New Roman"/>
          <w:bCs/>
          <w:noProof/>
        </w:rPr>
        <w:t>est in Japan. Psychiatry and clinical neurosciences, 72(9), 723-730.</w:t>
      </w:r>
    </w:p>
    <w:p w14:paraId="7A21A92D" w14:textId="77777777" w:rsidR="008A46E6" w:rsidRPr="004006F5" w:rsidRDefault="008A46E6" w:rsidP="009F1E28">
      <w:pPr>
        <w:rPr>
          <w:rFonts w:ascii="Times New Roman" w:hAnsi="Times New Roman"/>
          <w:noProof/>
        </w:rPr>
      </w:pPr>
    </w:p>
    <w:p w14:paraId="453D10A4" w14:textId="77777777" w:rsidR="008A46E6" w:rsidRDefault="008A46E6" w:rsidP="008A46E6">
      <w:pPr>
        <w:rPr>
          <w:rFonts w:ascii="Times New Roman" w:hAnsi="Times New Roman"/>
          <w:color w:val="000000"/>
        </w:rPr>
      </w:pPr>
      <w:proofErr w:type="spellStart"/>
      <w:r w:rsidRPr="004006F5">
        <w:rPr>
          <w:rFonts w:ascii="Times New Roman" w:hAnsi="Times New Roman"/>
          <w:color w:val="000000"/>
        </w:rPr>
        <w:t>Tzourio-Mazoyer</w:t>
      </w:r>
      <w:proofErr w:type="spellEnd"/>
      <w:r w:rsidRPr="004006F5">
        <w:rPr>
          <w:rFonts w:ascii="Times New Roman" w:hAnsi="Times New Roman"/>
          <w:color w:val="000000"/>
        </w:rPr>
        <w:t xml:space="preserve">, N., Landeau, B., Papathanassiou, D., Crivello, F., </w:t>
      </w:r>
      <w:proofErr w:type="spellStart"/>
      <w:r w:rsidRPr="004006F5">
        <w:rPr>
          <w:rFonts w:ascii="Times New Roman" w:hAnsi="Times New Roman"/>
          <w:color w:val="000000"/>
        </w:rPr>
        <w:t>Etard</w:t>
      </w:r>
      <w:proofErr w:type="spellEnd"/>
      <w:r w:rsidRPr="004006F5">
        <w:rPr>
          <w:rFonts w:ascii="Times New Roman" w:hAnsi="Times New Roman"/>
          <w:color w:val="000000"/>
        </w:rPr>
        <w:t xml:space="preserve">, O., Delcroix, N., </w:t>
      </w:r>
      <w:proofErr w:type="spellStart"/>
      <w:r w:rsidRPr="004006F5">
        <w:rPr>
          <w:rFonts w:ascii="Times New Roman" w:hAnsi="Times New Roman"/>
          <w:color w:val="000000"/>
        </w:rPr>
        <w:t>Mazoyer</w:t>
      </w:r>
      <w:proofErr w:type="spellEnd"/>
      <w:r w:rsidRPr="004006F5">
        <w:rPr>
          <w:rFonts w:ascii="Times New Roman" w:hAnsi="Times New Roman"/>
          <w:color w:val="000000"/>
        </w:rPr>
        <w:t>, B., Joliot, M., 2002. Automated anatomical labeling of activations in SPM using a macroscopic anatomical parcellation of the MNI MRI single-subject brain. Neuroimage 15(1), 273-289.</w:t>
      </w:r>
    </w:p>
    <w:p w14:paraId="700FDB9F" w14:textId="77777777" w:rsidR="008D4C2C" w:rsidRDefault="008D4C2C" w:rsidP="008A46E6">
      <w:pPr>
        <w:rPr>
          <w:rFonts w:ascii="Times New Roman" w:hAnsi="Times New Roman"/>
          <w:color w:val="000000"/>
        </w:rPr>
      </w:pPr>
    </w:p>
    <w:p w14:paraId="497B3835" w14:textId="77777777" w:rsidR="008D4C2C" w:rsidRPr="00E1629B" w:rsidRDefault="008D4C2C" w:rsidP="008D4C2C">
      <w:pPr>
        <w:rPr>
          <w:rFonts w:ascii="Times New Roman" w:hAnsi="Times New Roman"/>
          <w:bCs/>
          <w:noProof/>
        </w:rPr>
      </w:pPr>
      <w:r w:rsidRPr="00E1629B">
        <w:rPr>
          <w:rFonts w:ascii="Times New Roman" w:hAnsi="Times New Roman"/>
          <w:bCs/>
          <w:noProof/>
        </w:rPr>
        <w:t>Young, K. S. (1998). Caught in the net: How to recognize the signs of internet addiction- and a winning strategy for recovery. New York: Wiley.</w:t>
      </w:r>
    </w:p>
    <w:p w14:paraId="04263992" w14:textId="77777777" w:rsidR="008D4C2C" w:rsidRPr="004006F5" w:rsidRDefault="008D4C2C" w:rsidP="008A46E6">
      <w:pPr>
        <w:rPr>
          <w:rFonts w:ascii="Times New Roman" w:hAnsi="Times New Roman"/>
          <w:color w:val="000000"/>
        </w:rPr>
      </w:pPr>
    </w:p>
    <w:p w14:paraId="23547A4B" w14:textId="77777777" w:rsidR="00A83608" w:rsidRPr="004006F5" w:rsidRDefault="00A83608" w:rsidP="002021E5">
      <w:pPr>
        <w:autoSpaceDE w:val="0"/>
        <w:autoSpaceDN w:val="0"/>
        <w:adjustRightInd w:val="0"/>
        <w:rPr>
          <w:rFonts w:ascii="Times New Roman" w:hAnsi="Times New Roman"/>
          <w:noProof/>
        </w:rPr>
      </w:pPr>
    </w:p>
    <w:p w14:paraId="443085D8" w14:textId="70E6B450" w:rsidR="00A03F82" w:rsidRPr="004006F5" w:rsidRDefault="00A03F82" w:rsidP="00D71A3D">
      <w:pPr>
        <w:rPr>
          <w:rFonts w:ascii="Times New Roman" w:hAnsi="Times New Roman"/>
          <w:bCs/>
          <w:noProof/>
        </w:rPr>
      </w:pPr>
      <w:r w:rsidRPr="004006F5">
        <w:rPr>
          <w:rFonts w:ascii="Times New Roman" w:hAnsi="Times New Roman"/>
          <w:noProof/>
        </w:rPr>
        <w:br w:type="page"/>
      </w:r>
    </w:p>
    <w:p w14:paraId="3B020672" w14:textId="67362144" w:rsidR="00EB45D7" w:rsidRPr="004006F5" w:rsidRDefault="00EB45D7" w:rsidP="00EB45D7">
      <w:pPr>
        <w:rPr>
          <w:rFonts w:ascii="Times New Roman" w:hAnsi="Times New Roman"/>
          <w:color w:val="000000"/>
        </w:rPr>
      </w:pPr>
      <w:r w:rsidRPr="004006F5">
        <w:rPr>
          <w:rFonts w:ascii="Times New Roman" w:hAnsi="Times New Roman"/>
          <w:b/>
          <w:color w:val="000000"/>
        </w:rPr>
        <w:lastRenderedPageBreak/>
        <w:t>Table S1. fMRI results (</w:t>
      </w:r>
      <w:r w:rsidR="00112C21">
        <w:rPr>
          <w:rFonts w:ascii="Times New Roman" w:hAnsi="Times New Roman"/>
          <w:b/>
          <w:color w:val="000000"/>
        </w:rPr>
        <w:t xml:space="preserve">gaming cue condition vs. neutral cue condition </w:t>
      </w:r>
      <w:r w:rsidRPr="004006F5">
        <w:rPr>
          <w:rFonts w:ascii="Times New Roman" w:hAnsi="Times New Roman"/>
          <w:b/>
          <w:color w:val="000000"/>
        </w:rPr>
        <w:t>[ROI analys</w:t>
      </w:r>
      <w:r w:rsidR="00246707">
        <w:rPr>
          <w:rFonts w:ascii="Times New Roman" w:hAnsi="Times New Roman"/>
          <w:b/>
          <w:color w:val="000000"/>
        </w:rPr>
        <w:t>i</w:t>
      </w:r>
      <w:r w:rsidRPr="004006F5">
        <w:rPr>
          <w:rFonts w:ascii="Times New Roman" w:hAnsi="Times New Roman"/>
          <w:b/>
          <w:color w:val="000000"/>
        </w:rPr>
        <w:t>s])</w:t>
      </w:r>
    </w:p>
    <w:p w14:paraId="21C15CA0" w14:textId="77777777" w:rsidR="008D53E2" w:rsidRPr="004006F5" w:rsidRDefault="008D53E2" w:rsidP="008D53E2">
      <w:pPr>
        <w:rPr>
          <w:b/>
          <w:color w:val="000000"/>
        </w:rPr>
      </w:pPr>
    </w:p>
    <w:tbl>
      <w:tblPr>
        <w:tblW w:w="8046" w:type="dxa"/>
        <w:tblBorders>
          <w:top w:val="single" w:sz="4" w:space="0" w:color="auto"/>
          <w:bottom w:val="single" w:sz="4" w:space="0" w:color="auto"/>
        </w:tblBorders>
        <w:tblLayout w:type="fixed"/>
        <w:tblLook w:val="04A0" w:firstRow="1" w:lastRow="0" w:firstColumn="1" w:lastColumn="0" w:noHBand="0" w:noVBand="1"/>
      </w:tblPr>
      <w:tblGrid>
        <w:gridCol w:w="3227"/>
        <w:gridCol w:w="992"/>
        <w:gridCol w:w="992"/>
        <w:gridCol w:w="851"/>
        <w:gridCol w:w="850"/>
        <w:gridCol w:w="1134"/>
      </w:tblGrid>
      <w:tr w:rsidR="002439B1" w:rsidRPr="004006F5" w14:paraId="3F15B9CE" w14:textId="77777777" w:rsidTr="00F11A5C">
        <w:trPr>
          <w:trHeight w:val="423"/>
        </w:trPr>
        <w:tc>
          <w:tcPr>
            <w:tcW w:w="3227" w:type="dxa"/>
            <w:shd w:val="clear" w:color="auto" w:fill="auto"/>
          </w:tcPr>
          <w:p w14:paraId="4CD8F057" w14:textId="77777777" w:rsidR="002439B1" w:rsidRPr="004006F5" w:rsidRDefault="002439B1" w:rsidP="00301554">
            <w:pPr>
              <w:ind w:right="-108"/>
              <w:rPr>
                <w:rFonts w:ascii="Times New Roman" w:hAnsi="Times New Roman"/>
                <w:color w:val="000000"/>
                <w:sz w:val="21"/>
                <w:szCs w:val="21"/>
              </w:rPr>
            </w:pPr>
            <w:r w:rsidRPr="004006F5">
              <w:rPr>
                <w:rFonts w:ascii="Times New Roman" w:hAnsi="Times New Roman"/>
                <w:color w:val="000000"/>
                <w:sz w:val="21"/>
                <w:szCs w:val="21"/>
              </w:rPr>
              <w:t>Brain Region</w:t>
            </w:r>
          </w:p>
        </w:tc>
        <w:tc>
          <w:tcPr>
            <w:tcW w:w="2835" w:type="dxa"/>
            <w:gridSpan w:val="3"/>
            <w:tcBorders>
              <w:bottom w:val="single" w:sz="4" w:space="0" w:color="auto"/>
            </w:tcBorders>
          </w:tcPr>
          <w:p w14:paraId="3989183E" w14:textId="77777777" w:rsidR="002439B1" w:rsidRPr="004006F5" w:rsidRDefault="002439B1" w:rsidP="00301554">
            <w:pPr>
              <w:rPr>
                <w:rFonts w:ascii="Times New Roman" w:hAnsi="Times New Roman"/>
                <w:color w:val="000000"/>
                <w:sz w:val="21"/>
                <w:szCs w:val="21"/>
              </w:rPr>
            </w:pPr>
            <w:r w:rsidRPr="004006F5">
              <w:rPr>
                <w:rFonts w:ascii="Times New Roman" w:hAnsi="Times New Roman"/>
                <w:color w:val="000000"/>
                <w:sz w:val="21"/>
                <w:szCs w:val="21"/>
              </w:rPr>
              <w:t>Coordinates (mm)</w:t>
            </w:r>
          </w:p>
        </w:tc>
        <w:tc>
          <w:tcPr>
            <w:tcW w:w="850" w:type="dxa"/>
            <w:shd w:val="clear" w:color="auto" w:fill="auto"/>
          </w:tcPr>
          <w:p w14:paraId="5B73C5CF" w14:textId="77777777" w:rsidR="002439B1" w:rsidRPr="004006F5" w:rsidRDefault="002439B1" w:rsidP="00301554">
            <w:pPr>
              <w:rPr>
                <w:rFonts w:ascii="Times New Roman" w:hAnsi="Times New Roman"/>
                <w:i/>
                <w:color w:val="000000"/>
                <w:sz w:val="21"/>
                <w:szCs w:val="21"/>
              </w:rPr>
            </w:pPr>
            <w:r w:rsidRPr="004006F5">
              <w:rPr>
                <w:rFonts w:ascii="Times New Roman" w:hAnsi="Times New Roman"/>
                <w:i/>
                <w:color w:val="000000"/>
                <w:sz w:val="21"/>
                <w:szCs w:val="21"/>
              </w:rPr>
              <w:t>T</w:t>
            </w:r>
          </w:p>
        </w:tc>
        <w:tc>
          <w:tcPr>
            <w:tcW w:w="1134" w:type="dxa"/>
            <w:shd w:val="clear" w:color="auto" w:fill="auto"/>
          </w:tcPr>
          <w:p w14:paraId="03787463" w14:textId="77777777" w:rsidR="002439B1" w:rsidRPr="004006F5" w:rsidRDefault="002439B1" w:rsidP="00301554">
            <w:pPr>
              <w:rPr>
                <w:rFonts w:ascii="Times New Roman" w:hAnsi="Times New Roman"/>
                <w:color w:val="000000"/>
                <w:sz w:val="21"/>
                <w:szCs w:val="21"/>
              </w:rPr>
            </w:pPr>
            <w:r w:rsidRPr="004006F5">
              <w:rPr>
                <w:rFonts w:ascii="Times New Roman" w:hAnsi="Times New Roman"/>
                <w:color w:val="000000"/>
                <w:sz w:val="21"/>
                <w:szCs w:val="21"/>
              </w:rPr>
              <w:t>Cluster</w:t>
            </w:r>
          </w:p>
        </w:tc>
      </w:tr>
      <w:tr w:rsidR="002439B1" w:rsidRPr="004006F5" w14:paraId="69D7BAFC" w14:textId="77777777" w:rsidTr="00301554">
        <w:tc>
          <w:tcPr>
            <w:tcW w:w="3227" w:type="dxa"/>
            <w:tcBorders>
              <w:bottom w:val="single" w:sz="4" w:space="0" w:color="auto"/>
            </w:tcBorders>
            <w:shd w:val="clear" w:color="auto" w:fill="auto"/>
          </w:tcPr>
          <w:p w14:paraId="3F85E462" w14:textId="77777777" w:rsidR="002439B1" w:rsidRPr="004006F5" w:rsidRDefault="002439B1" w:rsidP="00301554">
            <w:pPr>
              <w:rPr>
                <w:rFonts w:ascii="Times New Roman" w:hAnsi="Times New Roman"/>
                <w:color w:val="000000"/>
                <w:sz w:val="21"/>
                <w:szCs w:val="21"/>
              </w:rPr>
            </w:pPr>
          </w:p>
        </w:tc>
        <w:tc>
          <w:tcPr>
            <w:tcW w:w="992" w:type="dxa"/>
            <w:tcBorders>
              <w:top w:val="single" w:sz="4" w:space="0" w:color="auto"/>
              <w:bottom w:val="single" w:sz="4" w:space="0" w:color="auto"/>
            </w:tcBorders>
          </w:tcPr>
          <w:p w14:paraId="0E97678F" w14:textId="77777777" w:rsidR="002439B1" w:rsidRPr="004006F5" w:rsidRDefault="002439B1" w:rsidP="00301554">
            <w:pPr>
              <w:rPr>
                <w:rFonts w:ascii="Times New Roman" w:hAnsi="Times New Roman"/>
                <w:color w:val="000000"/>
                <w:sz w:val="21"/>
                <w:szCs w:val="21"/>
              </w:rPr>
            </w:pPr>
            <w:r w:rsidRPr="004006F5">
              <w:rPr>
                <w:rFonts w:ascii="Times New Roman" w:hAnsi="Times New Roman"/>
                <w:color w:val="000000"/>
                <w:sz w:val="21"/>
                <w:szCs w:val="21"/>
              </w:rPr>
              <w:t>x</w:t>
            </w:r>
          </w:p>
        </w:tc>
        <w:tc>
          <w:tcPr>
            <w:tcW w:w="992" w:type="dxa"/>
            <w:tcBorders>
              <w:top w:val="single" w:sz="4" w:space="0" w:color="auto"/>
              <w:bottom w:val="single" w:sz="4" w:space="0" w:color="auto"/>
            </w:tcBorders>
          </w:tcPr>
          <w:p w14:paraId="616C9843" w14:textId="77777777" w:rsidR="002439B1" w:rsidRPr="004006F5" w:rsidRDefault="002439B1" w:rsidP="00301554">
            <w:pPr>
              <w:rPr>
                <w:rFonts w:ascii="Times New Roman" w:hAnsi="Times New Roman"/>
                <w:color w:val="000000"/>
                <w:sz w:val="21"/>
                <w:szCs w:val="21"/>
              </w:rPr>
            </w:pPr>
            <w:r w:rsidRPr="004006F5">
              <w:rPr>
                <w:rFonts w:ascii="Times New Roman" w:hAnsi="Times New Roman"/>
                <w:color w:val="000000"/>
                <w:sz w:val="21"/>
                <w:szCs w:val="21"/>
              </w:rPr>
              <w:t>y</w:t>
            </w:r>
          </w:p>
        </w:tc>
        <w:tc>
          <w:tcPr>
            <w:tcW w:w="851" w:type="dxa"/>
            <w:tcBorders>
              <w:top w:val="single" w:sz="4" w:space="0" w:color="auto"/>
              <w:bottom w:val="single" w:sz="4" w:space="0" w:color="auto"/>
            </w:tcBorders>
          </w:tcPr>
          <w:p w14:paraId="1E1A2ED7" w14:textId="77777777" w:rsidR="002439B1" w:rsidRPr="004006F5" w:rsidRDefault="002439B1" w:rsidP="00301554">
            <w:pPr>
              <w:rPr>
                <w:rFonts w:ascii="Times New Roman" w:hAnsi="Times New Roman"/>
                <w:color w:val="000000"/>
                <w:sz w:val="21"/>
                <w:szCs w:val="21"/>
              </w:rPr>
            </w:pPr>
            <w:r w:rsidRPr="004006F5">
              <w:rPr>
                <w:rFonts w:ascii="Times New Roman" w:hAnsi="Times New Roman"/>
                <w:color w:val="000000"/>
                <w:sz w:val="21"/>
                <w:szCs w:val="21"/>
              </w:rPr>
              <w:t>z</w:t>
            </w:r>
          </w:p>
        </w:tc>
        <w:tc>
          <w:tcPr>
            <w:tcW w:w="850" w:type="dxa"/>
            <w:tcBorders>
              <w:bottom w:val="single" w:sz="4" w:space="0" w:color="auto"/>
            </w:tcBorders>
            <w:shd w:val="clear" w:color="auto" w:fill="auto"/>
          </w:tcPr>
          <w:p w14:paraId="6D83A22E" w14:textId="77777777" w:rsidR="002439B1" w:rsidRPr="004006F5" w:rsidRDefault="002439B1" w:rsidP="00301554">
            <w:pPr>
              <w:rPr>
                <w:rFonts w:ascii="Times New Roman" w:hAnsi="Times New Roman"/>
                <w:color w:val="000000"/>
                <w:sz w:val="21"/>
                <w:szCs w:val="21"/>
              </w:rPr>
            </w:pPr>
          </w:p>
        </w:tc>
        <w:tc>
          <w:tcPr>
            <w:tcW w:w="1134" w:type="dxa"/>
            <w:tcBorders>
              <w:bottom w:val="single" w:sz="4" w:space="0" w:color="auto"/>
            </w:tcBorders>
            <w:shd w:val="clear" w:color="auto" w:fill="auto"/>
          </w:tcPr>
          <w:p w14:paraId="6DF1A1C3" w14:textId="77777777" w:rsidR="002439B1" w:rsidRPr="004006F5" w:rsidRDefault="002439B1" w:rsidP="00301554">
            <w:pPr>
              <w:rPr>
                <w:rFonts w:ascii="Times New Roman" w:hAnsi="Times New Roman"/>
                <w:color w:val="000000"/>
                <w:sz w:val="21"/>
                <w:szCs w:val="21"/>
              </w:rPr>
            </w:pPr>
            <w:r w:rsidRPr="004006F5">
              <w:rPr>
                <w:rFonts w:ascii="Times New Roman" w:hAnsi="Times New Roman"/>
                <w:color w:val="000000"/>
                <w:sz w:val="21"/>
                <w:szCs w:val="21"/>
              </w:rPr>
              <w:t>(voxels)</w:t>
            </w:r>
          </w:p>
        </w:tc>
      </w:tr>
      <w:tr w:rsidR="00C32168" w:rsidRPr="004006F5" w14:paraId="5EA2594B" w14:textId="77777777" w:rsidTr="00301554">
        <w:tc>
          <w:tcPr>
            <w:tcW w:w="3227" w:type="dxa"/>
            <w:shd w:val="clear" w:color="auto" w:fill="auto"/>
          </w:tcPr>
          <w:p w14:paraId="15AF4142" w14:textId="14AA93FF" w:rsidR="00C32168" w:rsidRPr="004006F5" w:rsidRDefault="00112C21" w:rsidP="00301554">
            <w:pPr>
              <w:rPr>
                <w:rFonts w:ascii="Times New Roman" w:hAnsi="Times New Roman"/>
                <w:i/>
                <w:color w:val="000000"/>
                <w:sz w:val="21"/>
                <w:szCs w:val="21"/>
              </w:rPr>
            </w:pPr>
            <w:r>
              <w:rPr>
                <w:rFonts w:ascii="Times New Roman" w:hAnsi="Times New Roman"/>
                <w:i/>
                <w:color w:val="000000"/>
                <w:sz w:val="21"/>
                <w:szCs w:val="21"/>
              </w:rPr>
              <w:t xml:space="preserve">Gaming cue </w:t>
            </w:r>
            <w:r w:rsidRPr="00B4747E">
              <w:rPr>
                <w:rFonts w:ascii="Times New Roman" w:hAnsi="Times New Roman"/>
                <w:i/>
                <w:color w:val="000000"/>
                <w:sz w:val="21"/>
                <w:szCs w:val="21"/>
              </w:rPr>
              <w:t xml:space="preserve">&gt; </w:t>
            </w:r>
            <w:r>
              <w:rPr>
                <w:rFonts w:ascii="Times New Roman" w:hAnsi="Times New Roman"/>
                <w:i/>
                <w:color w:val="000000"/>
                <w:sz w:val="21"/>
                <w:szCs w:val="21"/>
              </w:rPr>
              <w:t>neutral cue</w:t>
            </w:r>
          </w:p>
        </w:tc>
        <w:tc>
          <w:tcPr>
            <w:tcW w:w="992" w:type="dxa"/>
          </w:tcPr>
          <w:p w14:paraId="7F672B15" w14:textId="77777777" w:rsidR="00C32168" w:rsidRPr="004006F5" w:rsidRDefault="00C32168" w:rsidP="00301554">
            <w:pPr>
              <w:rPr>
                <w:rFonts w:ascii="Times New Roman" w:hAnsi="Times New Roman"/>
                <w:color w:val="000000"/>
                <w:sz w:val="21"/>
                <w:szCs w:val="21"/>
              </w:rPr>
            </w:pPr>
          </w:p>
        </w:tc>
        <w:tc>
          <w:tcPr>
            <w:tcW w:w="992" w:type="dxa"/>
          </w:tcPr>
          <w:p w14:paraId="33ECC7FB" w14:textId="77777777" w:rsidR="00C32168" w:rsidRPr="004006F5" w:rsidRDefault="00C32168" w:rsidP="00301554">
            <w:pPr>
              <w:rPr>
                <w:rFonts w:ascii="Times New Roman" w:hAnsi="Times New Roman"/>
                <w:color w:val="000000"/>
                <w:sz w:val="21"/>
                <w:szCs w:val="21"/>
              </w:rPr>
            </w:pPr>
          </w:p>
        </w:tc>
        <w:tc>
          <w:tcPr>
            <w:tcW w:w="851" w:type="dxa"/>
          </w:tcPr>
          <w:p w14:paraId="1DC0ABB2" w14:textId="77777777" w:rsidR="00C32168" w:rsidRPr="004006F5" w:rsidRDefault="00C32168" w:rsidP="00301554">
            <w:pPr>
              <w:rPr>
                <w:rFonts w:ascii="Times New Roman" w:hAnsi="Times New Roman"/>
                <w:color w:val="000000"/>
                <w:sz w:val="21"/>
                <w:szCs w:val="21"/>
              </w:rPr>
            </w:pPr>
          </w:p>
        </w:tc>
        <w:tc>
          <w:tcPr>
            <w:tcW w:w="850" w:type="dxa"/>
            <w:shd w:val="clear" w:color="auto" w:fill="auto"/>
          </w:tcPr>
          <w:p w14:paraId="03879865" w14:textId="77777777" w:rsidR="00C32168" w:rsidRPr="004006F5" w:rsidRDefault="00C32168" w:rsidP="00301554">
            <w:pPr>
              <w:rPr>
                <w:rFonts w:ascii="Times New Roman" w:hAnsi="Times New Roman"/>
                <w:color w:val="000000"/>
                <w:sz w:val="21"/>
                <w:szCs w:val="21"/>
              </w:rPr>
            </w:pPr>
          </w:p>
        </w:tc>
        <w:tc>
          <w:tcPr>
            <w:tcW w:w="1134" w:type="dxa"/>
            <w:shd w:val="clear" w:color="auto" w:fill="auto"/>
          </w:tcPr>
          <w:p w14:paraId="03EE0E2C" w14:textId="77777777" w:rsidR="00C32168" w:rsidRPr="004006F5" w:rsidRDefault="00C32168" w:rsidP="00301554">
            <w:pPr>
              <w:rPr>
                <w:rFonts w:ascii="Times New Roman" w:hAnsi="Times New Roman"/>
                <w:color w:val="000000"/>
                <w:sz w:val="21"/>
                <w:szCs w:val="21"/>
              </w:rPr>
            </w:pPr>
          </w:p>
        </w:tc>
      </w:tr>
      <w:tr w:rsidR="00DF3873" w:rsidRPr="004006F5" w14:paraId="2225FE0D" w14:textId="77777777" w:rsidTr="00301554">
        <w:tc>
          <w:tcPr>
            <w:tcW w:w="3227" w:type="dxa"/>
            <w:shd w:val="clear" w:color="auto" w:fill="auto"/>
          </w:tcPr>
          <w:p w14:paraId="0BD77665" w14:textId="0F648D72" w:rsidR="00DF3873" w:rsidRPr="004006F5" w:rsidRDefault="00DF3873" w:rsidP="00301554">
            <w:pPr>
              <w:rPr>
                <w:rFonts w:ascii="Times New Roman" w:hAnsi="Times New Roman"/>
                <w:color w:val="000000"/>
                <w:sz w:val="21"/>
                <w:szCs w:val="21"/>
              </w:rPr>
            </w:pPr>
            <w:r>
              <w:rPr>
                <w:rFonts w:ascii="Times New Roman" w:hAnsi="Times New Roman"/>
                <w:color w:val="000000"/>
                <w:sz w:val="21"/>
                <w:szCs w:val="21"/>
              </w:rPr>
              <w:t>L</w:t>
            </w:r>
            <w:r w:rsidRPr="004006F5">
              <w:rPr>
                <w:rFonts w:ascii="Times New Roman" w:hAnsi="Times New Roman"/>
                <w:color w:val="000000"/>
                <w:sz w:val="21"/>
                <w:szCs w:val="21"/>
              </w:rPr>
              <w:t xml:space="preserve"> anterior cingulate cortex</w:t>
            </w:r>
          </w:p>
        </w:tc>
        <w:tc>
          <w:tcPr>
            <w:tcW w:w="992" w:type="dxa"/>
            <w:vAlign w:val="center"/>
          </w:tcPr>
          <w:p w14:paraId="63E5BF1B" w14:textId="47D4AB42" w:rsidR="00DF3873" w:rsidRPr="004006F5" w:rsidRDefault="00DF3873" w:rsidP="00301554">
            <w:pPr>
              <w:jc w:val="right"/>
              <w:rPr>
                <w:rFonts w:ascii="Times New Roman" w:hAnsi="Times New Roman"/>
                <w:color w:val="000000"/>
                <w:sz w:val="21"/>
                <w:szCs w:val="21"/>
              </w:rPr>
            </w:pPr>
            <w:r w:rsidRPr="004006F5">
              <w:rPr>
                <w:rFonts w:ascii="Times New Roman" w:hAnsi="Times New Roman"/>
                <w:color w:val="000000"/>
                <w:sz w:val="21"/>
                <w:szCs w:val="21"/>
              </w:rPr>
              <w:t>−</w:t>
            </w:r>
            <w:r w:rsidR="008F3B3B">
              <w:rPr>
                <w:rFonts w:ascii="Times New Roman" w:hAnsi="Times New Roman"/>
                <w:color w:val="000000"/>
                <w:sz w:val="21"/>
                <w:szCs w:val="21"/>
              </w:rPr>
              <w:t>12</w:t>
            </w:r>
          </w:p>
        </w:tc>
        <w:tc>
          <w:tcPr>
            <w:tcW w:w="992" w:type="dxa"/>
            <w:vAlign w:val="center"/>
          </w:tcPr>
          <w:p w14:paraId="7FE15468" w14:textId="268973A3" w:rsidR="00DF3873" w:rsidRDefault="00652E0B" w:rsidP="00301554">
            <w:pPr>
              <w:jc w:val="right"/>
              <w:rPr>
                <w:rFonts w:ascii="Times New Roman" w:hAnsi="Times New Roman"/>
                <w:color w:val="000000"/>
                <w:sz w:val="21"/>
                <w:szCs w:val="21"/>
              </w:rPr>
            </w:pPr>
            <w:r>
              <w:rPr>
                <w:rFonts w:ascii="Times New Roman" w:hAnsi="Times New Roman"/>
                <w:color w:val="000000"/>
                <w:sz w:val="21"/>
                <w:szCs w:val="21"/>
              </w:rPr>
              <w:t>3</w:t>
            </w:r>
            <w:r w:rsidR="008F3B3B">
              <w:rPr>
                <w:rFonts w:ascii="Times New Roman" w:hAnsi="Times New Roman"/>
                <w:color w:val="000000"/>
                <w:sz w:val="21"/>
                <w:szCs w:val="21"/>
              </w:rPr>
              <w:t>6</w:t>
            </w:r>
          </w:p>
        </w:tc>
        <w:tc>
          <w:tcPr>
            <w:tcW w:w="851" w:type="dxa"/>
            <w:vAlign w:val="center"/>
          </w:tcPr>
          <w:p w14:paraId="027025AD" w14:textId="5D2C1848" w:rsidR="00DF3873" w:rsidRDefault="00DF3873" w:rsidP="00301554">
            <w:pPr>
              <w:jc w:val="right"/>
              <w:rPr>
                <w:rFonts w:ascii="Times New Roman" w:hAnsi="Times New Roman"/>
                <w:color w:val="000000"/>
                <w:sz w:val="21"/>
                <w:szCs w:val="21"/>
              </w:rPr>
            </w:pPr>
            <w:r>
              <w:rPr>
                <w:rFonts w:ascii="Times New Roman" w:hAnsi="Times New Roman"/>
                <w:color w:val="000000"/>
                <w:sz w:val="21"/>
                <w:szCs w:val="21"/>
              </w:rPr>
              <w:t>24</w:t>
            </w:r>
          </w:p>
        </w:tc>
        <w:tc>
          <w:tcPr>
            <w:tcW w:w="850" w:type="dxa"/>
            <w:shd w:val="clear" w:color="auto" w:fill="auto"/>
            <w:vAlign w:val="center"/>
          </w:tcPr>
          <w:p w14:paraId="2362161F" w14:textId="2A0D8718" w:rsidR="00DF3873" w:rsidRDefault="00DF3873" w:rsidP="00301554">
            <w:pPr>
              <w:jc w:val="right"/>
              <w:rPr>
                <w:rFonts w:ascii="Times New Roman" w:hAnsi="Times New Roman"/>
                <w:color w:val="000000"/>
                <w:sz w:val="21"/>
                <w:szCs w:val="21"/>
              </w:rPr>
            </w:pPr>
            <w:r>
              <w:rPr>
                <w:rFonts w:ascii="Times New Roman" w:hAnsi="Times New Roman"/>
                <w:color w:val="000000"/>
                <w:sz w:val="21"/>
                <w:szCs w:val="21"/>
              </w:rPr>
              <w:t>5.</w:t>
            </w:r>
            <w:r w:rsidR="008F3B3B">
              <w:rPr>
                <w:rFonts w:ascii="Times New Roman" w:hAnsi="Times New Roman"/>
                <w:color w:val="000000"/>
                <w:sz w:val="21"/>
                <w:szCs w:val="21"/>
              </w:rPr>
              <w:t>40</w:t>
            </w:r>
          </w:p>
        </w:tc>
        <w:tc>
          <w:tcPr>
            <w:tcW w:w="1134" w:type="dxa"/>
            <w:shd w:val="clear" w:color="auto" w:fill="auto"/>
            <w:vAlign w:val="center"/>
          </w:tcPr>
          <w:p w14:paraId="04F7668E" w14:textId="6718DF35" w:rsidR="00DF3873" w:rsidRDefault="00DF3873" w:rsidP="00301554">
            <w:pPr>
              <w:jc w:val="right"/>
              <w:rPr>
                <w:rFonts w:ascii="Times New Roman" w:hAnsi="Times New Roman"/>
                <w:color w:val="000000"/>
                <w:sz w:val="21"/>
                <w:szCs w:val="21"/>
              </w:rPr>
            </w:pPr>
            <w:r>
              <w:rPr>
                <w:rFonts w:ascii="Times New Roman" w:hAnsi="Times New Roman"/>
                <w:color w:val="000000"/>
                <w:sz w:val="21"/>
                <w:szCs w:val="21"/>
              </w:rPr>
              <w:t>2</w:t>
            </w:r>
            <w:r w:rsidR="008F3B3B">
              <w:rPr>
                <w:rFonts w:ascii="Times New Roman" w:hAnsi="Times New Roman"/>
                <w:color w:val="000000"/>
                <w:sz w:val="21"/>
                <w:szCs w:val="21"/>
              </w:rPr>
              <w:t>77</w:t>
            </w:r>
          </w:p>
        </w:tc>
      </w:tr>
      <w:tr w:rsidR="00DA43B1" w:rsidRPr="004006F5" w14:paraId="6B897A43" w14:textId="77777777" w:rsidTr="00301554">
        <w:tc>
          <w:tcPr>
            <w:tcW w:w="3227" w:type="dxa"/>
            <w:shd w:val="clear" w:color="auto" w:fill="auto"/>
          </w:tcPr>
          <w:p w14:paraId="37825477" w14:textId="61EC6C23" w:rsidR="00DA43B1" w:rsidRPr="004006F5" w:rsidRDefault="00DA43B1" w:rsidP="00301554">
            <w:pPr>
              <w:rPr>
                <w:rFonts w:ascii="Times New Roman" w:hAnsi="Times New Roman"/>
                <w:color w:val="000000"/>
                <w:sz w:val="21"/>
                <w:szCs w:val="21"/>
              </w:rPr>
            </w:pPr>
            <w:r w:rsidRPr="004006F5">
              <w:rPr>
                <w:rFonts w:ascii="Times New Roman" w:hAnsi="Times New Roman"/>
                <w:color w:val="000000"/>
                <w:sz w:val="21"/>
                <w:szCs w:val="21"/>
              </w:rPr>
              <w:t>L middle frontal gyrus</w:t>
            </w:r>
          </w:p>
        </w:tc>
        <w:tc>
          <w:tcPr>
            <w:tcW w:w="992" w:type="dxa"/>
            <w:vAlign w:val="center"/>
          </w:tcPr>
          <w:p w14:paraId="1DEF35B2" w14:textId="54C388D5" w:rsidR="00DA43B1" w:rsidRPr="004006F5" w:rsidRDefault="00DA43B1" w:rsidP="00301554">
            <w:pPr>
              <w:jc w:val="right"/>
              <w:rPr>
                <w:rFonts w:ascii="Times New Roman" w:hAnsi="Times New Roman"/>
                <w:color w:val="000000"/>
                <w:sz w:val="21"/>
                <w:szCs w:val="21"/>
              </w:rPr>
            </w:pPr>
            <w:r w:rsidRPr="004006F5">
              <w:rPr>
                <w:rFonts w:ascii="Times New Roman" w:hAnsi="Times New Roman"/>
                <w:color w:val="000000"/>
                <w:sz w:val="21"/>
                <w:szCs w:val="21"/>
              </w:rPr>
              <w:t>−</w:t>
            </w:r>
            <w:r w:rsidR="00347CA0">
              <w:rPr>
                <w:rFonts w:ascii="Times New Roman" w:hAnsi="Times New Roman"/>
                <w:color w:val="000000"/>
                <w:sz w:val="21"/>
                <w:szCs w:val="21"/>
              </w:rPr>
              <w:t>36</w:t>
            </w:r>
          </w:p>
        </w:tc>
        <w:tc>
          <w:tcPr>
            <w:tcW w:w="992" w:type="dxa"/>
            <w:vAlign w:val="center"/>
          </w:tcPr>
          <w:p w14:paraId="7CEBA6AE" w14:textId="25D0910E" w:rsidR="00DA43B1" w:rsidRPr="004006F5" w:rsidRDefault="00347CA0" w:rsidP="00301554">
            <w:pPr>
              <w:jc w:val="right"/>
              <w:rPr>
                <w:rFonts w:ascii="Times New Roman" w:hAnsi="Times New Roman"/>
                <w:color w:val="000000"/>
                <w:sz w:val="21"/>
                <w:szCs w:val="21"/>
              </w:rPr>
            </w:pPr>
            <w:r>
              <w:rPr>
                <w:rFonts w:ascii="Times New Roman" w:hAnsi="Times New Roman"/>
                <w:color w:val="000000"/>
                <w:sz w:val="21"/>
                <w:szCs w:val="21"/>
              </w:rPr>
              <w:t>20</w:t>
            </w:r>
          </w:p>
        </w:tc>
        <w:tc>
          <w:tcPr>
            <w:tcW w:w="851" w:type="dxa"/>
            <w:vAlign w:val="center"/>
          </w:tcPr>
          <w:p w14:paraId="77666A2D" w14:textId="17D2D1B4" w:rsidR="00DA43B1" w:rsidRPr="004006F5" w:rsidRDefault="00347CA0" w:rsidP="00301554">
            <w:pPr>
              <w:jc w:val="right"/>
              <w:rPr>
                <w:rFonts w:ascii="Times New Roman" w:hAnsi="Times New Roman"/>
                <w:color w:val="000000"/>
                <w:sz w:val="21"/>
                <w:szCs w:val="21"/>
              </w:rPr>
            </w:pPr>
            <w:r>
              <w:rPr>
                <w:rFonts w:ascii="Times New Roman" w:hAnsi="Times New Roman"/>
                <w:color w:val="000000"/>
                <w:sz w:val="21"/>
                <w:szCs w:val="21"/>
              </w:rPr>
              <w:t>50</w:t>
            </w:r>
          </w:p>
        </w:tc>
        <w:tc>
          <w:tcPr>
            <w:tcW w:w="850" w:type="dxa"/>
            <w:shd w:val="clear" w:color="auto" w:fill="auto"/>
            <w:vAlign w:val="center"/>
          </w:tcPr>
          <w:p w14:paraId="2F04420D" w14:textId="6D949D3B" w:rsidR="00DA43B1" w:rsidRPr="004006F5" w:rsidRDefault="00347CA0" w:rsidP="00301554">
            <w:pPr>
              <w:jc w:val="right"/>
              <w:rPr>
                <w:rFonts w:ascii="Times New Roman" w:hAnsi="Times New Roman"/>
                <w:color w:val="000000"/>
                <w:sz w:val="21"/>
                <w:szCs w:val="21"/>
              </w:rPr>
            </w:pPr>
            <w:r>
              <w:rPr>
                <w:rFonts w:ascii="Times New Roman" w:hAnsi="Times New Roman"/>
                <w:color w:val="000000"/>
                <w:sz w:val="21"/>
                <w:szCs w:val="21"/>
              </w:rPr>
              <w:t>6</w:t>
            </w:r>
            <w:r w:rsidR="00DA43B1" w:rsidRPr="004006F5">
              <w:rPr>
                <w:rFonts w:ascii="Times New Roman" w:hAnsi="Times New Roman"/>
                <w:color w:val="000000"/>
                <w:sz w:val="21"/>
                <w:szCs w:val="21"/>
              </w:rPr>
              <w:t>.</w:t>
            </w:r>
            <w:r w:rsidR="00B877E6">
              <w:rPr>
                <w:rFonts w:ascii="Times New Roman" w:hAnsi="Times New Roman"/>
                <w:color w:val="000000"/>
                <w:sz w:val="21"/>
                <w:szCs w:val="21"/>
              </w:rPr>
              <w:t>63</w:t>
            </w:r>
          </w:p>
        </w:tc>
        <w:tc>
          <w:tcPr>
            <w:tcW w:w="1134" w:type="dxa"/>
            <w:shd w:val="clear" w:color="auto" w:fill="auto"/>
            <w:vAlign w:val="center"/>
          </w:tcPr>
          <w:p w14:paraId="5166B062" w14:textId="7AF7AEB3" w:rsidR="00DA43B1" w:rsidRPr="004006F5" w:rsidRDefault="00347CA0" w:rsidP="00301554">
            <w:pPr>
              <w:jc w:val="right"/>
              <w:rPr>
                <w:rFonts w:ascii="Times New Roman" w:hAnsi="Times New Roman"/>
                <w:color w:val="000000"/>
                <w:sz w:val="21"/>
                <w:szCs w:val="21"/>
              </w:rPr>
            </w:pPr>
            <w:r>
              <w:rPr>
                <w:rFonts w:ascii="Times New Roman" w:hAnsi="Times New Roman"/>
                <w:color w:val="000000"/>
                <w:sz w:val="21"/>
                <w:szCs w:val="21"/>
              </w:rPr>
              <w:t>4</w:t>
            </w:r>
            <w:r w:rsidR="00B877E6">
              <w:rPr>
                <w:rFonts w:ascii="Times New Roman" w:hAnsi="Times New Roman"/>
                <w:color w:val="000000"/>
                <w:sz w:val="21"/>
                <w:szCs w:val="21"/>
              </w:rPr>
              <w:t>48</w:t>
            </w:r>
          </w:p>
        </w:tc>
      </w:tr>
      <w:tr w:rsidR="002439B1" w:rsidRPr="004006F5" w14:paraId="3B397009" w14:textId="77777777" w:rsidTr="00301554">
        <w:tc>
          <w:tcPr>
            <w:tcW w:w="3227" w:type="dxa"/>
            <w:shd w:val="clear" w:color="auto" w:fill="auto"/>
          </w:tcPr>
          <w:p w14:paraId="322374EC" w14:textId="77777777" w:rsidR="002439B1" w:rsidRPr="004006F5" w:rsidRDefault="002439B1" w:rsidP="00301554">
            <w:pPr>
              <w:rPr>
                <w:rFonts w:ascii="Times New Roman" w:hAnsi="Times New Roman"/>
                <w:color w:val="000000"/>
                <w:sz w:val="21"/>
                <w:szCs w:val="21"/>
              </w:rPr>
            </w:pPr>
            <w:r w:rsidRPr="004006F5">
              <w:rPr>
                <w:rFonts w:ascii="Times New Roman" w:hAnsi="Times New Roman"/>
                <w:color w:val="000000"/>
                <w:sz w:val="21"/>
                <w:szCs w:val="21"/>
              </w:rPr>
              <w:t>L medial prefrontal cortex</w:t>
            </w:r>
          </w:p>
        </w:tc>
        <w:tc>
          <w:tcPr>
            <w:tcW w:w="992" w:type="dxa"/>
            <w:vAlign w:val="center"/>
          </w:tcPr>
          <w:p w14:paraId="15495D3A" w14:textId="06E58914" w:rsidR="002439B1" w:rsidRPr="004006F5" w:rsidRDefault="00DA43B1" w:rsidP="00301554">
            <w:pPr>
              <w:jc w:val="right"/>
              <w:rPr>
                <w:rFonts w:ascii="Times New Roman" w:hAnsi="Times New Roman"/>
                <w:color w:val="000000"/>
                <w:sz w:val="21"/>
                <w:szCs w:val="21"/>
              </w:rPr>
            </w:pPr>
            <w:r w:rsidRPr="004006F5">
              <w:rPr>
                <w:rFonts w:ascii="Times New Roman" w:hAnsi="Times New Roman"/>
                <w:color w:val="000000"/>
                <w:sz w:val="21"/>
                <w:szCs w:val="21"/>
              </w:rPr>
              <w:t>−</w:t>
            </w:r>
            <w:r w:rsidR="0004325A">
              <w:rPr>
                <w:rFonts w:ascii="Times New Roman" w:hAnsi="Times New Roman"/>
                <w:color w:val="000000"/>
                <w:sz w:val="21"/>
                <w:szCs w:val="21"/>
              </w:rPr>
              <w:t>4</w:t>
            </w:r>
          </w:p>
        </w:tc>
        <w:tc>
          <w:tcPr>
            <w:tcW w:w="992" w:type="dxa"/>
            <w:vAlign w:val="center"/>
          </w:tcPr>
          <w:p w14:paraId="3A8A253B" w14:textId="5D1F14C1" w:rsidR="002439B1" w:rsidRPr="004006F5" w:rsidRDefault="0004325A" w:rsidP="00301554">
            <w:pPr>
              <w:jc w:val="right"/>
              <w:rPr>
                <w:rFonts w:ascii="Times New Roman" w:hAnsi="Times New Roman"/>
                <w:color w:val="000000"/>
                <w:sz w:val="21"/>
                <w:szCs w:val="21"/>
              </w:rPr>
            </w:pPr>
            <w:r>
              <w:rPr>
                <w:rFonts w:ascii="Times New Roman" w:hAnsi="Times New Roman"/>
                <w:color w:val="000000"/>
                <w:sz w:val="21"/>
                <w:szCs w:val="21"/>
              </w:rPr>
              <w:t>4</w:t>
            </w:r>
            <w:r w:rsidR="00DC1481" w:rsidRPr="004006F5">
              <w:rPr>
                <w:rFonts w:ascii="Times New Roman" w:hAnsi="Times New Roman"/>
                <w:color w:val="000000"/>
                <w:sz w:val="21"/>
                <w:szCs w:val="21"/>
              </w:rPr>
              <w:t>0</w:t>
            </w:r>
          </w:p>
        </w:tc>
        <w:tc>
          <w:tcPr>
            <w:tcW w:w="851" w:type="dxa"/>
            <w:vAlign w:val="center"/>
          </w:tcPr>
          <w:p w14:paraId="60C313E2" w14:textId="274B0CE0" w:rsidR="002439B1" w:rsidRPr="004006F5" w:rsidRDefault="00DC1481" w:rsidP="00301554">
            <w:pPr>
              <w:jc w:val="right"/>
              <w:rPr>
                <w:rFonts w:ascii="Times New Roman" w:hAnsi="Times New Roman"/>
                <w:color w:val="000000"/>
                <w:sz w:val="21"/>
                <w:szCs w:val="21"/>
              </w:rPr>
            </w:pPr>
            <w:r w:rsidRPr="004006F5">
              <w:rPr>
                <w:rFonts w:ascii="Times New Roman" w:hAnsi="Times New Roman"/>
                <w:color w:val="000000"/>
                <w:sz w:val="21"/>
                <w:szCs w:val="21"/>
              </w:rPr>
              <w:t>4</w:t>
            </w:r>
            <w:r w:rsidR="0004325A">
              <w:rPr>
                <w:rFonts w:ascii="Times New Roman" w:hAnsi="Times New Roman"/>
                <w:color w:val="000000"/>
                <w:sz w:val="21"/>
                <w:szCs w:val="21"/>
              </w:rPr>
              <w:t>6</w:t>
            </w:r>
          </w:p>
        </w:tc>
        <w:tc>
          <w:tcPr>
            <w:tcW w:w="850" w:type="dxa"/>
            <w:shd w:val="clear" w:color="auto" w:fill="auto"/>
            <w:vAlign w:val="center"/>
          </w:tcPr>
          <w:p w14:paraId="36DEC1EF" w14:textId="45A3954A" w:rsidR="002439B1" w:rsidRPr="004006F5" w:rsidRDefault="0004325A" w:rsidP="00301554">
            <w:pPr>
              <w:jc w:val="right"/>
              <w:rPr>
                <w:rFonts w:ascii="Times New Roman" w:hAnsi="Times New Roman"/>
                <w:color w:val="000000"/>
                <w:sz w:val="21"/>
                <w:szCs w:val="21"/>
              </w:rPr>
            </w:pPr>
            <w:r>
              <w:rPr>
                <w:rFonts w:ascii="Times New Roman" w:hAnsi="Times New Roman"/>
                <w:color w:val="000000"/>
                <w:sz w:val="21"/>
                <w:szCs w:val="21"/>
              </w:rPr>
              <w:t>6.</w:t>
            </w:r>
            <w:r w:rsidR="00E35648">
              <w:rPr>
                <w:rFonts w:ascii="Times New Roman" w:hAnsi="Times New Roman"/>
                <w:color w:val="000000"/>
                <w:sz w:val="21"/>
                <w:szCs w:val="21"/>
              </w:rPr>
              <w:t>39</w:t>
            </w:r>
          </w:p>
        </w:tc>
        <w:tc>
          <w:tcPr>
            <w:tcW w:w="1134" w:type="dxa"/>
            <w:shd w:val="clear" w:color="auto" w:fill="auto"/>
            <w:vAlign w:val="center"/>
          </w:tcPr>
          <w:p w14:paraId="1AC2B8D4" w14:textId="07361BED" w:rsidR="002439B1" w:rsidRPr="004006F5" w:rsidRDefault="00DC1481" w:rsidP="00301554">
            <w:pPr>
              <w:jc w:val="right"/>
              <w:rPr>
                <w:rFonts w:ascii="Times New Roman" w:hAnsi="Times New Roman"/>
                <w:color w:val="000000"/>
                <w:sz w:val="21"/>
                <w:szCs w:val="21"/>
              </w:rPr>
            </w:pPr>
            <w:r w:rsidRPr="004006F5">
              <w:rPr>
                <w:rFonts w:ascii="Times New Roman" w:hAnsi="Times New Roman"/>
                <w:color w:val="000000"/>
                <w:sz w:val="21"/>
                <w:szCs w:val="21"/>
              </w:rPr>
              <w:t>1</w:t>
            </w:r>
            <w:r w:rsidR="0004325A">
              <w:rPr>
                <w:rFonts w:ascii="Times New Roman" w:hAnsi="Times New Roman"/>
                <w:color w:val="000000"/>
                <w:sz w:val="21"/>
                <w:szCs w:val="21"/>
              </w:rPr>
              <w:t>1</w:t>
            </w:r>
            <w:r w:rsidR="0046136E">
              <w:rPr>
                <w:rFonts w:ascii="Times New Roman" w:hAnsi="Times New Roman"/>
                <w:color w:val="000000"/>
                <w:sz w:val="21"/>
                <w:szCs w:val="21"/>
              </w:rPr>
              <w:t>99</w:t>
            </w:r>
          </w:p>
        </w:tc>
      </w:tr>
      <w:tr w:rsidR="002439B1" w:rsidRPr="004006F5" w14:paraId="43420A5E" w14:textId="77777777" w:rsidTr="00301554">
        <w:tc>
          <w:tcPr>
            <w:tcW w:w="3227" w:type="dxa"/>
            <w:shd w:val="clear" w:color="auto" w:fill="auto"/>
          </w:tcPr>
          <w:p w14:paraId="258BED00" w14:textId="207A4EE5" w:rsidR="002439B1" w:rsidRPr="004006F5" w:rsidRDefault="002144D4" w:rsidP="00301554">
            <w:pPr>
              <w:rPr>
                <w:rFonts w:ascii="Times New Roman" w:hAnsi="Times New Roman"/>
                <w:color w:val="000000"/>
                <w:sz w:val="21"/>
                <w:szCs w:val="21"/>
              </w:rPr>
            </w:pPr>
            <w:r w:rsidRPr="004006F5">
              <w:rPr>
                <w:rFonts w:ascii="Times New Roman" w:hAnsi="Times New Roman"/>
                <w:color w:val="000000"/>
                <w:sz w:val="21"/>
                <w:szCs w:val="21"/>
              </w:rPr>
              <w:t>L orbitofrontal cortex</w:t>
            </w:r>
          </w:p>
        </w:tc>
        <w:tc>
          <w:tcPr>
            <w:tcW w:w="992" w:type="dxa"/>
            <w:vAlign w:val="center"/>
          </w:tcPr>
          <w:p w14:paraId="040FE9C7" w14:textId="4E87EB9F" w:rsidR="002439B1" w:rsidRPr="004006F5" w:rsidRDefault="00EB6319" w:rsidP="00301554">
            <w:pPr>
              <w:jc w:val="right"/>
              <w:rPr>
                <w:rFonts w:ascii="Times New Roman" w:hAnsi="Times New Roman"/>
                <w:color w:val="000000"/>
                <w:sz w:val="21"/>
                <w:szCs w:val="21"/>
              </w:rPr>
            </w:pPr>
            <w:r w:rsidRPr="004006F5">
              <w:rPr>
                <w:rFonts w:ascii="Times New Roman" w:hAnsi="Times New Roman"/>
                <w:color w:val="000000"/>
                <w:sz w:val="21"/>
                <w:szCs w:val="21"/>
              </w:rPr>
              <w:t>−</w:t>
            </w:r>
            <w:r w:rsidR="00FA6041">
              <w:rPr>
                <w:rFonts w:ascii="Times New Roman" w:hAnsi="Times New Roman"/>
                <w:color w:val="000000"/>
                <w:sz w:val="21"/>
                <w:szCs w:val="21"/>
              </w:rPr>
              <w:t>3</w:t>
            </w:r>
            <w:r w:rsidR="00147D4A">
              <w:rPr>
                <w:rFonts w:ascii="Times New Roman" w:hAnsi="Times New Roman"/>
                <w:color w:val="000000"/>
                <w:sz w:val="21"/>
                <w:szCs w:val="21"/>
              </w:rPr>
              <w:t>6</w:t>
            </w:r>
          </w:p>
        </w:tc>
        <w:tc>
          <w:tcPr>
            <w:tcW w:w="992" w:type="dxa"/>
            <w:vAlign w:val="center"/>
          </w:tcPr>
          <w:p w14:paraId="7188236C" w14:textId="5B8231CB" w:rsidR="002439B1" w:rsidRPr="004006F5" w:rsidRDefault="00EB6319" w:rsidP="00301554">
            <w:pPr>
              <w:jc w:val="right"/>
              <w:rPr>
                <w:rFonts w:ascii="Times New Roman" w:hAnsi="Times New Roman"/>
                <w:color w:val="000000"/>
                <w:sz w:val="21"/>
                <w:szCs w:val="21"/>
              </w:rPr>
            </w:pPr>
            <w:r w:rsidRPr="004006F5">
              <w:rPr>
                <w:rFonts w:ascii="Times New Roman" w:hAnsi="Times New Roman"/>
                <w:color w:val="000000"/>
                <w:sz w:val="21"/>
                <w:szCs w:val="21"/>
              </w:rPr>
              <w:t>4</w:t>
            </w:r>
            <w:r w:rsidR="00FA6041">
              <w:rPr>
                <w:rFonts w:ascii="Times New Roman" w:hAnsi="Times New Roman"/>
                <w:color w:val="000000"/>
                <w:sz w:val="21"/>
                <w:szCs w:val="21"/>
              </w:rPr>
              <w:t>6</w:t>
            </w:r>
          </w:p>
        </w:tc>
        <w:tc>
          <w:tcPr>
            <w:tcW w:w="851" w:type="dxa"/>
            <w:vAlign w:val="center"/>
          </w:tcPr>
          <w:p w14:paraId="0EC3E5EA" w14:textId="5FC9B2A8" w:rsidR="00FA6041" w:rsidRPr="004006F5" w:rsidRDefault="00EB6319" w:rsidP="00FA6041">
            <w:pPr>
              <w:jc w:val="right"/>
              <w:rPr>
                <w:rFonts w:ascii="Times New Roman" w:hAnsi="Times New Roman"/>
                <w:color w:val="000000"/>
                <w:sz w:val="21"/>
                <w:szCs w:val="21"/>
              </w:rPr>
            </w:pPr>
            <w:r w:rsidRPr="004006F5">
              <w:rPr>
                <w:rFonts w:ascii="Times New Roman" w:hAnsi="Times New Roman"/>
                <w:color w:val="000000"/>
                <w:sz w:val="21"/>
                <w:szCs w:val="21"/>
              </w:rPr>
              <w:t>−2</w:t>
            </w:r>
          </w:p>
        </w:tc>
        <w:tc>
          <w:tcPr>
            <w:tcW w:w="850" w:type="dxa"/>
            <w:shd w:val="clear" w:color="auto" w:fill="auto"/>
            <w:vAlign w:val="center"/>
          </w:tcPr>
          <w:p w14:paraId="0C580945" w14:textId="2AABA495" w:rsidR="002439B1" w:rsidRPr="004006F5" w:rsidRDefault="00FA6041" w:rsidP="00301554">
            <w:pPr>
              <w:jc w:val="right"/>
              <w:rPr>
                <w:rFonts w:ascii="Times New Roman" w:hAnsi="Times New Roman"/>
                <w:color w:val="000000"/>
                <w:sz w:val="21"/>
                <w:szCs w:val="21"/>
              </w:rPr>
            </w:pPr>
            <w:r>
              <w:rPr>
                <w:rFonts w:ascii="Times New Roman" w:hAnsi="Times New Roman"/>
                <w:color w:val="000000"/>
                <w:sz w:val="21"/>
                <w:szCs w:val="21"/>
              </w:rPr>
              <w:t>5</w:t>
            </w:r>
            <w:r w:rsidR="00D51695" w:rsidRPr="004006F5">
              <w:rPr>
                <w:rFonts w:ascii="Times New Roman" w:hAnsi="Times New Roman"/>
                <w:color w:val="000000"/>
                <w:sz w:val="21"/>
                <w:szCs w:val="21"/>
              </w:rPr>
              <w:t>.</w:t>
            </w:r>
            <w:r w:rsidR="00147D4A">
              <w:rPr>
                <w:rFonts w:ascii="Times New Roman" w:hAnsi="Times New Roman"/>
                <w:color w:val="000000"/>
                <w:sz w:val="21"/>
                <w:szCs w:val="21"/>
              </w:rPr>
              <w:t>23</w:t>
            </w:r>
          </w:p>
        </w:tc>
        <w:tc>
          <w:tcPr>
            <w:tcW w:w="1134" w:type="dxa"/>
            <w:shd w:val="clear" w:color="auto" w:fill="auto"/>
            <w:vAlign w:val="center"/>
          </w:tcPr>
          <w:p w14:paraId="28684594" w14:textId="69C62226" w:rsidR="002439B1" w:rsidRPr="004006F5" w:rsidRDefault="00147D4A" w:rsidP="00301554">
            <w:pPr>
              <w:jc w:val="right"/>
              <w:rPr>
                <w:rFonts w:ascii="Times New Roman" w:hAnsi="Times New Roman"/>
                <w:color w:val="000000"/>
                <w:sz w:val="21"/>
                <w:szCs w:val="21"/>
              </w:rPr>
            </w:pPr>
            <w:r>
              <w:rPr>
                <w:rFonts w:ascii="Times New Roman" w:hAnsi="Times New Roman"/>
                <w:color w:val="000000"/>
                <w:sz w:val="21"/>
                <w:szCs w:val="21"/>
              </w:rPr>
              <w:t>216</w:t>
            </w:r>
          </w:p>
        </w:tc>
      </w:tr>
      <w:tr w:rsidR="002144D4" w:rsidRPr="004006F5" w14:paraId="0A820C23" w14:textId="77777777" w:rsidTr="00301554">
        <w:tc>
          <w:tcPr>
            <w:tcW w:w="3227" w:type="dxa"/>
            <w:shd w:val="clear" w:color="auto" w:fill="auto"/>
          </w:tcPr>
          <w:p w14:paraId="2927EC41" w14:textId="0F316FF3" w:rsidR="002144D4" w:rsidRPr="004006F5" w:rsidRDefault="002144D4" w:rsidP="00301554">
            <w:pPr>
              <w:rPr>
                <w:rFonts w:ascii="Times New Roman" w:hAnsi="Times New Roman"/>
                <w:color w:val="000000"/>
                <w:sz w:val="21"/>
                <w:szCs w:val="21"/>
              </w:rPr>
            </w:pPr>
            <w:r w:rsidRPr="004006F5">
              <w:rPr>
                <w:rFonts w:ascii="Times New Roman" w:hAnsi="Times New Roman" w:hint="eastAsia"/>
                <w:color w:val="000000"/>
                <w:sz w:val="21"/>
                <w:szCs w:val="21"/>
              </w:rPr>
              <w:t>L</w:t>
            </w:r>
            <w:r w:rsidRPr="004006F5">
              <w:rPr>
                <w:rFonts w:ascii="Times New Roman" w:hAnsi="Times New Roman"/>
                <w:color w:val="000000"/>
                <w:sz w:val="21"/>
                <w:szCs w:val="21"/>
              </w:rPr>
              <w:t xml:space="preserve"> posterior cingulate cortex</w:t>
            </w:r>
          </w:p>
        </w:tc>
        <w:tc>
          <w:tcPr>
            <w:tcW w:w="992" w:type="dxa"/>
            <w:vAlign w:val="center"/>
          </w:tcPr>
          <w:p w14:paraId="7B9F50AD" w14:textId="2D254209" w:rsidR="002144D4" w:rsidRPr="004006F5" w:rsidRDefault="0035578E" w:rsidP="00301554">
            <w:pPr>
              <w:jc w:val="right"/>
              <w:rPr>
                <w:rFonts w:ascii="Times New Roman" w:hAnsi="Times New Roman"/>
                <w:color w:val="000000"/>
                <w:sz w:val="21"/>
                <w:szCs w:val="21"/>
              </w:rPr>
            </w:pPr>
            <w:r w:rsidRPr="004006F5">
              <w:rPr>
                <w:rFonts w:ascii="Times New Roman" w:hAnsi="Times New Roman"/>
                <w:color w:val="000000"/>
                <w:sz w:val="21"/>
                <w:szCs w:val="21"/>
              </w:rPr>
              <w:t>0</w:t>
            </w:r>
          </w:p>
        </w:tc>
        <w:tc>
          <w:tcPr>
            <w:tcW w:w="992" w:type="dxa"/>
            <w:vAlign w:val="center"/>
          </w:tcPr>
          <w:p w14:paraId="29E6FF99" w14:textId="7BCE2BA2" w:rsidR="002144D4" w:rsidRPr="004006F5" w:rsidRDefault="0035578E" w:rsidP="00301554">
            <w:pPr>
              <w:jc w:val="right"/>
              <w:rPr>
                <w:rFonts w:ascii="Times New Roman" w:hAnsi="Times New Roman"/>
                <w:color w:val="000000"/>
                <w:sz w:val="21"/>
                <w:szCs w:val="21"/>
              </w:rPr>
            </w:pPr>
            <w:r w:rsidRPr="004006F5">
              <w:rPr>
                <w:rFonts w:ascii="Times New Roman" w:hAnsi="Times New Roman"/>
                <w:color w:val="000000"/>
                <w:sz w:val="21"/>
                <w:szCs w:val="21"/>
              </w:rPr>
              <w:t>−</w:t>
            </w:r>
            <w:r w:rsidR="00C50744">
              <w:rPr>
                <w:rFonts w:ascii="Times New Roman" w:hAnsi="Times New Roman"/>
                <w:color w:val="000000"/>
                <w:sz w:val="21"/>
                <w:szCs w:val="21"/>
              </w:rPr>
              <w:t>4</w:t>
            </w:r>
            <w:r w:rsidR="002D333D">
              <w:rPr>
                <w:rFonts w:ascii="Times New Roman" w:hAnsi="Times New Roman"/>
                <w:color w:val="000000"/>
                <w:sz w:val="21"/>
                <w:szCs w:val="21"/>
              </w:rPr>
              <w:t>4</w:t>
            </w:r>
          </w:p>
        </w:tc>
        <w:tc>
          <w:tcPr>
            <w:tcW w:w="851" w:type="dxa"/>
            <w:vAlign w:val="center"/>
          </w:tcPr>
          <w:p w14:paraId="1DE86913" w14:textId="0688A8DA" w:rsidR="002144D4" w:rsidRPr="004006F5" w:rsidRDefault="0035578E" w:rsidP="00301554">
            <w:pPr>
              <w:jc w:val="right"/>
              <w:rPr>
                <w:rFonts w:ascii="Times New Roman" w:hAnsi="Times New Roman"/>
                <w:color w:val="000000"/>
                <w:sz w:val="21"/>
                <w:szCs w:val="21"/>
              </w:rPr>
            </w:pPr>
            <w:r w:rsidRPr="004006F5">
              <w:rPr>
                <w:rFonts w:ascii="Times New Roman" w:hAnsi="Times New Roman"/>
                <w:color w:val="000000"/>
                <w:sz w:val="21"/>
                <w:szCs w:val="21"/>
              </w:rPr>
              <w:t>2</w:t>
            </w:r>
            <w:r w:rsidR="00C50744">
              <w:rPr>
                <w:rFonts w:ascii="Times New Roman" w:hAnsi="Times New Roman"/>
                <w:color w:val="000000"/>
                <w:sz w:val="21"/>
                <w:szCs w:val="21"/>
              </w:rPr>
              <w:t>8</w:t>
            </w:r>
          </w:p>
        </w:tc>
        <w:tc>
          <w:tcPr>
            <w:tcW w:w="850" w:type="dxa"/>
            <w:shd w:val="clear" w:color="auto" w:fill="auto"/>
            <w:vAlign w:val="center"/>
          </w:tcPr>
          <w:p w14:paraId="7813C53B" w14:textId="7184188C" w:rsidR="002144D4" w:rsidRPr="004006F5" w:rsidRDefault="002D333D" w:rsidP="00301554">
            <w:pPr>
              <w:jc w:val="right"/>
              <w:rPr>
                <w:rFonts w:ascii="Times New Roman" w:hAnsi="Times New Roman"/>
                <w:color w:val="000000"/>
                <w:sz w:val="21"/>
                <w:szCs w:val="21"/>
              </w:rPr>
            </w:pPr>
            <w:r>
              <w:rPr>
                <w:rFonts w:ascii="Times New Roman" w:hAnsi="Times New Roman"/>
                <w:color w:val="000000"/>
                <w:sz w:val="21"/>
                <w:szCs w:val="21"/>
              </w:rPr>
              <w:t>6.45</w:t>
            </w:r>
          </w:p>
        </w:tc>
        <w:tc>
          <w:tcPr>
            <w:tcW w:w="1134" w:type="dxa"/>
            <w:shd w:val="clear" w:color="auto" w:fill="auto"/>
            <w:vAlign w:val="center"/>
          </w:tcPr>
          <w:p w14:paraId="298265A4" w14:textId="28917C83" w:rsidR="002D333D" w:rsidRPr="004006F5" w:rsidRDefault="002D333D" w:rsidP="002D333D">
            <w:pPr>
              <w:jc w:val="right"/>
              <w:rPr>
                <w:rFonts w:ascii="Times New Roman" w:hAnsi="Times New Roman"/>
                <w:color w:val="000000"/>
                <w:sz w:val="21"/>
                <w:szCs w:val="21"/>
              </w:rPr>
            </w:pPr>
            <w:r>
              <w:rPr>
                <w:rFonts w:ascii="Times New Roman" w:hAnsi="Times New Roman"/>
                <w:color w:val="000000"/>
                <w:sz w:val="21"/>
                <w:szCs w:val="21"/>
              </w:rPr>
              <w:t>304</w:t>
            </w:r>
          </w:p>
        </w:tc>
      </w:tr>
      <w:tr w:rsidR="0069335C" w:rsidRPr="004006F5" w14:paraId="36425DDE" w14:textId="77777777" w:rsidTr="00301554">
        <w:tc>
          <w:tcPr>
            <w:tcW w:w="3227" w:type="dxa"/>
            <w:shd w:val="clear" w:color="auto" w:fill="auto"/>
          </w:tcPr>
          <w:p w14:paraId="2D7BB35C" w14:textId="2864EFBE" w:rsidR="0069335C" w:rsidRPr="004006F5" w:rsidRDefault="0069335C" w:rsidP="00301554">
            <w:pPr>
              <w:rPr>
                <w:rFonts w:ascii="Times New Roman" w:hAnsi="Times New Roman"/>
                <w:color w:val="000000"/>
                <w:sz w:val="21"/>
                <w:szCs w:val="21"/>
              </w:rPr>
            </w:pPr>
            <w:r>
              <w:rPr>
                <w:rFonts w:ascii="Times New Roman" w:hAnsi="Times New Roman"/>
                <w:color w:val="000000"/>
                <w:sz w:val="21"/>
                <w:szCs w:val="21"/>
              </w:rPr>
              <w:t>L</w:t>
            </w:r>
            <w:r w:rsidRPr="004006F5">
              <w:rPr>
                <w:rFonts w:ascii="Times New Roman" w:hAnsi="Times New Roman"/>
                <w:color w:val="000000"/>
                <w:sz w:val="21"/>
                <w:szCs w:val="21"/>
              </w:rPr>
              <w:t xml:space="preserve"> superior temporal gyrus</w:t>
            </w:r>
          </w:p>
        </w:tc>
        <w:tc>
          <w:tcPr>
            <w:tcW w:w="992" w:type="dxa"/>
            <w:vAlign w:val="center"/>
          </w:tcPr>
          <w:p w14:paraId="7D9C9A73" w14:textId="477B3898" w:rsidR="0069335C" w:rsidRPr="004006F5" w:rsidRDefault="0069335C" w:rsidP="00301554">
            <w:pPr>
              <w:jc w:val="right"/>
              <w:rPr>
                <w:rFonts w:ascii="Times New Roman" w:hAnsi="Times New Roman"/>
                <w:color w:val="000000"/>
                <w:sz w:val="21"/>
                <w:szCs w:val="21"/>
              </w:rPr>
            </w:pPr>
            <w:r w:rsidRPr="004006F5">
              <w:rPr>
                <w:rFonts w:ascii="Times New Roman" w:hAnsi="Times New Roman"/>
                <w:color w:val="000000"/>
                <w:sz w:val="21"/>
                <w:szCs w:val="21"/>
              </w:rPr>
              <w:t>−</w:t>
            </w:r>
            <w:r>
              <w:rPr>
                <w:rFonts w:ascii="Times New Roman" w:hAnsi="Times New Roman"/>
                <w:color w:val="000000"/>
                <w:sz w:val="21"/>
                <w:szCs w:val="21"/>
              </w:rPr>
              <w:t>5</w:t>
            </w:r>
            <w:r w:rsidR="001C65B4">
              <w:rPr>
                <w:rFonts w:ascii="Times New Roman" w:hAnsi="Times New Roman"/>
                <w:color w:val="000000"/>
                <w:sz w:val="21"/>
                <w:szCs w:val="21"/>
              </w:rPr>
              <w:t>6</w:t>
            </w:r>
          </w:p>
        </w:tc>
        <w:tc>
          <w:tcPr>
            <w:tcW w:w="992" w:type="dxa"/>
            <w:vAlign w:val="center"/>
          </w:tcPr>
          <w:p w14:paraId="7BDE194C" w14:textId="23257BAE" w:rsidR="0069335C" w:rsidRPr="004006F5" w:rsidRDefault="0069335C" w:rsidP="00301554">
            <w:pPr>
              <w:jc w:val="right"/>
              <w:rPr>
                <w:rFonts w:ascii="Times New Roman" w:hAnsi="Times New Roman"/>
                <w:color w:val="000000"/>
                <w:sz w:val="21"/>
                <w:szCs w:val="21"/>
              </w:rPr>
            </w:pPr>
            <w:r w:rsidRPr="004006F5">
              <w:rPr>
                <w:rFonts w:ascii="Times New Roman" w:hAnsi="Times New Roman"/>
                <w:color w:val="000000"/>
                <w:sz w:val="21"/>
                <w:szCs w:val="21"/>
              </w:rPr>
              <w:t>−1</w:t>
            </w:r>
            <w:r w:rsidR="001C65B4">
              <w:rPr>
                <w:rFonts w:ascii="Times New Roman" w:hAnsi="Times New Roman"/>
                <w:color w:val="000000"/>
                <w:sz w:val="21"/>
                <w:szCs w:val="21"/>
              </w:rPr>
              <w:t>6</w:t>
            </w:r>
          </w:p>
        </w:tc>
        <w:tc>
          <w:tcPr>
            <w:tcW w:w="851" w:type="dxa"/>
            <w:vAlign w:val="center"/>
          </w:tcPr>
          <w:p w14:paraId="127D6BA1" w14:textId="443C62D5" w:rsidR="0069335C" w:rsidRPr="004006F5" w:rsidRDefault="001C65B4" w:rsidP="00301554">
            <w:pPr>
              <w:jc w:val="right"/>
              <w:rPr>
                <w:rFonts w:ascii="Times New Roman" w:hAnsi="Times New Roman"/>
                <w:color w:val="000000"/>
                <w:sz w:val="21"/>
                <w:szCs w:val="21"/>
              </w:rPr>
            </w:pPr>
            <w:r>
              <w:rPr>
                <w:rFonts w:ascii="Times New Roman" w:hAnsi="Times New Roman"/>
                <w:color w:val="000000"/>
                <w:sz w:val="21"/>
                <w:szCs w:val="21"/>
              </w:rPr>
              <w:t>2</w:t>
            </w:r>
          </w:p>
        </w:tc>
        <w:tc>
          <w:tcPr>
            <w:tcW w:w="850" w:type="dxa"/>
            <w:shd w:val="clear" w:color="auto" w:fill="auto"/>
            <w:vAlign w:val="center"/>
          </w:tcPr>
          <w:p w14:paraId="7096AC11" w14:textId="64AD40C6" w:rsidR="0069335C" w:rsidRPr="004006F5" w:rsidRDefault="0069335C" w:rsidP="00301554">
            <w:pPr>
              <w:jc w:val="right"/>
              <w:rPr>
                <w:rFonts w:ascii="Times New Roman" w:hAnsi="Times New Roman"/>
                <w:color w:val="000000"/>
                <w:sz w:val="21"/>
                <w:szCs w:val="21"/>
              </w:rPr>
            </w:pPr>
            <w:r>
              <w:rPr>
                <w:rFonts w:ascii="Times New Roman" w:hAnsi="Times New Roman"/>
                <w:color w:val="000000"/>
                <w:sz w:val="21"/>
                <w:szCs w:val="21"/>
              </w:rPr>
              <w:t>10.</w:t>
            </w:r>
            <w:r w:rsidR="001C65B4">
              <w:rPr>
                <w:rFonts w:ascii="Times New Roman" w:hAnsi="Times New Roman"/>
                <w:color w:val="000000"/>
                <w:sz w:val="21"/>
                <w:szCs w:val="21"/>
              </w:rPr>
              <w:t>1</w:t>
            </w:r>
            <w:r>
              <w:rPr>
                <w:rFonts w:ascii="Times New Roman" w:hAnsi="Times New Roman"/>
                <w:color w:val="000000"/>
                <w:sz w:val="21"/>
                <w:szCs w:val="21"/>
              </w:rPr>
              <w:t>9</w:t>
            </w:r>
          </w:p>
        </w:tc>
        <w:tc>
          <w:tcPr>
            <w:tcW w:w="1134" w:type="dxa"/>
            <w:shd w:val="clear" w:color="auto" w:fill="auto"/>
            <w:vAlign w:val="center"/>
          </w:tcPr>
          <w:p w14:paraId="5F540B4C" w14:textId="56418D76" w:rsidR="0069335C" w:rsidRPr="004006F5" w:rsidRDefault="0069335C" w:rsidP="00301554">
            <w:pPr>
              <w:jc w:val="right"/>
              <w:rPr>
                <w:rFonts w:ascii="Times New Roman" w:hAnsi="Times New Roman"/>
                <w:color w:val="000000"/>
                <w:sz w:val="21"/>
                <w:szCs w:val="21"/>
              </w:rPr>
            </w:pPr>
            <w:r>
              <w:rPr>
                <w:rFonts w:ascii="Times New Roman" w:hAnsi="Times New Roman"/>
                <w:color w:val="000000"/>
                <w:sz w:val="21"/>
                <w:szCs w:val="21"/>
              </w:rPr>
              <w:t>10</w:t>
            </w:r>
            <w:r w:rsidR="001C65B4">
              <w:rPr>
                <w:rFonts w:ascii="Times New Roman" w:hAnsi="Times New Roman"/>
                <w:color w:val="000000"/>
                <w:sz w:val="21"/>
                <w:szCs w:val="21"/>
              </w:rPr>
              <w:t>47</w:t>
            </w:r>
          </w:p>
        </w:tc>
      </w:tr>
      <w:tr w:rsidR="002439B1" w:rsidRPr="004006F5" w14:paraId="6C64575E" w14:textId="77777777" w:rsidTr="00301554">
        <w:tc>
          <w:tcPr>
            <w:tcW w:w="3227" w:type="dxa"/>
            <w:shd w:val="clear" w:color="auto" w:fill="auto"/>
          </w:tcPr>
          <w:p w14:paraId="197CF73B" w14:textId="77777777" w:rsidR="002439B1" w:rsidRPr="004006F5" w:rsidRDefault="002439B1" w:rsidP="00301554">
            <w:pPr>
              <w:rPr>
                <w:rFonts w:ascii="Times New Roman" w:hAnsi="Times New Roman"/>
                <w:color w:val="000000"/>
                <w:sz w:val="21"/>
                <w:szCs w:val="21"/>
              </w:rPr>
            </w:pPr>
            <w:r w:rsidRPr="004006F5">
              <w:rPr>
                <w:rFonts w:ascii="Times New Roman" w:hAnsi="Times New Roman" w:hint="eastAsia"/>
                <w:color w:val="000000"/>
                <w:sz w:val="21"/>
                <w:szCs w:val="21"/>
              </w:rPr>
              <w:t>L</w:t>
            </w:r>
            <w:r w:rsidRPr="004006F5">
              <w:rPr>
                <w:rFonts w:ascii="Times New Roman" w:hAnsi="Times New Roman"/>
                <w:color w:val="000000"/>
                <w:sz w:val="21"/>
                <w:szCs w:val="21"/>
              </w:rPr>
              <w:t xml:space="preserve"> precuneus</w:t>
            </w:r>
          </w:p>
        </w:tc>
        <w:tc>
          <w:tcPr>
            <w:tcW w:w="992" w:type="dxa"/>
            <w:vAlign w:val="center"/>
          </w:tcPr>
          <w:p w14:paraId="6A255F02" w14:textId="6DE53F24" w:rsidR="002439B1" w:rsidRPr="004006F5" w:rsidRDefault="001D56FA" w:rsidP="00301554">
            <w:pPr>
              <w:jc w:val="right"/>
              <w:rPr>
                <w:rFonts w:ascii="Times New Roman" w:hAnsi="Times New Roman"/>
                <w:color w:val="000000"/>
                <w:sz w:val="21"/>
                <w:szCs w:val="21"/>
              </w:rPr>
            </w:pPr>
            <w:r w:rsidRPr="004006F5">
              <w:rPr>
                <w:rFonts w:ascii="Times New Roman" w:hAnsi="Times New Roman"/>
                <w:color w:val="000000"/>
                <w:sz w:val="21"/>
                <w:szCs w:val="21"/>
              </w:rPr>
              <w:t>−</w:t>
            </w:r>
            <w:r w:rsidR="00F0086C">
              <w:rPr>
                <w:rFonts w:ascii="Times New Roman" w:hAnsi="Times New Roman"/>
                <w:color w:val="000000"/>
                <w:sz w:val="21"/>
                <w:szCs w:val="21"/>
              </w:rPr>
              <w:t>6</w:t>
            </w:r>
          </w:p>
        </w:tc>
        <w:tc>
          <w:tcPr>
            <w:tcW w:w="992" w:type="dxa"/>
            <w:vAlign w:val="center"/>
          </w:tcPr>
          <w:p w14:paraId="36BAC1FE" w14:textId="6B391E6C" w:rsidR="002439B1" w:rsidRPr="004006F5" w:rsidRDefault="001D56FA" w:rsidP="00301554">
            <w:pPr>
              <w:jc w:val="right"/>
              <w:rPr>
                <w:rFonts w:ascii="Times New Roman" w:hAnsi="Times New Roman"/>
                <w:color w:val="000000"/>
                <w:sz w:val="21"/>
                <w:szCs w:val="21"/>
              </w:rPr>
            </w:pPr>
            <w:r w:rsidRPr="004006F5">
              <w:rPr>
                <w:rFonts w:ascii="Times New Roman" w:hAnsi="Times New Roman"/>
                <w:color w:val="000000"/>
                <w:sz w:val="21"/>
                <w:szCs w:val="21"/>
              </w:rPr>
              <w:t>−</w:t>
            </w:r>
            <w:r w:rsidR="004C3E01">
              <w:rPr>
                <w:rFonts w:ascii="Times New Roman" w:hAnsi="Times New Roman"/>
                <w:color w:val="000000"/>
                <w:sz w:val="21"/>
                <w:szCs w:val="21"/>
              </w:rPr>
              <w:t>56</w:t>
            </w:r>
          </w:p>
        </w:tc>
        <w:tc>
          <w:tcPr>
            <w:tcW w:w="851" w:type="dxa"/>
            <w:vAlign w:val="center"/>
          </w:tcPr>
          <w:p w14:paraId="35B10730" w14:textId="6C7324DE" w:rsidR="002439B1" w:rsidRPr="004006F5" w:rsidRDefault="001D56FA" w:rsidP="00301554">
            <w:pPr>
              <w:jc w:val="right"/>
              <w:rPr>
                <w:rFonts w:ascii="Times New Roman" w:hAnsi="Times New Roman"/>
                <w:color w:val="000000"/>
                <w:sz w:val="21"/>
                <w:szCs w:val="21"/>
              </w:rPr>
            </w:pPr>
            <w:r w:rsidRPr="004006F5">
              <w:rPr>
                <w:rFonts w:ascii="Times New Roman" w:hAnsi="Times New Roman"/>
                <w:color w:val="000000"/>
                <w:sz w:val="21"/>
                <w:szCs w:val="21"/>
              </w:rPr>
              <w:t>6</w:t>
            </w:r>
            <w:r w:rsidR="00F0086C">
              <w:rPr>
                <w:rFonts w:ascii="Times New Roman" w:hAnsi="Times New Roman"/>
                <w:color w:val="000000"/>
                <w:sz w:val="21"/>
                <w:szCs w:val="21"/>
              </w:rPr>
              <w:t>4</w:t>
            </w:r>
          </w:p>
        </w:tc>
        <w:tc>
          <w:tcPr>
            <w:tcW w:w="850" w:type="dxa"/>
            <w:shd w:val="clear" w:color="auto" w:fill="auto"/>
            <w:vAlign w:val="center"/>
          </w:tcPr>
          <w:p w14:paraId="636D9513" w14:textId="29E2E526" w:rsidR="002439B1" w:rsidRPr="004006F5" w:rsidRDefault="00F0086C" w:rsidP="00301554">
            <w:pPr>
              <w:jc w:val="right"/>
              <w:rPr>
                <w:rFonts w:ascii="Times New Roman" w:hAnsi="Times New Roman"/>
                <w:color w:val="000000"/>
                <w:sz w:val="21"/>
                <w:szCs w:val="21"/>
              </w:rPr>
            </w:pPr>
            <w:r>
              <w:rPr>
                <w:rFonts w:ascii="Times New Roman" w:hAnsi="Times New Roman"/>
                <w:color w:val="000000"/>
                <w:sz w:val="21"/>
                <w:szCs w:val="21"/>
              </w:rPr>
              <w:t>5.</w:t>
            </w:r>
            <w:r w:rsidR="004C3E01">
              <w:rPr>
                <w:rFonts w:ascii="Times New Roman" w:hAnsi="Times New Roman"/>
                <w:color w:val="000000"/>
                <w:sz w:val="21"/>
                <w:szCs w:val="21"/>
              </w:rPr>
              <w:t>20</w:t>
            </w:r>
          </w:p>
        </w:tc>
        <w:tc>
          <w:tcPr>
            <w:tcW w:w="1134" w:type="dxa"/>
            <w:shd w:val="clear" w:color="auto" w:fill="auto"/>
            <w:vAlign w:val="center"/>
          </w:tcPr>
          <w:p w14:paraId="7DFCF588" w14:textId="48E0C6D2" w:rsidR="002439B1" w:rsidRPr="004006F5" w:rsidRDefault="00F0086C" w:rsidP="00301554">
            <w:pPr>
              <w:jc w:val="right"/>
              <w:rPr>
                <w:rFonts w:ascii="Times New Roman" w:hAnsi="Times New Roman"/>
                <w:color w:val="000000"/>
                <w:sz w:val="21"/>
                <w:szCs w:val="21"/>
              </w:rPr>
            </w:pPr>
            <w:r>
              <w:rPr>
                <w:rFonts w:ascii="Times New Roman" w:hAnsi="Times New Roman"/>
                <w:color w:val="000000"/>
                <w:sz w:val="21"/>
                <w:szCs w:val="21"/>
              </w:rPr>
              <w:t>3</w:t>
            </w:r>
            <w:r w:rsidR="004C3E01">
              <w:rPr>
                <w:rFonts w:ascii="Times New Roman" w:hAnsi="Times New Roman"/>
                <w:color w:val="000000"/>
                <w:sz w:val="21"/>
                <w:szCs w:val="21"/>
              </w:rPr>
              <w:t>62</w:t>
            </w:r>
          </w:p>
        </w:tc>
      </w:tr>
      <w:tr w:rsidR="00EA67C3" w:rsidRPr="004006F5" w14:paraId="31C7D434" w14:textId="77777777" w:rsidTr="00301554">
        <w:tc>
          <w:tcPr>
            <w:tcW w:w="3227" w:type="dxa"/>
            <w:shd w:val="clear" w:color="auto" w:fill="auto"/>
          </w:tcPr>
          <w:p w14:paraId="49C4B122" w14:textId="01728330" w:rsidR="00EA67C3" w:rsidRPr="004006F5" w:rsidRDefault="00EA67C3" w:rsidP="00301554">
            <w:pPr>
              <w:rPr>
                <w:rFonts w:ascii="Times New Roman" w:hAnsi="Times New Roman"/>
                <w:color w:val="000000"/>
                <w:sz w:val="21"/>
                <w:szCs w:val="21"/>
              </w:rPr>
            </w:pPr>
            <w:r w:rsidRPr="004006F5">
              <w:rPr>
                <w:rFonts w:ascii="Times New Roman" w:hAnsi="Times New Roman"/>
                <w:color w:val="000000"/>
                <w:sz w:val="21"/>
                <w:szCs w:val="21"/>
              </w:rPr>
              <w:t>R anterior cingulate cortex</w:t>
            </w:r>
          </w:p>
        </w:tc>
        <w:tc>
          <w:tcPr>
            <w:tcW w:w="992" w:type="dxa"/>
            <w:vAlign w:val="center"/>
          </w:tcPr>
          <w:p w14:paraId="19CC3D9F" w14:textId="08F526E7" w:rsidR="00EA67C3" w:rsidRPr="004006F5" w:rsidRDefault="00E119AC" w:rsidP="00301554">
            <w:pPr>
              <w:jc w:val="right"/>
              <w:rPr>
                <w:rFonts w:ascii="Times New Roman" w:hAnsi="Times New Roman"/>
                <w:color w:val="000000"/>
                <w:sz w:val="21"/>
                <w:szCs w:val="21"/>
              </w:rPr>
            </w:pPr>
            <w:r>
              <w:rPr>
                <w:rFonts w:ascii="Times New Roman" w:hAnsi="Times New Roman"/>
                <w:color w:val="000000"/>
                <w:sz w:val="21"/>
                <w:szCs w:val="21"/>
              </w:rPr>
              <w:t>6</w:t>
            </w:r>
          </w:p>
        </w:tc>
        <w:tc>
          <w:tcPr>
            <w:tcW w:w="992" w:type="dxa"/>
            <w:vAlign w:val="center"/>
          </w:tcPr>
          <w:p w14:paraId="4B64AF30" w14:textId="0A5B2D33" w:rsidR="00EA67C3" w:rsidRPr="004006F5" w:rsidRDefault="003B3816" w:rsidP="00301554">
            <w:pPr>
              <w:jc w:val="right"/>
              <w:rPr>
                <w:rFonts w:ascii="Times New Roman" w:hAnsi="Times New Roman"/>
                <w:color w:val="000000"/>
                <w:sz w:val="21"/>
                <w:szCs w:val="21"/>
              </w:rPr>
            </w:pPr>
            <w:r>
              <w:rPr>
                <w:rFonts w:ascii="Times New Roman" w:hAnsi="Times New Roman"/>
                <w:color w:val="000000"/>
                <w:sz w:val="21"/>
                <w:szCs w:val="21"/>
              </w:rPr>
              <w:t>36</w:t>
            </w:r>
          </w:p>
        </w:tc>
        <w:tc>
          <w:tcPr>
            <w:tcW w:w="851" w:type="dxa"/>
            <w:vAlign w:val="center"/>
          </w:tcPr>
          <w:p w14:paraId="70A1A7A4" w14:textId="1351F598" w:rsidR="00EA67C3" w:rsidRPr="004006F5" w:rsidRDefault="00EA67C3" w:rsidP="00301554">
            <w:pPr>
              <w:jc w:val="right"/>
              <w:rPr>
                <w:rFonts w:ascii="Times New Roman" w:hAnsi="Times New Roman"/>
                <w:color w:val="000000"/>
                <w:sz w:val="21"/>
                <w:szCs w:val="21"/>
              </w:rPr>
            </w:pPr>
            <w:r w:rsidRPr="004006F5">
              <w:rPr>
                <w:rFonts w:ascii="Times New Roman" w:hAnsi="Times New Roman"/>
                <w:color w:val="000000"/>
                <w:sz w:val="21"/>
                <w:szCs w:val="21"/>
              </w:rPr>
              <w:t>28</w:t>
            </w:r>
          </w:p>
        </w:tc>
        <w:tc>
          <w:tcPr>
            <w:tcW w:w="850" w:type="dxa"/>
            <w:shd w:val="clear" w:color="auto" w:fill="auto"/>
            <w:vAlign w:val="center"/>
          </w:tcPr>
          <w:p w14:paraId="04A92B4E" w14:textId="5F1FA4EB" w:rsidR="00EA67C3" w:rsidRPr="004006F5" w:rsidRDefault="00E119AC" w:rsidP="00301554">
            <w:pPr>
              <w:jc w:val="right"/>
              <w:rPr>
                <w:rFonts w:ascii="Times New Roman" w:hAnsi="Times New Roman"/>
                <w:color w:val="000000"/>
                <w:sz w:val="21"/>
                <w:szCs w:val="21"/>
              </w:rPr>
            </w:pPr>
            <w:r>
              <w:rPr>
                <w:rFonts w:ascii="Times New Roman" w:hAnsi="Times New Roman"/>
                <w:color w:val="000000"/>
                <w:sz w:val="21"/>
                <w:szCs w:val="21"/>
              </w:rPr>
              <w:t>5.35</w:t>
            </w:r>
          </w:p>
        </w:tc>
        <w:tc>
          <w:tcPr>
            <w:tcW w:w="1134" w:type="dxa"/>
            <w:shd w:val="clear" w:color="auto" w:fill="auto"/>
            <w:vAlign w:val="center"/>
          </w:tcPr>
          <w:p w14:paraId="68EEF207" w14:textId="13DF7E36" w:rsidR="00EA67C3" w:rsidRPr="004006F5" w:rsidRDefault="00E119AC" w:rsidP="00301554">
            <w:pPr>
              <w:jc w:val="right"/>
              <w:rPr>
                <w:rFonts w:ascii="Times New Roman" w:hAnsi="Times New Roman"/>
                <w:color w:val="000000"/>
                <w:sz w:val="21"/>
                <w:szCs w:val="21"/>
              </w:rPr>
            </w:pPr>
            <w:r>
              <w:rPr>
                <w:rFonts w:ascii="Times New Roman" w:hAnsi="Times New Roman"/>
                <w:color w:val="000000"/>
                <w:sz w:val="21"/>
                <w:szCs w:val="21"/>
              </w:rPr>
              <w:t>412</w:t>
            </w:r>
          </w:p>
        </w:tc>
      </w:tr>
      <w:tr w:rsidR="009F6C57" w:rsidRPr="004006F5" w14:paraId="72171C82" w14:textId="77777777" w:rsidTr="00301554">
        <w:tc>
          <w:tcPr>
            <w:tcW w:w="3227" w:type="dxa"/>
            <w:shd w:val="clear" w:color="auto" w:fill="auto"/>
          </w:tcPr>
          <w:p w14:paraId="42580FFB" w14:textId="216B32A3" w:rsidR="009F6C57" w:rsidRPr="004006F5" w:rsidRDefault="009F6C57" w:rsidP="009F6C57">
            <w:pPr>
              <w:rPr>
                <w:rFonts w:ascii="Times New Roman" w:hAnsi="Times New Roman"/>
                <w:color w:val="000000"/>
                <w:sz w:val="21"/>
                <w:szCs w:val="21"/>
              </w:rPr>
            </w:pPr>
            <w:r w:rsidRPr="004006F5">
              <w:rPr>
                <w:rFonts w:ascii="Times New Roman" w:hAnsi="Times New Roman"/>
                <w:color w:val="000000"/>
                <w:sz w:val="21"/>
                <w:szCs w:val="21"/>
              </w:rPr>
              <w:t>R middle frontal gyrus</w:t>
            </w:r>
          </w:p>
        </w:tc>
        <w:tc>
          <w:tcPr>
            <w:tcW w:w="992" w:type="dxa"/>
            <w:vAlign w:val="center"/>
          </w:tcPr>
          <w:p w14:paraId="4769D6D7" w14:textId="2264D90E" w:rsidR="009F6C57" w:rsidRPr="004006F5" w:rsidRDefault="00A073AE" w:rsidP="009F6C57">
            <w:pPr>
              <w:jc w:val="right"/>
              <w:rPr>
                <w:rFonts w:ascii="Times New Roman" w:hAnsi="Times New Roman"/>
                <w:color w:val="000000"/>
                <w:sz w:val="21"/>
                <w:szCs w:val="21"/>
              </w:rPr>
            </w:pPr>
            <w:r>
              <w:rPr>
                <w:rFonts w:ascii="Times New Roman" w:hAnsi="Times New Roman"/>
                <w:color w:val="000000"/>
                <w:sz w:val="21"/>
                <w:szCs w:val="21"/>
              </w:rPr>
              <w:t>42</w:t>
            </w:r>
          </w:p>
        </w:tc>
        <w:tc>
          <w:tcPr>
            <w:tcW w:w="992" w:type="dxa"/>
            <w:vAlign w:val="center"/>
          </w:tcPr>
          <w:p w14:paraId="4263DAF6" w14:textId="25E6A456" w:rsidR="009F6C57" w:rsidRPr="004006F5" w:rsidRDefault="00A073AE" w:rsidP="009F6C57">
            <w:pPr>
              <w:jc w:val="right"/>
              <w:rPr>
                <w:rFonts w:ascii="Times New Roman" w:hAnsi="Times New Roman"/>
                <w:color w:val="000000"/>
                <w:sz w:val="21"/>
                <w:szCs w:val="21"/>
              </w:rPr>
            </w:pPr>
            <w:r>
              <w:rPr>
                <w:rFonts w:ascii="Times New Roman" w:hAnsi="Times New Roman"/>
                <w:color w:val="000000"/>
                <w:sz w:val="21"/>
                <w:szCs w:val="21"/>
              </w:rPr>
              <w:t>24</w:t>
            </w:r>
          </w:p>
        </w:tc>
        <w:tc>
          <w:tcPr>
            <w:tcW w:w="851" w:type="dxa"/>
            <w:vAlign w:val="center"/>
          </w:tcPr>
          <w:p w14:paraId="0BD3D594" w14:textId="2B582322" w:rsidR="009F6C57" w:rsidRPr="004006F5" w:rsidRDefault="00A073AE" w:rsidP="009F6C57">
            <w:pPr>
              <w:jc w:val="right"/>
              <w:rPr>
                <w:rFonts w:ascii="Times New Roman" w:hAnsi="Times New Roman"/>
                <w:color w:val="000000"/>
                <w:sz w:val="21"/>
                <w:szCs w:val="21"/>
              </w:rPr>
            </w:pPr>
            <w:r>
              <w:rPr>
                <w:rFonts w:ascii="Times New Roman" w:hAnsi="Times New Roman"/>
                <w:color w:val="000000"/>
                <w:sz w:val="21"/>
                <w:szCs w:val="21"/>
              </w:rPr>
              <w:t>42</w:t>
            </w:r>
          </w:p>
        </w:tc>
        <w:tc>
          <w:tcPr>
            <w:tcW w:w="850" w:type="dxa"/>
            <w:shd w:val="clear" w:color="auto" w:fill="auto"/>
            <w:vAlign w:val="center"/>
          </w:tcPr>
          <w:p w14:paraId="58B549CF" w14:textId="46309323" w:rsidR="009F6C57" w:rsidRPr="004006F5" w:rsidRDefault="00A073AE" w:rsidP="009F6C57">
            <w:pPr>
              <w:jc w:val="right"/>
              <w:rPr>
                <w:rFonts w:ascii="Times New Roman" w:hAnsi="Times New Roman"/>
                <w:color w:val="000000"/>
                <w:sz w:val="21"/>
                <w:szCs w:val="21"/>
              </w:rPr>
            </w:pPr>
            <w:r>
              <w:rPr>
                <w:rFonts w:ascii="Times New Roman" w:hAnsi="Times New Roman"/>
                <w:color w:val="000000"/>
                <w:sz w:val="21"/>
                <w:szCs w:val="21"/>
              </w:rPr>
              <w:t>8.</w:t>
            </w:r>
            <w:r w:rsidR="003D632A">
              <w:rPr>
                <w:rFonts w:ascii="Times New Roman" w:hAnsi="Times New Roman"/>
                <w:color w:val="000000"/>
                <w:sz w:val="21"/>
                <w:szCs w:val="21"/>
              </w:rPr>
              <w:t>73</w:t>
            </w:r>
          </w:p>
        </w:tc>
        <w:tc>
          <w:tcPr>
            <w:tcW w:w="1134" w:type="dxa"/>
            <w:shd w:val="clear" w:color="auto" w:fill="auto"/>
            <w:vAlign w:val="center"/>
          </w:tcPr>
          <w:p w14:paraId="3DDD6922" w14:textId="09FE533C" w:rsidR="009F6C57" w:rsidRPr="004006F5" w:rsidRDefault="003D632A" w:rsidP="009F6C57">
            <w:pPr>
              <w:jc w:val="right"/>
              <w:rPr>
                <w:rFonts w:ascii="Times New Roman" w:hAnsi="Times New Roman"/>
                <w:color w:val="000000"/>
                <w:sz w:val="21"/>
                <w:szCs w:val="21"/>
              </w:rPr>
            </w:pPr>
            <w:r>
              <w:rPr>
                <w:rFonts w:ascii="Times New Roman" w:hAnsi="Times New Roman"/>
                <w:color w:val="000000"/>
                <w:sz w:val="21"/>
                <w:szCs w:val="21"/>
              </w:rPr>
              <w:t>849</w:t>
            </w:r>
          </w:p>
        </w:tc>
      </w:tr>
      <w:tr w:rsidR="009F6C57" w:rsidRPr="004006F5" w14:paraId="392C82B1" w14:textId="77777777" w:rsidTr="00301554">
        <w:tc>
          <w:tcPr>
            <w:tcW w:w="3227" w:type="dxa"/>
            <w:shd w:val="clear" w:color="auto" w:fill="auto"/>
          </w:tcPr>
          <w:p w14:paraId="60789FD1" w14:textId="77777777" w:rsidR="009F6C57" w:rsidRPr="004006F5" w:rsidRDefault="009F6C57" w:rsidP="009F6C57">
            <w:pPr>
              <w:rPr>
                <w:rFonts w:ascii="Times New Roman" w:hAnsi="Times New Roman"/>
                <w:color w:val="000000"/>
                <w:sz w:val="21"/>
                <w:szCs w:val="21"/>
              </w:rPr>
            </w:pPr>
            <w:r w:rsidRPr="004006F5">
              <w:rPr>
                <w:rFonts w:ascii="Times New Roman" w:hAnsi="Times New Roman"/>
                <w:color w:val="000000"/>
                <w:sz w:val="21"/>
                <w:szCs w:val="21"/>
              </w:rPr>
              <w:t>R medial prefrontal cortex</w:t>
            </w:r>
          </w:p>
        </w:tc>
        <w:tc>
          <w:tcPr>
            <w:tcW w:w="992" w:type="dxa"/>
            <w:vAlign w:val="center"/>
          </w:tcPr>
          <w:p w14:paraId="0E97F9B5" w14:textId="79E5CFEE" w:rsidR="009F6C57" w:rsidRPr="004006F5" w:rsidRDefault="00560760" w:rsidP="009F6C57">
            <w:pPr>
              <w:jc w:val="right"/>
              <w:rPr>
                <w:rFonts w:ascii="Times New Roman" w:hAnsi="Times New Roman"/>
                <w:color w:val="000000"/>
                <w:sz w:val="21"/>
                <w:szCs w:val="21"/>
              </w:rPr>
            </w:pPr>
            <w:r>
              <w:rPr>
                <w:rFonts w:ascii="Times New Roman" w:hAnsi="Times New Roman"/>
                <w:color w:val="000000"/>
                <w:sz w:val="21"/>
                <w:szCs w:val="21"/>
              </w:rPr>
              <w:t>12</w:t>
            </w:r>
          </w:p>
        </w:tc>
        <w:tc>
          <w:tcPr>
            <w:tcW w:w="992" w:type="dxa"/>
            <w:vAlign w:val="center"/>
          </w:tcPr>
          <w:p w14:paraId="775353FE" w14:textId="52D42E3D" w:rsidR="009F6C57" w:rsidRPr="004006F5" w:rsidRDefault="00560760" w:rsidP="009F6C57">
            <w:pPr>
              <w:jc w:val="right"/>
              <w:rPr>
                <w:rFonts w:ascii="Times New Roman" w:hAnsi="Times New Roman"/>
                <w:color w:val="000000"/>
                <w:sz w:val="21"/>
                <w:szCs w:val="21"/>
              </w:rPr>
            </w:pPr>
            <w:r>
              <w:rPr>
                <w:rFonts w:ascii="Times New Roman" w:hAnsi="Times New Roman"/>
                <w:color w:val="000000"/>
                <w:sz w:val="21"/>
                <w:szCs w:val="21"/>
              </w:rPr>
              <w:t>34</w:t>
            </w:r>
          </w:p>
        </w:tc>
        <w:tc>
          <w:tcPr>
            <w:tcW w:w="851" w:type="dxa"/>
            <w:vAlign w:val="center"/>
          </w:tcPr>
          <w:p w14:paraId="52CA1CCD" w14:textId="37D4940F" w:rsidR="009F6C57" w:rsidRPr="004006F5" w:rsidRDefault="009F6C57" w:rsidP="009F6C57">
            <w:pPr>
              <w:jc w:val="right"/>
              <w:rPr>
                <w:rFonts w:ascii="Times New Roman" w:hAnsi="Times New Roman"/>
                <w:color w:val="000000"/>
                <w:sz w:val="21"/>
                <w:szCs w:val="21"/>
              </w:rPr>
            </w:pPr>
            <w:r w:rsidRPr="004006F5">
              <w:rPr>
                <w:rFonts w:ascii="Times New Roman" w:hAnsi="Times New Roman"/>
                <w:color w:val="000000"/>
                <w:sz w:val="21"/>
                <w:szCs w:val="21"/>
              </w:rPr>
              <w:t>5</w:t>
            </w:r>
            <w:r w:rsidR="00560760">
              <w:rPr>
                <w:rFonts w:ascii="Times New Roman" w:hAnsi="Times New Roman"/>
                <w:color w:val="000000"/>
                <w:sz w:val="21"/>
                <w:szCs w:val="21"/>
              </w:rPr>
              <w:t>2</w:t>
            </w:r>
          </w:p>
        </w:tc>
        <w:tc>
          <w:tcPr>
            <w:tcW w:w="850" w:type="dxa"/>
            <w:shd w:val="clear" w:color="auto" w:fill="auto"/>
            <w:vAlign w:val="center"/>
          </w:tcPr>
          <w:p w14:paraId="2EBFC31C" w14:textId="2092301C" w:rsidR="009F6C57" w:rsidRPr="004006F5" w:rsidRDefault="00560760" w:rsidP="009F6C57">
            <w:pPr>
              <w:jc w:val="right"/>
              <w:rPr>
                <w:rFonts w:ascii="Times New Roman" w:hAnsi="Times New Roman"/>
                <w:color w:val="000000"/>
                <w:sz w:val="21"/>
                <w:szCs w:val="21"/>
              </w:rPr>
            </w:pPr>
            <w:r>
              <w:rPr>
                <w:rFonts w:ascii="Times New Roman" w:hAnsi="Times New Roman"/>
                <w:color w:val="000000"/>
                <w:sz w:val="21"/>
                <w:szCs w:val="21"/>
              </w:rPr>
              <w:t>8.1</w:t>
            </w:r>
            <w:r w:rsidR="00E44A8A">
              <w:rPr>
                <w:rFonts w:ascii="Times New Roman" w:hAnsi="Times New Roman"/>
                <w:color w:val="000000"/>
                <w:sz w:val="21"/>
                <w:szCs w:val="21"/>
              </w:rPr>
              <w:t>4</w:t>
            </w:r>
          </w:p>
        </w:tc>
        <w:tc>
          <w:tcPr>
            <w:tcW w:w="1134" w:type="dxa"/>
            <w:shd w:val="clear" w:color="auto" w:fill="auto"/>
            <w:vAlign w:val="center"/>
          </w:tcPr>
          <w:p w14:paraId="0DACCC76" w14:textId="37DAFB90" w:rsidR="009F6C57" w:rsidRPr="004006F5" w:rsidRDefault="00E44A8A" w:rsidP="009F6C57">
            <w:pPr>
              <w:jc w:val="right"/>
              <w:rPr>
                <w:rFonts w:ascii="Times New Roman" w:hAnsi="Times New Roman"/>
                <w:color w:val="000000"/>
                <w:sz w:val="21"/>
                <w:szCs w:val="21"/>
              </w:rPr>
            </w:pPr>
            <w:r>
              <w:rPr>
                <w:rFonts w:ascii="Times New Roman" w:hAnsi="Times New Roman"/>
                <w:color w:val="000000"/>
                <w:sz w:val="21"/>
                <w:szCs w:val="21"/>
              </w:rPr>
              <w:t>711</w:t>
            </w:r>
          </w:p>
        </w:tc>
      </w:tr>
      <w:tr w:rsidR="00117B6E" w:rsidRPr="004006F5" w14:paraId="6853E3C8" w14:textId="77777777" w:rsidTr="00301554">
        <w:tc>
          <w:tcPr>
            <w:tcW w:w="3227" w:type="dxa"/>
            <w:shd w:val="clear" w:color="auto" w:fill="auto"/>
          </w:tcPr>
          <w:p w14:paraId="53F6EDE1" w14:textId="178D0566" w:rsidR="00117B6E" w:rsidRPr="004006F5" w:rsidRDefault="00117B6E" w:rsidP="009F6C57">
            <w:pPr>
              <w:rPr>
                <w:rFonts w:ascii="Times New Roman" w:hAnsi="Times New Roman"/>
                <w:color w:val="000000"/>
                <w:sz w:val="21"/>
                <w:szCs w:val="21"/>
              </w:rPr>
            </w:pPr>
            <w:r w:rsidRPr="004006F5">
              <w:rPr>
                <w:rFonts w:ascii="Times New Roman" w:hAnsi="Times New Roman"/>
                <w:color w:val="000000"/>
                <w:sz w:val="21"/>
                <w:szCs w:val="21"/>
              </w:rPr>
              <w:t>R orbitofrontal cortex</w:t>
            </w:r>
          </w:p>
        </w:tc>
        <w:tc>
          <w:tcPr>
            <w:tcW w:w="992" w:type="dxa"/>
            <w:vAlign w:val="center"/>
          </w:tcPr>
          <w:p w14:paraId="4310BB96" w14:textId="5ED8EAD2" w:rsidR="00117B6E" w:rsidRPr="004006F5" w:rsidRDefault="00117B6E" w:rsidP="009F6C57">
            <w:pPr>
              <w:jc w:val="right"/>
              <w:rPr>
                <w:rFonts w:ascii="Times New Roman" w:hAnsi="Times New Roman"/>
                <w:color w:val="000000"/>
                <w:sz w:val="21"/>
                <w:szCs w:val="21"/>
              </w:rPr>
            </w:pPr>
            <w:r w:rsidRPr="004006F5">
              <w:rPr>
                <w:rFonts w:ascii="Times New Roman" w:hAnsi="Times New Roman"/>
                <w:color w:val="000000"/>
                <w:sz w:val="21"/>
                <w:szCs w:val="21"/>
              </w:rPr>
              <w:t>3</w:t>
            </w:r>
            <w:r w:rsidR="00E44A8A">
              <w:rPr>
                <w:rFonts w:ascii="Times New Roman" w:hAnsi="Times New Roman"/>
                <w:color w:val="000000"/>
                <w:sz w:val="21"/>
                <w:szCs w:val="21"/>
              </w:rPr>
              <w:t>6</w:t>
            </w:r>
          </w:p>
        </w:tc>
        <w:tc>
          <w:tcPr>
            <w:tcW w:w="992" w:type="dxa"/>
            <w:vAlign w:val="center"/>
          </w:tcPr>
          <w:p w14:paraId="73F94414" w14:textId="5F5D350A" w:rsidR="00117B6E" w:rsidRPr="004006F5" w:rsidRDefault="00B27356" w:rsidP="009F6C57">
            <w:pPr>
              <w:jc w:val="right"/>
              <w:rPr>
                <w:rFonts w:ascii="Times New Roman" w:hAnsi="Times New Roman"/>
                <w:color w:val="000000"/>
                <w:sz w:val="21"/>
                <w:szCs w:val="21"/>
              </w:rPr>
            </w:pPr>
            <w:r>
              <w:rPr>
                <w:rFonts w:ascii="Times New Roman" w:hAnsi="Times New Roman"/>
                <w:color w:val="000000"/>
                <w:sz w:val="21"/>
                <w:szCs w:val="21"/>
              </w:rPr>
              <w:t>42</w:t>
            </w:r>
          </w:p>
        </w:tc>
        <w:tc>
          <w:tcPr>
            <w:tcW w:w="851" w:type="dxa"/>
            <w:vAlign w:val="center"/>
          </w:tcPr>
          <w:p w14:paraId="3CB5A442" w14:textId="434C31EF" w:rsidR="00117B6E" w:rsidRPr="004006F5" w:rsidRDefault="00117B6E" w:rsidP="009F6C57">
            <w:pPr>
              <w:jc w:val="right"/>
              <w:rPr>
                <w:rFonts w:ascii="Times New Roman" w:hAnsi="Times New Roman"/>
                <w:color w:val="000000"/>
                <w:sz w:val="21"/>
                <w:szCs w:val="21"/>
              </w:rPr>
            </w:pPr>
            <w:r w:rsidRPr="004006F5">
              <w:rPr>
                <w:rFonts w:ascii="Times New Roman" w:hAnsi="Times New Roman"/>
                <w:color w:val="000000"/>
                <w:sz w:val="21"/>
                <w:szCs w:val="21"/>
              </w:rPr>
              <w:t>−1</w:t>
            </w:r>
            <w:r w:rsidR="00E44A8A">
              <w:rPr>
                <w:rFonts w:ascii="Times New Roman" w:hAnsi="Times New Roman"/>
                <w:color w:val="000000"/>
                <w:sz w:val="21"/>
                <w:szCs w:val="21"/>
              </w:rPr>
              <w:t>6</w:t>
            </w:r>
          </w:p>
        </w:tc>
        <w:tc>
          <w:tcPr>
            <w:tcW w:w="850" w:type="dxa"/>
            <w:shd w:val="clear" w:color="auto" w:fill="auto"/>
            <w:vAlign w:val="center"/>
          </w:tcPr>
          <w:p w14:paraId="1F6B4E85" w14:textId="5B8CFBD6" w:rsidR="00117B6E" w:rsidRPr="004006F5" w:rsidRDefault="00B27356" w:rsidP="009F6C57">
            <w:pPr>
              <w:jc w:val="right"/>
              <w:rPr>
                <w:rFonts w:ascii="Times New Roman" w:hAnsi="Times New Roman"/>
                <w:color w:val="000000"/>
                <w:sz w:val="21"/>
                <w:szCs w:val="21"/>
              </w:rPr>
            </w:pPr>
            <w:r>
              <w:rPr>
                <w:rFonts w:ascii="Times New Roman" w:hAnsi="Times New Roman"/>
                <w:color w:val="000000"/>
                <w:sz w:val="21"/>
                <w:szCs w:val="21"/>
              </w:rPr>
              <w:t>8.</w:t>
            </w:r>
            <w:r w:rsidR="00E44A8A">
              <w:rPr>
                <w:rFonts w:ascii="Times New Roman" w:hAnsi="Times New Roman"/>
                <w:color w:val="000000"/>
                <w:sz w:val="21"/>
                <w:szCs w:val="21"/>
              </w:rPr>
              <w:t>04</w:t>
            </w:r>
          </w:p>
        </w:tc>
        <w:tc>
          <w:tcPr>
            <w:tcW w:w="1134" w:type="dxa"/>
            <w:shd w:val="clear" w:color="auto" w:fill="auto"/>
            <w:vAlign w:val="center"/>
          </w:tcPr>
          <w:p w14:paraId="72B01649" w14:textId="638FBE31" w:rsidR="00117B6E" w:rsidRPr="004006F5" w:rsidRDefault="00B27356" w:rsidP="009F6C57">
            <w:pPr>
              <w:jc w:val="right"/>
              <w:rPr>
                <w:rFonts w:ascii="Times New Roman" w:hAnsi="Times New Roman"/>
                <w:color w:val="000000"/>
                <w:sz w:val="21"/>
                <w:szCs w:val="21"/>
              </w:rPr>
            </w:pPr>
            <w:r>
              <w:rPr>
                <w:rFonts w:ascii="Times New Roman" w:hAnsi="Times New Roman"/>
                <w:color w:val="000000"/>
                <w:sz w:val="21"/>
                <w:szCs w:val="21"/>
              </w:rPr>
              <w:t>3</w:t>
            </w:r>
            <w:r w:rsidR="00E44A8A">
              <w:rPr>
                <w:rFonts w:ascii="Times New Roman" w:hAnsi="Times New Roman"/>
                <w:color w:val="000000"/>
                <w:sz w:val="21"/>
                <w:szCs w:val="21"/>
              </w:rPr>
              <w:t>5</w:t>
            </w:r>
            <w:r>
              <w:rPr>
                <w:rFonts w:ascii="Times New Roman" w:hAnsi="Times New Roman"/>
                <w:color w:val="000000"/>
                <w:sz w:val="21"/>
                <w:szCs w:val="21"/>
              </w:rPr>
              <w:t>0</w:t>
            </w:r>
          </w:p>
        </w:tc>
      </w:tr>
      <w:tr w:rsidR="000300CA" w:rsidRPr="004006F5" w14:paraId="04749140" w14:textId="77777777" w:rsidTr="00301554">
        <w:tc>
          <w:tcPr>
            <w:tcW w:w="3227" w:type="dxa"/>
            <w:shd w:val="clear" w:color="auto" w:fill="auto"/>
          </w:tcPr>
          <w:p w14:paraId="1D19A9DC" w14:textId="45AF38F5" w:rsidR="000300CA" w:rsidRPr="004006F5" w:rsidRDefault="000300CA" w:rsidP="009F6C57">
            <w:pPr>
              <w:rPr>
                <w:rFonts w:ascii="Times New Roman" w:hAnsi="Times New Roman"/>
                <w:color w:val="000000"/>
                <w:sz w:val="21"/>
                <w:szCs w:val="21"/>
              </w:rPr>
            </w:pPr>
            <w:r w:rsidRPr="004006F5">
              <w:rPr>
                <w:rFonts w:ascii="Times New Roman" w:hAnsi="Times New Roman"/>
                <w:color w:val="000000"/>
                <w:sz w:val="21"/>
                <w:szCs w:val="21"/>
              </w:rPr>
              <w:t>R posterior cingulate cortex</w:t>
            </w:r>
          </w:p>
        </w:tc>
        <w:tc>
          <w:tcPr>
            <w:tcW w:w="992" w:type="dxa"/>
            <w:vAlign w:val="center"/>
          </w:tcPr>
          <w:p w14:paraId="7C96108B" w14:textId="045C966E" w:rsidR="000300CA" w:rsidRPr="004006F5" w:rsidRDefault="00EA4316" w:rsidP="009F6C57">
            <w:pPr>
              <w:jc w:val="right"/>
              <w:rPr>
                <w:rFonts w:ascii="Times New Roman" w:hAnsi="Times New Roman"/>
                <w:color w:val="000000"/>
                <w:sz w:val="21"/>
                <w:szCs w:val="21"/>
              </w:rPr>
            </w:pPr>
            <w:r>
              <w:rPr>
                <w:rFonts w:ascii="Times New Roman" w:hAnsi="Times New Roman"/>
                <w:color w:val="000000"/>
                <w:sz w:val="21"/>
                <w:szCs w:val="21"/>
              </w:rPr>
              <w:t>6</w:t>
            </w:r>
          </w:p>
        </w:tc>
        <w:tc>
          <w:tcPr>
            <w:tcW w:w="992" w:type="dxa"/>
            <w:vAlign w:val="center"/>
          </w:tcPr>
          <w:p w14:paraId="2405AA78" w14:textId="075253A5" w:rsidR="000300CA" w:rsidRPr="004006F5" w:rsidRDefault="007F7893" w:rsidP="009F6C57">
            <w:pPr>
              <w:jc w:val="right"/>
              <w:rPr>
                <w:rFonts w:ascii="Times New Roman" w:hAnsi="Times New Roman"/>
                <w:color w:val="000000"/>
                <w:sz w:val="21"/>
                <w:szCs w:val="21"/>
              </w:rPr>
            </w:pPr>
            <w:r w:rsidRPr="004006F5">
              <w:rPr>
                <w:rFonts w:ascii="Times New Roman" w:hAnsi="Times New Roman"/>
                <w:color w:val="000000"/>
                <w:sz w:val="21"/>
                <w:szCs w:val="21"/>
              </w:rPr>
              <w:t>−</w:t>
            </w:r>
            <w:r w:rsidR="00EA4316">
              <w:rPr>
                <w:rFonts w:ascii="Times New Roman" w:hAnsi="Times New Roman"/>
                <w:color w:val="000000"/>
                <w:sz w:val="21"/>
                <w:szCs w:val="21"/>
              </w:rPr>
              <w:t>4</w:t>
            </w:r>
            <w:r w:rsidR="00652E0B">
              <w:rPr>
                <w:rFonts w:ascii="Times New Roman" w:hAnsi="Times New Roman"/>
                <w:color w:val="000000"/>
                <w:sz w:val="21"/>
                <w:szCs w:val="21"/>
              </w:rPr>
              <w:t>8</w:t>
            </w:r>
          </w:p>
        </w:tc>
        <w:tc>
          <w:tcPr>
            <w:tcW w:w="851" w:type="dxa"/>
            <w:vAlign w:val="center"/>
          </w:tcPr>
          <w:p w14:paraId="08698EBF" w14:textId="3B021C4F" w:rsidR="000300CA" w:rsidRPr="004006F5" w:rsidRDefault="00EA4316" w:rsidP="009F6C57">
            <w:pPr>
              <w:jc w:val="right"/>
              <w:rPr>
                <w:rFonts w:ascii="Times New Roman" w:hAnsi="Times New Roman"/>
                <w:color w:val="000000"/>
                <w:sz w:val="21"/>
                <w:szCs w:val="21"/>
              </w:rPr>
            </w:pPr>
            <w:r>
              <w:rPr>
                <w:rFonts w:ascii="Times New Roman" w:hAnsi="Times New Roman"/>
                <w:color w:val="000000"/>
                <w:sz w:val="21"/>
                <w:szCs w:val="21"/>
              </w:rPr>
              <w:t>2</w:t>
            </w:r>
            <w:r w:rsidR="00FB56D3">
              <w:rPr>
                <w:rFonts w:ascii="Times New Roman" w:hAnsi="Times New Roman"/>
                <w:color w:val="000000"/>
                <w:sz w:val="21"/>
                <w:szCs w:val="21"/>
              </w:rPr>
              <w:t>4</w:t>
            </w:r>
          </w:p>
        </w:tc>
        <w:tc>
          <w:tcPr>
            <w:tcW w:w="850" w:type="dxa"/>
            <w:shd w:val="clear" w:color="auto" w:fill="auto"/>
            <w:vAlign w:val="center"/>
          </w:tcPr>
          <w:p w14:paraId="5495DDFF" w14:textId="0A840230" w:rsidR="000300CA" w:rsidRPr="004006F5" w:rsidRDefault="00FB56D3" w:rsidP="009F6C57">
            <w:pPr>
              <w:jc w:val="right"/>
              <w:rPr>
                <w:rFonts w:ascii="Times New Roman" w:hAnsi="Times New Roman"/>
                <w:color w:val="000000"/>
                <w:sz w:val="21"/>
                <w:szCs w:val="21"/>
              </w:rPr>
            </w:pPr>
            <w:r>
              <w:rPr>
                <w:rFonts w:ascii="Times New Roman" w:hAnsi="Times New Roman"/>
                <w:color w:val="000000"/>
                <w:sz w:val="21"/>
                <w:szCs w:val="21"/>
              </w:rPr>
              <w:t>7.14</w:t>
            </w:r>
          </w:p>
        </w:tc>
        <w:tc>
          <w:tcPr>
            <w:tcW w:w="1134" w:type="dxa"/>
            <w:shd w:val="clear" w:color="auto" w:fill="auto"/>
            <w:vAlign w:val="center"/>
          </w:tcPr>
          <w:p w14:paraId="14726AB6" w14:textId="3D42AA35" w:rsidR="000300CA" w:rsidRPr="004006F5" w:rsidRDefault="00EA4316" w:rsidP="009F6C57">
            <w:pPr>
              <w:jc w:val="right"/>
              <w:rPr>
                <w:rFonts w:ascii="Times New Roman" w:hAnsi="Times New Roman"/>
                <w:color w:val="000000"/>
                <w:sz w:val="21"/>
                <w:szCs w:val="21"/>
              </w:rPr>
            </w:pPr>
            <w:r>
              <w:rPr>
                <w:rFonts w:ascii="Times New Roman" w:hAnsi="Times New Roman"/>
                <w:color w:val="000000"/>
                <w:sz w:val="21"/>
                <w:szCs w:val="21"/>
              </w:rPr>
              <w:t>1</w:t>
            </w:r>
            <w:r w:rsidR="00FB56D3">
              <w:rPr>
                <w:rFonts w:ascii="Times New Roman" w:hAnsi="Times New Roman"/>
                <w:color w:val="000000"/>
                <w:sz w:val="21"/>
                <w:szCs w:val="21"/>
              </w:rPr>
              <w:t>85</w:t>
            </w:r>
          </w:p>
        </w:tc>
      </w:tr>
      <w:tr w:rsidR="009F6C57" w:rsidRPr="004006F5" w14:paraId="0BD1BECA" w14:textId="77777777" w:rsidTr="00301554">
        <w:tc>
          <w:tcPr>
            <w:tcW w:w="3227" w:type="dxa"/>
            <w:shd w:val="clear" w:color="auto" w:fill="auto"/>
          </w:tcPr>
          <w:p w14:paraId="431809C0" w14:textId="77777777" w:rsidR="009F6C57" w:rsidRPr="004006F5" w:rsidRDefault="009F6C57" w:rsidP="009F6C57">
            <w:pPr>
              <w:rPr>
                <w:rFonts w:ascii="Times New Roman" w:hAnsi="Times New Roman"/>
                <w:color w:val="000000"/>
                <w:sz w:val="21"/>
                <w:szCs w:val="21"/>
              </w:rPr>
            </w:pPr>
            <w:r w:rsidRPr="004006F5">
              <w:rPr>
                <w:rFonts w:ascii="Times New Roman" w:hAnsi="Times New Roman"/>
                <w:color w:val="000000"/>
                <w:sz w:val="21"/>
                <w:szCs w:val="21"/>
              </w:rPr>
              <w:t>R superior temporal gyrus</w:t>
            </w:r>
          </w:p>
        </w:tc>
        <w:tc>
          <w:tcPr>
            <w:tcW w:w="992" w:type="dxa"/>
            <w:vAlign w:val="center"/>
          </w:tcPr>
          <w:p w14:paraId="0C3ADFCC" w14:textId="14B9BD77" w:rsidR="009F6C57" w:rsidRPr="004006F5" w:rsidRDefault="00F85DFD" w:rsidP="009F6C57">
            <w:pPr>
              <w:jc w:val="right"/>
              <w:rPr>
                <w:rFonts w:ascii="Times New Roman" w:hAnsi="Times New Roman"/>
                <w:color w:val="000000"/>
                <w:sz w:val="21"/>
                <w:szCs w:val="21"/>
              </w:rPr>
            </w:pPr>
            <w:r w:rsidRPr="004006F5">
              <w:rPr>
                <w:rFonts w:ascii="Times New Roman" w:hAnsi="Times New Roman"/>
                <w:color w:val="000000"/>
                <w:sz w:val="21"/>
                <w:szCs w:val="21"/>
              </w:rPr>
              <w:t>6</w:t>
            </w:r>
            <w:r w:rsidR="00290D2F">
              <w:rPr>
                <w:rFonts w:ascii="Times New Roman" w:hAnsi="Times New Roman"/>
                <w:color w:val="000000"/>
                <w:sz w:val="21"/>
                <w:szCs w:val="21"/>
              </w:rPr>
              <w:t>4</w:t>
            </w:r>
          </w:p>
        </w:tc>
        <w:tc>
          <w:tcPr>
            <w:tcW w:w="992" w:type="dxa"/>
            <w:vAlign w:val="center"/>
          </w:tcPr>
          <w:p w14:paraId="49A84ECE" w14:textId="744E8673" w:rsidR="009F6C57" w:rsidRPr="004006F5" w:rsidRDefault="00F85DFD" w:rsidP="009F6C57">
            <w:pPr>
              <w:jc w:val="right"/>
              <w:rPr>
                <w:rFonts w:ascii="Times New Roman" w:hAnsi="Times New Roman"/>
                <w:color w:val="000000"/>
                <w:sz w:val="21"/>
                <w:szCs w:val="21"/>
              </w:rPr>
            </w:pPr>
            <w:r w:rsidRPr="004006F5">
              <w:rPr>
                <w:rFonts w:ascii="Times New Roman" w:hAnsi="Times New Roman"/>
                <w:color w:val="000000"/>
                <w:sz w:val="21"/>
                <w:szCs w:val="21"/>
              </w:rPr>
              <w:t>−</w:t>
            </w:r>
            <w:r w:rsidR="00290D2F">
              <w:rPr>
                <w:rFonts w:ascii="Times New Roman" w:hAnsi="Times New Roman"/>
                <w:color w:val="000000"/>
                <w:sz w:val="21"/>
                <w:szCs w:val="21"/>
              </w:rPr>
              <w:t>6</w:t>
            </w:r>
          </w:p>
        </w:tc>
        <w:tc>
          <w:tcPr>
            <w:tcW w:w="851" w:type="dxa"/>
            <w:vAlign w:val="center"/>
          </w:tcPr>
          <w:p w14:paraId="58E4096E" w14:textId="47612249" w:rsidR="009F6C57" w:rsidRPr="004006F5" w:rsidRDefault="00290D2F" w:rsidP="009F6C57">
            <w:pPr>
              <w:jc w:val="right"/>
              <w:rPr>
                <w:rFonts w:ascii="Times New Roman" w:hAnsi="Times New Roman"/>
                <w:color w:val="000000"/>
                <w:sz w:val="21"/>
                <w:szCs w:val="21"/>
              </w:rPr>
            </w:pPr>
            <w:r w:rsidRPr="004006F5">
              <w:rPr>
                <w:rFonts w:ascii="Times New Roman" w:hAnsi="Times New Roman"/>
                <w:color w:val="000000"/>
                <w:sz w:val="21"/>
                <w:szCs w:val="21"/>
              </w:rPr>
              <w:t>−</w:t>
            </w:r>
            <w:r>
              <w:rPr>
                <w:rFonts w:ascii="Times New Roman" w:hAnsi="Times New Roman"/>
                <w:color w:val="000000"/>
                <w:sz w:val="21"/>
                <w:szCs w:val="21"/>
              </w:rPr>
              <w:t>2</w:t>
            </w:r>
          </w:p>
        </w:tc>
        <w:tc>
          <w:tcPr>
            <w:tcW w:w="850" w:type="dxa"/>
            <w:shd w:val="clear" w:color="auto" w:fill="auto"/>
            <w:vAlign w:val="center"/>
          </w:tcPr>
          <w:p w14:paraId="3F4A9D93" w14:textId="51AC4F70" w:rsidR="009F6C57" w:rsidRPr="004006F5" w:rsidRDefault="00290D2F" w:rsidP="009F6C57">
            <w:pPr>
              <w:jc w:val="right"/>
              <w:rPr>
                <w:rFonts w:ascii="Times New Roman" w:hAnsi="Times New Roman"/>
                <w:color w:val="000000"/>
                <w:sz w:val="21"/>
                <w:szCs w:val="21"/>
              </w:rPr>
            </w:pPr>
            <w:r>
              <w:rPr>
                <w:rFonts w:ascii="Times New Roman" w:hAnsi="Times New Roman"/>
                <w:color w:val="000000"/>
                <w:sz w:val="21"/>
                <w:szCs w:val="21"/>
              </w:rPr>
              <w:t>9.6</w:t>
            </w:r>
            <w:r w:rsidR="00E148CC">
              <w:rPr>
                <w:rFonts w:ascii="Times New Roman" w:hAnsi="Times New Roman"/>
                <w:color w:val="000000"/>
                <w:sz w:val="21"/>
                <w:szCs w:val="21"/>
              </w:rPr>
              <w:t>1</w:t>
            </w:r>
          </w:p>
        </w:tc>
        <w:tc>
          <w:tcPr>
            <w:tcW w:w="1134" w:type="dxa"/>
            <w:shd w:val="clear" w:color="auto" w:fill="auto"/>
            <w:vAlign w:val="center"/>
          </w:tcPr>
          <w:p w14:paraId="2C8BD75C" w14:textId="2085529D" w:rsidR="009F6C57" w:rsidRPr="004006F5" w:rsidRDefault="00290D2F" w:rsidP="009F6C57">
            <w:pPr>
              <w:jc w:val="right"/>
              <w:rPr>
                <w:rFonts w:ascii="Times New Roman" w:hAnsi="Times New Roman"/>
                <w:color w:val="000000"/>
                <w:sz w:val="21"/>
                <w:szCs w:val="21"/>
              </w:rPr>
            </w:pPr>
            <w:r>
              <w:rPr>
                <w:rFonts w:ascii="Times New Roman" w:hAnsi="Times New Roman"/>
                <w:color w:val="000000"/>
                <w:sz w:val="21"/>
                <w:szCs w:val="21"/>
              </w:rPr>
              <w:t>1</w:t>
            </w:r>
            <w:r w:rsidR="00E148CC">
              <w:rPr>
                <w:rFonts w:ascii="Times New Roman" w:hAnsi="Times New Roman"/>
                <w:color w:val="000000"/>
                <w:sz w:val="21"/>
                <w:szCs w:val="21"/>
              </w:rPr>
              <w:t>605</w:t>
            </w:r>
          </w:p>
        </w:tc>
      </w:tr>
      <w:tr w:rsidR="009F6C57" w:rsidRPr="004006F5" w14:paraId="75C9305C" w14:textId="77777777" w:rsidTr="00301554">
        <w:tc>
          <w:tcPr>
            <w:tcW w:w="3227" w:type="dxa"/>
            <w:shd w:val="clear" w:color="auto" w:fill="auto"/>
          </w:tcPr>
          <w:p w14:paraId="0891011C" w14:textId="77777777" w:rsidR="009F6C57" w:rsidRPr="004006F5" w:rsidRDefault="009F6C57" w:rsidP="009F6C57">
            <w:pPr>
              <w:rPr>
                <w:rFonts w:ascii="Times New Roman" w:hAnsi="Times New Roman"/>
                <w:color w:val="000000"/>
                <w:sz w:val="21"/>
                <w:szCs w:val="21"/>
              </w:rPr>
            </w:pPr>
            <w:r w:rsidRPr="004006F5">
              <w:rPr>
                <w:rFonts w:ascii="Times New Roman" w:hAnsi="Times New Roman"/>
                <w:color w:val="000000"/>
                <w:sz w:val="21"/>
                <w:szCs w:val="21"/>
              </w:rPr>
              <w:t>R precuneus</w:t>
            </w:r>
          </w:p>
        </w:tc>
        <w:tc>
          <w:tcPr>
            <w:tcW w:w="992" w:type="dxa"/>
            <w:vAlign w:val="center"/>
          </w:tcPr>
          <w:p w14:paraId="3DE44BB7" w14:textId="04196ED6" w:rsidR="009F6C57" w:rsidRPr="004006F5" w:rsidRDefault="00246A70" w:rsidP="009F6C57">
            <w:pPr>
              <w:jc w:val="right"/>
              <w:rPr>
                <w:rFonts w:ascii="Times New Roman" w:hAnsi="Times New Roman"/>
                <w:color w:val="000000"/>
                <w:sz w:val="21"/>
                <w:szCs w:val="21"/>
              </w:rPr>
            </w:pPr>
            <w:r>
              <w:rPr>
                <w:rFonts w:ascii="Times New Roman" w:hAnsi="Times New Roman"/>
                <w:color w:val="000000"/>
                <w:sz w:val="21"/>
                <w:szCs w:val="21"/>
              </w:rPr>
              <w:t>4</w:t>
            </w:r>
          </w:p>
        </w:tc>
        <w:tc>
          <w:tcPr>
            <w:tcW w:w="992" w:type="dxa"/>
            <w:vAlign w:val="center"/>
          </w:tcPr>
          <w:p w14:paraId="7A397C53" w14:textId="2EE18029" w:rsidR="009F6C57" w:rsidRPr="004006F5" w:rsidRDefault="00C858FC" w:rsidP="009F6C57">
            <w:pPr>
              <w:jc w:val="right"/>
              <w:rPr>
                <w:rFonts w:ascii="Times New Roman" w:hAnsi="Times New Roman"/>
                <w:color w:val="000000"/>
                <w:sz w:val="21"/>
                <w:szCs w:val="21"/>
              </w:rPr>
            </w:pPr>
            <w:r w:rsidRPr="004006F5">
              <w:rPr>
                <w:rFonts w:ascii="Times New Roman" w:hAnsi="Times New Roman"/>
                <w:color w:val="000000"/>
                <w:sz w:val="21"/>
                <w:szCs w:val="21"/>
              </w:rPr>
              <w:t>−5</w:t>
            </w:r>
            <w:r w:rsidR="00FB56D3">
              <w:rPr>
                <w:rFonts w:ascii="Times New Roman" w:hAnsi="Times New Roman"/>
                <w:color w:val="000000"/>
                <w:sz w:val="21"/>
                <w:szCs w:val="21"/>
              </w:rPr>
              <w:t>2</w:t>
            </w:r>
          </w:p>
        </w:tc>
        <w:tc>
          <w:tcPr>
            <w:tcW w:w="851" w:type="dxa"/>
            <w:vAlign w:val="center"/>
          </w:tcPr>
          <w:p w14:paraId="0A637BFC" w14:textId="094E9224" w:rsidR="009F6C57" w:rsidRPr="004006F5" w:rsidRDefault="00246A70" w:rsidP="009F6C57">
            <w:pPr>
              <w:jc w:val="right"/>
              <w:rPr>
                <w:rFonts w:ascii="Times New Roman" w:hAnsi="Times New Roman"/>
                <w:color w:val="000000"/>
                <w:sz w:val="21"/>
                <w:szCs w:val="21"/>
              </w:rPr>
            </w:pPr>
            <w:r>
              <w:rPr>
                <w:rFonts w:ascii="Times New Roman" w:hAnsi="Times New Roman"/>
                <w:color w:val="000000"/>
                <w:sz w:val="21"/>
                <w:szCs w:val="21"/>
              </w:rPr>
              <w:t>2</w:t>
            </w:r>
            <w:r w:rsidR="00FB56D3">
              <w:rPr>
                <w:rFonts w:ascii="Times New Roman" w:hAnsi="Times New Roman"/>
                <w:color w:val="000000"/>
                <w:sz w:val="21"/>
                <w:szCs w:val="21"/>
              </w:rPr>
              <w:t>4</w:t>
            </w:r>
          </w:p>
        </w:tc>
        <w:tc>
          <w:tcPr>
            <w:tcW w:w="850" w:type="dxa"/>
            <w:shd w:val="clear" w:color="auto" w:fill="auto"/>
            <w:vAlign w:val="center"/>
          </w:tcPr>
          <w:p w14:paraId="25982161" w14:textId="16360B74" w:rsidR="009F6C57" w:rsidRPr="004006F5" w:rsidRDefault="00246A70" w:rsidP="009F6C57">
            <w:pPr>
              <w:jc w:val="right"/>
              <w:rPr>
                <w:rFonts w:ascii="Times New Roman" w:hAnsi="Times New Roman"/>
                <w:color w:val="000000"/>
                <w:sz w:val="21"/>
                <w:szCs w:val="21"/>
              </w:rPr>
            </w:pPr>
            <w:r>
              <w:rPr>
                <w:rFonts w:ascii="Times New Roman" w:hAnsi="Times New Roman"/>
                <w:color w:val="000000"/>
                <w:sz w:val="21"/>
                <w:szCs w:val="21"/>
              </w:rPr>
              <w:t>6.</w:t>
            </w:r>
            <w:r w:rsidR="00FB56D3">
              <w:rPr>
                <w:rFonts w:ascii="Times New Roman" w:hAnsi="Times New Roman"/>
                <w:color w:val="000000"/>
                <w:sz w:val="21"/>
                <w:szCs w:val="21"/>
              </w:rPr>
              <w:t>58</w:t>
            </w:r>
          </w:p>
        </w:tc>
        <w:tc>
          <w:tcPr>
            <w:tcW w:w="1134" w:type="dxa"/>
            <w:shd w:val="clear" w:color="auto" w:fill="auto"/>
            <w:vAlign w:val="center"/>
          </w:tcPr>
          <w:p w14:paraId="58454DDE" w14:textId="180C255C" w:rsidR="009F6C57" w:rsidRPr="004006F5" w:rsidRDefault="00FB56D3" w:rsidP="009F6C57">
            <w:pPr>
              <w:jc w:val="right"/>
              <w:rPr>
                <w:rFonts w:ascii="Times New Roman" w:hAnsi="Times New Roman"/>
                <w:color w:val="000000"/>
                <w:sz w:val="21"/>
                <w:szCs w:val="21"/>
              </w:rPr>
            </w:pPr>
            <w:r>
              <w:rPr>
                <w:rFonts w:ascii="Times New Roman" w:hAnsi="Times New Roman"/>
                <w:color w:val="000000"/>
                <w:sz w:val="21"/>
                <w:szCs w:val="21"/>
              </w:rPr>
              <w:t>419</w:t>
            </w:r>
          </w:p>
        </w:tc>
      </w:tr>
      <w:tr w:rsidR="009F6C57" w:rsidRPr="004006F5" w14:paraId="2D82F022" w14:textId="77777777" w:rsidTr="00301554">
        <w:tc>
          <w:tcPr>
            <w:tcW w:w="3227" w:type="dxa"/>
            <w:shd w:val="clear" w:color="auto" w:fill="auto"/>
          </w:tcPr>
          <w:p w14:paraId="42513D25" w14:textId="77777777" w:rsidR="009F6C57" w:rsidRPr="004006F5" w:rsidRDefault="009F6C57" w:rsidP="009F6C57">
            <w:pPr>
              <w:rPr>
                <w:rFonts w:ascii="Times New Roman" w:hAnsi="Times New Roman"/>
                <w:color w:val="000000"/>
                <w:sz w:val="21"/>
                <w:szCs w:val="21"/>
              </w:rPr>
            </w:pPr>
          </w:p>
        </w:tc>
        <w:tc>
          <w:tcPr>
            <w:tcW w:w="992" w:type="dxa"/>
            <w:vAlign w:val="center"/>
          </w:tcPr>
          <w:p w14:paraId="41A39AB8" w14:textId="77777777" w:rsidR="009F6C57" w:rsidRPr="004006F5" w:rsidRDefault="009F6C57" w:rsidP="009F6C57">
            <w:pPr>
              <w:jc w:val="right"/>
              <w:rPr>
                <w:rFonts w:ascii="Times New Roman" w:hAnsi="Times New Roman"/>
                <w:color w:val="000000"/>
                <w:sz w:val="21"/>
                <w:szCs w:val="21"/>
              </w:rPr>
            </w:pPr>
          </w:p>
        </w:tc>
        <w:tc>
          <w:tcPr>
            <w:tcW w:w="992" w:type="dxa"/>
            <w:vAlign w:val="center"/>
          </w:tcPr>
          <w:p w14:paraId="3C735C5C" w14:textId="77777777" w:rsidR="009F6C57" w:rsidRPr="004006F5" w:rsidRDefault="009F6C57" w:rsidP="009F6C57">
            <w:pPr>
              <w:jc w:val="right"/>
              <w:rPr>
                <w:rFonts w:ascii="Times New Roman" w:hAnsi="Times New Roman"/>
                <w:color w:val="000000"/>
                <w:sz w:val="21"/>
                <w:szCs w:val="21"/>
              </w:rPr>
            </w:pPr>
          </w:p>
        </w:tc>
        <w:tc>
          <w:tcPr>
            <w:tcW w:w="851" w:type="dxa"/>
            <w:vAlign w:val="center"/>
          </w:tcPr>
          <w:p w14:paraId="30AB1542" w14:textId="77777777" w:rsidR="009F6C57" w:rsidRPr="004006F5" w:rsidRDefault="009F6C57" w:rsidP="009F6C57">
            <w:pPr>
              <w:jc w:val="right"/>
              <w:rPr>
                <w:rFonts w:ascii="Times New Roman" w:hAnsi="Times New Roman"/>
                <w:color w:val="000000"/>
                <w:sz w:val="21"/>
                <w:szCs w:val="21"/>
              </w:rPr>
            </w:pPr>
          </w:p>
        </w:tc>
        <w:tc>
          <w:tcPr>
            <w:tcW w:w="850" w:type="dxa"/>
            <w:shd w:val="clear" w:color="auto" w:fill="auto"/>
            <w:vAlign w:val="center"/>
          </w:tcPr>
          <w:p w14:paraId="2E5B44AB" w14:textId="77777777" w:rsidR="009F6C57" w:rsidRPr="004006F5" w:rsidRDefault="009F6C57" w:rsidP="009F6C57">
            <w:pPr>
              <w:jc w:val="right"/>
              <w:rPr>
                <w:rFonts w:ascii="Times New Roman" w:hAnsi="Times New Roman"/>
                <w:color w:val="000000"/>
                <w:sz w:val="21"/>
                <w:szCs w:val="21"/>
              </w:rPr>
            </w:pPr>
          </w:p>
        </w:tc>
        <w:tc>
          <w:tcPr>
            <w:tcW w:w="1134" w:type="dxa"/>
            <w:shd w:val="clear" w:color="auto" w:fill="auto"/>
            <w:vAlign w:val="center"/>
          </w:tcPr>
          <w:p w14:paraId="7E6616BB" w14:textId="77777777" w:rsidR="009F6C57" w:rsidRPr="004006F5" w:rsidRDefault="009F6C57" w:rsidP="009F6C57">
            <w:pPr>
              <w:jc w:val="right"/>
              <w:rPr>
                <w:rFonts w:ascii="Times New Roman" w:hAnsi="Times New Roman"/>
                <w:color w:val="000000"/>
                <w:sz w:val="21"/>
                <w:szCs w:val="21"/>
              </w:rPr>
            </w:pPr>
          </w:p>
        </w:tc>
      </w:tr>
      <w:tr w:rsidR="009F6C57" w:rsidRPr="004006F5" w14:paraId="671FD6AD" w14:textId="77777777" w:rsidTr="00301554">
        <w:tc>
          <w:tcPr>
            <w:tcW w:w="3227" w:type="dxa"/>
            <w:shd w:val="clear" w:color="auto" w:fill="auto"/>
          </w:tcPr>
          <w:p w14:paraId="134306EB" w14:textId="689CF0AC" w:rsidR="009F6C57" w:rsidRPr="004006F5" w:rsidRDefault="009F6C57" w:rsidP="009F6C57">
            <w:pPr>
              <w:rPr>
                <w:rFonts w:ascii="Times New Roman" w:hAnsi="Times New Roman"/>
                <w:color w:val="000000"/>
                <w:sz w:val="21"/>
                <w:szCs w:val="21"/>
              </w:rPr>
            </w:pPr>
            <w:r w:rsidRPr="004006F5">
              <w:rPr>
                <w:rFonts w:ascii="Times New Roman" w:hAnsi="Times New Roman"/>
                <w:i/>
                <w:color w:val="000000"/>
                <w:sz w:val="21"/>
                <w:szCs w:val="21"/>
              </w:rPr>
              <w:t>Neutral cue &gt; gaming cue</w:t>
            </w:r>
          </w:p>
        </w:tc>
        <w:tc>
          <w:tcPr>
            <w:tcW w:w="992" w:type="dxa"/>
            <w:vAlign w:val="center"/>
          </w:tcPr>
          <w:p w14:paraId="0D6D328D" w14:textId="77777777" w:rsidR="009F6C57" w:rsidRPr="004006F5" w:rsidRDefault="009F6C57" w:rsidP="009F6C57">
            <w:pPr>
              <w:jc w:val="right"/>
              <w:rPr>
                <w:rFonts w:ascii="Times New Roman" w:hAnsi="Times New Roman"/>
                <w:color w:val="000000"/>
                <w:sz w:val="21"/>
                <w:szCs w:val="21"/>
              </w:rPr>
            </w:pPr>
          </w:p>
        </w:tc>
        <w:tc>
          <w:tcPr>
            <w:tcW w:w="992" w:type="dxa"/>
            <w:vAlign w:val="center"/>
          </w:tcPr>
          <w:p w14:paraId="31390225" w14:textId="77777777" w:rsidR="009F6C57" w:rsidRPr="004006F5" w:rsidRDefault="009F6C57" w:rsidP="009F6C57">
            <w:pPr>
              <w:jc w:val="right"/>
              <w:rPr>
                <w:rFonts w:ascii="Times New Roman" w:hAnsi="Times New Roman"/>
                <w:color w:val="000000"/>
                <w:sz w:val="21"/>
                <w:szCs w:val="21"/>
              </w:rPr>
            </w:pPr>
          </w:p>
        </w:tc>
        <w:tc>
          <w:tcPr>
            <w:tcW w:w="851" w:type="dxa"/>
            <w:vAlign w:val="center"/>
          </w:tcPr>
          <w:p w14:paraId="731424BF" w14:textId="77777777" w:rsidR="009F6C57" w:rsidRPr="004006F5" w:rsidRDefault="009F6C57" w:rsidP="009F6C57">
            <w:pPr>
              <w:jc w:val="right"/>
              <w:rPr>
                <w:rFonts w:ascii="Times New Roman" w:hAnsi="Times New Roman"/>
                <w:color w:val="000000"/>
                <w:sz w:val="21"/>
                <w:szCs w:val="21"/>
              </w:rPr>
            </w:pPr>
          </w:p>
        </w:tc>
        <w:tc>
          <w:tcPr>
            <w:tcW w:w="850" w:type="dxa"/>
            <w:shd w:val="clear" w:color="auto" w:fill="auto"/>
            <w:vAlign w:val="center"/>
          </w:tcPr>
          <w:p w14:paraId="66D2B563" w14:textId="77777777" w:rsidR="009F6C57" w:rsidRPr="004006F5" w:rsidRDefault="009F6C57" w:rsidP="009F6C57">
            <w:pPr>
              <w:jc w:val="right"/>
              <w:rPr>
                <w:rFonts w:ascii="Times New Roman" w:hAnsi="Times New Roman"/>
                <w:color w:val="000000"/>
                <w:sz w:val="21"/>
                <w:szCs w:val="21"/>
              </w:rPr>
            </w:pPr>
          </w:p>
        </w:tc>
        <w:tc>
          <w:tcPr>
            <w:tcW w:w="1134" w:type="dxa"/>
            <w:shd w:val="clear" w:color="auto" w:fill="auto"/>
            <w:vAlign w:val="center"/>
          </w:tcPr>
          <w:p w14:paraId="3C857680" w14:textId="77777777" w:rsidR="009F6C57" w:rsidRPr="004006F5" w:rsidRDefault="009F6C57" w:rsidP="009F6C57">
            <w:pPr>
              <w:jc w:val="right"/>
              <w:rPr>
                <w:rFonts w:ascii="Times New Roman" w:hAnsi="Times New Roman"/>
                <w:color w:val="000000"/>
                <w:sz w:val="21"/>
                <w:szCs w:val="21"/>
              </w:rPr>
            </w:pPr>
          </w:p>
        </w:tc>
      </w:tr>
      <w:tr w:rsidR="009F6C57" w:rsidRPr="004006F5" w14:paraId="7DC936E8" w14:textId="77777777" w:rsidTr="00301554">
        <w:tc>
          <w:tcPr>
            <w:tcW w:w="3227" w:type="dxa"/>
            <w:shd w:val="clear" w:color="auto" w:fill="auto"/>
          </w:tcPr>
          <w:p w14:paraId="4B7BA44E" w14:textId="2E246A60" w:rsidR="009F6C57" w:rsidRPr="004006F5" w:rsidRDefault="00B0566A" w:rsidP="009F6C57">
            <w:pPr>
              <w:rPr>
                <w:rFonts w:ascii="Times New Roman" w:hAnsi="Times New Roman"/>
                <w:color w:val="000000"/>
                <w:sz w:val="21"/>
                <w:szCs w:val="21"/>
              </w:rPr>
            </w:pPr>
            <w:r w:rsidRPr="004006F5">
              <w:rPr>
                <w:rFonts w:ascii="Times New Roman" w:hAnsi="Times New Roman" w:hint="eastAsia"/>
                <w:color w:val="000000"/>
                <w:sz w:val="21"/>
                <w:szCs w:val="21"/>
              </w:rPr>
              <w:t>L</w:t>
            </w:r>
            <w:r w:rsidRPr="004006F5">
              <w:rPr>
                <w:rFonts w:ascii="Times New Roman" w:hAnsi="Times New Roman"/>
                <w:color w:val="000000"/>
                <w:sz w:val="21"/>
                <w:szCs w:val="21"/>
              </w:rPr>
              <w:t xml:space="preserve"> precuneus</w:t>
            </w:r>
          </w:p>
        </w:tc>
        <w:tc>
          <w:tcPr>
            <w:tcW w:w="992" w:type="dxa"/>
            <w:vAlign w:val="center"/>
          </w:tcPr>
          <w:p w14:paraId="615B2F08" w14:textId="2C545382" w:rsidR="009F6C57" w:rsidRPr="004006F5" w:rsidRDefault="00B0566A" w:rsidP="009F6C57">
            <w:pPr>
              <w:jc w:val="right"/>
              <w:rPr>
                <w:rFonts w:ascii="Times New Roman" w:hAnsi="Times New Roman"/>
                <w:color w:val="000000"/>
                <w:sz w:val="21"/>
                <w:szCs w:val="21"/>
              </w:rPr>
            </w:pPr>
            <w:r w:rsidRPr="004006F5">
              <w:rPr>
                <w:rFonts w:ascii="Times New Roman" w:hAnsi="Times New Roman"/>
                <w:color w:val="000000"/>
                <w:sz w:val="21"/>
                <w:szCs w:val="21"/>
              </w:rPr>
              <w:t>−</w:t>
            </w:r>
            <w:r>
              <w:rPr>
                <w:rFonts w:ascii="Times New Roman" w:hAnsi="Times New Roman"/>
                <w:color w:val="000000"/>
                <w:sz w:val="21"/>
                <w:szCs w:val="21"/>
              </w:rPr>
              <w:t>8</w:t>
            </w:r>
          </w:p>
        </w:tc>
        <w:tc>
          <w:tcPr>
            <w:tcW w:w="992" w:type="dxa"/>
            <w:vAlign w:val="center"/>
          </w:tcPr>
          <w:p w14:paraId="022838ED" w14:textId="3D7B5A46" w:rsidR="009F6C57" w:rsidRPr="004006F5" w:rsidRDefault="00B0566A" w:rsidP="009F6C57">
            <w:pPr>
              <w:jc w:val="right"/>
              <w:rPr>
                <w:rFonts w:ascii="Times New Roman" w:hAnsi="Times New Roman"/>
                <w:color w:val="000000"/>
                <w:sz w:val="21"/>
                <w:szCs w:val="21"/>
              </w:rPr>
            </w:pPr>
            <w:r w:rsidRPr="004006F5">
              <w:rPr>
                <w:rFonts w:ascii="Times New Roman" w:hAnsi="Times New Roman"/>
                <w:color w:val="000000"/>
                <w:sz w:val="21"/>
                <w:szCs w:val="21"/>
              </w:rPr>
              <w:t>−</w:t>
            </w:r>
            <w:r>
              <w:rPr>
                <w:rFonts w:ascii="Times New Roman" w:hAnsi="Times New Roman"/>
                <w:color w:val="000000"/>
                <w:sz w:val="21"/>
                <w:szCs w:val="21"/>
              </w:rPr>
              <w:t>5</w:t>
            </w:r>
            <w:r w:rsidR="00711354">
              <w:rPr>
                <w:rFonts w:ascii="Times New Roman" w:hAnsi="Times New Roman"/>
                <w:color w:val="000000"/>
                <w:sz w:val="21"/>
                <w:szCs w:val="21"/>
              </w:rPr>
              <w:t>8</w:t>
            </w:r>
          </w:p>
        </w:tc>
        <w:tc>
          <w:tcPr>
            <w:tcW w:w="851" w:type="dxa"/>
            <w:vAlign w:val="center"/>
          </w:tcPr>
          <w:p w14:paraId="5C1C889B" w14:textId="64A8262E" w:rsidR="009F6C57" w:rsidRPr="004006F5" w:rsidRDefault="00711354" w:rsidP="009F6C57">
            <w:pPr>
              <w:jc w:val="right"/>
              <w:rPr>
                <w:rFonts w:ascii="Times New Roman" w:hAnsi="Times New Roman"/>
                <w:color w:val="000000"/>
                <w:sz w:val="21"/>
                <w:szCs w:val="21"/>
              </w:rPr>
            </w:pPr>
            <w:r>
              <w:rPr>
                <w:rFonts w:ascii="Times New Roman" w:hAnsi="Times New Roman"/>
                <w:color w:val="000000"/>
                <w:sz w:val="21"/>
                <w:szCs w:val="21"/>
              </w:rPr>
              <w:t>8</w:t>
            </w:r>
          </w:p>
        </w:tc>
        <w:tc>
          <w:tcPr>
            <w:tcW w:w="850" w:type="dxa"/>
            <w:shd w:val="clear" w:color="auto" w:fill="auto"/>
            <w:vAlign w:val="center"/>
          </w:tcPr>
          <w:p w14:paraId="4DB1781A" w14:textId="74A0D090" w:rsidR="009F6C57" w:rsidRPr="004006F5" w:rsidRDefault="00B0566A" w:rsidP="009F6C57">
            <w:pPr>
              <w:jc w:val="right"/>
              <w:rPr>
                <w:rFonts w:ascii="Times New Roman" w:hAnsi="Times New Roman"/>
                <w:color w:val="000000"/>
                <w:sz w:val="21"/>
                <w:szCs w:val="21"/>
              </w:rPr>
            </w:pPr>
            <w:r>
              <w:rPr>
                <w:rFonts w:ascii="Times New Roman" w:hAnsi="Times New Roman"/>
                <w:color w:val="000000"/>
                <w:sz w:val="21"/>
                <w:szCs w:val="21"/>
              </w:rPr>
              <w:t>7.</w:t>
            </w:r>
            <w:r w:rsidR="00711354">
              <w:rPr>
                <w:rFonts w:ascii="Times New Roman" w:hAnsi="Times New Roman"/>
                <w:color w:val="000000"/>
                <w:sz w:val="21"/>
                <w:szCs w:val="21"/>
              </w:rPr>
              <w:t>29</w:t>
            </w:r>
          </w:p>
        </w:tc>
        <w:tc>
          <w:tcPr>
            <w:tcW w:w="1134" w:type="dxa"/>
            <w:shd w:val="clear" w:color="auto" w:fill="auto"/>
            <w:vAlign w:val="center"/>
          </w:tcPr>
          <w:p w14:paraId="2C596D77" w14:textId="143C708C" w:rsidR="009F6C57" w:rsidRPr="004006F5" w:rsidRDefault="00B0566A" w:rsidP="009F6C57">
            <w:pPr>
              <w:jc w:val="right"/>
              <w:rPr>
                <w:rFonts w:ascii="Times New Roman" w:hAnsi="Times New Roman"/>
                <w:color w:val="000000"/>
                <w:sz w:val="21"/>
                <w:szCs w:val="21"/>
              </w:rPr>
            </w:pPr>
            <w:r>
              <w:rPr>
                <w:rFonts w:ascii="Times New Roman" w:hAnsi="Times New Roman"/>
                <w:color w:val="000000"/>
                <w:sz w:val="21"/>
                <w:szCs w:val="21"/>
              </w:rPr>
              <w:t>1</w:t>
            </w:r>
            <w:r w:rsidR="00711354">
              <w:rPr>
                <w:rFonts w:ascii="Times New Roman" w:hAnsi="Times New Roman"/>
                <w:color w:val="000000"/>
                <w:sz w:val="21"/>
                <w:szCs w:val="21"/>
              </w:rPr>
              <w:t>5</w:t>
            </w:r>
            <w:r>
              <w:rPr>
                <w:rFonts w:ascii="Times New Roman" w:hAnsi="Times New Roman"/>
                <w:color w:val="000000"/>
                <w:sz w:val="21"/>
                <w:szCs w:val="21"/>
              </w:rPr>
              <w:t>9</w:t>
            </w:r>
          </w:p>
        </w:tc>
      </w:tr>
      <w:tr w:rsidR="00906968" w:rsidRPr="004006F5" w14:paraId="525D6592" w14:textId="77777777" w:rsidTr="00301554">
        <w:tc>
          <w:tcPr>
            <w:tcW w:w="3227" w:type="dxa"/>
            <w:shd w:val="clear" w:color="auto" w:fill="auto"/>
          </w:tcPr>
          <w:p w14:paraId="40439AAA" w14:textId="40E942DD" w:rsidR="00906968" w:rsidRPr="004006F5" w:rsidRDefault="00906968" w:rsidP="009F6C57">
            <w:pPr>
              <w:rPr>
                <w:rFonts w:ascii="Times New Roman" w:hAnsi="Times New Roman"/>
                <w:color w:val="000000"/>
                <w:sz w:val="21"/>
                <w:szCs w:val="21"/>
              </w:rPr>
            </w:pPr>
            <w:r>
              <w:rPr>
                <w:rFonts w:ascii="Times New Roman" w:hAnsi="Times New Roman"/>
                <w:color w:val="000000"/>
                <w:sz w:val="21"/>
                <w:szCs w:val="21"/>
              </w:rPr>
              <w:t>R</w:t>
            </w:r>
            <w:r w:rsidRPr="004006F5">
              <w:rPr>
                <w:rFonts w:ascii="Times New Roman" w:hAnsi="Times New Roman"/>
                <w:color w:val="000000"/>
                <w:sz w:val="21"/>
                <w:szCs w:val="21"/>
              </w:rPr>
              <w:t xml:space="preserve"> precuneus</w:t>
            </w:r>
          </w:p>
        </w:tc>
        <w:tc>
          <w:tcPr>
            <w:tcW w:w="992" w:type="dxa"/>
            <w:vAlign w:val="center"/>
          </w:tcPr>
          <w:p w14:paraId="7C914020" w14:textId="42BE4047" w:rsidR="00906968" w:rsidRPr="004006F5" w:rsidRDefault="00906968" w:rsidP="009F6C57">
            <w:pPr>
              <w:jc w:val="right"/>
              <w:rPr>
                <w:rFonts w:ascii="Times New Roman" w:hAnsi="Times New Roman"/>
                <w:color w:val="000000"/>
                <w:sz w:val="21"/>
                <w:szCs w:val="21"/>
              </w:rPr>
            </w:pPr>
            <w:r w:rsidRPr="004006F5">
              <w:rPr>
                <w:rFonts w:ascii="Times New Roman" w:hAnsi="Times New Roman"/>
                <w:color w:val="000000"/>
                <w:sz w:val="21"/>
                <w:szCs w:val="21"/>
              </w:rPr>
              <w:t>1</w:t>
            </w:r>
            <w:r>
              <w:rPr>
                <w:rFonts w:ascii="Times New Roman" w:hAnsi="Times New Roman"/>
                <w:color w:val="000000"/>
                <w:sz w:val="21"/>
                <w:szCs w:val="21"/>
              </w:rPr>
              <w:t>6</w:t>
            </w:r>
          </w:p>
        </w:tc>
        <w:tc>
          <w:tcPr>
            <w:tcW w:w="992" w:type="dxa"/>
            <w:vAlign w:val="center"/>
          </w:tcPr>
          <w:p w14:paraId="6B55F9B1" w14:textId="1D053D82" w:rsidR="00906968" w:rsidRPr="004006F5" w:rsidRDefault="00906968" w:rsidP="009F6C57">
            <w:pPr>
              <w:jc w:val="right"/>
              <w:rPr>
                <w:rFonts w:ascii="Times New Roman" w:hAnsi="Times New Roman"/>
                <w:color w:val="000000"/>
                <w:sz w:val="21"/>
                <w:szCs w:val="21"/>
              </w:rPr>
            </w:pPr>
            <w:r w:rsidRPr="004006F5">
              <w:rPr>
                <w:rFonts w:ascii="Times New Roman" w:hAnsi="Times New Roman"/>
                <w:color w:val="000000"/>
                <w:sz w:val="21"/>
                <w:szCs w:val="21"/>
              </w:rPr>
              <w:t>−</w:t>
            </w:r>
            <w:r>
              <w:rPr>
                <w:rFonts w:ascii="Times New Roman" w:hAnsi="Times New Roman"/>
                <w:color w:val="000000"/>
                <w:sz w:val="21"/>
                <w:szCs w:val="21"/>
              </w:rPr>
              <w:t>58</w:t>
            </w:r>
          </w:p>
        </w:tc>
        <w:tc>
          <w:tcPr>
            <w:tcW w:w="851" w:type="dxa"/>
            <w:vAlign w:val="center"/>
          </w:tcPr>
          <w:p w14:paraId="5C58F50F" w14:textId="69A9A557" w:rsidR="00906968" w:rsidRDefault="00906968" w:rsidP="009F6C57">
            <w:pPr>
              <w:jc w:val="right"/>
              <w:rPr>
                <w:rFonts w:ascii="Times New Roman" w:hAnsi="Times New Roman"/>
                <w:color w:val="000000"/>
                <w:sz w:val="21"/>
                <w:szCs w:val="21"/>
              </w:rPr>
            </w:pPr>
            <w:r>
              <w:rPr>
                <w:rFonts w:ascii="Times New Roman" w:hAnsi="Times New Roman"/>
                <w:color w:val="000000"/>
                <w:sz w:val="21"/>
                <w:szCs w:val="21"/>
              </w:rPr>
              <w:t>14</w:t>
            </w:r>
          </w:p>
        </w:tc>
        <w:tc>
          <w:tcPr>
            <w:tcW w:w="850" w:type="dxa"/>
            <w:shd w:val="clear" w:color="auto" w:fill="auto"/>
            <w:vAlign w:val="center"/>
          </w:tcPr>
          <w:p w14:paraId="5BBE20BB" w14:textId="072A3C3D" w:rsidR="00906968" w:rsidRDefault="00906968" w:rsidP="009F6C57">
            <w:pPr>
              <w:jc w:val="right"/>
              <w:rPr>
                <w:rFonts w:ascii="Times New Roman" w:hAnsi="Times New Roman"/>
                <w:color w:val="000000"/>
                <w:sz w:val="21"/>
                <w:szCs w:val="21"/>
              </w:rPr>
            </w:pPr>
            <w:r>
              <w:rPr>
                <w:rFonts w:ascii="Times New Roman" w:hAnsi="Times New Roman"/>
                <w:color w:val="000000"/>
                <w:sz w:val="21"/>
                <w:szCs w:val="21"/>
              </w:rPr>
              <w:t>8.</w:t>
            </w:r>
            <w:r w:rsidR="00F261B7">
              <w:rPr>
                <w:rFonts w:ascii="Times New Roman" w:hAnsi="Times New Roman"/>
                <w:color w:val="000000"/>
                <w:sz w:val="21"/>
                <w:szCs w:val="21"/>
              </w:rPr>
              <w:t>4</w:t>
            </w:r>
            <w:r>
              <w:rPr>
                <w:rFonts w:ascii="Times New Roman" w:hAnsi="Times New Roman"/>
                <w:color w:val="000000"/>
                <w:sz w:val="21"/>
                <w:szCs w:val="21"/>
              </w:rPr>
              <w:t>8</w:t>
            </w:r>
          </w:p>
        </w:tc>
        <w:tc>
          <w:tcPr>
            <w:tcW w:w="1134" w:type="dxa"/>
            <w:shd w:val="clear" w:color="auto" w:fill="auto"/>
            <w:vAlign w:val="center"/>
          </w:tcPr>
          <w:p w14:paraId="27FA8F6F" w14:textId="2E3AB3DB" w:rsidR="00906968" w:rsidRDefault="00F261B7" w:rsidP="009F6C57">
            <w:pPr>
              <w:jc w:val="right"/>
              <w:rPr>
                <w:rFonts w:ascii="Times New Roman" w:hAnsi="Times New Roman"/>
                <w:color w:val="000000"/>
                <w:sz w:val="21"/>
                <w:szCs w:val="21"/>
              </w:rPr>
            </w:pPr>
            <w:r>
              <w:rPr>
                <w:rFonts w:ascii="Times New Roman" w:hAnsi="Times New Roman"/>
                <w:color w:val="000000"/>
                <w:sz w:val="21"/>
                <w:szCs w:val="21"/>
              </w:rPr>
              <w:t>196</w:t>
            </w:r>
          </w:p>
        </w:tc>
      </w:tr>
    </w:tbl>
    <w:p w14:paraId="0C1C13BC" w14:textId="77777777" w:rsidR="008D53E2" w:rsidRPr="004006F5" w:rsidRDefault="008D53E2" w:rsidP="008D53E2">
      <w:pPr>
        <w:rPr>
          <w:b/>
          <w:color w:val="000000"/>
        </w:rPr>
      </w:pPr>
    </w:p>
    <w:p w14:paraId="4128408B" w14:textId="6B3B20CD" w:rsidR="00EB45D7" w:rsidRPr="004006F5" w:rsidRDefault="00EB45D7" w:rsidP="00EB45D7">
      <w:pPr>
        <w:rPr>
          <w:rFonts w:ascii="Times New Roman" w:hAnsi="Times New Roman"/>
          <w:color w:val="000000" w:themeColor="text1"/>
        </w:rPr>
      </w:pPr>
      <w:r w:rsidRPr="004006F5">
        <w:rPr>
          <w:rFonts w:ascii="Times New Roman" w:hAnsi="Times New Roman"/>
          <w:i/>
          <w:color w:val="000000" w:themeColor="text1"/>
        </w:rPr>
        <w:t>p</w:t>
      </w:r>
      <w:r w:rsidRPr="004006F5">
        <w:rPr>
          <w:rFonts w:ascii="Times New Roman" w:hAnsi="Times New Roman"/>
          <w:color w:val="000000" w:themeColor="text1"/>
        </w:rPr>
        <w:t xml:space="preserve"> &lt; 0.0</w:t>
      </w:r>
      <w:r w:rsidR="00B148DB">
        <w:rPr>
          <w:rFonts w:ascii="Times New Roman" w:hAnsi="Times New Roman"/>
          <w:color w:val="000000" w:themeColor="text1"/>
        </w:rPr>
        <w:t>1</w:t>
      </w:r>
      <w:r w:rsidRPr="004006F5">
        <w:rPr>
          <w:rFonts w:ascii="Times New Roman" w:hAnsi="Times New Roman"/>
          <w:color w:val="000000" w:themeColor="text1"/>
        </w:rPr>
        <w:t xml:space="preserve">, cluster-level </w:t>
      </w:r>
      <w:r w:rsidRPr="004006F5">
        <w:rPr>
          <w:rFonts w:ascii="Times New Roman" w:hAnsi="Times New Roman"/>
          <w:i/>
          <w:color w:val="000000" w:themeColor="text1"/>
        </w:rPr>
        <w:t>FWE</w:t>
      </w:r>
      <w:r w:rsidRPr="004006F5">
        <w:rPr>
          <w:rFonts w:ascii="Times New Roman" w:hAnsi="Times New Roman"/>
          <w:color w:val="000000" w:themeColor="text1"/>
        </w:rPr>
        <w:t xml:space="preserve"> corrected (at voxel-level uncorrected </w:t>
      </w:r>
      <w:r w:rsidRPr="004006F5">
        <w:rPr>
          <w:rFonts w:ascii="Times New Roman" w:hAnsi="Times New Roman"/>
          <w:i/>
          <w:color w:val="000000" w:themeColor="text1"/>
        </w:rPr>
        <w:t>p</w:t>
      </w:r>
      <w:r w:rsidRPr="004006F5">
        <w:rPr>
          <w:rFonts w:ascii="Times New Roman" w:hAnsi="Times New Roman"/>
          <w:color w:val="000000" w:themeColor="text1"/>
        </w:rPr>
        <w:t xml:space="preserve"> &lt; 0.001)</w:t>
      </w:r>
    </w:p>
    <w:p w14:paraId="4040F707" w14:textId="77777777" w:rsidR="00EB45D7" w:rsidRPr="004006F5" w:rsidRDefault="00EB45D7" w:rsidP="00EB45D7">
      <w:pPr>
        <w:rPr>
          <w:rFonts w:ascii="Times New Roman" w:hAnsi="Times New Roman"/>
          <w:color w:val="000000" w:themeColor="text1"/>
        </w:rPr>
      </w:pPr>
      <w:r w:rsidRPr="004006F5">
        <w:rPr>
          <w:rFonts w:ascii="Times New Roman" w:hAnsi="Times New Roman"/>
          <w:color w:val="000000" w:themeColor="text1"/>
        </w:rPr>
        <w:t xml:space="preserve">MNI coordinates and </w:t>
      </w:r>
      <w:r w:rsidRPr="004006F5">
        <w:rPr>
          <w:rFonts w:ascii="Times New Roman" w:hAnsi="Times New Roman"/>
          <w:i/>
          <w:color w:val="000000" w:themeColor="text1"/>
        </w:rPr>
        <w:t>T</w:t>
      </w:r>
      <w:r w:rsidRPr="004006F5">
        <w:rPr>
          <w:rFonts w:ascii="Times New Roman" w:hAnsi="Times New Roman"/>
          <w:color w:val="000000" w:themeColor="text1"/>
        </w:rPr>
        <w:t>-values were provided for the local voxel maximum of each respective cluster.</w:t>
      </w:r>
    </w:p>
    <w:p w14:paraId="17519BEA" w14:textId="77777777" w:rsidR="00EB45D7" w:rsidRPr="004006F5" w:rsidRDefault="00EB45D7" w:rsidP="00EB45D7">
      <w:pPr>
        <w:rPr>
          <w:rFonts w:ascii="Times New Roman" w:hAnsi="Times New Roman"/>
          <w:color w:val="000000" w:themeColor="text1"/>
        </w:rPr>
      </w:pPr>
      <w:r w:rsidRPr="004006F5">
        <w:rPr>
          <w:rFonts w:ascii="Times New Roman" w:hAnsi="Times New Roman"/>
          <w:color w:val="000000" w:themeColor="text1"/>
        </w:rPr>
        <w:t>The largest cluster was reported in the case with more than one cluster in the ROI.</w:t>
      </w:r>
    </w:p>
    <w:p w14:paraId="30D727B7" w14:textId="3BAA5D1B" w:rsidR="00EB45D7" w:rsidRPr="004006F5" w:rsidRDefault="00EB45D7" w:rsidP="00EB45D7">
      <w:pPr>
        <w:rPr>
          <w:rFonts w:ascii="Times New Roman" w:hAnsi="Times New Roman"/>
          <w:color w:val="000000"/>
        </w:rPr>
      </w:pPr>
      <w:r w:rsidRPr="004006F5">
        <w:rPr>
          <w:rFonts w:ascii="Times New Roman" w:hAnsi="Times New Roman"/>
        </w:rPr>
        <w:t xml:space="preserve">Abbreviations: </w:t>
      </w:r>
      <w:r w:rsidR="00A22704" w:rsidRPr="004006F5">
        <w:rPr>
          <w:rFonts w:ascii="Times New Roman" w:hAnsi="Times New Roman"/>
        </w:rPr>
        <w:t>FWE =</w:t>
      </w:r>
      <w:r w:rsidRPr="004006F5">
        <w:rPr>
          <w:rFonts w:ascii="Times New Roman" w:hAnsi="Times New Roman"/>
        </w:rPr>
        <w:t xml:space="preserve"> family-wise error, L</w:t>
      </w:r>
      <w:r w:rsidR="00F22CE1" w:rsidRPr="004006F5">
        <w:rPr>
          <w:rFonts w:ascii="Times New Roman" w:hAnsi="Times New Roman"/>
        </w:rPr>
        <w:t xml:space="preserve"> =</w:t>
      </w:r>
      <w:r w:rsidRPr="004006F5">
        <w:rPr>
          <w:rFonts w:ascii="Times New Roman" w:hAnsi="Times New Roman"/>
        </w:rPr>
        <w:t xml:space="preserve"> left, MNI</w:t>
      </w:r>
      <w:r w:rsidR="00F22CE1" w:rsidRPr="004006F5">
        <w:rPr>
          <w:rFonts w:ascii="Times New Roman" w:hAnsi="Times New Roman"/>
        </w:rPr>
        <w:t xml:space="preserve"> =</w:t>
      </w:r>
      <w:r w:rsidRPr="004006F5">
        <w:rPr>
          <w:rFonts w:ascii="Times New Roman" w:hAnsi="Times New Roman"/>
        </w:rPr>
        <w:t xml:space="preserve"> Montreal Neurological Institute, R</w:t>
      </w:r>
      <w:r w:rsidR="00F22CE1" w:rsidRPr="004006F5">
        <w:rPr>
          <w:rFonts w:ascii="Times New Roman" w:hAnsi="Times New Roman"/>
        </w:rPr>
        <w:t xml:space="preserve"> =</w:t>
      </w:r>
      <w:r w:rsidRPr="004006F5">
        <w:rPr>
          <w:rFonts w:ascii="Times New Roman" w:hAnsi="Times New Roman"/>
        </w:rPr>
        <w:t xml:space="preserve"> right, ROI</w:t>
      </w:r>
      <w:r w:rsidR="00F22CE1" w:rsidRPr="004006F5">
        <w:rPr>
          <w:rFonts w:ascii="Times New Roman" w:hAnsi="Times New Roman"/>
        </w:rPr>
        <w:t xml:space="preserve"> =</w:t>
      </w:r>
      <w:r w:rsidRPr="004006F5">
        <w:rPr>
          <w:rFonts w:ascii="Times New Roman" w:hAnsi="Times New Roman"/>
        </w:rPr>
        <w:t xml:space="preserve"> region of interest</w:t>
      </w:r>
    </w:p>
    <w:p w14:paraId="34F8F803" w14:textId="56BAB468" w:rsidR="003A223F" w:rsidRPr="004006F5" w:rsidRDefault="003A223F" w:rsidP="008D53E2">
      <w:pPr>
        <w:rPr>
          <w:rFonts w:ascii="Times New Roman" w:hAnsi="Times New Roman"/>
          <w:color w:val="000000"/>
        </w:rPr>
      </w:pPr>
      <w:r w:rsidRPr="004006F5">
        <w:rPr>
          <w:rFonts w:ascii="Times New Roman" w:hAnsi="Times New Roman"/>
          <w:color w:val="000000"/>
        </w:rPr>
        <w:br w:type="page"/>
      </w:r>
    </w:p>
    <w:p w14:paraId="698948C2" w14:textId="11A88763" w:rsidR="0012173C" w:rsidRPr="004006F5" w:rsidRDefault="003A223F" w:rsidP="0012173C">
      <w:pPr>
        <w:rPr>
          <w:rFonts w:ascii="Times New Roman" w:hAnsi="Times New Roman"/>
          <w:color w:val="000000"/>
        </w:rPr>
      </w:pPr>
      <w:r w:rsidRPr="004006F5">
        <w:rPr>
          <w:rFonts w:ascii="Times New Roman" w:hAnsi="Times New Roman"/>
          <w:b/>
          <w:color w:val="000000"/>
        </w:rPr>
        <w:lastRenderedPageBreak/>
        <w:t>Table S</w:t>
      </w:r>
      <w:r w:rsidR="00DD1171" w:rsidRPr="004006F5">
        <w:rPr>
          <w:rFonts w:ascii="Times New Roman" w:hAnsi="Times New Roman"/>
          <w:b/>
          <w:color w:val="000000"/>
        </w:rPr>
        <w:t>2</w:t>
      </w:r>
      <w:r w:rsidRPr="004006F5">
        <w:rPr>
          <w:rFonts w:ascii="Times New Roman" w:hAnsi="Times New Roman"/>
          <w:b/>
          <w:color w:val="000000"/>
        </w:rPr>
        <w:t xml:space="preserve">. </w:t>
      </w:r>
      <w:r w:rsidR="0012173C" w:rsidRPr="004006F5">
        <w:rPr>
          <w:rFonts w:ascii="Times New Roman" w:hAnsi="Times New Roman"/>
          <w:b/>
          <w:color w:val="000000"/>
        </w:rPr>
        <w:t>fMRI results (</w:t>
      </w:r>
      <w:r w:rsidR="0012173C">
        <w:rPr>
          <w:rFonts w:ascii="Times New Roman" w:hAnsi="Times New Roman"/>
          <w:b/>
          <w:color w:val="000000"/>
        </w:rPr>
        <w:t xml:space="preserve">gaming cue condition vs. neutral cue condition </w:t>
      </w:r>
      <w:r w:rsidR="0012173C" w:rsidRPr="004006F5">
        <w:rPr>
          <w:rFonts w:ascii="Times New Roman" w:hAnsi="Times New Roman"/>
          <w:b/>
          <w:color w:val="000000"/>
        </w:rPr>
        <w:t>[</w:t>
      </w:r>
      <w:r w:rsidR="0012173C">
        <w:rPr>
          <w:rFonts w:ascii="Times New Roman" w:hAnsi="Times New Roman"/>
          <w:b/>
          <w:color w:val="000000"/>
        </w:rPr>
        <w:t>whole brain</w:t>
      </w:r>
      <w:r w:rsidR="0012173C" w:rsidRPr="004006F5">
        <w:rPr>
          <w:rFonts w:ascii="Times New Roman" w:hAnsi="Times New Roman"/>
          <w:b/>
          <w:color w:val="000000"/>
        </w:rPr>
        <w:t xml:space="preserve"> analys</w:t>
      </w:r>
      <w:r w:rsidR="008D0355">
        <w:rPr>
          <w:rFonts w:ascii="Times New Roman" w:hAnsi="Times New Roman"/>
          <w:b/>
          <w:color w:val="000000"/>
        </w:rPr>
        <w:t>i</w:t>
      </w:r>
      <w:r w:rsidR="0012173C">
        <w:rPr>
          <w:rFonts w:ascii="Times New Roman" w:hAnsi="Times New Roman"/>
          <w:b/>
          <w:color w:val="000000"/>
        </w:rPr>
        <w:t>s</w:t>
      </w:r>
      <w:r w:rsidR="0012173C" w:rsidRPr="004006F5">
        <w:rPr>
          <w:rFonts w:ascii="Times New Roman" w:hAnsi="Times New Roman"/>
          <w:b/>
          <w:color w:val="000000"/>
        </w:rPr>
        <w:t>])</w:t>
      </w:r>
    </w:p>
    <w:p w14:paraId="2D5385A4" w14:textId="77777777" w:rsidR="003A223F" w:rsidRPr="00E0409B" w:rsidRDefault="003A223F" w:rsidP="003A223F">
      <w:pPr>
        <w:rPr>
          <w:rFonts w:ascii="Times New Roman" w:hAnsi="Times New Roman"/>
          <w:color w:val="000000"/>
        </w:rPr>
      </w:pPr>
    </w:p>
    <w:tbl>
      <w:tblPr>
        <w:tblW w:w="8046" w:type="dxa"/>
        <w:tblBorders>
          <w:top w:val="single" w:sz="4" w:space="0" w:color="auto"/>
          <w:bottom w:val="single" w:sz="4" w:space="0" w:color="auto"/>
        </w:tblBorders>
        <w:tblLayout w:type="fixed"/>
        <w:tblLook w:val="04A0" w:firstRow="1" w:lastRow="0" w:firstColumn="1" w:lastColumn="0" w:noHBand="0" w:noVBand="1"/>
      </w:tblPr>
      <w:tblGrid>
        <w:gridCol w:w="3227"/>
        <w:gridCol w:w="992"/>
        <w:gridCol w:w="992"/>
        <w:gridCol w:w="851"/>
        <w:gridCol w:w="850"/>
        <w:gridCol w:w="1134"/>
      </w:tblGrid>
      <w:tr w:rsidR="00E0409B" w:rsidRPr="004006F5" w14:paraId="47454C6C" w14:textId="77777777" w:rsidTr="00FA1265">
        <w:trPr>
          <w:trHeight w:val="423"/>
        </w:trPr>
        <w:tc>
          <w:tcPr>
            <w:tcW w:w="3227" w:type="dxa"/>
            <w:shd w:val="clear" w:color="auto" w:fill="auto"/>
          </w:tcPr>
          <w:p w14:paraId="118307F5" w14:textId="77777777" w:rsidR="00E0409B" w:rsidRPr="004006F5" w:rsidRDefault="00E0409B" w:rsidP="00FA1265">
            <w:pPr>
              <w:ind w:right="-108"/>
              <w:rPr>
                <w:rFonts w:ascii="Times New Roman" w:hAnsi="Times New Roman"/>
                <w:color w:val="000000"/>
                <w:sz w:val="21"/>
                <w:szCs w:val="21"/>
              </w:rPr>
            </w:pPr>
            <w:r w:rsidRPr="004006F5">
              <w:rPr>
                <w:rFonts w:ascii="Times New Roman" w:hAnsi="Times New Roman"/>
                <w:color w:val="000000"/>
                <w:sz w:val="21"/>
                <w:szCs w:val="21"/>
              </w:rPr>
              <w:t>Brain Region</w:t>
            </w:r>
          </w:p>
        </w:tc>
        <w:tc>
          <w:tcPr>
            <w:tcW w:w="2835" w:type="dxa"/>
            <w:gridSpan w:val="3"/>
            <w:tcBorders>
              <w:bottom w:val="single" w:sz="4" w:space="0" w:color="auto"/>
            </w:tcBorders>
          </w:tcPr>
          <w:p w14:paraId="6AD50643" w14:textId="77777777" w:rsidR="00E0409B" w:rsidRPr="004006F5" w:rsidRDefault="00E0409B" w:rsidP="00FA1265">
            <w:pPr>
              <w:rPr>
                <w:rFonts w:ascii="Times New Roman" w:hAnsi="Times New Roman"/>
                <w:color w:val="000000"/>
                <w:sz w:val="21"/>
                <w:szCs w:val="21"/>
              </w:rPr>
            </w:pPr>
            <w:r w:rsidRPr="004006F5">
              <w:rPr>
                <w:rFonts w:ascii="Times New Roman" w:hAnsi="Times New Roman"/>
                <w:color w:val="000000"/>
                <w:sz w:val="21"/>
                <w:szCs w:val="21"/>
              </w:rPr>
              <w:t>Coordinates (mm)</w:t>
            </w:r>
          </w:p>
        </w:tc>
        <w:tc>
          <w:tcPr>
            <w:tcW w:w="850" w:type="dxa"/>
            <w:shd w:val="clear" w:color="auto" w:fill="auto"/>
          </w:tcPr>
          <w:p w14:paraId="095E2464" w14:textId="77777777" w:rsidR="00E0409B" w:rsidRPr="004006F5" w:rsidRDefault="00E0409B" w:rsidP="00FA1265">
            <w:pPr>
              <w:rPr>
                <w:rFonts w:ascii="Times New Roman" w:hAnsi="Times New Roman"/>
                <w:i/>
                <w:color w:val="000000"/>
                <w:sz w:val="21"/>
                <w:szCs w:val="21"/>
              </w:rPr>
            </w:pPr>
            <w:r w:rsidRPr="004006F5">
              <w:rPr>
                <w:rFonts w:ascii="Times New Roman" w:hAnsi="Times New Roman"/>
                <w:i/>
                <w:color w:val="000000"/>
                <w:sz w:val="21"/>
                <w:szCs w:val="21"/>
              </w:rPr>
              <w:t>T</w:t>
            </w:r>
          </w:p>
        </w:tc>
        <w:tc>
          <w:tcPr>
            <w:tcW w:w="1134" w:type="dxa"/>
            <w:shd w:val="clear" w:color="auto" w:fill="auto"/>
          </w:tcPr>
          <w:p w14:paraId="7BA6C0F4" w14:textId="77777777" w:rsidR="00E0409B" w:rsidRPr="004006F5" w:rsidRDefault="00E0409B" w:rsidP="00FA1265">
            <w:pPr>
              <w:rPr>
                <w:rFonts w:ascii="Times New Roman" w:hAnsi="Times New Roman"/>
                <w:color w:val="000000"/>
                <w:sz w:val="21"/>
                <w:szCs w:val="21"/>
              </w:rPr>
            </w:pPr>
            <w:r w:rsidRPr="004006F5">
              <w:rPr>
                <w:rFonts w:ascii="Times New Roman" w:hAnsi="Times New Roman"/>
                <w:color w:val="000000"/>
                <w:sz w:val="21"/>
                <w:szCs w:val="21"/>
              </w:rPr>
              <w:t>Cluster</w:t>
            </w:r>
          </w:p>
        </w:tc>
      </w:tr>
      <w:tr w:rsidR="00E0409B" w:rsidRPr="004006F5" w14:paraId="4DF87C88" w14:textId="77777777" w:rsidTr="00FA1265">
        <w:tc>
          <w:tcPr>
            <w:tcW w:w="3227" w:type="dxa"/>
            <w:tcBorders>
              <w:bottom w:val="single" w:sz="4" w:space="0" w:color="auto"/>
            </w:tcBorders>
            <w:shd w:val="clear" w:color="auto" w:fill="auto"/>
          </w:tcPr>
          <w:p w14:paraId="4891A7C5" w14:textId="77777777" w:rsidR="00E0409B" w:rsidRPr="004006F5" w:rsidRDefault="00E0409B" w:rsidP="00FA1265">
            <w:pPr>
              <w:rPr>
                <w:rFonts w:ascii="Times New Roman" w:hAnsi="Times New Roman"/>
                <w:color w:val="000000"/>
                <w:sz w:val="21"/>
                <w:szCs w:val="21"/>
              </w:rPr>
            </w:pPr>
          </w:p>
        </w:tc>
        <w:tc>
          <w:tcPr>
            <w:tcW w:w="992" w:type="dxa"/>
            <w:tcBorders>
              <w:top w:val="single" w:sz="4" w:space="0" w:color="auto"/>
              <w:bottom w:val="single" w:sz="4" w:space="0" w:color="auto"/>
            </w:tcBorders>
          </w:tcPr>
          <w:p w14:paraId="16DE16EC" w14:textId="77777777" w:rsidR="00E0409B" w:rsidRPr="004006F5" w:rsidRDefault="00E0409B" w:rsidP="00FA1265">
            <w:pPr>
              <w:rPr>
                <w:rFonts w:ascii="Times New Roman" w:hAnsi="Times New Roman"/>
                <w:color w:val="000000"/>
                <w:sz w:val="21"/>
                <w:szCs w:val="21"/>
              </w:rPr>
            </w:pPr>
            <w:r w:rsidRPr="004006F5">
              <w:rPr>
                <w:rFonts w:ascii="Times New Roman" w:hAnsi="Times New Roman"/>
                <w:color w:val="000000"/>
                <w:sz w:val="21"/>
                <w:szCs w:val="21"/>
              </w:rPr>
              <w:t>x</w:t>
            </w:r>
          </w:p>
        </w:tc>
        <w:tc>
          <w:tcPr>
            <w:tcW w:w="992" w:type="dxa"/>
            <w:tcBorders>
              <w:top w:val="single" w:sz="4" w:space="0" w:color="auto"/>
              <w:bottom w:val="single" w:sz="4" w:space="0" w:color="auto"/>
            </w:tcBorders>
          </w:tcPr>
          <w:p w14:paraId="612213DB" w14:textId="77777777" w:rsidR="00E0409B" w:rsidRPr="004006F5" w:rsidRDefault="00E0409B" w:rsidP="00FA1265">
            <w:pPr>
              <w:rPr>
                <w:rFonts w:ascii="Times New Roman" w:hAnsi="Times New Roman"/>
                <w:color w:val="000000"/>
                <w:sz w:val="21"/>
                <w:szCs w:val="21"/>
              </w:rPr>
            </w:pPr>
            <w:r w:rsidRPr="004006F5">
              <w:rPr>
                <w:rFonts w:ascii="Times New Roman" w:hAnsi="Times New Roman"/>
                <w:color w:val="000000"/>
                <w:sz w:val="21"/>
                <w:szCs w:val="21"/>
              </w:rPr>
              <w:t>y</w:t>
            </w:r>
          </w:p>
        </w:tc>
        <w:tc>
          <w:tcPr>
            <w:tcW w:w="851" w:type="dxa"/>
            <w:tcBorders>
              <w:top w:val="single" w:sz="4" w:space="0" w:color="auto"/>
              <w:bottom w:val="single" w:sz="4" w:space="0" w:color="auto"/>
            </w:tcBorders>
          </w:tcPr>
          <w:p w14:paraId="73609445" w14:textId="77777777" w:rsidR="00E0409B" w:rsidRPr="004006F5" w:rsidRDefault="00E0409B" w:rsidP="00FA1265">
            <w:pPr>
              <w:rPr>
                <w:rFonts w:ascii="Times New Roman" w:hAnsi="Times New Roman"/>
                <w:color w:val="000000"/>
                <w:sz w:val="21"/>
                <w:szCs w:val="21"/>
              </w:rPr>
            </w:pPr>
            <w:r w:rsidRPr="004006F5">
              <w:rPr>
                <w:rFonts w:ascii="Times New Roman" w:hAnsi="Times New Roman"/>
                <w:color w:val="000000"/>
                <w:sz w:val="21"/>
                <w:szCs w:val="21"/>
              </w:rPr>
              <w:t>z</w:t>
            </w:r>
          </w:p>
        </w:tc>
        <w:tc>
          <w:tcPr>
            <w:tcW w:w="850" w:type="dxa"/>
            <w:tcBorders>
              <w:bottom w:val="single" w:sz="4" w:space="0" w:color="auto"/>
            </w:tcBorders>
            <w:shd w:val="clear" w:color="auto" w:fill="auto"/>
          </w:tcPr>
          <w:p w14:paraId="5B25017E" w14:textId="77777777" w:rsidR="00E0409B" w:rsidRPr="004006F5" w:rsidRDefault="00E0409B" w:rsidP="00FA1265">
            <w:pPr>
              <w:rPr>
                <w:rFonts w:ascii="Times New Roman" w:hAnsi="Times New Roman"/>
                <w:color w:val="000000"/>
                <w:sz w:val="21"/>
                <w:szCs w:val="21"/>
              </w:rPr>
            </w:pPr>
          </w:p>
        </w:tc>
        <w:tc>
          <w:tcPr>
            <w:tcW w:w="1134" w:type="dxa"/>
            <w:tcBorders>
              <w:bottom w:val="single" w:sz="4" w:space="0" w:color="auto"/>
            </w:tcBorders>
            <w:shd w:val="clear" w:color="auto" w:fill="auto"/>
          </w:tcPr>
          <w:p w14:paraId="35B7244D" w14:textId="77777777" w:rsidR="00E0409B" w:rsidRPr="004006F5" w:rsidRDefault="00E0409B" w:rsidP="00FA1265">
            <w:pPr>
              <w:rPr>
                <w:rFonts w:ascii="Times New Roman" w:hAnsi="Times New Roman"/>
                <w:color w:val="000000"/>
                <w:sz w:val="21"/>
                <w:szCs w:val="21"/>
              </w:rPr>
            </w:pPr>
            <w:r w:rsidRPr="004006F5">
              <w:rPr>
                <w:rFonts w:ascii="Times New Roman" w:hAnsi="Times New Roman"/>
                <w:color w:val="000000"/>
                <w:sz w:val="21"/>
                <w:szCs w:val="21"/>
              </w:rPr>
              <w:t>(voxels)</w:t>
            </w:r>
          </w:p>
        </w:tc>
      </w:tr>
      <w:tr w:rsidR="00E0409B" w:rsidRPr="004006F5" w14:paraId="1D26BFA0" w14:textId="77777777" w:rsidTr="00FA1265">
        <w:tc>
          <w:tcPr>
            <w:tcW w:w="3227" w:type="dxa"/>
            <w:shd w:val="clear" w:color="auto" w:fill="auto"/>
          </w:tcPr>
          <w:p w14:paraId="50CE5016" w14:textId="77777777" w:rsidR="00E0409B" w:rsidRPr="004006F5" w:rsidRDefault="00E0409B" w:rsidP="00FA1265">
            <w:pPr>
              <w:rPr>
                <w:rFonts w:ascii="Times New Roman" w:hAnsi="Times New Roman"/>
                <w:i/>
                <w:color w:val="000000"/>
                <w:sz w:val="21"/>
                <w:szCs w:val="21"/>
              </w:rPr>
            </w:pPr>
            <w:r>
              <w:rPr>
                <w:rFonts w:ascii="Times New Roman" w:hAnsi="Times New Roman"/>
                <w:i/>
                <w:color w:val="000000"/>
                <w:sz w:val="21"/>
                <w:szCs w:val="21"/>
              </w:rPr>
              <w:t xml:space="preserve">Gaming cue </w:t>
            </w:r>
            <w:r w:rsidRPr="00B4747E">
              <w:rPr>
                <w:rFonts w:ascii="Times New Roman" w:hAnsi="Times New Roman"/>
                <w:i/>
                <w:color w:val="000000"/>
                <w:sz w:val="21"/>
                <w:szCs w:val="21"/>
              </w:rPr>
              <w:t xml:space="preserve">&gt; </w:t>
            </w:r>
            <w:r>
              <w:rPr>
                <w:rFonts w:ascii="Times New Roman" w:hAnsi="Times New Roman"/>
                <w:i/>
                <w:color w:val="000000"/>
                <w:sz w:val="21"/>
                <w:szCs w:val="21"/>
              </w:rPr>
              <w:t>neutral cue</w:t>
            </w:r>
          </w:p>
        </w:tc>
        <w:tc>
          <w:tcPr>
            <w:tcW w:w="992" w:type="dxa"/>
          </w:tcPr>
          <w:p w14:paraId="15E33E4D" w14:textId="77777777" w:rsidR="00E0409B" w:rsidRPr="004006F5" w:rsidRDefault="00E0409B" w:rsidP="00FA1265">
            <w:pPr>
              <w:rPr>
                <w:rFonts w:ascii="Times New Roman" w:hAnsi="Times New Roman"/>
                <w:color w:val="000000"/>
                <w:sz w:val="21"/>
                <w:szCs w:val="21"/>
              </w:rPr>
            </w:pPr>
          </w:p>
        </w:tc>
        <w:tc>
          <w:tcPr>
            <w:tcW w:w="992" w:type="dxa"/>
          </w:tcPr>
          <w:p w14:paraId="49D9CF70" w14:textId="77777777" w:rsidR="00E0409B" w:rsidRPr="004006F5" w:rsidRDefault="00E0409B" w:rsidP="00FA1265">
            <w:pPr>
              <w:rPr>
                <w:rFonts w:ascii="Times New Roman" w:hAnsi="Times New Roman"/>
                <w:color w:val="000000"/>
                <w:sz w:val="21"/>
                <w:szCs w:val="21"/>
              </w:rPr>
            </w:pPr>
          </w:p>
        </w:tc>
        <w:tc>
          <w:tcPr>
            <w:tcW w:w="851" w:type="dxa"/>
          </w:tcPr>
          <w:p w14:paraId="43F7CFC2" w14:textId="77777777" w:rsidR="00E0409B" w:rsidRPr="004006F5" w:rsidRDefault="00E0409B" w:rsidP="00FA1265">
            <w:pPr>
              <w:rPr>
                <w:rFonts w:ascii="Times New Roman" w:hAnsi="Times New Roman"/>
                <w:color w:val="000000"/>
                <w:sz w:val="21"/>
                <w:szCs w:val="21"/>
              </w:rPr>
            </w:pPr>
          </w:p>
        </w:tc>
        <w:tc>
          <w:tcPr>
            <w:tcW w:w="850" w:type="dxa"/>
            <w:shd w:val="clear" w:color="auto" w:fill="auto"/>
          </w:tcPr>
          <w:p w14:paraId="14EA17AD" w14:textId="77777777" w:rsidR="00E0409B" w:rsidRPr="004006F5" w:rsidRDefault="00E0409B" w:rsidP="00FA1265">
            <w:pPr>
              <w:rPr>
                <w:rFonts w:ascii="Times New Roman" w:hAnsi="Times New Roman"/>
                <w:color w:val="000000"/>
                <w:sz w:val="21"/>
                <w:szCs w:val="21"/>
              </w:rPr>
            </w:pPr>
          </w:p>
        </w:tc>
        <w:tc>
          <w:tcPr>
            <w:tcW w:w="1134" w:type="dxa"/>
            <w:shd w:val="clear" w:color="auto" w:fill="auto"/>
          </w:tcPr>
          <w:p w14:paraId="739B0549" w14:textId="77777777" w:rsidR="00E0409B" w:rsidRPr="004006F5" w:rsidRDefault="00E0409B" w:rsidP="00FA1265">
            <w:pPr>
              <w:rPr>
                <w:rFonts w:ascii="Times New Roman" w:hAnsi="Times New Roman"/>
                <w:color w:val="000000"/>
                <w:sz w:val="21"/>
                <w:szCs w:val="21"/>
              </w:rPr>
            </w:pPr>
          </w:p>
        </w:tc>
      </w:tr>
      <w:tr w:rsidR="00E0409B" w:rsidRPr="004006F5" w14:paraId="7A104F17" w14:textId="77777777" w:rsidTr="00FA1265">
        <w:tc>
          <w:tcPr>
            <w:tcW w:w="3227" w:type="dxa"/>
            <w:shd w:val="clear" w:color="auto" w:fill="auto"/>
          </w:tcPr>
          <w:p w14:paraId="72922B92" w14:textId="4DCA54E1" w:rsidR="00E0409B" w:rsidRPr="004006F5" w:rsidRDefault="00E0409B" w:rsidP="00FA1265">
            <w:pPr>
              <w:rPr>
                <w:rFonts w:ascii="Times New Roman" w:hAnsi="Times New Roman"/>
                <w:color w:val="000000"/>
                <w:sz w:val="21"/>
                <w:szCs w:val="21"/>
              </w:rPr>
            </w:pPr>
            <w:r>
              <w:rPr>
                <w:rFonts w:ascii="Times New Roman" w:hAnsi="Times New Roman"/>
                <w:color w:val="000000"/>
                <w:sz w:val="21"/>
                <w:szCs w:val="21"/>
              </w:rPr>
              <w:t>L</w:t>
            </w:r>
            <w:r w:rsidRPr="004006F5">
              <w:rPr>
                <w:rFonts w:ascii="Times New Roman" w:hAnsi="Times New Roman"/>
                <w:color w:val="000000"/>
                <w:sz w:val="21"/>
                <w:szCs w:val="21"/>
              </w:rPr>
              <w:t xml:space="preserve"> </w:t>
            </w:r>
            <w:r w:rsidR="003C3F80" w:rsidRPr="004006F5">
              <w:rPr>
                <w:rFonts w:ascii="Times New Roman" w:hAnsi="Times New Roman"/>
                <w:color w:val="000000"/>
                <w:sz w:val="21"/>
                <w:szCs w:val="21"/>
              </w:rPr>
              <w:t>superior temporal gyrus</w:t>
            </w:r>
          </w:p>
        </w:tc>
        <w:tc>
          <w:tcPr>
            <w:tcW w:w="992" w:type="dxa"/>
            <w:vAlign w:val="center"/>
          </w:tcPr>
          <w:p w14:paraId="6C9E870F" w14:textId="30B3A709" w:rsidR="00E0409B" w:rsidRPr="004006F5" w:rsidRDefault="00E0409B" w:rsidP="00FA1265">
            <w:pPr>
              <w:jc w:val="right"/>
              <w:rPr>
                <w:rFonts w:ascii="Times New Roman" w:hAnsi="Times New Roman"/>
                <w:color w:val="000000"/>
                <w:sz w:val="21"/>
                <w:szCs w:val="21"/>
              </w:rPr>
            </w:pPr>
            <w:r w:rsidRPr="004006F5">
              <w:rPr>
                <w:rFonts w:ascii="Times New Roman" w:hAnsi="Times New Roman"/>
                <w:color w:val="000000"/>
                <w:sz w:val="21"/>
                <w:szCs w:val="21"/>
              </w:rPr>
              <w:t>−</w:t>
            </w:r>
            <w:r w:rsidR="00DE2963">
              <w:rPr>
                <w:rFonts w:ascii="Times New Roman" w:hAnsi="Times New Roman"/>
                <w:color w:val="000000"/>
                <w:sz w:val="21"/>
                <w:szCs w:val="21"/>
              </w:rPr>
              <w:t>5</w:t>
            </w:r>
            <w:r w:rsidR="005D7792">
              <w:rPr>
                <w:rFonts w:ascii="Times New Roman" w:hAnsi="Times New Roman"/>
                <w:color w:val="000000"/>
                <w:sz w:val="21"/>
                <w:szCs w:val="21"/>
              </w:rPr>
              <w:t>6</w:t>
            </w:r>
          </w:p>
        </w:tc>
        <w:tc>
          <w:tcPr>
            <w:tcW w:w="992" w:type="dxa"/>
            <w:vAlign w:val="center"/>
          </w:tcPr>
          <w:p w14:paraId="18B0306E" w14:textId="7F0E58EA" w:rsidR="00E0409B" w:rsidRDefault="00DE2963" w:rsidP="00FA1265">
            <w:pPr>
              <w:jc w:val="right"/>
              <w:rPr>
                <w:rFonts w:ascii="Times New Roman" w:hAnsi="Times New Roman"/>
                <w:color w:val="000000"/>
                <w:sz w:val="21"/>
                <w:szCs w:val="21"/>
              </w:rPr>
            </w:pPr>
            <w:r w:rsidRPr="004006F5">
              <w:rPr>
                <w:rFonts w:ascii="Times New Roman" w:hAnsi="Times New Roman"/>
                <w:color w:val="000000"/>
                <w:sz w:val="21"/>
                <w:szCs w:val="21"/>
              </w:rPr>
              <w:t>−</w:t>
            </w:r>
            <w:r>
              <w:rPr>
                <w:rFonts w:ascii="Times New Roman" w:hAnsi="Times New Roman"/>
                <w:color w:val="000000"/>
                <w:sz w:val="21"/>
                <w:szCs w:val="21"/>
              </w:rPr>
              <w:t>1</w:t>
            </w:r>
            <w:r w:rsidR="005D7792">
              <w:rPr>
                <w:rFonts w:ascii="Times New Roman" w:hAnsi="Times New Roman"/>
                <w:color w:val="000000"/>
                <w:sz w:val="21"/>
                <w:szCs w:val="21"/>
              </w:rPr>
              <w:t>6</w:t>
            </w:r>
          </w:p>
        </w:tc>
        <w:tc>
          <w:tcPr>
            <w:tcW w:w="851" w:type="dxa"/>
            <w:vAlign w:val="center"/>
          </w:tcPr>
          <w:p w14:paraId="3A3EA7AE" w14:textId="1FD0686B" w:rsidR="00E0409B" w:rsidRDefault="005D7792" w:rsidP="00FA1265">
            <w:pPr>
              <w:jc w:val="right"/>
              <w:rPr>
                <w:rFonts w:ascii="Times New Roman" w:hAnsi="Times New Roman"/>
                <w:color w:val="000000"/>
                <w:sz w:val="21"/>
                <w:szCs w:val="21"/>
              </w:rPr>
            </w:pPr>
            <w:r>
              <w:rPr>
                <w:rFonts w:ascii="Times New Roman" w:hAnsi="Times New Roman"/>
                <w:color w:val="000000"/>
                <w:sz w:val="21"/>
                <w:szCs w:val="21"/>
              </w:rPr>
              <w:t>2</w:t>
            </w:r>
          </w:p>
        </w:tc>
        <w:tc>
          <w:tcPr>
            <w:tcW w:w="850" w:type="dxa"/>
            <w:shd w:val="clear" w:color="auto" w:fill="auto"/>
            <w:vAlign w:val="center"/>
          </w:tcPr>
          <w:p w14:paraId="10B38F23" w14:textId="292C6CE0" w:rsidR="00E0409B" w:rsidRDefault="00DE2963" w:rsidP="00FA1265">
            <w:pPr>
              <w:jc w:val="right"/>
              <w:rPr>
                <w:rFonts w:ascii="Times New Roman" w:hAnsi="Times New Roman"/>
                <w:color w:val="000000"/>
                <w:sz w:val="21"/>
                <w:szCs w:val="21"/>
              </w:rPr>
            </w:pPr>
            <w:r>
              <w:rPr>
                <w:rFonts w:ascii="Times New Roman" w:hAnsi="Times New Roman"/>
                <w:color w:val="000000"/>
                <w:sz w:val="21"/>
                <w:szCs w:val="21"/>
              </w:rPr>
              <w:t>10</w:t>
            </w:r>
            <w:r w:rsidR="00E0409B">
              <w:rPr>
                <w:rFonts w:ascii="Times New Roman" w:hAnsi="Times New Roman"/>
                <w:color w:val="000000"/>
                <w:sz w:val="21"/>
                <w:szCs w:val="21"/>
              </w:rPr>
              <w:t>.</w:t>
            </w:r>
            <w:r w:rsidR="005D7792">
              <w:rPr>
                <w:rFonts w:ascii="Times New Roman" w:hAnsi="Times New Roman"/>
                <w:color w:val="000000"/>
                <w:sz w:val="21"/>
                <w:szCs w:val="21"/>
              </w:rPr>
              <w:t>1</w:t>
            </w:r>
            <w:r>
              <w:rPr>
                <w:rFonts w:ascii="Times New Roman" w:hAnsi="Times New Roman"/>
                <w:color w:val="000000"/>
                <w:sz w:val="21"/>
                <w:szCs w:val="21"/>
              </w:rPr>
              <w:t>9</w:t>
            </w:r>
          </w:p>
        </w:tc>
        <w:tc>
          <w:tcPr>
            <w:tcW w:w="1134" w:type="dxa"/>
            <w:shd w:val="clear" w:color="auto" w:fill="auto"/>
            <w:vAlign w:val="center"/>
          </w:tcPr>
          <w:p w14:paraId="5386EBC9" w14:textId="3D5C6B74" w:rsidR="00E0409B" w:rsidRDefault="00E0409B" w:rsidP="00FA1265">
            <w:pPr>
              <w:jc w:val="right"/>
              <w:rPr>
                <w:rFonts w:ascii="Times New Roman" w:hAnsi="Times New Roman"/>
                <w:color w:val="000000"/>
                <w:sz w:val="21"/>
                <w:szCs w:val="21"/>
              </w:rPr>
            </w:pPr>
            <w:r>
              <w:rPr>
                <w:rFonts w:ascii="Times New Roman" w:hAnsi="Times New Roman"/>
                <w:color w:val="000000"/>
                <w:sz w:val="21"/>
                <w:szCs w:val="21"/>
              </w:rPr>
              <w:t>2</w:t>
            </w:r>
            <w:r w:rsidR="005D7792">
              <w:rPr>
                <w:rFonts w:ascii="Times New Roman" w:hAnsi="Times New Roman"/>
                <w:color w:val="000000"/>
                <w:sz w:val="21"/>
                <w:szCs w:val="21"/>
              </w:rPr>
              <w:t>74</w:t>
            </w:r>
          </w:p>
        </w:tc>
      </w:tr>
      <w:tr w:rsidR="00E0409B" w:rsidRPr="004006F5" w14:paraId="0CA0815C" w14:textId="77777777" w:rsidTr="00FA1265">
        <w:tc>
          <w:tcPr>
            <w:tcW w:w="3227" w:type="dxa"/>
            <w:shd w:val="clear" w:color="auto" w:fill="auto"/>
          </w:tcPr>
          <w:p w14:paraId="5EB713B9" w14:textId="38B0D1CC" w:rsidR="00E0409B" w:rsidRPr="004006F5" w:rsidRDefault="003C3F80" w:rsidP="00FA1265">
            <w:pPr>
              <w:rPr>
                <w:rFonts w:ascii="Times New Roman" w:hAnsi="Times New Roman"/>
                <w:color w:val="000000"/>
                <w:sz w:val="21"/>
                <w:szCs w:val="21"/>
              </w:rPr>
            </w:pPr>
            <w:r>
              <w:rPr>
                <w:rFonts w:ascii="Times New Roman" w:hAnsi="Times New Roman"/>
                <w:color w:val="000000"/>
                <w:sz w:val="21"/>
                <w:szCs w:val="21"/>
              </w:rPr>
              <w:t>R</w:t>
            </w:r>
            <w:r w:rsidR="00E0409B" w:rsidRPr="004006F5">
              <w:rPr>
                <w:rFonts w:ascii="Times New Roman" w:hAnsi="Times New Roman"/>
                <w:color w:val="000000"/>
                <w:sz w:val="21"/>
                <w:szCs w:val="21"/>
              </w:rPr>
              <w:t xml:space="preserve"> </w:t>
            </w:r>
            <w:r w:rsidRPr="004006F5">
              <w:rPr>
                <w:rFonts w:ascii="Times New Roman" w:hAnsi="Times New Roman"/>
                <w:color w:val="000000"/>
                <w:sz w:val="21"/>
                <w:szCs w:val="21"/>
              </w:rPr>
              <w:t>superior temporal gyrus</w:t>
            </w:r>
          </w:p>
        </w:tc>
        <w:tc>
          <w:tcPr>
            <w:tcW w:w="992" w:type="dxa"/>
            <w:vAlign w:val="center"/>
          </w:tcPr>
          <w:p w14:paraId="307C8F7A" w14:textId="4FF2DB13" w:rsidR="00E0409B" w:rsidRPr="004006F5" w:rsidRDefault="00DE2963" w:rsidP="00FA1265">
            <w:pPr>
              <w:jc w:val="right"/>
              <w:rPr>
                <w:rFonts w:ascii="Times New Roman" w:hAnsi="Times New Roman"/>
                <w:color w:val="000000"/>
                <w:sz w:val="21"/>
                <w:szCs w:val="21"/>
              </w:rPr>
            </w:pPr>
            <w:r>
              <w:rPr>
                <w:rFonts w:ascii="Times New Roman" w:hAnsi="Times New Roman"/>
                <w:color w:val="000000"/>
                <w:sz w:val="21"/>
                <w:szCs w:val="21"/>
              </w:rPr>
              <w:t>6</w:t>
            </w:r>
            <w:r w:rsidR="00E21DC1">
              <w:rPr>
                <w:rFonts w:ascii="Times New Roman" w:hAnsi="Times New Roman"/>
                <w:color w:val="000000"/>
                <w:sz w:val="21"/>
                <w:szCs w:val="21"/>
              </w:rPr>
              <w:t>4</w:t>
            </w:r>
          </w:p>
        </w:tc>
        <w:tc>
          <w:tcPr>
            <w:tcW w:w="992" w:type="dxa"/>
            <w:vAlign w:val="center"/>
          </w:tcPr>
          <w:p w14:paraId="35990B0C" w14:textId="29CC8A40" w:rsidR="00E0409B" w:rsidRPr="004006F5" w:rsidRDefault="00DE2963" w:rsidP="00FA1265">
            <w:pPr>
              <w:jc w:val="right"/>
              <w:rPr>
                <w:rFonts w:ascii="Times New Roman" w:hAnsi="Times New Roman"/>
                <w:color w:val="000000"/>
                <w:sz w:val="21"/>
                <w:szCs w:val="21"/>
              </w:rPr>
            </w:pPr>
            <w:r w:rsidRPr="004006F5">
              <w:rPr>
                <w:rFonts w:ascii="Times New Roman" w:hAnsi="Times New Roman"/>
                <w:color w:val="000000"/>
                <w:sz w:val="21"/>
                <w:szCs w:val="21"/>
              </w:rPr>
              <w:t>−</w:t>
            </w:r>
            <w:r>
              <w:rPr>
                <w:rFonts w:ascii="Times New Roman" w:hAnsi="Times New Roman"/>
                <w:color w:val="000000"/>
                <w:sz w:val="21"/>
                <w:szCs w:val="21"/>
              </w:rPr>
              <w:t>6</w:t>
            </w:r>
          </w:p>
        </w:tc>
        <w:tc>
          <w:tcPr>
            <w:tcW w:w="851" w:type="dxa"/>
            <w:vAlign w:val="center"/>
          </w:tcPr>
          <w:p w14:paraId="4B498906" w14:textId="17C95D7B" w:rsidR="00E0409B" w:rsidRPr="004006F5" w:rsidRDefault="00DE2963" w:rsidP="00FA1265">
            <w:pPr>
              <w:jc w:val="right"/>
              <w:rPr>
                <w:rFonts w:ascii="Times New Roman" w:hAnsi="Times New Roman"/>
                <w:color w:val="000000"/>
                <w:sz w:val="21"/>
                <w:szCs w:val="21"/>
              </w:rPr>
            </w:pPr>
            <w:r w:rsidRPr="004006F5">
              <w:rPr>
                <w:rFonts w:ascii="Times New Roman" w:hAnsi="Times New Roman"/>
                <w:color w:val="000000"/>
                <w:sz w:val="21"/>
                <w:szCs w:val="21"/>
              </w:rPr>
              <w:t>−</w:t>
            </w:r>
            <w:r>
              <w:rPr>
                <w:rFonts w:ascii="Times New Roman" w:hAnsi="Times New Roman"/>
                <w:color w:val="000000"/>
                <w:sz w:val="21"/>
                <w:szCs w:val="21"/>
              </w:rPr>
              <w:t>2</w:t>
            </w:r>
          </w:p>
        </w:tc>
        <w:tc>
          <w:tcPr>
            <w:tcW w:w="850" w:type="dxa"/>
            <w:shd w:val="clear" w:color="auto" w:fill="auto"/>
            <w:vAlign w:val="center"/>
          </w:tcPr>
          <w:p w14:paraId="5F1A97D3" w14:textId="3E323ED4" w:rsidR="00E0409B" w:rsidRPr="004006F5" w:rsidRDefault="00E22DFE" w:rsidP="00FA1265">
            <w:pPr>
              <w:jc w:val="right"/>
              <w:rPr>
                <w:rFonts w:ascii="Times New Roman" w:hAnsi="Times New Roman"/>
                <w:color w:val="000000"/>
                <w:sz w:val="21"/>
                <w:szCs w:val="21"/>
              </w:rPr>
            </w:pPr>
            <w:r>
              <w:rPr>
                <w:rFonts w:ascii="Times New Roman" w:hAnsi="Times New Roman"/>
                <w:color w:val="000000"/>
                <w:sz w:val="21"/>
                <w:szCs w:val="21"/>
              </w:rPr>
              <w:t>9.6</w:t>
            </w:r>
            <w:r w:rsidR="00E21DC1">
              <w:rPr>
                <w:rFonts w:ascii="Times New Roman" w:hAnsi="Times New Roman"/>
                <w:color w:val="000000"/>
                <w:sz w:val="21"/>
                <w:szCs w:val="21"/>
              </w:rPr>
              <w:t>1</w:t>
            </w:r>
          </w:p>
        </w:tc>
        <w:tc>
          <w:tcPr>
            <w:tcW w:w="1134" w:type="dxa"/>
            <w:shd w:val="clear" w:color="auto" w:fill="auto"/>
            <w:vAlign w:val="center"/>
          </w:tcPr>
          <w:p w14:paraId="1A3F6208" w14:textId="494EF463" w:rsidR="00E0409B" w:rsidRPr="004006F5" w:rsidRDefault="00E22DFE" w:rsidP="00FA1265">
            <w:pPr>
              <w:jc w:val="right"/>
              <w:rPr>
                <w:rFonts w:ascii="Times New Roman" w:hAnsi="Times New Roman"/>
                <w:color w:val="000000"/>
                <w:sz w:val="21"/>
                <w:szCs w:val="21"/>
              </w:rPr>
            </w:pPr>
            <w:r>
              <w:rPr>
                <w:rFonts w:ascii="Times New Roman" w:hAnsi="Times New Roman"/>
                <w:color w:val="000000"/>
                <w:sz w:val="21"/>
                <w:szCs w:val="21"/>
              </w:rPr>
              <w:t>11</w:t>
            </w:r>
            <w:r w:rsidR="00E21DC1">
              <w:rPr>
                <w:rFonts w:ascii="Times New Roman" w:hAnsi="Times New Roman"/>
                <w:color w:val="000000"/>
                <w:sz w:val="21"/>
                <w:szCs w:val="21"/>
              </w:rPr>
              <w:t>5</w:t>
            </w:r>
          </w:p>
        </w:tc>
      </w:tr>
      <w:tr w:rsidR="00E0409B" w:rsidRPr="004006F5" w14:paraId="1D84BB73" w14:textId="77777777" w:rsidTr="00FA1265">
        <w:tc>
          <w:tcPr>
            <w:tcW w:w="3227" w:type="dxa"/>
            <w:shd w:val="clear" w:color="auto" w:fill="auto"/>
          </w:tcPr>
          <w:p w14:paraId="048F5F99" w14:textId="726D4ED5" w:rsidR="00E0409B" w:rsidRPr="004006F5" w:rsidRDefault="00E0409B" w:rsidP="00FA1265">
            <w:pPr>
              <w:rPr>
                <w:rFonts w:ascii="Times New Roman" w:hAnsi="Times New Roman"/>
                <w:color w:val="000000"/>
                <w:sz w:val="21"/>
                <w:szCs w:val="21"/>
              </w:rPr>
            </w:pPr>
          </w:p>
        </w:tc>
        <w:tc>
          <w:tcPr>
            <w:tcW w:w="992" w:type="dxa"/>
            <w:vAlign w:val="center"/>
          </w:tcPr>
          <w:p w14:paraId="0B531467" w14:textId="7ABD6D78" w:rsidR="00E0409B" w:rsidRPr="004006F5" w:rsidRDefault="004F1A70" w:rsidP="00FA1265">
            <w:pPr>
              <w:jc w:val="right"/>
              <w:rPr>
                <w:rFonts w:ascii="Times New Roman" w:hAnsi="Times New Roman"/>
                <w:color w:val="000000"/>
                <w:sz w:val="21"/>
                <w:szCs w:val="21"/>
              </w:rPr>
            </w:pPr>
            <w:r>
              <w:rPr>
                <w:rFonts w:ascii="Times New Roman" w:hAnsi="Times New Roman"/>
                <w:color w:val="000000"/>
                <w:sz w:val="21"/>
                <w:szCs w:val="21"/>
              </w:rPr>
              <w:t>60</w:t>
            </w:r>
          </w:p>
        </w:tc>
        <w:tc>
          <w:tcPr>
            <w:tcW w:w="992" w:type="dxa"/>
            <w:vAlign w:val="center"/>
          </w:tcPr>
          <w:p w14:paraId="0D426027" w14:textId="18B825CB" w:rsidR="00E0409B" w:rsidRPr="004006F5" w:rsidRDefault="004F1A70" w:rsidP="00FA1265">
            <w:pPr>
              <w:jc w:val="right"/>
              <w:rPr>
                <w:rFonts w:ascii="Times New Roman" w:hAnsi="Times New Roman"/>
                <w:color w:val="000000"/>
                <w:sz w:val="21"/>
                <w:szCs w:val="21"/>
              </w:rPr>
            </w:pPr>
            <w:r w:rsidRPr="004006F5">
              <w:rPr>
                <w:rFonts w:ascii="Times New Roman" w:hAnsi="Times New Roman"/>
                <w:color w:val="000000"/>
                <w:sz w:val="21"/>
                <w:szCs w:val="21"/>
              </w:rPr>
              <w:t>−</w:t>
            </w:r>
            <w:r>
              <w:rPr>
                <w:rFonts w:ascii="Times New Roman" w:hAnsi="Times New Roman"/>
                <w:color w:val="000000"/>
                <w:sz w:val="21"/>
                <w:szCs w:val="21"/>
              </w:rPr>
              <w:t>12</w:t>
            </w:r>
          </w:p>
        </w:tc>
        <w:tc>
          <w:tcPr>
            <w:tcW w:w="851" w:type="dxa"/>
            <w:vAlign w:val="center"/>
          </w:tcPr>
          <w:p w14:paraId="466F7C81" w14:textId="42E9FCE8" w:rsidR="00E0409B" w:rsidRPr="004006F5" w:rsidRDefault="004F1A70" w:rsidP="00FA1265">
            <w:pPr>
              <w:jc w:val="right"/>
              <w:rPr>
                <w:rFonts w:ascii="Times New Roman" w:hAnsi="Times New Roman"/>
                <w:color w:val="000000"/>
                <w:sz w:val="21"/>
                <w:szCs w:val="21"/>
              </w:rPr>
            </w:pPr>
            <w:r>
              <w:rPr>
                <w:rFonts w:ascii="Times New Roman" w:hAnsi="Times New Roman"/>
                <w:color w:val="000000"/>
                <w:sz w:val="21"/>
                <w:szCs w:val="21"/>
              </w:rPr>
              <w:t>2</w:t>
            </w:r>
          </w:p>
        </w:tc>
        <w:tc>
          <w:tcPr>
            <w:tcW w:w="850" w:type="dxa"/>
            <w:shd w:val="clear" w:color="auto" w:fill="auto"/>
            <w:vAlign w:val="center"/>
          </w:tcPr>
          <w:p w14:paraId="3E082D84" w14:textId="7DC86726" w:rsidR="00E0409B" w:rsidRPr="004006F5" w:rsidRDefault="004F1A70" w:rsidP="00FA1265">
            <w:pPr>
              <w:jc w:val="right"/>
              <w:rPr>
                <w:rFonts w:ascii="Times New Roman" w:hAnsi="Times New Roman"/>
                <w:color w:val="000000"/>
                <w:sz w:val="21"/>
                <w:szCs w:val="21"/>
              </w:rPr>
            </w:pPr>
            <w:r>
              <w:rPr>
                <w:rFonts w:ascii="Times New Roman" w:hAnsi="Times New Roman"/>
                <w:color w:val="000000"/>
                <w:sz w:val="21"/>
                <w:szCs w:val="21"/>
              </w:rPr>
              <w:t>8.4</w:t>
            </w:r>
            <w:r w:rsidR="00375406">
              <w:rPr>
                <w:rFonts w:ascii="Times New Roman" w:hAnsi="Times New Roman"/>
                <w:color w:val="000000"/>
                <w:sz w:val="21"/>
                <w:szCs w:val="21"/>
              </w:rPr>
              <w:t>5</w:t>
            </w:r>
          </w:p>
        </w:tc>
        <w:tc>
          <w:tcPr>
            <w:tcW w:w="1134" w:type="dxa"/>
            <w:shd w:val="clear" w:color="auto" w:fill="auto"/>
            <w:vAlign w:val="center"/>
          </w:tcPr>
          <w:p w14:paraId="5AC6F3D3" w14:textId="5CB821FA" w:rsidR="00E0409B" w:rsidRPr="004006F5" w:rsidRDefault="00E0409B" w:rsidP="00FA1265">
            <w:pPr>
              <w:jc w:val="right"/>
              <w:rPr>
                <w:rFonts w:ascii="Times New Roman" w:hAnsi="Times New Roman"/>
                <w:color w:val="000000"/>
                <w:sz w:val="21"/>
                <w:szCs w:val="21"/>
              </w:rPr>
            </w:pPr>
          </w:p>
        </w:tc>
      </w:tr>
      <w:tr w:rsidR="00E0409B" w:rsidRPr="004006F5" w14:paraId="549D4AE5" w14:textId="77777777" w:rsidTr="00FA1265">
        <w:tc>
          <w:tcPr>
            <w:tcW w:w="3227" w:type="dxa"/>
            <w:shd w:val="clear" w:color="auto" w:fill="auto"/>
          </w:tcPr>
          <w:p w14:paraId="0817DD6F" w14:textId="44817C6C" w:rsidR="00E0409B" w:rsidRPr="004006F5" w:rsidRDefault="003C3F80" w:rsidP="00FA1265">
            <w:pPr>
              <w:rPr>
                <w:rFonts w:ascii="Times New Roman" w:hAnsi="Times New Roman"/>
                <w:color w:val="000000"/>
                <w:sz w:val="21"/>
                <w:szCs w:val="21"/>
              </w:rPr>
            </w:pPr>
            <w:r>
              <w:rPr>
                <w:rFonts w:ascii="Times New Roman" w:hAnsi="Times New Roman"/>
                <w:color w:val="000000"/>
                <w:sz w:val="21"/>
                <w:szCs w:val="21"/>
              </w:rPr>
              <w:t>R</w:t>
            </w:r>
            <w:r w:rsidR="00E0409B" w:rsidRPr="004006F5">
              <w:rPr>
                <w:rFonts w:ascii="Times New Roman" w:hAnsi="Times New Roman"/>
                <w:color w:val="000000"/>
                <w:sz w:val="21"/>
                <w:szCs w:val="21"/>
              </w:rPr>
              <w:t xml:space="preserve"> </w:t>
            </w:r>
            <w:r>
              <w:rPr>
                <w:rFonts w:ascii="Times New Roman" w:hAnsi="Times New Roman"/>
                <w:color w:val="000000"/>
                <w:sz w:val="21"/>
                <w:szCs w:val="21"/>
              </w:rPr>
              <w:t>middle</w:t>
            </w:r>
            <w:r w:rsidRPr="004006F5">
              <w:rPr>
                <w:rFonts w:ascii="Times New Roman" w:hAnsi="Times New Roman"/>
                <w:color w:val="000000"/>
                <w:sz w:val="21"/>
                <w:szCs w:val="21"/>
              </w:rPr>
              <w:t xml:space="preserve"> temporal gyrus</w:t>
            </w:r>
          </w:p>
        </w:tc>
        <w:tc>
          <w:tcPr>
            <w:tcW w:w="992" w:type="dxa"/>
            <w:vAlign w:val="center"/>
          </w:tcPr>
          <w:p w14:paraId="169696B6" w14:textId="4B604184" w:rsidR="00E0409B" w:rsidRPr="004006F5" w:rsidRDefault="004F1A70" w:rsidP="00FA1265">
            <w:pPr>
              <w:jc w:val="right"/>
              <w:rPr>
                <w:rFonts w:ascii="Times New Roman" w:hAnsi="Times New Roman"/>
                <w:color w:val="000000"/>
                <w:sz w:val="21"/>
                <w:szCs w:val="21"/>
              </w:rPr>
            </w:pPr>
            <w:r>
              <w:rPr>
                <w:rFonts w:ascii="Times New Roman" w:hAnsi="Times New Roman"/>
                <w:color w:val="000000"/>
                <w:sz w:val="21"/>
                <w:szCs w:val="21"/>
              </w:rPr>
              <w:t>4</w:t>
            </w:r>
            <w:r w:rsidR="000A30E0">
              <w:rPr>
                <w:rFonts w:ascii="Times New Roman" w:hAnsi="Times New Roman"/>
                <w:color w:val="000000"/>
                <w:sz w:val="21"/>
                <w:szCs w:val="21"/>
              </w:rPr>
              <w:t>4</w:t>
            </w:r>
          </w:p>
        </w:tc>
        <w:tc>
          <w:tcPr>
            <w:tcW w:w="992" w:type="dxa"/>
            <w:vAlign w:val="center"/>
          </w:tcPr>
          <w:p w14:paraId="2A207E1D" w14:textId="7338C243" w:rsidR="00E0409B" w:rsidRPr="004006F5" w:rsidRDefault="004F1A70" w:rsidP="00FA1265">
            <w:pPr>
              <w:jc w:val="right"/>
              <w:rPr>
                <w:rFonts w:ascii="Times New Roman" w:hAnsi="Times New Roman"/>
                <w:color w:val="000000"/>
                <w:sz w:val="21"/>
                <w:szCs w:val="21"/>
              </w:rPr>
            </w:pPr>
            <w:r w:rsidRPr="004006F5">
              <w:rPr>
                <w:rFonts w:ascii="Times New Roman" w:hAnsi="Times New Roman"/>
                <w:color w:val="000000"/>
                <w:sz w:val="21"/>
                <w:szCs w:val="21"/>
              </w:rPr>
              <w:t>−</w:t>
            </w:r>
            <w:r w:rsidR="000A30E0">
              <w:rPr>
                <w:rFonts w:ascii="Times New Roman" w:hAnsi="Times New Roman"/>
                <w:color w:val="000000"/>
                <w:sz w:val="21"/>
                <w:szCs w:val="21"/>
              </w:rPr>
              <w:t>62</w:t>
            </w:r>
          </w:p>
        </w:tc>
        <w:tc>
          <w:tcPr>
            <w:tcW w:w="851" w:type="dxa"/>
            <w:vAlign w:val="center"/>
          </w:tcPr>
          <w:p w14:paraId="3B92E8A4" w14:textId="61467E12" w:rsidR="00E0409B" w:rsidRPr="004006F5" w:rsidRDefault="004F1A70" w:rsidP="00FA1265">
            <w:pPr>
              <w:jc w:val="right"/>
              <w:rPr>
                <w:rFonts w:ascii="Times New Roman" w:hAnsi="Times New Roman"/>
                <w:color w:val="000000"/>
                <w:sz w:val="21"/>
                <w:szCs w:val="21"/>
              </w:rPr>
            </w:pPr>
            <w:r>
              <w:rPr>
                <w:rFonts w:ascii="Times New Roman" w:hAnsi="Times New Roman"/>
                <w:color w:val="000000"/>
                <w:sz w:val="21"/>
                <w:szCs w:val="21"/>
              </w:rPr>
              <w:t>6</w:t>
            </w:r>
          </w:p>
        </w:tc>
        <w:tc>
          <w:tcPr>
            <w:tcW w:w="850" w:type="dxa"/>
            <w:shd w:val="clear" w:color="auto" w:fill="auto"/>
            <w:vAlign w:val="center"/>
          </w:tcPr>
          <w:p w14:paraId="0DF3A7B5" w14:textId="7AE07900" w:rsidR="00E0409B" w:rsidRPr="004006F5" w:rsidRDefault="004F1A70" w:rsidP="00FA1265">
            <w:pPr>
              <w:jc w:val="right"/>
              <w:rPr>
                <w:rFonts w:ascii="Times New Roman" w:hAnsi="Times New Roman"/>
                <w:color w:val="000000"/>
                <w:sz w:val="21"/>
                <w:szCs w:val="21"/>
              </w:rPr>
            </w:pPr>
            <w:r>
              <w:rPr>
                <w:rFonts w:ascii="Times New Roman" w:hAnsi="Times New Roman"/>
                <w:color w:val="000000"/>
                <w:sz w:val="21"/>
                <w:szCs w:val="21"/>
              </w:rPr>
              <w:t>8.</w:t>
            </w:r>
            <w:r w:rsidR="000A30E0">
              <w:rPr>
                <w:rFonts w:ascii="Times New Roman" w:hAnsi="Times New Roman"/>
                <w:color w:val="000000"/>
                <w:sz w:val="21"/>
                <w:szCs w:val="21"/>
              </w:rPr>
              <w:t>0</w:t>
            </w:r>
            <w:r>
              <w:rPr>
                <w:rFonts w:ascii="Times New Roman" w:hAnsi="Times New Roman"/>
                <w:color w:val="000000"/>
                <w:sz w:val="21"/>
                <w:szCs w:val="21"/>
              </w:rPr>
              <w:t>9</w:t>
            </w:r>
          </w:p>
        </w:tc>
        <w:tc>
          <w:tcPr>
            <w:tcW w:w="1134" w:type="dxa"/>
            <w:shd w:val="clear" w:color="auto" w:fill="auto"/>
            <w:vAlign w:val="center"/>
          </w:tcPr>
          <w:p w14:paraId="57759335" w14:textId="57813C24" w:rsidR="00E0409B" w:rsidRPr="004006F5" w:rsidRDefault="00E0409B" w:rsidP="00FA1265">
            <w:pPr>
              <w:jc w:val="right"/>
              <w:rPr>
                <w:rFonts w:ascii="Times New Roman" w:hAnsi="Times New Roman"/>
                <w:color w:val="000000"/>
                <w:sz w:val="21"/>
                <w:szCs w:val="21"/>
              </w:rPr>
            </w:pPr>
            <w:r>
              <w:rPr>
                <w:rFonts w:ascii="Times New Roman" w:hAnsi="Times New Roman"/>
                <w:color w:val="000000"/>
                <w:sz w:val="21"/>
                <w:szCs w:val="21"/>
              </w:rPr>
              <w:t>16</w:t>
            </w:r>
            <w:r w:rsidR="000A30E0">
              <w:rPr>
                <w:rFonts w:ascii="Times New Roman" w:hAnsi="Times New Roman"/>
                <w:color w:val="000000"/>
                <w:sz w:val="21"/>
                <w:szCs w:val="21"/>
              </w:rPr>
              <w:t>3</w:t>
            </w:r>
          </w:p>
        </w:tc>
      </w:tr>
      <w:tr w:rsidR="00E0409B" w:rsidRPr="004006F5" w14:paraId="7E168096" w14:textId="77777777" w:rsidTr="00FA1265">
        <w:tc>
          <w:tcPr>
            <w:tcW w:w="3227" w:type="dxa"/>
            <w:shd w:val="clear" w:color="auto" w:fill="auto"/>
          </w:tcPr>
          <w:p w14:paraId="001F0EE3" w14:textId="77777777" w:rsidR="00E0409B" w:rsidRPr="004006F5" w:rsidRDefault="00E0409B" w:rsidP="00FA1265">
            <w:pPr>
              <w:rPr>
                <w:rFonts w:ascii="Times New Roman" w:hAnsi="Times New Roman"/>
                <w:color w:val="000000"/>
                <w:sz w:val="21"/>
                <w:szCs w:val="21"/>
              </w:rPr>
            </w:pPr>
          </w:p>
        </w:tc>
        <w:tc>
          <w:tcPr>
            <w:tcW w:w="992" w:type="dxa"/>
            <w:vAlign w:val="center"/>
          </w:tcPr>
          <w:p w14:paraId="428ABAFC" w14:textId="77777777" w:rsidR="00E0409B" w:rsidRPr="004006F5" w:rsidRDefault="00E0409B" w:rsidP="00FA1265">
            <w:pPr>
              <w:jc w:val="right"/>
              <w:rPr>
                <w:rFonts w:ascii="Times New Roman" w:hAnsi="Times New Roman"/>
                <w:color w:val="000000"/>
                <w:sz w:val="21"/>
                <w:szCs w:val="21"/>
              </w:rPr>
            </w:pPr>
          </w:p>
        </w:tc>
        <w:tc>
          <w:tcPr>
            <w:tcW w:w="992" w:type="dxa"/>
            <w:vAlign w:val="center"/>
          </w:tcPr>
          <w:p w14:paraId="5F3428F1" w14:textId="77777777" w:rsidR="00E0409B" w:rsidRPr="004006F5" w:rsidRDefault="00E0409B" w:rsidP="00FA1265">
            <w:pPr>
              <w:jc w:val="right"/>
              <w:rPr>
                <w:rFonts w:ascii="Times New Roman" w:hAnsi="Times New Roman"/>
                <w:color w:val="000000"/>
                <w:sz w:val="21"/>
                <w:szCs w:val="21"/>
              </w:rPr>
            </w:pPr>
          </w:p>
        </w:tc>
        <w:tc>
          <w:tcPr>
            <w:tcW w:w="851" w:type="dxa"/>
            <w:vAlign w:val="center"/>
          </w:tcPr>
          <w:p w14:paraId="6F139424" w14:textId="77777777" w:rsidR="00E0409B" w:rsidRPr="004006F5" w:rsidRDefault="00E0409B" w:rsidP="00FA1265">
            <w:pPr>
              <w:jc w:val="right"/>
              <w:rPr>
                <w:rFonts w:ascii="Times New Roman" w:hAnsi="Times New Roman"/>
                <w:color w:val="000000"/>
                <w:sz w:val="21"/>
                <w:szCs w:val="21"/>
              </w:rPr>
            </w:pPr>
          </w:p>
        </w:tc>
        <w:tc>
          <w:tcPr>
            <w:tcW w:w="850" w:type="dxa"/>
            <w:shd w:val="clear" w:color="auto" w:fill="auto"/>
            <w:vAlign w:val="center"/>
          </w:tcPr>
          <w:p w14:paraId="5D272D2D" w14:textId="77777777" w:rsidR="00E0409B" w:rsidRPr="004006F5" w:rsidRDefault="00E0409B" w:rsidP="00FA1265">
            <w:pPr>
              <w:jc w:val="right"/>
              <w:rPr>
                <w:rFonts w:ascii="Times New Roman" w:hAnsi="Times New Roman"/>
                <w:color w:val="000000"/>
                <w:sz w:val="21"/>
                <w:szCs w:val="21"/>
              </w:rPr>
            </w:pPr>
          </w:p>
        </w:tc>
        <w:tc>
          <w:tcPr>
            <w:tcW w:w="1134" w:type="dxa"/>
            <w:shd w:val="clear" w:color="auto" w:fill="auto"/>
            <w:vAlign w:val="center"/>
          </w:tcPr>
          <w:p w14:paraId="42FCFA2E" w14:textId="77777777" w:rsidR="00E0409B" w:rsidRPr="004006F5" w:rsidRDefault="00E0409B" w:rsidP="00FA1265">
            <w:pPr>
              <w:jc w:val="right"/>
              <w:rPr>
                <w:rFonts w:ascii="Times New Roman" w:hAnsi="Times New Roman"/>
                <w:color w:val="000000"/>
                <w:sz w:val="21"/>
                <w:szCs w:val="21"/>
              </w:rPr>
            </w:pPr>
          </w:p>
        </w:tc>
      </w:tr>
      <w:tr w:rsidR="00E0409B" w:rsidRPr="004006F5" w14:paraId="46875826" w14:textId="77777777" w:rsidTr="00FA1265">
        <w:tc>
          <w:tcPr>
            <w:tcW w:w="3227" w:type="dxa"/>
            <w:shd w:val="clear" w:color="auto" w:fill="auto"/>
          </w:tcPr>
          <w:p w14:paraId="404FFE71" w14:textId="77777777" w:rsidR="00E0409B" w:rsidRPr="004006F5" w:rsidRDefault="00E0409B" w:rsidP="00FA1265">
            <w:pPr>
              <w:rPr>
                <w:rFonts w:ascii="Times New Roman" w:hAnsi="Times New Roman"/>
                <w:color w:val="000000"/>
                <w:sz w:val="21"/>
                <w:szCs w:val="21"/>
              </w:rPr>
            </w:pPr>
            <w:r w:rsidRPr="004006F5">
              <w:rPr>
                <w:rFonts w:ascii="Times New Roman" w:hAnsi="Times New Roman"/>
                <w:i/>
                <w:color w:val="000000"/>
                <w:sz w:val="21"/>
                <w:szCs w:val="21"/>
              </w:rPr>
              <w:t>Neutral cue &gt; gaming cue</w:t>
            </w:r>
          </w:p>
        </w:tc>
        <w:tc>
          <w:tcPr>
            <w:tcW w:w="992" w:type="dxa"/>
            <w:vAlign w:val="center"/>
          </w:tcPr>
          <w:p w14:paraId="57E109F2" w14:textId="77777777" w:rsidR="00E0409B" w:rsidRPr="004006F5" w:rsidRDefault="00E0409B" w:rsidP="00FA1265">
            <w:pPr>
              <w:jc w:val="right"/>
              <w:rPr>
                <w:rFonts w:ascii="Times New Roman" w:hAnsi="Times New Roman"/>
                <w:color w:val="000000"/>
                <w:sz w:val="21"/>
                <w:szCs w:val="21"/>
              </w:rPr>
            </w:pPr>
          </w:p>
        </w:tc>
        <w:tc>
          <w:tcPr>
            <w:tcW w:w="992" w:type="dxa"/>
            <w:vAlign w:val="center"/>
          </w:tcPr>
          <w:p w14:paraId="6F475B08" w14:textId="77777777" w:rsidR="00E0409B" w:rsidRPr="004006F5" w:rsidRDefault="00E0409B" w:rsidP="00FA1265">
            <w:pPr>
              <w:jc w:val="right"/>
              <w:rPr>
                <w:rFonts w:ascii="Times New Roman" w:hAnsi="Times New Roman"/>
                <w:color w:val="000000"/>
                <w:sz w:val="21"/>
                <w:szCs w:val="21"/>
              </w:rPr>
            </w:pPr>
          </w:p>
        </w:tc>
        <w:tc>
          <w:tcPr>
            <w:tcW w:w="851" w:type="dxa"/>
            <w:vAlign w:val="center"/>
          </w:tcPr>
          <w:p w14:paraId="1F7C451C" w14:textId="77777777" w:rsidR="00E0409B" w:rsidRPr="004006F5" w:rsidRDefault="00E0409B" w:rsidP="00FA1265">
            <w:pPr>
              <w:jc w:val="right"/>
              <w:rPr>
                <w:rFonts w:ascii="Times New Roman" w:hAnsi="Times New Roman"/>
                <w:color w:val="000000"/>
                <w:sz w:val="21"/>
                <w:szCs w:val="21"/>
              </w:rPr>
            </w:pPr>
          </w:p>
        </w:tc>
        <w:tc>
          <w:tcPr>
            <w:tcW w:w="850" w:type="dxa"/>
            <w:shd w:val="clear" w:color="auto" w:fill="auto"/>
            <w:vAlign w:val="center"/>
          </w:tcPr>
          <w:p w14:paraId="7D73F8BE" w14:textId="77777777" w:rsidR="00E0409B" w:rsidRPr="004006F5" w:rsidRDefault="00E0409B" w:rsidP="00FA1265">
            <w:pPr>
              <w:jc w:val="right"/>
              <w:rPr>
                <w:rFonts w:ascii="Times New Roman" w:hAnsi="Times New Roman"/>
                <w:color w:val="000000"/>
                <w:sz w:val="21"/>
                <w:szCs w:val="21"/>
              </w:rPr>
            </w:pPr>
          </w:p>
        </w:tc>
        <w:tc>
          <w:tcPr>
            <w:tcW w:w="1134" w:type="dxa"/>
            <w:shd w:val="clear" w:color="auto" w:fill="auto"/>
            <w:vAlign w:val="center"/>
          </w:tcPr>
          <w:p w14:paraId="651A8C5A" w14:textId="77777777" w:rsidR="00E0409B" w:rsidRPr="004006F5" w:rsidRDefault="00E0409B" w:rsidP="00FA1265">
            <w:pPr>
              <w:jc w:val="right"/>
              <w:rPr>
                <w:rFonts w:ascii="Times New Roman" w:hAnsi="Times New Roman"/>
                <w:color w:val="000000"/>
                <w:sz w:val="21"/>
                <w:szCs w:val="21"/>
              </w:rPr>
            </w:pPr>
          </w:p>
        </w:tc>
      </w:tr>
      <w:tr w:rsidR="00E0409B" w:rsidRPr="004006F5" w14:paraId="41DCB10B" w14:textId="77777777" w:rsidTr="00FA1265">
        <w:tc>
          <w:tcPr>
            <w:tcW w:w="3227" w:type="dxa"/>
            <w:shd w:val="clear" w:color="auto" w:fill="auto"/>
          </w:tcPr>
          <w:p w14:paraId="514D8285" w14:textId="7659167F" w:rsidR="00E0409B" w:rsidRPr="004006F5" w:rsidRDefault="00E0409B" w:rsidP="00FA1265">
            <w:pPr>
              <w:rPr>
                <w:rFonts w:ascii="Times New Roman" w:hAnsi="Times New Roman"/>
                <w:color w:val="000000"/>
                <w:sz w:val="21"/>
                <w:szCs w:val="21"/>
              </w:rPr>
            </w:pPr>
            <w:r w:rsidRPr="004006F5">
              <w:rPr>
                <w:rFonts w:ascii="Times New Roman" w:hAnsi="Times New Roman" w:hint="eastAsia"/>
                <w:color w:val="000000"/>
                <w:sz w:val="21"/>
                <w:szCs w:val="21"/>
              </w:rPr>
              <w:t>L</w:t>
            </w:r>
            <w:r w:rsidRPr="004006F5">
              <w:rPr>
                <w:rFonts w:ascii="Times New Roman" w:hAnsi="Times New Roman"/>
                <w:color w:val="000000"/>
                <w:sz w:val="21"/>
                <w:szCs w:val="21"/>
              </w:rPr>
              <w:t xml:space="preserve"> </w:t>
            </w:r>
            <w:r w:rsidR="00F01B85">
              <w:rPr>
                <w:rFonts w:ascii="Times New Roman" w:hAnsi="Times New Roman"/>
                <w:color w:val="000000"/>
                <w:sz w:val="21"/>
                <w:szCs w:val="21"/>
              </w:rPr>
              <w:t>lingual gyrus</w:t>
            </w:r>
          </w:p>
        </w:tc>
        <w:tc>
          <w:tcPr>
            <w:tcW w:w="992" w:type="dxa"/>
            <w:vAlign w:val="center"/>
          </w:tcPr>
          <w:p w14:paraId="2595048E" w14:textId="72AA2BA5" w:rsidR="00E0409B" w:rsidRPr="004006F5" w:rsidRDefault="00E0409B" w:rsidP="00FA1265">
            <w:pPr>
              <w:jc w:val="right"/>
              <w:rPr>
                <w:rFonts w:ascii="Times New Roman" w:hAnsi="Times New Roman"/>
                <w:color w:val="000000"/>
                <w:sz w:val="21"/>
                <w:szCs w:val="21"/>
              </w:rPr>
            </w:pPr>
            <w:r w:rsidRPr="004006F5">
              <w:rPr>
                <w:rFonts w:ascii="Times New Roman" w:hAnsi="Times New Roman"/>
                <w:color w:val="000000"/>
                <w:sz w:val="21"/>
                <w:szCs w:val="21"/>
              </w:rPr>
              <w:t>−</w:t>
            </w:r>
            <w:r w:rsidR="004F1A70">
              <w:rPr>
                <w:rFonts w:ascii="Times New Roman" w:hAnsi="Times New Roman"/>
                <w:color w:val="000000"/>
                <w:sz w:val="21"/>
                <w:szCs w:val="21"/>
              </w:rPr>
              <w:t>12</w:t>
            </w:r>
          </w:p>
        </w:tc>
        <w:tc>
          <w:tcPr>
            <w:tcW w:w="992" w:type="dxa"/>
            <w:vAlign w:val="center"/>
          </w:tcPr>
          <w:p w14:paraId="60DC8610" w14:textId="4D790C50" w:rsidR="00E0409B" w:rsidRPr="004006F5" w:rsidRDefault="00E0409B" w:rsidP="00FA1265">
            <w:pPr>
              <w:jc w:val="right"/>
              <w:rPr>
                <w:rFonts w:ascii="Times New Roman" w:hAnsi="Times New Roman"/>
                <w:color w:val="000000"/>
                <w:sz w:val="21"/>
                <w:szCs w:val="21"/>
              </w:rPr>
            </w:pPr>
            <w:r w:rsidRPr="004006F5">
              <w:rPr>
                <w:rFonts w:ascii="Times New Roman" w:hAnsi="Times New Roman"/>
                <w:color w:val="000000"/>
                <w:sz w:val="21"/>
                <w:szCs w:val="21"/>
              </w:rPr>
              <w:t>−</w:t>
            </w:r>
            <w:r>
              <w:rPr>
                <w:rFonts w:ascii="Times New Roman" w:hAnsi="Times New Roman"/>
                <w:color w:val="000000"/>
                <w:sz w:val="21"/>
                <w:szCs w:val="21"/>
              </w:rPr>
              <w:t>5</w:t>
            </w:r>
            <w:r w:rsidR="004F1A70">
              <w:rPr>
                <w:rFonts w:ascii="Times New Roman" w:hAnsi="Times New Roman"/>
                <w:color w:val="000000"/>
                <w:sz w:val="21"/>
                <w:szCs w:val="21"/>
              </w:rPr>
              <w:t>6</w:t>
            </w:r>
          </w:p>
        </w:tc>
        <w:tc>
          <w:tcPr>
            <w:tcW w:w="851" w:type="dxa"/>
            <w:vAlign w:val="center"/>
          </w:tcPr>
          <w:p w14:paraId="071002C9" w14:textId="77777777" w:rsidR="00E0409B" w:rsidRPr="004006F5" w:rsidRDefault="00E0409B" w:rsidP="00FA1265">
            <w:pPr>
              <w:jc w:val="right"/>
              <w:rPr>
                <w:rFonts w:ascii="Times New Roman" w:hAnsi="Times New Roman"/>
                <w:color w:val="000000"/>
                <w:sz w:val="21"/>
                <w:szCs w:val="21"/>
              </w:rPr>
            </w:pPr>
            <w:r>
              <w:rPr>
                <w:rFonts w:ascii="Times New Roman" w:hAnsi="Times New Roman"/>
                <w:color w:val="000000"/>
                <w:sz w:val="21"/>
                <w:szCs w:val="21"/>
              </w:rPr>
              <w:t>0</w:t>
            </w:r>
          </w:p>
        </w:tc>
        <w:tc>
          <w:tcPr>
            <w:tcW w:w="850" w:type="dxa"/>
            <w:shd w:val="clear" w:color="auto" w:fill="auto"/>
            <w:vAlign w:val="center"/>
          </w:tcPr>
          <w:p w14:paraId="0C478CE0" w14:textId="14881DEC" w:rsidR="00E0409B" w:rsidRPr="004006F5" w:rsidRDefault="004F1A70" w:rsidP="00FA1265">
            <w:pPr>
              <w:jc w:val="right"/>
              <w:rPr>
                <w:rFonts w:ascii="Times New Roman" w:hAnsi="Times New Roman"/>
                <w:color w:val="000000"/>
                <w:sz w:val="21"/>
                <w:szCs w:val="21"/>
              </w:rPr>
            </w:pPr>
            <w:r>
              <w:rPr>
                <w:rFonts w:ascii="Times New Roman" w:hAnsi="Times New Roman"/>
                <w:color w:val="000000"/>
                <w:sz w:val="21"/>
                <w:szCs w:val="21"/>
              </w:rPr>
              <w:t>1</w:t>
            </w:r>
            <w:r w:rsidR="001C3D03">
              <w:rPr>
                <w:rFonts w:ascii="Times New Roman" w:hAnsi="Times New Roman"/>
                <w:color w:val="000000"/>
                <w:sz w:val="21"/>
                <w:szCs w:val="21"/>
              </w:rPr>
              <w:t>1</w:t>
            </w:r>
            <w:r w:rsidR="00E0409B">
              <w:rPr>
                <w:rFonts w:ascii="Times New Roman" w:hAnsi="Times New Roman"/>
                <w:color w:val="000000"/>
                <w:sz w:val="21"/>
                <w:szCs w:val="21"/>
              </w:rPr>
              <w:t>.</w:t>
            </w:r>
            <w:r>
              <w:rPr>
                <w:rFonts w:ascii="Times New Roman" w:hAnsi="Times New Roman"/>
                <w:color w:val="000000"/>
                <w:sz w:val="21"/>
                <w:szCs w:val="21"/>
              </w:rPr>
              <w:t>9</w:t>
            </w:r>
            <w:r w:rsidR="001C3D03">
              <w:rPr>
                <w:rFonts w:ascii="Times New Roman" w:hAnsi="Times New Roman"/>
                <w:color w:val="000000"/>
                <w:sz w:val="21"/>
                <w:szCs w:val="21"/>
              </w:rPr>
              <w:t>5</w:t>
            </w:r>
          </w:p>
        </w:tc>
        <w:tc>
          <w:tcPr>
            <w:tcW w:w="1134" w:type="dxa"/>
            <w:shd w:val="clear" w:color="auto" w:fill="auto"/>
            <w:vAlign w:val="center"/>
          </w:tcPr>
          <w:p w14:paraId="2FF4152A" w14:textId="15879018" w:rsidR="00E0409B" w:rsidRPr="004006F5" w:rsidRDefault="001C3D03" w:rsidP="00FA1265">
            <w:pPr>
              <w:jc w:val="right"/>
              <w:rPr>
                <w:rFonts w:ascii="Times New Roman" w:hAnsi="Times New Roman"/>
                <w:color w:val="000000"/>
                <w:sz w:val="21"/>
                <w:szCs w:val="21"/>
              </w:rPr>
            </w:pPr>
            <w:r>
              <w:rPr>
                <w:rFonts w:ascii="Times New Roman" w:hAnsi="Times New Roman"/>
                <w:color w:val="000000"/>
                <w:sz w:val="21"/>
                <w:szCs w:val="21"/>
              </w:rPr>
              <w:t>1606</w:t>
            </w:r>
          </w:p>
        </w:tc>
      </w:tr>
      <w:tr w:rsidR="00E0409B" w:rsidRPr="004006F5" w14:paraId="0B795511" w14:textId="77777777" w:rsidTr="00FA1265">
        <w:tc>
          <w:tcPr>
            <w:tcW w:w="3227" w:type="dxa"/>
            <w:shd w:val="clear" w:color="auto" w:fill="auto"/>
          </w:tcPr>
          <w:p w14:paraId="4A80C318" w14:textId="1C4FD8D3" w:rsidR="00E0409B" w:rsidRPr="004006F5" w:rsidRDefault="00E0409B" w:rsidP="00FA1265">
            <w:pPr>
              <w:rPr>
                <w:rFonts w:ascii="Times New Roman" w:hAnsi="Times New Roman"/>
                <w:color w:val="000000"/>
                <w:sz w:val="21"/>
                <w:szCs w:val="21"/>
              </w:rPr>
            </w:pPr>
            <w:r>
              <w:rPr>
                <w:rFonts w:ascii="Times New Roman" w:hAnsi="Times New Roman"/>
                <w:color w:val="000000"/>
                <w:sz w:val="21"/>
                <w:szCs w:val="21"/>
              </w:rPr>
              <w:t>R</w:t>
            </w:r>
            <w:r w:rsidRPr="004006F5">
              <w:rPr>
                <w:rFonts w:ascii="Times New Roman" w:hAnsi="Times New Roman"/>
                <w:color w:val="000000"/>
                <w:sz w:val="21"/>
                <w:szCs w:val="21"/>
              </w:rPr>
              <w:t xml:space="preserve"> </w:t>
            </w:r>
            <w:r w:rsidR="00F01B85">
              <w:rPr>
                <w:rFonts w:ascii="Times New Roman" w:hAnsi="Times New Roman"/>
                <w:color w:val="000000"/>
                <w:sz w:val="21"/>
                <w:szCs w:val="21"/>
              </w:rPr>
              <w:t>calcarine sulcus</w:t>
            </w:r>
          </w:p>
        </w:tc>
        <w:tc>
          <w:tcPr>
            <w:tcW w:w="992" w:type="dxa"/>
            <w:vAlign w:val="center"/>
          </w:tcPr>
          <w:p w14:paraId="48C9503A" w14:textId="77777777" w:rsidR="00E0409B" w:rsidRPr="004006F5" w:rsidRDefault="00E0409B" w:rsidP="00FA1265">
            <w:pPr>
              <w:jc w:val="right"/>
              <w:rPr>
                <w:rFonts w:ascii="Times New Roman" w:hAnsi="Times New Roman"/>
                <w:color w:val="000000"/>
                <w:sz w:val="21"/>
                <w:szCs w:val="21"/>
              </w:rPr>
            </w:pPr>
            <w:r w:rsidRPr="004006F5">
              <w:rPr>
                <w:rFonts w:ascii="Times New Roman" w:hAnsi="Times New Roman"/>
                <w:color w:val="000000"/>
                <w:sz w:val="21"/>
                <w:szCs w:val="21"/>
              </w:rPr>
              <w:t>1</w:t>
            </w:r>
            <w:r>
              <w:rPr>
                <w:rFonts w:ascii="Times New Roman" w:hAnsi="Times New Roman"/>
                <w:color w:val="000000"/>
                <w:sz w:val="21"/>
                <w:szCs w:val="21"/>
              </w:rPr>
              <w:t>6</w:t>
            </w:r>
          </w:p>
        </w:tc>
        <w:tc>
          <w:tcPr>
            <w:tcW w:w="992" w:type="dxa"/>
            <w:vAlign w:val="center"/>
          </w:tcPr>
          <w:p w14:paraId="6E17991C" w14:textId="4A38829E" w:rsidR="00E0409B" w:rsidRPr="004006F5" w:rsidRDefault="00E0409B" w:rsidP="00FA1265">
            <w:pPr>
              <w:jc w:val="right"/>
              <w:rPr>
                <w:rFonts w:ascii="Times New Roman" w:hAnsi="Times New Roman"/>
                <w:color w:val="000000"/>
                <w:sz w:val="21"/>
                <w:szCs w:val="21"/>
              </w:rPr>
            </w:pPr>
            <w:r w:rsidRPr="004006F5">
              <w:rPr>
                <w:rFonts w:ascii="Times New Roman" w:hAnsi="Times New Roman"/>
                <w:color w:val="000000"/>
                <w:sz w:val="21"/>
                <w:szCs w:val="21"/>
              </w:rPr>
              <w:t>−</w:t>
            </w:r>
            <w:r w:rsidR="00EC69C8">
              <w:rPr>
                <w:rFonts w:ascii="Times New Roman" w:hAnsi="Times New Roman"/>
                <w:color w:val="000000"/>
                <w:sz w:val="21"/>
                <w:szCs w:val="21"/>
              </w:rPr>
              <w:t>6</w:t>
            </w:r>
            <w:r w:rsidR="001C3D03">
              <w:rPr>
                <w:rFonts w:ascii="Times New Roman" w:hAnsi="Times New Roman"/>
                <w:color w:val="000000"/>
                <w:sz w:val="21"/>
                <w:szCs w:val="21"/>
              </w:rPr>
              <w:t>6</w:t>
            </w:r>
          </w:p>
        </w:tc>
        <w:tc>
          <w:tcPr>
            <w:tcW w:w="851" w:type="dxa"/>
            <w:vAlign w:val="center"/>
          </w:tcPr>
          <w:p w14:paraId="1A59B16C" w14:textId="10435241" w:rsidR="00E0409B" w:rsidRDefault="00E0409B" w:rsidP="00FA1265">
            <w:pPr>
              <w:jc w:val="right"/>
              <w:rPr>
                <w:rFonts w:ascii="Times New Roman" w:hAnsi="Times New Roman"/>
                <w:color w:val="000000"/>
                <w:sz w:val="21"/>
                <w:szCs w:val="21"/>
              </w:rPr>
            </w:pPr>
            <w:r>
              <w:rPr>
                <w:rFonts w:ascii="Times New Roman" w:hAnsi="Times New Roman"/>
                <w:color w:val="000000"/>
                <w:sz w:val="21"/>
                <w:szCs w:val="21"/>
              </w:rPr>
              <w:t>1</w:t>
            </w:r>
            <w:r w:rsidR="00EC69C8">
              <w:rPr>
                <w:rFonts w:ascii="Times New Roman" w:hAnsi="Times New Roman"/>
                <w:color w:val="000000"/>
                <w:sz w:val="21"/>
                <w:szCs w:val="21"/>
              </w:rPr>
              <w:t>0</w:t>
            </w:r>
          </w:p>
        </w:tc>
        <w:tc>
          <w:tcPr>
            <w:tcW w:w="850" w:type="dxa"/>
            <w:shd w:val="clear" w:color="auto" w:fill="auto"/>
            <w:vAlign w:val="center"/>
          </w:tcPr>
          <w:p w14:paraId="7DF84570" w14:textId="724A5A5D" w:rsidR="00E0409B" w:rsidRDefault="00EC69C8" w:rsidP="00FA1265">
            <w:pPr>
              <w:jc w:val="right"/>
              <w:rPr>
                <w:rFonts w:ascii="Times New Roman" w:hAnsi="Times New Roman"/>
                <w:color w:val="000000"/>
                <w:sz w:val="21"/>
                <w:szCs w:val="21"/>
              </w:rPr>
            </w:pPr>
            <w:r>
              <w:rPr>
                <w:rFonts w:ascii="Times New Roman" w:hAnsi="Times New Roman"/>
                <w:color w:val="000000"/>
                <w:sz w:val="21"/>
                <w:szCs w:val="21"/>
              </w:rPr>
              <w:t>1</w:t>
            </w:r>
            <w:r w:rsidR="001C3D03">
              <w:rPr>
                <w:rFonts w:ascii="Times New Roman" w:hAnsi="Times New Roman"/>
                <w:color w:val="000000"/>
                <w:sz w:val="21"/>
                <w:szCs w:val="21"/>
              </w:rPr>
              <w:t>0</w:t>
            </w:r>
            <w:r w:rsidR="00E0409B">
              <w:rPr>
                <w:rFonts w:ascii="Times New Roman" w:hAnsi="Times New Roman"/>
                <w:color w:val="000000"/>
                <w:sz w:val="21"/>
                <w:szCs w:val="21"/>
              </w:rPr>
              <w:t>.</w:t>
            </w:r>
            <w:r w:rsidR="001C3D03">
              <w:rPr>
                <w:rFonts w:ascii="Times New Roman" w:hAnsi="Times New Roman"/>
                <w:color w:val="000000"/>
                <w:sz w:val="21"/>
                <w:szCs w:val="21"/>
              </w:rPr>
              <w:t>54</w:t>
            </w:r>
          </w:p>
        </w:tc>
        <w:tc>
          <w:tcPr>
            <w:tcW w:w="1134" w:type="dxa"/>
            <w:shd w:val="clear" w:color="auto" w:fill="auto"/>
            <w:vAlign w:val="center"/>
          </w:tcPr>
          <w:p w14:paraId="388CC549" w14:textId="503A3439" w:rsidR="00E0409B" w:rsidRDefault="00E0409B" w:rsidP="00FA1265">
            <w:pPr>
              <w:jc w:val="right"/>
              <w:rPr>
                <w:rFonts w:ascii="Times New Roman" w:hAnsi="Times New Roman"/>
                <w:color w:val="000000"/>
                <w:sz w:val="21"/>
                <w:szCs w:val="21"/>
              </w:rPr>
            </w:pPr>
          </w:p>
        </w:tc>
      </w:tr>
      <w:tr w:rsidR="004F1A70" w:rsidRPr="004006F5" w14:paraId="09939347" w14:textId="77777777" w:rsidTr="00FA1265">
        <w:tc>
          <w:tcPr>
            <w:tcW w:w="3227" w:type="dxa"/>
            <w:shd w:val="clear" w:color="auto" w:fill="auto"/>
          </w:tcPr>
          <w:p w14:paraId="3E2050A4" w14:textId="7DA13CEA" w:rsidR="004F1A70" w:rsidRDefault="00F01B85" w:rsidP="00FA1265">
            <w:pPr>
              <w:rPr>
                <w:rFonts w:ascii="Times New Roman" w:hAnsi="Times New Roman"/>
                <w:color w:val="000000"/>
                <w:sz w:val="21"/>
                <w:szCs w:val="21"/>
              </w:rPr>
            </w:pPr>
            <w:r>
              <w:rPr>
                <w:rFonts w:ascii="Times New Roman" w:hAnsi="Times New Roman"/>
                <w:color w:val="000000"/>
                <w:sz w:val="21"/>
                <w:szCs w:val="21"/>
              </w:rPr>
              <w:t>R</w:t>
            </w:r>
            <w:r w:rsidRPr="004006F5">
              <w:rPr>
                <w:rFonts w:ascii="Times New Roman" w:hAnsi="Times New Roman"/>
                <w:color w:val="000000"/>
                <w:sz w:val="21"/>
                <w:szCs w:val="21"/>
              </w:rPr>
              <w:t xml:space="preserve"> </w:t>
            </w:r>
            <w:r>
              <w:rPr>
                <w:rFonts w:ascii="Times New Roman" w:hAnsi="Times New Roman"/>
                <w:color w:val="000000"/>
                <w:sz w:val="21"/>
                <w:szCs w:val="21"/>
              </w:rPr>
              <w:t>lingual gyrus</w:t>
            </w:r>
          </w:p>
        </w:tc>
        <w:tc>
          <w:tcPr>
            <w:tcW w:w="992" w:type="dxa"/>
            <w:vAlign w:val="center"/>
          </w:tcPr>
          <w:p w14:paraId="78C286DB" w14:textId="794BBA86" w:rsidR="004F1A70" w:rsidRPr="004006F5" w:rsidRDefault="00EC69C8" w:rsidP="00FA1265">
            <w:pPr>
              <w:jc w:val="right"/>
              <w:rPr>
                <w:rFonts w:ascii="Times New Roman" w:hAnsi="Times New Roman"/>
                <w:color w:val="000000"/>
                <w:sz w:val="21"/>
                <w:szCs w:val="21"/>
              </w:rPr>
            </w:pPr>
            <w:r>
              <w:rPr>
                <w:rFonts w:ascii="Times New Roman" w:hAnsi="Times New Roman"/>
                <w:color w:val="000000"/>
                <w:sz w:val="21"/>
                <w:szCs w:val="21"/>
              </w:rPr>
              <w:t>12</w:t>
            </w:r>
          </w:p>
        </w:tc>
        <w:tc>
          <w:tcPr>
            <w:tcW w:w="992" w:type="dxa"/>
            <w:vAlign w:val="center"/>
          </w:tcPr>
          <w:p w14:paraId="59BC733F" w14:textId="63A44E30" w:rsidR="004F1A70" w:rsidRPr="004006F5" w:rsidRDefault="00EC69C8" w:rsidP="00FA1265">
            <w:pPr>
              <w:jc w:val="right"/>
              <w:rPr>
                <w:rFonts w:ascii="Times New Roman" w:hAnsi="Times New Roman"/>
                <w:color w:val="000000"/>
                <w:sz w:val="21"/>
                <w:szCs w:val="21"/>
              </w:rPr>
            </w:pPr>
            <w:r w:rsidRPr="004006F5">
              <w:rPr>
                <w:rFonts w:ascii="Times New Roman" w:hAnsi="Times New Roman"/>
                <w:color w:val="000000"/>
                <w:sz w:val="21"/>
                <w:szCs w:val="21"/>
              </w:rPr>
              <w:t>−</w:t>
            </w:r>
            <w:r>
              <w:rPr>
                <w:rFonts w:ascii="Times New Roman" w:hAnsi="Times New Roman"/>
                <w:color w:val="000000"/>
                <w:sz w:val="21"/>
                <w:szCs w:val="21"/>
              </w:rPr>
              <w:t>54</w:t>
            </w:r>
          </w:p>
        </w:tc>
        <w:tc>
          <w:tcPr>
            <w:tcW w:w="851" w:type="dxa"/>
            <w:vAlign w:val="center"/>
          </w:tcPr>
          <w:p w14:paraId="2D9E231C" w14:textId="315877E8" w:rsidR="004F1A70" w:rsidRDefault="00EC69C8" w:rsidP="00FA1265">
            <w:pPr>
              <w:jc w:val="right"/>
              <w:rPr>
                <w:rFonts w:ascii="Times New Roman" w:hAnsi="Times New Roman"/>
                <w:color w:val="000000"/>
                <w:sz w:val="21"/>
                <w:szCs w:val="21"/>
              </w:rPr>
            </w:pPr>
            <w:r>
              <w:rPr>
                <w:rFonts w:ascii="Times New Roman" w:hAnsi="Times New Roman"/>
                <w:color w:val="000000"/>
                <w:sz w:val="21"/>
                <w:szCs w:val="21"/>
              </w:rPr>
              <w:t>0</w:t>
            </w:r>
          </w:p>
        </w:tc>
        <w:tc>
          <w:tcPr>
            <w:tcW w:w="850" w:type="dxa"/>
            <w:shd w:val="clear" w:color="auto" w:fill="auto"/>
            <w:vAlign w:val="center"/>
          </w:tcPr>
          <w:p w14:paraId="26B5C03E" w14:textId="4E33EF8D" w:rsidR="004F1A70" w:rsidRDefault="001C3D03" w:rsidP="00FA1265">
            <w:pPr>
              <w:jc w:val="right"/>
              <w:rPr>
                <w:rFonts w:ascii="Times New Roman" w:hAnsi="Times New Roman"/>
                <w:color w:val="000000"/>
                <w:sz w:val="21"/>
                <w:szCs w:val="21"/>
              </w:rPr>
            </w:pPr>
            <w:r>
              <w:rPr>
                <w:rFonts w:ascii="Times New Roman" w:hAnsi="Times New Roman"/>
                <w:color w:val="000000"/>
                <w:sz w:val="21"/>
                <w:szCs w:val="21"/>
              </w:rPr>
              <w:t>9.97</w:t>
            </w:r>
          </w:p>
        </w:tc>
        <w:tc>
          <w:tcPr>
            <w:tcW w:w="1134" w:type="dxa"/>
            <w:shd w:val="clear" w:color="auto" w:fill="auto"/>
            <w:vAlign w:val="center"/>
          </w:tcPr>
          <w:p w14:paraId="259CC08C" w14:textId="77777777" w:rsidR="004F1A70" w:rsidRDefault="004F1A70" w:rsidP="00FA1265">
            <w:pPr>
              <w:jc w:val="right"/>
              <w:rPr>
                <w:rFonts w:ascii="Times New Roman" w:hAnsi="Times New Roman"/>
                <w:color w:val="000000"/>
                <w:sz w:val="21"/>
                <w:szCs w:val="21"/>
              </w:rPr>
            </w:pPr>
          </w:p>
        </w:tc>
      </w:tr>
    </w:tbl>
    <w:p w14:paraId="59688759" w14:textId="77777777" w:rsidR="008D53E2" w:rsidRPr="004006F5" w:rsidRDefault="008D53E2" w:rsidP="002021E5">
      <w:pPr>
        <w:rPr>
          <w:rFonts w:ascii="Times New Roman" w:hAnsi="Times New Roman"/>
          <w:b/>
          <w:color w:val="000000" w:themeColor="text1"/>
        </w:rPr>
      </w:pPr>
    </w:p>
    <w:p w14:paraId="3BDE8ED1" w14:textId="77777777" w:rsidR="00EB45D7" w:rsidRPr="004006F5" w:rsidRDefault="00EB45D7" w:rsidP="00EB45D7">
      <w:pPr>
        <w:rPr>
          <w:rFonts w:ascii="Times New Roman" w:hAnsi="Times New Roman"/>
          <w:iCs/>
        </w:rPr>
      </w:pPr>
      <w:r w:rsidRPr="004006F5">
        <w:rPr>
          <w:rFonts w:ascii="Times New Roman" w:hAnsi="Times New Roman"/>
          <w:i/>
        </w:rPr>
        <w:t>p</w:t>
      </w:r>
      <w:r w:rsidRPr="004006F5">
        <w:rPr>
          <w:rFonts w:ascii="Times New Roman" w:hAnsi="Times New Roman"/>
          <w:iCs/>
        </w:rPr>
        <w:t xml:space="preserve"> &lt; 0.01 (FWE corrected) and </w:t>
      </w:r>
      <w:r w:rsidRPr="004006F5">
        <w:rPr>
          <w:rFonts w:ascii="Times New Roman" w:hAnsi="Times New Roman"/>
          <w:i/>
        </w:rPr>
        <w:t>k</w:t>
      </w:r>
      <w:r w:rsidRPr="004006F5">
        <w:rPr>
          <w:rFonts w:ascii="Times New Roman" w:hAnsi="Times New Roman"/>
          <w:iCs/>
        </w:rPr>
        <w:t xml:space="preserve"> = 100 voxels</w:t>
      </w:r>
    </w:p>
    <w:p w14:paraId="6419CE0D" w14:textId="77777777" w:rsidR="00EB45D7" w:rsidRPr="004006F5" w:rsidRDefault="00EB45D7" w:rsidP="00EB45D7">
      <w:pPr>
        <w:rPr>
          <w:rFonts w:ascii="Times New Roman" w:hAnsi="Times New Roman"/>
          <w:iCs/>
        </w:rPr>
      </w:pPr>
      <w:r w:rsidRPr="004006F5">
        <w:rPr>
          <w:rFonts w:ascii="Times New Roman" w:hAnsi="Times New Roman"/>
          <w:iCs/>
        </w:rPr>
        <w:t xml:space="preserve">Three local maxima of &gt;8.0 mm apart </w:t>
      </w:r>
      <w:proofErr w:type="gramStart"/>
      <w:r w:rsidRPr="004006F5">
        <w:rPr>
          <w:rFonts w:ascii="Times New Roman" w:hAnsi="Times New Roman"/>
          <w:iCs/>
        </w:rPr>
        <w:t>are</w:t>
      </w:r>
      <w:proofErr w:type="gramEnd"/>
      <w:r w:rsidRPr="004006F5">
        <w:rPr>
          <w:rFonts w:ascii="Times New Roman" w:hAnsi="Times New Roman"/>
          <w:iCs/>
        </w:rPr>
        <w:t xml:space="preserve"> reported.</w:t>
      </w:r>
    </w:p>
    <w:p w14:paraId="4D02B8AA" w14:textId="77777777" w:rsidR="00EB45D7" w:rsidRPr="004006F5" w:rsidRDefault="00EB45D7" w:rsidP="00EB45D7">
      <w:pPr>
        <w:rPr>
          <w:rFonts w:ascii="Times New Roman" w:hAnsi="Times New Roman"/>
          <w:color w:val="000000"/>
        </w:rPr>
      </w:pPr>
      <w:r w:rsidRPr="004006F5">
        <w:rPr>
          <w:rFonts w:ascii="Times New Roman" w:hAnsi="Times New Roman"/>
          <w:color w:val="000000"/>
        </w:rPr>
        <w:t xml:space="preserve">We interpreted the anatomical location of the clusters by consulting the </w:t>
      </w:r>
      <w:proofErr w:type="spellStart"/>
      <w:r w:rsidRPr="004006F5">
        <w:rPr>
          <w:rFonts w:ascii="Times New Roman" w:hAnsi="Times New Roman"/>
          <w:color w:val="000000"/>
        </w:rPr>
        <w:t>Talairach</w:t>
      </w:r>
      <w:proofErr w:type="spellEnd"/>
      <w:r w:rsidRPr="004006F5">
        <w:rPr>
          <w:rFonts w:ascii="Times New Roman" w:hAnsi="Times New Roman"/>
          <w:color w:val="000000"/>
        </w:rPr>
        <w:t xml:space="preserve"> Daemon database </w:t>
      </w:r>
      <w:r w:rsidRPr="004006F5">
        <w:rPr>
          <w:rFonts w:ascii="Times New Roman" w:hAnsi="Times New Roman"/>
          <w:color w:val="0000FF"/>
        </w:rPr>
        <w:t>(http://www.talairach.org)</w:t>
      </w:r>
      <w:r w:rsidRPr="004006F5">
        <w:rPr>
          <w:rFonts w:ascii="Times New Roman" w:hAnsi="Times New Roman"/>
          <w:color w:val="000000"/>
        </w:rPr>
        <w:t>, the Anatomic Automatic Labeling toolbox,</w:t>
      </w:r>
      <w:r w:rsidRPr="004006F5">
        <w:rPr>
          <w:rFonts w:ascii="Times New Roman" w:hAnsi="Times New Roman"/>
          <w:color w:val="000000"/>
          <w:vertAlign w:val="superscript"/>
        </w:rPr>
        <w:t xml:space="preserve"> </w:t>
      </w:r>
      <w:r w:rsidRPr="004006F5">
        <w:rPr>
          <w:rFonts w:ascii="Times New Roman" w:hAnsi="Times New Roman"/>
          <w:color w:val="0000FF"/>
        </w:rPr>
        <w:t>(</w:t>
      </w:r>
      <w:proofErr w:type="spellStart"/>
      <w:r w:rsidRPr="004006F5">
        <w:rPr>
          <w:rFonts w:ascii="Times New Roman" w:hAnsi="Times New Roman"/>
          <w:color w:val="0000FF"/>
        </w:rPr>
        <w:t>Tzourio-Mazoyer</w:t>
      </w:r>
      <w:proofErr w:type="spellEnd"/>
      <w:r w:rsidRPr="004006F5">
        <w:rPr>
          <w:rFonts w:ascii="Times New Roman" w:hAnsi="Times New Roman"/>
          <w:color w:val="0000FF"/>
        </w:rPr>
        <w:t xml:space="preserve"> et al., 2002),</w:t>
      </w:r>
      <w:r w:rsidRPr="004006F5">
        <w:rPr>
          <w:rFonts w:ascii="Times New Roman" w:hAnsi="Times New Roman"/>
          <w:color w:val="000000"/>
        </w:rPr>
        <w:t xml:space="preserve"> and neuroanatomy atlas textbooks </w:t>
      </w:r>
      <w:r w:rsidRPr="004006F5">
        <w:rPr>
          <w:rFonts w:ascii="Times New Roman" w:hAnsi="Times New Roman"/>
          <w:color w:val="0000FF"/>
        </w:rPr>
        <w:t>(</w:t>
      </w:r>
      <w:proofErr w:type="spellStart"/>
      <w:r w:rsidRPr="004006F5">
        <w:rPr>
          <w:rFonts w:ascii="Times New Roman" w:hAnsi="Times New Roman"/>
          <w:color w:val="0000FF"/>
        </w:rPr>
        <w:t>Duvernoy</w:t>
      </w:r>
      <w:proofErr w:type="spellEnd"/>
      <w:r w:rsidRPr="004006F5">
        <w:rPr>
          <w:rFonts w:ascii="Times New Roman" w:hAnsi="Times New Roman"/>
          <w:color w:val="0000FF"/>
        </w:rPr>
        <w:t xml:space="preserve">, 1991; </w:t>
      </w:r>
      <w:proofErr w:type="spellStart"/>
      <w:r w:rsidRPr="004006F5">
        <w:rPr>
          <w:rFonts w:ascii="Times New Roman" w:hAnsi="Times New Roman"/>
          <w:color w:val="0000FF"/>
        </w:rPr>
        <w:t>Talairach</w:t>
      </w:r>
      <w:proofErr w:type="spellEnd"/>
      <w:r w:rsidRPr="004006F5">
        <w:rPr>
          <w:rFonts w:ascii="Times New Roman" w:hAnsi="Times New Roman"/>
          <w:color w:val="0000FF"/>
        </w:rPr>
        <w:t xml:space="preserve"> and </w:t>
      </w:r>
      <w:proofErr w:type="spellStart"/>
      <w:r w:rsidRPr="004006F5">
        <w:rPr>
          <w:rFonts w:ascii="Times New Roman" w:hAnsi="Times New Roman"/>
          <w:color w:val="0000FF"/>
        </w:rPr>
        <w:t>Tournoux</w:t>
      </w:r>
      <w:proofErr w:type="spellEnd"/>
      <w:r w:rsidRPr="004006F5">
        <w:rPr>
          <w:rFonts w:ascii="Times New Roman" w:hAnsi="Times New Roman"/>
          <w:color w:val="0000FF"/>
        </w:rPr>
        <w:t>, 1988)</w:t>
      </w:r>
      <w:r w:rsidRPr="004006F5">
        <w:rPr>
          <w:rFonts w:ascii="Times New Roman" w:hAnsi="Times New Roman"/>
          <w:color w:val="000000"/>
        </w:rPr>
        <w:t>.</w:t>
      </w:r>
    </w:p>
    <w:p w14:paraId="7C7339D4" w14:textId="55130889" w:rsidR="00EB45D7" w:rsidRPr="00C350D4" w:rsidRDefault="00EB45D7" w:rsidP="00EB45D7">
      <w:pPr>
        <w:rPr>
          <w:rFonts w:ascii="Times New Roman" w:hAnsi="Times New Roman"/>
        </w:rPr>
      </w:pPr>
      <w:r w:rsidRPr="004006F5">
        <w:rPr>
          <w:rFonts w:ascii="Times New Roman" w:hAnsi="Times New Roman"/>
        </w:rPr>
        <w:t xml:space="preserve">Abbreviations: </w:t>
      </w:r>
      <w:r w:rsidR="00A22704" w:rsidRPr="004006F5">
        <w:rPr>
          <w:rFonts w:ascii="Times New Roman" w:hAnsi="Times New Roman"/>
        </w:rPr>
        <w:t>FWE =</w:t>
      </w:r>
      <w:r w:rsidRPr="004006F5">
        <w:rPr>
          <w:rFonts w:ascii="Times New Roman" w:hAnsi="Times New Roman"/>
        </w:rPr>
        <w:t xml:space="preserve"> family-wise error, L</w:t>
      </w:r>
      <w:r w:rsidR="00A22704" w:rsidRPr="004006F5">
        <w:rPr>
          <w:rFonts w:ascii="Times New Roman" w:hAnsi="Times New Roman"/>
        </w:rPr>
        <w:t xml:space="preserve"> = </w:t>
      </w:r>
      <w:r w:rsidRPr="004006F5">
        <w:rPr>
          <w:rFonts w:ascii="Times New Roman" w:hAnsi="Times New Roman"/>
        </w:rPr>
        <w:t>left, MNI</w:t>
      </w:r>
      <w:r w:rsidR="00A22704" w:rsidRPr="004006F5">
        <w:rPr>
          <w:rFonts w:ascii="Times New Roman" w:hAnsi="Times New Roman"/>
        </w:rPr>
        <w:t xml:space="preserve"> = </w:t>
      </w:r>
      <w:r w:rsidRPr="004006F5">
        <w:rPr>
          <w:rFonts w:ascii="Times New Roman" w:hAnsi="Times New Roman"/>
        </w:rPr>
        <w:t>Montreal Neurological Institute, R</w:t>
      </w:r>
      <w:r w:rsidR="00A22704" w:rsidRPr="004006F5">
        <w:rPr>
          <w:rFonts w:ascii="Times New Roman" w:hAnsi="Times New Roman"/>
        </w:rPr>
        <w:t xml:space="preserve"> =</w:t>
      </w:r>
      <w:r w:rsidRPr="004006F5">
        <w:rPr>
          <w:rFonts w:ascii="Times New Roman" w:hAnsi="Times New Roman"/>
        </w:rPr>
        <w:t xml:space="preserve"> right, ROIs</w:t>
      </w:r>
      <w:r w:rsidR="00A22704" w:rsidRPr="004006F5">
        <w:rPr>
          <w:rFonts w:ascii="Times New Roman" w:hAnsi="Times New Roman"/>
        </w:rPr>
        <w:t xml:space="preserve"> =</w:t>
      </w:r>
      <w:r w:rsidRPr="004006F5">
        <w:rPr>
          <w:rFonts w:ascii="Times New Roman" w:hAnsi="Times New Roman"/>
        </w:rPr>
        <w:t xml:space="preserve"> regions of interest</w:t>
      </w:r>
    </w:p>
    <w:p w14:paraId="30389118" w14:textId="77777777" w:rsidR="00B02090" w:rsidRDefault="00B02090" w:rsidP="00B02090">
      <w:pPr>
        <w:rPr>
          <w:rFonts w:ascii="Times New Roman" w:hAnsi="Times New Roman"/>
          <w:noProof/>
        </w:rPr>
      </w:pPr>
    </w:p>
    <w:p w14:paraId="5D681C14" w14:textId="7EB22890" w:rsidR="00B02090" w:rsidRPr="00962BE8" w:rsidRDefault="00B02090" w:rsidP="00B02090">
      <w:pPr>
        <w:rPr>
          <w:rFonts w:ascii="Times New Roman" w:hAnsi="Times New Roman"/>
          <w:noProof/>
        </w:rPr>
      </w:pPr>
    </w:p>
    <w:sectPr w:rsidR="00B02090" w:rsidRPr="00962BE8" w:rsidSect="003D5966">
      <w:headerReference w:type="even" r:id="rId11"/>
      <w:headerReference w:type="default" r:id="rId12"/>
      <w:footerReference w:type="even" r:id="rId13"/>
      <w:footerReference w:type="default" r:id="rId14"/>
      <w:pgSz w:w="11900" w:h="16840" w:code="9"/>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F1134A" w14:textId="77777777" w:rsidR="00B9019D" w:rsidRDefault="00B9019D" w:rsidP="00A265CA">
      <w:r>
        <w:separator/>
      </w:r>
    </w:p>
  </w:endnote>
  <w:endnote w:type="continuationSeparator" w:id="0">
    <w:p w14:paraId="12B5B24C" w14:textId="77777777" w:rsidR="00B9019D" w:rsidRDefault="00B9019D" w:rsidP="00A265CA">
      <w:r>
        <w:continuationSeparator/>
      </w:r>
    </w:p>
  </w:endnote>
  <w:endnote w:type="continuationNotice" w:id="1">
    <w:p w14:paraId="2B07E6C0" w14:textId="77777777" w:rsidR="00B9019D" w:rsidRDefault="00B9019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altName w:val="ＭＳ ゴシック"/>
    <w:panose1 w:val="020B0300000000000000"/>
    <w:charset w:val="80"/>
    <w:family w:val="swiss"/>
    <w:pitch w:val="variable"/>
    <w:sig w:usb0="E00002FF" w:usb1="7AC7FFFF" w:usb2="00000012" w:usb3="00000000" w:csb0="0002000D" w:csb1="00000000"/>
  </w:font>
  <w:font w:name="Arial Unicode MS">
    <w:panose1 w:val="020B0604020202020204"/>
    <w:charset w:val="80"/>
    <w:family w:val="swiss"/>
    <w:pitch w:val="variable"/>
    <w:sig w:usb0="F7FFAFFF" w:usb1="E9DFFFFF" w:usb2="0000003F" w:usb3="00000000" w:csb0="003F01FF" w:csb1="00000000"/>
  </w:font>
  <w:font w:name="Minion Pro">
    <w:altName w:val="SimSun"/>
    <w:panose1 w:val="020B0604020202020204"/>
    <w:charset w:val="00"/>
    <w:family w:val="roman"/>
    <w:notTrueType/>
    <w:pitch w:val="variable"/>
    <w:sig w:usb0="60000287" w:usb1="00000001" w:usb2="00000000" w:usb3="00000000" w:csb0="0000019F" w:csb1="00000000"/>
  </w:font>
  <w:font w:name="Trade Gothic LT Std">
    <w:altName w:val="Yu Gothic"/>
    <w:panose1 w:val="020B0604020202020204"/>
    <w:charset w:val="80"/>
    <w:family w:val="swiss"/>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EB54F2" w14:textId="77777777" w:rsidR="00BC3316" w:rsidRDefault="00BC3316" w:rsidP="00197B1B">
    <w:pPr>
      <w:pStyle w:val="aa"/>
      <w:framePr w:wrap="none" w:vAnchor="text" w:hAnchor="margin" w:xAlign="center" w:y="1"/>
      <w:rPr>
        <w:rStyle w:val="ac"/>
      </w:rPr>
    </w:pPr>
    <w:r>
      <w:rPr>
        <w:rStyle w:val="ac"/>
      </w:rPr>
      <w:fldChar w:fldCharType="begin"/>
    </w:r>
    <w:r>
      <w:rPr>
        <w:rStyle w:val="ac"/>
      </w:rPr>
      <w:instrText xml:space="preserve">PAGE  </w:instrText>
    </w:r>
    <w:r>
      <w:rPr>
        <w:rStyle w:val="ac"/>
      </w:rPr>
      <w:fldChar w:fldCharType="end"/>
    </w:r>
  </w:p>
  <w:p w14:paraId="5D1DD2F2" w14:textId="43515CEC" w:rsidR="00BC3316" w:rsidRDefault="00000000" w:rsidP="004430D6">
    <w:pPr>
      <w:pStyle w:val="aa"/>
      <w:ind w:right="360"/>
    </w:pPr>
    <w:sdt>
      <w:sdtPr>
        <w:id w:val="969400743"/>
        <w:placeholder>
          <w:docPart w:val="F85E95BED561F140A30A89857F9CAF53"/>
        </w:placeholder>
        <w:temporary/>
        <w:showingPlcHdr/>
      </w:sdtPr>
      <w:sdtContent>
        <w:r w:rsidR="00BC3316">
          <w:rPr>
            <w:lang w:val="ja"/>
          </w:rPr>
          <w:t>[</w:t>
        </w:r>
        <w:r w:rsidR="00BC3316">
          <w:rPr>
            <w:lang w:val="ja"/>
          </w:rPr>
          <w:t>テキストの入力</w:t>
        </w:r>
        <w:r w:rsidR="00BC3316">
          <w:rPr>
            <w:lang w:val="ja"/>
          </w:rPr>
          <w:t>]</w:t>
        </w:r>
      </w:sdtContent>
    </w:sdt>
    <w:r w:rsidR="00BC3316">
      <w:ptab w:relativeTo="margin" w:alignment="center" w:leader="none"/>
    </w:r>
    <w:sdt>
      <w:sdtPr>
        <w:id w:val="969400748"/>
        <w:placeholder>
          <w:docPart w:val="B8C3228402CADD4BA46CDC584167B215"/>
        </w:placeholder>
        <w:temporary/>
        <w:showingPlcHdr/>
      </w:sdtPr>
      <w:sdtContent>
        <w:r w:rsidR="00BC3316">
          <w:rPr>
            <w:lang w:val="ja"/>
          </w:rPr>
          <w:t>[</w:t>
        </w:r>
        <w:r w:rsidR="00BC3316">
          <w:rPr>
            <w:lang w:val="ja"/>
          </w:rPr>
          <w:t>テキストの入力</w:t>
        </w:r>
        <w:r w:rsidR="00BC3316">
          <w:rPr>
            <w:lang w:val="ja"/>
          </w:rPr>
          <w:t>]</w:t>
        </w:r>
      </w:sdtContent>
    </w:sdt>
    <w:r w:rsidR="00BC3316">
      <w:ptab w:relativeTo="margin" w:alignment="right" w:leader="none"/>
    </w:r>
    <w:sdt>
      <w:sdtPr>
        <w:id w:val="969400753"/>
        <w:placeholder>
          <w:docPart w:val="36F0B8E35DC83543940022B7DF33605F"/>
        </w:placeholder>
        <w:temporary/>
        <w:showingPlcHdr/>
      </w:sdtPr>
      <w:sdtContent>
        <w:r w:rsidR="00BC3316">
          <w:rPr>
            <w:lang w:val="ja"/>
          </w:rPr>
          <w:t>[</w:t>
        </w:r>
        <w:r w:rsidR="00BC3316">
          <w:rPr>
            <w:lang w:val="ja"/>
          </w:rPr>
          <w:t>テキストの入力</w:t>
        </w:r>
        <w:r w:rsidR="00BC3316">
          <w:rPr>
            <w:lang w:val="ja"/>
          </w:rPr>
          <w:t>]</w:t>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c"/>
      </w:rPr>
      <w:id w:val="532535517"/>
      <w:docPartObj>
        <w:docPartGallery w:val="Page Numbers (Bottom of Page)"/>
        <w:docPartUnique/>
      </w:docPartObj>
    </w:sdtPr>
    <w:sdtContent>
      <w:p w14:paraId="75B3A480" w14:textId="03FCC9F1" w:rsidR="00197B1B" w:rsidRDefault="00197B1B" w:rsidP="00487F4C">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6</w:t>
        </w:r>
        <w:r>
          <w:rPr>
            <w:rStyle w:val="ac"/>
          </w:rPr>
          <w:fldChar w:fldCharType="end"/>
        </w:r>
      </w:p>
    </w:sdtContent>
  </w:sdt>
  <w:p w14:paraId="36D8DB21" w14:textId="13DBD6CE" w:rsidR="00BC3316" w:rsidRDefault="00BC3316">
    <w:pPr>
      <w:pStyle w:val="aa"/>
      <w:jc w:val="right"/>
    </w:pPr>
  </w:p>
  <w:p w14:paraId="0634E6CB" w14:textId="7EB359D1" w:rsidR="00BC3316" w:rsidRDefault="00BC3316" w:rsidP="004430D6">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9FD686" w14:textId="77777777" w:rsidR="00B9019D" w:rsidRDefault="00B9019D" w:rsidP="00A265CA">
      <w:r>
        <w:separator/>
      </w:r>
    </w:p>
  </w:footnote>
  <w:footnote w:type="continuationSeparator" w:id="0">
    <w:p w14:paraId="69AEF596" w14:textId="77777777" w:rsidR="00B9019D" w:rsidRDefault="00B9019D" w:rsidP="00A265CA">
      <w:r>
        <w:continuationSeparator/>
      </w:r>
    </w:p>
  </w:footnote>
  <w:footnote w:type="continuationNotice" w:id="1">
    <w:p w14:paraId="261ADA5A" w14:textId="77777777" w:rsidR="00B9019D" w:rsidRDefault="00B9019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4B5180" w14:textId="77777777" w:rsidR="00BC3316" w:rsidRDefault="00BC3316" w:rsidP="00146D4F">
    <w:pPr>
      <w:pStyle w:val="a8"/>
      <w:framePr w:wrap="around" w:vAnchor="text" w:hAnchor="margin" w:xAlign="right" w:y="1"/>
      <w:rPr>
        <w:rStyle w:val="ac"/>
      </w:rPr>
    </w:pPr>
    <w:r>
      <w:rPr>
        <w:rStyle w:val="ac"/>
      </w:rPr>
      <w:fldChar w:fldCharType="begin"/>
    </w:r>
    <w:r>
      <w:rPr>
        <w:rStyle w:val="ac"/>
      </w:rPr>
      <w:instrText xml:space="preserve">PAGE  </w:instrText>
    </w:r>
    <w:r>
      <w:rPr>
        <w:rStyle w:val="ac"/>
      </w:rPr>
      <w:fldChar w:fldCharType="end"/>
    </w:r>
  </w:p>
  <w:p w14:paraId="3B8C3EA0" w14:textId="77777777" w:rsidR="00BC3316" w:rsidRDefault="00BC3316" w:rsidP="00E61F41">
    <w:pPr>
      <w:pStyle w:val="a8"/>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9DCD29" w14:textId="77777777" w:rsidR="00BC3316" w:rsidRDefault="00BC3316" w:rsidP="00E61F41">
    <w:pPr>
      <w:pStyle w:val="a8"/>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67181"/>
    <w:multiLevelType w:val="hybridMultilevel"/>
    <w:tmpl w:val="62A031AE"/>
    <w:lvl w:ilvl="0" w:tplc="FC16A48E">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4C27BFA"/>
    <w:multiLevelType w:val="hybridMultilevel"/>
    <w:tmpl w:val="5AD2AC6A"/>
    <w:lvl w:ilvl="0" w:tplc="0A84AFC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54B0967"/>
    <w:multiLevelType w:val="hybridMultilevel"/>
    <w:tmpl w:val="206C42A6"/>
    <w:lvl w:ilvl="0" w:tplc="F92CA8E0">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65B630D"/>
    <w:multiLevelType w:val="hybridMultilevel"/>
    <w:tmpl w:val="1D84C7F8"/>
    <w:lvl w:ilvl="0" w:tplc="ECC84C14">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77208DD"/>
    <w:multiLevelType w:val="hybridMultilevel"/>
    <w:tmpl w:val="5E80C1C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2F840833"/>
    <w:multiLevelType w:val="hybridMultilevel"/>
    <w:tmpl w:val="5E80C1C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3B904572"/>
    <w:multiLevelType w:val="hybridMultilevel"/>
    <w:tmpl w:val="2EDC0BD8"/>
    <w:lvl w:ilvl="0" w:tplc="E2963694">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3DEA7A8A"/>
    <w:multiLevelType w:val="hybridMultilevel"/>
    <w:tmpl w:val="093A51FA"/>
    <w:lvl w:ilvl="0" w:tplc="D238550C">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3E3370B4"/>
    <w:multiLevelType w:val="multilevel"/>
    <w:tmpl w:val="EB40AB8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3EA571FC"/>
    <w:multiLevelType w:val="hybridMultilevel"/>
    <w:tmpl w:val="5302DC3E"/>
    <w:lvl w:ilvl="0" w:tplc="1B7823F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75C4C55"/>
    <w:multiLevelType w:val="multilevel"/>
    <w:tmpl w:val="41D87950"/>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CE401F2"/>
    <w:multiLevelType w:val="hybridMultilevel"/>
    <w:tmpl w:val="95707FF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15:restartNumberingAfterBreak="0">
    <w:nsid w:val="4DB9678B"/>
    <w:multiLevelType w:val="hybridMultilevel"/>
    <w:tmpl w:val="3FCE50BE"/>
    <w:lvl w:ilvl="0" w:tplc="04BE2F12">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15:restartNumberingAfterBreak="0">
    <w:nsid w:val="4E433927"/>
    <w:multiLevelType w:val="hybridMultilevel"/>
    <w:tmpl w:val="46EC38FE"/>
    <w:lvl w:ilvl="0" w:tplc="2180819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15D103D"/>
    <w:multiLevelType w:val="hybridMultilevel"/>
    <w:tmpl w:val="71DA2530"/>
    <w:lvl w:ilvl="0" w:tplc="325C3FCA">
      <w:start w:val="1"/>
      <w:numFmt w:val="lowerLetter"/>
      <w:lvlText w:val="(%1)"/>
      <w:lvlJc w:val="left"/>
      <w:pPr>
        <w:ind w:left="360" w:hanging="360"/>
      </w:pPr>
      <w:rPr>
        <w:rFonts w:eastAsia="ＭＳ Ｐゴシック"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52776695"/>
    <w:multiLevelType w:val="multilevel"/>
    <w:tmpl w:val="5E80C1C6"/>
    <w:lvl w:ilvl="0">
      <w:start w:val="1"/>
      <w:numFmt w:val="decimal"/>
      <w:lvlText w:val="%1."/>
      <w:lvlJc w:val="left"/>
      <w:pPr>
        <w:ind w:left="480" w:hanging="480"/>
      </w:p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16" w15:restartNumberingAfterBreak="0">
    <w:nsid w:val="5616572B"/>
    <w:multiLevelType w:val="hybridMultilevel"/>
    <w:tmpl w:val="AACCDEE2"/>
    <w:lvl w:ilvl="0" w:tplc="4DCCEA6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5EC90048"/>
    <w:multiLevelType w:val="hybridMultilevel"/>
    <w:tmpl w:val="B14095CE"/>
    <w:lvl w:ilvl="0" w:tplc="B68E0DE6">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6BE0402C"/>
    <w:multiLevelType w:val="hybridMultilevel"/>
    <w:tmpl w:val="4F6428E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9" w15:restartNumberingAfterBreak="0">
    <w:nsid w:val="6D7D1BBD"/>
    <w:multiLevelType w:val="multilevel"/>
    <w:tmpl w:val="9F7865DA"/>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72DF2BA6"/>
    <w:multiLevelType w:val="hybridMultilevel"/>
    <w:tmpl w:val="8ECCC6D4"/>
    <w:lvl w:ilvl="0" w:tplc="05A27C6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74F94398"/>
    <w:multiLevelType w:val="hybridMultilevel"/>
    <w:tmpl w:val="2BE09D2E"/>
    <w:lvl w:ilvl="0" w:tplc="B4D61A1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93512439">
    <w:abstractNumId w:val="12"/>
  </w:num>
  <w:num w:numId="2" w16cid:durableId="523206309">
    <w:abstractNumId w:val="11"/>
  </w:num>
  <w:num w:numId="3" w16cid:durableId="1927223678">
    <w:abstractNumId w:val="18"/>
  </w:num>
  <w:num w:numId="4" w16cid:durableId="2061248029">
    <w:abstractNumId w:val="4"/>
  </w:num>
  <w:num w:numId="5" w16cid:durableId="1308974076">
    <w:abstractNumId w:val="5"/>
  </w:num>
  <w:num w:numId="6" w16cid:durableId="702100278">
    <w:abstractNumId w:val="15"/>
  </w:num>
  <w:num w:numId="7" w16cid:durableId="1461916604">
    <w:abstractNumId w:val="17"/>
  </w:num>
  <w:num w:numId="8" w16cid:durableId="1045835831">
    <w:abstractNumId w:val="0"/>
  </w:num>
  <w:num w:numId="9" w16cid:durableId="1635062834">
    <w:abstractNumId w:val="1"/>
  </w:num>
  <w:num w:numId="10" w16cid:durableId="949776839">
    <w:abstractNumId w:val="14"/>
  </w:num>
  <w:num w:numId="11" w16cid:durableId="1056706532">
    <w:abstractNumId w:val="9"/>
  </w:num>
  <w:num w:numId="12" w16cid:durableId="722215164">
    <w:abstractNumId w:val="13"/>
  </w:num>
  <w:num w:numId="13" w16cid:durableId="1634602604">
    <w:abstractNumId w:val="6"/>
  </w:num>
  <w:num w:numId="14" w16cid:durableId="1290547267">
    <w:abstractNumId w:val="7"/>
  </w:num>
  <w:num w:numId="15" w16cid:durableId="441582199">
    <w:abstractNumId w:val="21"/>
  </w:num>
  <w:num w:numId="16" w16cid:durableId="528491080">
    <w:abstractNumId w:val="8"/>
  </w:num>
  <w:num w:numId="17" w16cid:durableId="1547598751">
    <w:abstractNumId w:val="10"/>
  </w:num>
  <w:num w:numId="18" w16cid:durableId="249045277">
    <w:abstractNumId w:val="19"/>
  </w:num>
  <w:num w:numId="19" w16cid:durableId="629938674">
    <w:abstractNumId w:val="3"/>
  </w:num>
  <w:num w:numId="20" w16cid:durableId="2046979074">
    <w:abstractNumId w:val="2"/>
  </w:num>
  <w:num w:numId="21" w16cid:durableId="993099296">
    <w:abstractNumId w:val="16"/>
  </w:num>
  <w:num w:numId="22" w16cid:durableId="2256188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bordersDoNotSurroundHeader/>
  <w:bordersDoNotSurroundFooter/>
  <w:proofState w:spelling="clean" w:grammar="clean"/>
  <w:doNotTrackMoves/>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YxNDc2NjAwN7S0NDBX0lEKTi0uzszPAykwtagFADElUDYtAAAA"/>
    <w:docVar w:name="EN.InstantFormat" w:val="&lt;ENInstantFormat&gt;&lt;Enabled&gt;0&lt;/Enabled&gt;&lt;ScanUnformatted&gt;1&lt;/ScanUnformatted&gt;&lt;ScanChanges&gt;1&lt;/ScanChanges&gt;&lt;/ENInstantFormat&gt;"/>
    <w:docVar w:name="EN.Layout" w:val="&lt;ENLayout&gt;&lt;Style&gt;Cortex Copy&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sv995swiwwps1e9sr9pteav9a0tdfz52pa9&quot;&gt;My EndNote Library Copy3-Converted&lt;record-ids&gt;&lt;item&gt;519&lt;/item&gt;&lt;item&gt;1652&lt;/item&gt;&lt;item&gt;2267&lt;/item&gt;&lt;item&gt;2356&lt;/item&gt;&lt;item&gt;3078&lt;/item&gt;&lt;item&gt;3103&lt;/item&gt;&lt;item&gt;3105&lt;/item&gt;&lt;item&gt;3106&lt;/item&gt;&lt;item&gt;3107&lt;/item&gt;&lt;item&gt;3116&lt;/item&gt;&lt;/record-ids&gt;&lt;/item&gt;&lt;/Libraries&gt;"/>
  </w:docVars>
  <w:rsids>
    <w:rsidRoot w:val="009F4A0A"/>
    <w:rsid w:val="0000002B"/>
    <w:rsid w:val="0000008E"/>
    <w:rsid w:val="000001B0"/>
    <w:rsid w:val="000002AA"/>
    <w:rsid w:val="000003C5"/>
    <w:rsid w:val="000004CE"/>
    <w:rsid w:val="0000099F"/>
    <w:rsid w:val="000009FD"/>
    <w:rsid w:val="00000A4B"/>
    <w:rsid w:val="00000BF6"/>
    <w:rsid w:val="00000DD1"/>
    <w:rsid w:val="00001108"/>
    <w:rsid w:val="00001153"/>
    <w:rsid w:val="000015EC"/>
    <w:rsid w:val="0000164B"/>
    <w:rsid w:val="00001B05"/>
    <w:rsid w:val="00001B95"/>
    <w:rsid w:val="00001BC4"/>
    <w:rsid w:val="00001D9C"/>
    <w:rsid w:val="00001EBB"/>
    <w:rsid w:val="000025C3"/>
    <w:rsid w:val="00002810"/>
    <w:rsid w:val="00002E51"/>
    <w:rsid w:val="00002F01"/>
    <w:rsid w:val="0000301A"/>
    <w:rsid w:val="000031F5"/>
    <w:rsid w:val="0000337A"/>
    <w:rsid w:val="00003735"/>
    <w:rsid w:val="000037F2"/>
    <w:rsid w:val="00003976"/>
    <w:rsid w:val="00003E16"/>
    <w:rsid w:val="00003E77"/>
    <w:rsid w:val="0000439A"/>
    <w:rsid w:val="000045E8"/>
    <w:rsid w:val="00004AA6"/>
    <w:rsid w:val="00004CAD"/>
    <w:rsid w:val="00004CAF"/>
    <w:rsid w:val="00004E23"/>
    <w:rsid w:val="00004EC6"/>
    <w:rsid w:val="00004ED6"/>
    <w:rsid w:val="00004EEF"/>
    <w:rsid w:val="00004F2E"/>
    <w:rsid w:val="0000554E"/>
    <w:rsid w:val="00005773"/>
    <w:rsid w:val="00005833"/>
    <w:rsid w:val="000059A0"/>
    <w:rsid w:val="00005E6D"/>
    <w:rsid w:val="0000600C"/>
    <w:rsid w:val="00006175"/>
    <w:rsid w:val="000066E3"/>
    <w:rsid w:val="000067CF"/>
    <w:rsid w:val="000068B3"/>
    <w:rsid w:val="00006D01"/>
    <w:rsid w:val="00006D19"/>
    <w:rsid w:val="00006DF9"/>
    <w:rsid w:val="00006FBE"/>
    <w:rsid w:val="000070DB"/>
    <w:rsid w:val="000072D0"/>
    <w:rsid w:val="000074F7"/>
    <w:rsid w:val="0000753E"/>
    <w:rsid w:val="000075BA"/>
    <w:rsid w:val="00007669"/>
    <w:rsid w:val="00007C3E"/>
    <w:rsid w:val="00007FBF"/>
    <w:rsid w:val="00010240"/>
    <w:rsid w:val="000102ED"/>
    <w:rsid w:val="000106F2"/>
    <w:rsid w:val="00010878"/>
    <w:rsid w:val="00010C7A"/>
    <w:rsid w:val="00011157"/>
    <w:rsid w:val="000113D4"/>
    <w:rsid w:val="00011480"/>
    <w:rsid w:val="0001195F"/>
    <w:rsid w:val="00011BF4"/>
    <w:rsid w:val="00011E38"/>
    <w:rsid w:val="00011E91"/>
    <w:rsid w:val="00012005"/>
    <w:rsid w:val="00012AAE"/>
    <w:rsid w:val="00012D95"/>
    <w:rsid w:val="000135FA"/>
    <w:rsid w:val="00013629"/>
    <w:rsid w:val="00013914"/>
    <w:rsid w:val="00013D91"/>
    <w:rsid w:val="0001421C"/>
    <w:rsid w:val="00014281"/>
    <w:rsid w:val="000144B7"/>
    <w:rsid w:val="0001452E"/>
    <w:rsid w:val="0001460C"/>
    <w:rsid w:val="0001472E"/>
    <w:rsid w:val="00014789"/>
    <w:rsid w:val="0001478D"/>
    <w:rsid w:val="00014A53"/>
    <w:rsid w:val="00014B9C"/>
    <w:rsid w:val="0001503D"/>
    <w:rsid w:val="0001510A"/>
    <w:rsid w:val="000153F0"/>
    <w:rsid w:val="00015507"/>
    <w:rsid w:val="000155DA"/>
    <w:rsid w:val="0001564D"/>
    <w:rsid w:val="00015FA0"/>
    <w:rsid w:val="0001660E"/>
    <w:rsid w:val="00016956"/>
    <w:rsid w:val="00016B3F"/>
    <w:rsid w:val="00016B90"/>
    <w:rsid w:val="0001710C"/>
    <w:rsid w:val="00017228"/>
    <w:rsid w:val="000174B9"/>
    <w:rsid w:val="00017AFB"/>
    <w:rsid w:val="00017C7B"/>
    <w:rsid w:val="00017F07"/>
    <w:rsid w:val="00017FC7"/>
    <w:rsid w:val="00020191"/>
    <w:rsid w:val="00020354"/>
    <w:rsid w:val="00020385"/>
    <w:rsid w:val="0002048A"/>
    <w:rsid w:val="00020B8D"/>
    <w:rsid w:val="00020E4D"/>
    <w:rsid w:val="00021266"/>
    <w:rsid w:val="000213D9"/>
    <w:rsid w:val="000215C3"/>
    <w:rsid w:val="00021930"/>
    <w:rsid w:val="00021ADB"/>
    <w:rsid w:val="000222EE"/>
    <w:rsid w:val="00022344"/>
    <w:rsid w:val="00022431"/>
    <w:rsid w:val="0002245B"/>
    <w:rsid w:val="00022543"/>
    <w:rsid w:val="000226E9"/>
    <w:rsid w:val="0002286F"/>
    <w:rsid w:val="00022A8D"/>
    <w:rsid w:val="00022B83"/>
    <w:rsid w:val="00022D84"/>
    <w:rsid w:val="00022DCF"/>
    <w:rsid w:val="00022E72"/>
    <w:rsid w:val="00022F16"/>
    <w:rsid w:val="000234BD"/>
    <w:rsid w:val="00023685"/>
    <w:rsid w:val="000236C3"/>
    <w:rsid w:val="0002374E"/>
    <w:rsid w:val="00023B1A"/>
    <w:rsid w:val="00023CD7"/>
    <w:rsid w:val="00023EEF"/>
    <w:rsid w:val="00023F5B"/>
    <w:rsid w:val="00024139"/>
    <w:rsid w:val="0002429E"/>
    <w:rsid w:val="000246FE"/>
    <w:rsid w:val="00024A1C"/>
    <w:rsid w:val="00024C19"/>
    <w:rsid w:val="00024CC3"/>
    <w:rsid w:val="0002514A"/>
    <w:rsid w:val="000254B7"/>
    <w:rsid w:val="00025533"/>
    <w:rsid w:val="00025844"/>
    <w:rsid w:val="000258A6"/>
    <w:rsid w:val="00025DA9"/>
    <w:rsid w:val="0002606F"/>
    <w:rsid w:val="000261A3"/>
    <w:rsid w:val="00026430"/>
    <w:rsid w:val="000266BC"/>
    <w:rsid w:val="000267DB"/>
    <w:rsid w:val="000267E5"/>
    <w:rsid w:val="000269A8"/>
    <w:rsid w:val="00026D02"/>
    <w:rsid w:val="00026DFF"/>
    <w:rsid w:val="00026F3C"/>
    <w:rsid w:val="00026FBC"/>
    <w:rsid w:val="00027430"/>
    <w:rsid w:val="000277C9"/>
    <w:rsid w:val="00027B34"/>
    <w:rsid w:val="000300AE"/>
    <w:rsid w:val="000300CA"/>
    <w:rsid w:val="000302EE"/>
    <w:rsid w:val="000304F5"/>
    <w:rsid w:val="00030525"/>
    <w:rsid w:val="00030CB5"/>
    <w:rsid w:val="00030E1E"/>
    <w:rsid w:val="00031091"/>
    <w:rsid w:val="00031110"/>
    <w:rsid w:val="000313AF"/>
    <w:rsid w:val="000315AE"/>
    <w:rsid w:val="000318F6"/>
    <w:rsid w:val="00031907"/>
    <w:rsid w:val="00031989"/>
    <w:rsid w:val="00031DA1"/>
    <w:rsid w:val="0003207A"/>
    <w:rsid w:val="0003235F"/>
    <w:rsid w:val="000323B0"/>
    <w:rsid w:val="00032B4F"/>
    <w:rsid w:val="00032BDF"/>
    <w:rsid w:val="00032BE2"/>
    <w:rsid w:val="00033114"/>
    <w:rsid w:val="000335DD"/>
    <w:rsid w:val="000336AB"/>
    <w:rsid w:val="00033A31"/>
    <w:rsid w:val="00034124"/>
    <w:rsid w:val="00034AB0"/>
    <w:rsid w:val="00034D03"/>
    <w:rsid w:val="00034E20"/>
    <w:rsid w:val="00034E80"/>
    <w:rsid w:val="00034F01"/>
    <w:rsid w:val="00034FB0"/>
    <w:rsid w:val="000353DA"/>
    <w:rsid w:val="0003552D"/>
    <w:rsid w:val="000355BF"/>
    <w:rsid w:val="000355CF"/>
    <w:rsid w:val="000356CF"/>
    <w:rsid w:val="000358B7"/>
    <w:rsid w:val="00035E47"/>
    <w:rsid w:val="00036174"/>
    <w:rsid w:val="000363B6"/>
    <w:rsid w:val="0003655B"/>
    <w:rsid w:val="000367FA"/>
    <w:rsid w:val="00036B9D"/>
    <w:rsid w:val="0003701B"/>
    <w:rsid w:val="000374DF"/>
    <w:rsid w:val="00037786"/>
    <w:rsid w:val="00037CD0"/>
    <w:rsid w:val="00037CE6"/>
    <w:rsid w:val="00037D47"/>
    <w:rsid w:val="00037E0C"/>
    <w:rsid w:val="00040320"/>
    <w:rsid w:val="0004043E"/>
    <w:rsid w:val="0004067C"/>
    <w:rsid w:val="0004072C"/>
    <w:rsid w:val="000409AB"/>
    <w:rsid w:val="00040D98"/>
    <w:rsid w:val="00040EB6"/>
    <w:rsid w:val="00040EBC"/>
    <w:rsid w:val="0004104E"/>
    <w:rsid w:val="000410C1"/>
    <w:rsid w:val="00041154"/>
    <w:rsid w:val="00041322"/>
    <w:rsid w:val="000413F3"/>
    <w:rsid w:val="00041504"/>
    <w:rsid w:val="0004166D"/>
    <w:rsid w:val="0004166F"/>
    <w:rsid w:val="000416B1"/>
    <w:rsid w:val="00041BBE"/>
    <w:rsid w:val="00041D91"/>
    <w:rsid w:val="0004205D"/>
    <w:rsid w:val="000420C9"/>
    <w:rsid w:val="00042106"/>
    <w:rsid w:val="00042197"/>
    <w:rsid w:val="00042A3F"/>
    <w:rsid w:val="00042AE5"/>
    <w:rsid w:val="00042C6D"/>
    <w:rsid w:val="00042C74"/>
    <w:rsid w:val="00042FC0"/>
    <w:rsid w:val="0004325A"/>
    <w:rsid w:val="000432E1"/>
    <w:rsid w:val="0004342B"/>
    <w:rsid w:val="00043439"/>
    <w:rsid w:val="000435B2"/>
    <w:rsid w:val="00043885"/>
    <w:rsid w:val="00043894"/>
    <w:rsid w:val="00043DB9"/>
    <w:rsid w:val="00043F9F"/>
    <w:rsid w:val="00044079"/>
    <w:rsid w:val="0004412A"/>
    <w:rsid w:val="000443CC"/>
    <w:rsid w:val="0004444C"/>
    <w:rsid w:val="00044487"/>
    <w:rsid w:val="000444C7"/>
    <w:rsid w:val="00044B1D"/>
    <w:rsid w:val="00044B37"/>
    <w:rsid w:val="00044D05"/>
    <w:rsid w:val="00044E71"/>
    <w:rsid w:val="00044FF6"/>
    <w:rsid w:val="00045263"/>
    <w:rsid w:val="00045390"/>
    <w:rsid w:val="00045419"/>
    <w:rsid w:val="0004546F"/>
    <w:rsid w:val="0004594E"/>
    <w:rsid w:val="00045BF0"/>
    <w:rsid w:val="00045D22"/>
    <w:rsid w:val="00045F04"/>
    <w:rsid w:val="00046133"/>
    <w:rsid w:val="0004623B"/>
    <w:rsid w:val="000463A0"/>
    <w:rsid w:val="000463C8"/>
    <w:rsid w:val="0004649C"/>
    <w:rsid w:val="00046FF8"/>
    <w:rsid w:val="000477DC"/>
    <w:rsid w:val="00047902"/>
    <w:rsid w:val="00047E5B"/>
    <w:rsid w:val="00047F05"/>
    <w:rsid w:val="0005035E"/>
    <w:rsid w:val="000503EB"/>
    <w:rsid w:val="00050446"/>
    <w:rsid w:val="000504A2"/>
    <w:rsid w:val="00050603"/>
    <w:rsid w:val="00050AE5"/>
    <w:rsid w:val="00050B93"/>
    <w:rsid w:val="00050F48"/>
    <w:rsid w:val="00050FE2"/>
    <w:rsid w:val="000510F9"/>
    <w:rsid w:val="00051127"/>
    <w:rsid w:val="0005112E"/>
    <w:rsid w:val="000512F5"/>
    <w:rsid w:val="000512F6"/>
    <w:rsid w:val="00051488"/>
    <w:rsid w:val="0005159C"/>
    <w:rsid w:val="000515E5"/>
    <w:rsid w:val="000516A2"/>
    <w:rsid w:val="00051736"/>
    <w:rsid w:val="00051D18"/>
    <w:rsid w:val="00051E5A"/>
    <w:rsid w:val="00051EA0"/>
    <w:rsid w:val="000522D5"/>
    <w:rsid w:val="000523F4"/>
    <w:rsid w:val="00052C01"/>
    <w:rsid w:val="00052C4C"/>
    <w:rsid w:val="000530D1"/>
    <w:rsid w:val="000531F5"/>
    <w:rsid w:val="000535CC"/>
    <w:rsid w:val="000538F3"/>
    <w:rsid w:val="00053950"/>
    <w:rsid w:val="00053A44"/>
    <w:rsid w:val="00053BD7"/>
    <w:rsid w:val="00053C73"/>
    <w:rsid w:val="00053F83"/>
    <w:rsid w:val="000541D4"/>
    <w:rsid w:val="0005427F"/>
    <w:rsid w:val="000543ED"/>
    <w:rsid w:val="00054BA5"/>
    <w:rsid w:val="00054CD6"/>
    <w:rsid w:val="00054FA7"/>
    <w:rsid w:val="00054FD6"/>
    <w:rsid w:val="00055282"/>
    <w:rsid w:val="000552CB"/>
    <w:rsid w:val="00055316"/>
    <w:rsid w:val="00055A73"/>
    <w:rsid w:val="00055E6A"/>
    <w:rsid w:val="00056042"/>
    <w:rsid w:val="00056051"/>
    <w:rsid w:val="0005622D"/>
    <w:rsid w:val="00056333"/>
    <w:rsid w:val="00056776"/>
    <w:rsid w:val="000569DF"/>
    <w:rsid w:val="00056F22"/>
    <w:rsid w:val="00056FCE"/>
    <w:rsid w:val="00056FE8"/>
    <w:rsid w:val="0005700C"/>
    <w:rsid w:val="00057024"/>
    <w:rsid w:val="00057411"/>
    <w:rsid w:val="0005743E"/>
    <w:rsid w:val="0005761D"/>
    <w:rsid w:val="000576E4"/>
    <w:rsid w:val="0005790F"/>
    <w:rsid w:val="00057B99"/>
    <w:rsid w:val="00057F22"/>
    <w:rsid w:val="000600C2"/>
    <w:rsid w:val="000601C5"/>
    <w:rsid w:val="0006077C"/>
    <w:rsid w:val="000607B8"/>
    <w:rsid w:val="00060995"/>
    <w:rsid w:val="00060AE7"/>
    <w:rsid w:val="00060D5E"/>
    <w:rsid w:val="00060EDD"/>
    <w:rsid w:val="00060EED"/>
    <w:rsid w:val="00060F30"/>
    <w:rsid w:val="0006102C"/>
    <w:rsid w:val="000611FD"/>
    <w:rsid w:val="0006149E"/>
    <w:rsid w:val="000615A9"/>
    <w:rsid w:val="00061802"/>
    <w:rsid w:val="00061843"/>
    <w:rsid w:val="000619D1"/>
    <w:rsid w:val="00061AE5"/>
    <w:rsid w:val="00061B8A"/>
    <w:rsid w:val="00061BAE"/>
    <w:rsid w:val="00061DDE"/>
    <w:rsid w:val="00061E66"/>
    <w:rsid w:val="0006206C"/>
    <w:rsid w:val="0006268D"/>
    <w:rsid w:val="0006289A"/>
    <w:rsid w:val="000628A3"/>
    <w:rsid w:val="0006292C"/>
    <w:rsid w:val="00062989"/>
    <w:rsid w:val="00062ADB"/>
    <w:rsid w:val="00062B42"/>
    <w:rsid w:val="00062B5E"/>
    <w:rsid w:val="00063249"/>
    <w:rsid w:val="00063266"/>
    <w:rsid w:val="0006349B"/>
    <w:rsid w:val="00063CE0"/>
    <w:rsid w:val="00063CF7"/>
    <w:rsid w:val="00063FFB"/>
    <w:rsid w:val="00064393"/>
    <w:rsid w:val="000647E5"/>
    <w:rsid w:val="0006488E"/>
    <w:rsid w:val="00064EA6"/>
    <w:rsid w:val="00064EB7"/>
    <w:rsid w:val="00065677"/>
    <w:rsid w:val="0006585E"/>
    <w:rsid w:val="00065DF0"/>
    <w:rsid w:val="000660DC"/>
    <w:rsid w:val="00066350"/>
    <w:rsid w:val="0006644C"/>
    <w:rsid w:val="0006658B"/>
    <w:rsid w:val="00066F06"/>
    <w:rsid w:val="00066FED"/>
    <w:rsid w:val="0006705D"/>
    <w:rsid w:val="0006727E"/>
    <w:rsid w:val="00067302"/>
    <w:rsid w:val="000674F6"/>
    <w:rsid w:val="00067904"/>
    <w:rsid w:val="00067ACA"/>
    <w:rsid w:val="00067CB0"/>
    <w:rsid w:val="00067D18"/>
    <w:rsid w:val="00067E6C"/>
    <w:rsid w:val="00067E96"/>
    <w:rsid w:val="00067FF6"/>
    <w:rsid w:val="0007019F"/>
    <w:rsid w:val="000701F6"/>
    <w:rsid w:val="00070B6B"/>
    <w:rsid w:val="00070DD0"/>
    <w:rsid w:val="00071447"/>
    <w:rsid w:val="0007153B"/>
    <w:rsid w:val="000715DE"/>
    <w:rsid w:val="000715EA"/>
    <w:rsid w:val="00071BD9"/>
    <w:rsid w:val="00072426"/>
    <w:rsid w:val="00072604"/>
    <w:rsid w:val="000728E7"/>
    <w:rsid w:val="00072A6C"/>
    <w:rsid w:val="00072C15"/>
    <w:rsid w:val="00072D4A"/>
    <w:rsid w:val="00072DC6"/>
    <w:rsid w:val="00073497"/>
    <w:rsid w:val="000734B7"/>
    <w:rsid w:val="00073598"/>
    <w:rsid w:val="00073619"/>
    <w:rsid w:val="00073763"/>
    <w:rsid w:val="000737B2"/>
    <w:rsid w:val="00073C8A"/>
    <w:rsid w:val="00074012"/>
    <w:rsid w:val="00074178"/>
    <w:rsid w:val="00074666"/>
    <w:rsid w:val="0007472B"/>
    <w:rsid w:val="000748A6"/>
    <w:rsid w:val="00074C0F"/>
    <w:rsid w:val="00074FBA"/>
    <w:rsid w:val="00075AE7"/>
    <w:rsid w:val="00075B81"/>
    <w:rsid w:val="00075D39"/>
    <w:rsid w:val="00075EEA"/>
    <w:rsid w:val="00075F85"/>
    <w:rsid w:val="0007601D"/>
    <w:rsid w:val="000761A6"/>
    <w:rsid w:val="000766D5"/>
    <w:rsid w:val="0007675A"/>
    <w:rsid w:val="00076AD7"/>
    <w:rsid w:val="00076D8D"/>
    <w:rsid w:val="00076DA5"/>
    <w:rsid w:val="000771AE"/>
    <w:rsid w:val="000771B5"/>
    <w:rsid w:val="000771E3"/>
    <w:rsid w:val="00077346"/>
    <w:rsid w:val="000773AF"/>
    <w:rsid w:val="000774C4"/>
    <w:rsid w:val="00077560"/>
    <w:rsid w:val="000777CC"/>
    <w:rsid w:val="00077D3C"/>
    <w:rsid w:val="00077D73"/>
    <w:rsid w:val="00077E7E"/>
    <w:rsid w:val="00077F6A"/>
    <w:rsid w:val="000807CE"/>
    <w:rsid w:val="0008085F"/>
    <w:rsid w:val="00080A6D"/>
    <w:rsid w:val="00080D48"/>
    <w:rsid w:val="00080EBE"/>
    <w:rsid w:val="00080F05"/>
    <w:rsid w:val="0008132B"/>
    <w:rsid w:val="0008172A"/>
    <w:rsid w:val="00081AE2"/>
    <w:rsid w:val="00081B22"/>
    <w:rsid w:val="00081C1B"/>
    <w:rsid w:val="00081CB0"/>
    <w:rsid w:val="00081E06"/>
    <w:rsid w:val="00082432"/>
    <w:rsid w:val="0008246F"/>
    <w:rsid w:val="000824FE"/>
    <w:rsid w:val="00082564"/>
    <w:rsid w:val="000827B5"/>
    <w:rsid w:val="00082903"/>
    <w:rsid w:val="00082A5F"/>
    <w:rsid w:val="00082BD9"/>
    <w:rsid w:val="00082E40"/>
    <w:rsid w:val="00082E42"/>
    <w:rsid w:val="00082E6E"/>
    <w:rsid w:val="0008317E"/>
    <w:rsid w:val="000831EF"/>
    <w:rsid w:val="0008382B"/>
    <w:rsid w:val="00083A8D"/>
    <w:rsid w:val="00083E7B"/>
    <w:rsid w:val="00084431"/>
    <w:rsid w:val="000844CF"/>
    <w:rsid w:val="00084621"/>
    <w:rsid w:val="000846C8"/>
    <w:rsid w:val="00084BF9"/>
    <w:rsid w:val="00084C12"/>
    <w:rsid w:val="00084C76"/>
    <w:rsid w:val="00084C97"/>
    <w:rsid w:val="00084D24"/>
    <w:rsid w:val="000853E7"/>
    <w:rsid w:val="000859E5"/>
    <w:rsid w:val="00085BDD"/>
    <w:rsid w:val="00085D25"/>
    <w:rsid w:val="0008605D"/>
    <w:rsid w:val="00086359"/>
    <w:rsid w:val="00086489"/>
    <w:rsid w:val="000864DD"/>
    <w:rsid w:val="00086C98"/>
    <w:rsid w:val="00086DF8"/>
    <w:rsid w:val="00086E51"/>
    <w:rsid w:val="000875A4"/>
    <w:rsid w:val="00087733"/>
    <w:rsid w:val="0008773D"/>
    <w:rsid w:val="000877E3"/>
    <w:rsid w:val="00087FB0"/>
    <w:rsid w:val="000900D3"/>
    <w:rsid w:val="0009044E"/>
    <w:rsid w:val="0009049C"/>
    <w:rsid w:val="00090668"/>
    <w:rsid w:val="00090753"/>
    <w:rsid w:val="00090C59"/>
    <w:rsid w:val="00090DE4"/>
    <w:rsid w:val="00090DE7"/>
    <w:rsid w:val="00090E0D"/>
    <w:rsid w:val="00090FE9"/>
    <w:rsid w:val="000911DB"/>
    <w:rsid w:val="0009128A"/>
    <w:rsid w:val="00091842"/>
    <w:rsid w:val="00091C72"/>
    <w:rsid w:val="00091E70"/>
    <w:rsid w:val="00091EAC"/>
    <w:rsid w:val="00092267"/>
    <w:rsid w:val="00092270"/>
    <w:rsid w:val="000924AD"/>
    <w:rsid w:val="000926B1"/>
    <w:rsid w:val="00092763"/>
    <w:rsid w:val="000927EB"/>
    <w:rsid w:val="000928D1"/>
    <w:rsid w:val="00092A11"/>
    <w:rsid w:val="00092B40"/>
    <w:rsid w:val="00092C7E"/>
    <w:rsid w:val="0009307B"/>
    <w:rsid w:val="000934D5"/>
    <w:rsid w:val="00093570"/>
    <w:rsid w:val="0009379A"/>
    <w:rsid w:val="00093975"/>
    <w:rsid w:val="00093B68"/>
    <w:rsid w:val="00093CAB"/>
    <w:rsid w:val="00093F17"/>
    <w:rsid w:val="000943AC"/>
    <w:rsid w:val="00094561"/>
    <w:rsid w:val="000945CD"/>
    <w:rsid w:val="00094A12"/>
    <w:rsid w:val="00094B48"/>
    <w:rsid w:val="00094D69"/>
    <w:rsid w:val="00094E3F"/>
    <w:rsid w:val="00095093"/>
    <w:rsid w:val="000950BA"/>
    <w:rsid w:val="0009554A"/>
    <w:rsid w:val="000955DD"/>
    <w:rsid w:val="000955EF"/>
    <w:rsid w:val="000956E7"/>
    <w:rsid w:val="00095DEE"/>
    <w:rsid w:val="000960B6"/>
    <w:rsid w:val="000964A3"/>
    <w:rsid w:val="0009655D"/>
    <w:rsid w:val="000965DD"/>
    <w:rsid w:val="000967B2"/>
    <w:rsid w:val="00096985"/>
    <w:rsid w:val="00096A3E"/>
    <w:rsid w:val="00096B57"/>
    <w:rsid w:val="00096BBE"/>
    <w:rsid w:val="0009707C"/>
    <w:rsid w:val="00097209"/>
    <w:rsid w:val="000974B0"/>
    <w:rsid w:val="00097A57"/>
    <w:rsid w:val="00097A5F"/>
    <w:rsid w:val="00097AA9"/>
    <w:rsid w:val="00097EB3"/>
    <w:rsid w:val="000A00C9"/>
    <w:rsid w:val="000A0107"/>
    <w:rsid w:val="000A012A"/>
    <w:rsid w:val="000A02D7"/>
    <w:rsid w:val="000A04F5"/>
    <w:rsid w:val="000A05E4"/>
    <w:rsid w:val="000A07C2"/>
    <w:rsid w:val="000A0A24"/>
    <w:rsid w:val="000A0ACB"/>
    <w:rsid w:val="000A0AF9"/>
    <w:rsid w:val="000A100F"/>
    <w:rsid w:val="000A1395"/>
    <w:rsid w:val="000A13D9"/>
    <w:rsid w:val="000A1B8F"/>
    <w:rsid w:val="000A1C5A"/>
    <w:rsid w:val="000A1C8F"/>
    <w:rsid w:val="000A1D74"/>
    <w:rsid w:val="000A21E7"/>
    <w:rsid w:val="000A2405"/>
    <w:rsid w:val="000A2477"/>
    <w:rsid w:val="000A27F9"/>
    <w:rsid w:val="000A2FE7"/>
    <w:rsid w:val="000A30E0"/>
    <w:rsid w:val="000A3394"/>
    <w:rsid w:val="000A36D1"/>
    <w:rsid w:val="000A3780"/>
    <w:rsid w:val="000A3CF3"/>
    <w:rsid w:val="000A3DED"/>
    <w:rsid w:val="000A412C"/>
    <w:rsid w:val="000A44AC"/>
    <w:rsid w:val="000A47B8"/>
    <w:rsid w:val="000A4888"/>
    <w:rsid w:val="000A4B90"/>
    <w:rsid w:val="000A4C0F"/>
    <w:rsid w:val="000A4D15"/>
    <w:rsid w:val="000A4F7F"/>
    <w:rsid w:val="000A5666"/>
    <w:rsid w:val="000A5668"/>
    <w:rsid w:val="000A571A"/>
    <w:rsid w:val="000A57BC"/>
    <w:rsid w:val="000A586F"/>
    <w:rsid w:val="000A5C14"/>
    <w:rsid w:val="000A5D8F"/>
    <w:rsid w:val="000A5FB6"/>
    <w:rsid w:val="000A6104"/>
    <w:rsid w:val="000A61D1"/>
    <w:rsid w:val="000A6242"/>
    <w:rsid w:val="000A6512"/>
    <w:rsid w:val="000A65B1"/>
    <w:rsid w:val="000A6BEA"/>
    <w:rsid w:val="000A6ED9"/>
    <w:rsid w:val="000A7146"/>
    <w:rsid w:val="000A71B4"/>
    <w:rsid w:val="000A72BE"/>
    <w:rsid w:val="000A73BB"/>
    <w:rsid w:val="000A758B"/>
    <w:rsid w:val="000A76C2"/>
    <w:rsid w:val="000A7965"/>
    <w:rsid w:val="000A7EDB"/>
    <w:rsid w:val="000B0053"/>
    <w:rsid w:val="000B02A0"/>
    <w:rsid w:val="000B038A"/>
    <w:rsid w:val="000B0488"/>
    <w:rsid w:val="000B04C1"/>
    <w:rsid w:val="000B059F"/>
    <w:rsid w:val="000B06A9"/>
    <w:rsid w:val="000B0E61"/>
    <w:rsid w:val="000B1221"/>
    <w:rsid w:val="000B156D"/>
    <w:rsid w:val="000B1795"/>
    <w:rsid w:val="000B1BB5"/>
    <w:rsid w:val="000B1E6D"/>
    <w:rsid w:val="000B1EF7"/>
    <w:rsid w:val="000B2282"/>
    <w:rsid w:val="000B29D5"/>
    <w:rsid w:val="000B2A71"/>
    <w:rsid w:val="000B3277"/>
    <w:rsid w:val="000B3819"/>
    <w:rsid w:val="000B3DB2"/>
    <w:rsid w:val="000B40BD"/>
    <w:rsid w:val="000B43F9"/>
    <w:rsid w:val="000B4423"/>
    <w:rsid w:val="000B4921"/>
    <w:rsid w:val="000B49FD"/>
    <w:rsid w:val="000B4C30"/>
    <w:rsid w:val="000B4E45"/>
    <w:rsid w:val="000B4EB6"/>
    <w:rsid w:val="000B5099"/>
    <w:rsid w:val="000B511C"/>
    <w:rsid w:val="000B51CB"/>
    <w:rsid w:val="000B53AC"/>
    <w:rsid w:val="000B5462"/>
    <w:rsid w:val="000B5A1F"/>
    <w:rsid w:val="000B5C03"/>
    <w:rsid w:val="000B6135"/>
    <w:rsid w:val="000B642A"/>
    <w:rsid w:val="000B664B"/>
    <w:rsid w:val="000B69BB"/>
    <w:rsid w:val="000B6E20"/>
    <w:rsid w:val="000B7153"/>
    <w:rsid w:val="000B7775"/>
    <w:rsid w:val="000B7887"/>
    <w:rsid w:val="000B7F89"/>
    <w:rsid w:val="000B7FD9"/>
    <w:rsid w:val="000C037D"/>
    <w:rsid w:val="000C0664"/>
    <w:rsid w:val="000C06D1"/>
    <w:rsid w:val="000C098D"/>
    <w:rsid w:val="000C0A9B"/>
    <w:rsid w:val="000C0B05"/>
    <w:rsid w:val="000C0BEC"/>
    <w:rsid w:val="000C0F35"/>
    <w:rsid w:val="000C1510"/>
    <w:rsid w:val="000C1685"/>
    <w:rsid w:val="000C19D8"/>
    <w:rsid w:val="000C1CC6"/>
    <w:rsid w:val="000C1E04"/>
    <w:rsid w:val="000C234C"/>
    <w:rsid w:val="000C25DE"/>
    <w:rsid w:val="000C260D"/>
    <w:rsid w:val="000C2725"/>
    <w:rsid w:val="000C2B7E"/>
    <w:rsid w:val="000C2C00"/>
    <w:rsid w:val="000C2C9A"/>
    <w:rsid w:val="000C2F3D"/>
    <w:rsid w:val="000C33E1"/>
    <w:rsid w:val="000C344D"/>
    <w:rsid w:val="000C34C3"/>
    <w:rsid w:val="000C37A4"/>
    <w:rsid w:val="000C397B"/>
    <w:rsid w:val="000C3ACB"/>
    <w:rsid w:val="000C3D09"/>
    <w:rsid w:val="000C3DFB"/>
    <w:rsid w:val="000C3E46"/>
    <w:rsid w:val="000C4187"/>
    <w:rsid w:val="000C42C6"/>
    <w:rsid w:val="000C43D0"/>
    <w:rsid w:val="000C4403"/>
    <w:rsid w:val="000C4B06"/>
    <w:rsid w:val="000C4B25"/>
    <w:rsid w:val="000C4CDF"/>
    <w:rsid w:val="000C4DC8"/>
    <w:rsid w:val="000C4EF1"/>
    <w:rsid w:val="000C556D"/>
    <w:rsid w:val="000C5669"/>
    <w:rsid w:val="000C5A33"/>
    <w:rsid w:val="000C649C"/>
    <w:rsid w:val="000C6525"/>
    <w:rsid w:val="000C6546"/>
    <w:rsid w:val="000C67AA"/>
    <w:rsid w:val="000C6A64"/>
    <w:rsid w:val="000C6B06"/>
    <w:rsid w:val="000C6C8E"/>
    <w:rsid w:val="000C6D75"/>
    <w:rsid w:val="000C704E"/>
    <w:rsid w:val="000C743E"/>
    <w:rsid w:val="000C759E"/>
    <w:rsid w:val="000C76C0"/>
    <w:rsid w:val="000C786B"/>
    <w:rsid w:val="000C79C2"/>
    <w:rsid w:val="000C7A4A"/>
    <w:rsid w:val="000C7AAA"/>
    <w:rsid w:val="000C7B6F"/>
    <w:rsid w:val="000C7D94"/>
    <w:rsid w:val="000C7ED5"/>
    <w:rsid w:val="000C7F59"/>
    <w:rsid w:val="000D016E"/>
    <w:rsid w:val="000D0236"/>
    <w:rsid w:val="000D07D2"/>
    <w:rsid w:val="000D0804"/>
    <w:rsid w:val="000D0868"/>
    <w:rsid w:val="000D0B0E"/>
    <w:rsid w:val="000D0E01"/>
    <w:rsid w:val="000D0FDD"/>
    <w:rsid w:val="000D10BB"/>
    <w:rsid w:val="000D1118"/>
    <w:rsid w:val="000D1197"/>
    <w:rsid w:val="000D1281"/>
    <w:rsid w:val="000D1604"/>
    <w:rsid w:val="000D1703"/>
    <w:rsid w:val="000D17EF"/>
    <w:rsid w:val="000D19E3"/>
    <w:rsid w:val="000D1B23"/>
    <w:rsid w:val="000D1CA4"/>
    <w:rsid w:val="000D1DED"/>
    <w:rsid w:val="000D2261"/>
    <w:rsid w:val="000D26D6"/>
    <w:rsid w:val="000D27FD"/>
    <w:rsid w:val="000D2A47"/>
    <w:rsid w:val="000D2A94"/>
    <w:rsid w:val="000D2AE5"/>
    <w:rsid w:val="000D2E0F"/>
    <w:rsid w:val="000D2FAA"/>
    <w:rsid w:val="000D3324"/>
    <w:rsid w:val="000D36D7"/>
    <w:rsid w:val="000D36E1"/>
    <w:rsid w:val="000D370B"/>
    <w:rsid w:val="000D3D1E"/>
    <w:rsid w:val="000D3D95"/>
    <w:rsid w:val="000D3E00"/>
    <w:rsid w:val="000D3E40"/>
    <w:rsid w:val="000D3F0F"/>
    <w:rsid w:val="000D4363"/>
    <w:rsid w:val="000D448B"/>
    <w:rsid w:val="000D4AF1"/>
    <w:rsid w:val="000D4CEB"/>
    <w:rsid w:val="000D4D48"/>
    <w:rsid w:val="000D4EAE"/>
    <w:rsid w:val="000D4F67"/>
    <w:rsid w:val="000D50EF"/>
    <w:rsid w:val="000D50FC"/>
    <w:rsid w:val="000D5432"/>
    <w:rsid w:val="000D5460"/>
    <w:rsid w:val="000D5874"/>
    <w:rsid w:val="000D5D16"/>
    <w:rsid w:val="000D68C7"/>
    <w:rsid w:val="000D6BA0"/>
    <w:rsid w:val="000D6BCC"/>
    <w:rsid w:val="000D6BFD"/>
    <w:rsid w:val="000D6C60"/>
    <w:rsid w:val="000D6CAF"/>
    <w:rsid w:val="000D7115"/>
    <w:rsid w:val="000D74E0"/>
    <w:rsid w:val="000D7622"/>
    <w:rsid w:val="000D781F"/>
    <w:rsid w:val="000D78F0"/>
    <w:rsid w:val="000D7ADD"/>
    <w:rsid w:val="000D7B06"/>
    <w:rsid w:val="000D7C11"/>
    <w:rsid w:val="000D7D67"/>
    <w:rsid w:val="000D7F57"/>
    <w:rsid w:val="000E0308"/>
    <w:rsid w:val="000E0528"/>
    <w:rsid w:val="000E0D8F"/>
    <w:rsid w:val="000E128C"/>
    <w:rsid w:val="000E1306"/>
    <w:rsid w:val="000E1517"/>
    <w:rsid w:val="000E19E3"/>
    <w:rsid w:val="000E1A41"/>
    <w:rsid w:val="000E1B24"/>
    <w:rsid w:val="000E1EDE"/>
    <w:rsid w:val="000E206A"/>
    <w:rsid w:val="000E2304"/>
    <w:rsid w:val="000E28CE"/>
    <w:rsid w:val="000E2AFA"/>
    <w:rsid w:val="000E2B13"/>
    <w:rsid w:val="000E2C6A"/>
    <w:rsid w:val="000E2E10"/>
    <w:rsid w:val="000E2E4C"/>
    <w:rsid w:val="000E2E92"/>
    <w:rsid w:val="000E2F63"/>
    <w:rsid w:val="000E365D"/>
    <w:rsid w:val="000E3A2A"/>
    <w:rsid w:val="000E3F3B"/>
    <w:rsid w:val="000E4167"/>
    <w:rsid w:val="000E434A"/>
    <w:rsid w:val="000E4385"/>
    <w:rsid w:val="000E4411"/>
    <w:rsid w:val="000E4469"/>
    <w:rsid w:val="000E45E1"/>
    <w:rsid w:val="000E497B"/>
    <w:rsid w:val="000E4B61"/>
    <w:rsid w:val="000E4E93"/>
    <w:rsid w:val="000E5717"/>
    <w:rsid w:val="000E5923"/>
    <w:rsid w:val="000E5C05"/>
    <w:rsid w:val="000E604B"/>
    <w:rsid w:val="000E6172"/>
    <w:rsid w:val="000E6881"/>
    <w:rsid w:val="000E68CD"/>
    <w:rsid w:val="000E6938"/>
    <w:rsid w:val="000E6A2E"/>
    <w:rsid w:val="000E6DF3"/>
    <w:rsid w:val="000E6E04"/>
    <w:rsid w:val="000E6FD1"/>
    <w:rsid w:val="000E70DA"/>
    <w:rsid w:val="000E725D"/>
    <w:rsid w:val="000E7639"/>
    <w:rsid w:val="000E77C5"/>
    <w:rsid w:val="000E79A5"/>
    <w:rsid w:val="000E7B80"/>
    <w:rsid w:val="000E7B98"/>
    <w:rsid w:val="000E7BBA"/>
    <w:rsid w:val="000F01E6"/>
    <w:rsid w:val="000F0485"/>
    <w:rsid w:val="000F0588"/>
    <w:rsid w:val="000F05F1"/>
    <w:rsid w:val="000F0639"/>
    <w:rsid w:val="000F06C1"/>
    <w:rsid w:val="000F0AD4"/>
    <w:rsid w:val="000F0DA3"/>
    <w:rsid w:val="000F10B4"/>
    <w:rsid w:val="000F10BB"/>
    <w:rsid w:val="000F121B"/>
    <w:rsid w:val="000F121C"/>
    <w:rsid w:val="000F1411"/>
    <w:rsid w:val="000F17A8"/>
    <w:rsid w:val="000F1875"/>
    <w:rsid w:val="000F18EC"/>
    <w:rsid w:val="000F218B"/>
    <w:rsid w:val="000F22E3"/>
    <w:rsid w:val="000F260F"/>
    <w:rsid w:val="000F2846"/>
    <w:rsid w:val="000F29B9"/>
    <w:rsid w:val="000F2B78"/>
    <w:rsid w:val="000F3518"/>
    <w:rsid w:val="000F383B"/>
    <w:rsid w:val="000F38E5"/>
    <w:rsid w:val="000F3B3B"/>
    <w:rsid w:val="000F3C56"/>
    <w:rsid w:val="000F3DB8"/>
    <w:rsid w:val="000F3F06"/>
    <w:rsid w:val="000F422E"/>
    <w:rsid w:val="000F4347"/>
    <w:rsid w:val="000F4377"/>
    <w:rsid w:val="000F496B"/>
    <w:rsid w:val="000F4A80"/>
    <w:rsid w:val="000F508D"/>
    <w:rsid w:val="000F54E7"/>
    <w:rsid w:val="000F55A2"/>
    <w:rsid w:val="000F55AD"/>
    <w:rsid w:val="000F5AC3"/>
    <w:rsid w:val="000F5AF0"/>
    <w:rsid w:val="000F5C3A"/>
    <w:rsid w:val="000F5FBE"/>
    <w:rsid w:val="000F619E"/>
    <w:rsid w:val="000F65EA"/>
    <w:rsid w:val="000F687B"/>
    <w:rsid w:val="000F6C48"/>
    <w:rsid w:val="000F6DD1"/>
    <w:rsid w:val="000F71D0"/>
    <w:rsid w:val="000F7206"/>
    <w:rsid w:val="000F7222"/>
    <w:rsid w:val="000F72B8"/>
    <w:rsid w:val="000F7383"/>
    <w:rsid w:val="000F742A"/>
    <w:rsid w:val="000F74B7"/>
    <w:rsid w:val="000F7690"/>
    <w:rsid w:val="000F7A70"/>
    <w:rsid w:val="000F7BFA"/>
    <w:rsid w:val="000F7E72"/>
    <w:rsid w:val="00100051"/>
    <w:rsid w:val="00100183"/>
    <w:rsid w:val="001001CB"/>
    <w:rsid w:val="0010031A"/>
    <w:rsid w:val="00100403"/>
    <w:rsid w:val="001004CC"/>
    <w:rsid w:val="0010072A"/>
    <w:rsid w:val="00100AA1"/>
    <w:rsid w:val="00100CEB"/>
    <w:rsid w:val="00100FA0"/>
    <w:rsid w:val="001013BA"/>
    <w:rsid w:val="0010140C"/>
    <w:rsid w:val="001018AF"/>
    <w:rsid w:val="00102012"/>
    <w:rsid w:val="0010217C"/>
    <w:rsid w:val="00102649"/>
    <w:rsid w:val="0010264E"/>
    <w:rsid w:val="001028CE"/>
    <w:rsid w:val="00102958"/>
    <w:rsid w:val="00102992"/>
    <w:rsid w:val="001029BB"/>
    <w:rsid w:val="00102B78"/>
    <w:rsid w:val="00102CC8"/>
    <w:rsid w:val="00102E42"/>
    <w:rsid w:val="00102EBA"/>
    <w:rsid w:val="00102F65"/>
    <w:rsid w:val="001030ED"/>
    <w:rsid w:val="0010325C"/>
    <w:rsid w:val="0010326A"/>
    <w:rsid w:val="00103511"/>
    <w:rsid w:val="0010368B"/>
    <w:rsid w:val="001036CE"/>
    <w:rsid w:val="001038EA"/>
    <w:rsid w:val="00103A0C"/>
    <w:rsid w:val="00103CDE"/>
    <w:rsid w:val="00103D9B"/>
    <w:rsid w:val="00103ECC"/>
    <w:rsid w:val="00104510"/>
    <w:rsid w:val="00104C29"/>
    <w:rsid w:val="00104D04"/>
    <w:rsid w:val="00104DFD"/>
    <w:rsid w:val="00105675"/>
    <w:rsid w:val="00105726"/>
    <w:rsid w:val="00105769"/>
    <w:rsid w:val="00105775"/>
    <w:rsid w:val="00105ACC"/>
    <w:rsid w:val="00106098"/>
    <w:rsid w:val="001064B3"/>
    <w:rsid w:val="00106687"/>
    <w:rsid w:val="00107035"/>
    <w:rsid w:val="001070B3"/>
    <w:rsid w:val="001075F1"/>
    <w:rsid w:val="00107749"/>
    <w:rsid w:val="00107942"/>
    <w:rsid w:val="00110188"/>
    <w:rsid w:val="00110214"/>
    <w:rsid w:val="0011040E"/>
    <w:rsid w:val="001109B2"/>
    <w:rsid w:val="00110D08"/>
    <w:rsid w:val="00110EF6"/>
    <w:rsid w:val="00111186"/>
    <w:rsid w:val="001118C9"/>
    <w:rsid w:val="001119BD"/>
    <w:rsid w:val="001119F1"/>
    <w:rsid w:val="001120E1"/>
    <w:rsid w:val="00112119"/>
    <w:rsid w:val="0011245C"/>
    <w:rsid w:val="0011263A"/>
    <w:rsid w:val="00112699"/>
    <w:rsid w:val="001128E2"/>
    <w:rsid w:val="00112931"/>
    <w:rsid w:val="00112A91"/>
    <w:rsid w:val="00112C21"/>
    <w:rsid w:val="0011302F"/>
    <w:rsid w:val="001139E1"/>
    <w:rsid w:val="00114170"/>
    <w:rsid w:val="00114356"/>
    <w:rsid w:val="0011436B"/>
    <w:rsid w:val="00114708"/>
    <w:rsid w:val="001148FD"/>
    <w:rsid w:val="00114EEA"/>
    <w:rsid w:val="00114FAB"/>
    <w:rsid w:val="0011507C"/>
    <w:rsid w:val="00115392"/>
    <w:rsid w:val="001157F6"/>
    <w:rsid w:val="001158BC"/>
    <w:rsid w:val="00115928"/>
    <w:rsid w:val="00115B15"/>
    <w:rsid w:val="00115C04"/>
    <w:rsid w:val="00115CA7"/>
    <w:rsid w:val="00115E4E"/>
    <w:rsid w:val="00115FD8"/>
    <w:rsid w:val="0011612C"/>
    <w:rsid w:val="001162F7"/>
    <w:rsid w:val="00116496"/>
    <w:rsid w:val="00116591"/>
    <w:rsid w:val="00116596"/>
    <w:rsid w:val="001165B7"/>
    <w:rsid w:val="0011676F"/>
    <w:rsid w:val="0011684C"/>
    <w:rsid w:val="00116A4B"/>
    <w:rsid w:val="00116C06"/>
    <w:rsid w:val="00116C2B"/>
    <w:rsid w:val="00116D7B"/>
    <w:rsid w:val="0011708D"/>
    <w:rsid w:val="00117230"/>
    <w:rsid w:val="0011740C"/>
    <w:rsid w:val="001174BD"/>
    <w:rsid w:val="00117612"/>
    <w:rsid w:val="00117816"/>
    <w:rsid w:val="0011788E"/>
    <w:rsid w:val="00117AD0"/>
    <w:rsid w:val="00117B08"/>
    <w:rsid w:val="00117B53"/>
    <w:rsid w:val="00117B6E"/>
    <w:rsid w:val="00117D1C"/>
    <w:rsid w:val="00117F5C"/>
    <w:rsid w:val="001201D5"/>
    <w:rsid w:val="0012065F"/>
    <w:rsid w:val="00120886"/>
    <w:rsid w:val="001208BA"/>
    <w:rsid w:val="00120958"/>
    <w:rsid w:val="00120AF2"/>
    <w:rsid w:val="00120B10"/>
    <w:rsid w:val="00120C5C"/>
    <w:rsid w:val="00120EF3"/>
    <w:rsid w:val="00120F04"/>
    <w:rsid w:val="00121310"/>
    <w:rsid w:val="0012173C"/>
    <w:rsid w:val="0012176E"/>
    <w:rsid w:val="00121B52"/>
    <w:rsid w:val="00121B96"/>
    <w:rsid w:val="00121BB9"/>
    <w:rsid w:val="00121CE2"/>
    <w:rsid w:val="00121DDD"/>
    <w:rsid w:val="00121F8C"/>
    <w:rsid w:val="001221BA"/>
    <w:rsid w:val="00122277"/>
    <w:rsid w:val="001222D9"/>
    <w:rsid w:val="00122314"/>
    <w:rsid w:val="001224EA"/>
    <w:rsid w:val="0012271F"/>
    <w:rsid w:val="00122986"/>
    <w:rsid w:val="00122BFD"/>
    <w:rsid w:val="00122D14"/>
    <w:rsid w:val="00122D65"/>
    <w:rsid w:val="001232EE"/>
    <w:rsid w:val="00123918"/>
    <w:rsid w:val="00123B9E"/>
    <w:rsid w:val="00123C06"/>
    <w:rsid w:val="00123E50"/>
    <w:rsid w:val="00123FFB"/>
    <w:rsid w:val="001242FF"/>
    <w:rsid w:val="001243B4"/>
    <w:rsid w:val="001247F8"/>
    <w:rsid w:val="00124D12"/>
    <w:rsid w:val="00125475"/>
    <w:rsid w:val="0012552F"/>
    <w:rsid w:val="00125661"/>
    <w:rsid w:val="00125984"/>
    <w:rsid w:val="00125E05"/>
    <w:rsid w:val="00125E45"/>
    <w:rsid w:val="00125FE3"/>
    <w:rsid w:val="001264B5"/>
    <w:rsid w:val="00126933"/>
    <w:rsid w:val="00126BB8"/>
    <w:rsid w:val="00126EDB"/>
    <w:rsid w:val="001270C8"/>
    <w:rsid w:val="00127223"/>
    <w:rsid w:val="00127320"/>
    <w:rsid w:val="00127383"/>
    <w:rsid w:val="00127998"/>
    <w:rsid w:val="00127C79"/>
    <w:rsid w:val="001304E4"/>
    <w:rsid w:val="001305C0"/>
    <w:rsid w:val="001305F6"/>
    <w:rsid w:val="00130C20"/>
    <w:rsid w:val="00130CE4"/>
    <w:rsid w:val="00130FFA"/>
    <w:rsid w:val="0013177C"/>
    <w:rsid w:val="00131842"/>
    <w:rsid w:val="001319F6"/>
    <w:rsid w:val="00131C12"/>
    <w:rsid w:val="0013214E"/>
    <w:rsid w:val="001323EF"/>
    <w:rsid w:val="0013251C"/>
    <w:rsid w:val="00132B49"/>
    <w:rsid w:val="00132CF5"/>
    <w:rsid w:val="0013331D"/>
    <w:rsid w:val="00133963"/>
    <w:rsid w:val="0013419C"/>
    <w:rsid w:val="001344D8"/>
    <w:rsid w:val="0013493A"/>
    <w:rsid w:val="00134971"/>
    <w:rsid w:val="00134A9A"/>
    <w:rsid w:val="00134B4D"/>
    <w:rsid w:val="00134C2D"/>
    <w:rsid w:val="00134EB4"/>
    <w:rsid w:val="001354E5"/>
    <w:rsid w:val="00135739"/>
    <w:rsid w:val="00135DA2"/>
    <w:rsid w:val="001367EC"/>
    <w:rsid w:val="001368F2"/>
    <w:rsid w:val="00136905"/>
    <w:rsid w:val="001369E7"/>
    <w:rsid w:val="00136B52"/>
    <w:rsid w:val="00136C71"/>
    <w:rsid w:val="00136C7F"/>
    <w:rsid w:val="00136D22"/>
    <w:rsid w:val="0013713D"/>
    <w:rsid w:val="001373EF"/>
    <w:rsid w:val="00137807"/>
    <w:rsid w:val="001378D3"/>
    <w:rsid w:val="00137ACA"/>
    <w:rsid w:val="00137CD9"/>
    <w:rsid w:val="0014021B"/>
    <w:rsid w:val="001404DF"/>
    <w:rsid w:val="00140825"/>
    <w:rsid w:val="00140AB8"/>
    <w:rsid w:val="00140AC9"/>
    <w:rsid w:val="00140E61"/>
    <w:rsid w:val="0014100D"/>
    <w:rsid w:val="001410E8"/>
    <w:rsid w:val="00141138"/>
    <w:rsid w:val="00141284"/>
    <w:rsid w:val="001412A4"/>
    <w:rsid w:val="00141625"/>
    <w:rsid w:val="0014177F"/>
    <w:rsid w:val="00141850"/>
    <w:rsid w:val="0014190E"/>
    <w:rsid w:val="00141A6B"/>
    <w:rsid w:val="00141C64"/>
    <w:rsid w:val="00141D98"/>
    <w:rsid w:val="00141E7F"/>
    <w:rsid w:val="00142A1E"/>
    <w:rsid w:val="00142A7D"/>
    <w:rsid w:val="00142C76"/>
    <w:rsid w:val="001438A7"/>
    <w:rsid w:val="00143B79"/>
    <w:rsid w:val="00143DE8"/>
    <w:rsid w:val="00143EA1"/>
    <w:rsid w:val="0014409C"/>
    <w:rsid w:val="001444C0"/>
    <w:rsid w:val="001444EA"/>
    <w:rsid w:val="00144516"/>
    <w:rsid w:val="00144866"/>
    <w:rsid w:val="0014500D"/>
    <w:rsid w:val="001450C5"/>
    <w:rsid w:val="001452D7"/>
    <w:rsid w:val="00145375"/>
    <w:rsid w:val="00145741"/>
    <w:rsid w:val="001457D1"/>
    <w:rsid w:val="001459EA"/>
    <w:rsid w:val="00145AD1"/>
    <w:rsid w:val="0014617D"/>
    <w:rsid w:val="00146211"/>
    <w:rsid w:val="001464C1"/>
    <w:rsid w:val="00146509"/>
    <w:rsid w:val="00146C1A"/>
    <w:rsid w:val="00146D4F"/>
    <w:rsid w:val="00146DFB"/>
    <w:rsid w:val="00146E5D"/>
    <w:rsid w:val="001470D4"/>
    <w:rsid w:val="00147389"/>
    <w:rsid w:val="00147404"/>
    <w:rsid w:val="00147D4A"/>
    <w:rsid w:val="00147D85"/>
    <w:rsid w:val="00147EDE"/>
    <w:rsid w:val="00150227"/>
    <w:rsid w:val="0015031F"/>
    <w:rsid w:val="001504A4"/>
    <w:rsid w:val="00150999"/>
    <w:rsid w:val="00150BFE"/>
    <w:rsid w:val="00150DDE"/>
    <w:rsid w:val="00150DE2"/>
    <w:rsid w:val="00150F98"/>
    <w:rsid w:val="0015102B"/>
    <w:rsid w:val="001510B4"/>
    <w:rsid w:val="00151683"/>
    <w:rsid w:val="001517F5"/>
    <w:rsid w:val="00151A7D"/>
    <w:rsid w:val="00151C48"/>
    <w:rsid w:val="00151CC3"/>
    <w:rsid w:val="00152577"/>
    <w:rsid w:val="001525E8"/>
    <w:rsid w:val="0015269B"/>
    <w:rsid w:val="001529C2"/>
    <w:rsid w:val="00152DB8"/>
    <w:rsid w:val="001532F6"/>
    <w:rsid w:val="001532FD"/>
    <w:rsid w:val="00153318"/>
    <w:rsid w:val="0015345E"/>
    <w:rsid w:val="0015348B"/>
    <w:rsid w:val="00153D5B"/>
    <w:rsid w:val="00153EE2"/>
    <w:rsid w:val="00153F72"/>
    <w:rsid w:val="00154314"/>
    <w:rsid w:val="00154414"/>
    <w:rsid w:val="00154510"/>
    <w:rsid w:val="0015454D"/>
    <w:rsid w:val="00154590"/>
    <w:rsid w:val="001549E5"/>
    <w:rsid w:val="00154A73"/>
    <w:rsid w:val="00155120"/>
    <w:rsid w:val="001551D9"/>
    <w:rsid w:val="001554DA"/>
    <w:rsid w:val="00155858"/>
    <w:rsid w:val="00155A83"/>
    <w:rsid w:val="00155AB0"/>
    <w:rsid w:val="00155D94"/>
    <w:rsid w:val="00155E56"/>
    <w:rsid w:val="00155F83"/>
    <w:rsid w:val="001560E0"/>
    <w:rsid w:val="0015610F"/>
    <w:rsid w:val="0015650E"/>
    <w:rsid w:val="001565E0"/>
    <w:rsid w:val="001566CD"/>
    <w:rsid w:val="0015697B"/>
    <w:rsid w:val="0015699C"/>
    <w:rsid w:val="00156CBE"/>
    <w:rsid w:val="00156DB7"/>
    <w:rsid w:val="00156E3A"/>
    <w:rsid w:val="001571A0"/>
    <w:rsid w:val="0015731A"/>
    <w:rsid w:val="00157350"/>
    <w:rsid w:val="0015742E"/>
    <w:rsid w:val="00160A2B"/>
    <w:rsid w:val="00160CCD"/>
    <w:rsid w:val="00160D55"/>
    <w:rsid w:val="00160DCF"/>
    <w:rsid w:val="001612CF"/>
    <w:rsid w:val="0016130D"/>
    <w:rsid w:val="0016146F"/>
    <w:rsid w:val="0016162F"/>
    <w:rsid w:val="00161656"/>
    <w:rsid w:val="0016165B"/>
    <w:rsid w:val="001619B2"/>
    <w:rsid w:val="00161CAF"/>
    <w:rsid w:val="00161D1E"/>
    <w:rsid w:val="00161F0B"/>
    <w:rsid w:val="00162101"/>
    <w:rsid w:val="00162221"/>
    <w:rsid w:val="00162411"/>
    <w:rsid w:val="001626C0"/>
    <w:rsid w:val="0016292D"/>
    <w:rsid w:val="00162EDA"/>
    <w:rsid w:val="00162FD2"/>
    <w:rsid w:val="0016305D"/>
    <w:rsid w:val="001638DB"/>
    <w:rsid w:val="00163A56"/>
    <w:rsid w:val="00164101"/>
    <w:rsid w:val="001641CC"/>
    <w:rsid w:val="00164458"/>
    <w:rsid w:val="001647F6"/>
    <w:rsid w:val="00164BF0"/>
    <w:rsid w:val="00164BF3"/>
    <w:rsid w:val="00164C21"/>
    <w:rsid w:val="00164CBA"/>
    <w:rsid w:val="00164D1C"/>
    <w:rsid w:val="00164D33"/>
    <w:rsid w:val="0016556F"/>
    <w:rsid w:val="00165D52"/>
    <w:rsid w:val="0016605D"/>
    <w:rsid w:val="001668BC"/>
    <w:rsid w:val="00166990"/>
    <w:rsid w:val="00166ACD"/>
    <w:rsid w:val="00166ADB"/>
    <w:rsid w:val="00166CCC"/>
    <w:rsid w:val="00166FA0"/>
    <w:rsid w:val="0016713B"/>
    <w:rsid w:val="001671AF"/>
    <w:rsid w:val="00167395"/>
    <w:rsid w:val="0016773E"/>
    <w:rsid w:val="00167960"/>
    <w:rsid w:val="00167A43"/>
    <w:rsid w:val="00167C3B"/>
    <w:rsid w:val="00167C6E"/>
    <w:rsid w:val="00167DE5"/>
    <w:rsid w:val="0017028B"/>
    <w:rsid w:val="0017051A"/>
    <w:rsid w:val="00170664"/>
    <w:rsid w:val="00170693"/>
    <w:rsid w:val="001706DA"/>
    <w:rsid w:val="001708BA"/>
    <w:rsid w:val="00170C78"/>
    <w:rsid w:val="00170D40"/>
    <w:rsid w:val="00170ED7"/>
    <w:rsid w:val="001710AA"/>
    <w:rsid w:val="00171431"/>
    <w:rsid w:val="001715E2"/>
    <w:rsid w:val="00171748"/>
    <w:rsid w:val="00171B0A"/>
    <w:rsid w:val="00172064"/>
    <w:rsid w:val="001720D1"/>
    <w:rsid w:val="001721CB"/>
    <w:rsid w:val="00172660"/>
    <w:rsid w:val="0017287D"/>
    <w:rsid w:val="00172961"/>
    <w:rsid w:val="0017316D"/>
    <w:rsid w:val="00173176"/>
    <w:rsid w:val="001731B6"/>
    <w:rsid w:val="00173255"/>
    <w:rsid w:val="00173574"/>
    <w:rsid w:val="0017357E"/>
    <w:rsid w:val="0017360D"/>
    <w:rsid w:val="00173C60"/>
    <w:rsid w:val="00173D56"/>
    <w:rsid w:val="00173ED9"/>
    <w:rsid w:val="001740F6"/>
    <w:rsid w:val="00174201"/>
    <w:rsid w:val="0017425B"/>
    <w:rsid w:val="001744A3"/>
    <w:rsid w:val="0017491D"/>
    <w:rsid w:val="00174943"/>
    <w:rsid w:val="00174B03"/>
    <w:rsid w:val="00174B75"/>
    <w:rsid w:val="00174EE0"/>
    <w:rsid w:val="0017500D"/>
    <w:rsid w:val="00175239"/>
    <w:rsid w:val="00175241"/>
    <w:rsid w:val="0017537F"/>
    <w:rsid w:val="0017581B"/>
    <w:rsid w:val="00175831"/>
    <w:rsid w:val="00175C8A"/>
    <w:rsid w:val="00175E36"/>
    <w:rsid w:val="001762C1"/>
    <w:rsid w:val="0017638A"/>
    <w:rsid w:val="00176492"/>
    <w:rsid w:val="001768A5"/>
    <w:rsid w:val="00176ADA"/>
    <w:rsid w:val="00176C7F"/>
    <w:rsid w:val="00176E63"/>
    <w:rsid w:val="0017709F"/>
    <w:rsid w:val="001771F2"/>
    <w:rsid w:val="0017723E"/>
    <w:rsid w:val="001775E4"/>
    <w:rsid w:val="001776B1"/>
    <w:rsid w:val="001776F7"/>
    <w:rsid w:val="00177906"/>
    <w:rsid w:val="00177EEE"/>
    <w:rsid w:val="001800F2"/>
    <w:rsid w:val="001802C5"/>
    <w:rsid w:val="00180362"/>
    <w:rsid w:val="001806E3"/>
    <w:rsid w:val="001807C7"/>
    <w:rsid w:val="001807CD"/>
    <w:rsid w:val="00180926"/>
    <w:rsid w:val="00180B43"/>
    <w:rsid w:val="00180BD4"/>
    <w:rsid w:val="001812BB"/>
    <w:rsid w:val="001817D8"/>
    <w:rsid w:val="0018199C"/>
    <w:rsid w:val="00181D07"/>
    <w:rsid w:val="00181E31"/>
    <w:rsid w:val="00181FE6"/>
    <w:rsid w:val="00182189"/>
    <w:rsid w:val="001821F9"/>
    <w:rsid w:val="0018223C"/>
    <w:rsid w:val="00182331"/>
    <w:rsid w:val="00182804"/>
    <w:rsid w:val="001832FA"/>
    <w:rsid w:val="00183311"/>
    <w:rsid w:val="00183359"/>
    <w:rsid w:val="00183370"/>
    <w:rsid w:val="0018347C"/>
    <w:rsid w:val="00183547"/>
    <w:rsid w:val="00183570"/>
    <w:rsid w:val="00183714"/>
    <w:rsid w:val="0018373C"/>
    <w:rsid w:val="0018374D"/>
    <w:rsid w:val="00183D52"/>
    <w:rsid w:val="00184657"/>
    <w:rsid w:val="001846C2"/>
    <w:rsid w:val="001846CA"/>
    <w:rsid w:val="00184BD8"/>
    <w:rsid w:val="00184CFA"/>
    <w:rsid w:val="00184DDC"/>
    <w:rsid w:val="00184F1D"/>
    <w:rsid w:val="001858F1"/>
    <w:rsid w:val="00185A8F"/>
    <w:rsid w:val="00185C30"/>
    <w:rsid w:val="00185E1B"/>
    <w:rsid w:val="00185ED2"/>
    <w:rsid w:val="00186B93"/>
    <w:rsid w:val="001870FB"/>
    <w:rsid w:val="0018714C"/>
    <w:rsid w:val="001875FF"/>
    <w:rsid w:val="0018765B"/>
    <w:rsid w:val="001877A0"/>
    <w:rsid w:val="00187DCE"/>
    <w:rsid w:val="0019007E"/>
    <w:rsid w:val="001900E7"/>
    <w:rsid w:val="0019020E"/>
    <w:rsid w:val="001902D0"/>
    <w:rsid w:val="0019031A"/>
    <w:rsid w:val="0019034B"/>
    <w:rsid w:val="001909EF"/>
    <w:rsid w:val="00190F17"/>
    <w:rsid w:val="00191014"/>
    <w:rsid w:val="001919AD"/>
    <w:rsid w:val="00191A8A"/>
    <w:rsid w:val="00191B0E"/>
    <w:rsid w:val="00191D07"/>
    <w:rsid w:val="00192033"/>
    <w:rsid w:val="00192386"/>
    <w:rsid w:val="00192724"/>
    <w:rsid w:val="00192A89"/>
    <w:rsid w:val="00192E9F"/>
    <w:rsid w:val="0019348C"/>
    <w:rsid w:val="001934E3"/>
    <w:rsid w:val="00193585"/>
    <w:rsid w:val="001936AF"/>
    <w:rsid w:val="001936CA"/>
    <w:rsid w:val="00193D63"/>
    <w:rsid w:val="00193DAC"/>
    <w:rsid w:val="00193F97"/>
    <w:rsid w:val="00193F98"/>
    <w:rsid w:val="00194324"/>
    <w:rsid w:val="00194349"/>
    <w:rsid w:val="001943D0"/>
    <w:rsid w:val="00194A3E"/>
    <w:rsid w:val="00194C9D"/>
    <w:rsid w:val="00194D51"/>
    <w:rsid w:val="00194E9A"/>
    <w:rsid w:val="001950AC"/>
    <w:rsid w:val="001953D0"/>
    <w:rsid w:val="001955AD"/>
    <w:rsid w:val="001956CC"/>
    <w:rsid w:val="001956E3"/>
    <w:rsid w:val="00195748"/>
    <w:rsid w:val="00195874"/>
    <w:rsid w:val="001958D8"/>
    <w:rsid w:val="00195A97"/>
    <w:rsid w:val="00195A9C"/>
    <w:rsid w:val="00195AE9"/>
    <w:rsid w:val="00195B0D"/>
    <w:rsid w:val="00195F2E"/>
    <w:rsid w:val="00195FF6"/>
    <w:rsid w:val="00196032"/>
    <w:rsid w:val="001961A2"/>
    <w:rsid w:val="0019653C"/>
    <w:rsid w:val="00196548"/>
    <w:rsid w:val="00196CBA"/>
    <w:rsid w:val="00196CCF"/>
    <w:rsid w:val="00196D86"/>
    <w:rsid w:val="0019751B"/>
    <w:rsid w:val="001975C5"/>
    <w:rsid w:val="001978D4"/>
    <w:rsid w:val="00197AB8"/>
    <w:rsid w:val="00197AC3"/>
    <w:rsid w:val="00197B1B"/>
    <w:rsid w:val="00197DE2"/>
    <w:rsid w:val="00197DEA"/>
    <w:rsid w:val="001A00D8"/>
    <w:rsid w:val="001A065B"/>
    <w:rsid w:val="001A07AF"/>
    <w:rsid w:val="001A0A90"/>
    <w:rsid w:val="001A0AFF"/>
    <w:rsid w:val="001A0B72"/>
    <w:rsid w:val="001A0C92"/>
    <w:rsid w:val="001A11E2"/>
    <w:rsid w:val="001A1651"/>
    <w:rsid w:val="001A174D"/>
    <w:rsid w:val="001A1884"/>
    <w:rsid w:val="001A194A"/>
    <w:rsid w:val="001A1E54"/>
    <w:rsid w:val="001A1F62"/>
    <w:rsid w:val="001A21D0"/>
    <w:rsid w:val="001A229C"/>
    <w:rsid w:val="001A22EB"/>
    <w:rsid w:val="001A2B5D"/>
    <w:rsid w:val="001A2E5B"/>
    <w:rsid w:val="001A349A"/>
    <w:rsid w:val="001A3813"/>
    <w:rsid w:val="001A3C10"/>
    <w:rsid w:val="001A3DF1"/>
    <w:rsid w:val="001A3E9B"/>
    <w:rsid w:val="001A403C"/>
    <w:rsid w:val="001A4049"/>
    <w:rsid w:val="001A4194"/>
    <w:rsid w:val="001A4208"/>
    <w:rsid w:val="001A44F9"/>
    <w:rsid w:val="001A452A"/>
    <w:rsid w:val="001A45BA"/>
    <w:rsid w:val="001A4790"/>
    <w:rsid w:val="001A4B6B"/>
    <w:rsid w:val="001A4DBA"/>
    <w:rsid w:val="001A4E6D"/>
    <w:rsid w:val="001A4FCC"/>
    <w:rsid w:val="001A550C"/>
    <w:rsid w:val="001A5529"/>
    <w:rsid w:val="001A5594"/>
    <w:rsid w:val="001A5929"/>
    <w:rsid w:val="001A59CA"/>
    <w:rsid w:val="001A59CE"/>
    <w:rsid w:val="001A5A50"/>
    <w:rsid w:val="001A6093"/>
    <w:rsid w:val="001A60AF"/>
    <w:rsid w:val="001A62CD"/>
    <w:rsid w:val="001A6504"/>
    <w:rsid w:val="001A673E"/>
    <w:rsid w:val="001A6754"/>
    <w:rsid w:val="001A68F1"/>
    <w:rsid w:val="001A6A93"/>
    <w:rsid w:val="001A6E67"/>
    <w:rsid w:val="001A70D6"/>
    <w:rsid w:val="001A71AC"/>
    <w:rsid w:val="001A71CA"/>
    <w:rsid w:val="001A7627"/>
    <w:rsid w:val="001A7671"/>
    <w:rsid w:val="001A76C3"/>
    <w:rsid w:val="001A7765"/>
    <w:rsid w:val="001A7910"/>
    <w:rsid w:val="001A7C55"/>
    <w:rsid w:val="001A7C66"/>
    <w:rsid w:val="001A7C71"/>
    <w:rsid w:val="001A7F89"/>
    <w:rsid w:val="001B00D4"/>
    <w:rsid w:val="001B02AB"/>
    <w:rsid w:val="001B0669"/>
    <w:rsid w:val="001B0801"/>
    <w:rsid w:val="001B096E"/>
    <w:rsid w:val="001B099C"/>
    <w:rsid w:val="001B10A0"/>
    <w:rsid w:val="001B13FF"/>
    <w:rsid w:val="001B1429"/>
    <w:rsid w:val="001B17E1"/>
    <w:rsid w:val="001B18EE"/>
    <w:rsid w:val="001B191F"/>
    <w:rsid w:val="001B1C6D"/>
    <w:rsid w:val="001B1D5A"/>
    <w:rsid w:val="001B1F32"/>
    <w:rsid w:val="001B1F97"/>
    <w:rsid w:val="001B2003"/>
    <w:rsid w:val="001B20C8"/>
    <w:rsid w:val="001B2949"/>
    <w:rsid w:val="001B298A"/>
    <w:rsid w:val="001B2C12"/>
    <w:rsid w:val="001B3BEB"/>
    <w:rsid w:val="001B3D33"/>
    <w:rsid w:val="001B3DE4"/>
    <w:rsid w:val="001B41ED"/>
    <w:rsid w:val="001B4428"/>
    <w:rsid w:val="001B4577"/>
    <w:rsid w:val="001B4DF5"/>
    <w:rsid w:val="001B4F68"/>
    <w:rsid w:val="001B5078"/>
    <w:rsid w:val="001B5152"/>
    <w:rsid w:val="001B5405"/>
    <w:rsid w:val="001B5618"/>
    <w:rsid w:val="001B578A"/>
    <w:rsid w:val="001B57EC"/>
    <w:rsid w:val="001B5876"/>
    <w:rsid w:val="001B5BE7"/>
    <w:rsid w:val="001B5DAF"/>
    <w:rsid w:val="001B60DB"/>
    <w:rsid w:val="001B6533"/>
    <w:rsid w:val="001B68F7"/>
    <w:rsid w:val="001B6C36"/>
    <w:rsid w:val="001B7169"/>
    <w:rsid w:val="001B756E"/>
    <w:rsid w:val="001B76B5"/>
    <w:rsid w:val="001B7CD4"/>
    <w:rsid w:val="001C005E"/>
    <w:rsid w:val="001C0663"/>
    <w:rsid w:val="001C067D"/>
    <w:rsid w:val="001C07D8"/>
    <w:rsid w:val="001C09B5"/>
    <w:rsid w:val="001C0AD7"/>
    <w:rsid w:val="001C0E83"/>
    <w:rsid w:val="001C1020"/>
    <w:rsid w:val="001C1663"/>
    <w:rsid w:val="001C1772"/>
    <w:rsid w:val="001C1AA0"/>
    <w:rsid w:val="001C1B29"/>
    <w:rsid w:val="001C1D0F"/>
    <w:rsid w:val="001C1E2E"/>
    <w:rsid w:val="001C1EAF"/>
    <w:rsid w:val="001C1F17"/>
    <w:rsid w:val="001C1F5A"/>
    <w:rsid w:val="001C1FD6"/>
    <w:rsid w:val="001C21F9"/>
    <w:rsid w:val="001C251B"/>
    <w:rsid w:val="001C27EF"/>
    <w:rsid w:val="001C293C"/>
    <w:rsid w:val="001C2D4E"/>
    <w:rsid w:val="001C2ECE"/>
    <w:rsid w:val="001C31AD"/>
    <w:rsid w:val="001C31BE"/>
    <w:rsid w:val="001C33A1"/>
    <w:rsid w:val="001C34B0"/>
    <w:rsid w:val="001C3653"/>
    <w:rsid w:val="001C3A88"/>
    <w:rsid w:val="001C3CC4"/>
    <w:rsid w:val="001C3D03"/>
    <w:rsid w:val="001C3ECE"/>
    <w:rsid w:val="001C3EF2"/>
    <w:rsid w:val="001C3F6D"/>
    <w:rsid w:val="001C4211"/>
    <w:rsid w:val="001C4246"/>
    <w:rsid w:val="001C442D"/>
    <w:rsid w:val="001C4457"/>
    <w:rsid w:val="001C44B3"/>
    <w:rsid w:val="001C4ACF"/>
    <w:rsid w:val="001C4EB3"/>
    <w:rsid w:val="001C4ECD"/>
    <w:rsid w:val="001C5043"/>
    <w:rsid w:val="001C5200"/>
    <w:rsid w:val="001C52FB"/>
    <w:rsid w:val="001C54BA"/>
    <w:rsid w:val="001C5B82"/>
    <w:rsid w:val="001C5B97"/>
    <w:rsid w:val="001C5D5C"/>
    <w:rsid w:val="001C5FF7"/>
    <w:rsid w:val="001C6298"/>
    <w:rsid w:val="001C6370"/>
    <w:rsid w:val="001C6468"/>
    <w:rsid w:val="001C65B4"/>
    <w:rsid w:val="001C697A"/>
    <w:rsid w:val="001C6B29"/>
    <w:rsid w:val="001C6D7C"/>
    <w:rsid w:val="001C6DD1"/>
    <w:rsid w:val="001C6E07"/>
    <w:rsid w:val="001C6F6B"/>
    <w:rsid w:val="001C7048"/>
    <w:rsid w:val="001C7313"/>
    <w:rsid w:val="001C76CE"/>
    <w:rsid w:val="001C76DB"/>
    <w:rsid w:val="001C78B9"/>
    <w:rsid w:val="001C7A0A"/>
    <w:rsid w:val="001C7A25"/>
    <w:rsid w:val="001D01E5"/>
    <w:rsid w:val="001D077D"/>
    <w:rsid w:val="001D08ED"/>
    <w:rsid w:val="001D09FB"/>
    <w:rsid w:val="001D0BA9"/>
    <w:rsid w:val="001D0BFF"/>
    <w:rsid w:val="001D0D73"/>
    <w:rsid w:val="001D0EF9"/>
    <w:rsid w:val="001D10BF"/>
    <w:rsid w:val="001D1268"/>
    <w:rsid w:val="001D14A2"/>
    <w:rsid w:val="001D14AA"/>
    <w:rsid w:val="001D15D1"/>
    <w:rsid w:val="001D1B47"/>
    <w:rsid w:val="001D1C26"/>
    <w:rsid w:val="001D21EE"/>
    <w:rsid w:val="001D2221"/>
    <w:rsid w:val="001D2691"/>
    <w:rsid w:val="001D26EF"/>
    <w:rsid w:val="001D28CB"/>
    <w:rsid w:val="001D2B85"/>
    <w:rsid w:val="001D2E92"/>
    <w:rsid w:val="001D2F0E"/>
    <w:rsid w:val="001D3121"/>
    <w:rsid w:val="001D3138"/>
    <w:rsid w:val="001D3208"/>
    <w:rsid w:val="001D331D"/>
    <w:rsid w:val="001D36C5"/>
    <w:rsid w:val="001D371F"/>
    <w:rsid w:val="001D3786"/>
    <w:rsid w:val="001D388E"/>
    <w:rsid w:val="001D3C23"/>
    <w:rsid w:val="001D402D"/>
    <w:rsid w:val="001D493A"/>
    <w:rsid w:val="001D4E41"/>
    <w:rsid w:val="001D5094"/>
    <w:rsid w:val="001D5456"/>
    <w:rsid w:val="001D55EC"/>
    <w:rsid w:val="001D56FA"/>
    <w:rsid w:val="001D57C6"/>
    <w:rsid w:val="001D58C4"/>
    <w:rsid w:val="001D5946"/>
    <w:rsid w:val="001D5980"/>
    <w:rsid w:val="001D5B60"/>
    <w:rsid w:val="001D5FBC"/>
    <w:rsid w:val="001D6245"/>
    <w:rsid w:val="001D6524"/>
    <w:rsid w:val="001D6BE7"/>
    <w:rsid w:val="001D6BF3"/>
    <w:rsid w:val="001D6C46"/>
    <w:rsid w:val="001D6D55"/>
    <w:rsid w:val="001D6F42"/>
    <w:rsid w:val="001D72A1"/>
    <w:rsid w:val="001D72E1"/>
    <w:rsid w:val="001D7465"/>
    <w:rsid w:val="001D74A0"/>
    <w:rsid w:val="001D77FD"/>
    <w:rsid w:val="001D7ECF"/>
    <w:rsid w:val="001D7EE4"/>
    <w:rsid w:val="001D7FC8"/>
    <w:rsid w:val="001E0255"/>
    <w:rsid w:val="001E063B"/>
    <w:rsid w:val="001E065F"/>
    <w:rsid w:val="001E0726"/>
    <w:rsid w:val="001E096A"/>
    <w:rsid w:val="001E09DE"/>
    <w:rsid w:val="001E0F26"/>
    <w:rsid w:val="001E0F4B"/>
    <w:rsid w:val="001E0F85"/>
    <w:rsid w:val="001E0F96"/>
    <w:rsid w:val="001E12FF"/>
    <w:rsid w:val="001E1969"/>
    <w:rsid w:val="001E2013"/>
    <w:rsid w:val="001E24EB"/>
    <w:rsid w:val="001E2659"/>
    <w:rsid w:val="001E265C"/>
    <w:rsid w:val="001E27D9"/>
    <w:rsid w:val="001E2AA1"/>
    <w:rsid w:val="001E2DC7"/>
    <w:rsid w:val="001E3187"/>
    <w:rsid w:val="001E3332"/>
    <w:rsid w:val="001E3490"/>
    <w:rsid w:val="001E3506"/>
    <w:rsid w:val="001E35E2"/>
    <w:rsid w:val="001E3984"/>
    <w:rsid w:val="001E3AA1"/>
    <w:rsid w:val="001E3BE9"/>
    <w:rsid w:val="001E3FCF"/>
    <w:rsid w:val="001E400F"/>
    <w:rsid w:val="001E41B1"/>
    <w:rsid w:val="001E43B0"/>
    <w:rsid w:val="001E481D"/>
    <w:rsid w:val="001E546B"/>
    <w:rsid w:val="001E554F"/>
    <w:rsid w:val="001E55D8"/>
    <w:rsid w:val="001E567F"/>
    <w:rsid w:val="001E59D9"/>
    <w:rsid w:val="001E5ADB"/>
    <w:rsid w:val="001E5BD1"/>
    <w:rsid w:val="001E5ED2"/>
    <w:rsid w:val="001E5FA4"/>
    <w:rsid w:val="001E5FB1"/>
    <w:rsid w:val="001E606F"/>
    <w:rsid w:val="001E62C4"/>
    <w:rsid w:val="001E6305"/>
    <w:rsid w:val="001E6551"/>
    <w:rsid w:val="001E66EF"/>
    <w:rsid w:val="001E6A57"/>
    <w:rsid w:val="001E6C73"/>
    <w:rsid w:val="001E6F60"/>
    <w:rsid w:val="001E6FC1"/>
    <w:rsid w:val="001E7055"/>
    <w:rsid w:val="001E7486"/>
    <w:rsid w:val="001E7541"/>
    <w:rsid w:val="001E7885"/>
    <w:rsid w:val="001E79BF"/>
    <w:rsid w:val="001E7A0B"/>
    <w:rsid w:val="001E7BE0"/>
    <w:rsid w:val="001E7D5F"/>
    <w:rsid w:val="001E7D84"/>
    <w:rsid w:val="001E7DCA"/>
    <w:rsid w:val="001F0487"/>
    <w:rsid w:val="001F0496"/>
    <w:rsid w:val="001F094A"/>
    <w:rsid w:val="001F0A9D"/>
    <w:rsid w:val="001F0F51"/>
    <w:rsid w:val="001F0F61"/>
    <w:rsid w:val="001F11EF"/>
    <w:rsid w:val="001F1499"/>
    <w:rsid w:val="001F1540"/>
    <w:rsid w:val="001F15D8"/>
    <w:rsid w:val="001F167B"/>
    <w:rsid w:val="001F1CF7"/>
    <w:rsid w:val="001F2078"/>
    <w:rsid w:val="001F243D"/>
    <w:rsid w:val="001F25CD"/>
    <w:rsid w:val="001F286B"/>
    <w:rsid w:val="001F29A8"/>
    <w:rsid w:val="001F2A94"/>
    <w:rsid w:val="001F2CC9"/>
    <w:rsid w:val="001F3032"/>
    <w:rsid w:val="001F354D"/>
    <w:rsid w:val="001F3817"/>
    <w:rsid w:val="001F39F5"/>
    <w:rsid w:val="001F477C"/>
    <w:rsid w:val="001F4CBA"/>
    <w:rsid w:val="001F4D87"/>
    <w:rsid w:val="001F4E60"/>
    <w:rsid w:val="001F4EAC"/>
    <w:rsid w:val="001F4ECE"/>
    <w:rsid w:val="001F4FD1"/>
    <w:rsid w:val="001F501A"/>
    <w:rsid w:val="001F50EE"/>
    <w:rsid w:val="001F555C"/>
    <w:rsid w:val="001F588C"/>
    <w:rsid w:val="001F5906"/>
    <w:rsid w:val="001F5942"/>
    <w:rsid w:val="001F5A98"/>
    <w:rsid w:val="001F5ABE"/>
    <w:rsid w:val="001F5B3B"/>
    <w:rsid w:val="001F5CFE"/>
    <w:rsid w:val="001F6074"/>
    <w:rsid w:val="001F6248"/>
    <w:rsid w:val="001F6371"/>
    <w:rsid w:val="001F63A5"/>
    <w:rsid w:val="001F6644"/>
    <w:rsid w:val="001F694E"/>
    <w:rsid w:val="001F69BD"/>
    <w:rsid w:val="001F6D42"/>
    <w:rsid w:val="001F6E25"/>
    <w:rsid w:val="001F70C7"/>
    <w:rsid w:val="001F7157"/>
    <w:rsid w:val="001F71C3"/>
    <w:rsid w:val="001F766B"/>
    <w:rsid w:val="001F7747"/>
    <w:rsid w:val="001F7809"/>
    <w:rsid w:val="001F7A33"/>
    <w:rsid w:val="001F7B8A"/>
    <w:rsid w:val="001F7BBA"/>
    <w:rsid w:val="001F7C56"/>
    <w:rsid w:val="0020019B"/>
    <w:rsid w:val="00200520"/>
    <w:rsid w:val="002005F8"/>
    <w:rsid w:val="0020065F"/>
    <w:rsid w:val="0020073F"/>
    <w:rsid w:val="00200919"/>
    <w:rsid w:val="00200991"/>
    <w:rsid w:val="00200A7F"/>
    <w:rsid w:val="00200ADB"/>
    <w:rsid w:val="00201231"/>
    <w:rsid w:val="002013FA"/>
    <w:rsid w:val="002015B2"/>
    <w:rsid w:val="0020164C"/>
    <w:rsid w:val="0020165B"/>
    <w:rsid w:val="00201EF1"/>
    <w:rsid w:val="0020218B"/>
    <w:rsid w:val="002021E5"/>
    <w:rsid w:val="002023FD"/>
    <w:rsid w:val="00202533"/>
    <w:rsid w:val="00202536"/>
    <w:rsid w:val="002025C7"/>
    <w:rsid w:val="002026D7"/>
    <w:rsid w:val="002027F7"/>
    <w:rsid w:val="002028CA"/>
    <w:rsid w:val="00202A02"/>
    <w:rsid w:val="00202E5C"/>
    <w:rsid w:val="00202F6F"/>
    <w:rsid w:val="00202FD2"/>
    <w:rsid w:val="002030E1"/>
    <w:rsid w:val="002033A8"/>
    <w:rsid w:val="00203430"/>
    <w:rsid w:val="00203496"/>
    <w:rsid w:val="002037AC"/>
    <w:rsid w:val="00203E36"/>
    <w:rsid w:val="0020419D"/>
    <w:rsid w:val="002042DB"/>
    <w:rsid w:val="00204466"/>
    <w:rsid w:val="002044B8"/>
    <w:rsid w:val="002053F2"/>
    <w:rsid w:val="002056C5"/>
    <w:rsid w:val="00205C17"/>
    <w:rsid w:val="00205E23"/>
    <w:rsid w:val="00206138"/>
    <w:rsid w:val="002062CA"/>
    <w:rsid w:val="002062F2"/>
    <w:rsid w:val="002063D1"/>
    <w:rsid w:val="002065E5"/>
    <w:rsid w:val="002067B8"/>
    <w:rsid w:val="00206DFC"/>
    <w:rsid w:val="00206F44"/>
    <w:rsid w:val="0020754C"/>
    <w:rsid w:val="0020799D"/>
    <w:rsid w:val="00207A00"/>
    <w:rsid w:val="00207BFB"/>
    <w:rsid w:val="00207FE0"/>
    <w:rsid w:val="00210024"/>
    <w:rsid w:val="00210149"/>
    <w:rsid w:val="00210387"/>
    <w:rsid w:val="00210816"/>
    <w:rsid w:val="00210B71"/>
    <w:rsid w:val="00210CDF"/>
    <w:rsid w:val="00211629"/>
    <w:rsid w:val="0021169F"/>
    <w:rsid w:val="00211936"/>
    <w:rsid w:val="00211B5F"/>
    <w:rsid w:val="00211D83"/>
    <w:rsid w:val="00211DDB"/>
    <w:rsid w:val="00211EFB"/>
    <w:rsid w:val="0021227D"/>
    <w:rsid w:val="0021244D"/>
    <w:rsid w:val="00212518"/>
    <w:rsid w:val="00212765"/>
    <w:rsid w:val="00212B82"/>
    <w:rsid w:val="00212CEF"/>
    <w:rsid w:val="00212E69"/>
    <w:rsid w:val="00212F74"/>
    <w:rsid w:val="00212FF8"/>
    <w:rsid w:val="00213096"/>
    <w:rsid w:val="0021347A"/>
    <w:rsid w:val="00213A51"/>
    <w:rsid w:val="00213B23"/>
    <w:rsid w:val="00213CDD"/>
    <w:rsid w:val="002140D1"/>
    <w:rsid w:val="002140F5"/>
    <w:rsid w:val="002144D4"/>
    <w:rsid w:val="002144E4"/>
    <w:rsid w:val="00214537"/>
    <w:rsid w:val="00214A38"/>
    <w:rsid w:val="00214DBC"/>
    <w:rsid w:val="00215613"/>
    <w:rsid w:val="00215630"/>
    <w:rsid w:val="00215C34"/>
    <w:rsid w:val="002160EA"/>
    <w:rsid w:val="00216238"/>
    <w:rsid w:val="0021647E"/>
    <w:rsid w:val="00216483"/>
    <w:rsid w:val="002164F1"/>
    <w:rsid w:val="00216524"/>
    <w:rsid w:val="002165A5"/>
    <w:rsid w:val="00216660"/>
    <w:rsid w:val="002166D1"/>
    <w:rsid w:val="00216D20"/>
    <w:rsid w:val="00216F7F"/>
    <w:rsid w:val="00217630"/>
    <w:rsid w:val="00217646"/>
    <w:rsid w:val="002176C3"/>
    <w:rsid w:val="002178C4"/>
    <w:rsid w:val="00217952"/>
    <w:rsid w:val="002179F1"/>
    <w:rsid w:val="00217B47"/>
    <w:rsid w:val="00217C49"/>
    <w:rsid w:val="00217CFF"/>
    <w:rsid w:val="00217E7E"/>
    <w:rsid w:val="002200DC"/>
    <w:rsid w:val="002200F6"/>
    <w:rsid w:val="00220503"/>
    <w:rsid w:val="002206D8"/>
    <w:rsid w:val="002207A0"/>
    <w:rsid w:val="002208B8"/>
    <w:rsid w:val="002209E6"/>
    <w:rsid w:val="00220A4F"/>
    <w:rsid w:val="00220B1D"/>
    <w:rsid w:val="00220C5D"/>
    <w:rsid w:val="00220D17"/>
    <w:rsid w:val="00220F11"/>
    <w:rsid w:val="0022101F"/>
    <w:rsid w:val="00221094"/>
    <w:rsid w:val="002212BF"/>
    <w:rsid w:val="00221458"/>
    <w:rsid w:val="00221E26"/>
    <w:rsid w:val="002222B9"/>
    <w:rsid w:val="00222369"/>
    <w:rsid w:val="00222782"/>
    <w:rsid w:val="00222984"/>
    <w:rsid w:val="002229C2"/>
    <w:rsid w:val="00222B63"/>
    <w:rsid w:val="00222BA3"/>
    <w:rsid w:val="00222E0A"/>
    <w:rsid w:val="00223454"/>
    <w:rsid w:val="00223586"/>
    <w:rsid w:val="002237AC"/>
    <w:rsid w:val="002239B1"/>
    <w:rsid w:val="00223AD9"/>
    <w:rsid w:val="00223C24"/>
    <w:rsid w:val="00223D78"/>
    <w:rsid w:val="00223FF5"/>
    <w:rsid w:val="00224014"/>
    <w:rsid w:val="002244B7"/>
    <w:rsid w:val="00224AE3"/>
    <w:rsid w:val="00224E05"/>
    <w:rsid w:val="00224F0B"/>
    <w:rsid w:val="00224FE9"/>
    <w:rsid w:val="0022507D"/>
    <w:rsid w:val="0022517B"/>
    <w:rsid w:val="002252DD"/>
    <w:rsid w:val="00225381"/>
    <w:rsid w:val="00225382"/>
    <w:rsid w:val="0022542A"/>
    <w:rsid w:val="002254F6"/>
    <w:rsid w:val="00225A73"/>
    <w:rsid w:val="00225B62"/>
    <w:rsid w:val="00225E48"/>
    <w:rsid w:val="0022600C"/>
    <w:rsid w:val="002260AD"/>
    <w:rsid w:val="002266CC"/>
    <w:rsid w:val="0022692F"/>
    <w:rsid w:val="002269B0"/>
    <w:rsid w:val="00226C0D"/>
    <w:rsid w:val="00226C65"/>
    <w:rsid w:val="00226D02"/>
    <w:rsid w:val="00226D03"/>
    <w:rsid w:val="00226E7C"/>
    <w:rsid w:val="002270B3"/>
    <w:rsid w:val="0022739D"/>
    <w:rsid w:val="00227575"/>
    <w:rsid w:val="002275DE"/>
    <w:rsid w:val="00227970"/>
    <w:rsid w:val="00227C95"/>
    <w:rsid w:val="00227D2B"/>
    <w:rsid w:val="00227EE9"/>
    <w:rsid w:val="00227FA7"/>
    <w:rsid w:val="00230304"/>
    <w:rsid w:val="00230599"/>
    <w:rsid w:val="002306C1"/>
    <w:rsid w:val="0023090B"/>
    <w:rsid w:val="0023094F"/>
    <w:rsid w:val="002309C3"/>
    <w:rsid w:val="00230A5F"/>
    <w:rsid w:val="00230C2B"/>
    <w:rsid w:val="00230EB6"/>
    <w:rsid w:val="00230F71"/>
    <w:rsid w:val="00230FDB"/>
    <w:rsid w:val="00230FFE"/>
    <w:rsid w:val="0023108F"/>
    <w:rsid w:val="002310D2"/>
    <w:rsid w:val="0023116F"/>
    <w:rsid w:val="00231449"/>
    <w:rsid w:val="00231698"/>
    <w:rsid w:val="002317D2"/>
    <w:rsid w:val="00231D01"/>
    <w:rsid w:val="00231D51"/>
    <w:rsid w:val="00231DCF"/>
    <w:rsid w:val="00231FEC"/>
    <w:rsid w:val="0023263F"/>
    <w:rsid w:val="00232662"/>
    <w:rsid w:val="00232782"/>
    <w:rsid w:val="00232AAB"/>
    <w:rsid w:val="00232D52"/>
    <w:rsid w:val="00232D6B"/>
    <w:rsid w:val="00233189"/>
    <w:rsid w:val="0023334D"/>
    <w:rsid w:val="00233483"/>
    <w:rsid w:val="002334BC"/>
    <w:rsid w:val="002334DF"/>
    <w:rsid w:val="00233820"/>
    <w:rsid w:val="00233F78"/>
    <w:rsid w:val="002343CD"/>
    <w:rsid w:val="002344ED"/>
    <w:rsid w:val="002344FC"/>
    <w:rsid w:val="002345A0"/>
    <w:rsid w:val="002347BC"/>
    <w:rsid w:val="00234813"/>
    <w:rsid w:val="00234A0F"/>
    <w:rsid w:val="00235102"/>
    <w:rsid w:val="0023519B"/>
    <w:rsid w:val="002351F0"/>
    <w:rsid w:val="002351F4"/>
    <w:rsid w:val="0023553D"/>
    <w:rsid w:val="002357CA"/>
    <w:rsid w:val="002358D9"/>
    <w:rsid w:val="0023594C"/>
    <w:rsid w:val="002359E1"/>
    <w:rsid w:val="00235A01"/>
    <w:rsid w:val="00235A52"/>
    <w:rsid w:val="00235A95"/>
    <w:rsid w:val="00235CDA"/>
    <w:rsid w:val="00235E66"/>
    <w:rsid w:val="002360A9"/>
    <w:rsid w:val="0023618E"/>
    <w:rsid w:val="002361C5"/>
    <w:rsid w:val="00236504"/>
    <w:rsid w:val="00236A61"/>
    <w:rsid w:val="00236DBE"/>
    <w:rsid w:val="00236F12"/>
    <w:rsid w:val="0023710E"/>
    <w:rsid w:val="00237145"/>
    <w:rsid w:val="0023721E"/>
    <w:rsid w:val="002373C6"/>
    <w:rsid w:val="002378EB"/>
    <w:rsid w:val="00237A85"/>
    <w:rsid w:val="00237E84"/>
    <w:rsid w:val="002401C0"/>
    <w:rsid w:val="0024023F"/>
    <w:rsid w:val="002402B0"/>
    <w:rsid w:val="00240797"/>
    <w:rsid w:val="00240EDC"/>
    <w:rsid w:val="00240EE9"/>
    <w:rsid w:val="0024108E"/>
    <w:rsid w:val="002410C5"/>
    <w:rsid w:val="0024157D"/>
    <w:rsid w:val="0024173F"/>
    <w:rsid w:val="00241749"/>
    <w:rsid w:val="002419FB"/>
    <w:rsid w:val="00241C03"/>
    <w:rsid w:val="00241D3B"/>
    <w:rsid w:val="00241DEF"/>
    <w:rsid w:val="00242D95"/>
    <w:rsid w:val="00243287"/>
    <w:rsid w:val="00243361"/>
    <w:rsid w:val="00243429"/>
    <w:rsid w:val="002434B9"/>
    <w:rsid w:val="00243533"/>
    <w:rsid w:val="002439B1"/>
    <w:rsid w:val="00243A2B"/>
    <w:rsid w:val="00243CB3"/>
    <w:rsid w:val="00243FCF"/>
    <w:rsid w:val="00243FFC"/>
    <w:rsid w:val="00244277"/>
    <w:rsid w:val="0024452F"/>
    <w:rsid w:val="0024499A"/>
    <w:rsid w:val="00244BC2"/>
    <w:rsid w:val="00244E82"/>
    <w:rsid w:val="00244F0D"/>
    <w:rsid w:val="00244F20"/>
    <w:rsid w:val="00244F8A"/>
    <w:rsid w:val="00245085"/>
    <w:rsid w:val="002451A5"/>
    <w:rsid w:val="0024529E"/>
    <w:rsid w:val="00245483"/>
    <w:rsid w:val="00245877"/>
    <w:rsid w:val="002458BC"/>
    <w:rsid w:val="00245999"/>
    <w:rsid w:val="002459D3"/>
    <w:rsid w:val="00245D70"/>
    <w:rsid w:val="00245E21"/>
    <w:rsid w:val="00245F30"/>
    <w:rsid w:val="00245F8B"/>
    <w:rsid w:val="00246285"/>
    <w:rsid w:val="0024657E"/>
    <w:rsid w:val="0024658E"/>
    <w:rsid w:val="0024660C"/>
    <w:rsid w:val="00246646"/>
    <w:rsid w:val="00246707"/>
    <w:rsid w:val="00246A70"/>
    <w:rsid w:val="00247269"/>
    <w:rsid w:val="0024728F"/>
    <w:rsid w:val="00247568"/>
    <w:rsid w:val="00247816"/>
    <w:rsid w:val="00247BC7"/>
    <w:rsid w:val="00247C28"/>
    <w:rsid w:val="00247E2C"/>
    <w:rsid w:val="00247F77"/>
    <w:rsid w:val="00250199"/>
    <w:rsid w:val="00250827"/>
    <w:rsid w:val="0025098C"/>
    <w:rsid w:val="002513A9"/>
    <w:rsid w:val="00251404"/>
    <w:rsid w:val="00251491"/>
    <w:rsid w:val="0025166B"/>
    <w:rsid w:val="00251724"/>
    <w:rsid w:val="0025182F"/>
    <w:rsid w:val="0025186A"/>
    <w:rsid w:val="00251A22"/>
    <w:rsid w:val="00251A75"/>
    <w:rsid w:val="00251AED"/>
    <w:rsid w:val="00251C06"/>
    <w:rsid w:val="00251E30"/>
    <w:rsid w:val="00251EF8"/>
    <w:rsid w:val="00251FCB"/>
    <w:rsid w:val="00252107"/>
    <w:rsid w:val="002523BE"/>
    <w:rsid w:val="0025243A"/>
    <w:rsid w:val="002526C0"/>
    <w:rsid w:val="0025274D"/>
    <w:rsid w:val="002528C1"/>
    <w:rsid w:val="00252A6C"/>
    <w:rsid w:val="00252D12"/>
    <w:rsid w:val="00252E09"/>
    <w:rsid w:val="00253091"/>
    <w:rsid w:val="00253136"/>
    <w:rsid w:val="00253169"/>
    <w:rsid w:val="0025351F"/>
    <w:rsid w:val="002535DC"/>
    <w:rsid w:val="00253770"/>
    <w:rsid w:val="00253888"/>
    <w:rsid w:val="002538E2"/>
    <w:rsid w:val="0025396E"/>
    <w:rsid w:val="00253B82"/>
    <w:rsid w:val="00253D48"/>
    <w:rsid w:val="00253F02"/>
    <w:rsid w:val="00253FCE"/>
    <w:rsid w:val="00254123"/>
    <w:rsid w:val="00254132"/>
    <w:rsid w:val="00254209"/>
    <w:rsid w:val="00254252"/>
    <w:rsid w:val="002544FA"/>
    <w:rsid w:val="00254728"/>
    <w:rsid w:val="00254850"/>
    <w:rsid w:val="002549C3"/>
    <w:rsid w:val="002550D9"/>
    <w:rsid w:val="002552F3"/>
    <w:rsid w:val="0025578D"/>
    <w:rsid w:val="0025580E"/>
    <w:rsid w:val="00255D09"/>
    <w:rsid w:val="00256161"/>
    <w:rsid w:val="002562C3"/>
    <w:rsid w:val="00256441"/>
    <w:rsid w:val="00256603"/>
    <w:rsid w:val="0025667C"/>
    <w:rsid w:val="00256F7C"/>
    <w:rsid w:val="00257052"/>
    <w:rsid w:val="0025721D"/>
    <w:rsid w:val="002573A5"/>
    <w:rsid w:val="0025745A"/>
    <w:rsid w:val="00257470"/>
    <w:rsid w:val="00257609"/>
    <w:rsid w:val="0025778F"/>
    <w:rsid w:val="00257837"/>
    <w:rsid w:val="00257F02"/>
    <w:rsid w:val="0026027C"/>
    <w:rsid w:val="0026031C"/>
    <w:rsid w:val="0026037A"/>
    <w:rsid w:val="002605C9"/>
    <w:rsid w:val="00260701"/>
    <w:rsid w:val="002607CA"/>
    <w:rsid w:val="002608EE"/>
    <w:rsid w:val="002608F5"/>
    <w:rsid w:val="00260A4C"/>
    <w:rsid w:val="00260B75"/>
    <w:rsid w:val="00260D3C"/>
    <w:rsid w:val="00261636"/>
    <w:rsid w:val="002617C2"/>
    <w:rsid w:val="00261A3E"/>
    <w:rsid w:val="00261D37"/>
    <w:rsid w:val="00261DC5"/>
    <w:rsid w:val="00262051"/>
    <w:rsid w:val="002620FF"/>
    <w:rsid w:val="002621C3"/>
    <w:rsid w:val="00262286"/>
    <w:rsid w:val="0026247C"/>
    <w:rsid w:val="00262AE3"/>
    <w:rsid w:val="00263036"/>
    <w:rsid w:val="0026339F"/>
    <w:rsid w:val="00263479"/>
    <w:rsid w:val="00263A79"/>
    <w:rsid w:val="00263BB6"/>
    <w:rsid w:val="00263BF0"/>
    <w:rsid w:val="00263E04"/>
    <w:rsid w:val="00263E2F"/>
    <w:rsid w:val="002654DD"/>
    <w:rsid w:val="0026579D"/>
    <w:rsid w:val="002657D0"/>
    <w:rsid w:val="00265865"/>
    <w:rsid w:val="002659F8"/>
    <w:rsid w:val="00265E82"/>
    <w:rsid w:val="00265EB8"/>
    <w:rsid w:val="00266075"/>
    <w:rsid w:val="002662D2"/>
    <w:rsid w:val="00266307"/>
    <w:rsid w:val="00266330"/>
    <w:rsid w:val="00266572"/>
    <w:rsid w:val="00266759"/>
    <w:rsid w:val="00266889"/>
    <w:rsid w:val="0026695E"/>
    <w:rsid w:val="00266FBB"/>
    <w:rsid w:val="002670EC"/>
    <w:rsid w:val="00267125"/>
    <w:rsid w:val="0026717A"/>
    <w:rsid w:val="0026723B"/>
    <w:rsid w:val="00267541"/>
    <w:rsid w:val="002676F0"/>
    <w:rsid w:val="002677DC"/>
    <w:rsid w:val="00267A35"/>
    <w:rsid w:val="002702A2"/>
    <w:rsid w:val="0027031E"/>
    <w:rsid w:val="00270478"/>
    <w:rsid w:val="002706E9"/>
    <w:rsid w:val="00270798"/>
    <w:rsid w:val="00270A9B"/>
    <w:rsid w:val="00270B20"/>
    <w:rsid w:val="00270B4B"/>
    <w:rsid w:val="00270BC0"/>
    <w:rsid w:val="00270C45"/>
    <w:rsid w:val="00270F72"/>
    <w:rsid w:val="00270FA2"/>
    <w:rsid w:val="00270FEB"/>
    <w:rsid w:val="0027100A"/>
    <w:rsid w:val="00271141"/>
    <w:rsid w:val="002711CC"/>
    <w:rsid w:val="00271489"/>
    <w:rsid w:val="00271505"/>
    <w:rsid w:val="002717BC"/>
    <w:rsid w:val="00271DDB"/>
    <w:rsid w:val="00271F65"/>
    <w:rsid w:val="0027209F"/>
    <w:rsid w:val="0027216A"/>
    <w:rsid w:val="0027219C"/>
    <w:rsid w:val="00272361"/>
    <w:rsid w:val="002725B3"/>
    <w:rsid w:val="00272C71"/>
    <w:rsid w:val="00272EE2"/>
    <w:rsid w:val="002731D4"/>
    <w:rsid w:val="002733EE"/>
    <w:rsid w:val="00273446"/>
    <w:rsid w:val="00273532"/>
    <w:rsid w:val="00273626"/>
    <w:rsid w:val="0027394A"/>
    <w:rsid w:val="00273B94"/>
    <w:rsid w:val="00273D7E"/>
    <w:rsid w:val="00273DB3"/>
    <w:rsid w:val="00274162"/>
    <w:rsid w:val="00274240"/>
    <w:rsid w:val="0027427C"/>
    <w:rsid w:val="002742FE"/>
    <w:rsid w:val="0027453D"/>
    <w:rsid w:val="002749F5"/>
    <w:rsid w:val="00274CF1"/>
    <w:rsid w:val="00274D54"/>
    <w:rsid w:val="00274D7A"/>
    <w:rsid w:val="00274E93"/>
    <w:rsid w:val="00274F6F"/>
    <w:rsid w:val="00275323"/>
    <w:rsid w:val="00275422"/>
    <w:rsid w:val="0027555C"/>
    <w:rsid w:val="00275570"/>
    <w:rsid w:val="00275B41"/>
    <w:rsid w:val="00275CCA"/>
    <w:rsid w:val="00275DAD"/>
    <w:rsid w:val="00276737"/>
    <w:rsid w:val="0027684D"/>
    <w:rsid w:val="002768EE"/>
    <w:rsid w:val="00276935"/>
    <w:rsid w:val="00276FBC"/>
    <w:rsid w:val="002771F8"/>
    <w:rsid w:val="002776BA"/>
    <w:rsid w:val="002778C9"/>
    <w:rsid w:val="00277906"/>
    <w:rsid w:val="00277C0E"/>
    <w:rsid w:val="00277D70"/>
    <w:rsid w:val="002800F7"/>
    <w:rsid w:val="0028022A"/>
    <w:rsid w:val="00280921"/>
    <w:rsid w:val="00280A93"/>
    <w:rsid w:val="00280B36"/>
    <w:rsid w:val="00280D4C"/>
    <w:rsid w:val="00280DDD"/>
    <w:rsid w:val="00280ECA"/>
    <w:rsid w:val="00281086"/>
    <w:rsid w:val="002812C6"/>
    <w:rsid w:val="00281398"/>
    <w:rsid w:val="002815B9"/>
    <w:rsid w:val="002815D3"/>
    <w:rsid w:val="00281B41"/>
    <w:rsid w:val="00281B9B"/>
    <w:rsid w:val="00281C9E"/>
    <w:rsid w:val="00281D41"/>
    <w:rsid w:val="00281F22"/>
    <w:rsid w:val="00282178"/>
    <w:rsid w:val="002821AD"/>
    <w:rsid w:val="002821BA"/>
    <w:rsid w:val="002823E5"/>
    <w:rsid w:val="00282901"/>
    <w:rsid w:val="00282BB6"/>
    <w:rsid w:val="00282F6F"/>
    <w:rsid w:val="0028335C"/>
    <w:rsid w:val="0028356A"/>
    <w:rsid w:val="002837EF"/>
    <w:rsid w:val="002839F0"/>
    <w:rsid w:val="00283AD9"/>
    <w:rsid w:val="00283D4E"/>
    <w:rsid w:val="00283DDB"/>
    <w:rsid w:val="00283DE7"/>
    <w:rsid w:val="00284092"/>
    <w:rsid w:val="002841EC"/>
    <w:rsid w:val="00284BFF"/>
    <w:rsid w:val="00284C76"/>
    <w:rsid w:val="00284DE7"/>
    <w:rsid w:val="00284EE0"/>
    <w:rsid w:val="00285127"/>
    <w:rsid w:val="00285691"/>
    <w:rsid w:val="002857F7"/>
    <w:rsid w:val="00285AFA"/>
    <w:rsid w:val="00285B17"/>
    <w:rsid w:val="00285BDF"/>
    <w:rsid w:val="00285E2F"/>
    <w:rsid w:val="00286091"/>
    <w:rsid w:val="0028653E"/>
    <w:rsid w:val="00286660"/>
    <w:rsid w:val="0028686B"/>
    <w:rsid w:val="0028689B"/>
    <w:rsid w:val="00286984"/>
    <w:rsid w:val="00286C53"/>
    <w:rsid w:val="00287022"/>
    <w:rsid w:val="00287275"/>
    <w:rsid w:val="002875E0"/>
    <w:rsid w:val="0028762F"/>
    <w:rsid w:val="00287BF2"/>
    <w:rsid w:val="00287F73"/>
    <w:rsid w:val="00290244"/>
    <w:rsid w:val="00290325"/>
    <w:rsid w:val="0029038B"/>
    <w:rsid w:val="0029061E"/>
    <w:rsid w:val="00290D2F"/>
    <w:rsid w:val="00290E34"/>
    <w:rsid w:val="00290EF0"/>
    <w:rsid w:val="002910F6"/>
    <w:rsid w:val="00291B34"/>
    <w:rsid w:val="00292211"/>
    <w:rsid w:val="00292452"/>
    <w:rsid w:val="0029290B"/>
    <w:rsid w:val="002931A9"/>
    <w:rsid w:val="00293242"/>
    <w:rsid w:val="00293556"/>
    <w:rsid w:val="0029385B"/>
    <w:rsid w:val="0029387B"/>
    <w:rsid w:val="002939F2"/>
    <w:rsid w:val="00293E14"/>
    <w:rsid w:val="002943BE"/>
    <w:rsid w:val="002946B7"/>
    <w:rsid w:val="00294792"/>
    <w:rsid w:val="00294CDE"/>
    <w:rsid w:val="002950F2"/>
    <w:rsid w:val="00295296"/>
    <w:rsid w:val="0029552F"/>
    <w:rsid w:val="0029557B"/>
    <w:rsid w:val="00295951"/>
    <w:rsid w:val="00295F02"/>
    <w:rsid w:val="00296422"/>
    <w:rsid w:val="00296647"/>
    <w:rsid w:val="002966BC"/>
    <w:rsid w:val="00296B88"/>
    <w:rsid w:val="00296F15"/>
    <w:rsid w:val="0029705E"/>
    <w:rsid w:val="00297A0A"/>
    <w:rsid w:val="00297A55"/>
    <w:rsid w:val="00297C62"/>
    <w:rsid w:val="002A04FE"/>
    <w:rsid w:val="002A06FB"/>
    <w:rsid w:val="002A0AB6"/>
    <w:rsid w:val="002A0BB6"/>
    <w:rsid w:val="002A0CAE"/>
    <w:rsid w:val="002A0DCC"/>
    <w:rsid w:val="002A173D"/>
    <w:rsid w:val="002A1F2D"/>
    <w:rsid w:val="002A21D2"/>
    <w:rsid w:val="002A2DC5"/>
    <w:rsid w:val="002A2E6A"/>
    <w:rsid w:val="002A2F7F"/>
    <w:rsid w:val="002A31B2"/>
    <w:rsid w:val="002A320F"/>
    <w:rsid w:val="002A32E2"/>
    <w:rsid w:val="002A3A81"/>
    <w:rsid w:val="002A3B02"/>
    <w:rsid w:val="002A3F7A"/>
    <w:rsid w:val="002A3FEC"/>
    <w:rsid w:val="002A4032"/>
    <w:rsid w:val="002A4155"/>
    <w:rsid w:val="002A4420"/>
    <w:rsid w:val="002A4695"/>
    <w:rsid w:val="002A4740"/>
    <w:rsid w:val="002A483F"/>
    <w:rsid w:val="002A48A3"/>
    <w:rsid w:val="002A4CAB"/>
    <w:rsid w:val="002A4F31"/>
    <w:rsid w:val="002A4FB7"/>
    <w:rsid w:val="002A4FFD"/>
    <w:rsid w:val="002A550A"/>
    <w:rsid w:val="002A597A"/>
    <w:rsid w:val="002A5A8C"/>
    <w:rsid w:val="002A5C50"/>
    <w:rsid w:val="002A5DD6"/>
    <w:rsid w:val="002A5FA8"/>
    <w:rsid w:val="002A6027"/>
    <w:rsid w:val="002A60BF"/>
    <w:rsid w:val="002A61E8"/>
    <w:rsid w:val="002A67B2"/>
    <w:rsid w:val="002A6D90"/>
    <w:rsid w:val="002A6DB5"/>
    <w:rsid w:val="002A6FD1"/>
    <w:rsid w:val="002A7102"/>
    <w:rsid w:val="002A717C"/>
    <w:rsid w:val="002A733F"/>
    <w:rsid w:val="002A768F"/>
    <w:rsid w:val="002A770D"/>
    <w:rsid w:val="002A7A3F"/>
    <w:rsid w:val="002A7B1C"/>
    <w:rsid w:val="002A7DA9"/>
    <w:rsid w:val="002B018D"/>
    <w:rsid w:val="002B01C6"/>
    <w:rsid w:val="002B04A2"/>
    <w:rsid w:val="002B04AE"/>
    <w:rsid w:val="002B0AA4"/>
    <w:rsid w:val="002B0AAE"/>
    <w:rsid w:val="002B0D52"/>
    <w:rsid w:val="002B0D63"/>
    <w:rsid w:val="002B10F0"/>
    <w:rsid w:val="002B12BA"/>
    <w:rsid w:val="002B130F"/>
    <w:rsid w:val="002B1339"/>
    <w:rsid w:val="002B138A"/>
    <w:rsid w:val="002B14C4"/>
    <w:rsid w:val="002B1676"/>
    <w:rsid w:val="002B174A"/>
    <w:rsid w:val="002B1885"/>
    <w:rsid w:val="002B1A05"/>
    <w:rsid w:val="002B1A4C"/>
    <w:rsid w:val="002B1BCD"/>
    <w:rsid w:val="002B1CA9"/>
    <w:rsid w:val="002B1E1A"/>
    <w:rsid w:val="002B1E93"/>
    <w:rsid w:val="002B3166"/>
    <w:rsid w:val="002B33B4"/>
    <w:rsid w:val="002B3681"/>
    <w:rsid w:val="002B37EB"/>
    <w:rsid w:val="002B382C"/>
    <w:rsid w:val="002B3BA6"/>
    <w:rsid w:val="002B4150"/>
    <w:rsid w:val="002B417C"/>
    <w:rsid w:val="002B4241"/>
    <w:rsid w:val="002B44BD"/>
    <w:rsid w:val="002B44D9"/>
    <w:rsid w:val="002B45AC"/>
    <w:rsid w:val="002B47B6"/>
    <w:rsid w:val="002B4F76"/>
    <w:rsid w:val="002B52AE"/>
    <w:rsid w:val="002B591E"/>
    <w:rsid w:val="002B59BC"/>
    <w:rsid w:val="002B5CC8"/>
    <w:rsid w:val="002B5F45"/>
    <w:rsid w:val="002B5FBB"/>
    <w:rsid w:val="002B62DD"/>
    <w:rsid w:val="002B6522"/>
    <w:rsid w:val="002B6A99"/>
    <w:rsid w:val="002B6D3F"/>
    <w:rsid w:val="002B6F62"/>
    <w:rsid w:val="002B6FC6"/>
    <w:rsid w:val="002B7279"/>
    <w:rsid w:val="002B750B"/>
    <w:rsid w:val="002B753A"/>
    <w:rsid w:val="002B75DA"/>
    <w:rsid w:val="002B7707"/>
    <w:rsid w:val="002B7969"/>
    <w:rsid w:val="002B7F30"/>
    <w:rsid w:val="002B7FF1"/>
    <w:rsid w:val="002C037F"/>
    <w:rsid w:val="002C03B8"/>
    <w:rsid w:val="002C04FA"/>
    <w:rsid w:val="002C0B97"/>
    <w:rsid w:val="002C0BA3"/>
    <w:rsid w:val="002C0BEB"/>
    <w:rsid w:val="002C1467"/>
    <w:rsid w:val="002C16B6"/>
    <w:rsid w:val="002C17B4"/>
    <w:rsid w:val="002C17FE"/>
    <w:rsid w:val="002C1CCB"/>
    <w:rsid w:val="002C1EC2"/>
    <w:rsid w:val="002C21B4"/>
    <w:rsid w:val="002C231C"/>
    <w:rsid w:val="002C2640"/>
    <w:rsid w:val="002C26C5"/>
    <w:rsid w:val="002C27C3"/>
    <w:rsid w:val="002C27D3"/>
    <w:rsid w:val="002C29A8"/>
    <w:rsid w:val="002C2A99"/>
    <w:rsid w:val="002C2E4E"/>
    <w:rsid w:val="002C33DC"/>
    <w:rsid w:val="002C3613"/>
    <w:rsid w:val="002C3BC2"/>
    <w:rsid w:val="002C3D29"/>
    <w:rsid w:val="002C40FD"/>
    <w:rsid w:val="002C4136"/>
    <w:rsid w:val="002C4334"/>
    <w:rsid w:val="002C433C"/>
    <w:rsid w:val="002C43D3"/>
    <w:rsid w:val="002C47E9"/>
    <w:rsid w:val="002C49E7"/>
    <w:rsid w:val="002C4A41"/>
    <w:rsid w:val="002C518E"/>
    <w:rsid w:val="002C52CC"/>
    <w:rsid w:val="002C53B3"/>
    <w:rsid w:val="002C5471"/>
    <w:rsid w:val="002C56C2"/>
    <w:rsid w:val="002C583B"/>
    <w:rsid w:val="002C5969"/>
    <w:rsid w:val="002C5E74"/>
    <w:rsid w:val="002C5F00"/>
    <w:rsid w:val="002C622E"/>
    <w:rsid w:val="002C6235"/>
    <w:rsid w:val="002C6360"/>
    <w:rsid w:val="002C6370"/>
    <w:rsid w:val="002C6532"/>
    <w:rsid w:val="002C6B1E"/>
    <w:rsid w:val="002C6B7F"/>
    <w:rsid w:val="002C6CDE"/>
    <w:rsid w:val="002C6D71"/>
    <w:rsid w:val="002C72A1"/>
    <w:rsid w:val="002C73C7"/>
    <w:rsid w:val="002C73EA"/>
    <w:rsid w:val="002C749F"/>
    <w:rsid w:val="002C76AA"/>
    <w:rsid w:val="002C7C3E"/>
    <w:rsid w:val="002D03A5"/>
    <w:rsid w:val="002D04C7"/>
    <w:rsid w:val="002D06DA"/>
    <w:rsid w:val="002D0B09"/>
    <w:rsid w:val="002D0B28"/>
    <w:rsid w:val="002D0ED7"/>
    <w:rsid w:val="002D0F73"/>
    <w:rsid w:val="002D10FD"/>
    <w:rsid w:val="002D11C2"/>
    <w:rsid w:val="002D1449"/>
    <w:rsid w:val="002D15B2"/>
    <w:rsid w:val="002D15C6"/>
    <w:rsid w:val="002D1714"/>
    <w:rsid w:val="002D18BA"/>
    <w:rsid w:val="002D1ABA"/>
    <w:rsid w:val="002D1AC3"/>
    <w:rsid w:val="002D1B26"/>
    <w:rsid w:val="002D2127"/>
    <w:rsid w:val="002D23B0"/>
    <w:rsid w:val="002D2509"/>
    <w:rsid w:val="002D2939"/>
    <w:rsid w:val="002D2C60"/>
    <w:rsid w:val="002D2CC6"/>
    <w:rsid w:val="002D2F57"/>
    <w:rsid w:val="002D2F5D"/>
    <w:rsid w:val="002D31F0"/>
    <w:rsid w:val="002D333D"/>
    <w:rsid w:val="002D356C"/>
    <w:rsid w:val="002D37AB"/>
    <w:rsid w:val="002D3A34"/>
    <w:rsid w:val="002D3A47"/>
    <w:rsid w:val="002D3C70"/>
    <w:rsid w:val="002D3ECF"/>
    <w:rsid w:val="002D407B"/>
    <w:rsid w:val="002D4231"/>
    <w:rsid w:val="002D42C9"/>
    <w:rsid w:val="002D44E3"/>
    <w:rsid w:val="002D44FB"/>
    <w:rsid w:val="002D4665"/>
    <w:rsid w:val="002D4800"/>
    <w:rsid w:val="002D4C02"/>
    <w:rsid w:val="002D53F5"/>
    <w:rsid w:val="002D5506"/>
    <w:rsid w:val="002D5578"/>
    <w:rsid w:val="002D5639"/>
    <w:rsid w:val="002D5685"/>
    <w:rsid w:val="002D5834"/>
    <w:rsid w:val="002D594D"/>
    <w:rsid w:val="002D596E"/>
    <w:rsid w:val="002D6582"/>
    <w:rsid w:val="002D6BBF"/>
    <w:rsid w:val="002D6C06"/>
    <w:rsid w:val="002D723E"/>
    <w:rsid w:val="002D7A24"/>
    <w:rsid w:val="002D7A70"/>
    <w:rsid w:val="002D7DD6"/>
    <w:rsid w:val="002D7E11"/>
    <w:rsid w:val="002D7FB4"/>
    <w:rsid w:val="002D7FC3"/>
    <w:rsid w:val="002E00D6"/>
    <w:rsid w:val="002E025C"/>
    <w:rsid w:val="002E045E"/>
    <w:rsid w:val="002E0882"/>
    <w:rsid w:val="002E0886"/>
    <w:rsid w:val="002E1104"/>
    <w:rsid w:val="002E11DC"/>
    <w:rsid w:val="002E14D0"/>
    <w:rsid w:val="002E19F1"/>
    <w:rsid w:val="002E1ABB"/>
    <w:rsid w:val="002E1C95"/>
    <w:rsid w:val="002E1D62"/>
    <w:rsid w:val="002E1DB1"/>
    <w:rsid w:val="002E211C"/>
    <w:rsid w:val="002E21B0"/>
    <w:rsid w:val="002E21E7"/>
    <w:rsid w:val="002E2795"/>
    <w:rsid w:val="002E2ACD"/>
    <w:rsid w:val="002E2C9C"/>
    <w:rsid w:val="002E3028"/>
    <w:rsid w:val="002E317B"/>
    <w:rsid w:val="002E318D"/>
    <w:rsid w:val="002E31D6"/>
    <w:rsid w:val="002E33E1"/>
    <w:rsid w:val="002E3647"/>
    <w:rsid w:val="002E36BC"/>
    <w:rsid w:val="002E3B4B"/>
    <w:rsid w:val="002E3F6F"/>
    <w:rsid w:val="002E4059"/>
    <w:rsid w:val="002E48D5"/>
    <w:rsid w:val="002E4FC1"/>
    <w:rsid w:val="002E5085"/>
    <w:rsid w:val="002E55BA"/>
    <w:rsid w:val="002E55FB"/>
    <w:rsid w:val="002E571F"/>
    <w:rsid w:val="002E5FF9"/>
    <w:rsid w:val="002E623A"/>
    <w:rsid w:val="002E649C"/>
    <w:rsid w:val="002E6527"/>
    <w:rsid w:val="002E656D"/>
    <w:rsid w:val="002E6862"/>
    <w:rsid w:val="002E6AD0"/>
    <w:rsid w:val="002E6AFF"/>
    <w:rsid w:val="002E6BF7"/>
    <w:rsid w:val="002E6DE9"/>
    <w:rsid w:val="002E6F7F"/>
    <w:rsid w:val="002E7255"/>
    <w:rsid w:val="002E73A7"/>
    <w:rsid w:val="002E76CF"/>
    <w:rsid w:val="002E772E"/>
    <w:rsid w:val="002E797E"/>
    <w:rsid w:val="002E79FE"/>
    <w:rsid w:val="002E7A04"/>
    <w:rsid w:val="002E7EA3"/>
    <w:rsid w:val="002E7F43"/>
    <w:rsid w:val="002F0001"/>
    <w:rsid w:val="002F0436"/>
    <w:rsid w:val="002F07B7"/>
    <w:rsid w:val="002F094B"/>
    <w:rsid w:val="002F0D6D"/>
    <w:rsid w:val="002F115E"/>
    <w:rsid w:val="002F118E"/>
    <w:rsid w:val="002F11AE"/>
    <w:rsid w:val="002F121C"/>
    <w:rsid w:val="002F1453"/>
    <w:rsid w:val="002F1944"/>
    <w:rsid w:val="002F24F6"/>
    <w:rsid w:val="002F25A0"/>
    <w:rsid w:val="002F2EE6"/>
    <w:rsid w:val="002F2F41"/>
    <w:rsid w:val="002F30BB"/>
    <w:rsid w:val="002F30DD"/>
    <w:rsid w:val="002F334C"/>
    <w:rsid w:val="002F336B"/>
    <w:rsid w:val="002F36A1"/>
    <w:rsid w:val="002F36AF"/>
    <w:rsid w:val="002F37EA"/>
    <w:rsid w:val="002F3FD8"/>
    <w:rsid w:val="002F4053"/>
    <w:rsid w:val="002F40A8"/>
    <w:rsid w:val="002F4490"/>
    <w:rsid w:val="002F46E6"/>
    <w:rsid w:val="002F478F"/>
    <w:rsid w:val="002F4837"/>
    <w:rsid w:val="002F4939"/>
    <w:rsid w:val="002F4B70"/>
    <w:rsid w:val="002F4CF5"/>
    <w:rsid w:val="002F50ED"/>
    <w:rsid w:val="002F510F"/>
    <w:rsid w:val="002F55F6"/>
    <w:rsid w:val="002F5861"/>
    <w:rsid w:val="002F587E"/>
    <w:rsid w:val="002F5C17"/>
    <w:rsid w:val="002F5C34"/>
    <w:rsid w:val="002F5C76"/>
    <w:rsid w:val="002F5DEC"/>
    <w:rsid w:val="002F5E33"/>
    <w:rsid w:val="002F5FFF"/>
    <w:rsid w:val="002F6465"/>
    <w:rsid w:val="002F6476"/>
    <w:rsid w:val="002F64EC"/>
    <w:rsid w:val="002F66BD"/>
    <w:rsid w:val="002F6C4A"/>
    <w:rsid w:val="002F6DCB"/>
    <w:rsid w:val="002F7063"/>
    <w:rsid w:val="002F707D"/>
    <w:rsid w:val="002F70F1"/>
    <w:rsid w:val="002F742B"/>
    <w:rsid w:val="002F755C"/>
    <w:rsid w:val="002F77AC"/>
    <w:rsid w:val="002F77C6"/>
    <w:rsid w:val="002F7E18"/>
    <w:rsid w:val="002F7E99"/>
    <w:rsid w:val="002F7ED0"/>
    <w:rsid w:val="00300135"/>
    <w:rsid w:val="00300360"/>
    <w:rsid w:val="0030042F"/>
    <w:rsid w:val="00300981"/>
    <w:rsid w:val="00300B1E"/>
    <w:rsid w:val="00300B53"/>
    <w:rsid w:val="00300CFC"/>
    <w:rsid w:val="00300F50"/>
    <w:rsid w:val="00300F61"/>
    <w:rsid w:val="00301308"/>
    <w:rsid w:val="0030165D"/>
    <w:rsid w:val="003018C7"/>
    <w:rsid w:val="00301B9A"/>
    <w:rsid w:val="00302340"/>
    <w:rsid w:val="0030259D"/>
    <w:rsid w:val="003025B8"/>
    <w:rsid w:val="00302773"/>
    <w:rsid w:val="00302A86"/>
    <w:rsid w:val="00302A87"/>
    <w:rsid w:val="00302E20"/>
    <w:rsid w:val="00302E24"/>
    <w:rsid w:val="00302E9A"/>
    <w:rsid w:val="0030329B"/>
    <w:rsid w:val="00303A73"/>
    <w:rsid w:val="00303DBF"/>
    <w:rsid w:val="00303F4B"/>
    <w:rsid w:val="00304657"/>
    <w:rsid w:val="00304835"/>
    <w:rsid w:val="003048DF"/>
    <w:rsid w:val="00304F71"/>
    <w:rsid w:val="00304F7C"/>
    <w:rsid w:val="003058B1"/>
    <w:rsid w:val="00305AE5"/>
    <w:rsid w:val="00305BA6"/>
    <w:rsid w:val="00305C55"/>
    <w:rsid w:val="00305E16"/>
    <w:rsid w:val="003060E5"/>
    <w:rsid w:val="00306208"/>
    <w:rsid w:val="00306589"/>
    <w:rsid w:val="00306646"/>
    <w:rsid w:val="0030679A"/>
    <w:rsid w:val="00306C4A"/>
    <w:rsid w:val="00307153"/>
    <w:rsid w:val="0030727B"/>
    <w:rsid w:val="003072EC"/>
    <w:rsid w:val="003075B8"/>
    <w:rsid w:val="00307A49"/>
    <w:rsid w:val="00307BDB"/>
    <w:rsid w:val="00307D62"/>
    <w:rsid w:val="00307FFE"/>
    <w:rsid w:val="00310280"/>
    <w:rsid w:val="00310708"/>
    <w:rsid w:val="0031077D"/>
    <w:rsid w:val="00310A86"/>
    <w:rsid w:val="00311436"/>
    <w:rsid w:val="0031185B"/>
    <w:rsid w:val="00311A73"/>
    <w:rsid w:val="00311CA2"/>
    <w:rsid w:val="00311DA5"/>
    <w:rsid w:val="00311EA7"/>
    <w:rsid w:val="003120F7"/>
    <w:rsid w:val="003121CB"/>
    <w:rsid w:val="00312330"/>
    <w:rsid w:val="0031245F"/>
    <w:rsid w:val="003127E2"/>
    <w:rsid w:val="003129BA"/>
    <w:rsid w:val="00312CAC"/>
    <w:rsid w:val="00312F01"/>
    <w:rsid w:val="00313719"/>
    <w:rsid w:val="003138B6"/>
    <w:rsid w:val="00313907"/>
    <w:rsid w:val="00313A40"/>
    <w:rsid w:val="00313FA9"/>
    <w:rsid w:val="00314160"/>
    <w:rsid w:val="00314472"/>
    <w:rsid w:val="003147F4"/>
    <w:rsid w:val="00314D0A"/>
    <w:rsid w:val="00314D71"/>
    <w:rsid w:val="00314F3E"/>
    <w:rsid w:val="00314F6E"/>
    <w:rsid w:val="003150AE"/>
    <w:rsid w:val="003150B4"/>
    <w:rsid w:val="003153FA"/>
    <w:rsid w:val="003158A5"/>
    <w:rsid w:val="00315906"/>
    <w:rsid w:val="00315A19"/>
    <w:rsid w:val="00315D75"/>
    <w:rsid w:val="003160BD"/>
    <w:rsid w:val="003162B4"/>
    <w:rsid w:val="0031636E"/>
    <w:rsid w:val="003163ED"/>
    <w:rsid w:val="00316605"/>
    <w:rsid w:val="003169B3"/>
    <w:rsid w:val="00316CFE"/>
    <w:rsid w:val="003170C6"/>
    <w:rsid w:val="0031713D"/>
    <w:rsid w:val="00317DBD"/>
    <w:rsid w:val="00317E5A"/>
    <w:rsid w:val="00317FC7"/>
    <w:rsid w:val="00320131"/>
    <w:rsid w:val="0032062B"/>
    <w:rsid w:val="0032074E"/>
    <w:rsid w:val="003209E0"/>
    <w:rsid w:val="00320AC3"/>
    <w:rsid w:val="00320F50"/>
    <w:rsid w:val="003210C8"/>
    <w:rsid w:val="003214F9"/>
    <w:rsid w:val="00321849"/>
    <w:rsid w:val="003218EE"/>
    <w:rsid w:val="00321D0C"/>
    <w:rsid w:val="00321D47"/>
    <w:rsid w:val="00321DE8"/>
    <w:rsid w:val="00322074"/>
    <w:rsid w:val="0032224D"/>
    <w:rsid w:val="00322D2C"/>
    <w:rsid w:val="00322DAC"/>
    <w:rsid w:val="0032309E"/>
    <w:rsid w:val="003232B4"/>
    <w:rsid w:val="003233A9"/>
    <w:rsid w:val="003234D2"/>
    <w:rsid w:val="00323882"/>
    <w:rsid w:val="00323A87"/>
    <w:rsid w:val="00323E88"/>
    <w:rsid w:val="003244E6"/>
    <w:rsid w:val="003246A7"/>
    <w:rsid w:val="003246B1"/>
    <w:rsid w:val="0032490E"/>
    <w:rsid w:val="00324A6A"/>
    <w:rsid w:val="00324B57"/>
    <w:rsid w:val="00324B70"/>
    <w:rsid w:val="00324C47"/>
    <w:rsid w:val="0032513D"/>
    <w:rsid w:val="003253C2"/>
    <w:rsid w:val="00325526"/>
    <w:rsid w:val="003256FE"/>
    <w:rsid w:val="003257E2"/>
    <w:rsid w:val="003257F2"/>
    <w:rsid w:val="0032595E"/>
    <w:rsid w:val="0032599E"/>
    <w:rsid w:val="003259C4"/>
    <w:rsid w:val="00325DF1"/>
    <w:rsid w:val="00325F6E"/>
    <w:rsid w:val="00326225"/>
    <w:rsid w:val="00326637"/>
    <w:rsid w:val="003267BD"/>
    <w:rsid w:val="003267F7"/>
    <w:rsid w:val="0032684E"/>
    <w:rsid w:val="003268BE"/>
    <w:rsid w:val="00326CCC"/>
    <w:rsid w:val="00326DF8"/>
    <w:rsid w:val="00326F32"/>
    <w:rsid w:val="00326FA7"/>
    <w:rsid w:val="00327E23"/>
    <w:rsid w:val="003303B1"/>
    <w:rsid w:val="0033058E"/>
    <w:rsid w:val="00330781"/>
    <w:rsid w:val="00330B58"/>
    <w:rsid w:val="00330CFC"/>
    <w:rsid w:val="00330F6C"/>
    <w:rsid w:val="00331103"/>
    <w:rsid w:val="00331412"/>
    <w:rsid w:val="00331E40"/>
    <w:rsid w:val="0033216A"/>
    <w:rsid w:val="003321F3"/>
    <w:rsid w:val="003324DF"/>
    <w:rsid w:val="003328AC"/>
    <w:rsid w:val="00332EBD"/>
    <w:rsid w:val="00332F6A"/>
    <w:rsid w:val="00332FE7"/>
    <w:rsid w:val="003330D0"/>
    <w:rsid w:val="003330EE"/>
    <w:rsid w:val="003331DE"/>
    <w:rsid w:val="003334BF"/>
    <w:rsid w:val="00333526"/>
    <w:rsid w:val="00333636"/>
    <w:rsid w:val="00333A54"/>
    <w:rsid w:val="003344D9"/>
    <w:rsid w:val="0033455E"/>
    <w:rsid w:val="00334635"/>
    <w:rsid w:val="003346B3"/>
    <w:rsid w:val="00334879"/>
    <w:rsid w:val="00334912"/>
    <w:rsid w:val="0033505D"/>
    <w:rsid w:val="003355E1"/>
    <w:rsid w:val="00335811"/>
    <w:rsid w:val="003358C0"/>
    <w:rsid w:val="00335955"/>
    <w:rsid w:val="003359CF"/>
    <w:rsid w:val="00335B7C"/>
    <w:rsid w:val="00335D14"/>
    <w:rsid w:val="00335D1E"/>
    <w:rsid w:val="00335D58"/>
    <w:rsid w:val="0033602C"/>
    <w:rsid w:val="00336177"/>
    <w:rsid w:val="0033661E"/>
    <w:rsid w:val="00336C7C"/>
    <w:rsid w:val="00336DB8"/>
    <w:rsid w:val="0033700F"/>
    <w:rsid w:val="00337112"/>
    <w:rsid w:val="0033718C"/>
    <w:rsid w:val="0033730A"/>
    <w:rsid w:val="003376DE"/>
    <w:rsid w:val="003379B2"/>
    <w:rsid w:val="00337BFD"/>
    <w:rsid w:val="00337C0C"/>
    <w:rsid w:val="00337DAA"/>
    <w:rsid w:val="00337E88"/>
    <w:rsid w:val="00337F7E"/>
    <w:rsid w:val="0034011A"/>
    <w:rsid w:val="0034021E"/>
    <w:rsid w:val="0034093A"/>
    <w:rsid w:val="00340A65"/>
    <w:rsid w:val="00340B9C"/>
    <w:rsid w:val="00341000"/>
    <w:rsid w:val="00341106"/>
    <w:rsid w:val="0034119B"/>
    <w:rsid w:val="00341253"/>
    <w:rsid w:val="0034172C"/>
    <w:rsid w:val="00342259"/>
    <w:rsid w:val="003424F6"/>
    <w:rsid w:val="00342628"/>
    <w:rsid w:val="003428D6"/>
    <w:rsid w:val="003428FC"/>
    <w:rsid w:val="00342D63"/>
    <w:rsid w:val="00342E75"/>
    <w:rsid w:val="00342FAD"/>
    <w:rsid w:val="00343151"/>
    <w:rsid w:val="0034322F"/>
    <w:rsid w:val="00343810"/>
    <w:rsid w:val="00343969"/>
    <w:rsid w:val="00343ABA"/>
    <w:rsid w:val="00343D40"/>
    <w:rsid w:val="00343FA4"/>
    <w:rsid w:val="0034466F"/>
    <w:rsid w:val="00344974"/>
    <w:rsid w:val="00344AB6"/>
    <w:rsid w:val="00344C30"/>
    <w:rsid w:val="00344C8F"/>
    <w:rsid w:val="00344DF8"/>
    <w:rsid w:val="0034522D"/>
    <w:rsid w:val="00345288"/>
    <w:rsid w:val="00345299"/>
    <w:rsid w:val="00345300"/>
    <w:rsid w:val="00345386"/>
    <w:rsid w:val="00345392"/>
    <w:rsid w:val="003453D4"/>
    <w:rsid w:val="00345509"/>
    <w:rsid w:val="00345577"/>
    <w:rsid w:val="00345615"/>
    <w:rsid w:val="00345691"/>
    <w:rsid w:val="003457F2"/>
    <w:rsid w:val="003457FA"/>
    <w:rsid w:val="00345832"/>
    <w:rsid w:val="00345A78"/>
    <w:rsid w:val="00345B81"/>
    <w:rsid w:val="00345E1D"/>
    <w:rsid w:val="00345F10"/>
    <w:rsid w:val="003466E1"/>
    <w:rsid w:val="00346992"/>
    <w:rsid w:val="00346AAB"/>
    <w:rsid w:val="00346AF7"/>
    <w:rsid w:val="00346C66"/>
    <w:rsid w:val="00347041"/>
    <w:rsid w:val="003471AE"/>
    <w:rsid w:val="0034734D"/>
    <w:rsid w:val="003475D9"/>
    <w:rsid w:val="0034774F"/>
    <w:rsid w:val="003478BD"/>
    <w:rsid w:val="00347A78"/>
    <w:rsid w:val="00347BDA"/>
    <w:rsid w:val="00347CA0"/>
    <w:rsid w:val="00347E5B"/>
    <w:rsid w:val="00350C3E"/>
    <w:rsid w:val="00350F04"/>
    <w:rsid w:val="00351088"/>
    <w:rsid w:val="00351113"/>
    <w:rsid w:val="00351466"/>
    <w:rsid w:val="0035158F"/>
    <w:rsid w:val="00351613"/>
    <w:rsid w:val="00351725"/>
    <w:rsid w:val="00351739"/>
    <w:rsid w:val="003517CE"/>
    <w:rsid w:val="003517FA"/>
    <w:rsid w:val="00351982"/>
    <w:rsid w:val="00351B3E"/>
    <w:rsid w:val="00351BA2"/>
    <w:rsid w:val="00351CD5"/>
    <w:rsid w:val="00352014"/>
    <w:rsid w:val="00352169"/>
    <w:rsid w:val="00352204"/>
    <w:rsid w:val="0035220A"/>
    <w:rsid w:val="00352843"/>
    <w:rsid w:val="00352B02"/>
    <w:rsid w:val="00353023"/>
    <w:rsid w:val="003530A1"/>
    <w:rsid w:val="003531F8"/>
    <w:rsid w:val="00353359"/>
    <w:rsid w:val="00353B86"/>
    <w:rsid w:val="00353C6B"/>
    <w:rsid w:val="00353E3E"/>
    <w:rsid w:val="00354049"/>
    <w:rsid w:val="0035411C"/>
    <w:rsid w:val="00354178"/>
    <w:rsid w:val="003542CD"/>
    <w:rsid w:val="003545C6"/>
    <w:rsid w:val="00354CC4"/>
    <w:rsid w:val="00354E0E"/>
    <w:rsid w:val="00354E89"/>
    <w:rsid w:val="0035502E"/>
    <w:rsid w:val="0035504C"/>
    <w:rsid w:val="00355457"/>
    <w:rsid w:val="0035578E"/>
    <w:rsid w:val="003558A5"/>
    <w:rsid w:val="00355B41"/>
    <w:rsid w:val="00355E4A"/>
    <w:rsid w:val="00355F48"/>
    <w:rsid w:val="00356558"/>
    <w:rsid w:val="00356571"/>
    <w:rsid w:val="003565ED"/>
    <w:rsid w:val="00356CCC"/>
    <w:rsid w:val="00356FA7"/>
    <w:rsid w:val="00357544"/>
    <w:rsid w:val="003577D7"/>
    <w:rsid w:val="003577F7"/>
    <w:rsid w:val="003577FD"/>
    <w:rsid w:val="00357DA3"/>
    <w:rsid w:val="00357DEB"/>
    <w:rsid w:val="003600DC"/>
    <w:rsid w:val="0036017F"/>
    <w:rsid w:val="003601BE"/>
    <w:rsid w:val="0036032B"/>
    <w:rsid w:val="00360405"/>
    <w:rsid w:val="0036065B"/>
    <w:rsid w:val="00360777"/>
    <w:rsid w:val="003608B9"/>
    <w:rsid w:val="0036092B"/>
    <w:rsid w:val="00360EC8"/>
    <w:rsid w:val="0036102A"/>
    <w:rsid w:val="00361346"/>
    <w:rsid w:val="0036145D"/>
    <w:rsid w:val="0036155D"/>
    <w:rsid w:val="003619E4"/>
    <w:rsid w:val="00361DEF"/>
    <w:rsid w:val="00361EA8"/>
    <w:rsid w:val="003620C8"/>
    <w:rsid w:val="00362118"/>
    <w:rsid w:val="00362171"/>
    <w:rsid w:val="00362289"/>
    <w:rsid w:val="0036271B"/>
    <w:rsid w:val="00362CBB"/>
    <w:rsid w:val="00362E8A"/>
    <w:rsid w:val="00362FE7"/>
    <w:rsid w:val="0036336A"/>
    <w:rsid w:val="003633DE"/>
    <w:rsid w:val="00363543"/>
    <w:rsid w:val="0036361E"/>
    <w:rsid w:val="00363642"/>
    <w:rsid w:val="00363973"/>
    <w:rsid w:val="003639E5"/>
    <w:rsid w:val="00363BFD"/>
    <w:rsid w:val="00363E70"/>
    <w:rsid w:val="003643B3"/>
    <w:rsid w:val="003644FB"/>
    <w:rsid w:val="003649F0"/>
    <w:rsid w:val="00364B96"/>
    <w:rsid w:val="00365183"/>
    <w:rsid w:val="003652A2"/>
    <w:rsid w:val="003652D7"/>
    <w:rsid w:val="003653EC"/>
    <w:rsid w:val="00365582"/>
    <w:rsid w:val="003655D7"/>
    <w:rsid w:val="0036568D"/>
    <w:rsid w:val="0036576D"/>
    <w:rsid w:val="003659E2"/>
    <w:rsid w:val="00365BAE"/>
    <w:rsid w:val="00366233"/>
    <w:rsid w:val="00366444"/>
    <w:rsid w:val="003664AA"/>
    <w:rsid w:val="00366550"/>
    <w:rsid w:val="00366A34"/>
    <w:rsid w:val="00366F9A"/>
    <w:rsid w:val="003673C6"/>
    <w:rsid w:val="0036741B"/>
    <w:rsid w:val="00367434"/>
    <w:rsid w:val="003674D9"/>
    <w:rsid w:val="0036768F"/>
    <w:rsid w:val="003677FC"/>
    <w:rsid w:val="00367996"/>
    <w:rsid w:val="00367999"/>
    <w:rsid w:val="00367CB1"/>
    <w:rsid w:val="00367F5B"/>
    <w:rsid w:val="00367F80"/>
    <w:rsid w:val="0037000C"/>
    <w:rsid w:val="0037005F"/>
    <w:rsid w:val="0037014F"/>
    <w:rsid w:val="00370312"/>
    <w:rsid w:val="00370320"/>
    <w:rsid w:val="00370477"/>
    <w:rsid w:val="00370495"/>
    <w:rsid w:val="0037070A"/>
    <w:rsid w:val="0037072B"/>
    <w:rsid w:val="00370755"/>
    <w:rsid w:val="003709AE"/>
    <w:rsid w:val="00370D9E"/>
    <w:rsid w:val="00370F9D"/>
    <w:rsid w:val="00371284"/>
    <w:rsid w:val="00371576"/>
    <w:rsid w:val="00371B46"/>
    <w:rsid w:val="00371C39"/>
    <w:rsid w:val="00371E0E"/>
    <w:rsid w:val="003721B1"/>
    <w:rsid w:val="00372BE7"/>
    <w:rsid w:val="00372C20"/>
    <w:rsid w:val="00372C98"/>
    <w:rsid w:val="00372D50"/>
    <w:rsid w:val="00372EBD"/>
    <w:rsid w:val="00372F3C"/>
    <w:rsid w:val="003739AA"/>
    <w:rsid w:val="00373D2C"/>
    <w:rsid w:val="00374867"/>
    <w:rsid w:val="00374A19"/>
    <w:rsid w:val="00374AA9"/>
    <w:rsid w:val="00374C6C"/>
    <w:rsid w:val="00374D2F"/>
    <w:rsid w:val="00374ECF"/>
    <w:rsid w:val="00375063"/>
    <w:rsid w:val="00375093"/>
    <w:rsid w:val="003750F0"/>
    <w:rsid w:val="003752F4"/>
    <w:rsid w:val="00375310"/>
    <w:rsid w:val="003753D2"/>
    <w:rsid w:val="00375406"/>
    <w:rsid w:val="00375483"/>
    <w:rsid w:val="0037594F"/>
    <w:rsid w:val="00375ACF"/>
    <w:rsid w:val="00375AFA"/>
    <w:rsid w:val="00376185"/>
    <w:rsid w:val="0037668A"/>
    <w:rsid w:val="0037675C"/>
    <w:rsid w:val="003769B8"/>
    <w:rsid w:val="003769C5"/>
    <w:rsid w:val="003771D4"/>
    <w:rsid w:val="003776D4"/>
    <w:rsid w:val="00377733"/>
    <w:rsid w:val="00377D89"/>
    <w:rsid w:val="00377DAD"/>
    <w:rsid w:val="00377E03"/>
    <w:rsid w:val="00377E0D"/>
    <w:rsid w:val="0038003C"/>
    <w:rsid w:val="00380271"/>
    <w:rsid w:val="0038049A"/>
    <w:rsid w:val="00380883"/>
    <w:rsid w:val="00380C3B"/>
    <w:rsid w:val="00380C94"/>
    <w:rsid w:val="00380F9B"/>
    <w:rsid w:val="00381018"/>
    <w:rsid w:val="003812A3"/>
    <w:rsid w:val="0038141B"/>
    <w:rsid w:val="0038180C"/>
    <w:rsid w:val="00381AAB"/>
    <w:rsid w:val="00381AD5"/>
    <w:rsid w:val="00381CC5"/>
    <w:rsid w:val="00382961"/>
    <w:rsid w:val="00382AD1"/>
    <w:rsid w:val="00382CA8"/>
    <w:rsid w:val="00382D21"/>
    <w:rsid w:val="003831B0"/>
    <w:rsid w:val="00383211"/>
    <w:rsid w:val="003835A4"/>
    <w:rsid w:val="00383625"/>
    <w:rsid w:val="00383900"/>
    <w:rsid w:val="00383A74"/>
    <w:rsid w:val="00383A8D"/>
    <w:rsid w:val="003840EB"/>
    <w:rsid w:val="0038410C"/>
    <w:rsid w:val="003846F0"/>
    <w:rsid w:val="00384837"/>
    <w:rsid w:val="003849EF"/>
    <w:rsid w:val="00384AC8"/>
    <w:rsid w:val="00384B40"/>
    <w:rsid w:val="003851C5"/>
    <w:rsid w:val="003852F7"/>
    <w:rsid w:val="00385505"/>
    <w:rsid w:val="003857A0"/>
    <w:rsid w:val="00385906"/>
    <w:rsid w:val="0038634D"/>
    <w:rsid w:val="003863DC"/>
    <w:rsid w:val="003868B5"/>
    <w:rsid w:val="00386FD7"/>
    <w:rsid w:val="00387310"/>
    <w:rsid w:val="0038764A"/>
    <w:rsid w:val="0038788A"/>
    <w:rsid w:val="003878DC"/>
    <w:rsid w:val="003879A0"/>
    <w:rsid w:val="003900DE"/>
    <w:rsid w:val="00390134"/>
    <w:rsid w:val="0039029E"/>
    <w:rsid w:val="003902C2"/>
    <w:rsid w:val="0039078C"/>
    <w:rsid w:val="003908AE"/>
    <w:rsid w:val="00390CBD"/>
    <w:rsid w:val="0039134B"/>
    <w:rsid w:val="0039157E"/>
    <w:rsid w:val="00391697"/>
    <w:rsid w:val="00391A3B"/>
    <w:rsid w:val="00392589"/>
    <w:rsid w:val="00392972"/>
    <w:rsid w:val="00392A7A"/>
    <w:rsid w:val="003932C1"/>
    <w:rsid w:val="0039371C"/>
    <w:rsid w:val="00393AFF"/>
    <w:rsid w:val="00393BA3"/>
    <w:rsid w:val="00393C43"/>
    <w:rsid w:val="0039411B"/>
    <w:rsid w:val="0039425B"/>
    <w:rsid w:val="0039449F"/>
    <w:rsid w:val="0039474B"/>
    <w:rsid w:val="00394A49"/>
    <w:rsid w:val="00394A83"/>
    <w:rsid w:val="00395088"/>
    <w:rsid w:val="003950A7"/>
    <w:rsid w:val="00395101"/>
    <w:rsid w:val="0039542A"/>
    <w:rsid w:val="003954FC"/>
    <w:rsid w:val="00395599"/>
    <w:rsid w:val="003956AC"/>
    <w:rsid w:val="003957CB"/>
    <w:rsid w:val="003957E8"/>
    <w:rsid w:val="00395AB7"/>
    <w:rsid w:val="00395C29"/>
    <w:rsid w:val="00395F9B"/>
    <w:rsid w:val="0039635A"/>
    <w:rsid w:val="003965B3"/>
    <w:rsid w:val="00396761"/>
    <w:rsid w:val="003967BD"/>
    <w:rsid w:val="00396A68"/>
    <w:rsid w:val="00396AEF"/>
    <w:rsid w:val="00396B54"/>
    <w:rsid w:val="00396B5F"/>
    <w:rsid w:val="00396B81"/>
    <w:rsid w:val="00396E9A"/>
    <w:rsid w:val="00396FE1"/>
    <w:rsid w:val="0039702A"/>
    <w:rsid w:val="003970AD"/>
    <w:rsid w:val="00397236"/>
    <w:rsid w:val="0039760C"/>
    <w:rsid w:val="0039765C"/>
    <w:rsid w:val="003977BE"/>
    <w:rsid w:val="00397AF5"/>
    <w:rsid w:val="00397BE4"/>
    <w:rsid w:val="00397D53"/>
    <w:rsid w:val="00397E2D"/>
    <w:rsid w:val="00397E43"/>
    <w:rsid w:val="00397EC2"/>
    <w:rsid w:val="003A012B"/>
    <w:rsid w:val="003A06DD"/>
    <w:rsid w:val="003A0933"/>
    <w:rsid w:val="003A0A15"/>
    <w:rsid w:val="003A0B20"/>
    <w:rsid w:val="003A0F74"/>
    <w:rsid w:val="003A138E"/>
    <w:rsid w:val="003A1845"/>
    <w:rsid w:val="003A1A46"/>
    <w:rsid w:val="003A1FB8"/>
    <w:rsid w:val="003A2075"/>
    <w:rsid w:val="003A20D2"/>
    <w:rsid w:val="003A223F"/>
    <w:rsid w:val="003A25A1"/>
    <w:rsid w:val="003A26DC"/>
    <w:rsid w:val="003A2D5D"/>
    <w:rsid w:val="003A2ECD"/>
    <w:rsid w:val="003A3045"/>
    <w:rsid w:val="003A325D"/>
    <w:rsid w:val="003A349A"/>
    <w:rsid w:val="003A383D"/>
    <w:rsid w:val="003A388C"/>
    <w:rsid w:val="003A3FD2"/>
    <w:rsid w:val="003A3FE9"/>
    <w:rsid w:val="003A4175"/>
    <w:rsid w:val="003A4292"/>
    <w:rsid w:val="003A47BA"/>
    <w:rsid w:val="003A4811"/>
    <w:rsid w:val="003A49C0"/>
    <w:rsid w:val="003A49E7"/>
    <w:rsid w:val="003A4CA5"/>
    <w:rsid w:val="003A4D63"/>
    <w:rsid w:val="003A51FC"/>
    <w:rsid w:val="003A5207"/>
    <w:rsid w:val="003A5378"/>
    <w:rsid w:val="003A53E7"/>
    <w:rsid w:val="003A544A"/>
    <w:rsid w:val="003A5699"/>
    <w:rsid w:val="003A5A04"/>
    <w:rsid w:val="003A5BBE"/>
    <w:rsid w:val="003A6133"/>
    <w:rsid w:val="003A6202"/>
    <w:rsid w:val="003A62C8"/>
    <w:rsid w:val="003A660A"/>
    <w:rsid w:val="003A68D1"/>
    <w:rsid w:val="003A6994"/>
    <w:rsid w:val="003A6C21"/>
    <w:rsid w:val="003A73C3"/>
    <w:rsid w:val="003A7A6B"/>
    <w:rsid w:val="003A7B79"/>
    <w:rsid w:val="003A7B9C"/>
    <w:rsid w:val="003A7E95"/>
    <w:rsid w:val="003A7F06"/>
    <w:rsid w:val="003B06D3"/>
    <w:rsid w:val="003B07D3"/>
    <w:rsid w:val="003B0BC3"/>
    <w:rsid w:val="003B0C47"/>
    <w:rsid w:val="003B0E97"/>
    <w:rsid w:val="003B0FEC"/>
    <w:rsid w:val="003B1160"/>
    <w:rsid w:val="003B1183"/>
    <w:rsid w:val="003B127C"/>
    <w:rsid w:val="003B1288"/>
    <w:rsid w:val="003B12ED"/>
    <w:rsid w:val="003B13B9"/>
    <w:rsid w:val="003B13F6"/>
    <w:rsid w:val="003B14B3"/>
    <w:rsid w:val="003B1546"/>
    <w:rsid w:val="003B1A64"/>
    <w:rsid w:val="003B1A87"/>
    <w:rsid w:val="003B1EC3"/>
    <w:rsid w:val="003B2135"/>
    <w:rsid w:val="003B21D1"/>
    <w:rsid w:val="003B240D"/>
    <w:rsid w:val="003B24F8"/>
    <w:rsid w:val="003B285C"/>
    <w:rsid w:val="003B29FC"/>
    <w:rsid w:val="003B2CC3"/>
    <w:rsid w:val="003B2E6C"/>
    <w:rsid w:val="003B3249"/>
    <w:rsid w:val="003B3566"/>
    <w:rsid w:val="003B3738"/>
    <w:rsid w:val="003B3816"/>
    <w:rsid w:val="003B38C4"/>
    <w:rsid w:val="003B38F1"/>
    <w:rsid w:val="003B3A57"/>
    <w:rsid w:val="003B3F63"/>
    <w:rsid w:val="003B423F"/>
    <w:rsid w:val="003B4579"/>
    <w:rsid w:val="003B4715"/>
    <w:rsid w:val="003B4C1E"/>
    <w:rsid w:val="003B4C8D"/>
    <w:rsid w:val="003B4DB1"/>
    <w:rsid w:val="003B4DCD"/>
    <w:rsid w:val="003B4F3C"/>
    <w:rsid w:val="003B5357"/>
    <w:rsid w:val="003B5525"/>
    <w:rsid w:val="003B599D"/>
    <w:rsid w:val="003B602B"/>
    <w:rsid w:val="003B6115"/>
    <w:rsid w:val="003B6173"/>
    <w:rsid w:val="003B6207"/>
    <w:rsid w:val="003B6591"/>
    <w:rsid w:val="003B6786"/>
    <w:rsid w:val="003B68D2"/>
    <w:rsid w:val="003B69CE"/>
    <w:rsid w:val="003B69CF"/>
    <w:rsid w:val="003B6B69"/>
    <w:rsid w:val="003B6BBA"/>
    <w:rsid w:val="003B6BE6"/>
    <w:rsid w:val="003B6CE6"/>
    <w:rsid w:val="003B7061"/>
    <w:rsid w:val="003B70D1"/>
    <w:rsid w:val="003B7100"/>
    <w:rsid w:val="003B7327"/>
    <w:rsid w:val="003B737B"/>
    <w:rsid w:val="003B769E"/>
    <w:rsid w:val="003B773A"/>
    <w:rsid w:val="003B77EF"/>
    <w:rsid w:val="003B7B54"/>
    <w:rsid w:val="003B7B71"/>
    <w:rsid w:val="003B7C24"/>
    <w:rsid w:val="003B7CF9"/>
    <w:rsid w:val="003B7EA0"/>
    <w:rsid w:val="003B7EB5"/>
    <w:rsid w:val="003C0246"/>
    <w:rsid w:val="003C02F1"/>
    <w:rsid w:val="003C086C"/>
    <w:rsid w:val="003C0D6E"/>
    <w:rsid w:val="003C120E"/>
    <w:rsid w:val="003C1490"/>
    <w:rsid w:val="003C1653"/>
    <w:rsid w:val="003C16DB"/>
    <w:rsid w:val="003C1AFF"/>
    <w:rsid w:val="003C1B2F"/>
    <w:rsid w:val="003C1F5D"/>
    <w:rsid w:val="003C20BB"/>
    <w:rsid w:val="003C25FB"/>
    <w:rsid w:val="003C2639"/>
    <w:rsid w:val="003C2667"/>
    <w:rsid w:val="003C28CC"/>
    <w:rsid w:val="003C290C"/>
    <w:rsid w:val="003C2912"/>
    <w:rsid w:val="003C298F"/>
    <w:rsid w:val="003C2A44"/>
    <w:rsid w:val="003C2D61"/>
    <w:rsid w:val="003C2DDF"/>
    <w:rsid w:val="003C2E93"/>
    <w:rsid w:val="003C2F43"/>
    <w:rsid w:val="003C30A9"/>
    <w:rsid w:val="003C30C5"/>
    <w:rsid w:val="003C3207"/>
    <w:rsid w:val="003C34EF"/>
    <w:rsid w:val="003C3575"/>
    <w:rsid w:val="003C39D2"/>
    <w:rsid w:val="003C3CD1"/>
    <w:rsid w:val="003C3D86"/>
    <w:rsid w:val="003C3F80"/>
    <w:rsid w:val="003C4090"/>
    <w:rsid w:val="003C43FD"/>
    <w:rsid w:val="003C44EF"/>
    <w:rsid w:val="003C4552"/>
    <w:rsid w:val="003C461E"/>
    <w:rsid w:val="003C48C5"/>
    <w:rsid w:val="003C496F"/>
    <w:rsid w:val="003C4A71"/>
    <w:rsid w:val="003C4E17"/>
    <w:rsid w:val="003C4E8B"/>
    <w:rsid w:val="003C5140"/>
    <w:rsid w:val="003C5577"/>
    <w:rsid w:val="003C570A"/>
    <w:rsid w:val="003C5973"/>
    <w:rsid w:val="003C651D"/>
    <w:rsid w:val="003C654D"/>
    <w:rsid w:val="003C668A"/>
    <w:rsid w:val="003C6AC0"/>
    <w:rsid w:val="003C6DE8"/>
    <w:rsid w:val="003C705F"/>
    <w:rsid w:val="003C70E3"/>
    <w:rsid w:val="003C7391"/>
    <w:rsid w:val="003C767F"/>
    <w:rsid w:val="003C7991"/>
    <w:rsid w:val="003C7C26"/>
    <w:rsid w:val="003C7C5E"/>
    <w:rsid w:val="003C7CF7"/>
    <w:rsid w:val="003C7DF8"/>
    <w:rsid w:val="003D020C"/>
    <w:rsid w:val="003D04E7"/>
    <w:rsid w:val="003D0CF1"/>
    <w:rsid w:val="003D0F0B"/>
    <w:rsid w:val="003D1201"/>
    <w:rsid w:val="003D13B3"/>
    <w:rsid w:val="003D13C4"/>
    <w:rsid w:val="003D1460"/>
    <w:rsid w:val="003D17CE"/>
    <w:rsid w:val="003D18F8"/>
    <w:rsid w:val="003D1B76"/>
    <w:rsid w:val="003D1D83"/>
    <w:rsid w:val="003D2197"/>
    <w:rsid w:val="003D23DD"/>
    <w:rsid w:val="003D25A7"/>
    <w:rsid w:val="003D2BC8"/>
    <w:rsid w:val="003D3558"/>
    <w:rsid w:val="003D36E1"/>
    <w:rsid w:val="003D3978"/>
    <w:rsid w:val="003D3B71"/>
    <w:rsid w:val="003D3BFE"/>
    <w:rsid w:val="003D3CF4"/>
    <w:rsid w:val="003D3DE1"/>
    <w:rsid w:val="003D3E5B"/>
    <w:rsid w:val="003D3E7E"/>
    <w:rsid w:val="003D414D"/>
    <w:rsid w:val="003D43F7"/>
    <w:rsid w:val="003D441B"/>
    <w:rsid w:val="003D46B2"/>
    <w:rsid w:val="003D47E9"/>
    <w:rsid w:val="003D482B"/>
    <w:rsid w:val="003D485A"/>
    <w:rsid w:val="003D4907"/>
    <w:rsid w:val="003D4C4A"/>
    <w:rsid w:val="003D4CD7"/>
    <w:rsid w:val="003D4E9C"/>
    <w:rsid w:val="003D4E9E"/>
    <w:rsid w:val="003D52FD"/>
    <w:rsid w:val="003D5302"/>
    <w:rsid w:val="003D5566"/>
    <w:rsid w:val="003D5750"/>
    <w:rsid w:val="003D5766"/>
    <w:rsid w:val="003D57F4"/>
    <w:rsid w:val="003D5966"/>
    <w:rsid w:val="003D5A9B"/>
    <w:rsid w:val="003D632A"/>
    <w:rsid w:val="003D64D6"/>
    <w:rsid w:val="003D66AA"/>
    <w:rsid w:val="003D673E"/>
    <w:rsid w:val="003D6E11"/>
    <w:rsid w:val="003D6E60"/>
    <w:rsid w:val="003D6EB0"/>
    <w:rsid w:val="003D6EF1"/>
    <w:rsid w:val="003D6EF7"/>
    <w:rsid w:val="003D6FBB"/>
    <w:rsid w:val="003D71CB"/>
    <w:rsid w:val="003D72BC"/>
    <w:rsid w:val="003D7641"/>
    <w:rsid w:val="003D766F"/>
    <w:rsid w:val="003D7776"/>
    <w:rsid w:val="003D7A8E"/>
    <w:rsid w:val="003D7BEB"/>
    <w:rsid w:val="003D7EF1"/>
    <w:rsid w:val="003E0108"/>
    <w:rsid w:val="003E0152"/>
    <w:rsid w:val="003E068B"/>
    <w:rsid w:val="003E073D"/>
    <w:rsid w:val="003E0C54"/>
    <w:rsid w:val="003E0FA4"/>
    <w:rsid w:val="003E156E"/>
    <w:rsid w:val="003E18C5"/>
    <w:rsid w:val="003E1C02"/>
    <w:rsid w:val="003E1D28"/>
    <w:rsid w:val="003E22D3"/>
    <w:rsid w:val="003E235A"/>
    <w:rsid w:val="003E258F"/>
    <w:rsid w:val="003E28B2"/>
    <w:rsid w:val="003E2D27"/>
    <w:rsid w:val="003E2E52"/>
    <w:rsid w:val="003E2FF9"/>
    <w:rsid w:val="003E37FA"/>
    <w:rsid w:val="003E391C"/>
    <w:rsid w:val="003E3C2B"/>
    <w:rsid w:val="003E3F71"/>
    <w:rsid w:val="003E40CF"/>
    <w:rsid w:val="003E4450"/>
    <w:rsid w:val="003E450D"/>
    <w:rsid w:val="003E453A"/>
    <w:rsid w:val="003E4602"/>
    <w:rsid w:val="003E463C"/>
    <w:rsid w:val="003E46DC"/>
    <w:rsid w:val="003E47ED"/>
    <w:rsid w:val="003E48F7"/>
    <w:rsid w:val="003E4B1A"/>
    <w:rsid w:val="003E4DD3"/>
    <w:rsid w:val="003E54DD"/>
    <w:rsid w:val="003E57B6"/>
    <w:rsid w:val="003E5BA4"/>
    <w:rsid w:val="003E622A"/>
    <w:rsid w:val="003E629F"/>
    <w:rsid w:val="003E630A"/>
    <w:rsid w:val="003E6618"/>
    <w:rsid w:val="003E6873"/>
    <w:rsid w:val="003E68C1"/>
    <w:rsid w:val="003E6903"/>
    <w:rsid w:val="003E6ABC"/>
    <w:rsid w:val="003E6AED"/>
    <w:rsid w:val="003E6DA7"/>
    <w:rsid w:val="003E6E0B"/>
    <w:rsid w:val="003E7364"/>
    <w:rsid w:val="003E7459"/>
    <w:rsid w:val="003E7594"/>
    <w:rsid w:val="003E7766"/>
    <w:rsid w:val="003E778C"/>
    <w:rsid w:val="003E7F5C"/>
    <w:rsid w:val="003E7FA4"/>
    <w:rsid w:val="003F03F6"/>
    <w:rsid w:val="003F052F"/>
    <w:rsid w:val="003F09AB"/>
    <w:rsid w:val="003F10D6"/>
    <w:rsid w:val="003F110A"/>
    <w:rsid w:val="003F162D"/>
    <w:rsid w:val="003F1787"/>
    <w:rsid w:val="003F1815"/>
    <w:rsid w:val="003F1990"/>
    <w:rsid w:val="003F20A1"/>
    <w:rsid w:val="003F215D"/>
    <w:rsid w:val="003F2713"/>
    <w:rsid w:val="003F274A"/>
    <w:rsid w:val="003F284B"/>
    <w:rsid w:val="003F285E"/>
    <w:rsid w:val="003F2987"/>
    <w:rsid w:val="003F29D3"/>
    <w:rsid w:val="003F2C59"/>
    <w:rsid w:val="003F2F0A"/>
    <w:rsid w:val="003F328A"/>
    <w:rsid w:val="003F3588"/>
    <w:rsid w:val="003F35C4"/>
    <w:rsid w:val="003F361E"/>
    <w:rsid w:val="003F371E"/>
    <w:rsid w:val="003F38A1"/>
    <w:rsid w:val="003F3B4C"/>
    <w:rsid w:val="003F3B6E"/>
    <w:rsid w:val="003F3C05"/>
    <w:rsid w:val="003F3CAF"/>
    <w:rsid w:val="003F3DAC"/>
    <w:rsid w:val="003F3EE8"/>
    <w:rsid w:val="003F4795"/>
    <w:rsid w:val="003F48E1"/>
    <w:rsid w:val="003F4CE5"/>
    <w:rsid w:val="003F5014"/>
    <w:rsid w:val="003F51F2"/>
    <w:rsid w:val="003F528C"/>
    <w:rsid w:val="003F542E"/>
    <w:rsid w:val="003F5684"/>
    <w:rsid w:val="003F57E8"/>
    <w:rsid w:val="003F58D1"/>
    <w:rsid w:val="003F61E1"/>
    <w:rsid w:val="003F646A"/>
    <w:rsid w:val="003F6510"/>
    <w:rsid w:val="003F6800"/>
    <w:rsid w:val="003F68A9"/>
    <w:rsid w:val="003F6CC0"/>
    <w:rsid w:val="003F6E64"/>
    <w:rsid w:val="003F7CEC"/>
    <w:rsid w:val="003F7F00"/>
    <w:rsid w:val="00400465"/>
    <w:rsid w:val="0040058F"/>
    <w:rsid w:val="004006F5"/>
    <w:rsid w:val="00400864"/>
    <w:rsid w:val="00400D50"/>
    <w:rsid w:val="00400ED6"/>
    <w:rsid w:val="00401163"/>
    <w:rsid w:val="004011CD"/>
    <w:rsid w:val="004014AE"/>
    <w:rsid w:val="0040197D"/>
    <w:rsid w:val="00401AFE"/>
    <w:rsid w:val="00401C2E"/>
    <w:rsid w:val="00401C53"/>
    <w:rsid w:val="00401CA5"/>
    <w:rsid w:val="00401D89"/>
    <w:rsid w:val="00401E62"/>
    <w:rsid w:val="00401F07"/>
    <w:rsid w:val="00402151"/>
    <w:rsid w:val="004022FB"/>
    <w:rsid w:val="004023F9"/>
    <w:rsid w:val="00402A1A"/>
    <w:rsid w:val="00402D1C"/>
    <w:rsid w:val="00403060"/>
    <w:rsid w:val="00403089"/>
    <w:rsid w:val="004032DE"/>
    <w:rsid w:val="00403486"/>
    <w:rsid w:val="0040360B"/>
    <w:rsid w:val="00403979"/>
    <w:rsid w:val="0040397E"/>
    <w:rsid w:val="00403C21"/>
    <w:rsid w:val="00403F5E"/>
    <w:rsid w:val="00404162"/>
    <w:rsid w:val="0040434C"/>
    <w:rsid w:val="004043CE"/>
    <w:rsid w:val="004046C6"/>
    <w:rsid w:val="004046E3"/>
    <w:rsid w:val="00404882"/>
    <w:rsid w:val="004048DE"/>
    <w:rsid w:val="00404C7D"/>
    <w:rsid w:val="00404FD9"/>
    <w:rsid w:val="004051B9"/>
    <w:rsid w:val="00405321"/>
    <w:rsid w:val="0040544C"/>
    <w:rsid w:val="004058B6"/>
    <w:rsid w:val="00405917"/>
    <w:rsid w:val="00405A19"/>
    <w:rsid w:val="00405A6B"/>
    <w:rsid w:val="00405C0A"/>
    <w:rsid w:val="00405DC2"/>
    <w:rsid w:val="00405F17"/>
    <w:rsid w:val="00405FFD"/>
    <w:rsid w:val="004063C0"/>
    <w:rsid w:val="0040652A"/>
    <w:rsid w:val="00406B17"/>
    <w:rsid w:val="00406E38"/>
    <w:rsid w:val="00406EEC"/>
    <w:rsid w:val="0040732D"/>
    <w:rsid w:val="00407741"/>
    <w:rsid w:val="00407EE1"/>
    <w:rsid w:val="00407FB4"/>
    <w:rsid w:val="0041027C"/>
    <w:rsid w:val="0041045A"/>
    <w:rsid w:val="00410495"/>
    <w:rsid w:val="004105FE"/>
    <w:rsid w:val="0041095A"/>
    <w:rsid w:val="00410DB7"/>
    <w:rsid w:val="00410FBF"/>
    <w:rsid w:val="00411122"/>
    <w:rsid w:val="0041122A"/>
    <w:rsid w:val="004113B4"/>
    <w:rsid w:val="00411508"/>
    <w:rsid w:val="004117C6"/>
    <w:rsid w:val="0041180D"/>
    <w:rsid w:val="00411916"/>
    <w:rsid w:val="004119FA"/>
    <w:rsid w:val="00411F94"/>
    <w:rsid w:val="0041268A"/>
    <w:rsid w:val="00412876"/>
    <w:rsid w:val="00412B68"/>
    <w:rsid w:val="00412C54"/>
    <w:rsid w:val="00412C6A"/>
    <w:rsid w:val="00412D28"/>
    <w:rsid w:val="00412FC8"/>
    <w:rsid w:val="00412FED"/>
    <w:rsid w:val="00413141"/>
    <w:rsid w:val="004133F9"/>
    <w:rsid w:val="004139FF"/>
    <w:rsid w:val="00413B88"/>
    <w:rsid w:val="00413D80"/>
    <w:rsid w:val="00414004"/>
    <w:rsid w:val="004141DA"/>
    <w:rsid w:val="0041429A"/>
    <w:rsid w:val="00414755"/>
    <w:rsid w:val="00414AE8"/>
    <w:rsid w:val="00414FA0"/>
    <w:rsid w:val="0041509E"/>
    <w:rsid w:val="00415AFD"/>
    <w:rsid w:val="00415BA2"/>
    <w:rsid w:val="00415D40"/>
    <w:rsid w:val="00415F43"/>
    <w:rsid w:val="00416084"/>
    <w:rsid w:val="004160A5"/>
    <w:rsid w:val="00416304"/>
    <w:rsid w:val="00416738"/>
    <w:rsid w:val="004168C3"/>
    <w:rsid w:val="00416C58"/>
    <w:rsid w:val="00416E10"/>
    <w:rsid w:val="00416EB7"/>
    <w:rsid w:val="00416F07"/>
    <w:rsid w:val="00417238"/>
    <w:rsid w:val="0041735E"/>
    <w:rsid w:val="00417841"/>
    <w:rsid w:val="00417BC4"/>
    <w:rsid w:val="004200DC"/>
    <w:rsid w:val="004202E2"/>
    <w:rsid w:val="004203D5"/>
    <w:rsid w:val="00420720"/>
    <w:rsid w:val="00420746"/>
    <w:rsid w:val="0042080E"/>
    <w:rsid w:val="00420BB0"/>
    <w:rsid w:val="00420BD8"/>
    <w:rsid w:val="00420EF4"/>
    <w:rsid w:val="00420F98"/>
    <w:rsid w:val="004211F5"/>
    <w:rsid w:val="00421280"/>
    <w:rsid w:val="004219BB"/>
    <w:rsid w:val="004220A2"/>
    <w:rsid w:val="00422323"/>
    <w:rsid w:val="00422395"/>
    <w:rsid w:val="00422552"/>
    <w:rsid w:val="004225F7"/>
    <w:rsid w:val="00422A9C"/>
    <w:rsid w:val="00422EAE"/>
    <w:rsid w:val="00422ECF"/>
    <w:rsid w:val="004230FE"/>
    <w:rsid w:val="004231B8"/>
    <w:rsid w:val="004233B9"/>
    <w:rsid w:val="00423533"/>
    <w:rsid w:val="0042372C"/>
    <w:rsid w:val="004237FA"/>
    <w:rsid w:val="004239AD"/>
    <w:rsid w:val="00423B3E"/>
    <w:rsid w:val="00423C0A"/>
    <w:rsid w:val="00423EC2"/>
    <w:rsid w:val="00423FF6"/>
    <w:rsid w:val="00424254"/>
    <w:rsid w:val="0042463B"/>
    <w:rsid w:val="004247CD"/>
    <w:rsid w:val="00424932"/>
    <w:rsid w:val="00424B50"/>
    <w:rsid w:val="00424CA2"/>
    <w:rsid w:val="00424DB1"/>
    <w:rsid w:val="0042503B"/>
    <w:rsid w:val="00425271"/>
    <w:rsid w:val="004258C4"/>
    <w:rsid w:val="0042599C"/>
    <w:rsid w:val="00425E82"/>
    <w:rsid w:val="00425EEF"/>
    <w:rsid w:val="00426172"/>
    <w:rsid w:val="004264C0"/>
    <w:rsid w:val="00426645"/>
    <w:rsid w:val="00426D2B"/>
    <w:rsid w:val="00426EFE"/>
    <w:rsid w:val="00426F6C"/>
    <w:rsid w:val="00427326"/>
    <w:rsid w:val="0042733D"/>
    <w:rsid w:val="00427575"/>
    <w:rsid w:val="004276CE"/>
    <w:rsid w:val="00427793"/>
    <w:rsid w:val="00427BB5"/>
    <w:rsid w:val="004300E9"/>
    <w:rsid w:val="0043013E"/>
    <w:rsid w:val="004302C4"/>
    <w:rsid w:val="0043032B"/>
    <w:rsid w:val="004305B1"/>
    <w:rsid w:val="004307BB"/>
    <w:rsid w:val="00430C02"/>
    <w:rsid w:val="00430CF4"/>
    <w:rsid w:val="00430DA1"/>
    <w:rsid w:val="00430DD6"/>
    <w:rsid w:val="00430E90"/>
    <w:rsid w:val="00430F4C"/>
    <w:rsid w:val="00431046"/>
    <w:rsid w:val="0043104C"/>
    <w:rsid w:val="00431372"/>
    <w:rsid w:val="004313A5"/>
    <w:rsid w:val="004313FF"/>
    <w:rsid w:val="00431628"/>
    <w:rsid w:val="00431701"/>
    <w:rsid w:val="00431705"/>
    <w:rsid w:val="004317AE"/>
    <w:rsid w:val="0043183B"/>
    <w:rsid w:val="0043185D"/>
    <w:rsid w:val="0043197F"/>
    <w:rsid w:val="00431AEC"/>
    <w:rsid w:val="00431E66"/>
    <w:rsid w:val="004322C8"/>
    <w:rsid w:val="00432B1D"/>
    <w:rsid w:val="00432D4F"/>
    <w:rsid w:val="00432F12"/>
    <w:rsid w:val="00433038"/>
    <w:rsid w:val="0043326E"/>
    <w:rsid w:val="004337A1"/>
    <w:rsid w:val="004338BA"/>
    <w:rsid w:val="004338E8"/>
    <w:rsid w:val="004339EF"/>
    <w:rsid w:val="00433FAA"/>
    <w:rsid w:val="00434018"/>
    <w:rsid w:val="004341AE"/>
    <w:rsid w:val="004342F7"/>
    <w:rsid w:val="00434A87"/>
    <w:rsid w:val="00434ADB"/>
    <w:rsid w:val="00434BB1"/>
    <w:rsid w:val="00434C29"/>
    <w:rsid w:val="004353CE"/>
    <w:rsid w:val="00435A38"/>
    <w:rsid w:val="00435AD3"/>
    <w:rsid w:val="00436042"/>
    <w:rsid w:val="004360C3"/>
    <w:rsid w:val="0043649B"/>
    <w:rsid w:val="0043668C"/>
    <w:rsid w:val="004366C8"/>
    <w:rsid w:val="00436868"/>
    <w:rsid w:val="0043694A"/>
    <w:rsid w:val="00436C1E"/>
    <w:rsid w:val="0043708B"/>
    <w:rsid w:val="00437197"/>
    <w:rsid w:val="00437280"/>
    <w:rsid w:val="00437849"/>
    <w:rsid w:val="0043791A"/>
    <w:rsid w:val="00437D3E"/>
    <w:rsid w:val="00437DE2"/>
    <w:rsid w:val="00437EDC"/>
    <w:rsid w:val="004400DD"/>
    <w:rsid w:val="004403A0"/>
    <w:rsid w:val="004406C3"/>
    <w:rsid w:val="00440772"/>
    <w:rsid w:val="00440892"/>
    <w:rsid w:val="00440A0D"/>
    <w:rsid w:val="00440B7F"/>
    <w:rsid w:val="00440DCF"/>
    <w:rsid w:val="00440E92"/>
    <w:rsid w:val="00440FC6"/>
    <w:rsid w:val="00441357"/>
    <w:rsid w:val="00441429"/>
    <w:rsid w:val="0044143C"/>
    <w:rsid w:val="0044144F"/>
    <w:rsid w:val="004416AA"/>
    <w:rsid w:val="0044187F"/>
    <w:rsid w:val="0044193E"/>
    <w:rsid w:val="00442530"/>
    <w:rsid w:val="004425AE"/>
    <w:rsid w:val="0044283A"/>
    <w:rsid w:val="00442C3C"/>
    <w:rsid w:val="00442DEF"/>
    <w:rsid w:val="00442EF4"/>
    <w:rsid w:val="00442F67"/>
    <w:rsid w:val="004430B9"/>
    <w:rsid w:val="004430D6"/>
    <w:rsid w:val="00443318"/>
    <w:rsid w:val="0044354F"/>
    <w:rsid w:val="00443708"/>
    <w:rsid w:val="0044385D"/>
    <w:rsid w:val="00443AC4"/>
    <w:rsid w:val="00443BBC"/>
    <w:rsid w:val="00443C39"/>
    <w:rsid w:val="00444030"/>
    <w:rsid w:val="0044409C"/>
    <w:rsid w:val="00444159"/>
    <w:rsid w:val="0044416A"/>
    <w:rsid w:val="00444343"/>
    <w:rsid w:val="004443C4"/>
    <w:rsid w:val="00444417"/>
    <w:rsid w:val="004445D7"/>
    <w:rsid w:val="00444A22"/>
    <w:rsid w:val="00444B89"/>
    <w:rsid w:val="00444E36"/>
    <w:rsid w:val="00444FF7"/>
    <w:rsid w:val="00445035"/>
    <w:rsid w:val="004450A0"/>
    <w:rsid w:val="004450CE"/>
    <w:rsid w:val="00445191"/>
    <w:rsid w:val="00445331"/>
    <w:rsid w:val="004454D5"/>
    <w:rsid w:val="00445541"/>
    <w:rsid w:val="004457CB"/>
    <w:rsid w:val="0044584A"/>
    <w:rsid w:val="00445915"/>
    <w:rsid w:val="00445964"/>
    <w:rsid w:val="00445979"/>
    <w:rsid w:val="00445CE1"/>
    <w:rsid w:val="0044639F"/>
    <w:rsid w:val="00446913"/>
    <w:rsid w:val="00446F03"/>
    <w:rsid w:val="00447272"/>
    <w:rsid w:val="00447559"/>
    <w:rsid w:val="00447BCA"/>
    <w:rsid w:val="00447C04"/>
    <w:rsid w:val="00447E9A"/>
    <w:rsid w:val="004501C3"/>
    <w:rsid w:val="004502DE"/>
    <w:rsid w:val="004503A6"/>
    <w:rsid w:val="00450709"/>
    <w:rsid w:val="0045071F"/>
    <w:rsid w:val="00450A5F"/>
    <w:rsid w:val="00450DB6"/>
    <w:rsid w:val="00451162"/>
    <w:rsid w:val="004512E7"/>
    <w:rsid w:val="00451663"/>
    <w:rsid w:val="0045178C"/>
    <w:rsid w:val="004518F7"/>
    <w:rsid w:val="00451DEE"/>
    <w:rsid w:val="00451F88"/>
    <w:rsid w:val="00452574"/>
    <w:rsid w:val="0045319D"/>
    <w:rsid w:val="0045346C"/>
    <w:rsid w:val="004537A5"/>
    <w:rsid w:val="00453CBC"/>
    <w:rsid w:val="00453CDF"/>
    <w:rsid w:val="00453F11"/>
    <w:rsid w:val="00454830"/>
    <w:rsid w:val="00454893"/>
    <w:rsid w:val="004549E0"/>
    <w:rsid w:val="00454AA9"/>
    <w:rsid w:val="00455009"/>
    <w:rsid w:val="004556D9"/>
    <w:rsid w:val="00455945"/>
    <w:rsid w:val="00455989"/>
    <w:rsid w:val="00455A30"/>
    <w:rsid w:val="00455BA8"/>
    <w:rsid w:val="00455BB0"/>
    <w:rsid w:val="00455C13"/>
    <w:rsid w:val="00456332"/>
    <w:rsid w:val="004564B6"/>
    <w:rsid w:val="004568FE"/>
    <w:rsid w:val="0045697A"/>
    <w:rsid w:val="00457047"/>
    <w:rsid w:val="00457084"/>
    <w:rsid w:val="004570DC"/>
    <w:rsid w:val="00457443"/>
    <w:rsid w:val="00457711"/>
    <w:rsid w:val="0045791B"/>
    <w:rsid w:val="00457B34"/>
    <w:rsid w:val="00457BBF"/>
    <w:rsid w:val="00457BFC"/>
    <w:rsid w:val="00457C14"/>
    <w:rsid w:val="00457D56"/>
    <w:rsid w:val="00460552"/>
    <w:rsid w:val="00460628"/>
    <w:rsid w:val="00460B7C"/>
    <w:rsid w:val="00460F77"/>
    <w:rsid w:val="0046136E"/>
    <w:rsid w:val="004613E1"/>
    <w:rsid w:val="00461481"/>
    <w:rsid w:val="004614C2"/>
    <w:rsid w:val="00461544"/>
    <w:rsid w:val="00461673"/>
    <w:rsid w:val="004619D9"/>
    <w:rsid w:val="00461E91"/>
    <w:rsid w:val="00462070"/>
    <w:rsid w:val="00462552"/>
    <w:rsid w:val="0046259A"/>
    <w:rsid w:val="004626A9"/>
    <w:rsid w:val="00462718"/>
    <w:rsid w:val="004627BD"/>
    <w:rsid w:val="004628FA"/>
    <w:rsid w:val="0046292A"/>
    <w:rsid w:val="00462B91"/>
    <w:rsid w:val="00462D95"/>
    <w:rsid w:val="00462DBD"/>
    <w:rsid w:val="00462F05"/>
    <w:rsid w:val="00462FE0"/>
    <w:rsid w:val="0046308A"/>
    <w:rsid w:val="00463154"/>
    <w:rsid w:val="0046346E"/>
    <w:rsid w:val="00463549"/>
    <w:rsid w:val="004637C4"/>
    <w:rsid w:val="0046381E"/>
    <w:rsid w:val="00463A25"/>
    <w:rsid w:val="00463CB0"/>
    <w:rsid w:val="00463D43"/>
    <w:rsid w:val="004642DB"/>
    <w:rsid w:val="004643C2"/>
    <w:rsid w:val="0046448D"/>
    <w:rsid w:val="00464580"/>
    <w:rsid w:val="004649F9"/>
    <w:rsid w:val="00464B2A"/>
    <w:rsid w:val="00464E0A"/>
    <w:rsid w:val="00465112"/>
    <w:rsid w:val="00465DDE"/>
    <w:rsid w:val="00466482"/>
    <w:rsid w:val="004665FE"/>
    <w:rsid w:val="0046663D"/>
    <w:rsid w:val="0046692C"/>
    <w:rsid w:val="00466AD2"/>
    <w:rsid w:val="00466AF7"/>
    <w:rsid w:val="00466D5F"/>
    <w:rsid w:val="00466DD5"/>
    <w:rsid w:val="00466EF8"/>
    <w:rsid w:val="00466FA6"/>
    <w:rsid w:val="00467121"/>
    <w:rsid w:val="00467B3D"/>
    <w:rsid w:val="00467B87"/>
    <w:rsid w:val="00467E90"/>
    <w:rsid w:val="00470033"/>
    <w:rsid w:val="00470121"/>
    <w:rsid w:val="0047025B"/>
    <w:rsid w:val="0047029E"/>
    <w:rsid w:val="00470313"/>
    <w:rsid w:val="004704F0"/>
    <w:rsid w:val="00470BA3"/>
    <w:rsid w:val="00470F66"/>
    <w:rsid w:val="00471053"/>
    <w:rsid w:val="004711CC"/>
    <w:rsid w:val="00471271"/>
    <w:rsid w:val="00471640"/>
    <w:rsid w:val="00471763"/>
    <w:rsid w:val="004718E8"/>
    <w:rsid w:val="00471F3E"/>
    <w:rsid w:val="00471FFC"/>
    <w:rsid w:val="0047229B"/>
    <w:rsid w:val="004723A9"/>
    <w:rsid w:val="004724A9"/>
    <w:rsid w:val="00472715"/>
    <w:rsid w:val="00472A33"/>
    <w:rsid w:val="00472AD8"/>
    <w:rsid w:val="00472B51"/>
    <w:rsid w:val="00472D77"/>
    <w:rsid w:val="00472E53"/>
    <w:rsid w:val="00472E67"/>
    <w:rsid w:val="00472EBA"/>
    <w:rsid w:val="00472FDA"/>
    <w:rsid w:val="00473163"/>
    <w:rsid w:val="00473452"/>
    <w:rsid w:val="0047389F"/>
    <w:rsid w:val="00473E9F"/>
    <w:rsid w:val="0047414C"/>
    <w:rsid w:val="004745C9"/>
    <w:rsid w:val="004746E6"/>
    <w:rsid w:val="00474C2B"/>
    <w:rsid w:val="00474D1A"/>
    <w:rsid w:val="00474DBB"/>
    <w:rsid w:val="00475784"/>
    <w:rsid w:val="00475E06"/>
    <w:rsid w:val="00475E7F"/>
    <w:rsid w:val="00475EF4"/>
    <w:rsid w:val="00475F86"/>
    <w:rsid w:val="00475FA2"/>
    <w:rsid w:val="00475FF8"/>
    <w:rsid w:val="0047607E"/>
    <w:rsid w:val="00476408"/>
    <w:rsid w:val="0047666C"/>
    <w:rsid w:val="00476CFC"/>
    <w:rsid w:val="0047721D"/>
    <w:rsid w:val="0047769A"/>
    <w:rsid w:val="0047772F"/>
    <w:rsid w:val="00477C7F"/>
    <w:rsid w:val="00480079"/>
    <w:rsid w:val="004800DF"/>
    <w:rsid w:val="00480213"/>
    <w:rsid w:val="00480406"/>
    <w:rsid w:val="0048047B"/>
    <w:rsid w:val="004804E2"/>
    <w:rsid w:val="004806C3"/>
    <w:rsid w:val="00480984"/>
    <w:rsid w:val="004809A3"/>
    <w:rsid w:val="00480CF6"/>
    <w:rsid w:val="00480D27"/>
    <w:rsid w:val="00481147"/>
    <w:rsid w:val="00481223"/>
    <w:rsid w:val="004814A8"/>
    <w:rsid w:val="004814F8"/>
    <w:rsid w:val="0048156D"/>
    <w:rsid w:val="004816F3"/>
    <w:rsid w:val="00481AE8"/>
    <w:rsid w:val="00481BFC"/>
    <w:rsid w:val="0048226E"/>
    <w:rsid w:val="004823E2"/>
    <w:rsid w:val="004828D8"/>
    <w:rsid w:val="004829D2"/>
    <w:rsid w:val="00482B71"/>
    <w:rsid w:val="00482D3E"/>
    <w:rsid w:val="00482E5A"/>
    <w:rsid w:val="00483558"/>
    <w:rsid w:val="00483581"/>
    <w:rsid w:val="004837E4"/>
    <w:rsid w:val="0048397D"/>
    <w:rsid w:val="004839B1"/>
    <w:rsid w:val="00483B53"/>
    <w:rsid w:val="00483C11"/>
    <w:rsid w:val="00483C23"/>
    <w:rsid w:val="00483EDE"/>
    <w:rsid w:val="00483FBE"/>
    <w:rsid w:val="004841CA"/>
    <w:rsid w:val="004841DA"/>
    <w:rsid w:val="00484457"/>
    <w:rsid w:val="00484463"/>
    <w:rsid w:val="00484A11"/>
    <w:rsid w:val="00484A63"/>
    <w:rsid w:val="00484C8D"/>
    <w:rsid w:val="00484C8E"/>
    <w:rsid w:val="00484C97"/>
    <w:rsid w:val="00484D1A"/>
    <w:rsid w:val="00485119"/>
    <w:rsid w:val="00485252"/>
    <w:rsid w:val="00485288"/>
    <w:rsid w:val="0048542A"/>
    <w:rsid w:val="0048553C"/>
    <w:rsid w:val="00485838"/>
    <w:rsid w:val="00485858"/>
    <w:rsid w:val="00485889"/>
    <w:rsid w:val="004859B6"/>
    <w:rsid w:val="00485AA8"/>
    <w:rsid w:val="00485B23"/>
    <w:rsid w:val="00485F8C"/>
    <w:rsid w:val="00486027"/>
    <w:rsid w:val="004862C3"/>
    <w:rsid w:val="0048677C"/>
    <w:rsid w:val="004868CF"/>
    <w:rsid w:val="00486B1F"/>
    <w:rsid w:val="00486BC5"/>
    <w:rsid w:val="00486D9B"/>
    <w:rsid w:val="00486F4D"/>
    <w:rsid w:val="0048730A"/>
    <w:rsid w:val="004873E4"/>
    <w:rsid w:val="0048766E"/>
    <w:rsid w:val="0048799E"/>
    <w:rsid w:val="00487D62"/>
    <w:rsid w:val="00487F4E"/>
    <w:rsid w:val="004909CF"/>
    <w:rsid w:val="004909DC"/>
    <w:rsid w:val="00490F01"/>
    <w:rsid w:val="0049179E"/>
    <w:rsid w:val="00491807"/>
    <w:rsid w:val="004918DC"/>
    <w:rsid w:val="00491E54"/>
    <w:rsid w:val="00491FD8"/>
    <w:rsid w:val="004923BE"/>
    <w:rsid w:val="004923F9"/>
    <w:rsid w:val="00492505"/>
    <w:rsid w:val="0049254D"/>
    <w:rsid w:val="00492612"/>
    <w:rsid w:val="004930F7"/>
    <w:rsid w:val="00493444"/>
    <w:rsid w:val="00493459"/>
    <w:rsid w:val="0049377A"/>
    <w:rsid w:val="004937F7"/>
    <w:rsid w:val="004938C1"/>
    <w:rsid w:val="00493A71"/>
    <w:rsid w:val="00493BBB"/>
    <w:rsid w:val="00493E03"/>
    <w:rsid w:val="00493EB3"/>
    <w:rsid w:val="0049402A"/>
    <w:rsid w:val="0049427B"/>
    <w:rsid w:val="0049458A"/>
    <w:rsid w:val="004945D5"/>
    <w:rsid w:val="004947DC"/>
    <w:rsid w:val="00494876"/>
    <w:rsid w:val="00494B1B"/>
    <w:rsid w:val="00494BB1"/>
    <w:rsid w:val="00494C12"/>
    <w:rsid w:val="00494CBC"/>
    <w:rsid w:val="00494ED2"/>
    <w:rsid w:val="00494FEB"/>
    <w:rsid w:val="00495161"/>
    <w:rsid w:val="004951D9"/>
    <w:rsid w:val="004954E8"/>
    <w:rsid w:val="0049585F"/>
    <w:rsid w:val="004958D1"/>
    <w:rsid w:val="00495933"/>
    <w:rsid w:val="00495992"/>
    <w:rsid w:val="00495CA5"/>
    <w:rsid w:val="00495DD2"/>
    <w:rsid w:val="004960BC"/>
    <w:rsid w:val="00496602"/>
    <w:rsid w:val="00496E0C"/>
    <w:rsid w:val="0049702A"/>
    <w:rsid w:val="0049705A"/>
    <w:rsid w:val="00497237"/>
    <w:rsid w:val="004972EA"/>
    <w:rsid w:val="004977BA"/>
    <w:rsid w:val="00497AD6"/>
    <w:rsid w:val="00497DFA"/>
    <w:rsid w:val="00497EF9"/>
    <w:rsid w:val="004A024A"/>
    <w:rsid w:val="004A0280"/>
    <w:rsid w:val="004A038E"/>
    <w:rsid w:val="004A03AD"/>
    <w:rsid w:val="004A040E"/>
    <w:rsid w:val="004A0411"/>
    <w:rsid w:val="004A0642"/>
    <w:rsid w:val="004A070B"/>
    <w:rsid w:val="004A0718"/>
    <w:rsid w:val="004A08EF"/>
    <w:rsid w:val="004A0A52"/>
    <w:rsid w:val="004A0AB2"/>
    <w:rsid w:val="004A0B9B"/>
    <w:rsid w:val="004A0C46"/>
    <w:rsid w:val="004A0D1D"/>
    <w:rsid w:val="004A0E2C"/>
    <w:rsid w:val="004A0F6E"/>
    <w:rsid w:val="004A11C2"/>
    <w:rsid w:val="004A1201"/>
    <w:rsid w:val="004A14E3"/>
    <w:rsid w:val="004A164B"/>
    <w:rsid w:val="004A1779"/>
    <w:rsid w:val="004A1846"/>
    <w:rsid w:val="004A1A59"/>
    <w:rsid w:val="004A1AB1"/>
    <w:rsid w:val="004A1C07"/>
    <w:rsid w:val="004A1C89"/>
    <w:rsid w:val="004A20FB"/>
    <w:rsid w:val="004A210B"/>
    <w:rsid w:val="004A2302"/>
    <w:rsid w:val="004A2321"/>
    <w:rsid w:val="004A251C"/>
    <w:rsid w:val="004A2708"/>
    <w:rsid w:val="004A271B"/>
    <w:rsid w:val="004A29D6"/>
    <w:rsid w:val="004A2A29"/>
    <w:rsid w:val="004A2CE4"/>
    <w:rsid w:val="004A2E2B"/>
    <w:rsid w:val="004A2F39"/>
    <w:rsid w:val="004A325F"/>
    <w:rsid w:val="004A3360"/>
    <w:rsid w:val="004A33DC"/>
    <w:rsid w:val="004A3519"/>
    <w:rsid w:val="004A3656"/>
    <w:rsid w:val="004A3B0F"/>
    <w:rsid w:val="004A3C3E"/>
    <w:rsid w:val="004A3E6D"/>
    <w:rsid w:val="004A406B"/>
    <w:rsid w:val="004A4DEC"/>
    <w:rsid w:val="004A4E3E"/>
    <w:rsid w:val="004A4EBF"/>
    <w:rsid w:val="004A5038"/>
    <w:rsid w:val="004A5290"/>
    <w:rsid w:val="004A54B2"/>
    <w:rsid w:val="004A5E37"/>
    <w:rsid w:val="004A6084"/>
    <w:rsid w:val="004A63DD"/>
    <w:rsid w:val="004A68C1"/>
    <w:rsid w:val="004A68EC"/>
    <w:rsid w:val="004A6929"/>
    <w:rsid w:val="004A6CC5"/>
    <w:rsid w:val="004A6FBC"/>
    <w:rsid w:val="004A7150"/>
    <w:rsid w:val="004A717B"/>
    <w:rsid w:val="004A7193"/>
    <w:rsid w:val="004A747C"/>
    <w:rsid w:val="004A771B"/>
    <w:rsid w:val="004A777C"/>
    <w:rsid w:val="004A7ADF"/>
    <w:rsid w:val="004B04DA"/>
    <w:rsid w:val="004B083A"/>
    <w:rsid w:val="004B09BB"/>
    <w:rsid w:val="004B0A8F"/>
    <w:rsid w:val="004B0EF5"/>
    <w:rsid w:val="004B1917"/>
    <w:rsid w:val="004B19EA"/>
    <w:rsid w:val="004B1D18"/>
    <w:rsid w:val="004B1D1C"/>
    <w:rsid w:val="004B1D7A"/>
    <w:rsid w:val="004B20A8"/>
    <w:rsid w:val="004B23F9"/>
    <w:rsid w:val="004B2485"/>
    <w:rsid w:val="004B25A6"/>
    <w:rsid w:val="004B26D4"/>
    <w:rsid w:val="004B272E"/>
    <w:rsid w:val="004B2803"/>
    <w:rsid w:val="004B284B"/>
    <w:rsid w:val="004B29AB"/>
    <w:rsid w:val="004B2AD6"/>
    <w:rsid w:val="004B2D77"/>
    <w:rsid w:val="004B2E78"/>
    <w:rsid w:val="004B2FB1"/>
    <w:rsid w:val="004B31C2"/>
    <w:rsid w:val="004B3260"/>
    <w:rsid w:val="004B332E"/>
    <w:rsid w:val="004B36D0"/>
    <w:rsid w:val="004B3B7F"/>
    <w:rsid w:val="004B3BB2"/>
    <w:rsid w:val="004B3C17"/>
    <w:rsid w:val="004B3F82"/>
    <w:rsid w:val="004B414D"/>
    <w:rsid w:val="004B4164"/>
    <w:rsid w:val="004B4295"/>
    <w:rsid w:val="004B452E"/>
    <w:rsid w:val="004B4635"/>
    <w:rsid w:val="004B4771"/>
    <w:rsid w:val="004B4A08"/>
    <w:rsid w:val="004B4ADE"/>
    <w:rsid w:val="004B4D47"/>
    <w:rsid w:val="004B4DD3"/>
    <w:rsid w:val="004B52C4"/>
    <w:rsid w:val="004B58FE"/>
    <w:rsid w:val="004B5B42"/>
    <w:rsid w:val="004B5D97"/>
    <w:rsid w:val="004B5ED6"/>
    <w:rsid w:val="004B6183"/>
    <w:rsid w:val="004B6190"/>
    <w:rsid w:val="004B61A0"/>
    <w:rsid w:val="004B6668"/>
    <w:rsid w:val="004B66E6"/>
    <w:rsid w:val="004B6733"/>
    <w:rsid w:val="004B6996"/>
    <w:rsid w:val="004B6B8E"/>
    <w:rsid w:val="004B6C38"/>
    <w:rsid w:val="004B6FCD"/>
    <w:rsid w:val="004B72C3"/>
    <w:rsid w:val="004B72E9"/>
    <w:rsid w:val="004B735A"/>
    <w:rsid w:val="004B7705"/>
    <w:rsid w:val="004B7A12"/>
    <w:rsid w:val="004C0509"/>
    <w:rsid w:val="004C0677"/>
    <w:rsid w:val="004C08D4"/>
    <w:rsid w:val="004C0997"/>
    <w:rsid w:val="004C0CDD"/>
    <w:rsid w:val="004C0E3F"/>
    <w:rsid w:val="004C10C4"/>
    <w:rsid w:val="004C1131"/>
    <w:rsid w:val="004C15CF"/>
    <w:rsid w:val="004C177B"/>
    <w:rsid w:val="004C1BEC"/>
    <w:rsid w:val="004C1CBD"/>
    <w:rsid w:val="004C1E7E"/>
    <w:rsid w:val="004C1F2C"/>
    <w:rsid w:val="004C2669"/>
    <w:rsid w:val="004C297D"/>
    <w:rsid w:val="004C29E0"/>
    <w:rsid w:val="004C29FF"/>
    <w:rsid w:val="004C2B44"/>
    <w:rsid w:val="004C2E99"/>
    <w:rsid w:val="004C3045"/>
    <w:rsid w:val="004C3060"/>
    <w:rsid w:val="004C32C6"/>
    <w:rsid w:val="004C34DF"/>
    <w:rsid w:val="004C3655"/>
    <w:rsid w:val="004C3813"/>
    <w:rsid w:val="004C3E01"/>
    <w:rsid w:val="004C3E81"/>
    <w:rsid w:val="004C3F5C"/>
    <w:rsid w:val="004C426F"/>
    <w:rsid w:val="004C4333"/>
    <w:rsid w:val="004C4409"/>
    <w:rsid w:val="004C45E6"/>
    <w:rsid w:val="004C4AE1"/>
    <w:rsid w:val="004C4AFC"/>
    <w:rsid w:val="004C4BCE"/>
    <w:rsid w:val="004C4F7A"/>
    <w:rsid w:val="004C52AC"/>
    <w:rsid w:val="004C56DB"/>
    <w:rsid w:val="004C5AEF"/>
    <w:rsid w:val="004C5BD4"/>
    <w:rsid w:val="004C5E09"/>
    <w:rsid w:val="004C5F6E"/>
    <w:rsid w:val="004C60A5"/>
    <w:rsid w:val="004C63F2"/>
    <w:rsid w:val="004C6452"/>
    <w:rsid w:val="004C6552"/>
    <w:rsid w:val="004C660A"/>
    <w:rsid w:val="004C67A4"/>
    <w:rsid w:val="004C692B"/>
    <w:rsid w:val="004C694D"/>
    <w:rsid w:val="004C6C4F"/>
    <w:rsid w:val="004C712E"/>
    <w:rsid w:val="004C713D"/>
    <w:rsid w:val="004C76D6"/>
    <w:rsid w:val="004C79BE"/>
    <w:rsid w:val="004C7D45"/>
    <w:rsid w:val="004D04DB"/>
    <w:rsid w:val="004D050B"/>
    <w:rsid w:val="004D053E"/>
    <w:rsid w:val="004D063F"/>
    <w:rsid w:val="004D082D"/>
    <w:rsid w:val="004D085D"/>
    <w:rsid w:val="004D08CF"/>
    <w:rsid w:val="004D0A2A"/>
    <w:rsid w:val="004D0ADD"/>
    <w:rsid w:val="004D0B24"/>
    <w:rsid w:val="004D0B90"/>
    <w:rsid w:val="004D0C84"/>
    <w:rsid w:val="004D0E3E"/>
    <w:rsid w:val="004D101F"/>
    <w:rsid w:val="004D1092"/>
    <w:rsid w:val="004D1106"/>
    <w:rsid w:val="004D1200"/>
    <w:rsid w:val="004D16E8"/>
    <w:rsid w:val="004D179E"/>
    <w:rsid w:val="004D1A91"/>
    <w:rsid w:val="004D1B69"/>
    <w:rsid w:val="004D1CEC"/>
    <w:rsid w:val="004D2077"/>
    <w:rsid w:val="004D2179"/>
    <w:rsid w:val="004D221E"/>
    <w:rsid w:val="004D225D"/>
    <w:rsid w:val="004D22A5"/>
    <w:rsid w:val="004D236E"/>
    <w:rsid w:val="004D24E9"/>
    <w:rsid w:val="004D25E3"/>
    <w:rsid w:val="004D2A48"/>
    <w:rsid w:val="004D2B02"/>
    <w:rsid w:val="004D2C2A"/>
    <w:rsid w:val="004D2EBA"/>
    <w:rsid w:val="004D3018"/>
    <w:rsid w:val="004D32B2"/>
    <w:rsid w:val="004D333C"/>
    <w:rsid w:val="004D33B0"/>
    <w:rsid w:val="004D36C7"/>
    <w:rsid w:val="004D38FA"/>
    <w:rsid w:val="004D3B4A"/>
    <w:rsid w:val="004D3D81"/>
    <w:rsid w:val="004D3F49"/>
    <w:rsid w:val="004D416E"/>
    <w:rsid w:val="004D41BF"/>
    <w:rsid w:val="004D4359"/>
    <w:rsid w:val="004D46AF"/>
    <w:rsid w:val="004D4CAD"/>
    <w:rsid w:val="004D4D28"/>
    <w:rsid w:val="004D4E18"/>
    <w:rsid w:val="004D4FA5"/>
    <w:rsid w:val="004D59FE"/>
    <w:rsid w:val="004D5E0C"/>
    <w:rsid w:val="004D6257"/>
    <w:rsid w:val="004D634F"/>
    <w:rsid w:val="004D658C"/>
    <w:rsid w:val="004D6609"/>
    <w:rsid w:val="004D663D"/>
    <w:rsid w:val="004D677E"/>
    <w:rsid w:val="004D6831"/>
    <w:rsid w:val="004D6B5B"/>
    <w:rsid w:val="004D6EA0"/>
    <w:rsid w:val="004D713D"/>
    <w:rsid w:val="004D71F1"/>
    <w:rsid w:val="004D71F3"/>
    <w:rsid w:val="004D73AD"/>
    <w:rsid w:val="004D73C3"/>
    <w:rsid w:val="004D7685"/>
    <w:rsid w:val="004D77C1"/>
    <w:rsid w:val="004D789B"/>
    <w:rsid w:val="004D7C54"/>
    <w:rsid w:val="004E0222"/>
    <w:rsid w:val="004E03DC"/>
    <w:rsid w:val="004E050D"/>
    <w:rsid w:val="004E0620"/>
    <w:rsid w:val="004E0760"/>
    <w:rsid w:val="004E07D2"/>
    <w:rsid w:val="004E1075"/>
    <w:rsid w:val="004E10CA"/>
    <w:rsid w:val="004E12DE"/>
    <w:rsid w:val="004E16D3"/>
    <w:rsid w:val="004E1718"/>
    <w:rsid w:val="004E1A52"/>
    <w:rsid w:val="004E20DF"/>
    <w:rsid w:val="004E226F"/>
    <w:rsid w:val="004E22C9"/>
    <w:rsid w:val="004E270E"/>
    <w:rsid w:val="004E27FC"/>
    <w:rsid w:val="004E2805"/>
    <w:rsid w:val="004E2C16"/>
    <w:rsid w:val="004E3294"/>
    <w:rsid w:val="004E3476"/>
    <w:rsid w:val="004E352E"/>
    <w:rsid w:val="004E35FB"/>
    <w:rsid w:val="004E3689"/>
    <w:rsid w:val="004E379A"/>
    <w:rsid w:val="004E3CF8"/>
    <w:rsid w:val="004E3D85"/>
    <w:rsid w:val="004E3EEA"/>
    <w:rsid w:val="004E3FE9"/>
    <w:rsid w:val="004E4018"/>
    <w:rsid w:val="004E4066"/>
    <w:rsid w:val="004E4192"/>
    <w:rsid w:val="004E446C"/>
    <w:rsid w:val="004E4505"/>
    <w:rsid w:val="004E4561"/>
    <w:rsid w:val="004E45A0"/>
    <w:rsid w:val="004E45FB"/>
    <w:rsid w:val="004E462D"/>
    <w:rsid w:val="004E46CE"/>
    <w:rsid w:val="004E4701"/>
    <w:rsid w:val="004E4AF8"/>
    <w:rsid w:val="004E4BA2"/>
    <w:rsid w:val="004E4E41"/>
    <w:rsid w:val="004E4E5A"/>
    <w:rsid w:val="004E4F73"/>
    <w:rsid w:val="004E5162"/>
    <w:rsid w:val="004E52D2"/>
    <w:rsid w:val="004E53CF"/>
    <w:rsid w:val="004E57C1"/>
    <w:rsid w:val="004E5A50"/>
    <w:rsid w:val="004E5BDD"/>
    <w:rsid w:val="004E5D02"/>
    <w:rsid w:val="004E5EDB"/>
    <w:rsid w:val="004E5EE5"/>
    <w:rsid w:val="004E5F0E"/>
    <w:rsid w:val="004E610F"/>
    <w:rsid w:val="004E6199"/>
    <w:rsid w:val="004E6960"/>
    <w:rsid w:val="004E6B8D"/>
    <w:rsid w:val="004E6C5F"/>
    <w:rsid w:val="004E78D2"/>
    <w:rsid w:val="004E7B99"/>
    <w:rsid w:val="004E7F16"/>
    <w:rsid w:val="004F030C"/>
    <w:rsid w:val="004F04E9"/>
    <w:rsid w:val="004F0540"/>
    <w:rsid w:val="004F05FA"/>
    <w:rsid w:val="004F07E0"/>
    <w:rsid w:val="004F090C"/>
    <w:rsid w:val="004F1094"/>
    <w:rsid w:val="004F173F"/>
    <w:rsid w:val="004F1A70"/>
    <w:rsid w:val="004F1B11"/>
    <w:rsid w:val="004F1EF1"/>
    <w:rsid w:val="004F1F59"/>
    <w:rsid w:val="004F1FCA"/>
    <w:rsid w:val="004F225D"/>
    <w:rsid w:val="004F2335"/>
    <w:rsid w:val="004F242C"/>
    <w:rsid w:val="004F276F"/>
    <w:rsid w:val="004F27A7"/>
    <w:rsid w:val="004F2D01"/>
    <w:rsid w:val="004F2DB7"/>
    <w:rsid w:val="004F3323"/>
    <w:rsid w:val="004F3327"/>
    <w:rsid w:val="004F3C66"/>
    <w:rsid w:val="004F42BE"/>
    <w:rsid w:val="004F4410"/>
    <w:rsid w:val="004F4544"/>
    <w:rsid w:val="004F458B"/>
    <w:rsid w:val="004F466E"/>
    <w:rsid w:val="004F471A"/>
    <w:rsid w:val="004F4A28"/>
    <w:rsid w:val="004F4CB6"/>
    <w:rsid w:val="004F4D17"/>
    <w:rsid w:val="004F4E65"/>
    <w:rsid w:val="004F4EC1"/>
    <w:rsid w:val="004F5162"/>
    <w:rsid w:val="004F53EE"/>
    <w:rsid w:val="004F5431"/>
    <w:rsid w:val="004F54D0"/>
    <w:rsid w:val="004F574A"/>
    <w:rsid w:val="004F59C3"/>
    <w:rsid w:val="004F5A46"/>
    <w:rsid w:val="004F5A9B"/>
    <w:rsid w:val="004F5D9D"/>
    <w:rsid w:val="004F5E9B"/>
    <w:rsid w:val="004F617B"/>
    <w:rsid w:val="004F646B"/>
    <w:rsid w:val="004F6622"/>
    <w:rsid w:val="004F69BD"/>
    <w:rsid w:val="004F69CE"/>
    <w:rsid w:val="004F7264"/>
    <w:rsid w:val="004F72E1"/>
    <w:rsid w:val="004F7443"/>
    <w:rsid w:val="004F7526"/>
    <w:rsid w:val="004F78CC"/>
    <w:rsid w:val="004F7AEF"/>
    <w:rsid w:val="004F7DCF"/>
    <w:rsid w:val="00500344"/>
    <w:rsid w:val="00500486"/>
    <w:rsid w:val="005006F5"/>
    <w:rsid w:val="005008FD"/>
    <w:rsid w:val="0050090D"/>
    <w:rsid w:val="00500CFB"/>
    <w:rsid w:val="00500E6B"/>
    <w:rsid w:val="00500EAA"/>
    <w:rsid w:val="005010A8"/>
    <w:rsid w:val="0050110E"/>
    <w:rsid w:val="005014CB"/>
    <w:rsid w:val="0050186A"/>
    <w:rsid w:val="005018C0"/>
    <w:rsid w:val="00501A00"/>
    <w:rsid w:val="00501A40"/>
    <w:rsid w:val="00501C64"/>
    <w:rsid w:val="00501DCA"/>
    <w:rsid w:val="00501E4C"/>
    <w:rsid w:val="00502093"/>
    <w:rsid w:val="005027F0"/>
    <w:rsid w:val="00502A36"/>
    <w:rsid w:val="00502A41"/>
    <w:rsid w:val="00502A44"/>
    <w:rsid w:val="00502A82"/>
    <w:rsid w:val="00502B46"/>
    <w:rsid w:val="00502CD1"/>
    <w:rsid w:val="005031A0"/>
    <w:rsid w:val="005036B9"/>
    <w:rsid w:val="00503727"/>
    <w:rsid w:val="00503CBC"/>
    <w:rsid w:val="00503CDE"/>
    <w:rsid w:val="00503DEE"/>
    <w:rsid w:val="00503EDF"/>
    <w:rsid w:val="0050404D"/>
    <w:rsid w:val="005040C4"/>
    <w:rsid w:val="0050412A"/>
    <w:rsid w:val="005043BE"/>
    <w:rsid w:val="00504498"/>
    <w:rsid w:val="00504714"/>
    <w:rsid w:val="0050479A"/>
    <w:rsid w:val="0050486B"/>
    <w:rsid w:val="00504B71"/>
    <w:rsid w:val="00504CCB"/>
    <w:rsid w:val="00504D6F"/>
    <w:rsid w:val="00504DD5"/>
    <w:rsid w:val="00505240"/>
    <w:rsid w:val="0050585A"/>
    <w:rsid w:val="00505AFE"/>
    <w:rsid w:val="00505B70"/>
    <w:rsid w:val="00505DD9"/>
    <w:rsid w:val="00506041"/>
    <w:rsid w:val="00506058"/>
    <w:rsid w:val="005067EE"/>
    <w:rsid w:val="00506A1E"/>
    <w:rsid w:val="0050718C"/>
    <w:rsid w:val="0050744F"/>
    <w:rsid w:val="005075A2"/>
    <w:rsid w:val="0050760B"/>
    <w:rsid w:val="00507633"/>
    <w:rsid w:val="00507908"/>
    <w:rsid w:val="00507AA4"/>
    <w:rsid w:val="00507B25"/>
    <w:rsid w:val="00507BA6"/>
    <w:rsid w:val="00507E79"/>
    <w:rsid w:val="00507E9E"/>
    <w:rsid w:val="00510212"/>
    <w:rsid w:val="00510284"/>
    <w:rsid w:val="005105B7"/>
    <w:rsid w:val="0051061D"/>
    <w:rsid w:val="0051071C"/>
    <w:rsid w:val="00510B79"/>
    <w:rsid w:val="00510F96"/>
    <w:rsid w:val="00511005"/>
    <w:rsid w:val="00511132"/>
    <w:rsid w:val="00511139"/>
    <w:rsid w:val="0051117C"/>
    <w:rsid w:val="00511293"/>
    <w:rsid w:val="005115D6"/>
    <w:rsid w:val="0051165E"/>
    <w:rsid w:val="00511C00"/>
    <w:rsid w:val="00511D39"/>
    <w:rsid w:val="00511DCB"/>
    <w:rsid w:val="00511FF5"/>
    <w:rsid w:val="005120A8"/>
    <w:rsid w:val="005120D1"/>
    <w:rsid w:val="00512513"/>
    <w:rsid w:val="005125AD"/>
    <w:rsid w:val="00512654"/>
    <w:rsid w:val="00512AFF"/>
    <w:rsid w:val="00512CE2"/>
    <w:rsid w:val="0051303A"/>
    <w:rsid w:val="0051314A"/>
    <w:rsid w:val="00513268"/>
    <w:rsid w:val="00513317"/>
    <w:rsid w:val="0051371D"/>
    <w:rsid w:val="005139E2"/>
    <w:rsid w:val="005139E4"/>
    <w:rsid w:val="00513B33"/>
    <w:rsid w:val="005140CA"/>
    <w:rsid w:val="005140D9"/>
    <w:rsid w:val="00514102"/>
    <w:rsid w:val="00514557"/>
    <w:rsid w:val="005145A3"/>
    <w:rsid w:val="00514987"/>
    <w:rsid w:val="00514AA7"/>
    <w:rsid w:val="00514F0B"/>
    <w:rsid w:val="00514F3C"/>
    <w:rsid w:val="005150E0"/>
    <w:rsid w:val="005151D2"/>
    <w:rsid w:val="00515458"/>
    <w:rsid w:val="005155EF"/>
    <w:rsid w:val="00515714"/>
    <w:rsid w:val="00515964"/>
    <w:rsid w:val="00515A0B"/>
    <w:rsid w:val="00515A4B"/>
    <w:rsid w:val="00515C1B"/>
    <w:rsid w:val="005161A6"/>
    <w:rsid w:val="00516558"/>
    <w:rsid w:val="005167C6"/>
    <w:rsid w:val="005167F2"/>
    <w:rsid w:val="005169A0"/>
    <w:rsid w:val="00516D49"/>
    <w:rsid w:val="00516E18"/>
    <w:rsid w:val="00516ECA"/>
    <w:rsid w:val="005170F5"/>
    <w:rsid w:val="00517208"/>
    <w:rsid w:val="0051724E"/>
    <w:rsid w:val="005179BB"/>
    <w:rsid w:val="00517D15"/>
    <w:rsid w:val="00517DB3"/>
    <w:rsid w:val="00517DBA"/>
    <w:rsid w:val="00517E7C"/>
    <w:rsid w:val="00517EC9"/>
    <w:rsid w:val="00517FAC"/>
    <w:rsid w:val="00520252"/>
    <w:rsid w:val="005203E7"/>
    <w:rsid w:val="00520A31"/>
    <w:rsid w:val="00520D9B"/>
    <w:rsid w:val="00520EE6"/>
    <w:rsid w:val="005213C4"/>
    <w:rsid w:val="005215D9"/>
    <w:rsid w:val="00521796"/>
    <w:rsid w:val="0052193B"/>
    <w:rsid w:val="00521A1B"/>
    <w:rsid w:val="00521A23"/>
    <w:rsid w:val="00521B53"/>
    <w:rsid w:val="00521B9C"/>
    <w:rsid w:val="00521C2B"/>
    <w:rsid w:val="00522270"/>
    <w:rsid w:val="00522524"/>
    <w:rsid w:val="005225B8"/>
    <w:rsid w:val="00522A17"/>
    <w:rsid w:val="00522C03"/>
    <w:rsid w:val="00522C65"/>
    <w:rsid w:val="00522C95"/>
    <w:rsid w:val="00522CE4"/>
    <w:rsid w:val="00522E04"/>
    <w:rsid w:val="0052356C"/>
    <w:rsid w:val="00523599"/>
    <w:rsid w:val="00523604"/>
    <w:rsid w:val="00523756"/>
    <w:rsid w:val="0052379E"/>
    <w:rsid w:val="00523A68"/>
    <w:rsid w:val="00523A6E"/>
    <w:rsid w:val="00523C54"/>
    <w:rsid w:val="00523C6D"/>
    <w:rsid w:val="00523CD1"/>
    <w:rsid w:val="00523CDF"/>
    <w:rsid w:val="00523F16"/>
    <w:rsid w:val="00523FF1"/>
    <w:rsid w:val="0052418D"/>
    <w:rsid w:val="00524377"/>
    <w:rsid w:val="00524480"/>
    <w:rsid w:val="0052460F"/>
    <w:rsid w:val="0052463E"/>
    <w:rsid w:val="00524687"/>
    <w:rsid w:val="005246B6"/>
    <w:rsid w:val="00524702"/>
    <w:rsid w:val="0052491B"/>
    <w:rsid w:val="0052499B"/>
    <w:rsid w:val="005249C2"/>
    <w:rsid w:val="005250FF"/>
    <w:rsid w:val="0052521C"/>
    <w:rsid w:val="005252F7"/>
    <w:rsid w:val="00525471"/>
    <w:rsid w:val="0052555A"/>
    <w:rsid w:val="00525685"/>
    <w:rsid w:val="005256CC"/>
    <w:rsid w:val="00525795"/>
    <w:rsid w:val="0052582D"/>
    <w:rsid w:val="00525E60"/>
    <w:rsid w:val="00525F00"/>
    <w:rsid w:val="00525FAF"/>
    <w:rsid w:val="005260A7"/>
    <w:rsid w:val="0052619B"/>
    <w:rsid w:val="0052627C"/>
    <w:rsid w:val="005265CE"/>
    <w:rsid w:val="0052679F"/>
    <w:rsid w:val="00526811"/>
    <w:rsid w:val="00526B98"/>
    <w:rsid w:val="00526C9F"/>
    <w:rsid w:val="0052716E"/>
    <w:rsid w:val="005274B3"/>
    <w:rsid w:val="00527B39"/>
    <w:rsid w:val="00530376"/>
    <w:rsid w:val="00530663"/>
    <w:rsid w:val="0053078C"/>
    <w:rsid w:val="00530802"/>
    <w:rsid w:val="00530C2B"/>
    <w:rsid w:val="00530EFE"/>
    <w:rsid w:val="0053105C"/>
    <w:rsid w:val="00531379"/>
    <w:rsid w:val="005313F5"/>
    <w:rsid w:val="00531488"/>
    <w:rsid w:val="00531702"/>
    <w:rsid w:val="00531863"/>
    <w:rsid w:val="00531877"/>
    <w:rsid w:val="00531F49"/>
    <w:rsid w:val="0053212A"/>
    <w:rsid w:val="005325C5"/>
    <w:rsid w:val="0053271A"/>
    <w:rsid w:val="0053288B"/>
    <w:rsid w:val="005328F8"/>
    <w:rsid w:val="00532CFE"/>
    <w:rsid w:val="00532EFD"/>
    <w:rsid w:val="00533931"/>
    <w:rsid w:val="00533CD8"/>
    <w:rsid w:val="00533DAE"/>
    <w:rsid w:val="005340D8"/>
    <w:rsid w:val="0053413A"/>
    <w:rsid w:val="005341EF"/>
    <w:rsid w:val="005345FE"/>
    <w:rsid w:val="0053463F"/>
    <w:rsid w:val="00534777"/>
    <w:rsid w:val="005349B9"/>
    <w:rsid w:val="00534A1D"/>
    <w:rsid w:val="00534B9E"/>
    <w:rsid w:val="00534BD9"/>
    <w:rsid w:val="00534FE9"/>
    <w:rsid w:val="005350CA"/>
    <w:rsid w:val="005356CC"/>
    <w:rsid w:val="0053570A"/>
    <w:rsid w:val="005359D0"/>
    <w:rsid w:val="00535A40"/>
    <w:rsid w:val="00535BD3"/>
    <w:rsid w:val="0053611D"/>
    <w:rsid w:val="00536791"/>
    <w:rsid w:val="00536923"/>
    <w:rsid w:val="00536AF9"/>
    <w:rsid w:val="00536BA9"/>
    <w:rsid w:val="00536F41"/>
    <w:rsid w:val="00536F92"/>
    <w:rsid w:val="005370D7"/>
    <w:rsid w:val="005370DF"/>
    <w:rsid w:val="005374DE"/>
    <w:rsid w:val="00537907"/>
    <w:rsid w:val="0053796F"/>
    <w:rsid w:val="00537CC5"/>
    <w:rsid w:val="00537E54"/>
    <w:rsid w:val="00540127"/>
    <w:rsid w:val="00540549"/>
    <w:rsid w:val="00540AA0"/>
    <w:rsid w:val="00540BD2"/>
    <w:rsid w:val="00540D12"/>
    <w:rsid w:val="00540DD6"/>
    <w:rsid w:val="00540E74"/>
    <w:rsid w:val="00541350"/>
    <w:rsid w:val="0054161F"/>
    <w:rsid w:val="0054174D"/>
    <w:rsid w:val="0054187D"/>
    <w:rsid w:val="00541CDA"/>
    <w:rsid w:val="00541DD0"/>
    <w:rsid w:val="00541F5A"/>
    <w:rsid w:val="0054221C"/>
    <w:rsid w:val="0054221D"/>
    <w:rsid w:val="00542504"/>
    <w:rsid w:val="005426D0"/>
    <w:rsid w:val="005427F8"/>
    <w:rsid w:val="0054286B"/>
    <w:rsid w:val="00542889"/>
    <w:rsid w:val="005429F7"/>
    <w:rsid w:val="00542D05"/>
    <w:rsid w:val="00542E5E"/>
    <w:rsid w:val="00542FCD"/>
    <w:rsid w:val="005431AD"/>
    <w:rsid w:val="00543DA7"/>
    <w:rsid w:val="00543DBE"/>
    <w:rsid w:val="00543DC1"/>
    <w:rsid w:val="00543F58"/>
    <w:rsid w:val="00543FAA"/>
    <w:rsid w:val="0054412E"/>
    <w:rsid w:val="005442DD"/>
    <w:rsid w:val="0054467E"/>
    <w:rsid w:val="00544921"/>
    <w:rsid w:val="00544930"/>
    <w:rsid w:val="00544AAE"/>
    <w:rsid w:val="00544B98"/>
    <w:rsid w:val="00545176"/>
    <w:rsid w:val="00545497"/>
    <w:rsid w:val="00545863"/>
    <w:rsid w:val="00545B70"/>
    <w:rsid w:val="00545C23"/>
    <w:rsid w:val="00545DA8"/>
    <w:rsid w:val="005460F9"/>
    <w:rsid w:val="005462BD"/>
    <w:rsid w:val="0054630F"/>
    <w:rsid w:val="00546319"/>
    <w:rsid w:val="005464E0"/>
    <w:rsid w:val="0054651E"/>
    <w:rsid w:val="005469DB"/>
    <w:rsid w:val="00546A66"/>
    <w:rsid w:val="00546A70"/>
    <w:rsid w:val="00546DA1"/>
    <w:rsid w:val="00546E52"/>
    <w:rsid w:val="00546EAD"/>
    <w:rsid w:val="00546FB6"/>
    <w:rsid w:val="0054720A"/>
    <w:rsid w:val="005472C9"/>
    <w:rsid w:val="005472F2"/>
    <w:rsid w:val="00547505"/>
    <w:rsid w:val="00547817"/>
    <w:rsid w:val="00547BC2"/>
    <w:rsid w:val="0055085E"/>
    <w:rsid w:val="0055089A"/>
    <w:rsid w:val="00550959"/>
    <w:rsid w:val="00550966"/>
    <w:rsid w:val="00550B26"/>
    <w:rsid w:val="00551049"/>
    <w:rsid w:val="005511A2"/>
    <w:rsid w:val="00551353"/>
    <w:rsid w:val="00551356"/>
    <w:rsid w:val="005518F0"/>
    <w:rsid w:val="00551F03"/>
    <w:rsid w:val="0055201C"/>
    <w:rsid w:val="005521D7"/>
    <w:rsid w:val="00552361"/>
    <w:rsid w:val="00552481"/>
    <w:rsid w:val="0055250A"/>
    <w:rsid w:val="00552710"/>
    <w:rsid w:val="005529FD"/>
    <w:rsid w:val="00552B3B"/>
    <w:rsid w:val="00552BDF"/>
    <w:rsid w:val="005536BA"/>
    <w:rsid w:val="00553A57"/>
    <w:rsid w:val="00553BC8"/>
    <w:rsid w:val="00554103"/>
    <w:rsid w:val="005541C2"/>
    <w:rsid w:val="005543B0"/>
    <w:rsid w:val="005545B3"/>
    <w:rsid w:val="0055489D"/>
    <w:rsid w:val="005549B8"/>
    <w:rsid w:val="00554A3A"/>
    <w:rsid w:val="00554BC1"/>
    <w:rsid w:val="005552D2"/>
    <w:rsid w:val="005553F2"/>
    <w:rsid w:val="00555419"/>
    <w:rsid w:val="00555650"/>
    <w:rsid w:val="00555870"/>
    <w:rsid w:val="00555A02"/>
    <w:rsid w:val="00555EE7"/>
    <w:rsid w:val="00555FA1"/>
    <w:rsid w:val="0055602E"/>
    <w:rsid w:val="0055627D"/>
    <w:rsid w:val="00556609"/>
    <w:rsid w:val="00556652"/>
    <w:rsid w:val="0055667B"/>
    <w:rsid w:val="005567B9"/>
    <w:rsid w:val="00556AB4"/>
    <w:rsid w:val="00556AE4"/>
    <w:rsid w:val="00556CBF"/>
    <w:rsid w:val="00556F2D"/>
    <w:rsid w:val="0055701D"/>
    <w:rsid w:val="0055708E"/>
    <w:rsid w:val="005570AE"/>
    <w:rsid w:val="00557215"/>
    <w:rsid w:val="00557280"/>
    <w:rsid w:val="00557498"/>
    <w:rsid w:val="005578AA"/>
    <w:rsid w:val="00557BAC"/>
    <w:rsid w:val="00557E72"/>
    <w:rsid w:val="0056002F"/>
    <w:rsid w:val="00560181"/>
    <w:rsid w:val="00560534"/>
    <w:rsid w:val="00560760"/>
    <w:rsid w:val="00560910"/>
    <w:rsid w:val="00560934"/>
    <w:rsid w:val="00560B6B"/>
    <w:rsid w:val="005612BD"/>
    <w:rsid w:val="00561594"/>
    <w:rsid w:val="00561687"/>
    <w:rsid w:val="00561804"/>
    <w:rsid w:val="00561A54"/>
    <w:rsid w:val="00561BD6"/>
    <w:rsid w:val="00561C20"/>
    <w:rsid w:val="0056242D"/>
    <w:rsid w:val="0056271A"/>
    <w:rsid w:val="005629F1"/>
    <w:rsid w:val="00562E48"/>
    <w:rsid w:val="00562F56"/>
    <w:rsid w:val="005630EB"/>
    <w:rsid w:val="00563901"/>
    <w:rsid w:val="00563BB1"/>
    <w:rsid w:val="00563E22"/>
    <w:rsid w:val="005642F8"/>
    <w:rsid w:val="0056438C"/>
    <w:rsid w:val="00564569"/>
    <w:rsid w:val="0056499C"/>
    <w:rsid w:val="00564A14"/>
    <w:rsid w:val="00564B9F"/>
    <w:rsid w:val="00564D05"/>
    <w:rsid w:val="00564DBC"/>
    <w:rsid w:val="005650DC"/>
    <w:rsid w:val="00565106"/>
    <w:rsid w:val="00565269"/>
    <w:rsid w:val="00565288"/>
    <w:rsid w:val="005652CF"/>
    <w:rsid w:val="005657B3"/>
    <w:rsid w:val="00565C88"/>
    <w:rsid w:val="00565C90"/>
    <w:rsid w:val="005662E5"/>
    <w:rsid w:val="0056631D"/>
    <w:rsid w:val="0056654A"/>
    <w:rsid w:val="0056680E"/>
    <w:rsid w:val="005669CA"/>
    <w:rsid w:val="00566D63"/>
    <w:rsid w:val="00566E73"/>
    <w:rsid w:val="00567220"/>
    <w:rsid w:val="00567348"/>
    <w:rsid w:val="005673F0"/>
    <w:rsid w:val="005700F9"/>
    <w:rsid w:val="00570196"/>
    <w:rsid w:val="00570273"/>
    <w:rsid w:val="0057094D"/>
    <w:rsid w:val="00570966"/>
    <w:rsid w:val="00571325"/>
    <w:rsid w:val="00571418"/>
    <w:rsid w:val="0057187A"/>
    <w:rsid w:val="00571B7D"/>
    <w:rsid w:val="00571CCC"/>
    <w:rsid w:val="005726FC"/>
    <w:rsid w:val="00572908"/>
    <w:rsid w:val="00572B63"/>
    <w:rsid w:val="00572DA2"/>
    <w:rsid w:val="005731DD"/>
    <w:rsid w:val="005733BC"/>
    <w:rsid w:val="00573414"/>
    <w:rsid w:val="0057350B"/>
    <w:rsid w:val="005738D2"/>
    <w:rsid w:val="00573975"/>
    <w:rsid w:val="0057399E"/>
    <w:rsid w:val="00573B1D"/>
    <w:rsid w:val="00573B9D"/>
    <w:rsid w:val="00573D06"/>
    <w:rsid w:val="00573D34"/>
    <w:rsid w:val="00573F18"/>
    <w:rsid w:val="005743FD"/>
    <w:rsid w:val="0057458E"/>
    <w:rsid w:val="0057464F"/>
    <w:rsid w:val="00574A22"/>
    <w:rsid w:val="00574B24"/>
    <w:rsid w:val="00574E6E"/>
    <w:rsid w:val="00574F46"/>
    <w:rsid w:val="00574FB3"/>
    <w:rsid w:val="005752E9"/>
    <w:rsid w:val="005759DE"/>
    <w:rsid w:val="00575AD4"/>
    <w:rsid w:val="00575AD6"/>
    <w:rsid w:val="00575D47"/>
    <w:rsid w:val="0057610F"/>
    <w:rsid w:val="00576243"/>
    <w:rsid w:val="00576461"/>
    <w:rsid w:val="00576805"/>
    <w:rsid w:val="00576992"/>
    <w:rsid w:val="005769A5"/>
    <w:rsid w:val="00576D9C"/>
    <w:rsid w:val="00576E34"/>
    <w:rsid w:val="00576F05"/>
    <w:rsid w:val="0057701D"/>
    <w:rsid w:val="005774D4"/>
    <w:rsid w:val="005777E4"/>
    <w:rsid w:val="00577812"/>
    <w:rsid w:val="005778A2"/>
    <w:rsid w:val="00577998"/>
    <w:rsid w:val="00577A47"/>
    <w:rsid w:val="00577A65"/>
    <w:rsid w:val="00577AB8"/>
    <w:rsid w:val="00577DBC"/>
    <w:rsid w:val="00577E51"/>
    <w:rsid w:val="00577EAD"/>
    <w:rsid w:val="00580057"/>
    <w:rsid w:val="005800C8"/>
    <w:rsid w:val="005800EC"/>
    <w:rsid w:val="00580589"/>
    <w:rsid w:val="00580C70"/>
    <w:rsid w:val="00581292"/>
    <w:rsid w:val="005814B2"/>
    <w:rsid w:val="00581A3B"/>
    <w:rsid w:val="00581D8C"/>
    <w:rsid w:val="00582150"/>
    <w:rsid w:val="00582212"/>
    <w:rsid w:val="005823E8"/>
    <w:rsid w:val="00582D25"/>
    <w:rsid w:val="00582F69"/>
    <w:rsid w:val="0058346C"/>
    <w:rsid w:val="00583555"/>
    <w:rsid w:val="00583A33"/>
    <w:rsid w:val="00583C7C"/>
    <w:rsid w:val="00583F15"/>
    <w:rsid w:val="005841CB"/>
    <w:rsid w:val="0058440F"/>
    <w:rsid w:val="00584440"/>
    <w:rsid w:val="005846EB"/>
    <w:rsid w:val="00584831"/>
    <w:rsid w:val="00584F46"/>
    <w:rsid w:val="005851A5"/>
    <w:rsid w:val="005856F7"/>
    <w:rsid w:val="0058593A"/>
    <w:rsid w:val="00585BA1"/>
    <w:rsid w:val="00585BDD"/>
    <w:rsid w:val="005861B8"/>
    <w:rsid w:val="0058634D"/>
    <w:rsid w:val="00586377"/>
    <w:rsid w:val="005864B5"/>
    <w:rsid w:val="00586986"/>
    <w:rsid w:val="00586AFA"/>
    <w:rsid w:val="00586B54"/>
    <w:rsid w:val="00586CCA"/>
    <w:rsid w:val="00586E03"/>
    <w:rsid w:val="00586F8A"/>
    <w:rsid w:val="00587378"/>
    <w:rsid w:val="00587623"/>
    <w:rsid w:val="00587790"/>
    <w:rsid w:val="00587903"/>
    <w:rsid w:val="00590100"/>
    <w:rsid w:val="00590357"/>
    <w:rsid w:val="0059056B"/>
    <w:rsid w:val="005909DA"/>
    <w:rsid w:val="00590BFF"/>
    <w:rsid w:val="00590D0F"/>
    <w:rsid w:val="00590EF2"/>
    <w:rsid w:val="00590F95"/>
    <w:rsid w:val="0059103A"/>
    <w:rsid w:val="005910C0"/>
    <w:rsid w:val="005912CA"/>
    <w:rsid w:val="0059134C"/>
    <w:rsid w:val="00591446"/>
    <w:rsid w:val="00591492"/>
    <w:rsid w:val="00591513"/>
    <w:rsid w:val="00591D3A"/>
    <w:rsid w:val="0059214A"/>
    <w:rsid w:val="005922CE"/>
    <w:rsid w:val="0059233E"/>
    <w:rsid w:val="00592578"/>
    <w:rsid w:val="005926A6"/>
    <w:rsid w:val="00592754"/>
    <w:rsid w:val="00592755"/>
    <w:rsid w:val="00592AEA"/>
    <w:rsid w:val="00592B56"/>
    <w:rsid w:val="00593334"/>
    <w:rsid w:val="005933F1"/>
    <w:rsid w:val="00593495"/>
    <w:rsid w:val="0059349D"/>
    <w:rsid w:val="00593782"/>
    <w:rsid w:val="0059386C"/>
    <w:rsid w:val="0059391E"/>
    <w:rsid w:val="0059392C"/>
    <w:rsid w:val="005939AC"/>
    <w:rsid w:val="00593AA3"/>
    <w:rsid w:val="00593AAE"/>
    <w:rsid w:val="0059402C"/>
    <w:rsid w:val="00594106"/>
    <w:rsid w:val="005941A5"/>
    <w:rsid w:val="00594263"/>
    <w:rsid w:val="00594429"/>
    <w:rsid w:val="005947EC"/>
    <w:rsid w:val="0059489F"/>
    <w:rsid w:val="00594942"/>
    <w:rsid w:val="00594C8C"/>
    <w:rsid w:val="00594D84"/>
    <w:rsid w:val="0059523B"/>
    <w:rsid w:val="005952B9"/>
    <w:rsid w:val="005952D2"/>
    <w:rsid w:val="0059565B"/>
    <w:rsid w:val="00595745"/>
    <w:rsid w:val="005957AD"/>
    <w:rsid w:val="005959D3"/>
    <w:rsid w:val="005959D4"/>
    <w:rsid w:val="00595B3D"/>
    <w:rsid w:val="005962E2"/>
    <w:rsid w:val="005967F8"/>
    <w:rsid w:val="00596DBA"/>
    <w:rsid w:val="00596E62"/>
    <w:rsid w:val="005970C5"/>
    <w:rsid w:val="005971FF"/>
    <w:rsid w:val="00597564"/>
    <w:rsid w:val="00597A61"/>
    <w:rsid w:val="00597D35"/>
    <w:rsid w:val="005A02AC"/>
    <w:rsid w:val="005A04D1"/>
    <w:rsid w:val="005A063D"/>
    <w:rsid w:val="005A0692"/>
    <w:rsid w:val="005A08D5"/>
    <w:rsid w:val="005A093D"/>
    <w:rsid w:val="005A0C70"/>
    <w:rsid w:val="005A0D52"/>
    <w:rsid w:val="005A0E59"/>
    <w:rsid w:val="005A1072"/>
    <w:rsid w:val="005A13E6"/>
    <w:rsid w:val="005A1524"/>
    <w:rsid w:val="005A15D6"/>
    <w:rsid w:val="005A16DF"/>
    <w:rsid w:val="005A1C0B"/>
    <w:rsid w:val="005A1F2C"/>
    <w:rsid w:val="005A20B1"/>
    <w:rsid w:val="005A2746"/>
    <w:rsid w:val="005A27FD"/>
    <w:rsid w:val="005A2B70"/>
    <w:rsid w:val="005A2BF9"/>
    <w:rsid w:val="005A2CDD"/>
    <w:rsid w:val="005A350B"/>
    <w:rsid w:val="005A357B"/>
    <w:rsid w:val="005A3639"/>
    <w:rsid w:val="005A36BC"/>
    <w:rsid w:val="005A374B"/>
    <w:rsid w:val="005A3E5A"/>
    <w:rsid w:val="005A3F20"/>
    <w:rsid w:val="005A4557"/>
    <w:rsid w:val="005A4A01"/>
    <w:rsid w:val="005A4A6A"/>
    <w:rsid w:val="005A4B5E"/>
    <w:rsid w:val="005A4C4E"/>
    <w:rsid w:val="005A4CF1"/>
    <w:rsid w:val="005A4D1D"/>
    <w:rsid w:val="005A4F38"/>
    <w:rsid w:val="005A52FF"/>
    <w:rsid w:val="005A55DF"/>
    <w:rsid w:val="005A5967"/>
    <w:rsid w:val="005A5CB1"/>
    <w:rsid w:val="005A5DC2"/>
    <w:rsid w:val="005A6129"/>
    <w:rsid w:val="005A6182"/>
    <w:rsid w:val="005A624E"/>
    <w:rsid w:val="005A62AD"/>
    <w:rsid w:val="005A6631"/>
    <w:rsid w:val="005A66D9"/>
    <w:rsid w:val="005A6C82"/>
    <w:rsid w:val="005A6E7E"/>
    <w:rsid w:val="005A6F69"/>
    <w:rsid w:val="005A7070"/>
    <w:rsid w:val="005A7225"/>
    <w:rsid w:val="005A73DC"/>
    <w:rsid w:val="005A780B"/>
    <w:rsid w:val="005A7816"/>
    <w:rsid w:val="005A7AE8"/>
    <w:rsid w:val="005A7C56"/>
    <w:rsid w:val="005A7C87"/>
    <w:rsid w:val="005A7CB6"/>
    <w:rsid w:val="005A7F96"/>
    <w:rsid w:val="005B037C"/>
    <w:rsid w:val="005B0441"/>
    <w:rsid w:val="005B0642"/>
    <w:rsid w:val="005B0EB6"/>
    <w:rsid w:val="005B1342"/>
    <w:rsid w:val="005B1432"/>
    <w:rsid w:val="005B1801"/>
    <w:rsid w:val="005B187C"/>
    <w:rsid w:val="005B1AF2"/>
    <w:rsid w:val="005B1B03"/>
    <w:rsid w:val="005B1EDB"/>
    <w:rsid w:val="005B221C"/>
    <w:rsid w:val="005B22BA"/>
    <w:rsid w:val="005B250C"/>
    <w:rsid w:val="005B25AA"/>
    <w:rsid w:val="005B26A8"/>
    <w:rsid w:val="005B294F"/>
    <w:rsid w:val="005B29E5"/>
    <w:rsid w:val="005B29F9"/>
    <w:rsid w:val="005B2A7C"/>
    <w:rsid w:val="005B2C9F"/>
    <w:rsid w:val="005B2D3E"/>
    <w:rsid w:val="005B3534"/>
    <w:rsid w:val="005B356C"/>
    <w:rsid w:val="005B3F82"/>
    <w:rsid w:val="005B43A9"/>
    <w:rsid w:val="005B46A4"/>
    <w:rsid w:val="005B46D1"/>
    <w:rsid w:val="005B4DDB"/>
    <w:rsid w:val="005B5058"/>
    <w:rsid w:val="005B50D8"/>
    <w:rsid w:val="005B520E"/>
    <w:rsid w:val="005B521D"/>
    <w:rsid w:val="005B528A"/>
    <w:rsid w:val="005B5491"/>
    <w:rsid w:val="005B55BA"/>
    <w:rsid w:val="005B5751"/>
    <w:rsid w:val="005B57BA"/>
    <w:rsid w:val="005B589B"/>
    <w:rsid w:val="005B58D9"/>
    <w:rsid w:val="005B58FF"/>
    <w:rsid w:val="005B6366"/>
    <w:rsid w:val="005B6767"/>
    <w:rsid w:val="005B6842"/>
    <w:rsid w:val="005B684C"/>
    <w:rsid w:val="005B693C"/>
    <w:rsid w:val="005B6C30"/>
    <w:rsid w:val="005B6E14"/>
    <w:rsid w:val="005B7258"/>
    <w:rsid w:val="005B7276"/>
    <w:rsid w:val="005B7290"/>
    <w:rsid w:val="005B73A3"/>
    <w:rsid w:val="005B755E"/>
    <w:rsid w:val="005B7601"/>
    <w:rsid w:val="005B7611"/>
    <w:rsid w:val="005B7821"/>
    <w:rsid w:val="005B7A0C"/>
    <w:rsid w:val="005B7A11"/>
    <w:rsid w:val="005B7C0E"/>
    <w:rsid w:val="005B7C3D"/>
    <w:rsid w:val="005B7CF7"/>
    <w:rsid w:val="005B7D55"/>
    <w:rsid w:val="005C017B"/>
    <w:rsid w:val="005C0872"/>
    <w:rsid w:val="005C0A78"/>
    <w:rsid w:val="005C0CAC"/>
    <w:rsid w:val="005C0EB1"/>
    <w:rsid w:val="005C11B1"/>
    <w:rsid w:val="005C18AE"/>
    <w:rsid w:val="005C24DF"/>
    <w:rsid w:val="005C2B1C"/>
    <w:rsid w:val="005C2D3B"/>
    <w:rsid w:val="005C2DC3"/>
    <w:rsid w:val="005C2F52"/>
    <w:rsid w:val="005C320B"/>
    <w:rsid w:val="005C336B"/>
    <w:rsid w:val="005C3373"/>
    <w:rsid w:val="005C3383"/>
    <w:rsid w:val="005C3765"/>
    <w:rsid w:val="005C380B"/>
    <w:rsid w:val="005C38DA"/>
    <w:rsid w:val="005C3A5A"/>
    <w:rsid w:val="005C3BC2"/>
    <w:rsid w:val="005C4180"/>
    <w:rsid w:val="005C426F"/>
    <w:rsid w:val="005C454E"/>
    <w:rsid w:val="005C4643"/>
    <w:rsid w:val="005C48A3"/>
    <w:rsid w:val="005C49AB"/>
    <w:rsid w:val="005C4B8A"/>
    <w:rsid w:val="005C4C97"/>
    <w:rsid w:val="005C4E5F"/>
    <w:rsid w:val="005C4EA9"/>
    <w:rsid w:val="005C4FB1"/>
    <w:rsid w:val="005C541A"/>
    <w:rsid w:val="005C5767"/>
    <w:rsid w:val="005C5807"/>
    <w:rsid w:val="005C5960"/>
    <w:rsid w:val="005C5964"/>
    <w:rsid w:val="005C5B9C"/>
    <w:rsid w:val="005C5C10"/>
    <w:rsid w:val="005C5CF2"/>
    <w:rsid w:val="005C5D4D"/>
    <w:rsid w:val="005C5DF8"/>
    <w:rsid w:val="005C5F19"/>
    <w:rsid w:val="005C6324"/>
    <w:rsid w:val="005C6362"/>
    <w:rsid w:val="005C63E9"/>
    <w:rsid w:val="005C659F"/>
    <w:rsid w:val="005C6619"/>
    <w:rsid w:val="005C6630"/>
    <w:rsid w:val="005C676A"/>
    <w:rsid w:val="005C6899"/>
    <w:rsid w:val="005C6921"/>
    <w:rsid w:val="005C6997"/>
    <w:rsid w:val="005C6D95"/>
    <w:rsid w:val="005C702A"/>
    <w:rsid w:val="005C7137"/>
    <w:rsid w:val="005C72DE"/>
    <w:rsid w:val="005C7507"/>
    <w:rsid w:val="005C756B"/>
    <w:rsid w:val="005C7599"/>
    <w:rsid w:val="005C7705"/>
    <w:rsid w:val="005C7BDB"/>
    <w:rsid w:val="005C7F2A"/>
    <w:rsid w:val="005D0013"/>
    <w:rsid w:val="005D0047"/>
    <w:rsid w:val="005D0367"/>
    <w:rsid w:val="005D0507"/>
    <w:rsid w:val="005D095E"/>
    <w:rsid w:val="005D0B88"/>
    <w:rsid w:val="005D0DB6"/>
    <w:rsid w:val="005D0FF2"/>
    <w:rsid w:val="005D1003"/>
    <w:rsid w:val="005D1192"/>
    <w:rsid w:val="005D14CC"/>
    <w:rsid w:val="005D1B22"/>
    <w:rsid w:val="005D1B2B"/>
    <w:rsid w:val="005D1BAD"/>
    <w:rsid w:val="005D1F6E"/>
    <w:rsid w:val="005D209B"/>
    <w:rsid w:val="005D235A"/>
    <w:rsid w:val="005D281E"/>
    <w:rsid w:val="005D287F"/>
    <w:rsid w:val="005D2A80"/>
    <w:rsid w:val="005D2DF9"/>
    <w:rsid w:val="005D2FD5"/>
    <w:rsid w:val="005D3118"/>
    <w:rsid w:val="005D3666"/>
    <w:rsid w:val="005D3A1E"/>
    <w:rsid w:val="005D3AEF"/>
    <w:rsid w:val="005D3B11"/>
    <w:rsid w:val="005D3B38"/>
    <w:rsid w:val="005D3B8F"/>
    <w:rsid w:val="005D3E1D"/>
    <w:rsid w:val="005D3EF6"/>
    <w:rsid w:val="005D47F5"/>
    <w:rsid w:val="005D4811"/>
    <w:rsid w:val="005D4EEE"/>
    <w:rsid w:val="005D4F60"/>
    <w:rsid w:val="005D537B"/>
    <w:rsid w:val="005D5510"/>
    <w:rsid w:val="005D5533"/>
    <w:rsid w:val="005D5781"/>
    <w:rsid w:val="005D5A90"/>
    <w:rsid w:val="005D5B75"/>
    <w:rsid w:val="005D5F4A"/>
    <w:rsid w:val="005D62F6"/>
    <w:rsid w:val="005D685C"/>
    <w:rsid w:val="005D6874"/>
    <w:rsid w:val="005D6C4A"/>
    <w:rsid w:val="005D6CDC"/>
    <w:rsid w:val="005D726C"/>
    <w:rsid w:val="005D7307"/>
    <w:rsid w:val="005D7382"/>
    <w:rsid w:val="005D7456"/>
    <w:rsid w:val="005D76AA"/>
    <w:rsid w:val="005D7792"/>
    <w:rsid w:val="005D7C09"/>
    <w:rsid w:val="005D7E44"/>
    <w:rsid w:val="005D7F52"/>
    <w:rsid w:val="005E00AA"/>
    <w:rsid w:val="005E0251"/>
    <w:rsid w:val="005E0342"/>
    <w:rsid w:val="005E0711"/>
    <w:rsid w:val="005E0947"/>
    <w:rsid w:val="005E0F39"/>
    <w:rsid w:val="005E1002"/>
    <w:rsid w:val="005E12E3"/>
    <w:rsid w:val="005E17EC"/>
    <w:rsid w:val="005E183C"/>
    <w:rsid w:val="005E1894"/>
    <w:rsid w:val="005E1A30"/>
    <w:rsid w:val="005E1A5D"/>
    <w:rsid w:val="005E1AF4"/>
    <w:rsid w:val="005E1B52"/>
    <w:rsid w:val="005E1CE4"/>
    <w:rsid w:val="005E1D85"/>
    <w:rsid w:val="005E1EBA"/>
    <w:rsid w:val="005E211C"/>
    <w:rsid w:val="005E260A"/>
    <w:rsid w:val="005E26D1"/>
    <w:rsid w:val="005E2768"/>
    <w:rsid w:val="005E29ED"/>
    <w:rsid w:val="005E2A13"/>
    <w:rsid w:val="005E2D2E"/>
    <w:rsid w:val="005E2F18"/>
    <w:rsid w:val="005E2FCD"/>
    <w:rsid w:val="005E303B"/>
    <w:rsid w:val="005E30B8"/>
    <w:rsid w:val="005E3239"/>
    <w:rsid w:val="005E33F0"/>
    <w:rsid w:val="005E3528"/>
    <w:rsid w:val="005E3555"/>
    <w:rsid w:val="005E36BD"/>
    <w:rsid w:val="005E3731"/>
    <w:rsid w:val="005E395B"/>
    <w:rsid w:val="005E399E"/>
    <w:rsid w:val="005E39F1"/>
    <w:rsid w:val="005E3DBC"/>
    <w:rsid w:val="005E3FED"/>
    <w:rsid w:val="005E4199"/>
    <w:rsid w:val="005E41BA"/>
    <w:rsid w:val="005E45AA"/>
    <w:rsid w:val="005E45F2"/>
    <w:rsid w:val="005E4725"/>
    <w:rsid w:val="005E48FA"/>
    <w:rsid w:val="005E4954"/>
    <w:rsid w:val="005E4E51"/>
    <w:rsid w:val="005E5059"/>
    <w:rsid w:val="005E5271"/>
    <w:rsid w:val="005E5577"/>
    <w:rsid w:val="005E591B"/>
    <w:rsid w:val="005E592C"/>
    <w:rsid w:val="005E5C36"/>
    <w:rsid w:val="005E620B"/>
    <w:rsid w:val="005E6233"/>
    <w:rsid w:val="005E6269"/>
    <w:rsid w:val="005E6933"/>
    <w:rsid w:val="005E6945"/>
    <w:rsid w:val="005E69AC"/>
    <w:rsid w:val="005E6ADE"/>
    <w:rsid w:val="005E6EBF"/>
    <w:rsid w:val="005E7090"/>
    <w:rsid w:val="005E7110"/>
    <w:rsid w:val="005E7200"/>
    <w:rsid w:val="005E7AB8"/>
    <w:rsid w:val="005E7F4F"/>
    <w:rsid w:val="005F035C"/>
    <w:rsid w:val="005F0594"/>
    <w:rsid w:val="005F08B4"/>
    <w:rsid w:val="005F0CF3"/>
    <w:rsid w:val="005F0E7B"/>
    <w:rsid w:val="005F0F4A"/>
    <w:rsid w:val="005F0FCF"/>
    <w:rsid w:val="005F103D"/>
    <w:rsid w:val="005F139A"/>
    <w:rsid w:val="005F1570"/>
    <w:rsid w:val="005F23BC"/>
    <w:rsid w:val="005F2425"/>
    <w:rsid w:val="005F259A"/>
    <w:rsid w:val="005F27AA"/>
    <w:rsid w:val="005F2925"/>
    <w:rsid w:val="005F2989"/>
    <w:rsid w:val="005F2A3D"/>
    <w:rsid w:val="005F2CB5"/>
    <w:rsid w:val="005F328C"/>
    <w:rsid w:val="005F37B9"/>
    <w:rsid w:val="005F403B"/>
    <w:rsid w:val="005F4571"/>
    <w:rsid w:val="005F4697"/>
    <w:rsid w:val="005F4708"/>
    <w:rsid w:val="005F4895"/>
    <w:rsid w:val="005F4AC6"/>
    <w:rsid w:val="005F504F"/>
    <w:rsid w:val="005F54EB"/>
    <w:rsid w:val="005F56A7"/>
    <w:rsid w:val="005F5A00"/>
    <w:rsid w:val="005F5B99"/>
    <w:rsid w:val="005F5C3A"/>
    <w:rsid w:val="005F5CA9"/>
    <w:rsid w:val="005F5E21"/>
    <w:rsid w:val="005F5E59"/>
    <w:rsid w:val="005F5EFD"/>
    <w:rsid w:val="005F5F99"/>
    <w:rsid w:val="005F6198"/>
    <w:rsid w:val="005F6850"/>
    <w:rsid w:val="005F69C5"/>
    <w:rsid w:val="005F6CDB"/>
    <w:rsid w:val="005F6F37"/>
    <w:rsid w:val="005F6FC9"/>
    <w:rsid w:val="005F701D"/>
    <w:rsid w:val="005F7387"/>
    <w:rsid w:val="005F74BF"/>
    <w:rsid w:val="005F74D3"/>
    <w:rsid w:val="006000DA"/>
    <w:rsid w:val="00600256"/>
    <w:rsid w:val="00600440"/>
    <w:rsid w:val="00600532"/>
    <w:rsid w:val="0060061E"/>
    <w:rsid w:val="00600AD6"/>
    <w:rsid w:val="00600B63"/>
    <w:rsid w:val="00600BCF"/>
    <w:rsid w:val="00601026"/>
    <w:rsid w:val="00601645"/>
    <w:rsid w:val="00601668"/>
    <w:rsid w:val="0060187E"/>
    <w:rsid w:val="006018B3"/>
    <w:rsid w:val="00601A7C"/>
    <w:rsid w:val="00601BD8"/>
    <w:rsid w:val="00601BDC"/>
    <w:rsid w:val="00601EF6"/>
    <w:rsid w:val="006020BF"/>
    <w:rsid w:val="0060230E"/>
    <w:rsid w:val="006024A9"/>
    <w:rsid w:val="00602791"/>
    <w:rsid w:val="00602876"/>
    <w:rsid w:val="00602C49"/>
    <w:rsid w:val="00602C62"/>
    <w:rsid w:val="00602FC3"/>
    <w:rsid w:val="006031F8"/>
    <w:rsid w:val="0060331E"/>
    <w:rsid w:val="0060353A"/>
    <w:rsid w:val="00603732"/>
    <w:rsid w:val="0060374E"/>
    <w:rsid w:val="00603940"/>
    <w:rsid w:val="00603BFF"/>
    <w:rsid w:val="00603E5F"/>
    <w:rsid w:val="00603E85"/>
    <w:rsid w:val="00604233"/>
    <w:rsid w:val="006048B5"/>
    <w:rsid w:val="00604978"/>
    <w:rsid w:val="00604EB9"/>
    <w:rsid w:val="00604FA7"/>
    <w:rsid w:val="006051A9"/>
    <w:rsid w:val="006057D2"/>
    <w:rsid w:val="00605963"/>
    <w:rsid w:val="00605BFC"/>
    <w:rsid w:val="00606039"/>
    <w:rsid w:val="00606127"/>
    <w:rsid w:val="006061D6"/>
    <w:rsid w:val="00606328"/>
    <w:rsid w:val="0060650B"/>
    <w:rsid w:val="006067A7"/>
    <w:rsid w:val="00606CE6"/>
    <w:rsid w:val="00606E25"/>
    <w:rsid w:val="00606F3F"/>
    <w:rsid w:val="006073DB"/>
    <w:rsid w:val="006074DF"/>
    <w:rsid w:val="006074E8"/>
    <w:rsid w:val="006075B0"/>
    <w:rsid w:val="00607F26"/>
    <w:rsid w:val="0061018C"/>
    <w:rsid w:val="006101D5"/>
    <w:rsid w:val="00610698"/>
    <w:rsid w:val="00610BA2"/>
    <w:rsid w:val="00610BD8"/>
    <w:rsid w:val="00610FDC"/>
    <w:rsid w:val="006110AB"/>
    <w:rsid w:val="0061114C"/>
    <w:rsid w:val="00611174"/>
    <w:rsid w:val="00611397"/>
    <w:rsid w:val="0061143A"/>
    <w:rsid w:val="0061173E"/>
    <w:rsid w:val="00611753"/>
    <w:rsid w:val="00611B25"/>
    <w:rsid w:val="00611B60"/>
    <w:rsid w:val="00611B99"/>
    <w:rsid w:val="00611CCD"/>
    <w:rsid w:val="006120CB"/>
    <w:rsid w:val="00612114"/>
    <w:rsid w:val="0061222D"/>
    <w:rsid w:val="006122A8"/>
    <w:rsid w:val="006123EA"/>
    <w:rsid w:val="006124F6"/>
    <w:rsid w:val="006128BD"/>
    <w:rsid w:val="00612E22"/>
    <w:rsid w:val="0061359F"/>
    <w:rsid w:val="00613986"/>
    <w:rsid w:val="00613A60"/>
    <w:rsid w:val="00613BFA"/>
    <w:rsid w:val="00613C05"/>
    <w:rsid w:val="00613E96"/>
    <w:rsid w:val="00613FC1"/>
    <w:rsid w:val="0061440B"/>
    <w:rsid w:val="00614449"/>
    <w:rsid w:val="006145B2"/>
    <w:rsid w:val="006145CF"/>
    <w:rsid w:val="00614659"/>
    <w:rsid w:val="00614A25"/>
    <w:rsid w:val="00615174"/>
    <w:rsid w:val="006151CB"/>
    <w:rsid w:val="006151F2"/>
    <w:rsid w:val="00615207"/>
    <w:rsid w:val="00615424"/>
    <w:rsid w:val="00615AD1"/>
    <w:rsid w:val="00615D0D"/>
    <w:rsid w:val="00615DDF"/>
    <w:rsid w:val="00615E77"/>
    <w:rsid w:val="00615EFA"/>
    <w:rsid w:val="0061618F"/>
    <w:rsid w:val="00616410"/>
    <w:rsid w:val="006164FF"/>
    <w:rsid w:val="006168E8"/>
    <w:rsid w:val="00616AB2"/>
    <w:rsid w:val="00616D2B"/>
    <w:rsid w:val="00616D57"/>
    <w:rsid w:val="00616E91"/>
    <w:rsid w:val="00616F9E"/>
    <w:rsid w:val="0061705F"/>
    <w:rsid w:val="00617174"/>
    <w:rsid w:val="0061776A"/>
    <w:rsid w:val="00617944"/>
    <w:rsid w:val="00617C2D"/>
    <w:rsid w:val="00617FFA"/>
    <w:rsid w:val="00620456"/>
    <w:rsid w:val="006204C6"/>
    <w:rsid w:val="006206C0"/>
    <w:rsid w:val="006208D6"/>
    <w:rsid w:val="00620A54"/>
    <w:rsid w:val="00620BDD"/>
    <w:rsid w:val="00620CB0"/>
    <w:rsid w:val="00620CE9"/>
    <w:rsid w:val="00620DE6"/>
    <w:rsid w:val="00621242"/>
    <w:rsid w:val="00621638"/>
    <w:rsid w:val="006218DB"/>
    <w:rsid w:val="00621A63"/>
    <w:rsid w:val="00622274"/>
    <w:rsid w:val="00622347"/>
    <w:rsid w:val="00622405"/>
    <w:rsid w:val="00622420"/>
    <w:rsid w:val="006226A8"/>
    <w:rsid w:val="00622A82"/>
    <w:rsid w:val="00622DD6"/>
    <w:rsid w:val="00622EC9"/>
    <w:rsid w:val="00622F86"/>
    <w:rsid w:val="00623071"/>
    <w:rsid w:val="00623A95"/>
    <w:rsid w:val="00623B97"/>
    <w:rsid w:val="00623BC7"/>
    <w:rsid w:val="00623E40"/>
    <w:rsid w:val="00623E73"/>
    <w:rsid w:val="00624068"/>
    <w:rsid w:val="00624484"/>
    <w:rsid w:val="00624AB8"/>
    <w:rsid w:val="00624B08"/>
    <w:rsid w:val="00624F93"/>
    <w:rsid w:val="00624FA5"/>
    <w:rsid w:val="0062518A"/>
    <w:rsid w:val="006253F7"/>
    <w:rsid w:val="006255AF"/>
    <w:rsid w:val="00625B13"/>
    <w:rsid w:val="00626224"/>
    <w:rsid w:val="00626533"/>
    <w:rsid w:val="006265B7"/>
    <w:rsid w:val="00626631"/>
    <w:rsid w:val="0062678F"/>
    <w:rsid w:val="006268E5"/>
    <w:rsid w:val="006269F9"/>
    <w:rsid w:val="00626AEE"/>
    <w:rsid w:val="006270EF"/>
    <w:rsid w:val="006273D7"/>
    <w:rsid w:val="0062755C"/>
    <w:rsid w:val="00627662"/>
    <w:rsid w:val="006277B9"/>
    <w:rsid w:val="00627C5D"/>
    <w:rsid w:val="00627DA3"/>
    <w:rsid w:val="00627EBB"/>
    <w:rsid w:val="00627F36"/>
    <w:rsid w:val="00627FF9"/>
    <w:rsid w:val="006300AA"/>
    <w:rsid w:val="00630361"/>
    <w:rsid w:val="0063059C"/>
    <w:rsid w:val="00630624"/>
    <w:rsid w:val="006307CC"/>
    <w:rsid w:val="00630995"/>
    <w:rsid w:val="00630A2C"/>
    <w:rsid w:val="00630BF5"/>
    <w:rsid w:val="00630EE5"/>
    <w:rsid w:val="006311D2"/>
    <w:rsid w:val="006312C6"/>
    <w:rsid w:val="006314C5"/>
    <w:rsid w:val="00631526"/>
    <w:rsid w:val="00631A74"/>
    <w:rsid w:val="0063212F"/>
    <w:rsid w:val="006321A6"/>
    <w:rsid w:val="006322C8"/>
    <w:rsid w:val="006324E4"/>
    <w:rsid w:val="006325B0"/>
    <w:rsid w:val="00632730"/>
    <w:rsid w:val="0063274C"/>
    <w:rsid w:val="00632894"/>
    <w:rsid w:val="006329FF"/>
    <w:rsid w:val="00632C39"/>
    <w:rsid w:val="00632D9E"/>
    <w:rsid w:val="0063328B"/>
    <w:rsid w:val="006335AB"/>
    <w:rsid w:val="00633ADD"/>
    <w:rsid w:val="00633C72"/>
    <w:rsid w:val="00633CC7"/>
    <w:rsid w:val="00633D00"/>
    <w:rsid w:val="006340E3"/>
    <w:rsid w:val="006341D1"/>
    <w:rsid w:val="0063431F"/>
    <w:rsid w:val="0063461A"/>
    <w:rsid w:val="006348E2"/>
    <w:rsid w:val="00634A7B"/>
    <w:rsid w:val="00634D64"/>
    <w:rsid w:val="00634F02"/>
    <w:rsid w:val="00634F99"/>
    <w:rsid w:val="00634FBA"/>
    <w:rsid w:val="0063521F"/>
    <w:rsid w:val="00635389"/>
    <w:rsid w:val="006357F8"/>
    <w:rsid w:val="00635952"/>
    <w:rsid w:val="00635974"/>
    <w:rsid w:val="00635D9A"/>
    <w:rsid w:val="00635EE2"/>
    <w:rsid w:val="00635FCA"/>
    <w:rsid w:val="006360DD"/>
    <w:rsid w:val="00636391"/>
    <w:rsid w:val="006363C8"/>
    <w:rsid w:val="00636700"/>
    <w:rsid w:val="00636B37"/>
    <w:rsid w:val="00636C76"/>
    <w:rsid w:val="00636F63"/>
    <w:rsid w:val="006371DE"/>
    <w:rsid w:val="0063742A"/>
    <w:rsid w:val="00637613"/>
    <w:rsid w:val="0063780D"/>
    <w:rsid w:val="0063794A"/>
    <w:rsid w:val="006379B4"/>
    <w:rsid w:val="00637E70"/>
    <w:rsid w:val="0064005C"/>
    <w:rsid w:val="006400FB"/>
    <w:rsid w:val="006401BD"/>
    <w:rsid w:val="006401F5"/>
    <w:rsid w:val="0064031E"/>
    <w:rsid w:val="00640B91"/>
    <w:rsid w:val="00641462"/>
    <w:rsid w:val="006414C7"/>
    <w:rsid w:val="0064159F"/>
    <w:rsid w:val="00641F2D"/>
    <w:rsid w:val="00642647"/>
    <w:rsid w:val="0064265A"/>
    <w:rsid w:val="00642909"/>
    <w:rsid w:val="00642BA5"/>
    <w:rsid w:val="00642BE0"/>
    <w:rsid w:val="00642C41"/>
    <w:rsid w:val="00642E07"/>
    <w:rsid w:val="00642FA5"/>
    <w:rsid w:val="006435F2"/>
    <w:rsid w:val="00643CCC"/>
    <w:rsid w:val="00643E83"/>
    <w:rsid w:val="00644412"/>
    <w:rsid w:val="006446D4"/>
    <w:rsid w:val="00644784"/>
    <w:rsid w:val="0064484E"/>
    <w:rsid w:val="00644895"/>
    <w:rsid w:val="0064491E"/>
    <w:rsid w:val="00644B52"/>
    <w:rsid w:val="00644B76"/>
    <w:rsid w:val="00644DBC"/>
    <w:rsid w:val="00644DF3"/>
    <w:rsid w:val="00644E7C"/>
    <w:rsid w:val="006451EB"/>
    <w:rsid w:val="006454D1"/>
    <w:rsid w:val="00645540"/>
    <w:rsid w:val="006457AA"/>
    <w:rsid w:val="00645E10"/>
    <w:rsid w:val="00645EFA"/>
    <w:rsid w:val="00645F3E"/>
    <w:rsid w:val="0064602B"/>
    <w:rsid w:val="00646294"/>
    <w:rsid w:val="00646506"/>
    <w:rsid w:val="00646543"/>
    <w:rsid w:val="006467F0"/>
    <w:rsid w:val="00646E34"/>
    <w:rsid w:val="00646E7A"/>
    <w:rsid w:val="00646E97"/>
    <w:rsid w:val="00646F5B"/>
    <w:rsid w:val="0064736E"/>
    <w:rsid w:val="0064741A"/>
    <w:rsid w:val="0064775E"/>
    <w:rsid w:val="0064777E"/>
    <w:rsid w:val="006477D2"/>
    <w:rsid w:val="00647CC3"/>
    <w:rsid w:val="00650033"/>
    <w:rsid w:val="00650465"/>
    <w:rsid w:val="0065096C"/>
    <w:rsid w:val="00650A7A"/>
    <w:rsid w:val="00650B7E"/>
    <w:rsid w:val="00650C44"/>
    <w:rsid w:val="00650D6B"/>
    <w:rsid w:val="00650EB0"/>
    <w:rsid w:val="0065111C"/>
    <w:rsid w:val="006512C8"/>
    <w:rsid w:val="006513B2"/>
    <w:rsid w:val="006513EE"/>
    <w:rsid w:val="006515E4"/>
    <w:rsid w:val="006516E1"/>
    <w:rsid w:val="0065172B"/>
    <w:rsid w:val="006518C0"/>
    <w:rsid w:val="00651E77"/>
    <w:rsid w:val="00651F79"/>
    <w:rsid w:val="006522A0"/>
    <w:rsid w:val="00652393"/>
    <w:rsid w:val="006524EF"/>
    <w:rsid w:val="00652576"/>
    <w:rsid w:val="00652592"/>
    <w:rsid w:val="006525B7"/>
    <w:rsid w:val="006526A5"/>
    <w:rsid w:val="00652B2A"/>
    <w:rsid w:val="00652E0B"/>
    <w:rsid w:val="00652E77"/>
    <w:rsid w:val="0065312D"/>
    <w:rsid w:val="00653181"/>
    <w:rsid w:val="006531BE"/>
    <w:rsid w:val="006536DB"/>
    <w:rsid w:val="006539E9"/>
    <w:rsid w:val="006539F6"/>
    <w:rsid w:val="00653B95"/>
    <w:rsid w:val="00654171"/>
    <w:rsid w:val="00654300"/>
    <w:rsid w:val="00654791"/>
    <w:rsid w:val="006549CA"/>
    <w:rsid w:val="006549DD"/>
    <w:rsid w:val="00655176"/>
    <w:rsid w:val="00655247"/>
    <w:rsid w:val="00655694"/>
    <w:rsid w:val="00655942"/>
    <w:rsid w:val="00655BA0"/>
    <w:rsid w:val="00655C55"/>
    <w:rsid w:val="00655CC1"/>
    <w:rsid w:val="00655E78"/>
    <w:rsid w:val="00655F81"/>
    <w:rsid w:val="00655FCF"/>
    <w:rsid w:val="00656145"/>
    <w:rsid w:val="006566B9"/>
    <w:rsid w:val="0065674A"/>
    <w:rsid w:val="006567D8"/>
    <w:rsid w:val="00656870"/>
    <w:rsid w:val="006570AF"/>
    <w:rsid w:val="0065754E"/>
    <w:rsid w:val="00657648"/>
    <w:rsid w:val="006576A2"/>
    <w:rsid w:val="006578AA"/>
    <w:rsid w:val="006578C9"/>
    <w:rsid w:val="0065792A"/>
    <w:rsid w:val="00657D9C"/>
    <w:rsid w:val="00657F08"/>
    <w:rsid w:val="0066004C"/>
    <w:rsid w:val="0066014F"/>
    <w:rsid w:val="006601A5"/>
    <w:rsid w:val="006604ED"/>
    <w:rsid w:val="0066055D"/>
    <w:rsid w:val="00660576"/>
    <w:rsid w:val="006605D4"/>
    <w:rsid w:val="00660E44"/>
    <w:rsid w:val="00661071"/>
    <w:rsid w:val="0066107F"/>
    <w:rsid w:val="0066129A"/>
    <w:rsid w:val="006615C7"/>
    <w:rsid w:val="00661672"/>
    <w:rsid w:val="0066167B"/>
    <w:rsid w:val="006616AE"/>
    <w:rsid w:val="00661DC9"/>
    <w:rsid w:val="006621E1"/>
    <w:rsid w:val="006627C8"/>
    <w:rsid w:val="0066281F"/>
    <w:rsid w:val="006629C4"/>
    <w:rsid w:val="00662B7A"/>
    <w:rsid w:val="00662CF4"/>
    <w:rsid w:val="00662DFC"/>
    <w:rsid w:val="00662E5D"/>
    <w:rsid w:val="00662E72"/>
    <w:rsid w:val="00662EFE"/>
    <w:rsid w:val="00662F2C"/>
    <w:rsid w:val="00662F76"/>
    <w:rsid w:val="00663840"/>
    <w:rsid w:val="006638AF"/>
    <w:rsid w:val="0066394B"/>
    <w:rsid w:val="00663C04"/>
    <w:rsid w:val="00664137"/>
    <w:rsid w:val="00664254"/>
    <w:rsid w:val="00664265"/>
    <w:rsid w:val="006646C6"/>
    <w:rsid w:val="0066492A"/>
    <w:rsid w:val="00664966"/>
    <w:rsid w:val="00664B70"/>
    <w:rsid w:val="00664BC7"/>
    <w:rsid w:val="00664CE9"/>
    <w:rsid w:val="00664D04"/>
    <w:rsid w:val="00664F97"/>
    <w:rsid w:val="0066512C"/>
    <w:rsid w:val="006651A7"/>
    <w:rsid w:val="0066566C"/>
    <w:rsid w:val="0066575C"/>
    <w:rsid w:val="00665992"/>
    <w:rsid w:val="006659F3"/>
    <w:rsid w:val="00665A91"/>
    <w:rsid w:val="00665B70"/>
    <w:rsid w:val="00665BE0"/>
    <w:rsid w:val="00666093"/>
    <w:rsid w:val="006660DB"/>
    <w:rsid w:val="0066613A"/>
    <w:rsid w:val="006664C8"/>
    <w:rsid w:val="00666D65"/>
    <w:rsid w:val="006671CF"/>
    <w:rsid w:val="006672C4"/>
    <w:rsid w:val="0066739B"/>
    <w:rsid w:val="00667518"/>
    <w:rsid w:val="00667519"/>
    <w:rsid w:val="00667717"/>
    <w:rsid w:val="00667939"/>
    <w:rsid w:val="00667A2F"/>
    <w:rsid w:val="006708F2"/>
    <w:rsid w:val="00670A96"/>
    <w:rsid w:val="00670DE1"/>
    <w:rsid w:val="00671190"/>
    <w:rsid w:val="0067135E"/>
    <w:rsid w:val="006717D0"/>
    <w:rsid w:val="006719BF"/>
    <w:rsid w:val="00671AE9"/>
    <w:rsid w:val="00671D29"/>
    <w:rsid w:val="00671EAF"/>
    <w:rsid w:val="0067283E"/>
    <w:rsid w:val="00672A9F"/>
    <w:rsid w:val="00672AB7"/>
    <w:rsid w:val="00672B33"/>
    <w:rsid w:val="00672BE5"/>
    <w:rsid w:val="00672BEB"/>
    <w:rsid w:val="00672DC6"/>
    <w:rsid w:val="00672DD9"/>
    <w:rsid w:val="00672E1D"/>
    <w:rsid w:val="00673196"/>
    <w:rsid w:val="00673311"/>
    <w:rsid w:val="0067348F"/>
    <w:rsid w:val="00673553"/>
    <w:rsid w:val="00673650"/>
    <w:rsid w:val="00673E18"/>
    <w:rsid w:val="00673E95"/>
    <w:rsid w:val="00673F95"/>
    <w:rsid w:val="006744B0"/>
    <w:rsid w:val="00674593"/>
    <w:rsid w:val="006745A1"/>
    <w:rsid w:val="0067474F"/>
    <w:rsid w:val="00674982"/>
    <w:rsid w:val="00675351"/>
    <w:rsid w:val="006753B7"/>
    <w:rsid w:val="00675500"/>
    <w:rsid w:val="006755BE"/>
    <w:rsid w:val="00675C91"/>
    <w:rsid w:val="00675D20"/>
    <w:rsid w:val="00675D90"/>
    <w:rsid w:val="00675EBE"/>
    <w:rsid w:val="00675F87"/>
    <w:rsid w:val="00676250"/>
    <w:rsid w:val="00676280"/>
    <w:rsid w:val="00676307"/>
    <w:rsid w:val="00676348"/>
    <w:rsid w:val="00676882"/>
    <w:rsid w:val="006769A3"/>
    <w:rsid w:val="00676A3C"/>
    <w:rsid w:val="00676AAE"/>
    <w:rsid w:val="00676B10"/>
    <w:rsid w:val="00676CAD"/>
    <w:rsid w:val="0067700F"/>
    <w:rsid w:val="00677419"/>
    <w:rsid w:val="00677527"/>
    <w:rsid w:val="00677B2F"/>
    <w:rsid w:val="00677F45"/>
    <w:rsid w:val="0068016A"/>
    <w:rsid w:val="0068017D"/>
    <w:rsid w:val="006801E0"/>
    <w:rsid w:val="006802D6"/>
    <w:rsid w:val="00680387"/>
    <w:rsid w:val="006803EF"/>
    <w:rsid w:val="006808F1"/>
    <w:rsid w:val="00680ABE"/>
    <w:rsid w:val="006810ED"/>
    <w:rsid w:val="00681560"/>
    <w:rsid w:val="00681741"/>
    <w:rsid w:val="00681A4E"/>
    <w:rsid w:val="00681BC5"/>
    <w:rsid w:val="00681BD0"/>
    <w:rsid w:val="00681F5B"/>
    <w:rsid w:val="00681FA1"/>
    <w:rsid w:val="006822E3"/>
    <w:rsid w:val="0068257F"/>
    <w:rsid w:val="00682609"/>
    <w:rsid w:val="00682773"/>
    <w:rsid w:val="00682D92"/>
    <w:rsid w:val="00682DF3"/>
    <w:rsid w:val="00682F22"/>
    <w:rsid w:val="006830EF"/>
    <w:rsid w:val="00683159"/>
    <w:rsid w:val="006832D1"/>
    <w:rsid w:val="006834AC"/>
    <w:rsid w:val="006836D9"/>
    <w:rsid w:val="006837DF"/>
    <w:rsid w:val="00683DF3"/>
    <w:rsid w:val="00684117"/>
    <w:rsid w:val="0068418E"/>
    <w:rsid w:val="00684298"/>
    <w:rsid w:val="006843DE"/>
    <w:rsid w:val="006845E6"/>
    <w:rsid w:val="006845EF"/>
    <w:rsid w:val="006846A4"/>
    <w:rsid w:val="006846DE"/>
    <w:rsid w:val="006849C6"/>
    <w:rsid w:val="006849EF"/>
    <w:rsid w:val="00684AF3"/>
    <w:rsid w:val="00684BD8"/>
    <w:rsid w:val="00684FBE"/>
    <w:rsid w:val="00685444"/>
    <w:rsid w:val="00685792"/>
    <w:rsid w:val="0068580C"/>
    <w:rsid w:val="00685855"/>
    <w:rsid w:val="006858F3"/>
    <w:rsid w:val="00685CCA"/>
    <w:rsid w:val="006861C2"/>
    <w:rsid w:val="006863BB"/>
    <w:rsid w:val="00686A68"/>
    <w:rsid w:val="00686D34"/>
    <w:rsid w:val="00686EA9"/>
    <w:rsid w:val="00686FF8"/>
    <w:rsid w:val="00686FFD"/>
    <w:rsid w:val="006871FE"/>
    <w:rsid w:val="0068735A"/>
    <w:rsid w:val="006873E8"/>
    <w:rsid w:val="00687A55"/>
    <w:rsid w:val="00687AF2"/>
    <w:rsid w:val="00687CDB"/>
    <w:rsid w:val="00687F4E"/>
    <w:rsid w:val="00690077"/>
    <w:rsid w:val="006904BF"/>
    <w:rsid w:val="0069064D"/>
    <w:rsid w:val="00690EEC"/>
    <w:rsid w:val="00691326"/>
    <w:rsid w:val="006915CD"/>
    <w:rsid w:val="0069166C"/>
    <w:rsid w:val="0069167D"/>
    <w:rsid w:val="006918B4"/>
    <w:rsid w:val="00691974"/>
    <w:rsid w:val="006919AE"/>
    <w:rsid w:val="00691A59"/>
    <w:rsid w:val="00691DB2"/>
    <w:rsid w:val="006922E1"/>
    <w:rsid w:val="00692445"/>
    <w:rsid w:val="006924D5"/>
    <w:rsid w:val="006925A5"/>
    <w:rsid w:val="0069295C"/>
    <w:rsid w:val="00692A41"/>
    <w:rsid w:val="00692CE2"/>
    <w:rsid w:val="006931A0"/>
    <w:rsid w:val="0069335C"/>
    <w:rsid w:val="006935AE"/>
    <w:rsid w:val="0069382E"/>
    <w:rsid w:val="00693C7F"/>
    <w:rsid w:val="00693D59"/>
    <w:rsid w:val="00694090"/>
    <w:rsid w:val="006942B9"/>
    <w:rsid w:val="00694326"/>
    <w:rsid w:val="00694947"/>
    <w:rsid w:val="00694A46"/>
    <w:rsid w:val="00694A61"/>
    <w:rsid w:val="00694B58"/>
    <w:rsid w:val="00694F21"/>
    <w:rsid w:val="00694F7D"/>
    <w:rsid w:val="006954D9"/>
    <w:rsid w:val="00695720"/>
    <w:rsid w:val="006959CC"/>
    <w:rsid w:val="00695AA4"/>
    <w:rsid w:val="00695B45"/>
    <w:rsid w:val="00695EB4"/>
    <w:rsid w:val="00695EDB"/>
    <w:rsid w:val="00696282"/>
    <w:rsid w:val="00696477"/>
    <w:rsid w:val="00696580"/>
    <w:rsid w:val="00696788"/>
    <w:rsid w:val="00696868"/>
    <w:rsid w:val="00696949"/>
    <w:rsid w:val="00696F61"/>
    <w:rsid w:val="006971CD"/>
    <w:rsid w:val="00697422"/>
    <w:rsid w:val="00697447"/>
    <w:rsid w:val="00697519"/>
    <w:rsid w:val="0069788F"/>
    <w:rsid w:val="00697B12"/>
    <w:rsid w:val="006A00AB"/>
    <w:rsid w:val="006A01BC"/>
    <w:rsid w:val="006A02E5"/>
    <w:rsid w:val="006A063E"/>
    <w:rsid w:val="006A070E"/>
    <w:rsid w:val="006A0796"/>
    <w:rsid w:val="006A09AD"/>
    <w:rsid w:val="006A09BE"/>
    <w:rsid w:val="006A11B8"/>
    <w:rsid w:val="006A131E"/>
    <w:rsid w:val="006A1367"/>
    <w:rsid w:val="006A166A"/>
    <w:rsid w:val="006A19B6"/>
    <w:rsid w:val="006A1E75"/>
    <w:rsid w:val="006A23D8"/>
    <w:rsid w:val="006A2427"/>
    <w:rsid w:val="006A2432"/>
    <w:rsid w:val="006A249D"/>
    <w:rsid w:val="006A261A"/>
    <w:rsid w:val="006A272A"/>
    <w:rsid w:val="006A29EF"/>
    <w:rsid w:val="006A2DC7"/>
    <w:rsid w:val="006A3030"/>
    <w:rsid w:val="006A337C"/>
    <w:rsid w:val="006A339E"/>
    <w:rsid w:val="006A33C8"/>
    <w:rsid w:val="006A34F4"/>
    <w:rsid w:val="006A3789"/>
    <w:rsid w:val="006A3C2D"/>
    <w:rsid w:val="006A3C34"/>
    <w:rsid w:val="006A3E5A"/>
    <w:rsid w:val="006A3F4E"/>
    <w:rsid w:val="006A46FF"/>
    <w:rsid w:val="006A4880"/>
    <w:rsid w:val="006A579E"/>
    <w:rsid w:val="006A589A"/>
    <w:rsid w:val="006A595F"/>
    <w:rsid w:val="006A5C9E"/>
    <w:rsid w:val="006A5E1A"/>
    <w:rsid w:val="006A61CC"/>
    <w:rsid w:val="006A62BD"/>
    <w:rsid w:val="006A64D6"/>
    <w:rsid w:val="006A6508"/>
    <w:rsid w:val="006A69B7"/>
    <w:rsid w:val="006A6A1F"/>
    <w:rsid w:val="006A6A29"/>
    <w:rsid w:val="006A6BB6"/>
    <w:rsid w:val="006A6D3A"/>
    <w:rsid w:val="006A73EC"/>
    <w:rsid w:val="006A73F1"/>
    <w:rsid w:val="006A7624"/>
    <w:rsid w:val="006A79DB"/>
    <w:rsid w:val="006A7AD7"/>
    <w:rsid w:val="006A7B15"/>
    <w:rsid w:val="006A7BD5"/>
    <w:rsid w:val="006A7C87"/>
    <w:rsid w:val="006A7FBC"/>
    <w:rsid w:val="006A7FD3"/>
    <w:rsid w:val="006B02B8"/>
    <w:rsid w:val="006B0323"/>
    <w:rsid w:val="006B04C4"/>
    <w:rsid w:val="006B08F8"/>
    <w:rsid w:val="006B0BF9"/>
    <w:rsid w:val="006B1426"/>
    <w:rsid w:val="006B1487"/>
    <w:rsid w:val="006B14EB"/>
    <w:rsid w:val="006B1531"/>
    <w:rsid w:val="006B17F5"/>
    <w:rsid w:val="006B182E"/>
    <w:rsid w:val="006B1934"/>
    <w:rsid w:val="006B1BF1"/>
    <w:rsid w:val="006B24BD"/>
    <w:rsid w:val="006B2817"/>
    <w:rsid w:val="006B2B07"/>
    <w:rsid w:val="006B2CC1"/>
    <w:rsid w:val="006B2DDB"/>
    <w:rsid w:val="006B2EAB"/>
    <w:rsid w:val="006B2EB4"/>
    <w:rsid w:val="006B3244"/>
    <w:rsid w:val="006B36AE"/>
    <w:rsid w:val="006B37AA"/>
    <w:rsid w:val="006B39B4"/>
    <w:rsid w:val="006B43C6"/>
    <w:rsid w:val="006B473B"/>
    <w:rsid w:val="006B47BB"/>
    <w:rsid w:val="006B47C4"/>
    <w:rsid w:val="006B47F7"/>
    <w:rsid w:val="006B4DF5"/>
    <w:rsid w:val="006B4E86"/>
    <w:rsid w:val="006B51E5"/>
    <w:rsid w:val="006B528A"/>
    <w:rsid w:val="006B529D"/>
    <w:rsid w:val="006B553F"/>
    <w:rsid w:val="006B55D2"/>
    <w:rsid w:val="006B57D9"/>
    <w:rsid w:val="006B58CC"/>
    <w:rsid w:val="006B5F96"/>
    <w:rsid w:val="006B641A"/>
    <w:rsid w:val="006B67D9"/>
    <w:rsid w:val="006B6EBF"/>
    <w:rsid w:val="006B7432"/>
    <w:rsid w:val="006B75A7"/>
    <w:rsid w:val="006B7621"/>
    <w:rsid w:val="006B77EC"/>
    <w:rsid w:val="006B79B5"/>
    <w:rsid w:val="006B7A1A"/>
    <w:rsid w:val="006B7AE0"/>
    <w:rsid w:val="006C02B2"/>
    <w:rsid w:val="006C030F"/>
    <w:rsid w:val="006C09F5"/>
    <w:rsid w:val="006C0DEE"/>
    <w:rsid w:val="006C12EF"/>
    <w:rsid w:val="006C1528"/>
    <w:rsid w:val="006C1B35"/>
    <w:rsid w:val="006C1F82"/>
    <w:rsid w:val="006C2241"/>
    <w:rsid w:val="006C2281"/>
    <w:rsid w:val="006C2343"/>
    <w:rsid w:val="006C29EF"/>
    <w:rsid w:val="006C2A1B"/>
    <w:rsid w:val="006C2E8E"/>
    <w:rsid w:val="006C2FF4"/>
    <w:rsid w:val="006C3265"/>
    <w:rsid w:val="006C3501"/>
    <w:rsid w:val="006C3641"/>
    <w:rsid w:val="006C36DB"/>
    <w:rsid w:val="006C385B"/>
    <w:rsid w:val="006C3F49"/>
    <w:rsid w:val="006C415B"/>
    <w:rsid w:val="006C41B5"/>
    <w:rsid w:val="006C42D1"/>
    <w:rsid w:val="006C4320"/>
    <w:rsid w:val="006C4565"/>
    <w:rsid w:val="006C4989"/>
    <w:rsid w:val="006C4A4D"/>
    <w:rsid w:val="006C4B65"/>
    <w:rsid w:val="006C4C19"/>
    <w:rsid w:val="006C4CBD"/>
    <w:rsid w:val="006C4E98"/>
    <w:rsid w:val="006C50FF"/>
    <w:rsid w:val="006C5432"/>
    <w:rsid w:val="006C5790"/>
    <w:rsid w:val="006C57ED"/>
    <w:rsid w:val="006C5869"/>
    <w:rsid w:val="006C58B4"/>
    <w:rsid w:val="006C5A55"/>
    <w:rsid w:val="006C5D41"/>
    <w:rsid w:val="006C60F4"/>
    <w:rsid w:val="006C6398"/>
    <w:rsid w:val="006C64C8"/>
    <w:rsid w:val="006C650F"/>
    <w:rsid w:val="006C6807"/>
    <w:rsid w:val="006C69C9"/>
    <w:rsid w:val="006C6C42"/>
    <w:rsid w:val="006C6D89"/>
    <w:rsid w:val="006C6FBD"/>
    <w:rsid w:val="006C71EE"/>
    <w:rsid w:val="006C7807"/>
    <w:rsid w:val="006C7C75"/>
    <w:rsid w:val="006C7DC3"/>
    <w:rsid w:val="006C7FCF"/>
    <w:rsid w:val="006D0389"/>
    <w:rsid w:val="006D05E2"/>
    <w:rsid w:val="006D09F3"/>
    <w:rsid w:val="006D0A9E"/>
    <w:rsid w:val="006D13F8"/>
    <w:rsid w:val="006D1477"/>
    <w:rsid w:val="006D15ED"/>
    <w:rsid w:val="006D1803"/>
    <w:rsid w:val="006D19C0"/>
    <w:rsid w:val="006D19ED"/>
    <w:rsid w:val="006D1F49"/>
    <w:rsid w:val="006D1F7F"/>
    <w:rsid w:val="006D2017"/>
    <w:rsid w:val="006D207C"/>
    <w:rsid w:val="006D2183"/>
    <w:rsid w:val="006D2695"/>
    <w:rsid w:val="006D2841"/>
    <w:rsid w:val="006D2C5F"/>
    <w:rsid w:val="006D2D16"/>
    <w:rsid w:val="006D2F1B"/>
    <w:rsid w:val="006D313B"/>
    <w:rsid w:val="006D3409"/>
    <w:rsid w:val="006D3443"/>
    <w:rsid w:val="006D3518"/>
    <w:rsid w:val="006D3A0A"/>
    <w:rsid w:val="006D3D88"/>
    <w:rsid w:val="006D4358"/>
    <w:rsid w:val="006D4444"/>
    <w:rsid w:val="006D4790"/>
    <w:rsid w:val="006D4909"/>
    <w:rsid w:val="006D49A2"/>
    <w:rsid w:val="006D4DD1"/>
    <w:rsid w:val="006D4ED5"/>
    <w:rsid w:val="006D4F89"/>
    <w:rsid w:val="006D5137"/>
    <w:rsid w:val="006D52A4"/>
    <w:rsid w:val="006D5356"/>
    <w:rsid w:val="006D5386"/>
    <w:rsid w:val="006D57DB"/>
    <w:rsid w:val="006D5859"/>
    <w:rsid w:val="006D5A70"/>
    <w:rsid w:val="006D5D3C"/>
    <w:rsid w:val="006D5DBF"/>
    <w:rsid w:val="006D6277"/>
    <w:rsid w:val="006D6291"/>
    <w:rsid w:val="006D63A1"/>
    <w:rsid w:val="006D6578"/>
    <w:rsid w:val="006D6796"/>
    <w:rsid w:val="006D6A6E"/>
    <w:rsid w:val="006D76E3"/>
    <w:rsid w:val="006D7A53"/>
    <w:rsid w:val="006D7B2D"/>
    <w:rsid w:val="006E0148"/>
    <w:rsid w:val="006E04F8"/>
    <w:rsid w:val="006E05CB"/>
    <w:rsid w:val="006E06DB"/>
    <w:rsid w:val="006E073C"/>
    <w:rsid w:val="006E0AC9"/>
    <w:rsid w:val="006E0AD5"/>
    <w:rsid w:val="006E0D7F"/>
    <w:rsid w:val="006E11DC"/>
    <w:rsid w:val="006E1230"/>
    <w:rsid w:val="006E12F3"/>
    <w:rsid w:val="006E1451"/>
    <w:rsid w:val="006E1C2E"/>
    <w:rsid w:val="006E1F92"/>
    <w:rsid w:val="006E2206"/>
    <w:rsid w:val="006E226E"/>
    <w:rsid w:val="006E2316"/>
    <w:rsid w:val="006E24C4"/>
    <w:rsid w:val="006E32F0"/>
    <w:rsid w:val="006E333D"/>
    <w:rsid w:val="006E342E"/>
    <w:rsid w:val="006E3445"/>
    <w:rsid w:val="006E39B5"/>
    <w:rsid w:val="006E3ABB"/>
    <w:rsid w:val="006E3B5D"/>
    <w:rsid w:val="006E3E23"/>
    <w:rsid w:val="006E4112"/>
    <w:rsid w:val="006E4233"/>
    <w:rsid w:val="006E4440"/>
    <w:rsid w:val="006E44E0"/>
    <w:rsid w:val="006E48CB"/>
    <w:rsid w:val="006E4B38"/>
    <w:rsid w:val="006E4BFD"/>
    <w:rsid w:val="006E4F35"/>
    <w:rsid w:val="006E50FA"/>
    <w:rsid w:val="006E53ED"/>
    <w:rsid w:val="006E551C"/>
    <w:rsid w:val="006E56BB"/>
    <w:rsid w:val="006E5CE0"/>
    <w:rsid w:val="006E5DD5"/>
    <w:rsid w:val="006E613D"/>
    <w:rsid w:val="006E61DA"/>
    <w:rsid w:val="006E62B6"/>
    <w:rsid w:val="006E6362"/>
    <w:rsid w:val="006E6411"/>
    <w:rsid w:val="006E64F9"/>
    <w:rsid w:val="006E67AB"/>
    <w:rsid w:val="006E6D1C"/>
    <w:rsid w:val="006E6FAB"/>
    <w:rsid w:val="006E71AE"/>
    <w:rsid w:val="006E72EC"/>
    <w:rsid w:val="006E746B"/>
    <w:rsid w:val="006E75A1"/>
    <w:rsid w:val="006E7844"/>
    <w:rsid w:val="006E7B62"/>
    <w:rsid w:val="006F014C"/>
    <w:rsid w:val="006F0328"/>
    <w:rsid w:val="006F05AA"/>
    <w:rsid w:val="006F0766"/>
    <w:rsid w:val="006F08D8"/>
    <w:rsid w:val="006F0B21"/>
    <w:rsid w:val="006F0EB7"/>
    <w:rsid w:val="006F124B"/>
    <w:rsid w:val="006F15E2"/>
    <w:rsid w:val="006F16C3"/>
    <w:rsid w:val="006F18F0"/>
    <w:rsid w:val="006F1ACC"/>
    <w:rsid w:val="006F1C0D"/>
    <w:rsid w:val="006F1D12"/>
    <w:rsid w:val="006F1D22"/>
    <w:rsid w:val="006F1D7D"/>
    <w:rsid w:val="006F1E2D"/>
    <w:rsid w:val="006F201A"/>
    <w:rsid w:val="006F2115"/>
    <w:rsid w:val="006F2479"/>
    <w:rsid w:val="006F253A"/>
    <w:rsid w:val="006F271A"/>
    <w:rsid w:val="006F28CC"/>
    <w:rsid w:val="006F3587"/>
    <w:rsid w:val="006F3AFF"/>
    <w:rsid w:val="006F3C80"/>
    <w:rsid w:val="006F3F1C"/>
    <w:rsid w:val="006F41C5"/>
    <w:rsid w:val="006F43C2"/>
    <w:rsid w:val="006F445A"/>
    <w:rsid w:val="006F47F4"/>
    <w:rsid w:val="006F4982"/>
    <w:rsid w:val="006F4A5E"/>
    <w:rsid w:val="006F4CD7"/>
    <w:rsid w:val="006F4E59"/>
    <w:rsid w:val="006F4EAC"/>
    <w:rsid w:val="006F4FDC"/>
    <w:rsid w:val="006F50C9"/>
    <w:rsid w:val="006F5304"/>
    <w:rsid w:val="006F53D3"/>
    <w:rsid w:val="006F580A"/>
    <w:rsid w:val="006F5A3E"/>
    <w:rsid w:val="006F5C3D"/>
    <w:rsid w:val="006F5E03"/>
    <w:rsid w:val="006F6094"/>
    <w:rsid w:val="006F6338"/>
    <w:rsid w:val="006F6349"/>
    <w:rsid w:val="006F6BD7"/>
    <w:rsid w:val="006F6D6A"/>
    <w:rsid w:val="006F7040"/>
    <w:rsid w:val="006F71C0"/>
    <w:rsid w:val="006F7275"/>
    <w:rsid w:val="006F7A05"/>
    <w:rsid w:val="006F7C0E"/>
    <w:rsid w:val="00700504"/>
    <w:rsid w:val="00700FD3"/>
    <w:rsid w:val="007013ED"/>
    <w:rsid w:val="007014E0"/>
    <w:rsid w:val="00701513"/>
    <w:rsid w:val="0070178C"/>
    <w:rsid w:val="0070199F"/>
    <w:rsid w:val="00701B72"/>
    <w:rsid w:val="00701D37"/>
    <w:rsid w:val="00702166"/>
    <w:rsid w:val="00702600"/>
    <w:rsid w:val="00702807"/>
    <w:rsid w:val="00702AB0"/>
    <w:rsid w:val="00702F33"/>
    <w:rsid w:val="00702F3C"/>
    <w:rsid w:val="00702F57"/>
    <w:rsid w:val="007031EE"/>
    <w:rsid w:val="0070331A"/>
    <w:rsid w:val="00703767"/>
    <w:rsid w:val="00703823"/>
    <w:rsid w:val="00703CCF"/>
    <w:rsid w:val="00703CF3"/>
    <w:rsid w:val="00703F05"/>
    <w:rsid w:val="007044B4"/>
    <w:rsid w:val="00704521"/>
    <w:rsid w:val="0070469A"/>
    <w:rsid w:val="007046CF"/>
    <w:rsid w:val="00704A54"/>
    <w:rsid w:val="00704B22"/>
    <w:rsid w:val="00704C97"/>
    <w:rsid w:val="00704FA7"/>
    <w:rsid w:val="00705572"/>
    <w:rsid w:val="0070568F"/>
    <w:rsid w:val="00705992"/>
    <w:rsid w:val="00705C48"/>
    <w:rsid w:val="00705E45"/>
    <w:rsid w:val="00705F55"/>
    <w:rsid w:val="0070605C"/>
    <w:rsid w:val="007063CC"/>
    <w:rsid w:val="007064A8"/>
    <w:rsid w:val="00706A37"/>
    <w:rsid w:val="00706C38"/>
    <w:rsid w:val="00706CD8"/>
    <w:rsid w:val="00706DB2"/>
    <w:rsid w:val="00706FFD"/>
    <w:rsid w:val="00707127"/>
    <w:rsid w:val="00707644"/>
    <w:rsid w:val="007077C1"/>
    <w:rsid w:val="00707842"/>
    <w:rsid w:val="00707873"/>
    <w:rsid w:val="00707CD3"/>
    <w:rsid w:val="00707F3C"/>
    <w:rsid w:val="007101CA"/>
    <w:rsid w:val="007101FA"/>
    <w:rsid w:val="00710320"/>
    <w:rsid w:val="0071033A"/>
    <w:rsid w:val="007107B2"/>
    <w:rsid w:val="00710D35"/>
    <w:rsid w:val="00710D3F"/>
    <w:rsid w:val="00710DA0"/>
    <w:rsid w:val="00710E3C"/>
    <w:rsid w:val="00710F08"/>
    <w:rsid w:val="0071105B"/>
    <w:rsid w:val="007110AE"/>
    <w:rsid w:val="00711157"/>
    <w:rsid w:val="00711354"/>
    <w:rsid w:val="007116BE"/>
    <w:rsid w:val="007123DA"/>
    <w:rsid w:val="0071255C"/>
    <w:rsid w:val="00712724"/>
    <w:rsid w:val="00712F95"/>
    <w:rsid w:val="0071315A"/>
    <w:rsid w:val="007136B6"/>
    <w:rsid w:val="00713835"/>
    <w:rsid w:val="00713BF6"/>
    <w:rsid w:val="00713CA9"/>
    <w:rsid w:val="00713DCA"/>
    <w:rsid w:val="007141E1"/>
    <w:rsid w:val="0071423C"/>
    <w:rsid w:val="00714A5E"/>
    <w:rsid w:val="00714ADE"/>
    <w:rsid w:val="00714ECC"/>
    <w:rsid w:val="0071515F"/>
    <w:rsid w:val="007155E5"/>
    <w:rsid w:val="00715D1C"/>
    <w:rsid w:val="007160DE"/>
    <w:rsid w:val="0071636A"/>
    <w:rsid w:val="0071671E"/>
    <w:rsid w:val="00716BE0"/>
    <w:rsid w:val="00716E9F"/>
    <w:rsid w:val="00717190"/>
    <w:rsid w:val="007174FA"/>
    <w:rsid w:val="00717676"/>
    <w:rsid w:val="007177E4"/>
    <w:rsid w:val="00717AB3"/>
    <w:rsid w:val="00717D15"/>
    <w:rsid w:val="00717E3B"/>
    <w:rsid w:val="00717F89"/>
    <w:rsid w:val="00717FE8"/>
    <w:rsid w:val="00720051"/>
    <w:rsid w:val="00720184"/>
    <w:rsid w:val="007202B1"/>
    <w:rsid w:val="0072055D"/>
    <w:rsid w:val="0072060A"/>
    <w:rsid w:val="007208A1"/>
    <w:rsid w:val="007208E6"/>
    <w:rsid w:val="0072099D"/>
    <w:rsid w:val="00720CFC"/>
    <w:rsid w:val="00720D88"/>
    <w:rsid w:val="007211E4"/>
    <w:rsid w:val="00721266"/>
    <w:rsid w:val="007213C6"/>
    <w:rsid w:val="00721752"/>
    <w:rsid w:val="00721984"/>
    <w:rsid w:val="00721A08"/>
    <w:rsid w:val="00721D30"/>
    <w:rsid w:val="00721E79"/>
    <w:rsid w:val="00721E93"/>
    <w:rsid w:val="00721E99"/>
    <w:rsid w:val="00721F7B"/>
    <w:rsid w:val="00721FB9"/>
    <w:rsid w:val="00722444"/>
    <w:rsid w:val="0072284B"/>
    <w:rsid w:val="0072312D"/>
    <w:rsid w:val="00723259"/>
    <w:rsid w:val="0072341F"/>
    <w:rsid w:val="007235E1"/>
    <w:rsid w:val="007236A0"/>
    <w:rsid w:val="00723A9F"/>
    <w:rsid w:val="00723DCE"/>
    <w:rsid w:val="00724BF2"/>
    <w:rsid w:val="00724E7D"/>
    <w:rsid w:val="00724EB3"/>
    <w:rsid w:val="00724FA9"/>
    <w:rsid w:val="00724FD7"/>
    <w:rsid w:val="00725046"/>
    <w:rsid w:val="007250A9"/>
    <w:rsid w:val="00725355"/>
    <w:rsid w:val="0072575B"/>
    <w:rsid w:val="0072577A"/>
    <w:rsid w:val="0072577C"/>
    <w:rsid w:val="00725C91"/>
    <w:rsid w:val="00726023"/>
    <w:rsid w:val="007260A9"/>
    <w:rsid w:val="0072617F"/>
    <w:rsid w:val="00726427"/>
    <w:rsid w:val="007266B0"/>
    <w:rsid w:val="0072681B"/>
    <w:rsid w:val="00726C4D"/>
    <w:rsid w:val="00726FD3"/>
    <w:rsid w:val="00727061"/>
    <w:rsid w:val="00727099"/>
    <w:rsid w:val="00727AA7"/>
    <w:rsid w:val="00730140"/>
    <w:rsid w:val="007302D3"/>
    <w:rsid w:val="007304DF"/>
    <w:rsid w:val="00730641"/>
    <w:rsid w:val="00730685"/>
    <w:rsid w:val="00730F3E"/>
    <w:rsid w:val="00731311"/>
    <w:rsid w:val="007313DB"/>
    <w:rsid w:val="007313E3"/>
    <w:rsid w:val="007317B6"/>
    <w:rsid w:val="00731B3C"/>
    <w:rsid w:val="00732069"/>
    <w:rsid w:val="0073221D"/>
    <w:rsid w:val="007325D1"/>
    <w:rsid w:val="007326F1"/>
    <w:rsid w:val="007327E2"/>
    <w:rsid w:val="00732830"/>
    <w:rsid w:val="00732912"/>
    <w:rsid w:val="00732A5D"/>
    <w:rsid w:val="00732ABD"/>
    <w:rsid w:val="00732CAB"/>
    <w:rsid w:val="00732EAF"/>
    <w:rsid w:val="00733576"/>
    <w:rsid w:val="00733678"/>
    <w:rsid w:val="00733777"/>
    <w:rsid w:val="00733824"/>
    <w:rsid w:val="0073391D"/>
    <w:rsid w:val="00733B8C"/>
    <w:rsid w:val="00733EA5"/>
    <w:rsid w:val="00733EE0"/>
    <w:rsid w:val="00733FF7"/>
    <w:rsid w:val="00734318"/>
    <w:rsid w:val="00734484"/>
    <w:rsid w:val="0073456D"/>
    <w:rsid w:val="007345C6"/>
    <w:rsid w:val="007347C1"/>
    <w:rsid w:val="0073480C"/>
    <w:rsid w:val="007349C6"/>
    <w:rsid w:val="00734C3D"/>
    <w:rsid w:val="00734C9E"/>
    <w:rsid w:val="00734D13"/>
    <w:rsid w:val="00734DD6"/>
    <w:rsid w:val="00734F94"/>
    <w:rsid w:val="00735199"/>
    <w:rsid w:val="0073526C"/>
    <w:rsid w:val="0073540D"/>
    <w:rsid w:val="00735742"/>
    <w:rsid w:val="00735909"/>
    <w:rsid w:val="007359AF"/>
    <w:rsid w:val="00735B19"/>
    <w:rsid w:val="00735B43"/>
    <w:rsid w:val="00735C5A"/>
    <w:rsid w:val="00735E93"/>
    <w:rsid w:val="00736124"/>
    <w:rsid w:val="007361C1"/>
    <w:rsid w:val="007362AC"/>
    <w:rsid w:val="00736D09"/>
    <w:rsid w:val="007375B8"/>
    <w:rsid w:val="007376A1"/>
    <w:rsid w:val="00737CF3"/>
    <w:rsid w:val="00737D6D"/>
    <w:rsid w:val="00737DE1"/>
    <w:rsid w:val="0074004D"/>
    <w:rsid w:val="0074097D"/>
    <w:rsid w:val="00740B46"/>
    <w:rsid w:val="007410A9"/>
    <w:rsid w:val="00741542"/>
    <w:rsid w:val="00741689"/>
    <w:rsid w:val="00742216"/>
    <w:rsid w:val="00742246"/>
    <w:rsid w:val="00742328"/>
    <w:rsid w:val="007425C9"/>
    <w:rsid w:val="007425FB"/>
    <w:rsid w:val="00742850"/>
    <w:rsid w:val="0074314C"/>
    <w:rsid w:val="0074327B"/>
    <w:rsid w:val="00743664"/>
    <w:rsid w:val="0074383B"/>
    <w:rsid w:val="00743855"/>
    <w:rsid w:val="00743BF5"/>
    <w:rsid w:val="00743D42"/>
    <w:rsid w:val="00743E07"/>
    <w:rsid w:val="0074428C"/>
    <w:rsid w:val="0074439B"/>
    <w:rsid w:val="007445AB"/>
    <w:rsid w:val="00744809"/>
    <w:rsid w:val="007449AC"/>
    <w:rsid w:val="00744DFA"/>
    <w:rsid w:val="00744F62"/>
    <w:rsid w:val="0074513C"/>
    <w:rsid w:val="00745223"/>
    <w:rsid w:val="0074593F"/>
    <w:rsid w:val="00745F64"/>
    <w:rsid w:val="00746131"/>
    <w:rsid w:val="007461B7"/>
    <w:rsid w:val="007463B5"/>
    <w:rsid w:val="007463D3"/>
    <w:rsid w:val="00746558"/>
    <w:rsid w:val="00746752"/>
    <w:rsid w:val="00746892"/>
    <w:rsid w:val="007468AD"/>
    <w:rsid w:val="007468E3"/>
    <w:rsid w:val="00746ABC"/>
    <w:rsid w:val="00746DDD"/>
    <w:rsid w:val="00746F8A"/>
    <w:rsid w:val="00747095"/>
    <w:rsid w:val="007470ED"/>
    <w:rsid w:val="007472E7"/>
    <w:rsid w:val="007473FF"/>
    <w:rsid w:val="007475FC"/>
    <w:rsid w:val="007477C8"/>
    <w:rsid w:val="007478BA"/>
    <w:rsid w:val="00747A57"/>
    <w:rsid w:val="00747C91"/>
    <w:rsid w:val="00747F50"/>
    <w:rsid w:val="00750020"/>
    <w:rsid w:val="00750049"/>
    <w:rsid w:val="00750171"/>
    <w:rsid w:val="00750174"/>
    <w:rsid w:val="007503CC"/>
    <w:rsid w:val="0075069C"/>
    <w:rsid w:val="00750818"/>
    <w:rsid w:val="0075092F"/>
    <w:rsid w:val="00750A05"/>
    <w:rsid w:val="00750BC0"/>
    <w:rsid w:val="00750FAF"/>
    <w:rsid w:val="007514D3"/>
    <w:rsid w:val="00751825"/>
    <w:rsid w:val="00751E25"/>
    <w:rsid w:val="007523DD"/>
    <w:rsid w:val="00752DC2"/>
    <w:rsid w:val="00752DD6"/>
    <w:rsid w:val="00752F3B"/>
    <w:rsid w:val="007532EF"/>
    <w:rsid w:val="00753708"/>
    <w:rsid w:val="00753CD1"/>
    <w:rsid w:val="00754032"/>
    <w:rsid w:val="00754127"/>
    <w:rsid w:val="00754244"/>
    <w:rsid w:val="00754283"/>
    <w:rsid w:val="007543B6"/>
    <w:rsid w:val="007546B0"/>
    <w:rsid w:val="0075472C"/>
    <w:rsid w:val="00754868"/>
    <w:rsid w:val="007549F8"/>
    <w:rsid w:val="00754BE1"/>
    <w:rsid w:val="00754C73"/>
    <w:rsid w:val="00754E9E"/>
    <w:rsid w:val="007555FA"/>
    <w:rsid w:val="00755832"/>
    <w:rsid w:val="00755E33"/>
    <w:rsid w:val="00756020"/>
    <w:rsid w:val="00756098"/>
    <w:rsid w:val="0075620A"/>
    <w:rsid w:val="007567D5"/>
    <w:rsid w:val="0075699A"/>
    <w:rsid w:val="007569D1"/>
    <w:rsid w:val="00756BE7"/>
    <w:rsid w:val="007576C8"/>
    <w:rsid w:val="00757918"/>
    <w:rsid w:val="00757DE9"/>
    <w:rsid w:val="00757EF8"/>
    <w:rsid w:val="0076021B"/>
    <w:rsid w:val="00760B53"/>
    <w:rsid w:val="00760FA1"/>
    <w:rsid w:val="00761192"/>
    <w:rsid w:val="007611E3"/>
    <w:rsid w:val="007611FA"/>
    <w:rsid w:val="0076134F"/>
    <w:rsid w:val="007613FD"/>
    <w:rsid w:val="007614F3"/>
    <w:rsid w:val="00761766"/>
    <w:rsid w:val="0076194A"/>
    <w:rsid w:val="00761BB9"/>
    <w:rsid w:val="00761CEA"/>
    <w:rsid w:val="00761D02"/>
    <w:rsid w:val="00761DC5"/>
    <w:rsid w:val="00761DE5"/>
    <w:rsid w:val="00761E14"/>
    <w:rsid w:val="0076251D"/>
    <w:rsid w:val="0076264A"/>
    <w:rsid w:val="0076268F"/>
    <w:rsid w:val="007626F1"/>
    <w:rsid w:val="00762782"/>
    <w:rsid w:val="007628ED"/>
    <w:rsid w:val="00762A55"/>
    <w:rsid w:val="00762AD8"/>
    <w:rsid w:val="00762C7F"/>
    <w:rsid w:val="007631B8"/>
    <w:rsid w:val="007634D1"/>
    <w:rsid w:val="00763585"/>
    <w:rsid w:val="0076375A"/>
    <w:rsid w:val="007638DC"/>
    <w:rsid w:val="00763D1C"/>
    <w:rsid w:val="007640E4"/>
    <w:rsid w:val="007642B6"/>
    <w:rsid w:val="0076439F"/>
    <w:rsid w:val="00764AFB"/>
    <w:rsid w:val="00764B25"/>
    <w:rsid w:val="00764C97"/>
    <w:rsid w:val="00764D3C"/>
    <w:rsid w:val="007650B1"/>
    <w:rsid w:val="00765109"/>
    <w:rsid w:val="007653E9"/>
    <w:rsid w:val="0076554F"/>
    <w:rsid w:val="007655A8"/>
    <w:rsid w:val="007655CA"/>
    <w:rsid w:val="00765D04"/>
    <w:rsid w:val="00765E82"/>
    <w:rsid w:val="00765EE5"/>
    <w:rsid w:val="00765F57"/>
    <w:rsid w:val="00765FCD"/>
    <w:rsid w:val="0076602D"/>
    <w:rsid w:val="007660B1"/>
    <w:rsid w:val="007667DF"/>
    <w:rsid w:val="00766A0E"/>
    <w:rsid w:val="00766D48"/>
    <w:rsid w:val="00766D5C"/>
    <w:rsid w:val="0076703A"/>
    <w:rsid w:val="00767052"/>
    <w:rsid w:val="0076713D"/>
    <w:rsid w:val="00767695"/>
    <w:rsid w:val="007676A9"/>
    <w:rsid w:val="00767AFA"/>
    <w:rsid w:val="00767B19"/>
    <w:rsid w:val="00767E56"/>
    <w:rsid w:val="00767E85"/>
    <w:rsid w:val="00767EBA"/>
    <w:rsid w:val="00767EED"/>
    <w:rsid w:val="00770B67"/>
    <w:rsid w:val="00770FFE"/>
    <w:rsid w:val="007710DD"/>
    <w:rsid w:val="0077124B"/>
    <w:rsid w:val="0077150D"/>
    <w:rsid w:val="007715FE"/>
    <w:rsid w:val="00771957"/>
    <w:rsid w:val="007719C8"/>
    <w:rsid w:val="00771ACF"/>
    <w:rsid w:val="00771B51"/>
    <w:rsid w:val="00771D6F"/>
    <w:rsid w:val="00772128"/>
    <w:rsid w:val="007722F8"/>
    <w:rsid w:val="0077249D"/>
    <w:rsid w:val="0077256B"/>
    <w:rsid w:val="0077259B"/>
    <w:rsid w:val="007727E9"/>
    <w:rsid w:val="00772894"/>
    <w:rsid w:val="00772CE8"/>
    <w:rsid w:val="00772D22"/>
    <w:rsid w:val="00772ECC"/>
    <w:rsid w:val="00773463"/>
    <w:rsid w:val="007737AE"/>
    <w:rsid w:val="007737F5"/>
    <w:rsid w:val="00773A15"/>
    <w:rsid w:val="00773AC7"/>
    <w:rsid w:val="00773BC6"/>
    <w:rsid w:val="00773F04"/>
    <w:rsid w:val="007741DF"/>
    <w:rsid w:val="00774228"/>
    <w:rsid w:val="0077474B"/>
    <w:rsid w:val="00774C34"/>
    <w:rsid w:val="00774FE0"/>
    <w:rsid w:val="007750C9"/>
    <w:rsid w:val="00775164"/>
    <w:rsid w:val="007751FB"/>
    <w:rsid w:val="00775254"/>
    <w:rsid w:val="007754B7"/>
    <w:rsid w:val="00775742"/>
    <w:rsid w:val="007757DB"/>
    <w:rsid w:val="007758C6"/>
    <w:rsid w:val="00775B40"/>
    <w:rsid w:val="00775ECA"/>
    <w:rsid w:val="00776067"/>
    <w:rsid w:val="00776607"/>
    <w:rsid w:val="0077666A"/>
    <w:rsid w:val="00776981"/>
    <w:rsid w:val="00776BBD"/>
    <w:rsid w:val="00776E03"/>
    <w:rsid w:val="00776E50"/>
    <w:rsid w:val="00776F47"/>
    <w:rsid w:val="00777030"/>
    <w:rsid w:val="00777E0D"/>
    <w:rsid w:val="00777F48"/>
    <w:rsid w:val="00780767"/>
    <w:rsid w:val="007808DA"/>
    <w:rsid w:val="00780F32"/>
    <w:rsid w:val="007813D8"/>
    <w:rsid w:val="00781512"/>
    <w:rsid w:val="0078155C"/>
    <w:rsid w:val="00781757"/>
    <w:rsid w:val="00781825"/>
    <w:rsid w:val="007819DF"/>
    <w:rsid w:val="00781A47"/>
    <w:rsid w:val="00781A9E"/>
    <w:rsid w:val="00781E01"/>
    <w:rsid w:val="007820D9"/>
    <w:rsid w:val="007822E1"/>
    <w:rsid w:val="00782446"/>
    <w:rsid w:val="007824AC"/>
    <w:rsid w:val="00782A7C"/>
    <w:rsid w:val="00782C37"/>
    <w:rsid w:val="00782D0F"/>
    <w:rsid w:val="00783104"/>
    <w:rsid w:val="0078310B"/>
    <w:rsid w:val="007832B0"/>
    <w:rsid w:val="0078336E"/>
    <w:rsid w:val="0078337E"/>
    <w:rsid w:val="007833B7"/>
    <w:rsid w:val="00783457"/>
    <w:rsid w:val="00783660"/>
    <w:rsid w:val="00783A5B"/>
    <w:rsid w:val="0078400D"/>
    <w:rsid w:val="0078414D"/>
    <w:rsid w:val="00784606"/>
    <w:rsid w:val="007849EF"/>
    <w:rsid w:val="00784A46"/>
    <w:rsid w:val="00784A9D"/>
    <w:rsid w:val="00784B69"/>
    <w:rsid w:val="00784D36"/>
    <w:rsid w:val="0078532A"/>
    <w:rsid w:val="007853FC"/>
    <w:rsid w:val="00785780"/>
    <w:rsid w:val="00785AA2"/>
    <w:rsid w:val="00785ABD"/>
    <w:rsid w:val="00785B74"/>
    <w:rsid w:val="00785C0F"/>
    <w:rsid w:val="00785D79"/>
    <w:rsid w:val="00785F0A"/>
    <w:rsid w:val="0078615F"/>
    <w:rsid w:val="007861C2"/>
    <w:rsid w:val="007866B0"/>
    <w:rsid w:val="00786745"/>
    <w:rsid w:val="00786853"/>
    <w:rsid w:val="007869E8"/>
    <w:rsid w:val="00787150"/>
    <w:rsid w:val="0078737E"/>
    <w:rsid w:val="007875CD"/>
    <w:rsid w:val="007875DA"/>
    <w:rsid w:val="00787717"/>
    <w:rsid w:val="00787CC3"/>
    <w:rsid w:val="007907CF"/>
    <w:rsid w:val="0079106E"/>
    <w:rsid w:val="007910C2"/>
    <w:rsid w:val="0079114D"/>
    <w:rsid w:val="007911B4"/>
    <w:rsid w:val="0079182E"/>
    <w:rsid w:val="00791BE0"/>
    <w:rsid w:val="00792402"/>
    <w:rsid w:val="007924AF"/>
    <w:rsid w:val="0079264A"/>
    <w:rsid w:val="00792810"/>
    <w:rsid w:val="00792C93"/>
    <w:rsid w:val="00792DBC"/>
    <w:rsid w:val="0079322B"/>
    <w:rsid w:val="007932A5"/>
    <w:rsid w:val="00793350"/>
    <w:rsid w:val="00793466"/>
    <w:rsid w:val="007937DC"/>
    <w:rsid w:val="0079383D"/>
    <w:rsid w:val="00793AC7"/>
    <w:rsid w:val="007942D7"/>
    <w:rsid w:val="00794ED0"/>
    <w:rsid w:val="00794FB4"/>
    <w:rsid w:val="007951CB"/>
    <w:rsid w:val="0079539E"/>
    <w:rsid w:val="007955AE"/>
    <w:rsid w:val="00795835"/>
    <w:rsid w:val="00795B93"/>
    <w:rsid w:val="00795D54"/>
    <w:rsid w:val="00795D5C"/>
    <w:rsid w:val="00795F20"/>
    <w:rsid w:val="0079621E"/>
    <w:rsid w:val="0079622B"/>
    <w:rsid w:val="007962CB"/>
    <w:rsid w:val="007967A6"/>
    <w:rsid w:val="007967E5"/>
    <w:rsid w:val="0079686B"/>
    <w:rsid w:val="00796A6A"/>
    <w:rsid w:val="00796C1A"/>
    <w:rsid w:val="00796CA2"/>
    <w:rsid w:val="00796DE8"/>
    <w:rsid w:val="00797114"/>
    <w:rsid w:val="0079712B"/>
    <w:rsid w:val="007972C0"/>
    <w:rsid w:val="00797314"/>
    <w:rsid w:val="00797336"/>
    <w:rsid w:val="00797377"/>
    <w:rsid w:val="007978AF"/>
    <w:rsid w:val="007A0070"/>
    <w:rsid w:val="007A01EF"/>
    <w:rsid w:val="007A0314"/>
    <w:rsid w:val="007A0650"/>
    <w:rsid w:val="007A0886"/>
    <w:rsid w:val="007A0AB5"/>
    <w:rsid w:val="007A0AD9"/>
    <w:rsid w:val="007A0B37"/>
    <w:rsid w:val="007A0B69"/>
    <w:rsid w:val="007A0CF6"/>
    <w:rsid w:val="007A1221"/>
    <w:rsid w:val="007A131C"/>
    <w:rsid w:val="007A176E"/>
    <w:rsid w:val="007A1F07"/>
    <w:rsid w:val="007A20E6"/>
    <w:rsid w:val="007A2104"/>
    <w:rsid w:val="007A2897"/>
    <w:rsid w:val="007A2923"/>
    <w:rsid w:val="007A29C1"/>
    <w:rsid w:val="007A29EB"/>
    <w:rsid w:val="007A30CE"/>
    <w:rsid w:val="007A3151"/>
    <w:rsid w:val="007A3919"/>
    <w:rsid w:val="007A393B"/>
    <w:rsid w:val="007A398F"/>
    <w:rsid w:val="007A39A7"/>
    <w:rsid w:val="007A39D5"/>
    <w:rsid w:val="007A3A37"/>
    <w:rsid w:val="007A3B87"/>
    <w:rsid w:val="007A3DD0"/>
    <w:rsid w:val="007A3FA9"/>
    <w:rsid w:val="007A3FD5"/>
    <w:rsid w:val="007A44EF"/>
    <w:rsid w:val="007A450E"/>
    <w:rsid w:val="007A4A4C"/>
    <w:rsid w:val="007A4A56"/>
    <w:rsid w:val="007A4ED4"/>
    <w:rsid w:val="007A4EDA"/>
    <w:rsid w:val="007A502F"/>
    <w:rsid w:val="007A50A8"/>
    <w:rsid w:val="007A50B7"/>
    <w:rsid w:val="007A53AF"/>
    <w:rsid w:val="007A53ED"/>
    <w:rsid w:val="007A5413"/>
    <w:rsid w:val="007A54D4"/>
    <w:rsid w:val="007A556A"/>
    <w:rsid w:val="007A5B1B"/>
    <w:rsid w:val="007A5C7E"/>
    <w:rsid w:val="007A5CA9"/>
    <w:rsid w:val="007A63FE"/>
    <w:rsid w:val="007A68BF"/>
    <w:rsid w:val="007A6C8C"/>
    <w:rsid w:val="007A6CF4"/>
    <w:rsid w:val="007A6EAB"/>
    <w:rsid w:val="007A6F83"/>
    <w:rsid w:val="007A725C"/>
    <w:rsid w:val="007A7620"/>
    <w:rsid w:val="007A7BE3"/>
    <w:rsid w:val="007A7CC8"/>
    <w:rsid w:val="007A7D11"/>
    <w:rsid w:val="007A7D4D"/>
    <w:rsid w:val="007B020E"/>
    <w:rsid w:val="007B0676"/>
    <w:rsid w:val="007B0A67"/>
    <w:rsid w:val="007B0AA3"/>
    <w:rsid w:val="007B0BC4"/>
    <w:rsid w:val="007B0E41"/>
    <w:rsid w:val="007B0EEB"/>
    <w:rsid w:val="007B0FB5"/>
    <w:rsid w:val="007B101B"/>
    <w:rsid w:val="007B124D"/>
    <w:rsid w:val="007B1716"/>
    <w:rsid w:val="007B17FC"/>
    <w:rsid w:val="007B1837"/>
    <w:rsid w:val="007B19B1"/>
    <w:rsid w:val="007B1A82"/>
    <w:rsid w:val="007B1AB0"/>
    <w:rsid w:val="007B1BA1"/>
    <w:rsid w:val="007B1E67"/>
    <w:rsid w:val="007B20F8"/>
    <w:rsid w:val="007B23F1"/>
    <w:rsid w:val="007B2488"/>
    <w:rsid w:val="007B285B"/>
    <w:rsid w:val="007B288A"/>
    <w:rsid w:val="007B2B18"/>
    <w:rsid w:val="007B2F74"/>
    <w:rsid w:val="007B316F"/>
    <w:rsid w:val="007B364A"/>
    <w:rsid w:val="007B367A"/>
    <w:rsid w:val="007B377E"/>
    <w:rsid w:val="007B3846"/>
    <w:rsid w:val="007B3DC2"/>
    <w:rsid w:val="007B40D6"/>
    <w:rsid w:val="007B4492"/>
    <w:rsid w:val="007B458E"/>
    <w:rsid w:val="007B477F"/>
    <w:rsid w:val="007B49AA"/>
    <w:rsid w:val="007B4AAB"/>
    <w:rsid w:val="007B4F38"/>
    <w:rsid w:val="007B50CE"/>
    <w:rsid w:val="007B51AC"/>
    <w:rsid w:val="007B521E"/>
    <w:rsid w:val="007B5248"/>
    <w:rsid w:val="007B5353"/>
    <w:rsid w:val="007B55DB"/>
    <w:rsid w:val="007B55DC"/>
    <w:rsid w:val="007B5751"/>
    <w:rsid w:val="007B5BA2"/>
    <w:rsid w:val="007B5BEE"/>
    <w:rsid w:val="007B6347"/>
    <w:rsid w:val="007B6B9A"/>
    <w:rsid w:val="007B6D0B"/>
    <w:rsid w:val="007B6E7B"/>
    <w:rsid w:val="007B74CA"/>
    <w:rsid w:val="007B76DE"/>
    <w:rsid w:val="007B7737"/>
    <w:rsid w:val="007B7BB1"/>
    <w:rsid w:val="007B7C53"/>
    <w:rsid w:val="007B7EBF"/>
    <w:rsid w:val="007B7ECD"/>
    <w:rsid w:val="007C028E"/>
    <w:rsid w:val="007C04B7"/>
    <w:rsid w:val="007C05CF"/>
    <w:rsid w:val="007C06B3"/>
    <w:rsid w:val="007C0716"/>
    <w:rsid w:val="007C083E"/>
    <w:rsid w:val="007C0C7D"/>
    <w:rsid w:val="007C0EB4"/>
    <w:rsid w:val="007C1331"/>
    <w:rsid w:val="007C19D5"/>
    <w:rsid w:val="007C1ACC"/>
    <w:rsid w:val="007C1B7D"/>
    <w:rsid w:val="007C1C14"/>
    <w:rsid w:val="007C1CF5"/>
    <w:rsid w:val="007C206C"/>
    <w:rsid w:val="007C22AF"/>
    <w:rsid w:val="007C25D5"/>
    <w:rsid w:val="007C264A"/>
    <w:rsid w:val="007C2948"/>
    <w:rsid w:val="007C2E7D"/>
    <w:rsid w:val="007C2F2A"/>
    <w:rsid w:val="007C306A"/>
    <w:rsid w:val="007C30C2"/>
    <w:rsid w:val="007C3100"/>
    <w:rsid w:val="007C3554"/>
    <w:rsid w:val="007C37D0"/>
    <w:rsid w:val="007C385C"/>
    <w:rsid w:val="007C39E5"/>
    <w:rsid w:val="007C3ECC"/>
    <w:rsid w:val="007C4008"/>
    <w:rsid w:val="007C4095"/>
    <w:rsid w:val="007C426F"/>
    <w:rsid w:val="007C44E5"/>
    <w:rsid w:val="007C45C2"/>
    <w:rsid w:val="007C4673"/>
    <w:rsid w:val="007C4AA0"/>
    <w:rsid w:val="007C4DF3"/>
    <w:rsid w:val="007C4E20"/>
    <w:rsid w:val="007C4E30"/>
    <w:rsid w:val="007C4E35"/>
    <w:rsid w:val="007C539F"/>
    <w:rsid w:val="007C53C2"/>
    <w:rsid w:val="007C5480"/>
    <w:rsid w:val="007C5620"/>
    <w:rsid w:val="007C583F"/>
    <w:rsid w:val="007C5BE4"/>
    <w:rsid w:val="007C5F7E"/>
    <w:rsid w:val="007C60A4"/>
    <w:rsid w:val="007C64EE"/>
    <w:rsid w:val="007C6BFA"/>
    <w:rsid w:val="007C6CEA"/>
    <w:rsid w:val="007C6D48"/>
    <w:rsid w:val="007C6DC4"/>
    <w:rsid w:val="007C7324"/>
    <w:rsid w:val="007C758C"/>
    <w:rsid w:val="007C7A7D"/>
    <w:rsid w:val="007C7B3B"/>
    <w:rsid w:val="007D0276"/>
    <w:rsid w:val="007D02CE"/>
    <w:rsid w:val="007D0AB5"/>
    <w:rsid w:val="007D0ADC"/>
    <w:rsid w:val="007D0B53"/>
    <w:rsid w:val="007D0E1D"/>
    <w:rsid w:val="007D0ECF"/>
    <w:rsid w:val="007D112A"/>
    <w:rsid w:val="007D1329"/>
    <w:rsid w:val="007D13AE"/>
    <w:rsid w:val="007D172C"/>
    <w:rsid w:val="007D177A"/>
    <w:rsid w:val="007D197C"/>
    <w:rsid w:val="007D1EB8"/>
    <w:rsid w:val="007D1EC0"/>
    <w:rsid w:val="007D216A"/>
    <w:rsid w:val="007D22C1"/>
    <w:rsid w:val="007D23BC"/>
    <w:rsid w:val="007D279D"/>
    <w:rsid w:val="007D2B16"/>
    <w:rsid w:val="007D2C68"/>
    <w:rsid w:val="007D2C9D"/>
    <w:rsid w:val="007D2CBF"/>
    <w:rsid w:val="007D2F26"/>
    <w:rsid w:val="007D314F"/>
    <w:rsid w:val="007D31E7"/>
    <w:rsid w:val="007D32BB"/>
    <w:rsid w:val="007D3F65"/>
    <w:rsid w:val="007D4420"/>
    <w:rsid w:val="007D447E"/>
    <w:rsid w:val="007D44E0"/>
    <w:rsid w:val="007D4595"/>
    <w:rsid w:val="007D45A8"/>
    <w:rsid w:val="007D45F0"/>
    <w:rsid w:val="007D4B8C"/>
    <w:rsid w:val="007D4D45"/>
    <w:rsid w:val="007D4DC2"/>
    <w:rsid w:val="007D4DE8"/>
    <w:rsid w:val="007D4E0D"/>
    <w:rsid w:val="007D4F18"/>
    <w:rsid w:val="007D5285"/>
    <w:rsid w:val="007D52E4"/>
    <w:rsid w:val="007D5326"/>
    <w:rsid w:val="007D5341"/>
    <w:rsid w:val="007D5382"/>
    <w:rsid w:val="007D5596"/>
    <w:rsid w:val="007D55BD"/>
    <w:rsid w:val="007D5785"/>
    <w:rsid w:val="007D58DB"/>
    <w:rsid w:val="007D5C40"/>
    <w:rsid w:val="007D5DBA"/>
    <w:rsid w:val="007D5F63"/>
    <w:rsid w:val="007D5F90"/>
    <w:rsid w:val="007D61CE"/>
    <w:rsid w:val="007D6497"/>
    <w:rsid w:val="007D661F"/>
    <w:rsid w:val="007D6A49"/>
    <w:rsid w:val="007D6E6A"/>
    <w:rsid w:val="007D6EB3"/>
    <w:rsid w:val="007D6FA9"/>
    <w:rsid w:val="007D6FE7"/>
    <w:rsid w:val="007D7468"/>
    <w:rsid w:val="007D76A2"/>
    <w:rsid w:val="007D79B7"/>
    <w:rsid w:val="007D7D55"/>
    <w:rsid w:val="007E0026"/>
    <w:rsid w:val="007E0259"/>
    <w:rsid w:val="007E084D"/>
    <w:rsid w:val="007E09ED"/>
    <w:rsid w:val="007E0AB7"/>
    <w:rsid w:val="007E0FBB"/>
    <w:rsid w:val="007E1030"/>
    <w:rsid w:val="007E109B"/>
    <w:rsid w:val="007E111C"/>
    <w:rsid w:val="007E129C"/>
    <w:rsid w:val="007E1303"/>
    <w:rsid w:val="007E138B"/>
    <w:rsid w:val="007E1556"/>
    <w:rsid w:val="007E15DD"/>
    <w:rsid w:val="007E16BC"/>
    <w:rsid w:val="007E17CA"/>
    <w:rsid w:val="007E1877"/>
    <w:rsid w:val="007E1B9D"/>
    <w:rsid w:val="007E1D23"/>
    <w:rsid w:val="007E1DF1"/>
    <w:rsid w:val="007E1DFE"/>
    <w:rsid w:val="007E20FB"/>
    <w:rsid w:val="007E21E1"/>
    <w:rsid w:val="007E22F2"/>
    <w:rsid w:val="007E26BF"/>
    <w:rsid w:val="007E29FA"/>
    <w:rsid w:val="007E2BE6"/>
    <w:rsid w:val="007E2C63"/>
    <w:rsid w:val="007E2E67"/>
    <w:rsid w:val="007E3272"/>
    <w:rsid w:val="007E3606"/>
    <w:rsid w:val="007E3BD8"/>
    <w:rsid w:val="007E3D26"/>
    <w:rsid w:val="007E3E63"/>
    <w:rsid w:val="007E3F65"/>
    <w:rsid w:val="007E42BD"/>
    <w:rsid w:val="007E43FF"/>
    <w:rsid w:val="007E475E"/>
    <w:rsid w:val="007E488A"/>
    <w:rsid w:val="007E4988"/>
    <w:rsid w:val="007E4C70"/>
    <w:rsid w:val="007E4DAC"/>
    <w:rsid w:val="007E50C1"/>
    <w:rsid w:val="007E5897"/>
    <w:rsid w:val="007E5CDA"/>
    <w:rsid w:val="007E5F5B"/>
    <w:rsid w:val="007E6596"/>
    <w:rsid w:val="007E6D11"/>
    <w:rsid w:val="007E6DCE"/>
    <w:rsid w:val="007E6F1F"/>
    <w:rsid w:val="007E7196"/>
    <w:rsid w:val="007E719C"/>
    <w:rsid w:val="007E725B"/>
    <w:rsid w:val="007E7757"/>
    <w:rsid w:val="007E7A5A"/>
    <w:rsid w:val="007E7FB8"/>
    <w:rsid w:val="007E7FBD"/>
    <w:rsid w:val="007F0205"/>
    <w:rsid w:val="007F036D"/>
    <w:rsid w:val="007F0E3D"/>
    <w:rsid w:val="007F10DA"/>
    <w:rsid w:val="007F1310"/>
    <w:rsid w:val="007F1392"/>
    <w:rsid w:val="007F1404"/>
    <w:rsid w:val="007F15AA"/>
    <w:rsid w:val="007F171B"/>
    <w:rsid w:val="007F1825"/>
    <w:rsid w:val="007F1B31"/>
    <w:rsid w:val="007F1C7E"/>
    <w:rsid w:val="007F1CB0"/>
    <w:rsid w:val="007F1E7D"/>
    <w:rsid w:val="007F2099"/>
    <w:rsid w:val="007F29B7"/>
    <w:rsid w:val="007F29D0"/>
    <w:rsid w:val="007F2DE3"/>
    <w:rsid w:val="007F2FB4"/>
    <w:rsid w:val="007F31B0"/>
    <w:rsid w:val="007F38C1"/>
    <w:rsid w:val="007F3B05"/>
    <w:rsid w:val="007F3BC1"/>
    <w:rsid w:val="007F3E2C"/>
    <w:rsid w:val="007F40AA"/>
    <w:rsid w:val="007F4472"/>
    <w:rsid w:val="007F4984"/>
    <w:rsid w:val="007F4D61"/>
    <w:rsid w:val="007F4EDF"/>
    <w:rsid w:val="007F5027"/>
    <w:rsid w:val="007F5089"/>
    <w:rsid w:val="007F5176"/>
    <w:rsid w:val="007F5396"/>
    <w:rsid w:val="007F5A76"/>
    <w:rsid w:val="007F5ED9"/>
    <w:rsid w:val="007F6382"/>
    <w:rsid w:val="007F6937"/>
    <w:rsid w:val="007F6A5B"/>
    <w:rsid w:val="007F6E22"/>
    <w:rsid w:val="007F7140"/>
    <w:rsid w:val="007F7172"/>
    <w:rsid w:val="007F77A7"/>
    <w:rsid w:val="007F7808"/>
    <w:rsid w:val="007F7893"/>
    <w:rsid w:val="007F7AB0"/>
    <w:rsid w:val="007F7BA3"/>
    <w:rsid w:val="007F7D12"/>
    <w:rsid w:val="00800291"/>
    <w:rsid w:val="00800381"/>
    <w:rsid w:val="00800515"/>
    <w:rsid w:val="008007F5"/>
    <w:rsid w:val="00800A36"/>
    <w:rsid w:val="00800B80"/>
    <w:rsid w:val="00800D2F"/>
    <w:rsid w:val="008013C7"/>
    <w:rsid w:val="008015BA"/>
    <w:rsid w:val="0080172A"/>
    <w:rsid w:val="00801763"/>
    <w:rsid w:val="00801CF7"/>
    <w:rsid w:val="00801EAE"/>
    <w:rsid w:val="00801FB3"/>
    <w:rsid w:val="00802296"/>
    <w:rsid w:val="00802526"/>
    <w:rsid w:val="008026DF"/>
    <w:rsid w:val="00802797"/>
    <w:rsid w:val="008027AC"/>
    <w:rsid w:val="008027B1"/>
    <w:rsid w:val="00802815"/>
    <w:rsid w:val="00802B9D"/>
    <w:rsid w:val="00802C18"/>
    <w:rsid w:val="00802C1B"/>
    <w:rsid w:val="00802DC6"/>
    <w:rsid w:val="00802F65"/>
    <w:rsid w:val="00802FCF"/>
    <w:rsid w:val="008035AE"/>
    <w:rsid w:val="00803684"/>
    <w:rsid w:val="008036F3"/>
    <w:rsid w:val="0080373F"/>
    <w:rsid w:val="00803983"/>
    <w:rsid w:val="00803C0B"/>
    <w:rsid w:val="00803CE4"/>
    <w:rsid w:val="00803FBA"/>
    <w:rsid w:val="0080426D"/>
    <w:rsid w:val="008042C2"/>
    <w:rsid w:val="008042DB"/>
    <w:rsid w:val="0080443F"/>
    <w:rsid w:val="0080455A"/>
    <w:rsid w:val="0080478B"/>
    <w:rsid w:val="00804DD0"/>
    <w:rsid w:val="00804E91"/>
    <w:rsid w:val="00805463"/>
    <w:rsid w:val="00805961"/>
    <w:rsid w:val="00805A86"/>
    <w:rsid w:val="00805DBB"/>
    <w:rsid w:val="00805EC6"/>
    <w:rsid w:val="008061F8"/>
    <w:rsid w:val="0080624D"/>
    <w:rsid w:val="0080624E"/>
    <w:rsid w:val="008065E4"/>
    <w:rsid w:val="0080718F"/>
    <w:rsid w:val="00807491"/>
    <w:rsid w:val="008075A4"/>
    <w:rsid w:val="00807807"/>
    <w:rsid w:val="00807E77"/>
    <w:rsid w:val="0081058D"/>
    <w:rsid w:val="008105EC"/>
    <w:rsid w:val="00810803"/>
    <w:rsid w:val="0081094B"/>
    <w:rsid w:val="00810958"/>
    <w:rsid w:val="008109F9"/>
    <w:rsid w:val="00810A31"/>
    <w:rsid w:val="00810DE2"/>
    <w:rsid w:val="00810E22"/>
    <w:rsid w:val="00810F3D"/>
    <w:rsid w:val="00811208"/>
    <w:rsid w:val="008112DA"/>
    <w:rsid w:val="0081143F"/>
    <w:rsid w:val="0081145E"/>
    <w:rsid w:val="008116B1"/>
    <w:rsid w:val="008118A9"/>
    <w:rsid w:val="0081198A"/>
    <w:rsid w:val="00811FC5"/>
    <w:rsid w:val="00812080"/>
    <w:rsid w:val="0081210C"/>
    <w:rsid w:val="0081225F"/>
    <w:rsid w:val="00812692"/>
    <w:rsid w:val="0081289F"/>
    <w:rsid w:val="008129F6"/>
    <w:rsid w:val="00812A00"/>
    <w:rsid w:val="00812A29"/>
    <w:rsid w:val="00812D14"/>
    <w:rsid w:val="008131F2"/>
    <w:rsid w:val="008133E5"/>
    <w:rsid w:val="0081386F"/>
    <w:rsid w:val="00813908"/>
    <w:rsid w:val="00813BD4"/>
    <w:rsid w:val="00813E5F"/>
    <w:rsid w:val="00813FB0"/>
    <w:rsid w:val="008141EA"/>
    <w:rsid w:val="0081436C"/>
    <w:rsid w:val="00814AC3"/>
    <w:rsid w:val="00814B95"/>
    <w:rsid w:val="00814B9D"/>
    <w:rsid w:val="00814BC1"/>
    <w:rsid w:val="00814D17"/>
    <w:rsid w:val="00814D8F"/>
    <w:rsid w:val="00814E01"/>
    <w:rsid w:val="00814EB2"/>
    <w:rsid w:val="00814F64"/>
    <w:rsid w:val="008152CF"/>
    <w:rsid w:val="008153F1"/>
    <w:rsid w:val="00815714"/>
    <w:rsid w:val="0081585A"/>
    <w:rsid w:val="00815866"/>
    <w:rsid w:val="00815947"/>
    <w:rsid w:val="00815968"/>
    <w:rsid w:val="00815C89"/>
    <w:rsid w:val="00815D73"/>
    <w:rsid w:val="00815DEC"/>
    <w:rsid w:val="00815EC7"/>
    <w:rsid w:val="0081600D"/>
    <w:rsid w:val="00816039"/>
    <w:rsid w:val="00816221"/>
    <w:rsid w:val="00816564"/>
    <w:rsid w:val="00816582"/>
    <w:rsid w:val="00816867"/>
    <w:rsid w:val="00816DD2"/>
    <w:rsid w:val="00816EC4"/>
    <w:rsid w:val="00817061"/>
    <w:rsid w:val="00817233"/>
    <w:rsid w:val="008179FC"/>
    <w:rsid w:val="00817EAE"/>
    <w:rsid w:val="008202B8"/>
    <w:rsid w:val="0082049F"/>
    <w:rsid w:val="008209BA"/>
    <w:rsid w:val="00820AAA"/>
    <w:rsid w:val="00820BEB"/>
    <w:rsid w:val="00820D6D"/>
    <w:rsid w:val="00820F24"/>
    <w:rsid w:val="008213D6"/>
    <w:rsid w:val="008218C2"/>
    <w:rsid w:val="00821BD8"/>
    <w:rsid w:val="00821F7A"/>
    <w:rsid w:val="008223D9"/>
    <w:rsid w:val="00822457"/>
    <w:rsid w:val="008228D6"/>
    <w:rsid w:val="00822A7F"/>
    <w:rsid w:val="00822ACE"/>
    <w:rsid w:val="00822CBC"/>
    <w:rsid w:val="00822D70"/>
    <w:rsid w:val="00822F32"/>
    <w:rsid w:val="0082308F"/>
    <w:rsid w:val="00823186"/>
    <w:rsid w:val="008239E3"/>
    <w:rsid w:val="00823A56"/>
    <w:rsid w:val="00823F71"/>
    <w:rsid w:val="00823F78"/>
    <w:rsid w:val="008248E1"/>
    <w:rsid w:val="008252C5"/>
    <w:rsid w:val="00825504"/>
    <w:rsid w:val="00825568"/>
    <w:rsid w:val="00825A3A"/>
    <w:rsid w:val="00825BEB"/>
    <w:rsid w:val="00825CA1"/>
    <w:rsid w:val="00825CCA"/>
    <w:rsid w:val="0082638D"/>
    <w:rsid w:val="00826533"/>
    <w:rsid w:val="00826550"/>
    <w:rsid w:val="0082670A"/>
    <w:rsid w:val="00826857"/>
    <w:rsid w:val="00826D3F"/>
    <w:rsid w:val="00826E47"/>
    <w:rsid w:val="00827045"/>
    <w:rsid w:val="0082732E"/>
    <w:rsid w:val="008278A5"/>
    <w:rsid w:val="00827C29"/>
    <w:rsid w:val="00827DA2"/>
    <w:rsid w:val="00830222"/>
    <w:rsid w:val="0083050E"/>
    <w:rsid w:val="0083070E"/>
    <w:rsid w:val="008307A4"/>
    <w:rsid w:val="008309FA"/>
    <w:rsid w:val="00830BD9"/>
    <w:rsid w:val="008310BD"/>
    <w:rsid w:val="0083110F"/>
    <w:rsid w:val="00831173"/>
    <w:rsid w:val="008312F7"/>
    <w:rsid w:val="00831654"/>
    <w:rsid w:val="00831662"/>
    <w:rsid w:val="00831839"/>
    <w:rsid w:val="008318FD"/>
    <w:rsid w:val="00831982"/>
    <w:rsid w:val="00831ADA"/>
    <w:rsid w:val="00831BC3"/>
    <w:rsid w:val="00831DDF"/>
    <w:rsid w:val="00831F6B"/>
    <w:rsid w:val="0083221C"/>
    <w:rsid w:val="00832255"/>
    <w:rsid w:val="00832280"/>
    <w:rsid w:val="008322B2"/>
    <w:rsid w:val="00832A52"/>
    <w:rsid w:val="00832C65"/>
    <w:rsid w:val="00832DC7"/>
    <w:rsid w:val="008333CD"/>
    <w:rsid w:val="008334D4"/>
    <w:rsid w:val="00833561"/>
    <w:rsid w:val="00833707"/>
    <w:rsid w:val="00833996"/>
    <w:rsid w:val="00833AF4"/>
    <w:rsid w:val="00833B2A"/>
    <w:rsid w:val="00833E4E"/>
    <w:rsid w:val="00833E77"/>
    <w:rsid w:val="00833EC5"/>
    <w:rsid w:val="008340D4"/>
    <w:rsid w:val="00834117"/>
    <w:rsid w:val="00834122"/>
    <w:rsid w:val="00834174"/>
    <w:rsid w:val="0083432D"/>
    <w:rsid w:val="00834392"/>
    <w:rsid w:val="00834636"/>
    <w:rsid w:val="008346A7"/>
    <w:rsid w:val="0083482C"/>
    <w:rsid w:val="008349A9"/>
    <w:rsid w:val="008349AA"/>
    <w:rsid w:val="00834B69"/>
    <w:rsid w:val="00834BD7"/>
    <w:rsid w:val="00834C0D"/>
    <w:rsid w:val="00834C34"/>
    <w:rsid w:val="00834C76"/>
    <w:rsid w:val="00834CA5"/>
    <w:rsid w:val="00834EFD"/>
    <w:rsid w:val="008355E6"/>
    <w:rsid w:val="008356C3"/>
    <w:rsid w:val="00835773"/>
    <w:rsid w:val="008357DB"/>
    <w:rsid w:val="0083672B"/>
    <w:rsid w:val="0083681C"/>
    <w:rsid w:val="00836CE7"/>
    <w:rsid w:val="00836D85"/>
    <w:rsid w:val="00836F15"/>
    <w:rsid w:val="0083717D"/>
    <w:rsid w:val="008372A5"/>
    <w:rsid w:val="0084017C"/>
    <w:rsid w:val="008402D5"/>
    <w:rsid w:val="00840363"/>
    <w:rsid w:val="0084044D"/>
    <w:rsid w:val="00840593"/>
    <w:rsid w:val="00840678"/>
    <w:rsid w:val="0084073C"/>
    <w:rsid w:val="00840C26"/>
    <w:rsid w:val="00840E94"/>
    <w:rsid w:val="0084109C"/>
    <w:rsid w:val="008411E5"/>
    <w:rsid w:val="00841789"/>
    <w:rsid w:val="0084187D"/>
    <w:rsid w:val="00841BAA"/>
    <w:rsid w:val="00841E7C"/>
    <w:rsid w:val="0084202A"/>
    <w:rsid w:val="00842229"/>
    <w:rsid w:val="0084259A"/>
    <w:rsid w:val="008425B5"/>
    <w:rsid w:val="0084288C"/>
    <w:rsid w:val="008429A0"/>
    <w:rsid w:val="00842BEB"/>
    <w:rsid w:val="00842CA4"/>
    <w:rsid w:val="00842DBC"/>
    <w:rsid w:val="00842E8F"/>
    <w:rsid w:val="00842F07"/>
    <w:rsid w:val="00842F9E"/>
    <w:rsid w:val="008431EE"/>
    <w:rsid w:val="008434D6"/>
    <w:rsid w:val="008436A0"/>
    <w:rsid w:val="008436CE"/>
    <w:rsid w:val="00843720"/>
    <w:rsid w:val="00843722"/>
    <w:rsid w:val="0084398D"/>
    <w:rsid w:val="00843B03"/>
    <w:rsid w:val="00844268"/>
    <w:rsid w:val="00844306"/>
    <w:rsid w:val="008443A9"/>
    <w:rsid w:val="008443D9"/>
    <w:rsid w:val="0084459C"/>
    <w:rsid w:val="0084472C"/>
    <w:rsid w:val="00844C9E"/>
    <w:rsid w:val="00844D13"/>
    <w:rsid w:val="008454F6"/>
    <w:rsid w:val="0084562E"/>
    <w:rsid w:val="0084575F"/>
    <w:rsid w:val="00845A6B"/>
    <w:rsid w:val="00845D92"/>
    <w:rsid w:val="00845ED8"/>
    <w:rsid w:val="0084606B"/>
    <w:rsid w:val="0084626C"/>
    <w:rsid w:val="008464A5"/>
    <w:rsid w:val="008464BC"/>
    <w:rsid w:val="008466FD"/>
    <w:rsid w:val="00846962"/>
    <w:rsid w:val="00846A1E"/>
    <w:rsid w:val="00846D5E"/>
    <w:rsid w:val="00846E25"/>
    <w:rsid w:val="00847269"/>
    <w:rsid w:val="00847305"/>
    <w:rsid w:val="0084730A"/>
    <w:rsid w:val="0084766E"/>
    <w:rsid w:val="00847932"/>
    <w:rsid w:val="00847CE1"/>
    <w:rsid w:val="00847D75"/>
    <w:rsid w:val="00847F5A"/>
    <w:rsid w:val="00850A05"/>
    <w:rsid w:val="00850A68"/>
    <w:rsid w:val="00850D07"/>
    <w:rsid w:val="00850E05"/>
    <w:rsid w:val="00850F73"/>
    <w:rsid w:val="00850FB2"/>
    <w:rsid w:val="00851132"/>
    <w:rsid w:val="00851136"/>
    <w:rsid w:val="0085127A"/>
    <w:rsid w:val="0085142B"/>
    <w:rsid w:val="00851554"/>
    <w:rsid w:val="008517E0"/>
    <w:rsid w:val="00851BE0"/>
    <w:rsid w:val="00851C28"/>
    <w:rsid w:val="00851D5F"/>
    <w:rsid w:val="00851ED0"/>
    <w:rsid w:val="00852042"/>
    <w:rsid w:val="00852143"/>
    <w:rsid w:val="00852171"/>
    <w:rsid w:val="008525D8"/>
    <w:rsid w:val="00852870"/>
    <w:rsid w:val="00852A7C"/>
    <w:rsid w:val="00852C6C"/>
    <w:rsid w:val="008537EA"/>
    <w:rsid w:val="00853B42"/>
    <w:rsid w:val="00854127"/>
    <w:rsid w:val="008548FD"/>
    <w:rsid w:val="008549B4"/>
    <w:rsid w:val="00854A2C"/>
    <w:rsid w:val="00854AD9"/>
    <w:rsid w:val="00854DE4"/>
    <w:rsid w:val="00854F42"/>
    <w:rsid w:val="00854F71"/>
    <w:rsid w:val="008551B3"/>
    <w:rsid w:val="00855231"/>
    <w:rsid w:val="0085540A"/>
    <w:rsid w:val="008554E6"/>
    <w:rsid w:val="008555C8"/>
    <w:rsid w:val="008556F6"/>
    <w:rsid w:val="008557F1"/>
    <w:rsid w:val="00855A33"/>
    <w:rsid w:val="00855A70"/>
    <w:rsid w:val="00855D46"/>
    <w:rsid w:val="00855FAD"/>
    <w:rsid w:val="00855FCF"/>
    <w:rsid w:val="008560D7"/>
    <w:rsid w:val="008560F6"/>
    <w:rsid w:val="008561E3"/>
    <w:rsid w:val="00856355"/>
    <w:rsid w:val="00856507"/>
    <w:rsid w:val="00856919"/>
    <w:rsid w:val="00856A8E"/>
    <w:rsid w:val="00856AFD"/>
    <w:rsid w:val="00856C0D"/>
    <w:rsid w:val="00856DE0"/>
    <w:rsid w:val="00856F1F"/>
    <w:rsid w:val="008570D2"/>
    <w:rsid w:val="0085769E"/>
    <w:rsid w:val="00857737"/>
    <w:rsid w:val="00857887"/>
    <w:rsid w:val="00857891"/>
    <w:rsid w:val="00857E39"/>
    <w:rsid w:val="00860CD6"/>
    <w:rsid w:val="00860CFF"/>
    <w:rsid w:val="00860F29"/>
    <w:rsid w:val="008611B9"/>
    <w:rsid w:val="00861449"/>
    <w:rsid w:val="0086148C"/>
    <w:rsid w:val="0086197C"/>
    <w:rsid w:val="00861B33"/>
    <w:rsid w:val="00861CF8"/>
    <w:rsid w:val="00861DA2"/>
    <w:rsid w:val="00861F37"/>
    <w:rsid w:val="00862046"/>
    <w:rsid w:val="008621A0"/>
    <w:rsid w:val="0086273B"/>
    <w:rsid w:val="00862753"/>
    <w:rsid w:val="0086286D"/>
    <w:rsid w:val="00862A0A"/>
    <w:rsid w:val="00862B04"/>
    <w:rsid w:val="00862B26"/>
    <w:rsid w:val="00862CC1"/>
    <w:rsid w:val="00862CDC"/>
    <w:rsid w:val="00862F76"/>
    <w:rsid w:val="00863133"/>
    <w:rsid w:val="0086380B"/>
    <w:rsid w:val="00863ADA"/>
    <w:rsid w:val="00863DDD"/>
    <w:rsid w:val="00863E6C"/>
    <w:rsid w:val="00863E90"/>
    <w:rsid w:val="00863EF6"/>
    <w:rsid w:val="0086406C"/>
    <w:rsid w:val="00864138"/>
    <w:rsid w:val="008641BC"/>
    <w:rsid w:val="00864227"/>
    <w:rsid w:val="0086425F"/>
    <w:rsid w:val="0086456B"/>
    <w:rsid w:val="00864678"/>
    <w:rsid w:val="00864DC9"/>
    <w:rsid w:val="00865762"/>
    <w:rsid w:val="00865A3C"/>
    <w:rsid w:val="00865ACA"/>
    <w:rsid w:val="00865C86"/>
    <w:rsid w:val="00865D8E"/>
    <w:rsid w:val="00865DC1"/>
    <w:rsid w:val="00865DEC"/>
    <w:rsid w:val="00865E43"/>
    <w:rsid w:val="00865E99"/>
    <w:rsid w:val="00865FDC"/>
    <w:rsid w:val="008661BF"/>
    <w:rsid w:val="00866286"/>
    <w:rsid w:val="00866344"/>
    <w:rsid w:val="0086694D"/>
    <w:rsid w:val="0086697A"/>
    <w:rsid w:val="008669A6"/>
    <w:rsid w:val="008669D6"/>
    <w:rsid w:val="00866DBA"/>
    <w:rsid w:val="00867214"/>
    <w:rsid w:val="00867565"/>
    <w:rsid w:val="00867780"/>
    <w:rsid w:val="00867A1C"/>
    <w:rsid w:val="00867AC1"/>
    <w:rsid w:val="00867AF8"/>
    <w:rsid w:val="00867E54"/>
    <w:rsid w:val="00870742"/>
    <w:rsid w:val="0087074E"/>
    <w:rsid w:val="00870773"/>
    <w:rsid w:val="0087098E"/>
    <w:rsid w:val="00870A62"/>
    <w:rsid w:val="00870FA9"/>
    <w:rsid w:val="008711B2"/>
    <w:rsid w:val="008717AD"/>
    <w:rsid w:val="00871BC9"/>
    <w:rsid w:val="00871C93"/>
    <w:rsid w:val="008723EC"/>
    <w:rsid w:val="00872425"/>
    <w:rsid w:val="00872B3D"/>
    <w:rsid w:val="00872B94"/>
    <w:rsid w:val="00872DF2"/>
    <w:rsid w:val="00872E41"/>
    <w:rsid w:val="008730EF"/>
    <w:rsid w:val="00873106"/>
    <w:rsid w:val="008731B4"/>
    <w:rsid w:val="00873284"/>
    <w:rsid w:val="00873418"/>
    <w:rsid w:val="0087361A"/>
    <w:rsid w:val="00873894"/>
    <w:rsid w:val="00873AA8"/>
    <w:rsid w:val="00874310"/>
    <w:rsid w:val="008744DD"/>
    <w:rsid w:val="0087464E"/>
    <w:rsid w:val="008749F3"/>
    <w:rsid w:val="00874B43"/>
    <w:rsid w:val="00874C63"/>
    <w:rsid w:val="00874CCC"/>
    <w:rsid w:val="00874DFB"/>
    <w:rsid w:val="00874F08"/>
    <w:rsid w:val="00874F12"/>
    <w:rsid w:val="0087500A"/>
    <w:rsid w:val="00875020"/>
    <w:rsid w:val="008750C3"/>
    <w:rsid w:val="008751B2"/>
    <w:rsid w:val="0087548E"/>
    <w:rsid w:val="008754D9"/>
    <w:rsid w:val="008754F6"/>
    <w:rsid w:val="00875627"/>
    <w:rsid w:val="00875A83"/>
    <w:rsid w:val="00875B30"/>
    <w:rsid w:val="00875BBF"/>
    <w:rsid w:val="00875BC0"/>
    <w:rsid w:val="00875D07"/>
    <w:rsid w:val="00875FB4"/>
    <w:rsid w:val="008762C8"/>
    <w:rsid w:val="008767CD"/>
    <w:rsid w:val="0087686E"/>
    <w:rsid w:val="00876ADA"/>
    <w:rsid w:val="00876E86"/>
    <w:rsid w:val="00876F05"/>
    <w:rsid w:val="00876FAE"/>
    <w:rsid w:val="008770DC"/>
    <w:rsid w:val="0087725D"/>
    <w:rsid w:val="008774BF"/>
    <w:rsid w:val="008778C9"/>
    <w:rsid w:val="008778DA"/>
    <w:rsid w:val="00877995"/>
    <w:rsid w:val="00877A20"/>
    <w:rsid w:val="00877B6B"/>
    <w:rsid w:val="00877DAB"/>
    <w:rsid w:val="008804CD"/>
    <w:rsid w:val="008804F3"/>
    <w:rsid w:val="0088056D"/>
    <w:rsid w:val="008807B5"/>
    <w:rsid w:val="00880A16"/>
    <w:rsid w:val="00880A94"/>
    <w:rsid w:val="00880EC1"/>
    <w:rsid w:val="00881116"/>
    <w:rsid w:val="00881602"/>
    <w:rsid w:val="00881CED"/>
    <w:rsid w:val="00882034"/>
    <w:rsid w:val="008821C3"/>
    <w:rsid w:val="00882486"/>
    <w:rsid w:val="00882653"/>
    <w:rsid w:val="00882721"/>
    <w:rsid w:val="00882927"/>
    <w:rsid w:val="00882A2B"/>
    <w:rsid w:val="00882DDC"/>
    <w:rsid w:val="0088312F"/>
    <w:rsid w:val="00883481"/>
    <w:rsid w:val="00883563"/>
    <w:rsid w:val="0088366C"/>
    <w:rsid w:val="008837A9"/>
    <w:rsid w:val="00883927"/>
    <w:rsid w:val="00883A9A"/>
    <w:rsid w:val="00883BFB"/>
    <w:rsid w:val="0088404B"/>
    <w:rsid w:val="00884145"/>
    <w:rsid w:val="00884306"/>
    <w:rsid w:val="0088436E"/>
    <w:rsid w:val="008844E4"/>
    <w:rsid w:val="00884522"/>
    <w:rsid w:val="00884699"/>
    <w:rsid w:val="008847BF"/>
    <w:rsid w:val="00884B0E"/>
    <w:rsid w:val="00884B21"/>
    <w:rsid w:val="00884B34"/>
    <w:rsid w:val="00884C61"/>
    <w:rsid w:val="00884D34"/>
    <w:rsid w:val="00885011"/>
    <w:rsid w:val="0088516C"/>
    <w:rsid w:val="00885348"/>
    <w:rsid w:val="00885436"/>
    <w:rsid w:val="00885470"/>
    <w:rsid w:val="008854A3"/>
    <w:rsid w:val="008854E3"/>
    <w:rsid w:val="008856F8"/>
    <w:rsid w:val="00885731"/>
    <w:rsid w:val="00885E54"/>
    <w:rsid w:val="008860B7"/>
    <w:rsid w:val="00886378"/>
    <w:rsid w:val="0088651A"/>
    <w:rsid w:val="008866D7"/>
    <w:rsid w:val="00886AE7"/>
    <w:rsid w:val="00886B56"/>
    <w:rsid w:val="00886EF0"/>
    <w:rsid w:val="00887136"/>
    <w:rsid w:val="008875FA"/>
    <w:rsid w:val="00887989"/>
    <w:rsid w:val="00887A03"/>
    <w:rsid w:val="00887AE7"/>
    <w:rsid w:val="00887E8A"/>
    <w:rsid w:val="00890062"/>
    <w:rsid w:val="00890569"/>
    <w:rsid w:val="0089095D"/>
    <w:rsid w:val="00890EFD"/>
    <w:rsid w:val="0089127F"/>
    <w:rsid w:val="00891A54"/>
    <w:rsid w:val="00891E66"/>
    <w:rsid w:val="008920BE"/>
    <w:rsid w:val="00892291"/>
    <w:rsid w:val="008926A1"/>
    <w:rsid w:val="008926EC"/>
    <w:rsid w:val="008929F8"/>
    <w:rsid w:val="00892CE5"/>
    <w:rsid w:val="00892E18"/>
    <w:rsid w:val="00893251"/>
    <w:rsid w:val="00893471"/>
    <w:rsid w:val="00893B8F"/>
    <w:rsid w:val="00893CF6"/>
    <w:rsid w:val="00894028"/>
    <w:rsid w:val="008940B9"/>
    <w:rsid w:val="008940DE"/>
    <w:rsid w:val="00894104"/>
    <w:rsid w:val="0089425F"/>
    <w:rsid w:val="0089468D"/>
    <w:rsid w:val="00894698"/>
    <w:rsid w:val="00894723"/>
    <w:rsid w:val="00894A70"/>
    <w:rsid w:val="00894B23"/>
    <w:rsid w:val="00894CE3"/>
    <w:rsid w:val="00894DC5"/>
    <w:rsid w:val="00894E9B"/>
    <w:rsid w:val="00894EB8"/>
    <w:rsid w:val="00895108"/>
    <w:rsid w:val="0089526D"/>
    <w:rsid w:val="008953B8"/>
    <w:rsid w:val="00895508"/>
    <w:rsid w:val="00895556"/>
    <w:rsid w:val="008955F0"/>
    <w:rsid w:val="008956ED"/>
    <w:rsid w:val="0089582C"/>
    <w:rsid w:val="00895B89"/>
    <w:rsid w:val="00895C25"/>
    <w:rsid w:val="00895D3E"/>
    <w:rsid w:val="00895ED6"/>
    <w:rsid w:val="0089615F"/>
    <w:rsid w:val="008961B7"/>
    <w:rsid w:val="00896447"/>
    <w:rsid w:val="008964AB"/>
    <w:rsid w:val="008964E9"/>
    <w:rsid w:val="00896620"/>
    <w:rsid w:val="00896927"/>
    <w:rsid w:val="00896A3A"/>
    <w:rsid w:val="00896BE9"/>
    <w:rsid w:val="00896EDD"/>
    <w:rsid w:val="00896FF2"/>
    <w:rsid w:val="0089731D"/>
    <w:rsid w:val="00897446"/>
    <w:rsid w:val="00897498"/>
    <w:rsid w:val="0089763F"/>
    <w:rsid w:val="00897842"/>
    <w:rsid w:val="008978D8"/>
    <w:rsid w:val="00897EDE"/>
    <w:rsid w:val="00897FBB"/>
    <w:rsid w:val="008A004D"/>
    <w:rsid w:val="008A007F"/>
    <w:rsid w:val="008A035D"/>
    <w:rsid w:val="008A0412"/>
    <w:rsid w:val="008A09C8"/>
    <w:rsid w:val="008A0FA2"/>
    <w:rsid w:val="008A151F"/>
    <w:rsid w:val="008A1631"/>
    <w:rsid w:val="008A198A"/>
    <w:rsid w:val="008A1A03"/>
    <w:rsid w:val="008A1C5E"/>
    <w:rsid w:val="008A1D4A"/>
    <w:rsid w:val="008A1E3A"/>
    <w:rsid w:val="008A214A"/>
    <w:rsid w:val="008A2247"/>
    <w:rsid w:val="008A2570"/>
    <w:rsid w:val="008A2827"/>
    <w:rsid w:val="008A28A3"/>
    <w:rsid w:val="008A2923"/>
    <w:rsid w:val="008A2DD6"/>
    <w:rsid w:val="008A2DE0"/>
    <w:rsid w:val="008A2EB9"/>
    <w:rsid w:val="008A2FC1"/>
    <w:rsid w:val="008A31E9"/>
    <w:rsid w:val="008A3C07"/>
    <w:rsid w:val="008A3D23"/>
    <w:rsid w:val="008A3FE7"/>
    <w:rsid w:val="008A4051"/>
    <w:rsid w:val="008A42E7"/>
    <w:rsid w:val="008A4346"/>
    <w:rsid w:val="008A4649"/>
    <w:rsid w:val="008A46E6"/>
    <w:rsid w:val="008A477F"/>
    <w:rsid w:val="008A4B64"/>
    <w:rsid w:val="008A4B76"/>
    <w:rsid w:val="008A51AC"/>
    <w:rsid w:val="008A5261"/>
    <w:rsid w:val="008A52E8"/>
    <w:rsid w:val="008A53E7"/>
    <w:rsid w:val="008A5822"/>
    <w:rsid w:val="008A5958"/>
    <w:rsid w:val="008A5BC1"/>
    <w:rsid w:val="008A5BD3"/>
    <w:rsid w:val="008A5D26"/>
    <w:rsid w:val="008A5F8B"/>
    <w:rsid w:val="008A62FF"/>
    <w:rsid w:val="008A63AA"/>
    <w:rsid w:val="008A660B"/>
    <w:rsid w:val="008A6684"/>
    <w:rsid w:val="008A674C"/>
    <w:rsid w:val="008A67E3"/>
    <w:rsid w:val="008A6EB6"/>
    <w:rsid w:val="008A73D6"/>
    <w:rsid w:val="008A74AE"/>
    <w:rsid w:val="008A7597"/>
    <w:rsid w:val="008A766D"/>
    <w:rsid w:val="008A7704"/>
    <w:rsid w:val="008A7772"/>
    <w:rsid w:val="008A7AA4"/>
    <w:rsid w:val="008A7ABF"/>
    <w:rsid w:val="008A7C5D"/>
    <w:rsid w:val="008A7EF4"/>
    <w:rsid w:val="008B0612"/>
    <w:rsid w:val="008B0669"/>
    <w:rsid w:val="008B0C76"/>
    <w:rsid w:val="008B0DF2"/>
    <w:rsid w:val="008B0EFA"/>
    <w:rsid w:val="008B1029"/>
    <w:rsid w:val="008B10A7"/>
    <w:rsid w:val="008B10D0"/>
    <w:rsid w:val="008B12D1"/>
    <w:rsid w:val="008B13B2"/>
    <w:rsid w:val="008B1771"/>
    <w:rsid w:val="008B1825"/>
    <w:rsid w:val="008B1870"/>
    <w:rsid w:val="008B1C48"/>
    <w:rsid w:val="008B2116"/>
    <w:rsid w:val="008B2349"/>
    <w:rsid w:val="008B2396"/>
    <w:rsid w:val="008B2433"/>
    <w:rsid w:val="008B244E"/>
    <w:rsid w:val="008B2686"/>
    <w:rsid w:val="008B2ADA"/>
    <w:rsid w:val="008B2EDC"/>
    <w:rsid w:val="008B34B3"/>
    <w:rsid w:val="008B3570"/>
    <w:rsid w:val="008B3724"/>
    <w:rsid w:val="008B3742"/>
    <w:rsid w:val="008B37AB"/>
    <w:rsid w:val="008B3B3D"/>
    <w:rsid w:val="008B3BBF"/>
    <w:rsid w:val="008B438E"/>
    <w:rsid w:val="008B43A5"/>
    <w:rsid w:val="008B4A54"/>
    <w:rsid w:val="008B4DD2"/>
    <w:rsid w:val="008B4F84"/>
    <w:rsid w:val="008B5196"/>
    <w:rsid w:val="008B527E"/>
    <w:rsid w:val="008B5D73"/>
    <w:rsid w:val="008B5FC9"/>
    <w:rsid w:val="008B6030"/>
    <w:rsid w:val="008B62B3"/>
    <w:rsid w:val="008B6421"/>
    <w:rsid w:val="008B65E8"/>
    <w:rsid w:val="008B67C1"/>
    <w:rsid w:val="008B67E2"/>
    <w:rsid w:val="008B6B42"/>
    <w:rsid w:val="008B6B83"/>
    <w:rsid w:val="008B708C"/>
    <w:rsid w:val="008B71FD"/>
    <w:rsid w:val="008B79CD"/>
    <w:rsid w:val="008B7A0C"/>
    <w:rsid w:val="008B7C8D"/>
    <w:rsid w:val="008B7D47"/>
    <w:rsid w:val="008C0246"/>
    <w:rsid w:val="008C0502"/>
    <w:rsid w:val="008C05F0"/>
    <w:rsid w:val="008C07E3"/>
    <w:rsid w:val="008C0A40"/>
    <w:rsid w:val="008C0B94"/>
    <w:rsid w:val="008C0E2B"/>
    <w:rsid w:val="008C0E9A"/>
    <w:rsid w:val="008C0EA9"/>
    <w:rsid w:val="008C11E7"/>
    <w:rsid w:val="008C14C8"/>
    <w:rsid w:val="008C154F"/>
    <w:rsid w:val="008C194A"/>
    <w:rsid w:val="008C1A70"/>
    <w:rsid w:val="008C1AEC"/>
    <w:rsid w:val="008C1BFE"/>
    <w:rsid w:val="008C1CFA"/>
    <w:rsid w:val="008C1EA7"/>
    <w:rsid w:val="008C2274"/>
    <w:rsid w:val="008C2458"/>
    <w:rsid w:val="008C24F6"/>
    <w:rsid w:val="008C24FC"/>
    <w:rsid w:val="008C29DF"/>
    <w:rsid w:val="008C29F6"/>
    <w:rsid w:val="008C2AA6"/>
    <w:rsid w:val="008C3097"/>
    <w:rsid w:val="008C3223"/>
    <w:rsid w:val="008C360C"/>
    <w:rsid w:val="008C38E0"/>
    <w:rsid w:val="008C3ACD"/>
    <w:rsid w:val="008C3CF7"/>
    <w:rsid w:val="008C3F54"/>
    <w:rsid w:val="008C41B5"/>
    <w:rsid w:val="008C43B9"/>
    <w:rsid w:val="008C44F7"/>
    <w:rsid w:val="008C4591"/>
    <w:rsid w:val="008C48C8"/>
    <w:rsid w:val="008C5021"/>
    <w:rsid w:val="008C52C7"/>
    <w:rsid w:val="008C56B9"/>
    <w:rsid w:val="008C5B4F"/>
    <w:rsid w:val="008C5E39"/>
    <w:rsid w:val="008C5E4A"/>
    <w:rsid w:val="008C6382"/>
    <w:rsid w:val="008C645F"/>
    <w:rsid w:val="008C6488"/>
    <w:rsid w:val="008C64CD"/>
    <w:rsid w:val="008C66E5"/>
    <w:rsid w:val="008C6A2A"/>
    <w:rsid w:val="008C6C15"/>
    <w:rsid w:val="008C6DFD"/>
    <w:rsid w:val="008C6EB3"/>
    <w:rsid w:val="008C6F6F"/>
    <w:rsid w:val="008C704F"/>
    <w:rsid w:val="008C7305"/>
    <w:rsid w:val="008C7575"/>
    <w:rsid w:val="008C75A2"/>
    <w:rsid w:val="008C7E23"/>
    <w:rsid w:val="008D0193"/>
    <w:rsid w:val="008D0355"/>
    <w:rsid w:val="008D0382"/>
    <w:rsid w:val="008D053A"/>
    <w:rsid w:val="008D0690"/>
    <w:rsid w:val="008D06BD"/>
    <w:rsid w:val="008D073F"/>
    <w:rsid w:val="008D080B"/>
    <w:rsid w:val="008D1628"/>
    <w:rsid w:val="008D1B08"/>
    <w:rsid w:val="008D1C4D"/>
    <w:rsid w:val="008D2086"/>
    <w:rsid w:val="008D2152"/>
    <w:rsid w:val="008D25C6"/>
    <w:rsid w:val="008D26D2"/>
    <w:rsid w:val="008D29F2"/>
    <w:rsid w:val="008D2A17"/>
    <w:rsid w:val="008D2CB0"/>
    <w:rsid w:val="008D3024"/>
    <w:rsid w:val="008D3613"/>
    <w:rsid w:val="008D3696"/>
    <w:rsid w:val="008D372A"/>
    <w:rsid w:val="008D39BD"/>
    <w:rsid w:val="008D3B01"/>
    <w:rsid w:val="008D3BFB"/>
    <w:rsid w:val="008D3C4F"/>
    <w:rsid w:val="008D3FA0"/>
    <w:rsid w:val="008D41D9"/>
    <w:rsid w:val="008D439C"/>
    <w:rsid w:val="008D444D"/>
    <w:rsid w:val="008D4566"/>
    <w:rsid w:val="008D47D0"/>
    <w:rsid w:val="008D49D5"/>
    <w:rsid w:val="008D4AFB"/>
    <w:rsid w:val="008D4C2C"/>
    <w:rsid w:val="008D4E1A"/>
    <w:rsid w:val="008D4E20"/>
    <w:rsid w:val="008D4E3C"/>
    <w:rsid w:val="008D53E2"/>
    <w:rsid w:val="008D6017"/>
    <w:rsid w:val="008D69B0"/>
    <w:rsid w:val="008D6AFA"/>
    <w:rsid w:val="008D6EA1"/>
    <w:rsid w:val="008D6FE8"/>
    <w:rsid w:val="008D723B"/>
    <w:rsid w:val="008D75BC"/>
    <w:rsid w:val="008D75D3"/>
    <w:rsid w:val="008D7638"/>
    <w:rsid w:val="008D7856"/>
    <w:rsid w:val="008D7903"/>
    <w:rsid w:val="008D7961"/>
    <w:rsid w:val="008D79AE"/>
    <w:rsid w:val="008D7CBE"/>
    <w:rsid w:val="008E00AA"/>
    <w:rsid w:val="008E00F9"/>
    <w:rsid w:val="008E0224"/>
    <w:rsid w:val="008E04FC"/>
    <w:rsid w:val="008E0576"/>
    <w:rsid w:val="008E071B"/>
    <w:rsid w:val="008E0759"/>
    <w:rsid w:val="008E078D"/>
    <w:rsid w:val="008E08A6"/>
    <w:rsid w:val="008E0B1E"/>
    <w:rsid w:val="008E0C20"/>
    <w:rsid w:val="008E0D45"/>
    <w:rsid w:val="008E104C"/>
    <w:rsid w:val="008E123F"/>
    <w:rsid w:val="008E127B"/>
    <w:rsid w:val="008E12FE"/>
    <w:rsid w:val="008E13A5"/>
    <w:rsid w:val="008E1413"/>
    <w:rsid w:val="008E142B"/>
    <w:rsid w:val="008E143E"/>
    <w:rsid w:val="008E1451"/>
    <w:rsid w:val="008E14CB"/>
    <w:rsid w:val="008E14FE"/>
    <w:rsid w:val="008E15E3"/>
    <w:rsid w:val="008E1754"/>
    <w:rsid w:val="008E2059"/>
    <w:rsid w:val="008E2086"/>
    <w:rsid w:val="008E20F4"/>
    <w:rsid w:val="008E2745"/>
    <w:rsid w:val="008E2747"/>
    <w:rsid w:val="008E2E19"/>
    <w:rsid w:val="008E3208"/>
    <w:rsid w:val="008E340D"/>
    <w:rsid w:val="008E3421"/>
    <w:rsid w:val="008E3449"/>
    <w:rsid w:val="008E3496"/>
    <w:rsid w:val="008E3778"/>
    <w:rsid w:val="008E3779"/>
    <w:rsid w:val="008E39E3"/>
    <w:rsid w:val="008E3A52"/>
    <w:rsid w:val="008E3D84"/>
    <w:rsid w:val="008E3ED7"/>
    <w:rsid w:val="008E41E5"/>
    <w:rsid w:val="008E42F1"/>
    <w:rsid w:val="008E43B2"/>
    <w:rsid w:val="008E4BDA"/>
    <w:rsid w:val="008E4F1C"/>
    <w:rsid w:val="008E4F80"/>
    <w:rsid w:val="008E5071"/>
    <w:rsid w:val="008E5093"/>
    <w:rsid w:val="008E5466"/>
    <w:rsid w:val="008E556B"/>
    <w:rsid w:val="008E5E0C"/>
    <w:rsid w:val="008E5E7C"/>
    <w:rsid w:val="008E5F04"/>
    <w:rsid w:val="008E6138"/>
    <w:rsid w:val="008E6D2F"/>
    <w:rsid w:val="008E6E03"/>
    <w:rsid w:val="008E70E2"/>
    <w:rsid w:val="008E7254"/>
    <w:rsid w:val="008E79C0"/>
    <w:rsid w:val="008E7ADD"/>
    <w:rsid w:val="008F01A8"/>
    <w:rsid w:val="008F0218"/>
    <w:rsid w:val="008F0301"/>
    <w:rsid w:val="008F0353"/>
    <w:rsid w:val="008F0648"/>
    <w:rsid w:val="008F0789"/>
    <w:rsid w:val="008F084D"/>
    <w:rsid w:val="008F08F7"/>
    <w:rsid w:val="008F0930"/>
    <w:rsid w:val="008F0B44"/>
    <w:rsid w:val="008F0BAC"/>
    <w:rsid w:val="008F0C6F"/>
    <w:rsid w:val="008F0E1A"/>
    <w:rsid w:val="008F0EAD"/>
    <w:rsid w:val="008F11EC"/>
    <w:rsid w:val="008F11FE"/>
    <w:rsid w:val="008F14B3"/>
    <w:rsid w:val="008F1E9D"/>
    <w:rsid w:val="008F23DE"/>
    <w:rsid w:val="008F256E"/>
    <w:rsid w:val="008F26CD"/>
    <w:rsid w:val="008F27A8"/>
    <w:rsid w:val="008F2B03"/>
    <w:rsid w:val="008F2CA2"/>
    <w:rsid w:val="008F2DE7"/>
    <w:rsid w:val="008F3525"/>
    <w:rsid w:val="008F35CB"/>
    <w:rsid w:val="008F393F"/>
    <w:rsid w:val="008F3964"/>
    <w:rsid w:val="008F3B3B"/>
    <w:rsid w:val="008F3B51"/>
    <w:rsid w:val="008F3BBA"/>
    <w:rsid w:val="008F3E2D"/>
    <w:rsid w:val="008F40E8"/>
    <w:rsid w:val="008F418A"/>
    <w:rsid w:val="008F42B1"/>
    <w:rsid w:val="008F4419"/>
    <w:rsid w:val="008F44DA"/>
    <w:rsid w:val="008F4685"/>
    <w:rsid w:val="008F4992"/>
    <w:rsid w:val="008F4BD2"/>
    <w:rsid w:val="008F4E85"/>
    <w:rsid w:val="008F511B"/>
    <w:rsid w:val="008F5205"/>
    <w:rsid w:val="008F55F3"/>
    <w:rsid w:val="008F57D5"/>
    <w:rsid w:val="008F589B"/>
    <w:rsid w:val="008F5928"/>
    <w:rsid w:val="008F5BD7"/>
    <w:rsid w:val="008F5CFC"/>
    <w:rsid w:val="008F5D2C"/>
    <w:rsid w:val="008F6105"/>
    <w:rsid w:val="008F6118"/>
    <w:rsid w:val="008F6388"/>
    <w:rsid w:val="008F642E"/>
    <w:rsid w:val="008F6430"/>
    <w:rsid w:val="008F64D8"/>
    <w:rsid w:val="008F6594"/>
    <w:rsid w:val="008F6BEE"/>
    <w:rsid w:val="008F6D27"/>
    <w:rsid w:val="008F6DF0"/>
    <w:rsid w:val="008F6E8A"/>
    <w:rsid w:val="008F72E5"/>
    <w:rsid w:val="008F7397"/>
    <w:rsid w:val="008F764E"/>
    <w:rsid w:val="008F7698"/>
    <w:rsid w:val="008F76A7"/>
    <w:rsid w:val="008F79D0"/>
    <w:rsid w:val="008F7C04"/>
    <w:rsid w:val="008F7D69"/>
    <w:rsid w:val="00900001"/>
    <w:rsid w:val="009009DE"/>
    <w:rsid w:val="00900B80"/>
    <w:rsid w:val="00900C77"/>
    <w:rsid w:val="00900C97"/>
    <w:rsid w:val="00900DBA"/>
    <w:rsid w:val="00901077"/>
    <w:rsid w:val="009014E4"/>
    <w:rsid w:val="00901A32"/>
    <w:rsid w:val="0090208A"/>
    <w:rsid w:val="009025B6"/>
    <w:rsid w:val="0090279C"/>
    <w:rsid w:val="009029D8"/>
    <w:rsid w:val="00902A2F"/>
    <w:rsid w:val="00902BCF"/>
    <w:rsid w:val="00902C49"/>
    <w:rsid w:val="00902F7C"/>
    <w:rsid w:val="009035D3"/>
    <w:rsid w:val="00903871"/>
    <w:rsid w:val="00903CAE"/>
    <w:rsid w:val="0090488A"/>
    <w:rsid w:val="009048BC"/>
    <w:rsid w:val="00904E8C"/>
    <w:rsid w:val="009051E1"/>
    <w:rsid w:val="0090528D"/>
    <w:rsid w:val="0090615B"/>
    <w:rsid w:val="0090653A"/>
    <w:rsid w:val="009066DD"/>
    <w:rsid w:val="00906968"/>
    <w:rsid w:val="009069F3"/>
    <w:rsid w:val="00906A00"/>
    <w:rsid w:val="00906D23"/>
    <w:rsid w:val="00906E99"/>
    <w:rsid w:val="009071A4"/>
    <w:rsid w:val="00907626"/>
    <w:rsid w:val="009079A8"/>
    <w:rsid w:val="00907BCA"/>
    <w:rsid w:val="00907C33"/>
    <w:rsid w:val="00907D4F"/>
    <w:rsid w:val="0091008B"/>
    <w:rsid w:val="0091051C"/>
    <w:rsid w:val="0091061A"/>
    <w:rsid w:val="00910958"/>
    <w:rsid w:val="009112A6"/>
    <w:rsid w:val="0091152A"/>
    <w:rsid w:val="009115DC"/>
    <w:rsid w:val="009115FB"/>
    <w:rsid w:val="0091191A"/>
    <w:rsid w:val="00911B1A"/>
    <w:rsid w:val="00911CFF"/>
    <w:rsid w:val="0091209F"/>
    <w:rsid w:val="009120A8"/>
    <w:rsid w:val="009120BE"/>
    <w:rsid w:val="0091221A"/>
    <w:rsid w:val="00912238"/>
    <w:rsid w:val="00912349"/>
    <w:rsid w:val="00912832"/>
    <w:rsid w:val="009129C6"/>
    <w:rsid w:val="00912B14"/>
    <w:rsid w:val="00912C22"/>
    <w:rsid w:val="0091305D"/>
    <w:rsid w:val="00913316"/>
    <w:rsid w:val="009133A9"/>
    <w:rsid w:val="0091373E"/>
    <w:rsid w:val="00913797"/>
    <w:rsid w:val="00913B51"/>
    <w:rsid w:val="00913BDA"/>
    <w:rsid w:val="00913BEF"/>
    <w:rsid w:val="00913CC6"/>
    <w:rsid w:val="00913CC7"/>
    <w:rsid w:val="00913E3D"/>
    <w:rsid w:val="009140F4"/>
    <w:rsid w:val="009142CC"/>
    <w:rsid w:val="009146FC"/>
    <w:rsid w:val="00914E3A"/>
    <w:rsid w:val="00914F91"/>
    <w:rsid w:val="00915575"/>
    <w:rsid w:val="0091596C"/>
    <w:rsid w:val="0091623A"/>
    <w:rsid w:val="00916680"/>
    <w:rsid w:val="00916869"/>
    <w:rsid w:val="00916909"/>
    <w:rsid w:val="00916CDA"/>
    <w:rsid w:val="00916D9A"/>
    <w:rsid w:val="00916FBA"/>
    <w:rsid w:val="00917087"/>
    <w:rsid w:val="009174DB"/>
    <w:rsid w:val="0091790F"/>
    <w:rsid w:val="00917960"/>
    <w:rsid w:val="009179C6"/>
    <w:rsid w:val="00917C28"/>
    <w:rsid w:val="00917D63"/>
    <w:rsid w:val="009200B2"/>
    <w:rsid w:val="00920125"/>
    <w:rsid w:val="0092040C"/>
    <w:rsid w:val="00920678"/>
    <w:rsid w:val="00920689"/>
    <w:rsid w:val="009208E1"/>
    <w:rsid w:val="00920B5A"/>
    <w:rsid w:val="00920C4E"/>
    <w:rsid w:val="00920E88"/>
    <w:rsid w:val="00920FD8"/>
    <w:rsid w:val="009210B1"/>
    <w:rsid w:val="009213E1"/>
    <w:rsid w:val="00921408"/>
    <w:rsid w:val="00921422"/>
    <w:rsid w:val="00921702"/>
    <w:rsid w:val="00921BAD"/>
    <w:rsid w:val="00921F79"/>
    <w:rsid w:val="00921FBF"/>
    <w:rsid w:val="0092207E"/>
    <w:rsid w:val="00922143"/>
    <w:rsid w:val="0092226D"/>
    <w:rsid w:val="0092250C"/>
    <w:rsid w:val="009226FD"/>
    <w:rsid w:val="0092286B"/>
    <w:rsid w:val="00922926"/>
    <w:rsid w:val="00922965"/>
    <w:rsid w:val="00922AF4"/>
    <w:rsid w:val="00922DB8"/>
    <w:rsid w:val="0092330B"/>
    <w:rsid w:val="0092342D"/>
    <w:rsid w:val="00923DBB"/>
    <w:rsid w:val="009240B1"/>
    <w:rsid w:val="0092448E"/>
    <w:rsid w:val="009245ED"/>
    <w:rsid w:val="009247EA"/>
    <w:rsid w:val="009248C0"/>
    <w:rsid w:val="00924B7C"/>
    <w:rsid w:val="00924CC3"/>
    <w:rsid w:val="00924E0B"/>
    <w:rsid w:val="009250A3"/>
    <w:rsid w:val="009257D4"/>
    <w:rsid w:val="009259F7"/>
    <w:rsid w:val="00925BF4"/>
    <w:rsid w:val="00926139"/>
    <w:rsid w:val="009262EC"/>
    <w:rsid w:val="009263C1"/>
    <w:rsid w:val="009264F4"/>
    <w:rsid w:val="009268CC"/>
    <w:rsid w:val="009268E6"/>
    <w:rsid w:val="0092696F"/>
    <w:rsid w:val="00926A2B"/>
    <w:rsid w:val="00926DA3"/>
    <w:rsid w:val="00926F1B"/>
    <w:rsid w:val="009270F6"/>
    <w:rsid w:val="0092745B"/>
    <w:rsid w:val="00927E9E"/>
    <w:rsid w:val="009301A8"/>
    <w:rsid w:val="009305A4"/>
    <w:rsid w:val="009306E1"/>
    <w:rsid w:val="009307F3"/>
    <w:rsid w:val="00930F11"/>
    <w:rsid w:val="00931993"/>
    <w:rsid w:val="00931CCA"/>
    <w:rsid w:val="00931DCC"/>
    <w:rsid w:val="00931E87"/>
    <w:rsid w:val="00931FE1"/>
    <w:rsid w:val="0093231B"/>
    <w:rsid w:val="00932499"/>
    <w:rsid w:val="009325EC"/>
    <w:rsid w:val="00932980"/>
    <w:rsid w:val="00933039"/>
    <w:rsid w:val="00933207"/>
    <w:rsid w:val="009335C4"/>
    <w:rsid w:val="00933B09"/>
    <w:rsid w:val="00934121"/>
    <w:rsid w:val="009341E8"/>
    <w:rsid w:val="00934259"/>
    <w:rsid w:val="00934275"/>
    <w:rsid w:val="00934322"/>
    <w:rsid w:val="00934471"/>
    <w:rsid w:val="00934883"/>
    <w:rsid w:val="00934905"/>
    <w:rsid w:val="009349E0"/>
    <w:rsid w:val="00934FF8"/>
    <w:rsid w:val="0093513F"/>
    <w:rsid w:val="009353B5"/>
    <w:rsid w:val="0093555F"/>
    <w:rsid w:val="0093591A"/>
    <w:rsid w:val="00935CF6"/>
    <w:rsid w:val="00935D50"/>
    <w:rsid w:val="0093652C"/>
    <w:rsid w:val="00936544"/>
    <w:rsid w:val="00936755"/>
    <w:rsid w:val="0093690A"/>
    <w:rsid w:val="00936954"/>
    <w:rsid w:val="00936AB2"/>
    <w:rsid w:val="00936B4E"/>
    <w:rsid w:val="00936C27"/>
    <w:rsid w:val="00936DF1"/>
    <w:rsid w:val="00936F23"/>
    <w:rsid w:val="009370A6"/>
    <w:rsid w:val="009371AA"/>
    <w:rsid w:val="009372AF"/>
    <w:rsid w:val="0093737B"/>
    <w:rsid w:val="009379A1"/>
    <w:rsid w:val="009379AB"/>
    <w:rsid w:val="00940155"/>
    <w:rsid w:val="00940371"/>
    <w:rsid w:val="00940495"/>
    <w:rsid w:val="00940B1B"/>
    <w:rsid w:val="00940B5E"/>
    <w:rsid w:val="0094116D"/>
    <w:rsid w:val="0094126D"/>
    <w:rsid w:val="00941318"/>
    <w:rsid w:val="00941470"/>
    <w:rsid w:val="009414F2"/>
    <w:rsid w:val="00941B9D"/>
    <w:rsid w:val="00941BD9"/>
    <w:rsid w:val="00941C03"/>
    <w:rsid w:val="00941C15"/>
    <w:rsid w:val="009423A7"/>
    <w:rsid w:val="009424E8"/>
    <w:rsid w:val="009425A4"/>
    <w:rsid w:val="0094288C"/>
    <w:rsid w:val="00942A4D"/>
    <w:rsid w:val="00942C5E"/>
    <w:rsid w:val="00943295"/>
    <w:rsid w:val="00943418"/>
    <w:rsid w:val="00943683"/>
    <w:rsid w:val="009436EC"/>
    <w:rsid w:val="00943CE7"/>
    <w:rsid w:val="00943F18"/>
    <w:rsid w:val="00943FB1"/>
    <w:rsid w:val="0094415D"/>
    <w:rsid w:val="00944592"/>
    <w:rsid w:val="00944711"/>
    <w:rsid w:val="00944A77"/>
    <w:rsid w:val="00944C8D"/>
    <w:rsid w:val="00944D0E"/>
    <w:rsid w:val="00944EA8"/>
    <w:rsid w:val="00945008"/>
    <w:rsid w:val="00945132"/>
    <w:rsid w:val="00945170"/>
    <w:rsid w:val="00945470"/>
    <w:rsid w:val="009458DA"/>
    <w:rsid w:val="00945D2A"/>
    <w:rsid w:val="00945DA8"/>
    <w:rsid w:val="009461FF"/>
    <w:rsid w:val="00946312"/>
    <w:rsid w:val="009466A1"/>
    <w:rsid w:val="00946E15"/>
    <w:rsid w:val="0094712A"/>
    <w:rsid w:val="00947218"/>
    <w:rsid w:val="0094753E"/>
    <w:rsid w:val="00947BF7"/>
    <w:rsid w:val="00947D31"/>
    <w:rsid w:val="00947D36"/>
    <w:rsid w:val="0095025E"/>
    <w:rsid w:val="0095061C"/>
    <w:rsid w:val="009508B3"/>
    <w:rsid w:val="00950CC8"/>
    <w:rsid w:val="00950CFC"/>
    <w:rsid w:val="00950DF1"/>
    <w:rsid w:val="00950E4F"/>
    <w:rsid w:val="00950E80"/>
    <w:rsid w:val="00950F87"/>
    <w:rsid w:val="0095124B"/>
    <w:rsid w:val="009512A3"/>
    <w:rsid w:val="00951336"/>
    <w:rsid w:val="00951694"/>
    <w:rsid w:val="00951E65"/>
    <w:rsid w:val="00951F5C"/>
    <w:rsid w:val="009521BD"/>
    <w:rsid w:val="0095223B"/>
    <w:rsid w:val="00952251"/>
    <w:rsid w:val="0095238F"/>
    <w:rsid w:val="0095275C"/>
    <w:rsid w:val="00952784"/>
    <w:rsid w:val="0095293B"/>
    <w:rsid w:val="0095298E"/>
    <w:rsid w:val="00952B1B"/>
    <w:rsid w:val="00952B98"/>
    <w:rsid w:val="00952E3D"/>
    <w:rsid w:val="00952F7A"/>
    <w:rsid w:val="00953052"/>
    <w:rsid w:val="009533D4"/>
    <w:rsid w:val="009534F6"/>
    <w:rsid w:val="0095369B"/>
    <w:rsid w:val="00953718"/>
    <w:rsid w:val="009537DC"/>
    <w:rsid w:val="00953870"/>
    <w:rsid w:val="00953BE3"/>
    <w:rsid w:val="00953BEC"/>
    <w:rsid w:val="00953E5D"/>
    <w:rsid w:val="00953E7E"/>
    <w:rsid w:val="00954398"/>
    <w:rsid w:val="009543F2"/>
    <w:rsid w:val="0095454C"/>
    <w:rsid w:val="0095479C"/>
    <w:rsid w:val="009548FB"/>
    <w:rsid w:val="00954C0F"/>
    <w:rsid w:val="00954C51"/>
    <w:rsid w:val="00955128"/>
    <w:rsid w:val="0095547B"/>
    <w:rsid w:val="00955A3E"/>
    <w:rsid w:val="00956141"/>
    <w:rsid w:val="0095619D"/>
    <w:rsid w:val="0095621B"/>
    <w:rsid w:val="00956667"/>
    <w:rsid w:val="00956852"/>
    <w:rsid w:val="00956949"/>
    <w:rsid w:val="00956C53"/>
    <w:rsid w:val="00957039"/>
    <w:rsid w:val="0095762A"/>
    <w:rsid w:val="00957C45"/>
    <w:rsid w:val="00960107"/>
    <w:rsid w:val="00960588"/>
    <w:rsid w:val="009608F3"/>
    <w:rsid w:val="0096092C"/>
    <w:rsid w:val="00960EA7"/>
    <w:rsid w:val="00960EAE"/>
    <w:rsid w:val="00960EEB"/>
    <w:rsid w:val="00961086"/>
    <w:rsid w:val="0096164F"/>
    <w:rsid w:val="009618BB"/>
    <w:rsid w:val="00961A3E"/>
    <w:rsid w:val="009621F7"/>
    <w:rsid w:val="009625C9"/>
    <w:rsid w:val="00962BCC"/>
    <w:rsid w:val="00962BE8"/>
    <w:rsid w:val="00962C0C"/>
    <w:rsid w:val="00962D1C"/>
    <w:rsid w:val="0096361F"/>
    <w:rsid w:val="00963647"/>
    <w:rsid w:val="00963805"/>
    <w:rsid w:val="009638A0"/>
    <w:rsid w:val="009638C1"/>
    <w:rsid w:val="009638FA"/>
    <w:rsid w:val="009639C1"/>
    <w:rsid w:val="00963A3A"/>
    <w:rsid w:val="00963B61"/>
    <w:rsid w:val="00963C5B"/>
    <w:rsid w:val="00963D12"/>
    <w:rsid w:val="00963FBC"/>
    <w:rsid w:val="00964209"/>
    <w:rsid w:val="0096438E"/>
    <w:rsid w:val="00964467"/>
    <w:rsid w:val="009645A4"/>
    <w:rsid w:val="00964792"/>
    <w:rsid w:val="00964943"/>
    <w:rsid w:val="00964ABE"/>
    <w:rsid w:val="00964B83"/>
    <w:rsid w:val="00964BAE"/>
    <w:rsid w:val="00964BC4"/>
    <w:rsid w:val="00964F93"/>
    <w:rsid w:val="009652F7"/>
    <w:rsid w:val="00965399"/>
    <w:rsid w:val="00965684"/>
    <w:rsid w:val="00965824"/>
    <w:rsid w:val="009659C3"/>
    <w:rsid w:val="00965B6D"/>
    <w:rsid w:val="00965CE9"/>
    <w:rsid w:val="00965D0B"/>
    <w:rsid w:val="00965E83"/>
    <w:rsid w:val="00966065"/>
    <w:rsid w:val="0096609B"/>
    <w:rsid w:val="009661DA"/>
    <w:rsid w:val="00966504"/>
    <w:rsid w:val="00966601"/>
    <w:rsid w:val="0096681B"/>
    <w:rsid w:val="00966922"/>
    <w:rsid w:val="00966B98"/>
    <w:rsid w:val="00966D25"/>
    <w:rsid w:val="00967133"/>
    <w:rsid w:val="00967310"/>
    <w:rsid w:val="009674BB"/>
    <w:rsid w:val="009674E6"/>
    <w:rsid w:val="009677C9"/>
    <w:rsid w:val="00967C6C"/>
    <w:rsid w:val="00967CC9"/>
    <w:rsid w:val="00967D4E"/>
    <w:rsid w:val="00967EDD"/>
    <w:rsid w:val="0097030F"/>
    <w:rsid w:val="0097036B"/>
    <w:rsid w:val="009703A0"/>
    <w:rsid w:val="009706E9"/>
    <w:rsid w:val="0097072B"/>
    <w:rsid w:val="00970AE4"/>
    <w:rsid w:val="00970B43"/>
    <w:rsid w:val="00970B51"/>
    <w:rsid w:val="00970BDA"/>
    <w:rsid w:val="00970D97"/>
    <w:rsid w:val="00971367"/>
    <w:rsid w:val="0097139C"/>
    <w:rsid w:val="0097171F"/>
    <w:rsid w:val="0097173B"/>
    <w:rsid w:val="009721F9"/>
    <w:rsid w:val="00972638"/>
    <w:rsid w:val="009727E5"/>
    <w:rsid w:val="009729E6"/>
    <w:rsid w:val="00972B74"/>
    <w:rsid w:val="00972B77"/>
    <w:rsid w:val="00972C82"/>
    <w:rsid w:val="00972E91"/>
    <w:rsid w:val="00972F79"/>
    <w:rsid w:val="00973008"/>
    <w:rsid w:val="0097312D"/>
    <w:rsid w:val="00973479"/>
    <w:rsid w:val="00973907"/>
    <w:rsid w:val="00973A29"/>
    <w:rsid w:val="00973C41"/>
    <w:rsid w:val="00973E9B"/>
    <w:rsid w:val="00973F33"/>
    <w:rsid w:val="00973FC2"/>
    <w:rsid w:val="00974025"/>
    <w:rsid w:val="009740A9"/>
    <w:rsid w:val="0097415E"/>
    <w:rsid w:val="00974449"/>
    <w:rsid w:val="00974562"/>
    <w:rsid w:val="009745B3"/>
    <w:rsid w:val="0097487C"/>
    <w:rsid w:val="00974A1B"/>
    <w:rsid w:val="00974BC6"/>
    <w:rsid w:val="0097506A"/>
    <w:rsid w:val="00975138"/>
    <w:rsid w:val="0097516F"/>
    <w:rsid w:val="009755A4"/>
    <w:rsid w:val="00975978"/>
    <w:rsid w:val="00975B42"/>
    <w:rsid w:val="00975CBA"/>
    <w:rsid w:val="00975E3D"/>
    <w:rsid w:val="00975E4B"/>
    <w:rsid w:val="00975EF2"/>
    <w:rsid w:val="009761AB"/>
    <w:rsid w:val="009762A2"/>
    <w:rsid w:val="009762DB"/>
    <w:rsid w:val="009765E6"/>
    <w:rsid w:val="0097674E"/>
    <w:rsid w:val="00976CDA"/>
    <w:rsid w:val="00976E93"/>
    <w:rsid w:val="00976F78"/>
    <w:rsid w:val="0097716A"/>
    <w:rsid w:val="0097717E"/>
    <w:rsid w:val="009771CD"/>
    <w:rsid w:val="009771DC"/>
    <w:rsid w:val="0097729D"/>
    <w:rsid w:val="00977590"/>
    <w:rsid w:val="00977850"/>
    <w:rsid w:val="009779EE"/>
    <w:rsid w:val="00977DA4"/>
    <w:rsid w:val="009800B7"/>
    <w:rsid w:val="0098053E"/>
    <w:rsid w:val="00980A19"/>
    <w:rsid w:val="00981058"/>
    <w:rsid w:val="009813AA"/>
    <w:rsid w:val="00981459"/>
    <w:rsid w:val="0098149B"/>
    <w:rsid w:val="00981974"/>
    <w:rsid w:val="00981CE2"/>
    <w:rsid w:val="00981ECB"/>
    <w:rsid w:val="00981F1A"/>
    <w:rsid w:val="00981F66"/>
    <w:rsid w:val="00982254"/>
    <w:rsid w:val="00982448"/>
    <w:rsid w:val="00982461"/>
    <w:rsid w:val="009824E6"/>
    <w:rsid w:val="00982A31"/>
    <w:rsid w:val="00982A35"/>
    <w:rsid w:val="00982F4F"/>
    <w:rsid w:val="00983010"/>
    <w:rsid w:val="0098337E"/>
    <w:rsid w:val="00983728"/>
    <w:rsid w:val="00983945"/>
    <w:rsid w:val="00983BA0"/>
    <w:rsid w:val="00984218"/>
    <w:rsid w:val="009843BE"/>
    <w:rsid w:val="00984591"/>
    <w:rsid w:val="009845B3"/>
    <w:rsid w:val="009846CC"/>
    <w:rsid w:val="0098475E"/>
    <w:rsid w:val="009847CD"/>
    <w:rsid w:val="00984B6B"/>
    <w:rsid w:val="00984C7B"/>
    <w:rsid w:val="00984F9F"/>
    <w:rsid w:val="00984FAC"/>
    <w:rsid w:val="00985128"/>
    <w:rsid w:val="00985314"/>
    <w:rsid w:val="0098535E"/>
    <w:rsid w:val="0098537A"/>
    <w:rsid w:val="00985687"/>
    <w:rsid w:val="009856CB"/>
    <w:rsid w:val="009858C0"/>
    <w:rsid w:val="00985C18"/>
    <w:rsid w:val="00985EA5"/>
    <w:rsid w:val="00985F11"/>
    <w:rsid w:val="00986742"/>
    <w:rsid w:val="00987062"/>
    <w:rsid w:val="0098721C"/>
    <w:rsid w:val="00987271"/>
    <w:rsid w:val="009874D6"/>
    <w:rsid w:val="0098770F"/>
    <w:rsid w:val="00987753"/>
    <w:rsid w:val="00987A4B"/>
    <w:rsid w:val="00987BCE"/>
    <w:rsid w:val="00987FC8"/>
    <w:rsid w:val="00990015"/>
    <w:rsid w:val="00990075"/>
    <w:rsid w:val="0099010B"/>
    <w:rsid w:val="00990200"/>
    <w:rsid w:val="00990353"/>
    <w:rsid w:val="0099042C"/>
    <w:rsid w:val="009905DC"/>
    <w:rsid w:val="0099091C"/>
    <w:rsid w:val="00990AFE"/>
    <w:rsid w:val="00990E31"/>
    <w:rsid w:val="0099114B"/>
    <w:rsid w:val="00991340"/>
    <w:rsid w:val="00991774"/>
    <w:rsid w:val="00991840"/>
    <w:rsid w:val="00991AF4"/>
    <w:rsid w:val="00991E44"/>
    <w:rsid w:val="00991F2C"/>
    <w:rsid w:val="0099216B"/>
    <w:rsid w:val="009926A9"/>
    <w:rsid w:val="00992761"/>
    <w:rsid w:val="0099284E"/>
    <w:rsid w:val="00992877"/>
    <w:rsid w:val="00992DE5"/>
    <w:rsid w:val="00993046"/>
    <w:rsid w:val="00993074"/>
    <w:rsid w:val="00993143"/>
    <w:rsid w:val="009933A1"/>
    <w:rsid w:val="009934C0"/>
    <w:rsid w:val="009939F8"/>
    <w:rsid w:val="00993C3F"/>
    <w:rsid w:val="00993E4F"/>
    <w:rsid w:val="0099429B"/>
    <w:rsid w:val="0099436F"/>
    <w:rsid w:val="009943F3"/>
    <w:rsid w:val="00994458"/>
    <w:rsid w:val="009948C7"/>
    <w:rsid w:val="00994934"/>
    <w:rsid w:val="00994A71"/>
    <w:rsid w:val="00994D25"/>
    <w:rsid w:val="00994DC3"/>
    <w:rsid w:val="00994F3B"/>
    <w:rsid w:val="00994F75"/>
    <w:rsid w:val="009951F8"/>
    <w:rsid w:val="00995876"/>
    <w:rsid w:val="00995A04"/>
    <w:rsid w:val="00995BB4"/>
    <w:rsid w:val="00995C9D"/>
    <w:rsid w:val="00996058"/>
    <w:rsid w:val="00996244"/>
    <w:rsid w:val="009963DD"/>
    <w:rsid w:val="009964D0"/>
    <w:rsid w:val="009965BB"/>
    <w:rsid w:val="009965F4"/>
    <w:rsid w:val="0099668A"/>
    <w:rsid w:val="009966DD"/>
    <w:rsid w:val="00996A9D"/>
    <w:rsid w:val="00997088"/>
    <w:rsid w:val="00997209"/>
    <w:rsid w:val="0099730E"/>
    <w:rsid w:val="00997503"/>
    <w:rsid w:val="00997539"/>
    <w:rsid w:val="009975C2"/>
    <w:rsid w:val="009976CA"/>
    <w:rsid w:val="00997BE9"/>
    <w:rsid w:val="00997DB0"/>
    <w:rsid w:val="00997F03"/>
    <w:rsid w:val="00997FD9"/>
    <w:rsid w:val="009A00E0"/>
    <w:rsid w:val="009A0191"/>
    <w:rsid w:val="009A05F7"/>
    <w:rsid w:val="009A0DEB"/>
    <w:rsid w:val="009A12AB"/>
    <w:rsid w:val="009A14D4"/>
    <w:rsid w:val="009A161C"/>
    <w:rsid w:val="009A191D"/>
    <w:rsid w:val="009A1FDB"/>
    <w:rsid w:val="009A2251"/>
    <w:rsid w:val="009A22E3"/>
    <w:rsid w:val="009A23DB"/>
    <w:rsid w:val="009A2465"/>
    <w:rsid w:val="009A285F"/>
    <w:rsid w:val="009A28DB"/>
    <w:rsid w:val="009A2AA5"/>
    <w:rsid w:val="009A2B21"/>
    <w:rsid w:val="009A2C17"/>
    <w:rsid w:val="009A3296"/>
    <w:rsid w:val="009A364B"/>
    <w:rsid w:val="009A37C7"/>
    <w:rsid w:val="009A38E3"/>
    <w:rsid w:val="009A3CB2"/>
    <w:rsid w:val="009A3CB5"/>
    <w:rsid w:val="009A3DC2"/>
    <w:rsid w:val="009A3F6E"/>
    <w:rsid w:val="009A3FAD"/>
    <w:rsid w:val="009A41B9"/>
    <w:rsid w:val="009A48DC"/>
    <w:rsid w:val="009A4B19"/>
    <w:rsid w:val="009A4BE9"/>
    <w:rsid w:val="009A4C82"/>
    <w:rsid w:val="009A4CD3"/>
    <w:rsid w:val="009A5271"/>
    <w:rsid w:val="009A53AF"/>
    <w:rsid w:val="009A5437"/>
    <w:rsid w:val="009A553A"/>
    <w:rsid w:val="009A5666"/>
    <w:rsid w:val="009A5740"/>
    <w:rsid w:val="009A5980"/>
    <w:rsid w:val="009A5F3C"/>
    <w:rsid w:val="009A626F"/>
    <w:rsid w:val="009A63EE"/>
    <w:rsid w:val="009A6427"/>
    <w:rsid w:val="009A644F"/>
    <w:rsid w:val="009A6830"/>
    <w:rsid w:val="009A69D2"/>
    <w:rsid w:val="009A6E13"/>
    <w:rsid w:val="009A6EBC"/>
    <w:rsid w:val="009A6FB0"/>
    <w:rsid w:val="009A7629"/>
    <w:rsid w:val="009A784B"/>
    <w:rsid w:val="009A7C01"/>
    <w:rsid w:val="009B028F"/>
    <w:rsid w:val="009B040B"/>
    <w:rsid w:val="009B05DB"/>
    <w:rsid w:val="009B0625"/>
    <w:rsid w:val="009B08A4"/>
    <w:rsid w:val="009B0B5C"/>
    <w:rsid w:val="009B0DC7"/>
    <w:rsid w:val="009B10B1"/>
    <w:rsid w:val="009B125C"/>
    <w:rsid w:val="009B139E"/>
    <w:rsid w:val="009B19D4"/>
    <w:rsid w:val="009B1A1B"/>
    <w:rsid w:val="009B1E58"/>
    <w:rsid w:val="009B1FA7"/>
    <w:rsid w:val="009B203A"/>
    <w:rsid w:val="009B22FE"/>
    <w:rsid w:val="009B23E3"/>
    <w:rsid w:val="009B23E6"/>
    <w:rsid w:val="009B255E"/>
    <w:rsid w:val="009B2700"/>
    <w:rsid w:val="009B27BD"/>
    <w:rsid w:val="009B2BE0"/>
    <w:rsid w:val="009B2F42"/>
    <w:rsid w:val="009B3320"/>
    <w:rsid w:val="009B33F1"/>
    <w:rsid w:val="009B381B"/>
    <w:rsid w:val="009B3883"/>
    <w:rsid w:val="009B3C04"/>
    <w:rsid w:val="009B3C68"/>
    <w:rsid w:val="009B3D8C"/>
    <w:rsid w:val="009B3DB4"/>
    <w:rsid w:val="009B41BA"/>
    <w:rsid w:val="009B41C3"/>
    <w:rsid w:val="009B41C8"/>
    <w:rsid w:val="009B4210"/>
    <w:rsid w:val="009B425D"/>
    <w:rsid w:val="009B42AB"/>
    <w:rsid w:val="009B49A9"/>
    <w:rsid w:val="009B4A7D"/>
    <w:rsid w:val="009B4C89"/>
    <w:rsid w:val="009B4D41"/>
    <w:rsid w:val="009B5005"/>
    <w:rsid w:val="009B50B1"/>
    <w:rsid w:val="009B543A"/>
    <w:rsid w:val="009B548C"/>
    <w:rsid w:val="009B5692"/>
    <w:rsid w:val="009B5825"/>
    <w:rsid w:val="009B585C"/>
    <w:rsid w:val="009B5872"/>
    <w:rsid w:val="009B5CDE"/>
    <w:rsid w:val="009B6143"/>
    <w:rsid w:val="009B645B"/>
    <w:rsid w:val="009B64FA"/>
    <w:rsid w:val="009B6A39"/>
    <w:rsid w:val="009B6A68"/>
    <w:rsid w:val="009B6AAF"/>
    <w:rsid w:val="009B6AE5"/>
    <w:rsid w:val="009B6BB6"/>
    <w:rsid w:val="009B6E95"/>
    <w:rsid w:val="009B71B0"/>
    <w:rsid w:val="009B7229"/>
    <w:rsid w:val="009B7276"/>
    <w:rsid w:val="009B72FB"/>
    <w:rsid w:val="009B73DD"/>
    <w:rsid w:val="009B74BA"/>
    <w:rsid w:val="009B784D"/>
    <w:rsid w:val="009B7D3C"/>
    <w:rsid w:val="009B7E00"/>
    <w:rsid w:val="009B7E3D"/>
    <w:rsid w:val="009B7ECF"/>
    <w:rsid w:val="009B7FE4"/>
    <w:rsid w:val="009C00E4"/>
    <w:rsid w:val="009C030C"/>
    <w:rsid w:val="009C0725"/>
    <w:rsid w:val="009C0785"/>
    <w:rsid w:val="009C0A2F"/>
    <w:rsid w:val="009C0D72"/>
    <w:rsid w:val="009C1124"/>
    <w:rsid w:val="009C11C1"/>
    <w:rsid w:val="009C13A6"/>
    <w:rsid w:val="009C1762"/>
    <w:rsid w:val="009C1849"/>
    <w:rsid w:val="009C19F0"/>
    <w:rsid w:val="009C1F5E"/>
    <w:rsid w:val="009C1F79"/>
    <w:rsid w:val="009C20F2"/>
    <w:rsid w:val="009C2509"/>
    <w:rsid w:val="009C2623"/>
    <w:rsid w:val="009C2855"/>
    <w:rsid w:val="009C28C5"/>
    <w:rsid w:val="009C2CDD"/>
    <w:rsid w:val="009C3247"/>
    <w:rsid w:val="009C364A"/>
    <w:rsid w:val="009C37F0"/>
    <w:rsid w:val="009C3956"/>
    <w:rsid w:val="009C3ADC"/>
    <w:rsid w:val="009C3B04"/>
    <w:rsid w:val="009C3E01"/>
    <w:rsid w:val="009C3E30"/>
    <w:rsid w:val="009C4423"/>
    <w:rsid w:val="009C4427"/>
    <w:rsid w:val="009C487D"/>
    <w:rsid w:val="009C4C15"/>
    <w:rsid w:val="009C4D45"/>
    <w:rsid w:val="009C5057"/>
    <w:rsid w:val="009C51BB"/>
    <w:rsid w:val="009C5387"/>
    <w:rsid w:val="009C5929"/>
    <w:rsid w:val="009C5AAC"/>
    <w:rsid w:val="009C5C2D"/>
    <w:rsid w:val="009C5DE3"/>
    <w:rsid w:val="009C69D4"/>
    <w:rsid w:val="009C6AD3"/>
    <w:rsid w:val="009C6B1C"/>
    <w:rsid w:val="009C6C84"/>
    <w:rsid w:val="009C6F83"/>
    <w:rsid w:val="009C6F9B"/>
    <w:rsid w:val="009C71BD"/>
    <w:rsid w:val="009C72B2"/>
    <w:rsid w:val="009C7409"/>
    <w:rsid w:val="009C7516"/>
    <w:rsid w:val="009C76BB"/>
    <w:rsid w:val="009C781A"/>
    <w:rsid w:val="009C78BB"/>
    <w:rsid w:val="009C7DA3"/>
    <w:rsid w:val="009D0205"/>
    <w:rsid w:val="009D0275"/>
    <w:rsid w:val="009D046A"/>
    <w:rsid w:val="009D0613"/>
    <w:rsid w:val="009D064B"/>
    <w:rsid w:val="009D08F6"/>
    <w:rsid w:val="009D0901"/>
    <w:rsid w:val="009D0916"/>
    <w:rsid w:val="009D09E9"/>
    <w:rsid w:val="009D0BC3"/>
    <w:rsid w:val="009D10D9"/>
    <w:rsid w:val="009D12DF"/>
    <w:rsid w:val="009D12E3"/>
    <w:rsid w:val="009D17A5"/>
    <w:rsid w:val="009D17EA"/>
    <w:rsid w:val="009D1AD3"/>
    <w:rsid w:val="009D1C3F"/>
    <w:rsid w:val="009D1C53"/>
    <w:rsid w:val="009D1DA3"/>
    <w:rsid w:val="009D20C0"/>
    <w:rsid w:val="009D21B7"/>
    <w:rsid w:val="009D22EA"/>
    <w:rsid w:val="009D2645"/>
    <w:rsid w:val="009D2983"/>
    <w:rsid w:val="009D2A6A"/>
    <w:rsid w:val="009D2B6A"/>
    <w:rsid w:val="009D2C2B"/>
    <w:rsid w:val="009D2C6B"/>
    <w:rsid w:val="009D2DB5"/>
    <w:rsid w:val="009D2F45"/>
    <w:rsid w:val="009D3096"/>
    <w:rsid w:val="009D3204"/>
    <w:rsid w:val="009D3A3F"/>
    <w:rsid w:val="009D3C48"/>
    <w:rsid w:val="009D40B1"/>
    <w:rsid w:val="009D460E"/>
    <w:rsid w:val="009D4658"/>
    <w:rsid w:val="009D49D7"/>
    <w:rsid w:val="009D4AE6"/>
    <w:rsid w:val="009D5091"/>
    <w:rsid w:val="009D513E"/>
    <w:rsid w:val="009D53FD"/>
    <w:rsid w:val="009D5526"/>
    <w:rsid w:val="009D55A1"/>
    <w:rsid w:val="009D580D"/>
    <w:rsid w:val="009D5856"/>
    <w:rsid w:val="009D588C"/>
    <w:rsid w:val="009D5D6F"/>
    <w:rsid w:val="009D6223"/>
    <w:rsid w:val="009D63CC"/>
    <w:rsid w:val="009D6546"/>
    <w:rsid w:val="009D65B7"/>
    <w:rsid w:val="009D6636"/>
    <w:rsid w:val="009D6639"/>
    <w:rsid w:val="009D6DDF"/>
    <w:rsid w:val="009D703F"/>
    <w:rsid w:val="009D70C3"/>
    <w:rsid w:val="009D719D"/>
    <w:rsid w:val="009D71AD"/>
    <w:rsid w:val="009D71C4"/>
    <w:rsid w:val="009D7244"/>
    <w:rsid w:val="009D74EB"/>
    <w:rsid w:val="009D754D"/>
    <w:rsid w:val="009D7690"/>
    <w:rsid w:val="009D7716"/>
    <w:rsid w:val="009D773E"/>
    <w:rsid w:val="009D7759"/>
    <w:rsid w:val="009D7772"/>
    <w:rsid w:val="009D7917"/>
    <w:rsid w:val="009D7EF6"/>
    <w:rsid w:val="009E01ED"/>
    <w:rsid w:val="009E025E"/>
    <w:rsid w:val="009E05A1"/>
    <w:rsid w:val="009E076A"/>
    <w:rsid w:val="009E0AE3"/>
    <w:rsid w:val="009E0CA4"/>
    <w:rsid w:val="009E18BB"/>
    <w:rsid w:val="009E1AAB"/>
    <w:rsid w:val="009E1F3A"/>
    <w:rsid w:val="009E212B"/>
    <w:rsid w:val="009E2182"/>
    <w:rsid w:val="009E24AB"/>
    <w:rsid w:val="009E2628"/>
    <w:rsid w:val="009E29CF"/>
    <w:rsid w:val="009E2B6C"/>
    <w:rsid w:val="009E2D3D"/>
    <w:rsid w:val="009E2EA6"/>
    <w:rsid w:val="009E2F6F"/>
    <w:rsid w:val="009E3406"/>
    <w:rsid w:val="009E34BA"/>
    <w:rsid w:val="009E359F"/>
    <w:rsid w:val="009E361D"/>
    <w:rsid w:val="009E3829"/>
    <w:rsid w:val="009E397C"/>
    <w:rsid w:val="009E3DA9"/>
    <w:rsid w:val="009E3DDE"/>
    <w:rsid w:val="009E4314"/>
    <w:rsid w:val="009E43F8"/>
    <w:rsid w:val="009E44F1"/>
    <w:rsid w:val="009E4C35"/>
    <w:rsid w:val="009E4D7C"/>
    <w:rsid w:val="009E4F54"/>
    <w:rsid w:val="009E5742"/>
    <w:rsid w:val="009E5918"/>
    <w:rsid w:val="009E59C0"/>
    <w:rsid w:val="009E5B8C"/>
    <w:rsid w:val="009E5D63"/>
    <w:rsid w:val="009E5D83"/>
    <w:rsid w:val="009E6022"/>
    <w:rsid w:val="009E60F3"/>
    <w:rsid w:val="009E60F5"/>
    <w:rsid w:val="009E64D0"/>
    <w:rsid w:val="009E64FD"/>
    <w:rsid w:val="009E666B"/>
    <w:rsid w:val="009E686C"/>
    <w:rsid w:val="009E68F7"/>
    <w:rsid w:val="009E6C56"/>
    <w:rsid w:val="009E6FF9"/>
    <w:rsid w:val="009E7034"/>
    <w:rsid w:val="009E71AD"/>
    <w:rsid w:val="009E73E3"/>
    <w:rsid w:val="009E7521"/>
    <w:rsid w:val="009E76C8"/>
    <w:rsid w:val="009E780D"/>
    <w:rsid w:val="009E7AC3"/>
    <w:rsid w:val="009E7BAA"/>
    <w:rsid w:val="009E7F8C"/>
    <w:rsid w:val="009F02B2"/>
    <w:rsid w:val="009F0641"/>
    <w:rsid w:val="009F0678"/>
    <w:rsid w:val="009F0997"/>
    <w:rsid w:val="009F0F9B"/>
    <w:rsid w:val="009F120D"/>
    <w:rsid w:val="009F1364"/>
    <w:rsid w:val="009F184D"/>
    <w:rsid w:val="009F188C"/>
    <w:rsid w:val="009F1BCE"/>
    <w:rsid w:val="009F1E28"/>
    <w:rsid w:val="009F227A"/>
    <w:rsid w:val="009F22C2"/>
    <w:rsid w:val="009F2565"/>
    <w:rsid w:val="009F2771"/>
    <w:rsid w:val="009F2BBE"/>
    <w:rsid w:val="009F2C47"/>
    <w:rsid w:val="009F382E"/>
    <w:rsid w:val="009F3ACA"/>
    <w:rsid w:val="009F3AD9"/>
    <w:rsid w:val="009F3FB2"/>
    <w:rsid w:val="009F41C4"/>
    <w:rsid w:val="009F4251"/>
    <w:rsid w:val="009F4351"/>
    <w:rsid w:val="009F4758"/>
    <w:rsid w:val="009F4910"/>
    <w:rsid w:val="009F4A0A"/>
    <w:rsid w:val="009F4A89"/>
    <w:rsid w:val="009F4D21"/>
    <w:rsid w:val="009F4D95"/>
    <w:rsid w:val="009F4F48"/>
    <w:rsid w:val="009F5185"/>
    <w:rsid w:val="009F52AF"/>
    <w:rsid w:val="009F5355"/>
    <w:rsid w:val="009F5419"/>
    <w:rsid w:val="009F563F"/>
    <w:rsid w:val="009F5683"/>
    <w:rsid w:val="009F5A1C"/>
    <w:rsid w:val="009F5C92"/>
    <w:rsid w:val="009F5DAB"/>
    <w:rsid w:val="009F5E2F"/>
    <w:rsid w:val="009F623D"/>
    <w:rsid w:val="009F6C57"/>
    <w:rsid w:val="009F6D63"/>
    <w:rsid w:val="009F6D9D"/>
    <w:rsid w:val="009F7343"/>
    <w:rsid w:val="009F749E"/>
    <w:rsid w:val="009F7724"/>
    <w:rsid w:val="009F7BD8"/>
    <w:rsid w:val="00A000A8"/>
    <w:rsid w:val="00A0029D"/>
    <w:rsid w:val="00A0030C"/>
    <w:rsid w:val="00A005A7"/>
    <w:rsid w:val="00A006B4"/>
    <w:rsid w:val="00A009C8"/>
    <w:rsid w:val="00A00B5D"/>
    <w:rsid w:val="00A00BC7"/>
    <w:rsid w:val="00A00D57"/>
    <w:rsid w:val="00A00F80"/>
    <w:rsid w:val="00A00FBC"/>
    <w:rsid w:val="00A0139C"/>
    <w:rsid w:val="00A015C1"/>
    <w:rsid w:val="00A01AAC"/>
    <w:rsid w:val="00A01AD7"/>
    <w:rsid w:val="00A020E1"/>
    <w:rsid w:val="00A0218C"/>
    <w:rsid w:val="00A023C0"/>
    <w:rsid w:val="00A02478"/>
    <w:rsid w:val="00A026B3"/>
    <w:rsid w:val="00A02A4F"/>
    <w:rsid w:val="00A02B40"/>
    <w:rsid w:val="00A02B7C"/>
    <w:rsid w:val="00A02CCA"/>
    <w:rsid w:val="00A03128"/>
    <w:rsid w:val="00A03217"/>
    <w:rsid w:val="00A03B93"/>
    <w:rsid w:val="00A03DA0"/>
    <w:rsid w:val="00A03E38"/>
    <w:rsid w:val="00A03F05"/>
    <w:rsid w:val="00A03F82"/>
    <w:rsid w:val="00A03F91"/>
    <w:rsid w:val="00A043C2"/>
    <w:rsid w:val="00A044EA"/>
    <w:rsid w:val="00A049D0"/>
    <w:rsid w:val="00A04B3B"/>
    <w:rsid w:val="00A04BA5"/>
    <w:rsid w:val="00A04D1C"/>
    <w:rsid w:val="00A04DA9"/>
    <w:rsid w:val="00A04FB7"/>
    <w:rsid w:val="00A05315"/>
    <w:rsid w:val="00A0548E"/>
    <w:rsid w:val="00A054A1"/>
    <w:rsid w:val="00A054A5"/>
    <w:rsid w:val="00A055E5"/>
    <w:rsid w:val="00A057FF"/>
    <w:rsid w:val="00A05899"/>
    <w:rsid w:val="00A05B0F"/>
    <w:rsid w:val="00A05C1B"/>
    <w:rsid w:val="00A05DDB"/>
    <w:rsid w:val="00A05E53"/>
    <w:rsid w:val="00A06103"/>
    <w:rsid w:val="00A06178"/>
    <w:rsid w:val="00A061B2"/>
    <w:rsid w:val="00A06242"/>
    <w:rsid w:val="00A06490"/>
    <w:rsid w:val="00A0663B"/>
    <w:rsid w:val="00A06699"/>
    <w:rsid w:val="00A06C25"/>
    <w:rsid w:val="00A06CC0"/>
    <w:rsid w:val="00A06E79"/>
    <w:rsid w:val="00A073AE"/>
    <w:rsid w:val="00A07974"/>
    <w:rsid w:val="00A07990"/>
    <w:rsid w:val="00A079BF"/>
    <w:rsid w:val="00A07A85"/>
    <w:rsid w:val="00A07BFA"/>
    <w:rsid w:val="00A07C0B"/>
    <w:rsid w:val="00A07C10"/>
    <w:rsid w:val="00A07C1A"/>
    <w:rsid w:val="00A101C2"/>
    <w:rsid w:val="00A102B0"/>
    <w:rsid w:val="00A104CA"/>
    <w:rsid w:val="00A107C8"/>
    <w:rsid w:val="00A1086B"/>
    <w:rsid w:val="00A10BB0"/>
    <w:rsid w:val="00A10F2E"/>
    <w:rsid w:val="00A11018"/>
    <w:rsid w:val="00A110AC"/>
    <w:rsid w:val="00A1116E"/>
    <w:rsid w:val="00A1180F"/>
    <w:rsid w:val="00A11984"/>
    <w:rsid w:val="00A11D99"/>
    <w:rsid w:val="00A11DF1"/>
    <w:rsid w:val="00A11E3F"/>
    <w:rsid w:val="00A12308"/>
    <w:rsid w:val="00A125A9"/>
    <w:rsid w:val="00A12729"/>
    <w:rsid w:val="00A127E7"/>
    <w:rsid w:val="00A1280F"/>
    <w:rsid w:val="00A12904"/>
    <w:rsid w:val="00A129EB"/>
    <w:rsid w:val="00A12DA2"/>
    <w:rsid w:val="00A12F08"/>
    <w:rsid w:val="00A12FB9"/>
    <w:rsid w:val="00A13203"/>
    <w:rsid w:val="00A133AF"/>
    <w:rsid w:val="00A13484"/>
    <w:rsid w:val="00A13938"/>
    <w:rsid w:val="00A13972"/>
    <w:rsid w:val="00A14381"/>
    <w:rsid w:val="00A143F2"/>
    <w:rsid w:val="00A14407"/>
    <w:rsid w:val="00A1469E"/>
    <w:rsid w:val="00A14A0B"/>
    <w:rsid w:val="00A14C4A"/>
    <w:rsid w:val="00A14E5F"/>
    <w:rsid w:val="00A15260"/>
    <w:rsid w:val="00A152A7"/>
    <w:rsid w:val="00A15331"/>
    <w:rsid w:val="00A15467"/>
    <w:rsid w:val="00A1553E"/>
    <w:rsid w:val="00A156F2"/>
    <w:rsid w:val="00A159DF"/>
    <w:rsid w:val="00A15C3E"/>
    <w:rsid w:val="00A15C52"/>
    <w:rsid w:val="00A16175"/>
    <w:rsid w:val="00A16292"/>
    <w:rsid w:val="00A1656A"/>
    <w:rsid w:val="00A16822"/>
    <w:rsid w:val="00A16AA5"/>
    <w:rsid w:val="00A16B8F"/>
    <w:rsid w:val="00A16E5B"/>
    <w:rsid w:val="00A1701E"/>
    <w:rsid w:val="00A1780E"/>
    <w:rsid w:val="00A179AA"/>
    <w:rsid w:val="00A179AB"/>
    <w:rsid w:val="00A17A0A"/>
    <w:rsid w:val="00A17DAF"/>
    <w:rsid w:val="00A20046"/>
    <w:rsid w:val="00A20071"/>
    <w:rsid w:val="00A202D5"/>
    <w:rsid w:val="00A20802"/>
    <w:rsid w:val="00A2094E"/>
    <w:rsid w:val="00A20AEF"/>
    <w:rsid w:val="00A20E6A"/>
    <w:rsid w:val="00A21250"/>
    <w:rsid w:val="00A2184C"/>
    <w:rsid w:val="00A219ED"/>
    <w:rsid w:val="00A21C46"/>
    <w:rsid w:val="00A21E0B"/>
    <w:rsid w:val="00A21E1A"/>
    <w:rsid w:val="00A21EA1"/>
    <w:rsid w:val="00A220F0"/>
    <w:rsid w:val="00A22281"/>
    <w:rsid w:val="00A22388"/>
    <w:rsid w:val="00A22500"/>
    <w:rsid w:val="00A22704"/>
    <w:rsid w:val="00A2291A"/>
    <w:rsid w:val="00A230F4"/>
    <w:rsid w:val="00A23136"/>
    <w:rsid w:val="00A23159"/>
    <w:rsid w:val="00A234A7"/>
    <w:rsid w:val="00A23C29"/>
    <w:rsid w:val="00A23C42"/>
    <w:rsid w:val="00A23D42"/>
    <w:rsid w:val="00A23DA4"/>
    <w:rsid w:val="00A23DCE"/>
    <w:rsid w:val="00A24149"/>
    <w:rsid w:val="00A241B3"/>
    <w:rsid w:val="00A24CD1"/>
    <w:rsid w:val="00A24DC3"/>
    <w:rsid w:val="00A24F57"/>
    <w:rsid w:val="00A25084"/>
    <w:rsid w:val="00A25121"/>
    <w:rsid w:val="00A2574D"/>
    <w:rsid w:val="00A25831"/>
    <w:rsid w:val="00A258B8"/>
    <w:rsid w:val="00A25B47"/>
    <w:rsid w:val="00A25D72"/>
    <w:rsid w:val="00A25D86"/>
    <w:rsid w:val="00A25EF5"/>
    <w:rsid w:val="00A25F10"/>
    <w:rsid w:val="00A265CA"/>
    <w:rsid w:val="00A26904"/>
    <w:rsid w:val="00A269D5"/>
    <w:rsid w:val="00A26B06"/>
    <w:rsid w:val="00A26C0C"/>
    <w:rsid w:val="00A271B4"/>
    <w:rsid w:val="00A272FC"/>
    <w:rsid w:val="00A277D8"/>
    <w:rsid w:val="00A27946"/>
    <w:rsid w:val="00A27C5B"/>
    <w:rsid w:val="00A27C93"/>
    <w:rsid w:val="00A27FC9"/>
    <w:rsid w:val="00A303C7"/>
    <w:rsid w:val="00A30450"/>
    <w:rsid w:val="00A305D8"/>
    <w:rsid w:val="00A307C3"/>
    <w:rsid w:val="00A30941"/>
    <w:rsid w:val="00A30AB9"/>
    <w:rsid w:val="00A30B31"/>
    <w:rsid w:val="00A30DE7"/>
    <w:rsid w:val="00A30DF7"/>
    <w:rsid w:val="00A31014"/>
    <w:rsid w:val="00A31067"/>
    <w:rsid w:val="00A31672"/>
    <w:rsid w:val="00A316F9"/>
    <w:rsid w:val="00A318EB"/>
    <w:rsid w:val="00A31AEA"/>
    <w:rsid w:val="00A31BB4"/>
    <w:rsid w:val="00A31E17"/>
    <w:rsid w:val="00A31EE0"/>
    <w:rsid w:val="00A32027"/>
    <w:rsid w:val="00A3205C"/>
    <w:rsid w:val="00A322C6"/>
    <w:rsid w:val="00A322F8"/>
    <w:rsid w:val="00A32C10"/>
    <w:rsid w:val="00A32CEF"/>
    <w:rsid w:val="00A32D6B"/>
    <w:rsid w:val="00A32DAF"/>
    <w:rsid w:val="00A33201"/>
    <w:rsid w:val="00A33C11"/>
    <w:rsid w:val="00A33D3B"/>
    <w:rsid w:val="00A33D99"/>
    <w:rsid w:val="00A33E0E"/>
    <w:rsid w:val="00A33EB3"/>
    <w:rsid w:val="00A33EC7"/>
    <w:rsid w:val="00A33FAD"/>
    <w:rsid w:val="00A34171"/>
    <w:rsid w:val="00A342B3"/>
    <w:rsid w:val="00A343C2"/>
    <w:rsid w:val="00A34407"/>
    <w:rsid w:val="00A34457"/>
    <w:rsid w:val="00A34495"/>
    <w:rsid w:val="00A34A44"/>
    <w:rsid w:val="00A34DFE"/>
    <w:rsid w:val="00A34E91"/>
    <w:rsid w:val="00A351F3"/>
    <w:rsid w:val="00A35252"/>
    <w:rsid w:val="00A352B6"/>
    <w:rsid w:val="00A35310"/>
    <w:rsid w:val="00A354EE"/>
    <w:rsid w:val="00A35577"/>
    <w:rsid w:val="00A359A0"/>
    <w:rsid w:val="00A35AFD"/>
    <w:rsid w:val="00A3606F"/>
    <w:rsid w:val="00A361C3"/>
    <w:rsid w:val="00A36334"/>
    <w:rsid w:val="00A36556"/>
    <w:rsid w:val="00A36F6E"/>
    <w:rsid w:val="00A372AA"/>
    <w:rsid w:val="00A37366"/>
    <w:rsid w:val="00A37A8A"/>
    <w:rsid w:val="00A400BA"/>
    <w:rsid w:val="00A402D8"/>
    <w:rsid w:val="00A40323"/>
    <w:rsid w:val="00A40630"/>
    <w:rsid w:val="00A40AE7"/>
    <w:rsid w:val="00A40DB0"/>
    <w:rsid w:val="00A4106D"/>
    <w:rsid w:val="00A410C0"/>
    <w:rsid w:val="00A41305"/>
    <w:rsid w:val="00A41588"/>
    <w:rsid w:val="00A418C2"/>
    <w:rsid w:val="00A41933"/>
    <w:rsid w:val="00A4194F"/>
    <w:rsid w:val="00A41A72"/>
    <w:rsid w:val="00A42054"/>
    <w:rsid w:val="00A4232F"/>
    <w:rsid w:val="00A424BC"/>
    <w:rsid w:val="00A42516"/>
    <w:rsid w:val="00A426CB"/>
    <w:rsid w:val="00A426EB"/>
    <w:rsid w:val="00A428F4"/>
    <w:rsid w:val="00A42A71"/>
    <w:rsid w:val="00A42B60"/>
    <w:rsid w:val="00A42C67"/>
    <w:rsid w:val="00A42CC1"/>
    <w:rsid w:val="00A42CF4"/>
    <w:rsid w:val="00A42F43"/>
    <w:rsid w:val="00A431CE"/>
    <w:rsid w:val="00A4385F"/>
    <w:rsid w:val="00A438CB"/>
    <w:rsid w:val="00A438FF"/>
    <w:rsid w:val="00A4399D"/>
    <w:rsid w:val="00A43E17"/>
    <w:rsid w:val="00A444AB"/>
    <w:rsid w:val="00A44955"/>
    <w:rsid w:val="00A44C19"/>
    <w:rsid w:val="00A44E49"/>
    <w:rsid w:val="00A44EDD"/>
    <w:rsid w:val="00A45177"/>
    <w:rsid w:val="00A4533F"/>
    <w:rsid w:val="00A45641"/>
    <w:rsid w:val="00A4589D"/>
    <w:rsid w:val="00A45BAB"/>
    <w:rsid w:val="00A460A5"/>
    <w:rsid w:val="00A46147"/>
    <w:rsid w:val="00A46186"/>
    <w:rsid w:val="00A46372"/>
    <w:rsid w:val="00A463F6"/>
    <w:rsid w:val="00A465BD"/>
    <w:rsid w:val="00A46A42"/>
    <w:rsid w:val="00A47076"/>
    <w:rsid w:val="00A4719F"/>
    <w:rsid w:val="00A47A21"/>
    <w:rsid w:val="00A47CC9"/>
    <w:rsid w:val="00A50042"/>
    <w:rsid w:val="00A500B4"/>
    <w:rsid w:val="00A505A4"/>
    <w:rsid w:val="00A50800"/>
    <w:rsid w:val="00A50821"/>
    <w:rsid w:val="00A50A35"/>
    <w:rsid w:val="00A50DDF"/>
    <w:rsid w:val="00A50E9C"/>
    <w:rsid w:val="00A51156"/>
    <w:rsid w:val="00A515B2"/>
    <w:rsid w:val="00A5186A"/>
    <w:rsid w:val="00A51EE3"/>
    <w:rsid w:val="00A51EFF"/>
    <w:rsid w:val="00A51FCD"/>
    <w:rsid w:val="00A52056"/>
    <w:rsid w:val="00A525F7"/>
    <w:rsid w:val="00A527FD"/>
    <w:rsid w:val="00A52B30"/>
    <w:rsid w:val="00A52B96"/>
    <w:rsid w:val="00A52B99"/>
    <w:rsid w:val="00A52FBF"/>
    <w:rsid w:val="00A53131"/>
    <w:rsid w:val="00A53C0D"/>
    <w:rsid w:val="00A53DF6"/>
    <w:rsid w:val="00A53E8E"/>
    <w:rsid w:val="00A5436A"/>
    <w:rsid w:val="00A544AC"/>
    <w:rsid w:val="00A54558"/>
    <w:rsid w:val="00A54CB5"/>
    <w:rsid w:val="00A54F07"/>
    <w:rsid w:val="00A5525C"/>
    <w:rsid w:val="00A55316"/>
    <w:rsid w:val="00A5540C"/>
    <w:rsid w:val="00A55513"/>
    <w:rsid w:val="00A55AE2"/>
    <w:rsid w:val="00A55BA2"/>
    <w:rsid w:val="00A55DFF"/>
    <w:rsid w:val="00A56DB6"/>
    <w:rsid w:val="00A57054"/>
    <w:rsid w:val="00A571C9"/>
    <w:rsid w:val="00A57753"/>
    <w:rsid w:val="00A57A86"/>
    <w:rsid w:val="00A57ACB"/>
    <w:rsid w:val="00A57B3D"/>
    <w:rsid w:val="00A57F1E"/>
    <w:rsid w:val="00A60193"/>
    <w:rsid w:val="00A60398"/>
    <w:rsid w:val="00A606D1"/>
    <w:rsid w:val="00A606D5"/>
    <w:rsid w:val="00A6079F"/>
    <w:rsid w:val="00A6095F"/>
    <w:rsid w:val="00A60990"/>
    <w:rsid w:val="00A60AB6"/>
    <w:rsid w:val="00A60ADE"/>
    <w:rsid w:val="00A60B0F"/>
    <w:rsid w:val="00A60B1D"/>
    <w:rsid w:val="00A60C8A"/>
    <w:rsid w:val="00A60D84"/>
    <w:rsid w:val="00A60F33"/>
    <w:rsid w:val="00A6140D"/>
    <w:rsid w:val="00A61491"/>
    <w:rsid w:val="00A614EB"/>
    <w:rsid w:val="00A615E7"/>
    <w:rsid w:val="00A61640"/>
    <w:rsid w:val="00A616B8"/>
    <w:rsid w:val="00A61770"/>
    <w:rsid w:val="00A61852"/>
    <w:rsid w:val="00A61A07"/>
    <w:rsid w:val="00A61BB6"/>
    <w:rsid w:val="00A61E26"/>
    <w:rsid w:val="00A6237A"/>
    <w:rsid w:val="00A626AD"/>
    <w:rsid w:val="00A628CC"/>
    <w:rsid w:val="00A62924"/>
    <w:rsid w:val="00A62B4A"/>
    <w:rsid w:val="00A62C75"/>
    <w:rsid w:val="00A62D6E"/>
    <w:rsid w:val="00A62DDC"/>
    <w:rsid w:val="00A62E43"/>
    <w:rsid w:val="00A62F27"/>
    <w:rsid w:val="00A62FE0"/>
    <w:rsid w:val="00A63318"/>
    <w:rsid w:val="00A634AC"/>
    <w:rsid w:val="00A635D5"/>
    <w:rsid w:val="00A63D3D"/>
    <w:rsid w:val="00A63EC3"/>
    <w:rsid w:val="00A6413E"/>
    <w:rsid w:val="00A642BD"/>
    <w:rsid w:val="00A6468A"/>
    <w:rsid w:val="00A64DE2"/>
    <w:rsid w:val="00A64DED"/>
    <w:rsid w:val="00A65114"/>
    <w:rsid w:val="00A6513E"/>
    <w:rsid w:val="00A65964"/>
    <w:rsid w:val="00A65992"/>
    <w:rsid w:val="00A65A72"/>
    <w:rsid w:val="00A65D1D"/>
    <w:rsid w:val="00A66036"/>
    <w:rsid w:val="00A6636B"/>
    <w:rsid w:val="00A66462"/>
    <w:rsid w:val="00A66747"/>
    <w:rsid w:val="00A66821"/>
    <w:rsid w:val="00A66B7B"/>
    <w:rsid w:val="00A66BBC"/>
    <w:rsid w:val="00A66BD1"/>
    <w:rsid w:val="00A66D28"/>
    <w:rsid w:val="00A66F0A"/>
    <w:rsid w:val="00A6724F"/>
    <w:rsid w:val="00A6751A"/>
    <w:rsid w:val="00A67647"/>
    <w:rsid w:val="00A67AE9"/>
    <w:rsid w:val="00A67CA1"/>
    <w:rsid w:val="00A67EE0"/>
    <w:rsid w:val="00A700C0"/>
    <w:rsid w:val="00A70479"/>
    <w:rsid w:val="00A706F2"/>
    <w:rsid w:val="00A708D4"/>
    <w:rsid w:val="00A70995"/>
    <w:rsid w:val="00A70BA5"/>
    <w:rsid w:val="00A70D77"/>
    <w:rsid w:val="00A710FC"/>
    <w:rsid w:val="00A7120F"/>
    <w:rsid w:val="00A7123C"/>
    <w:rsid w:val="00A715BC"/>
    <w:rsid w:val="00A715C0"/>
    <w:rsid w:val="00A720DC"/>
    <w:rsid w:val="00A723A7"/>
    <w:rsid w:val="00A72529"/>
    <w:rsid w:val="00A72575"/>
    <w:rsid w:val="00A72615"/>
    <w:rsid w:val="00A72734"/>
    <w:rsid w:val="00A72807"/>
    <w:rsid w:val="00A730C1"/>
    <w:rsid w:val="00A7315E"/>
    <w:rsid w:val="00A73345"/>
    <w:rsid w:val="00A73719"/>
    <w:rsid w:val="00A7383F"/>
    <w:rsid w:val="00A73A1F"/>
    <w:rsid w:val="00A73BA9"/>
    <w:rsid w:val="00A73E80"/>
    <w:rsid w:val="00A74290"/>
    <w:rsid w:val="00A7432B"/>
    <w:rsid w:val="00A743E7"/>
    <w:rsid w:val="00A7446B"/>
    <w:rsid w:val="00A74566"/>
    <w:rsid w:val="00A74900"/>
    <w:rsid w:val="00A74B71"/>
    <w:rsid w:val="00A74D9B"/>
    <w:rsid w:val="00A74F06"/>
    <w:rsid w:val="00A7517A"/>
    <w:rsid w:val="00A75256"/>
    <w:rsid w:val="00A7533E"/>
    <w:rsid w:val="00A75411"/>
    <w:rsid w:val="00A75B61"/>
    <w:rsid w:val="00A75FFA"/>
    <w:rsid w:val="00A761F8"/>
    <w:rsid w:val="00A7632F"/>
    <w:rsid w:val="00A76387"/>
    <w:rsid w:val="00A766FF"/>
    <w:rsid w:val="00A7685F"/>
    <w:rsid w:val="00A76A3A"/>
    <w:rsid w:val="00A76B88"/>
    <w:rsid w:val="00A76E9F"/>
    <w:rsid w:val="00A76F47"/>
    <w:rsid w:val="00A77043"/>
    <w:rsid w:val="00A7710A"/>
    <w:rsid w:val="00A7744B"/>
    <w:rsid w:val="00A7770F"/>
    <w:rsid w:val="00A77A99"/>
    <w:rsid w:val="00A77D3F"/>
    <w:rsid w:val="00A77D6A"/>
    <w:rsid w:val="00A77F9C"/>
    <w:rsid w:val="00A77FB8"/>
    <w:rsid w:val="00A8014A"/>
    <w:rsid w:val="00A80329"/>
    <w:rsid w:val="00A803FF"/>
    <w:rsid w:val="00A80690"/>
    <w:rsid w:val="00A80A93"/>
    <w:rsid w:val="00A81221"/>
    <w:rsid w:val="00A81244"/>
    <w:rsid w:val="00A8124F"/>
    <w:rsid w:val="00A8140E"/>
    <w:rsid w:val="00A81533"/>
    <w:rsid w:val="00A81BC8"/>
    <w:rsid w:val="00A81C11"/>
    <w:rsid w:val="00A81CCF"/>
    <w:rsid w:val="00A81E6F"/>
    <w:rsid w:val="00A81EDC"/>
    <w:rsid w:val="00A81F17"/>
    <w:rsid w:val="00A81F38"/>
    <w:rsid w:val="00A82011"/>
    <w:rsid w:val="00A82046"/>
    <w:rsid w:val="00A821F5"/>
    <w:rsid w:val="00A82438"/>
    <w:rsid w:val="00A8257D"/>
    <w:rsid w:val="00A8262A"/>
    <w:rsid w:val="00A8272B"/>
    <w:rsid w:val="00A827C2"/>
    <w:rsid w:val="00A8288C"/>
    <w:rsid w:val="00A82CE6"/>
    <w:rsid w:val="00A82DE7"/>
    <w:rsid w:val="00A82E29"/>
    <w:rsid w:val="00A83089"/>
    <w:rsid w:val="00A83165"/>
    <w:rsid w:val="00A831A8"/>
    <w:rsid w:val="00A831E1"/>
    <w:rsid w:val="00A832C5"/>
    <w:rsid w:val="00A832EE"/>
    <w:rsid w:val="00A83481"/>
    <w:rsid w:val="00A834F3"/>
    <w:rsid w:val="00A83608"/>
    <w:rsid w:val="00A839F4"/>
    <w:rsid w:val="00A83A7F"/>
    <w:rsid w:val="00A83B7B"/>
    <w:rsid w:val="00A83BC3"/>
    <w:rsid w:val="00A83D91"/>
    <w:rsid w:val="00A8411E"/>
    <w:rsid w:val="00A84435"/>
    <w:rsid w:val="00A8459D"/>
    <w:rsid w:val="00A845FA"/>
    <w:rsid w:val="00A8469B"/>
    <w:rsid w:val="00A846EE"/>
    <w:rsid w:val="00A84AA6"/>
    <w:rsid w:val="00A84D67"/>
    <w:rsid w:val="00A84DAE"/>
    <w:rsid w:val="00A84E81"/>
    <w:rsid w:val="00A84EFD"/>
    <w:rsid w:val="00A850ED"/>
    <w:rsid w:val="00A851F8"/>
    <w:rsid w:val="00A85844"/>
    <w:rsid w:val="00A8597C"/>
    <w:rsid w:val="00A85CBD"/>
    <w:rsid w:val="00A860D8"/>
    <w:rsid w:val="00A861B4"/>
    <w:rsid w:val="00A8652A"/>
    <w:rsid w:val="00A865BF"/>
    <w:rsid w:val="00A8750F"/>
    <w:rsid w:val="00A8757C"/>
    <w:rsid w:val="00A87674"/>
    <w:rsid w:val="00A87A4C"/>
    <w:rsid w:val="00A87B29"/>
    <w:rsid w:val="00A87D32"/>
    <w:rsid w:val="00A87E70"/>
    <w:rsid w:val="00A87FEB"/>
    <w:rsid w:val="00A90138"/>
    <w:rsid w:val="00A90640"/>
    <w:rsid w:val="00A90A4F"/>
    <w:rsid w:val="00A90A70"/>
    <w:rsid w:val="00A90B36"/>
    <w:rsid w:val="00A90D89"/>
    <w:rsid w:val="00A90DAD"/>
    <w:rsid w:val="00A90E4C"/>
    <w:rsid w:val="00A90F30"/>
    <w:rsid w:val="00A9101D"/>
    <w:rsid w:val="00A912B6"/>
    <w:rsid w:val="00A91417"/>
    <w:rsid w:val="00A91754"/>
    <w:rsid w:val="00A91809"/>
    <w:rsid w:val="00A918BC"/>
    <w:rsid w:val="00A91938"/>
    <w:rsid w:val="00A91972"/>
    <w:rsid w:val="00A91A82"/>
    <w:rsid w:val="00A91BEB"/>
    <w:rsid w:val="00A92159"/>
    <w:rsid w:val="00A921D1"/>
    <w:rsid w:val="00A9277D"/>
    <w:rsid w:val="00A92866"/>
    <w:rsid w:val="00A92CB2"/>
    <w:rsid w:val="00A9331E"/>
    <w:rsid w:val="00A933D6"/>
    <w:rsid w:val="00A93436"/>
    <w:rsid w:val="00A936C6"/>
    <w:rsid w:val="00A93761"/>
    <w:rsid w:val="00A93AD7"/>
    <w:rsid w:val="00A93C27"/>
    <w:rsid w:val="00A9428E"/>
    <w:rsid w:val="00A947DC"/>
    <w:rsid w:val="00A9498F"/>
    <w:rsid w:val="00A9499A"/>
    <w:rsid w:val="00A94BF5"/>
    <w:rsid w:val="00A94FCA"/>
    <w:rsid w:val="00A95110"/>
    <w:rsid w:val="00A95437"/>
    <w:rsid w:val="00A95920"/>
    <w:rsid w:val="00A95B74"/>
    <w:rsid w:val="00A95D83"/>
    <w:rsid w:val="00A95DC9"/>
    <w:rsid w:val="00A961A6"/>
    <w:rsid w:val="00A961E9"/>
    <w:rsid w:val="00A9679B"/>
    <w:rsid w:val="00A96ACD"/>
    <w:rsid w:val="00A96B39"/>
    <w:rsid w:val="00A96BF0"/>
    <w:rsid w:val="00A96C8D"/>
    <w:rsid w:val="00A96D21"/>
    <w:rsid w:val="00A96EFF"/>
    <w:rsid w:val="00A9712F"/>
    <w:rsid w:val="00A97526"/>
    <w:rsid w:val="00A97788"/>
    <w:rsid w:val="00A97CCA"/>
    <w:rsid w:val="00A97EDF"/>
    <w:rsid w:val="00A97FB2"/>
    <w:rsid w:val="00AA00E8"/>
    <w:rsid w:val="00AA01A2"/>
    <w:rsid w:val="00AA024B"/>
    <w:rsid w:val="00AA0325"/>
    <w:rsid w:val="00AA043C"/>
    <w:rsid w:val="00AA0935"/>
    <w:rsid w:val="00AA0CB7"/>
    <w:rsid w:val="00AA0CD0"/>
    <w:rsid w:val="00AA0E09"/>
    <w:rsid w:val="00AA10C8"/>
    <w:rsid w:val="00AA10DB"/>
    <w:rsid w:val="00AA15A8"/>
    <w:rsid w:val="00AA17EA"/>
    <w:rsid w:val="00AA1A14"/>
    <w:rsid w:val="00AA1CA8"/>
    <w:rsid w:val="00AA1ED3"/>
    <w:rsid w:val="00AA1FF0"/>
    <w:rsid w:val="00AA20A0"/>
    <w:rsid w:val="00AA227B"/>
    <w:rsid w:val="00AA22F7"/>
    <w:rsid w:val="00AA24A2"/>
    <w:rsid w:val="00AA2874"/>
    <w:rsid w:val="00AA2905"/>
    <w:rsid w:val="00AA2968"/>
    <w:rsid w:val="00AA2995"/>
    <w:rsid w:val="00AA2A62"/>
    <w:rsid w:val="00AA2A7A"/>
    <w:rsid w:val="00AA2A89"/>
    <w:rsid w:val="00AA2BEB"/>
    <w:rsid w:val="00AA2CA8"/>
    <w:rsid w:val="00AA2D54"/>
    <w:rsid w:val="00AA2D84"/>
    <w:rsid w:val="00AA2E53"/>
    <w:rsid w:val="00AA2FEF"/>
    <w:rsid w:val="00AA3362"/>
    <w:rsid w:val="00AA348B"/>
    <w:rsid w:val="00AA35A3"/>
    <w:rsid w:val="00AA35F3"/>
    <w:rsid w:val="00AA3637"/>
    <w:rsid w:val="00AA3663"/>
    <w:rsid w:val="00AA36FF"/>
    <w:rsid w:val="00AA393D"/>
    <w:rsid w:val="00AA3B7F"/>
    <w:rsid w:val="00AA3BBB"/>
    <w:rsid w:val="00AA3CB4"/>
    <w:rsid w:val="00AA3F39"/>
    <w:rsid w:val="00AA406C"/>
    <w:rsid w:val="00AA41A8"/>
    <w:rsid w:val="00AA4634"/>
    <w:rsid w:val="00AA47D4"/>
    <w:rsid w:val="00AA487E"/>
    <w:rsid w:val="00AA48B7"/>
    <w:rsid w:val="00AA49DD"/>
    <w:rsid w:val="00AA4AC6"/>
    <w:rsid w:val="00AA4B89"/>
    <w:rsid w:val="00AA4CE9"/>
    <w:rsid w:val="00AA4DCB"/>
    <w:rsid w:val="00AA4E22"/>
    <w:rsid w:val="00AA503F"/>
    <w:rsid w:val="00AA5382"/>
    <w:rsid w:val="00AA54A4"/>
    <w:rsid w:val="00AA55A5"/>
    <w:rsid w:val="00AA59E6"/>
    <w:rsid w:val="00AA5B41"/>
    <w:rsid w:val="00AA5C0B"/>
    <w:rsid w:val="00AA5EAF"/>
    <w:rsid w:val="00AA5EE2"/>
    <w:rsid w:val="00AA5F25"/>
    <w:rsid w:val="00AA5F9A"/>
    <w:rsid w:val="00AA602B"/>
    <w:rsid w:val="00AA6F70"/>
    <w:rsid w:val="00AA702F"/>
    <w:rsid w:val="00AA7085"/>
    <w:rsid w:val="00AA711A"/>
    <w:rsid w:val="00AA7298"/>
    <w:rsid w:val="00AA76A0"/>
    <w:rsid w:val="00AA76E7"/>
    <w:rsid w:val="00AB0063"/>
    <w:rsid w:val="00AB05DE"/>
    <w:rsid w:val="00AB062F"/>
    <w:rsid w:val="00AB0ED5"/>
    <w:rsid w:val="00AB0FE0"/>
    <w:rsid w:val="00AB1675"/>
    <w:rsid w:val="00AB17DE"/>
    <w:rsid w:val="00AB1813"/>
    <w:rsid w:val="00AB1E4A"/>
    <w:rsid w:val="00AB1FBB"/>
    <w:rsid w:val="00AB2233"/>
    <w:rsid w:val="00AB2300"/>
    <w:rsid w:val="00AB2338"/>
    <w:rsid w:val="00AB24E2"/>
    <w:rsid w:val="00AB2819"/>
    <w:rsid w:val="00AB286A"/>
    <w:rsid w:val="00AB295C"/>
    <w:rsid w:val="00AB2A16"/>
    <w:rsid w:val="00AB2B30"/>
    <w:rsid w:val="00AB2BF5"/>
    <w:rsid w:val="00AB31D0"/>
    <w:rsid w:val="00AB33B0"/>
    <w:rsid w:val="00AB3419"/>
    <w:rsid w:val="00AB37EA"/>
    <w:rsid w:val="00AB3854"/>
    <w:rsid w:val="00AB3BAC"/>
    <w:rsid w:val="00AB3D51"/>
    <w:rsid w:val="00AB3D89"/>
    <w:rsid w:val="00AB4182"/>
    <w:rsid w:val="00AB42D6"/>
    <w:rsid w:val="00AB459A"/>
    <w:rsid w:val="00AB4717"/>
    <w:rsid w:val="00AB474F"/>
    <w:rsid w:val="00AB4B85"/>
    <w:rsid w:val="00AB4CAA"/>
    <w:rsid w:val="00AB51DF"/>
    <w:rsid w:val="00AB5211"/>
    <w:rsid w:val="00AB5284"/>
    <w:rsid w:val="00AB52AC"/>
    <w:rsid w:val="00AB538A"/>
    <w:rsid w:val="00AB57BA"/>
    <w:rsid w:val="00AB58F0"/>
    <w:rsid w:val="00AB5B44"/>
    <w:rsid w:val="00AB5B48"/>
    <w:rsid w:val="00AB5D47"/>
    <w:rsid w:val="00AB5E39"/>
    <w:rsid w:val="00AB5F09"/>
    <w:rsid w:val="00AB6025"/>
    <w:rsid w:val="00AB652E"/>
    <w:rsid w:val="00AB67B3"/>
    <w:rsid w:val="00AB6ABF"/>
    <w:rsid w:val="00AB6B72"/>
    <w:rsid w:val="00AB6E86"/>
    <w:rsid w:val="00AB7250"/>
    <w:rsid w:val="00AB74D9"/>
    <w:rsid w:val="00AB782C"/>
    <w:rsid w:val="00AB7A60"/>
    <w:rsid w:val="00AB7B94"/>
    <w:rsid w:val="00AB7C9E"/>
    <w:rsid w:val="00AB7CD7"/>
    <w:rsid w:val="00AC07A1"/>
    <w:rsid w:val="00AC086B"/>
    <w:rsid w:val="00AC09F8"/>
    <w:rsid w:val="00AC0AF2"/>
    <w:rsid w:val="00AC0EAC"/>
    <w:rsid w:val="00AC1525"/>
    <w:rsid w:val="00AC16EA"/>
    <w:rsid w:val="00AC1936"/>
    <w:rsid w:val="00AC1B31"/>
    <w:rsid w:val="00AC1E5A"/>
    <w:rsid w:val="00AC207F"/>
    <w:rsid w:val="00AC22C8"/>
    <w:rsid w:val="00AC22EC"/>
    <w:rsid w:val="00AC2543"/>
    <w:rsid w:val="00AC2689"/>
    <w:rsid w:val="00AC28F5"/>
    <w:rsid w:val="00AC2A6B"/>
    <w:rsid w:val="00AC2B76"/>
    <w:rsid w:val="00AC2C0D"/>
    <w:rsid w:val="00AC2C55"/>
    <w:rsid w:val="00AC2CA6"/>
    <w:rsid w:val="00AC2CB8"/>
    <w:rsid w:val="00AC2CDF"/>
    <w:rsid w:val="00AC2CE4"/>
    <w:rsid w:val="00AC2E8E"/>
    <w:rsid w:val="00AC2EB5"/>
    <w:rsid w:val="00AC2EE5"/>
    <w:rsid w:val="00AC2F54"/>
    <w:rsid w:val="00AC30D6"/>
    <w:rsid w:val="00AC31ED"/>
    <w:rsid w:val="00AC3598"/>
    <w:rsid w:val="00AC37FE"/>
    <w:rsid w:val="00AC38A3"/>
    <w:rsid w:val="00AC399D"/>
    <w:rsid w:val="00AC3A1F"/>
    <w:rsid w:val="00AC3AC3"/>
    <w:rsid w:val="00AC3B35"/>
    <w:rsid w:val="00AC3D62"/>
    <w:rsid w:val="00AC3D8B"/>
    <w:rsid w:val="00AC41D3"/>
    <w:rsid w:val="00AC436A"/>
    <w:rsid w:val="00AC43DA"/>
    <w:rsid w:val="00AC45A4"/>
    <w:rsid w:val="00AC45D1"/>
    <w:rsid w:val="00AC492B"/>
    <w:rsid w:val="00AC49A1"/>
    <w:rsid w:val="00AC4B16"/>
    <w:rsid w:val="00AC4C54"/>
    <w:rsid w:val="00AC4C68"/>
    <w:rsid w:val="00AC5659"/>
    <w:rsid w:val="00AC56A2"/>
    <w:rsid w:val="00AC56BD"/>
    <w:rsid w:val="00AC5844"/>
    <w:rsid w:val="00AC5854"/>
    <w:rsid w:val="00AC5923"/>
    <w:rsid w:val="00AC5A88"/>
    <w:rsid w:val="00AC5B33"/>
    <w:rsid w:val="00AC5EB0"/>
    <w:rsid w:val="00AC5F74"/>
    <w:rsid w:val="00AC60A8"/>
    <w:rsid w:val="00AC62FB"/>
    <w:rsid w:val="00AC6326"/>
    <w:rsid w:val="00AC65FF"/>
    <w:rsid w:val="00AC6794"/>
    <w:rsid w:val="00AC6A89"/>
    <w:rsid w:val="00AC6D08"/>
    <w:rsid w:val="00AC6D4D"/>
    <w:rsid w:val="00AC6F9F"/>
    <w:rsid w:val="00AC7436"/>
    <w:rsid w:val="00AC7442"/>
    <w:rsid w:val="00AC7624"/>
    <w:rsid w:val="00AC7A83"/>
    <w:rsid w:val="00AD018E"/>
    <w:rsid w:val="00AD0314"/>
    <w:rsid w:val="00AD03A4"/>
    <w:rsid w:val="00AD04DF"/>
    <w:rsid w:val="00AD072C"/>
    <w:rsid w:val="00AD07EA"/>
    <w:rsid w:val="00AD0889"/>
    <w:rsid w:val="00AD0BDB"/>
    <w:rsid w:val="00AD0D2F"/>
    <w:rsid w:val="00AD0D4C"/>
    <w:rsid w:val="00AD0D79"/>
    <w:rsid w:val="00AD0E56"/>
    <w:rsid w:val="00AD11CE"/>
    <w:rsid w:val="00AD1CDC"/>
    <w:rsid w:val="00AD1E3A"/>
    <w:rsid w:val="00AD2487"/>
    <w:rsid w:val="00AD24DF"/>
    <w:rsid w:val="00AD26AA"/>
    <w:rsid w:val="00AD27C2"/>
    <w:rsid w:val="00AD2A00"/>
    <w:rsid w:val="00AD2A25"/>
    <w:rsid w:val="00AD2A8F"/>
    <w:rsid w:val="00AD2EF3"/>
    <w:rsid w:val="00AD2F7A"/>
    <w:rsid w:val="00AD379C"/>
    <w:rsid w:val="00AD389B"/>
    <w:rsid w:val="00AD3B76"/>
    <w:rsid w:val="00AD3FFE"/>
    <w:rsid w:val="00AD408A"/>
    <w:rsid w:val="00AD438A"/>
    <w:rsid w:val="00AD43A1"/>
    <w:rsid w:val="00AD445C"/>
    <w:rsid w:val="00AD45A0"/>
    <w:rsid w:val="00AD4631"/>
    <w:rsid w:val="00AD4643"/>
    <w:rsid w:val="00AD4661"/>
    <w:rsid w:val="00AD46D6"/>
    <w:rsid w:val="00AD4715"/>
    <w:rsid w:val="00AD4C66"/>
    <w:rsid w:val="00AD4DD0"/>
    <w:rsid w:val="00AD4E38"/>
    <w:rsid w:val="00AD5088"/>
    <w:rsid w:val="00AD5134"/>
    <w:rsid w:val="00AD52E8"/>
    <w:rsid w:val="00AD532A"/>
    <w:rsid w:val="00AD5D46"/>
    <w:rsid w:val="00AD5E11"/>
    <w:rsid w:val="00AD5E4A"/>
    <w:rsid w:val="00AD5E74"/>
    <w:rsid w:val="00AD6012"/>
    <w:rsid w:val="00AD640F"/>
    <w:rsid w:val="00AD643D"/>
    <w:rsid w:val="00AD644F"/>
    <w:rsid w:val="00AD6931"/>
    <w:rsid w:val="00AD6ABC"/>
    <w:rsid w:val="00AD6AD8"/>
    <w:rsid w:val="00AD6CE1"/>
    <w:rsid w:val="00AD6E18"/>
    <w:rsid w:val="00AD6E70"/>
    <w:rsid w:val="00AD6FEF"/>
    <w:rsid w:val="00AD714B"/>
    <w:rsid w:val="00AD74A4"/>
    <w:rsid w:val="00AD75B0"/>
    <w:rsid w:val="00AD7B2B"/>
    <w:rsid w:val="00AD7EDF"/>
    <w:rsid w:val="00AD7F2A"/>
    <w:rsid w:val="00AD7F81"/>
    <w:rsid w:val="00AD7FDC"/>
    <w:rsid w:val="00AE001D"/>
    <w:rsid w:val="00AE00C9"/>
    <w:rsid w:val="00AE0114"/>
    <w:rsid w:val="00AE01BC"/>
    <w:rsid w:val="00AE0202"/>
    <w:rsid w:val="00AE039A"/>
    <w:rsid w:val="00AE0507"/>
    <w:rsid w:val="00AE0538"/>
    <w:rsid w:val="00AE055F"/>
    <w:rsid w:val="00AE06A5"/>
    <w:rsid w:val="00AE1099"/>
    <w:rsid w:val="00AE1178"/>
    <w:rsid w:val="00AE13E1"/>
    <w:rsid w:val="00AE16D2"/>
    <w:rsid w:val="00AE177E"/>
    <w:rsid w:val="00AE19B8"/>
    <w:rsid w:val="00AE1A37"/>
    <w:rsid w:val="00AE1BF9"/>
    <w:rsid w:val="00AE1DEE"/>
    <w:rsid w:val="00AE1F30"/>
    <w:rsid w:val="00AE201C"/>
    <w:rsid w:val="00AE20D9"/>
    <w:rsid w:val="00AE20DA"/>
    <w:rsid w:val="00AE21CD"/>
    <w:rsid w:val="00AE230B"/>
    <w:rsid w:val="00AE24B7"/>
    <w:rsid w:val="00AE2918"/>
    <w:rsid w:val="00AE2B73"/>
    <w:rsid w:val="00AE2C85"/>
    <w:rsid w:val="00AE2D8E"/>
    <w:rsid w:val="00AE2E4B"/>
    <w:rsid w:val="00AE2F3A"/>
    <w:rsid w:val="00AE2FCA"/>
    <w:rsid w:val="00AE31D7"/>
    <w:rsid w:val="00AE33D1"/>
    <w:rsid w:val="00AE358D"/>
    <w:rsid w:val="00AE36E1"/>
    <w:rsid w:val="00AE3912"/>
    <w:rsid w:val="00AE3ED0"/>
    <w:rsid w:val="00AE3F3D"/>
    <w:rsid w:val="00AE44DA"/>
    <w:rsid w:val="00AE45FB"/>
    <w:rsid w:val="00AE48DE"/>
    <w:rsid w:val="00AE494C"/>
    <w:rsid w:val="00AE4BE3"/>
    <w:rsid w:val="00AE4CF9"/>
    <w:rsid w:val="00AE4D0F"/>
    <w:rsid w:val="00AE51B3"/>
    <w:rsid w:val="00AE52AE"/>
    <w:rsid w:val="00AE5AB9"/>
    <w:rsid w:val="00AE5AEB"/>
    <w:rsid w:val="00AE5ED5"/>
    <w:rsid w:val="00AE62B2"/>
    <w:rsid w:val="00AE65D4"/>
    <w:rsid w:val="00AE65EE"/>
    <w:rsid w:val="00AE6631"/>
    <w:rsid w:val="00AE67E2"/>
    <w:rsid w:val="00AE692A"/>
    <w:rsid w:val="00AE6B08"/>
    <w:rsid w:val="00AE6B2B"/>
    <w:rsid w:val="00AE6B38"/>
    <w:rsid w:val="00AE6B4A"/>
    <w:rsid w:val="00AE71FD"/>
    <w:rsid w:val="00AE72DE"/>
    <w:rsid w:val="00AE73E4"/>
    <w:rsid w:val="00AE75AE"/>
    <w:rsid w:val="00AE7FB6"/>
    <w:rsid w:val="00AF00B4"/>
    <w:rsid w:val="00AF0141"/>
    <w:rsid w:val="00AF0A80"/>
    <w:rsid w:val="00AF0C0E"/>
    <w:rsid w:val="00AF129E"/>
    <w:rsid w:val="00AF14C3"/>
    <w:rsid w:val="00AF15AB"/>
    <w:rsid w:val="00AF16B8"/>
    <w:rsid w:val="00AF173C"/>
    <w:rsid w:val="00AF1882"/>
    <w:rsid w:val="00AF1924"/>
    <w:rsid w:val="00AF1B38"/>
    <w:rsid w:val="00AF1C77"/>
    <w:rsid w:val="00AF1F03"/>
    <w:rsid w:val="00AF1FDE"/>
    <w:rsid w:val="00AF20B4"/>
    <w:rsid w:val="00AF2103"/>
    <w:rsid w:val="00AF2105"/>
    <w:rsid w:val="00AF2552"/>
    <w:rsid w:val="00AF2874"/>
    <w:rsid w:val="00AF2CD4"/>
    <w:rsid w:val="00AF2D21"/>
    <w:rsid w:val="00AF30A2"/>
    <w:rsid w:val="00AF315A"/>
    <w:rsid w:val="00AF34F2"/>
    <w:rsid w:val="00AF3829"/>
    <w:rsid w:val="00AF398D"/>
    <w:rsid w:val="00AF39D1"/>
    <w:rsid w:val="00AF3C2B"/>
    <w:rsid w:val="00AF3CD8"/>
    <w:rsid w:val="00AF3D18"/>
    <w:rsid w:val="00AF41A8"/>
    <w:rsid w:val="00AF43FE"/>
    <w:rsid w:val="00AF46ED"/>
    <w:rsid w:val="00AF4858"/>
    <w:rsid w:val="00AF4865"/>
    <w:rsid w:val="00AF4A1B"/>
    <w:rsid w:val="00AF5186"/>
    <w:rsid w:val="00AF5685"/>
    <w:rsid w:val="00AF5693"/>
    <w:rsid w:val="00AF586A"/>
    <w:rsid w:val="00AF5A39"/>
    <w:rsid w:val="00AF5A41"/>
    <w:rsid w:val="00AF5CE8"/>
    <w:rsid w:val="00AF5DC7"/>
    <w:rsid w:val="00AF5DF6"/>
    <w:rsid w:val="00AF5E20"/>
    <w:rsid w:val="00AF61D1"/>
    <w:rsid w:val="00AF62F4"/>
    <w:rsid w:val="00AF6486"/>
    <w:rsid w:val="00AF6725"/>
    <w:rsid w:val="00AF6809"/>
    <w:rsid w:val="00AF69BC"/>
    <w:rsid w:val="00AF69F8"/>
    <w:rsid w:val="00AF6A1D"/>
    <w:rsid w:val="00AF6DDD"/>
    <w:rsid w:val="00AF74BA"/>
    <w:rsid w:val="00AF7730"/>
    <w:rsid w:val="00AF7EBA"/>
    <w:rsid w:val="00AF7F27"/>
    <w:rsid w:val="00AF7FE5"/>
    <w:rsid w:val="00B0006E"/>
    <w:rsid w:val="00B000E8"/>
    <w:rsid w:val="00B00144"/>
    <w:rsid w:val="00B001C0"/>
    <w:rsid w:val="00B003A1"/>
    <w:rsid w:val="00B00484"/>
    <w:rsid w:val="00B007BD"/>
    <w:rsid w:val="00B00A64"/>
    <w:rsid w:val="00B00C70"/>
    <w:rsid w:val="00B00D41"/>
    <w:rsid w:val="00B00E7A"/>
    <w:rsid w:val="00B00F4C"/>
    <w:rsid w:val="00B0122C"/>
    <w:rsid w:val="00B018D4"/>
    <w:rsid w:val="00B01A6C"/>
    <w:rsid w:val="00B02090"/>
    <w:rsid w:val="00B02193"/>
    <w:rsid w:val="00B02262"/>
    <w:rsid w:val="00B02279"/>
    <w:rsid w:val="00B02403"/>
    <w:rsid w:val="00B02612"/>
    <w:rsid w:val="00B0276C"/>
    <w:rsid w:val="00B02C2A"/>
    <w:rsid w:val="00B0308F"/>
    <w:rsid w:val="00B034F9"/>
    <w:rsid w:val="00B03538"/>
    <w:rsid w:val="00B035F2"/>
    <w:rsid w:val="00B03A34"/>
    <w:rsid w:val="00B03CCF"/>
    <w:rsid w:val="00B03EE4"/>
    <w:rsid w:val="00B040D8"/>
    <w:rsid w:val="00B0419E"/>
    <w:rsid w:val="00B041F5"/>
    <w:rsid w:val="00B04265"/>
    <w:rsid w:val="00B04A19"/>
    <w:rsid w:val="00B04A2D"/>
    <w:rsid w:val="00B04AF3"/>
    <w:rsid w:val="00B04D98"/>
    <w:rsid w:val="00B04E1A"/>
    <w:rsid w:val="00B05058"/>
    <w:rsid w:val="00B05187"/>
    <w:rsid w:val="00B0530D"/>
    <w:rsid w:val="00B05358"/>
    <w:rsid w:val="00B0566A"/>
    <w:rsid w:val="00B05B6A"/>
    <w:rsid w:val="00B05B6D"/>
    <w:rsid w:val="00B05CB8"/>
    <w:rsid w:val="00B05D3C"/>
    <w:rsid w:val="00B05EC1"/>
    <w:rsid w:val="00B0621F"/>
    <w:rsid w:val="00B06A2E"/>
    <w:rsid w:val="00B06A8D"/>
    <w:rsid w:val="00B06C3D"/>
    <w:rsid w:val="00B06E53"/>
    <w:rsid w:val="00B072E3"/>
    <w:rsid w:val="00B074CC"/>
    <w:rsid w:val="00B076FA"/>
    <w:rsid w:val="00B07728"/>
    <w:rsid w:val="00B07956"/>
    <w:rsid w:val="00B07F58"/>
    <w:rsid w:val="00B103E0"/>
    <w:rsid w:val="00B10409"/>
    <w:rsid w:val="00B104E8"/>
    <w:rsid w:val="00B10932"/>
    <w:rsid w:val="00B10BDE"/>
    <w:rsid w:val="00B10BED"/>
    <w:rsid w:val="00B11130"/>
    <w:rsid w:val="00B1146C"/>
    <w:rsid w:val="00B11528"/>
    <w:rsid w:val="00B118E1"/>
    <w:rsid w:val="00B11911"/>
    <w:rsid w:val="00B11F1E"/>
    <w:rsid w:val="00B11F59"/>
    <w:rsid w:val="00B121AE"/>
    <w:rsid w:val="00B122C9"/>
    <w:rsid w:val="00B1255C"/>
    <w:rsid w:val="00B12747"/>
    <w:rsid w:val="00B1289B"/>
    <w:rsid w:val="00B1295D"/>
    <w:rsid w:val="00B12A8C"/>
    <w:rsid w:val="00B12DB5"/>
    <w:rsid w:val="00B12E0D"/>
    <w:rsid w:val="00B12F6F"/>
    <w:rsid w:val="00B12F8D"/>
    <w:rsid w:val="00B12FA8"/>
    <w:rsid w:val="00B131C8"/>
    <w:rsid w:val="00B1347D"/>
    <w:rsid w:val="00B137DF"/>
    <w:rsid w:val="00B13A21"/>
    <w:rsid w:val="00B13AF8"/>
    <w:rsid w:val="00B13D63"/>
    <w:rsid w:val="00B14033"/>
    <w:rsid w:val="00B1408D"/>
    <w:rsid w:val="00B140AE"/>
    <w:rsid w:val="00B140DF"/>
    <w:rsid w:val="00B14123"/>
    <w:rsid w:val="00B14151"/>
    <w:rsid w:val="00B1415A"/>
    <w:rsid w:val="00B1466D"/>
    <w:rsid w:val="00B14726"/>
    <w:rsid w:val="00B148DB"/>
    <w:rsid w:val="00B14D84"/>
    <w:rsid w:val="00B14DC1"/>
    <w:rsid w:val="00B153FA"/>
    <w:rsid w:val="00B15526"/>
    <w:rsid w:val="00B15538"/>
    <w:rsid w:val="00B157C2"/>
    <w:rsid w:val="00B15839"/>
    <w:rsid w:val="00B15A3D"/>
    <w:rsid w:val="00B15AE0"/>
    <w:rsid w:val="00B15D3B"/>
    <w:rsid w:val="00B15DAC"/>
    <w:rsid w:val="00B15DE4"/>
    <w:rsid w:val="00B15F3D"/>
    <w:rsid w:val="00B1607F"/>
    <w:rsid w:val="00B160FB"/>
    <w:rsid w:val="00B16FA5"/>
    <w:rsid w:val="00B170FE"/>
    <w:rsid w:val="00B1749B"/>
    <w:rsid w:val="00B17A39"/>
    <w:rsid w:val="00B17CDB"/>
    <w:rsid w:val="00B17FB5"/>
    <w:rsid w:val="00B200F5"/>
    <w:rsid w:val="00B20137"/>
    <w:rsid w:val="00B202D1"/>
    <w:rsid w:val="00B203A1"/>
    <w:rsid w:val="00B203A6"/>
    <w:rsid w:val="00B20429"/>
    <w:rsid w:val="00B20C47"/>
    <w:rsid w:val="00B20DF3"/>
    <w:rsid w:val="00B20EB2"/>
    <w:rsid w:val="00B210ED"/>
    <w:rsid w:val="00B217ED"/>
    <w:rsid w:val="00B21AA6"/>
    <w:rsid w:val="00B21B2F"/>
    <w:rsid w:val="00B21CD2"/>
    <w:rsid w:val="00B21CDA"/>
    <w:rsid w:val="00B21DB2"/>
    <w:rsid w:val="00B21DC8"/>
    <w:rsid w:val="00B22837"/>
    <w:rsid w:val="00B22CDB"/>
    <w:rsid w:val="00B2301C"/>
    <w:rsid w:val="00B2306C"/>
    <w:rsid w:val="00B23161"/>
    <w:rsid w:val="00B2317D"/>
    <w:rsid w:val="00B231D6"/>
    <w:rsid w:val="00B234C7"/>
    <w:rsid w:val="00B2351B"/>
    <w:rsid w:val="00B2357C"/>
    <w:rsid w:val="00B235E3"/>
    <w:rsid w:val="00B235F5"/>
    <w:rsid w:val="00B2365C"/>
    <w:rsid w:val="00B23E5B"/>
    <w:rsid w:val="00B2405F"/>
    <w:rsid w:val="00B24B5C"/>
    <w:rsid w:val="00B24B6D"/>
    <w:rsid w:val="00B252A1"/>
    <w:rsid w:val="00B2539B"/>
    <w:rsid w:val="00B25549"/>
    <w:rsid w:val="00B2555A"/>
    <w:rsid w:val="00B25599"/>
    <w:rsid w:val="00B255A7"/>
    <w:rsid w:val="00B258CC"/>
    <w:rsid w:val="00B25971"/>
    <w:rsid w:val="00B25ABF"/>
    <w:rsid w:val="00B25D62"/>
    <w:rsid w:val="00B25F15"/>
    <w:rsid w:val="00B2619B"/>
    <w:rsid w:val="00B26403"/>
    <w:rsid w:val="00B26477"/>
    <w:rsid w:val="00B26954"/>
    <w:rsid w:val="00B2695E"/>
    <w:rsid w:val="00B26CD5"/>
    <w:rsid w:val="00B26D77"/>
    <w:rsid w:val="00B26EF2"/>
    <w:rsid w:val="00B26F74"/>
    <w:rsid w:val="00B271E0"/>
    <w:rsid w:val="00B27356"/>
    <w:rsid w:val="00B27457"/>
    <w:rsid w:val="00B2773C"/>
    <w:rsid w:val="00B277EB"/>
    <w:rsid w:val="00B27A1B"/>
    <w:rsid w:val="00B27ADD"/>
    <w:rsid w:val="00B27B28"/>
    <w:rsid w:val="00B27B8A"/>
    <w:rsid w:val="00B27E5D"/>
    <w:rsid w:val="00B3002A"/>
    <w:rsid w:val="00B30105"/>
    <w:rsid w:val="00B30840"/>
    <w:rsid w:val="00B308B9"/>
    <w:rsid w:val="00B3093E"/>
    <w:rsid w:val="00B30A70"/>
    <w:rsid w:val="00B30B3E"/>
    <w:rsid w:val="00B30BA4"/>
    <w:rsid w:val="00B3113C"/>
    <w:rsid w:val="00B311CB"/>
    <w:rsid w:val="00B314D9"/>
    <w:rsid w:val="00B3163F"/>
    <w:rsid w:val="00B3181D"/>
    <w:rsid w:val="00B31B56"/>
    <w:rsid w:val="00B31CCE"/>
    <w:rsid w:val="00B3201B"/>
    <w:rsid w:val="00B32051"/>
    <w:rsid w:val="00B3218A"/>
    <w:rsid w:val="00B32546"/>
    <w:rsid w:val="00B32576"/>
    <w:rsid w:val="00B327FB"/>
    <w:rsid w:val="00B32838"/>
    <w:rsid w:val="00B32EBE"/>
    <w:rsid w:val="00B33271"/>
    <w:rsid w:val="00B335AC"/>
    <w:rsid w:val="00B3387B"/>
    <w:rsid w:val="00B33B35"/>
    <w:rsid w:val="00B33B9A"/>
    <w:rsid w:val="00B344B7"/>
    <w:rsid w:val="00B3451F"/>
    <w:rsid w:val="00B3482C"/>
    <w:rsid w:val="00B3497E"/>
    <w:rsid w:val="00B34B96"/>
    <w:rsid w:val="00B34E3C"/>
    <w:rsid w:val="00B3553A"/>
    <w:rsid w:val="00B35928"/>
    <w:rsid w:val="00B35959"/>
    <w:rsid w:val="00B35972"/>
    <w:rsid w:val="00B3627B"/>
    <w:rsid w:val="00B3632B"/>
    <w:rsid w:val="00B36389"/>
    <w:rsid w:val="00B3646D"/>
    <w:rsid w:val="00B36803"/>
    <w:rsid w:val="00B36910"/>
    <w:rsid w:val="00B36A5A"/>
    <w:rsid w:val="00B370BC"/>
    <w:rsid w:val="00B37107"/>
    <w:rsid w:val="00B37131"/>
    <w:rsid w:val="00B37136"/>
    <w:rsid w:val="00B373EC"/>
    <w:rsid w:val="00B373F9"/>
    <w:rsid w:val="00B37512"/>
    <w:rsid w:val="00B37577"/>
    <w:rsid w:val="00B37640"/>
    <w:rsid w:val="00B37691"/>
    <w:rsid w:val="00B376CE"/>
    <w:rsid w:val="00B379F9"/>
    <w:rsid w:val="00B37BFE"/>
    <w:rsid w:val="00B37C23"/>
    <w:rsid w:val="00B40334"/>
    <w:rsid w:val="00B40450"/>
    <w:rsid w:val="00B404F3"/>
    <w:rsid w:val="00B40D71"/>
    <w:rsid w:val="00B40F57"/>
    <w:rsid w:val="00B41020"/>
    <w:rsid w:val="00B41740"/>
    <w:rsid w:val="00B41946"/>
    <w:rsid w:val="00B41A02"/>
    <w:rsid w:val="00B41A35"/>
    <w:rsid w:val="00B41A46"/>
    <w:rsid w:val="00B41B43"/>
    <w:rsid w:val="00B41BB5"/>
    <w:rsid w:val="00B41C00"/>
    <w:rsid w:val="00B41C95"/>
    <w:rsid w:val="00B41D5E"/>
    <w:rsid w:val="00B41F81"/>
    <w:rsid w:val="00B42086"/>
    <w:rsid w:val="00B4214B"/>
    <w:rsid w:val="00B422E0"/>
    <w:rsid w:val="00B42351"/>
    <w:rsid w:val="00B4246F"/>
    <w:rsid w:val="00B42554"/>
    <w:rsid w:val="00B42A26"/>
    <w:rsid w:val="00B42C45"/>
    <w:rsid w:val="00B42D2D"/>
    <w:rsid w:val="00B42F83"/>
    <w:rsid w:val="00B43116"/>
    <w:rsid w:val="00B431F8"/>
    <w:rsid w:val="00B43322"/>
    <w:rsid w:val="00B438DE"/>
    <w:rsid w:val="00B43AD2"/>
    <w:rsid w:val="00B4414B"/>
    <w:rsid w:val="00B4438E"/>
    <w:rsid w:val="00B44426"/>
    <w:rsid w:val="00B4473B"/>
    <w:rsid w:val="00B449AE"/>
    <w:rsid w:val="00B44BCB"/>
    <w:rsid w:val="00B44DC6"/>
    <w:rsid w:val="00B4514E"/>
    <w:rsid w:val="00B45403"/>
    <w:rsid w:val="00B457B3"/>
    <w:rsid w:val="00B457B7"/>
    <w:rsid w:val="00B45C16"/>
    <w:rsid w:val="00B45CE9"/>
    <w:rsid w:val="00B45E0F"/>
    <w:rsid w:val="00B45ED2"/>
    <w:rsid w:val="00B461F6"/>
    <w:rsid w:val="00B46353"/>
    <w:rsid w:val="00B46380"/>
    <w:rsid w:val="00B46397"/>
    <w:rsid w:val="00B46678"/>
    <w:rsid w:val="00B46AF8"/>
    <w:rsid w:val="00B46E84"/>
    <w:rsid w:val="00B470BD"/>
    <w:rsid w:val="00B472C9"/>
    <w:rsid w:val="00B47428"/>
    <w:rsid w:val="00B4773C"/>
    <w:rsid w:val="00B47E30"/>
    <w:rsid w:val="00B47F40"/>
    <w:rsid w:val="00B50726"/>
    <w:rsid w:val="00B50A62"/>
    <w:rsid w:val="00B50BA1"/>
    <w:rsid w:val="00B50F98"/>
    <w:rsid w:val="00B51177"/>
    <w:rsid w:val="00B51194"/>
    <w:rsid w:val="00B51288"/>
    <w:rsid w:val="00B515E6"/>
    <w:rsid w:val="00B5162C"/>
    <w:rsid w:val="00B5166A"/>
    <w:rsid w:val="00B51691"/>
    <w:rsid w:val="00B51724"/>
    <w:rsid w:val="00B51774"/>
    <w:rsid w:val="00B517A6"/>
    <w:rsid w:val="00B519A5"/>
    <w:rsid w:val="00B51C3A"/>
    <w:rsid w:val="00B51CED"/>
    <w:rsid w:val="00B51D47"/>
    <w:rsid w:val="00B51DB7"/>
    <w:rsid w:val="00B51E72"/>
    <w:rsid w:val="00B51EEB"/>
    <w:rsid w:val="00B51F2E"/>
    <w:rsid w:val="00B51F87"/>
    <w:rsid w:val="00B52139"/>
    <w:rsid w:val="00B525AE"/>
    <w:rsid w:val="00B52839"/>
    <w:rsid w:val="00B528D6"/>
    <w:rsid w:val="00B52A50"/>
    <w:rsid w:val="00B52A9B"/>
    <w:rsid w:val="00B52EFA"/>
    <w:rsid w:val="00B5339C"/>
    <w:rsid w:val="00B533DE"/>
    <w:rsid w:val="00B53687"/>
    <w:rsid w:val="00B53887"/>
    <w:rsid w:val="00B53B64"/>
    <w:rsid w:val="00B53D0C"/>
    <w:rsid w:val="00B5404B"/>
    <w:rsid w:val="00B54254"/>
    <w:rsid w:val="00B5427E"/>
    <w:rsid w:val="00B54364"/>
    <w:rsid w:val="00B543BF"/>
    <w:rsid w:val="00B54504"/>
    <w:rsid w:val="00B5457E"/>
    <w:rsid w:val="00B54604"/>
    <w:rsid w:val="00B54709"/>
    <w:rsid w:val="00B54A46"/>
    <w:rsid w:val="00B54AF4"/>
    <w:rsid w:val="00B54BF6"/>
    <w:rsid w:val="00B553F2"/>
    <w:rsid w:val="00B554DE"/>
    <w:rsid w:val="00B55721"/>
    <w:rsid w:val="00B55872"/>
    <w:rsid w:val="00B55AF3"/>
    <w:rsid w:val="00B55BE8"/>
    <w:rsid w:val="00B55C40"/>
    <w:rsid w:val="00B55C8F"/>
    <w:rsid w:val="00B56399"/>
    <w:rsid w:val="00B56901"/>
    <w:rsid w:val="00B56939"/>
    <w:rsid w:val="00B56F72"/>
    <w:rsid w:val="00B577A3"/>
    <w:rsid w:val="00B57922"/>
    <w:rsid w:val="00B57977"/>
    <w:rsid w:val="00B57A6A"/>
    <w:rsid w:val="00B57BC6"/>
    <w:rsid w:val="00B57CA9"/>
    <w:rsid w:val="00B60456"/>
    <w:rsid w:val="00B60480"/>
    <w:rsid w:val="00B605A2"/>
    <w:rsid w:val="00B60706"/>
    <w:rsid w:val="00B60C5E"/>
    <w:rsid w:val="00B60CD4"/>
    <w:rsid w:val="00B60D29"/>
    <w:rsid w:val="00B60ED3"/>
    <w:rsid w:val="00B60FAA"/>
    <w:rsid w:val="00B61203"/>
    <w:rsid w:val="00B614B1"/>
    <w:rsid w:val="00B618FD"/>
    <w:rsid w:val="00B61938"/>
    <w:rsid w:val="00B61E67"/>
    <w:rsid w:val="00B61F00"/>
    <w:rsid w:val="00B61F80"/>
    <w:rsid w:val="00B61F86"/>
    <w:rsid w:val="00B6247D"/>
    <w:rsid w:val="00B628ED"/>
    <w:rsid w:val="00B62A27"/>
    <w:rsid w:val="00B62CF1"/>
    <w:rsid w:val="00B62FA2"/>
    <w:rsid w:val="00B634AC"/>
    <w:rsid w:val="00B63635"/>
    <w:rsid w:val="00B638D0"/>
    <w:rsid w:val="00B63E99"/>
    <w:rsid w:val="00B64272"/>
    <w:rsid w:val="00B64287"/>
    <w:rsid w:val="00B64489"/>
    <w:rsid w:val="00B64762"/>
    <w:rsid w:val="00B6478A"/>
    <w:rsid w:val="00B64A39"/>
    <w:rsid w:val="00B64C25"/>
    <w:rsid w:val="00B64E31"/>
    <w:rsid w:val="00B64EA4"/>
    <w:rsid w:val="00B651EA"/>
    <w:rsid w:val="00B6531A"/>
    <w:rsid w:val="00B654DA"/>
    <w:rsid w:val="00B655EF"/>
    <w:rsid w:val="00B657CE"/>
    <w:rsid w:val="00B65878"/>
    <w:rsid w:val="00B659D4"/>
    <w:rsid w:val="00B659F6"/>
    <w:rsid w:val="00B65D6F"/>
    <w:rsid w:val="00B65D83"/>
    <w:rsid w:val="00B65E39"/>
    <w:rsid w:val="00B66117"/>
    <w:rsid w:val="00B661DE"/>
    <w:rsid w:val="00B6620A"/>
    <w:rsid w:val="00B6635E"/>
    <w:rsid w:val="00B66548"/>
    <w:rsid w:val="00B665D3"/>
    <w:rsid w:val="00B667F8"/>
    <w:rsid w:val="00B6689D"/>
    <w:rsid w:val="00B668C2"/>
    <w:rsid w:val="00B66B34"/>
    <w:rsid w:val="00B66C96"/>
    <w:rsid w:val="00B66DDB"/>
    <w:rsid w:val="00B67166"/>
    <w:rsid w:val="00B6776D"/>
    <w:rsid w:val="00B6781E"/>
    <w:rsid w:val="00B6788E"/>
    <w:rsid w:val="00B6796A"/>
    <w:rsid w:val="00B67C1E"/>
    <w:rsid w:val="00B67F40"/>
    <w:rsid w:val="00B70000"/>
    <w:rsid w:val="00B702B2"/>
    <w:rsid w:val="00B707F3"/>
    <w:rsid w:val="00B709D0"/>
    <w:rsid w:val="00B70D72"/>
    <w:rsid w:val="00B70FAD"/>
    <w:rsid w:val="00B71445"/>
    <w:rsid w:val="00B7163D"/>
    <w:rsid w:val="00B71724"/>
    <w:rsid w:val="00B71986"/>
    <w:rsid w:val="00B719C6"/>
    <w:rsid w:val="00B71B48"/>
    <w:rsid w:val="00B71B69"/>
    <w:rsid w:val="00B71C5D"/>
    <w:rsid w:val="00B71D5F"/>
    <w:rsid w:val="00B72100"/>
    <w:rsid w:val="00B72211"/>
    <w:rsid w:val="00B722BC"/>
    <w:rsid w:val="00B727CC"/>
    <w:rsid w:val="00B72A43"/>
    <w:rsid w:val="00B72C8A"/>
    <w:rsid w:val="00B72DE3"/>
    <w:rsid w:val="00B72E26"/>
    <w:rsid w:val="00B730E7"/>
    <w:rsid w:val="00B7310B"/>
    <w:rsid w:val="00B732F0"/>
    <w:rsid w:val="00B733E3"/>
    <w:rsid w:val="00B735E3"/>
    <w:rsid w:val="00B73856"/>
    <w:rsid w:val="00B73C65"/>
    <w:rsid w:val="00B73C75"/>
    <w:rsid w:val="00B73EDF"/>
    <w:rsid w:val="00B73FF5"/>
    <w:rsid w:val="00B7418A"/>
    <w:rsid w:val="00B74611"/>
    <w:rsid w:val="00B74747"/>
    <w:rsid w:val="00B74A29"/>
    <w:rsid w:val="00B74BEA"/>
    <w:rsid w:val="00B74BF5"/>
    <w:rsid w:val="00B74E02"/>
    <w:rsid w:val="00B74FA6"/>
    <w:rsid w:val="00B750AA"/>
    <w:rsid w:val="00B750D5"/>
    <w:rsid w:val="00B752A8"/>
    <w:rsid w:val="00B752F9"/>
    <w:rsid w:val="00B75505"/>
    <w:rsid w:val="00B75643"/>
    <w:rsid w:val="00B758EC"/>
    <w:rsid w:val="00B75A4B"/>
    <w:rsid w:val="00B76172"/>
    <w:rsid w:val="00B76609"/>
    <w:rsid w:val="00B768B4"/>
    <w:rsid w:val="00B7698D"/>
    <w:rsid w:val="00B769D9"/>
    <w:rsid w:val="00B76C5C"/>
    <w:rsid w:val="00B76D77"/>
    <w:rsid w:val="00B76F01"/>
    <w:rsid w:val="00B773B8"/>
    <w:rsid w:val="00B775AE"/>
    <w:rsid w:val="00B778AB"/>
    <w:rsid w:val="00B77BB5"/>
    <w:rsid w:val="00B77C88"/>
    <w:rsid w:val="00B77DCE"/>
    <w:rsid w:val="00B77E4B"/>
    <w:rsid w:val="00B80B3A"/>
    <w:rsid w:val="00B80F4A"/>
    <w:rsid w:val="00B80FB3"/>
    <w:rsid w:val="00B8123C"/>
    <w:rsid w:val="00B81427"/>
    <w:rsid w:val="00B8142E"/>
    <w:rsid w:val="00B81696"/>
    <w:rsid w:val="00B819BA"/>
    <w:rsid w:val="00B81A00"/>
    <w:rsid w:val="00B81B98"/>
    <w:rsid w:val="00B81CD3"/>
    <w:rsid w:val="00B81E94"/>
    <w:rsid w:val="00B81F81"/>
    <w:rsid w:val="00B822EF"/>
    <w:rsid w:val="00B82385"/>
    <w:rsid w:val="00B824E1"/>
    <w:rsid w:val="00B826F5"/>
    <w:rsid w:val="00B8281A"/>
    <w:rsid w:val="00B829FB"/>
    <w:rsid w:val="00B82AE9"/>
    <w:rsid w:val="00B83129"/>
    <w:rsid w:val="00B8320C"/>
    <w:rsid w:val="00B83482"/>
    <w:rsid w:val="00B834DF"/>
    <w:rsid w:val="00B83943"/>
    <w:rsid w:val="00B83E19"/>
    <w:rsid w:val="00B83EC4"/>
    <w:rsid w:val="00B8470F"/>
    <w:rsid w:val="00B84891"/>
    <w:rsid w:val="00B84C89"/>
    <w:rsid w:val="00B84DE4"/>
    <w:rsid w:val="00B8513A"/>
    <w:rsid w:val="00B8599E"/>
    <w:rsid w:val="00B85CBC"/>
    <w:rsid w:val="00B85CE2"/>
    <w:rsid w:val="00B85D46"/>
    <w:rsid w:val="00B85D55"/>
    <w:rsid w:val="00B85D58"/>
    <w:rsid w:val="00B8645E"/>
    <w:rsid w:val="00B86CCE"/>
    <w:rsid w:val="00B86CD9"/>
    <w:rsid w:val="00B870A9"/>
    <w:rsid w:val="00B877E6"/>
    <w:rsid w:val="00B8796F"/>
    <w:rsid w:val="00B87A84"/>
    <w:rsid w:val="00B87B1C"/>
    <w:rsid w:val="00B87BB6"/>
    <w:rsid w:val="00B87C23"/>
    <w:rsid w:val="00B87CC6"/>
    <w:rsid w:val="00B9019D"/>
    <w:rsid w:val="00B901B7"/>
    <w:rsid w:val="00B9020F"/>
    <w:rsid w:val="00B90367"/>
    <w:rsid w:val="00B903B1"/>
    <w:rsid w:val="00B905BF"/>
    <w:rsid w:val="00B908A3"/>
    <w:rsid w:val="00B9095E"/>
    <w:rsid w:val="00B90A38"/>
    <w:rsid w:val="00B90A3C"/>
    <w:rsid w:val="00B90B41"/>
    <w:rsid w:val="00B90C40"/>
    <w:rsid w:val="00B90CAC"/>
    <w:rsid w:val="00B90F11"/>
    <w:rsid w:val="00B90FDA"/>
    <w:rsid w:val="00B910B2"/>
    <w:rsid w:val="00B91400"/>
    <w:rsid w:val="00B9161F"/>
    <w:rsid w:val="00B916BA"/>
    <w:rsid w:val="00B917E9"/>
    <w:rsid w:val="00B91EE2"/>
    <w:rsid w:val="00B91F63"/>
    <w:rsid w:val="00B91FC9"/>
    <w:rsid w:val="00B925F4"/>
    <w:rsid w:val="00B925FB"/>
    <w:rsid w:val="00B92729"/>
    <w:rsid w:val="00B9276A"/>
    <w:rsid w:val="00B92B87"/>
    <w:rsid w:val="00B93208"/>
    <w:rsid w:val="00B932C6"/>
    <w:rsid w:val="00B9346E"/>
    <w:rsid w:val="00B935D0"/>
    <w:rsid w:val="00B93855"/>
    <w:rsid w:val="00B93916"/>
    <w:rsid w:val="00B939C7"/>
    <w:rsid w:val="00B93ADE"/>
    <w:rsid w:val="00B93EF0"/>
    <w:rsid w:val="00B93F13"/>
    <w:rsid w:val="00B93FF7"/>
    <w:rsid w:val="00B94517"/>
    <w:rsid w:val="00B9466C"/>
    <w:rsid w:val="00B9469A"/>
    <w:rsid w:val="00B946AA"/>
    <w:rsid w:val="00B949F4"/>
    <w:rsid w:val="00B94ABF"/>
    <w:rsid w:val="00B94CEE"/>
    <w:rsid w:val="00B94CF6"/>
    <w:rsid w:val="00B94D6B"/>
    <w:rsid w:val="00B94D75"/>
    <w:rsid w:val="00B950C7"/>
    <w:rsid w:val="00B9540E"/>
    <w:rsid w:val="00B95707"/>
    <w:rsid w:val="00B95730"/>
    <w:rsid w:val="00B958B7"/>
    <w:rsid w:val="00B95B30"/>
    <w:rsid w:val="00B95E10"/>
    <w:rsid w:val="00B95F40"/>
    <w:rsid w:val="00B95F69"/>
    <w:rsid w:val="00B960CC"/>
    <w:rsid w:val="00B9616A"/>
    <w:rsid w:val="00B9633D"/>
    <w:rsid w:val="00B96382"/>
    <w:rsid w:val="00B96600"/>
    <w:rsid w:val="00B966F5"/>
    <w:rsid w:val="00B96712"/>
    <w:rsid w:val="00B967D4"/>
    <w:rsid w:val="00B967F3"/>
    <w:rsid w:val="00B96AAC"/>
    <w:rsid w:val="00B96BC3"/>
    <w:rsid w:val="00B96CBD"/>
    <w:rsid w:val="00B96D15"/>
    <w:rsid w:val="00B96EAC"/>
    <w:rsid w:val="00B96FCA"/>
    <w:rsid w:val="00B9706E"/>
    <w:rsid w:val="00B97291"/>
    <w:rsid w:val="00B97EF3"/>
    <w:rsid w:val="00BA00AD"/>
    <w:rsid w:val="00BA0258"/>
    <w:rsid w:val="00BA04BE"/>
    <w:rsid w:val="00BA0A57"/>
    <w:rsid w:val="00BA0A78"/>
    <w:rsid w:val="00BA0C51"/>
    <w:rsid w:val="00BA0EEE"/>
    <w:rsid w:val="00BA0F6A"/>
    <w:rsid w:val="00BA10BB"/>
    <w:rsid w:val="00BA1341"/>
    <w:rsid w:val="00BA13DF"/>
    <w:rsid w:val="00BA1440"/>
    <w:rsid w:val="00BA1755"/>
    <w:rsid w:val="00BA1C6F"/>
    <w:rsid w:val="00BA27C6"/>
    <w:rsid w:val="00BA2D78"/>
    <w:rsid w:val="00BA2EBF"/>
    <w:rsid w:val="00BA2F36"/>
    <w:rsid w:val="00BA3672"/>
    <w:rsid w:val="00BA3697"/>
    <w:rsid w:val="00BA387A"/>
    <w:rsid w:val="00BA3C02"/>
    <w:rsid w:val="00BA3C25"/>
    <w:rsid w:val="00BA42B5"/>
    <w:rsid w:val="00BA42E1"/>
    <w:rsid w:val="00BA4590"/>
    <w:rsid w:val="00BA4B69"/>
    <w:rsid w:val="00BA4CFD"/>
    <w:rsid w:val="00BA4DB7"/>
    <w:rsid w:val="00BA4FA0"/>
    <w:rsid w:val="00BA5158"/>
    <w:rsid w:val="00BA5175"/>
    <w:rsid w:val="00BA59C6"/>
    <w:rsid w:val="00BA5A76"/>
    <w:rsid w:val="00BA5BB1"/>
    <w:rsid w:val="00BA5BB8"/>
    <w:rsid w:val="00BA5C50"/>
    <w:rsid w:val="00BA5CD6"/>
    <w:rsid w:val="00BA610D"/>
    <w:rsid w:val="00BA62AE"/>
    <w:rsid w:val="00BA6836"/>
    <w:rsid w:val="00BA6BFD"/>
    <w:rsid w:val="00BA6D7F"/>
    <w:rsid w:val="00BA7639"/>
    <w:rsid w:val="00BA7827"/>
    <w:rsid w:val="00BA7961"/>
    <w:rsid w:val="00BA7BF8"/>
    <w:rsid w:val="00BA7C98"/>
    <w:rsid w:val="00BA7F99"/>
    <w:rsid w:val="00BB0167"/>
    <w:rsid w:val="00BB038D"/>
    <w:rsid w:val="00BB0473"/>
    <w:rsid w:val="00BB07B2"/>
    <w:rsid w:val="00BB09B1"/>
    <w:rsid w:val="00BB0B9F"/>
    <w:rsid w:val="00BB0DCF"/>
    <w:rsid w:val="00BB0F9E"/>
    <w:rsid w:val="00BB13E2"/>
    <w:rsid w:val="00BB1576"/>
    <w:rsid w:val="00BB1944"/>
    <w:rsid w:val="00BB19AD"/>
    <w:rsid w:val="00BB19DA"/>
    <w:rsid w:val="00BB2288"/>
    <w:rsid w:val="00BB2500"/>
    <w:rsid w:val="00BB26B6"/>
    <w:rsid w:val="00BB27BC"/>
    <w:rsid w:val="00BB28CA"/>
    <w:rsid w:val="00BB2CB8"/>
    <w:rsid w:val="00BB2CF7"/>
    <w:rsid w:val="00BB2F2A"/>
    <w:rsid w:val="00BB3300"/>
    <w:rsid w:val="00BB3540"/>
    <w:rsid w:val="00BB35A8"/>
    <w:rsid w:val="00BB3776"/>
    <w:rsid w:val="00BB381A"/>
    <w:rsid w:val="00BB3849"/>
    <w:rsid w:val="00BB39CB"/>
    <w:rsid w:val="00BB39DE"/>
    <w:rsid w:val="00BB3A7B"/>
    <w:rsid w:val="00BB3B00"/>
    <w:rsid w:val="00BB3B21"/>
    <w:rsid w:val="00BB3D14"/>
    <w:rsid w:val="00BB4082"/>
    <w:rsid w:val="00BB440F"/>
    <w:rsid w:val="00BB44A2"/>
    <w:rsid w:val="00BB4548"/>
    <w:rsid w:val="00BB4704"/>
    <w:rsid w:val="00BB4943"/>
    <w:rsid w:val="00BB499E"/>
    <w:rsid w:val="00BB4CD5"/>
    <w:rsid w:val="00BB4CEA"/>
    <w:rsid w:val="00BB4D0E"/>
    <w:rsid w:val="00BB4E08"/>
    <w:rsid w:val="00BB505A"/>
    <w:rsid w:val="00BB5649"/>
    <w:rsid w:val="00BB5694"/>
    <w:rsid w:val="00BB5ADB"/>
    <w:rsid w:val="00BB5B9A"/>
    <w:rsid w:val="00BB61C0"/>
    <w:rsid w:val="00BB624C"/>
    <w:rsid w:val="00BB62A3"/>
    <w:rsid w:val="00BB663C"/>
    <w:rsid w:val="00BB6A26"/>
    <w:rsid w:val="00BB6B8B"/>
    <w:rsid w:val="00BB6CCB"/>
    <w:rsid w:val="00BB7517"/>
    <w:rsid w:val="00BB7718"/>
    <w:rsid w:val="00BC068C"/>
    <w:rsid w:val="00BC06CD"/>
    <w:rsid w:val="00BC06FE"/>
    <w:rsid w:val="00BC07DC"/>
    <w:rsid w:val="00BC0976"/>
    <w:rsid w:val="00BC0B3C"/>
    <w:rsid w:val="00BC0B4C"/>
    <w:rsid w:val="00BC0BD4"/>
    <w:rsid w:val="00BC0D15"/>
    <w:rsid w:val="00BC0DE7"/>
    <w:rsid w:val="00BC101A"/>
    <w:rsid w:val="00BC1082"/>
    <w:rsid w:val="00BC1167"/>
    <w:rsid w:val="00BC140E"/>
    <w:rsid w:val="00BC15C4"/>
    <w:rsid w:val="00BC162D"/>
    <w:rsid w:val="00BC1B11"/>
    <w:rsid w:val="00BC1CE6"/>
    <w:rsid w:val="00BC2186"/>
    <w:rsid w:val="00BC2434"/>
    <w:rsid w:val="00BC2502"/>
    <w:rsid w:val="00BC25DB"/>
    <w:rsid w:val="00BC2839"/>
    <w:rsid w:val="00BC296B"/>
    <w:rsid w:val="00BC2C5E"/>
    <w:rsid w:val="00BC3072"/>
    <w:rsid w:val="00BC31C0"/>
    <w:rsid w:val="00BC3316"/>
    <w:rsid w:val="00BC331F"/>
    <w:rsid w:val="00BC3525"/>
    <w:rsid w:val="00BC3634"/>
    <w:rsid w:val="00BC3658"/>
    <w:rsid w:val="00BC3864"/>
    <w:rsid w:val="00BC45F7"/>
    <w:rsid w:val="00BC4825"/>
    <w:rsid w:val="00BC48A2"/>
    <w:rsid w:val="00BC4A7C"/>
    <w:rsid w:val="00BC4C79"/>
    <w:rsid w:val="00BC4C82"/>
    <w:rsid w:val="00BC4CA3"/>
    <w:rsid w:val="00BC4CC2"/>
    <w:rsid w:val="00BC4E2E"/>
    <w:rsid w:val="00BC4E46"/>
    <w:rsid w:val="00BC4E4C"/>
    <w:rsid w:val="00BC52EB"/>
    <w:rsid w:val="00BC531D"/>
    <w:rsid w:val="00BC5499"/>
    <w:rsid w:val="00BC5693"/>
    <w:rsid w:val="00BC5A08"/>
    <w:rsid w:val="00BC5C5B"/>
    <w:rsid w:val="00BC5D8A"/>
    <w:rsid w:val="00BC5FE2"/>
    <w:rsid w:val="00BC61DE"/>
    <w:rsid w:val="00BC6257"/>
    <w:rsid w:val="00BC63D9"/>
    <w:rsid w:val="00BC63EB"/>
    <w:rsid w:val="00BC650E"/>
    <w:rsid w:val="00BC6635"/>
    <w:rsid w:val="00BC6892"/>
    <w:rsid w:val="00BC68D7"/>
    <w:rsid w:val="00BC6B92"/>
    <w:rsid w:val="00BC6C59"/>
    <w:rsid w:val="00BC6CDD"/>
    <w:rsid w:val="00BC6E99"/>
    <w:rsid w:val="00BC7160"/>
    <w:rsid w:val="00BC7323"/>
    <w:rsid w:val="00BC73BD"/>
    <w:rsid w:val="00BC75D6"/>
    <w:rsid w:val="00BC761B"/>
    <w:rsid w:val="00BC7905"/>
    <w:rsid w:val="00BC7C21"/>
    <w:rsid w:val="00BC7D70"/>
    <w:rsid w:val="00BC7D82"/>
    <w:rsid w:val="00BC7E4C"/>
    <w:rsid w:val="00BD0162"/>
    <w:rsid w:val="00BD05FF"/>
    <w:rsid w:val="00BD094D"/>
    <w:rsid w:val="00BD0C01"/>
    <w:rsid w:val="00BD0DA1"/>
    <w:rsid w:val="00BD12E0"/>
    <w:rsid w:val="00BD17E9"/>
    <w:rsid w:val="00BD17F4"/>
    <w:rsid w:val="00BD196A"/>
    <w:rsid w:val="00BD1AEB"/>
    <w:rsid w:val="00BD1F81"/>
    <w:rsid w:val="00BD20D0"/>
    <w:rsid w:val="00BD24BE"/>
    <w:rsid w:val="00BD2E05"/>
    <w:rsid w:val="00BD2E47"/>
    <w:rsid w:val="00BD2F1C"/>
    <w:rsid w:val="00BD2F79"/>
    <w:rsid w:val="00BD32DB"/>
    <w:rsid w:val="00BD3597"/>
    <w:rsid w:val="00BD386D"/>
    <w:rsid w:val="00BD3DF7"/>
    <w:rsid w:val="00BD4272"/>
    <w:rsid w:val="00BD43A0"/>
    <w:rsid w:val="00BD4407"/>
    <w:rsid w:val="00BD4497"/>
    <w:rsid w:val="00BD4523"/>
    <w:rsid w:val="00BD459B"/>
    <w:rsid w:val="00BD4971"/>
    <w:rsid w:val="00BD4DC3"/>
    <w:rsid w:val="00BD4F7B"/>
    <w:rsid w:val="00BD5523"/>
    <w:rsid w:val="00BD57C6"/>
    <w:rsid w:val="00BD590E"/>
    <w:rsid w:val="00BD5D95"/>
    <w:rsid w:val="00BD5DEF"/>
    <w:rsid w:val="00BD5DF6"/>
    <w:rsid w:val="00BD5E02"/>
    <w:rsid w:val="00BD5FD9"/>
    <w:rsid w:val="00BD6271"/>
    <w:rsid w:val="00BD6431"/>
    <w:rsid w:val="00BD6654"/>
    <w:rsid w:val="00BD6707"/>
    <w:rsid w:val="00BD69BF"/>
    <w:rsid w:val="00BD69D1"/>
    <w:rsid w:val="00BD6C65"/>
    <w:rsid w:val="00BD6CB8"/>
    <w:rsid w:val="00BD6D59"/>
    <w:rsid w:val="00BD6D75"/>
    <w:rsid w:val="00BD6E09"/>
    <w:rsid w:val="00BD705B"/>
    <w:rsid w:val="00BD72C3"/>
    <w:rsid w:val="00BD739A"/>
    <w:rsid w:val="00BD7598"/>
    <w:rsid w:val="00BD7A6C"/>
    <w:rsid w:val="00BD7D2E"/>
    <w:rsid w:val="00BE0391"/>
    <w:rsid w:val="00BE03B8"/>
    <w:rsid w:val="00BE04CA"/>
    <w:rsid w:val="00BE1269"/>
    <w:rsid w:val="00BE15E3"/>
    <w:rsid w:val="00BE193B"/>
    <w:rsid w:val="00BE1BCA"/>
    <w:rsid w:val="00BE1ECF"/>
    <w:rsid w:val="00BE1F69"/>
    <w:rsid w:val="00BE2108"/>
    <w:rsid w:val="00BE2248"/>
    <w:rsid w:val="00BE247A"/>
    <w:rsid w:val="00BE24AA"/>
    <w:rsid w:val="00BE2788"/>
    <w:rsid w:val="00BE2B4A"/>
    <w:rsid w:val="00BE2C93"/>
    <w:rsid w:val="00BE2E79"/>
    <w:rsid w:val="00BE305C"/>
    <w:rsid w:val="00BE3174"/>
    <w:rsid w:val="00BE31CF"/>
    <w:rsid w:val="00BE3322"/>
    <w:rsid w:val="00BE3389"/>
    <w:rsid w:val="00BE345C"/>
    <w:rsid w:val="00BE3ABF"/>
    <w:rsid w:val="00BE3C99"/>
    <w:rsid w:val="00BE3FCD"/>
    <w:rsid w:val="00BE40B4"/>
    <w:rsid w:val="00BE4559"/>
    <w:rsid w:val="00BE492A"/>
    <w:rsid w:val="00BE49F7"/>
    <w:rsid w:val="00BE4A27"/>
    <w:rsid w:val="00BE4B7D"/>
    <w:rsid w:val="00BE4C62"/>
    <w:rsid w:val="00BE4E9B"/>
    <w:rsid w:val="00BE5237"/>
    <w:rsid w:val="00BE536D"/>
    <w:rsid w:val="00BE5546"/>
    <w:rsid w:val="00BE61AC"/>
    <w:rsid w:val="00BE6532"/>
    <w:rsid w:val="00BE6548"/>
    <w:rsid w:val="00BE66E8"/>
    <w:rsid w:val="00BE69D2"/>
    <w:rsid w:val="00BE69DE"/>
    <w:rsid w:val="00BE6A41"/>
    <w:rsid w:val="00BE6A47"/>
    <w:rsid w:val="00BE6E01"/>
    <w:rsid w:val="00BE6EBA"/>
    <w:rsid w:val="00BE7115"/>
    <w:rsid w:val="00BE736C"/>
    <w:rsid w:val="00BE7557"/>
    <w:rsid w:val="00BE75DA"/>
    <w:rsid w:val="00BE76E7"/>
    <w:rsid w:val="00BE77CB"/>
    <w:rsid w:val="00BE7B0F"/>
    <w:rsid w:val="00BE7B2A"/>
    <w:rsid w:val="00BE7C51"/>
    <w:rsid w:val="00BE7C61"/>
    <w:rsid w:val="00BE7CCA"/>
    <w:rsid w:val="00BE7CEC"/>
    <w:rsid w:val="00BE7E42"/>
    <w:rsid w:val="00BE7FD5"/>
    <w:rsid w:val="00BE7FEC"/>
    <w:rsid w:val="00BF00B6"/>
    <w:rsid w:val="00BF0167"/>
    <w:rsid w:val="00BF017E"/>
    <w:rsid w:val="00BF0291"/>
    <w:rsid w:val="00BF049A"/>
    <w:rsid w:val="00BF05B7"/>
    <w:rsid w:val="00BF08D5"/>
    <w:rsid w:val="00BF08F7"/>
    <w:rsid w:val="00BF0958"/>
    <w:rsid w:val="00BF0B0D"/>
    <w:rsid w:val="00BF0B81"/>
    <w:rsid w:val="00BF0CC2"/>
    <w:rsid w:val="00BF0D09"/>
    <w:rsid w:val="00BF0F5C"/>
    <w:rsid w:val="00BF154B"/>
    <w:rsid w:val="00BF16EE"/>
    <w:rsid w:val="00BF18A0"/>
    <w:rsid w:val="00BF1ABC"/>
    <w:rsid w:val="00BF1B5C"/>
    <w:rsid w:val="00BF1C6F"/>
    <w:rsid w:val="00BF1E68"/>
    <w:rsid w:val="00BF1FEE"/>
    <w:rsid w:val="00BF2167"/>
    <w:rsid w:val="00BF2189"/>
    <w:rsid w:val="00BF2526"/>
    <w:rsid w:val="00BF2552"/>
    <w:rsid w:val="00BF2AF7"/>
    <w:rsid w:val="00BF2B9D"/>
    <w:rsid w:val="00BF2C53"/>
    <w:rsid w:val="00BF2DFB"/>
    <w:rsid w:val="00BF2EBA"/>
    <w:rsid w:val="00BF2F05"/>
    <w:rsid w:val="00BF31D4"/>
    <w:rsid w:val="00BF337B"/>
    <w:rsid w:val="00BF384A"/>
    <w:rsid w:val="00BF3BC8"/>
    <w:rsid w:val="00BF3F79"/>
    <w:rsid w:val="00BF4701"/>
    <w:rsid w:val="00BF4B0C"/>
    <w:rsid w:val="00BF4D3C"/>
    <w:rsid w:val="00BF51FC"/>
    <w:rsid w:val="00BF528A"/>
    <w:rsid w:val="00BF5739"/>
    <w:rsid w:val="00BF5B00"/>
    <w:rsid w:val="00BF5E57"/>
    <w:rsid w:val="00BF613F"/>
    <w:rsid w:val="00BF622E"/>
    <w:rsid w:val="00BF6435"/>
    <w:rsid w:val="00BF6974"/>
    <w:rsid w:val="00BF6988"/>
    <w:rsid w:val="00BF6C46"/>
    <w:rsid w:val="00BF6EBF"/>
    <w:rsid w:val="00BF72A0"/>
    <w:rsid w:val="00BF75B5"/>
    <w:rsid w:val="00BF769D"/>
    <w:rsid w:val="00BF76D0"/>
    <w:rsid w:val="00BF7B6E"/>
    <w:rsid w:val="00BF7C06"/>
    <w:rsid w:val="00BF7C37"/>
    <w:rsid w:val="00BF7DF0"/>
    <w:rsid w:val="00BF7E6B"/>
    <w:rsid w:val="00C00002"/>
    <w:rsid w:val="00C00009"/>
    <w:rsid w:val="00C004DD"/>
    <w:rsid w:val="00C00537"/>
    <w:rsid w:val="00C00783"/>
    <w:rsid w:val="00C00B6C"/>
    <w:rsid w:val="00C01020"/>
    <w:rsid w:val="00C010BA"/>
    <w:rsid w:val="00C01174"/>
    <w:rsid w:val="00C015BE"/>
    <w:rsid w:val="00C015C9"/>
    <w:rsid w:val="00C01684"/>
    <w:rsid w:val="00C0196A"/>
    <w:rsid w:val="00C01C43"/>
    <w:rsid w:val="00C01F39"/>
    <w:rsid w:val="00C02072"/>
    <w:rsid w:val="00C020AA"/>
    <w:rsid w:val="00C020EA"/>
    <w:rsid w:val="00C02112"/>
    <w:rsid w:val="00C022C1"/>
    <w:rsid w:val="00C023A1"/>
    <w:rsid w:val="00C02720"/>
    <w:rsid w:val="00C02BD0"/>
    <w:rsid w:val="00C02D23"/>
    <w:rsid w:val="00C02DCB"/>
    <w:rsid w:val="00C02DEA"/>
    <w:rsid w:val="00C02E8C"/>
    <w:rsid w:val="00C036D7"/>
    <w:rsid w:val="00C03744"/>
    <w:rsid w:val="00C039C5"/>
    <w:rsid w:val="00C03A12"/>
    <w:rsid w:val="00C03E83"/>
    <w:rsid w:val="00C03F4D"/>
    <w:rsid w:val="00C041A2"/>
    <w:rsid w:val="00C04200"/>
    <w:rsid w:val="00C045B9"/>
    <w:rsid w:val="00C04636"/>
    <w:rsid w:val="00C04660"/>
    <w:rsid w:val="00C047AE"/>
    <w:rsid w:val="00C047DC"/>
    <w:rsid w:val="00C049DE"/>
    <w:rsid w:val="00C04B1E"/>
    <w:rsid w:val="00C04B97"/>
    <w:rsid w:val="00C04C8B"/>
    <w:rsid w:val="00C04D69"/>
    <w:rsid w:val="00C04DB3"/>
    <w:rsid w:val="00C04E61"/>
    <w:rsid w:val="00C04EC4"/>
    <w:rsid w:val="00C04FCC"/>
    <w:rsid w:val="00C05538"/>
    <w:rsid w:val="00C056DD"/>
    <w:rsid w:val="00C05ACE"/>
    <w:rsid w:val="00C05DFE"/>
    <w:rsid w:val="00C05E61"/>
    <w:rsid w:val="00C05F1A"/>
    <w:rsid w:val="00C05F6D"/>
    <w:rsid w:val="00C05F90"/>
    <w:rsid w:val="00C062FE"/>
    <w:rsid w:val="00C0645A"/>
    <w:rsid w:val="00C065EA"/>
    <w:rsid w:val="00C0672A"/>
    <w:rsid w:val="00C0691E"/>
    <w:rsid w:val="00C06B16"/>
    <w:rsid w:val="00C06B51"/>
    <w:rsid w:val="00C06C5B"/>
    <w:rsid w:val="00C06CB4"/>
    <w:rsid w:val="00C0720A"/>
    <w:rsid w:val="00C0746B"/>
    <w:rsid w:val="00C07898"/>
    <w:rsid w:val="00C07B74"/>
    <w:rsid w:val="00C07E46"/>
    <w:rsid w:val="00C07E51"/>
    <w:rsid w:val="00C07EB1"/>
    <w:rsid w:val="00C07F2F"/>
    <w:rsid w:val="00C100A8"/>
    <w:rsid w:val="00C100F4"/>
    <w:rsid w:val="00C10276"/>
    <w:rsid w:val="00C102D8"/>
    <w:rsid w:val="00C1059A"/>
    <w:rsid w:val="00C10EC6"/>
    <w:rsid w:val="00C10F12"/>
    <w:rsid w:val="00C111AD"/>
    <w:rsid w:val="00C114DD"/>
    <w:rsid w:val="00C1150B"/>
    <w:rsid w:val="00C115D6"/>
    <w:rsid w:val="00C11948"/>
    <w:rsid w:val="00C11986"/>
    <w:rsid w:val="00C12319"/>
    <w:rsid w:val="00C123CC"/>
    <w:rsid w:val="00C123FB"/>
    <w:rsid w:val="00C124C8"/>
    <w:rsid w:val="00C12908"/>
    <w:rsid w:val="00C1292C"/>
    <w:rsid w:val="00C130F2"/>
    <w:rsid w:val="00C1347F"/>
    <w:rsid w:val="00C135FD"/>
    <w:rsid w:val="00C13CC5"/>
    <w:rsid w:val="00C13F82"/>
    <w:rsid w:val="00C141CA"/>
    <w:rsid w:val="00C142FA"/>
    <w:rsid w:val="00C147E8"/>
    <w:rsid w:val="00C14AEF"/>
    <w:rsid w:val="00C14CDA"/>
    <w:rsid w:val="00C14CDB"/>
    <w:rsid w:val="00C14DE4"/>
    <w:rsid w:val="00C152FD"/>
    <w:rsid w:val="00C15340"/>
    <w:rsid w:val="00C15354"/>
    <w:rsid w:val="00C157F5"/>
    <w:rsid w:val="00C15BCC"/>
    <w:rsid w:val="00C15EAF"/>
    <w:rsid w:val="00C15EED"/>
    <w:rsid w:val="00C160A4"/>
    <w:rsid w:val="00C16228"/>
    <w:rsid w:val="00C16290"/>
    <w:rsid w:val="00C16396"/>
    <w:rsid w:val="00C1649C"/>
    <w:rsid w:val="00C16BCA"/>
    <w:rsid w:val="00C16C1B"/>
    <w:rsid w:val="00C16C2C"/>
    <w:rsid w:val="00C16D87"/>
    <w:rsid w:val="00C16F87"/>
    <w:rsid w:val="00C16FB7"/>
    <w:rsid w:val="00C17013"/>
    <w:rsid w:val="00C17060"/>
    <w:rsid w:val="00C1714A"/>
    <w:rsid w:val="00C1724A"/>
    <w:rsid w:val="00C1744A"/>
    <w:rsid w:val="00C1755E"/>
    <w:rsid w:val="00C17743"/>
    <w:rsid w:val="00C17C07"/>
    <w:rsid w:val="00C17E31"/>
    <w:rsid w:val="00C17E92"/>
    <w:rsid w:val="00C17F38"/>
    <w:rsid w:val="00C203FA"/>
    <w:rsid w:val="00C20573"/>
    <w:rsid w:val="00C20BEE"/>
    <w:rsid w:val="00C211FD"/>
    <w:rsid w:val="00C2137D"/>
    <w:rsid w:val="00C21928"/>
    <w:rsid w:val="00C21AA2"/>
    <w:rsid w:val="00C21CED"/>
    <w:rsid w:val="00C21E28"/>
    <w:rsid w:val="00C21ED6"/>
    <w:rsid w:val="00C221C5"/>
    <w:rsid w:val="00C22239"/>
    <w:rsid w:val="00C223F2"/>
    <w:rsid w:val="00C227F3"/>
    <w:rsid w:val="00C22AC8"/>
    <w:rsid w:val="00C22AE3"/>
    <w:rsid w:val="00C22C84"/>
    <w:rsid w:val="00C22CEF"/>
    <w:rsid w:val="00C23061"/>
    <w:rsid w:val="00C230A7"/>
    <w:rsid w:val="00C232CA"/>
    <w:rsid w:val="00C2335A"/>
    <w:rsid w:val="00C234D1"/>
    <w:rsid w:val="00C23D0F"/>
    <w:rsid w:val="00C23E10"/>
    <w:rsid w:val="00C24040"/>
    <w:rsid w:val="00C241EF"/>
    <w:rsid w:val="00C242E3"/>
    <w:rsid w:val="00C24563"/>
    <w:rsid w:val="00C247C3"/>
    <w:rsid w:val="00C24C1D"/>
    <w:rsid w:val="00C24D5C"/>
    <w:rsid w:val="00C24E74"/>
    <w:rsid w:val="00C2517F"/>
    <w:rsid w:val="00C2528F"/>
    <w:rsid w:val="00C252FE"/>
    <w:rsid w:val="00C25437"/>
    <w:rsid w:val="00C255C3"/>
    <w:rsid w:val="00C256A5"/>
    <w:rsid w:val="00C25ACC"/>
    <w:rsid w:val="00C25BCA"/>
    <w:rsid w:val="00C25D1E"/>
    <w:rsid w:val="00C25DAB"/>
    <w:rsid w:val="00C25F6A"/>
    <w:rsid w:val="00C2603E"/>
    <w:rsid w:val="00C26297"/>
    <w:rsid w:val="00C262C3"/>
    <w:rsid w:val="00C26833"/>
    <w:rsid w:val="00C2684D"/>
    <w:rsid w:val="00C26BDF"/>
    <w:rsid w:val="00C26D66"/>
    <w:rsid w:val="00C26F76"/>
    <w:rsid w:val="00C273D8"/>
    <w:rsid w:val="00C27707"/>
    <w:rsid w:val="00C2788F"/>
    <w:rsid w:val="00C27A4F"/>
    <w:rsid w:val="00C27DE3"/>
    <w:rsid w:val="00C27ED2"/>
    <w:rsid w:val="00C27F7F"/>
    <w:rsid w:val="00C3049A"/>
    <w:rsid w:val="00C304CF"/>
    <w:rsid w:val="00C30A26"/>
    <w:rsid w:val="00C30A6F"/>
    <w:rsid w:val="00C30DCD"/>
    <w:rsid w:val="00C30F21"/>
    <w:rsid w:val="00C310AE"/>
    <w:rsid w:val="00C315D1"/>
    <w:rsid w:val="00C3180F"/>
    <w:rsid w:val="00C3184B"/>
    <w:rsid w:val="00C318FA"/>
    <w:rsid w:val="00C31AE8"/>
    <w:rsid w:val="00C31C57"/>
    <w:rsid w:val="00C31C63"/>
    <w:rsid w:val="00C31E51"/>
    <w:rsid w:val="00C32168"/>
    <w:rsid w:val="00C32281"/>
    <w:rsid w:val="00C32815"/>
    <w:rsid w:val="00C3292D"/>
    <w:rsid w:val="00C32D4E"/>
    <w:rsid w:val="00C33394"/>
    <w:rsid w:val="00C33454"/>
    <w:rsid w:val="00C336DF"/>
    <w:rsid w:val="00C339CB"/>
    <w:rsid w:val="00C33C30"/>
    <w:rsid w:val="00C33D61"/>
    <w:rsid w:val="00C33E41"/>
    <w:rsid w:val="00C34238"/>
    <w:rsid w:val="00C34362"/>
    <w:rsid w:val="00C3458A"/>
    <w:rsid w:val="00C345DF"/>
    <w:rsid w:val="00C3475A"/>
    <w:rsid w:val="00C34AA5"/>
    <w:rsid w:val="00C34C73"/>
    <w:rsid w:val="00C34F82"/>
    <w:rsid w:val="00C34FDB"/>
    <w:rsid w:val="00C34FE5"/>
    <w:rsid w:val="00C350E1"/>
    <w:rsid w:val="00C3513B"/>
    <w:rsid w:val="00C352CC"/>
    <w:rsid w:val="00C35405"/>
    <w:rsid w:val="00C3543E"/>
    <w:rsid w:val="00C359D4"/>
    <w:rsid w:val="00C35EAC"/>
    <w:rsid w:val="00C35F4E"/>
    <w:rsid w:val="00C362B7"/>
    <w:rsid w:val="00C36A4D"/>
    <w:rsid w:val="00C36AD4"/>
    <w:rsid w:val="00C373B0"/>
    <w:rsid w:val="00C377A3"/>
    <w:rsid w:val="00C37A73"/>
    <w:rsid w:val="00C37D09"/>
    <w:rsid w:val="00C37F3A"/>
    <w:rsid w:val="00C40166"/>
    <w:rsid w:val="00C40209"/>
    <w:rsid w:val="00C40285"/>
    <w:rsid w:val="00C4035D"/>
    <w:rsid w:val="00C404E7"/>
    <w:rsid w:val="00C4090C"/>
    <w:rsid w:val="00C409A1"/>
    <w:rsid w:val="00C4110B"/>
    <w:rsid w:val="00C41133"/>
    <w:rsid w:val="00C411A8"/>
    <w:rsid w:val="00C411C3"/>
    <w:rsid w:val="00C41588"/>
    <w:rsid w:val="00C417CF"/>
    <w:rsid w:val="00C41B01"/>
    <w:rsid w:val="00C41B9D"/>
    <w:rsid w:val="00C41BEC"/>
    <w:rsid w:val="00C420BD"/>
    <w:rsid w:val="00C423AC"/>
    <w:rsid w:val="00C4241E"/>
    <w:rsid w:val="00C42897"/>
    <w:rsid w:val="00C42AF8"/>
    <w:rsid w:val="00C42C1C"/>
    <w:rsid w:val="00C42CFC"/>
    <w:rsid w:val="00C42EA2"/>
    <w:rsid w:val="00C431DB"/>
    <w:rsid w:val="00C43894"/>
    <w:rsid w:val="00C43AE7"/>
    <w:rsid w:val="00C43B45"/>
    <w:rsid w:val="00C44130"/>
    <w:rsid w:val="00C4447B"/>
    <w:rsid w:val="00C4465B"/>
    <w:rsid w:val="00C44DC3"/>
    <w:rsid w:val="00C44E5F"/>
    <w:rsid w:val="00C44EF5"/>
    <w:rsid w:val="00C453A9"/>
    <w:rsid w:val="00C45853"/>
    <w:rsid w:val="00C45D76"/>
    <w:rsid w:val="00C46431"/>
    <w:rsid w:val="00C46842"/>
    <w:rsid w:val="00C46867"/>
    <w:rsid w:val="00C468EF"/>
    <w:rsid w:val="00C46A66"/>
    <w:rsid w:val="00C46B07"/>
    <w:rsid w:val="00C46BE6"/>
    <w:rsid w:val="00C46C3C"/>
    <w:rsid w:val="00C46F68"/>
    <w:rsid w:val="00C46FC7"/>
    <w:rsid w:val="00C47449"/>
    <w:rsid w:val="00C476FD"/>
    <w:rsid w:val="00C4770F"/>
    <w:rsid w:val="00C47B50"/>
    <w:rsid w:val="00C47B66"/>
    <w:rsid w:val="00C47C96"/>
    <w:rsid w:val="00C47D08"/>
    <w:rsid w:val="00C47E07"/>
    <w:rsid w:val="00C47F11"/>
    <w:rsid w:val="00C500D0"/>
    <w:rsid w:val="00C50420"/>
    <w:rsid w:val="00C504A8"/>
    <w:rsid w:val="00C50526"/>
    <w:rsid w:val="00C506DC"/>
    <w:rsid w:val="00C50744"/>
    <w:rsid w:val="00C50895"/>
    <w:rsid w:val="00C50904"/>
    <w:rsid w:val="00C50D61"/>
    <w:rsid w:val="00C50EB6"/>
    <w:rsid w:val="00C50EE7"/>
    <w:rsid w:val="00C50FE1"/>
    <w:rsid w:val="00C51053"/>
    <w:rsid w:val="00C51202"/>
    <w:rsid w:val="00C51288"/>
    <w:rsid w:val="00C51678"/>
    <w:rsid w:val="00C51759"/>
    <w:rsid w:val="00C51B8F"/>
    <w:rsid w:val="00C5202D"/>
    <w:rsid w:val="00C521DC"/>
    <w:rsid w:val="00C5224E"/>
    <w:rsid w:val="00C52527"/>
    <w:rsid w:val="00C525A9"/>
    <w:rsid w:val="00C5293F"/>
    <w:rsid w:val="00C53473"/>
    <w:rsid w:val="00C5369D"/>
    <w:rsid w:val="00C540A5"/>
    <w:rsid w:val="00C540E9"/>
    <w:rsid w:val="00C541C6"/>
    <w:rsid w:val="00C54702"/>
    <w:rsid w:val="00C54765"/>
    <w:rsid w:val="00C54993"/>
    <w:rsid w:val="00C54A45"/>
    <w:rsid w:val="00C54A77"/>
    <w:rsid w:val="00C54AAD"/>
    <w:rsid w:val="00C54F2F"/>
    <w:rsid w:val="00C55079"/>
    <w:rsid w:val="00C550F4"/>
    <w:rsid w:val="00C55288"/>
    <w:rsid w:val="00C552F3"/>
    <w:rsid w:val="00C553AF"/>
    <w:rsid w:val="00C55A55"/>
    <w:rsid w:val="00C55C0C"/>
    <w:rsid w:val="00C55CE9"/>
    <w:rsid w:val="00C55D1C"/>
    <w:rsid w:val="00C55D5D"/>
    <w:rsid w:val="00C55F73"/>
    <w:rsid w:val="00C56111"/>
    <w:rsid w:val="00C565AF"/>
    <w:rsid w:val="00C565E2"/>
    <w:rsid w:val="00C56715"/>
    <w:rsid w:val="00C56721"/>
    <w:rsid w:val="00C56886"/>
    <w:rsid w:val="00C56AB6"/>
    <w:rsid w:val="00C56C35"/>
    <w:rsid w:val="00C56DCE"/>
    <w:rsid w:val="00C571E2"/>
    <w:rsid w:val="00C57325"/>
    <w:rsid w:val="00C574F1"/>
    <w:rsid w:val="00C57568"/>
    <w:rsid w:val="00C57972"/>
    <w:rsid w:val="00C57A31"/>
    <w:rsid w:val="00C57BB1"/>
    <w:rsid w:val="00C57C40"/>
    <w:rsid w:val="00C57CFB"/>
    <w:rsid w:val="00C57E2C"/>
    <w:rsid w:val="00C57ECD"/>
    <w:rsid w:val="00C604BD"/>
    <w:rsid w:val="00C608FE"/>
    <w:rsid w:val="00C60972"/>
    <w:rsid w:val="00C60BD2"/>
    <w:rsid w:val="00C60EE7"/>
    <w:rsid w:val="00C61076"/>
    <w:rsid w:val="00C610DF"/>
    <w:rsid w:val="00C61336"/>
    <w:rsid w:val="00C6147B"/>
    <w:rsid w:val="00C615B9"/>
    <w:rsid w:val="00C6164E"/>
    <w:rsid w:val="00C61ADC"/>
    <w:rsid w:val="00C61BAD"/>
    <w:rsid w:val="00C62070"/>
    <w:rsid w:val="00C623F0"/>
    <w:rsid w:val="00C625E2"/>
    <w:rsid w:val="00C62663"/>
    <w:rsid w:val="00C627E8"/>
    <w:rsid w:val="00C62838"/>
    <w:rsid w:val="00C628D2"/>
    <w:rsid w:val="00C62919"/>
    <w:rsid w:val="00C62938"/>
    <w:rsid w:val="00C62A7F"/>
    <w:rsid w:val="00C62CB2"/>
    <w:rsid w:val="00C62D3D"/>
    <w:rsid w:val="00C62E67"/>
    <w:rsid w:val="00C62EBE"/>
    <w:rsid w:val="00C62EE9"/>
    <w:rsid w:val="00C62FF2"/>
    <w:rsid w:val="00C63296"/>
    <w:rsid w:val="00C63572"/>
    <w:rsid w:val="00C63607"/>
    <w:rsid w:val="00C639B5"/>
    <w:rsid w:val="00C63D57"/>
    <w:rsid w:val="00C63E36"/>
    <w:rsid w:val="00C63FA9"/>
    <w:rsid w:val="00C64014"/>
    <w:rsid w:val="00C642D9"/>
    <w:rsid w:val="00C644A5"/>
    <w:rsid w:val="00C64532"/>
    <w:rsid w:val="00C648A6"/>
    <w:rsid w:val="00C64B45"/>
    <w:rsid w:val="00C64D65"/>
    <w:rsid w:val="00C64F63"/>
    <w:rsid w:val="00C6501F"/>
    <w:rsid w:val="00C65256"/>
    <w:rsid w:val="00C65404"/>
    <w:rsid w:val="00C65C0B"/>
    <w:rsid w:val="00C65EE2"/>
    <w:rsid w:val="00C65F36"/>
    <w:rsid w:val="00C660A4"/>
    <w:rsid w:val="00C661A3"/>
    <w:rsid w:val="00C663E9"/>
    <w:rsid w:val="00C665A1"/>
    <w:rsid w:val="00C6688F"/>
    <w:rsid w:val="00C66ABD"/>
    <w:rsid w:val="00C66C13"/>
    <w:rsid w:val="00C66DE2"/>
    <w:rsid w:val="00C67480"/>
    <w:rsid w:val="00C67991"/>
    <w:rsid w:val="00C67B32"/>
    <w:rsid w:val="00C67BBA"/>
    <w:rsid w:val="00C67D8C"/>
    <w:rsid w:val="00C67E13"/>
    <w:rsid w:val="00C67E96"/>
    <w:rsid w:val="00C705CB"/>
    <w:rsid w:val="00C7072E"/>
    <w:rsid w:val="00C70AFE"/>
    <w:rsid w:val="00C70C2A"/>
    <w:rsid w:val="00C70D99"/>
    <w:rsid w:val="00C70DD8"/>
    <w:rsid w:val="00C71107"/>
    <w:rsid w:val="00C7115B"/>
    <w:rsid w:val="00C711C8"/>
    <w:rsid w:val="00C7134C"/>
    <w:rsid w:val="00C71678"/>
    <w:rsid w:val="00C71A12"/>
    <w:rsid w:val="00C71A60"/>
    <w:rsid w:val="00C71BFE"/>
    <w:rsid w:val="00C71DE4"/>
    <w:rsid w:val="00C71E41"/>
    <w:rsid w:val="00C71FA2"/>
    <w:rsid w:val="00C71FBC"/>
    <w:rsid w:val="00C71FBD"/>
    <w:rsid w:val="00C72318"/>
    <w:rsid w:val="00C72363"/>
    <w:rsid w:val="00C723B5"/>
    <w:rsid w:val="00C72545"/>
    <w:rsid w:val="00C726ED"/>
    <w:rsid w:val="00C7274F"/>
    <w:rsid w:val="00C72C67"/>
    <w:rsid w:val="00C72FDA"/>
    <w:rsid w:val="00C7327D"/>
    <w:rsid w:val="00C734CC"/>
    <w:rsid w:val="00C735E0"/>
    <w:rsid w:val="00C73657"/>
    <w:rsid w:val="00C738AC"/>
    <w:rsid w:val="00C73AF9"/>
    <w:rsid w:val="00C73E70"/>
    <w:rsid w:val="00C73F43"/>
    <w:rsid w:val="00C74235"/>
    <w:rsid w:val="00C7444B"/>
    <w:rsid w:val="00C74511"/>
    <w:rsid w:val="00C74560"/>
    <w:rsid w:val="00C74678"/>
    <w:rsid w:val="00C7478A"/>
    <w:rsid w:val="00C74BE0"/>
    <w:rsid w:val="00C74FC8"/>
    <w:rsid w:val="00C750D8"/>
    <w:rsid w:val="00C75127"/>
    <w:rsid w:val="00C75590"/>
    <w:rsid w:val="00C755B5"/>
    <w:rsid w:val="00C75890"/>
    <w:rsid w:val="00C75AB3"/>
    <w:rsid w:val="00C75AF3"/>
    <w:rsid w:val="00C75C5A"/>
    <w:rsid w:val="00C7620B"/>
    <w:rsid w:val="00C76450"/>
    <w:rsid w:val="00C76495"/>
    <w:rsid w:val="00C767D4"/>
    <w:rsid w:val="00C768F3"/>
    <w:rsid w:val="00C768F5"/>
    <w:rsid w:val="00C76919"/>
    <w:rsid w:val="00C76989"/>
    <w:rsid w:val="00C76A12"/>
    <w:rsid w:val="00C76EA4"/>
    <w:rsid w:val="00C77179"/>
    <w:rsid w:val="00C77307"/>
    <w:rsid w:val="00C7767C"/>
    <w:rsid w:val="00C77778"/>
    <w:rsid w:val="00C77AA9"/>
    <w:rsid w:val="00C77F42"/>
    <w:rsid w:val="00C80239"/>
    <w:rsid w:val="00C803C3"/>
    <w:rsid w:val="00C80A36"/>
    <w:rsid w:val="00C81028"/>
    <w:rsid w:val="00C8179E"/>
    <w:rsid w:val="00C81801"/>
    <w:rsid w:val="00C8198C"/>
    <w:rsid w:val="00C819F3"/>
    <w:rsid w:val="00C81A38"/>
    <w:rsid w:val="00C81FF2"/>
    <w:rsid w:val="00C820B1"/>
    <w:rsid w:val="00C8220D"/>
    <w:rsid w:val="00C82293"/>
    <w:rsid w:val="00C822C3"/>
    <w:rsid w:val="00C826C4"/>
    <w:rsid w:val="00C82795"/>
    <w:rsid w:val="00C82C30"/>
    <w:rsid w:val="00C82EBC"/>
    <w:rsid w:val="00C8352A"/>
    <w:rsid w:val="00C8366A"/>
    <w:rsid w:val="00C83F7E"/>
    <w:rsid w:val="00C83FA3"/>
    <w:rsid w:val="00C84214"/>
    <w:rsid w:val="00C848EA"/>
    <w:rsid w:val="00C8492D"/>
    <w:rsid w:val="00C84943"/>
    <w:rsid w:val="00C849CF"/>
    <w:rsid w:val="00C84A0D"/>
    <w:rsid w:val="00C85178"/>
    <w:rsid w:val="00C851E9"/>
    <w:rsid w:val="00C8526D"/>
    <w:rsid w:val="00C85317"/>
    <w:rsid w:val="00C85422"/>
    <w:rsid w:val="00C858FC"/>
    <w:rsid w:val="00C859F6"/>
    <w:rsid w:val="00C85C7F"/>
    <w:rsid w:val="00C85D70"/>
    <w:rsid w:val="00C860D2"/>
    <w:rsid w:val="00C8622D"/>
    <w:rsid w:val="00C864F5"/>
    <w:rsid w:val="00C8664F"/>
    <w:rsid w:val="00C8673B"/>
    <w:rsid w:val="00C868DC"/>
    <w:rsid w:val="00C86B4B"/>
    <w:rsid w:val="00C86F6A"/>
    <w:rsid w:val="00C87933"/>
    <w:rsid w:val="00C87A57"/>
    <w:rsid w:val="00C87AE4"/>
    <w:rsid w:val="00C87C79"/>
    <w:rsid w:val="00C87CB9"/>
    <w:rsid w:val="00C87EA1"/>
    <w:rsid w:val="00C87F25"/>
    <w:rsid w:val="00C90118"/>
    <w:rsid w:val="00C903EC"/>
    <w:rsid w:val="00C905B3"/>
    <w:rsid w:val="00C90BE4"/>
    <w:rsid w:val="00C90C97"/>
    <w:rsid w:val="00C910CD"/>
    <w:rsid w:val="00C911C0"/>
    <w:rsid w:val="00C9132B"/>
    <w:rsid w:val="00C91870"/>
    <w:rsid w:val="00C91958"/>
    <w:rsid w:val="00C91B40"/>
    <w:rsid w:val="00C9238D"/>
    <w:rsid w:val="00C927AD"/>
    <w:rsid w:val="00C92A7C"/>
    <w:rsid w:val="00C92B31"/>
    <w:rsid w:val="00C92F5A"/>
    <w:rsid w:val="00C930F6"/>
    <w:rsid w:val="00C935F2"/>
    <w:rsid w:val="00C936BB"/>
    <w:rsid w:val="00C938D0"/>
    <w:rsid w:val="00C93A6F"/>
    <w:rsid w:val="00C93D18"/>
    <w:rsid w:val="00C93DB8"/>
    <w:rsid w:val="00C93EEC"/>
    <w:rsid w:val="00C93F7A"/>
    <w:rsid w:val="00C9409A"/>
    <w:rsid w:val="00C943ED"/>
    <w:rsid w:val="00C945B7"/>
    <w:rsid w:val="00C946ED"/>
    <w:rsid w:val="00C9470E"/>
    <w:rsid w:val="00C94758"/>
    <w:rsid w:val="00C94EF2"/>
    <w:rsid w:val="00C94F3A"/>
    <w:rsid w:val="00C95114"/>
    <w:rsid w:val="00C95140"/>
    <w:rsid w:val="00C952F2"/>
    <w:rsid w:val="00C953F6"/>
    <w:rsid w:val="00C9583D"/>
    <w:rsid w:val="00C95875"/>
    <w:rsid w:val="00C9592E"/>
    <w:rsid w:val="00C95AC0"/>
    <w:rsid w:val="00C95C30"/>
    <w:rsid w:val="00C95C34"/>
    <w:rsid w:val="00C95C3B"/>
    <w:rsid w:val="00C95F96"/>
    <w:rsid w:val="00C965D7"/>
    <w:rsid w:val="00C96A5F"/>
    <w:rsid w:val="00C96CC9"/>
    <w:rsid w:val="00C96FFF"/>
    <w:rsid w:val="00C9708E"/>
    <w:rsid w:val="00C970CC"/>
    <w:rsid w:val="00C97535"/>
    <w:rsid w:val="00C97ABF"/>
    <w:rsid w:val="00C97BE3"/>
    <w:rsid w:val="00C97DDE"/>
    <w:rsid w:val="00CA03B8"/>
    <w:rsid w:val="00CA03C4"/>
    <w:rsid w:val="00CA0E8B"/>
    <w:rsid w:val="00CA101B"/>
    <w:rsid w:val="00CA1371"/>
    <w:rsid w:val="00CA1A83"/>
    <w:rsid w:val="00CA1D25"/>
    <w:rsid w:val="00CA2244"/>
    <w:rsid w:val="00CA2274"/>
    <w:rsid w:val="00CA2AB5"/>
    <w:rsid w:val="00CA2F51"/>
    <w:rsid w:val="00CA33D9"/>
    <w:rsid w:val="00CA34DB"/>
    <w:rsid w:val="00CA3812"/>
    <w:rsid w:val="00CA3B6E"/>
    <w:rsid w:val="00CA3B70"/>
    <w:rsid w:val="00CA3DE1"/>
    <w:rsid w:val="00CA40A8"/>
    <w:rsid w:val="00CA425C"/>
    <w:rsid w:val="00CA4413"/>
    <w:rsid w:val="00CA4557"/>
    <w:rsid w:val="00CA462A"/>
    <w:rsid w:val="00CA4741"/>
    <w:rsid w:val="00CA4982"/>
    <w:rsid w:val="00CA4CC9"/>
    <w:rsid w:val="00CA4E33"/>
    <w:rsid w:val="00CA4EB8"/>
    <w:rsid w:val="00CA5293"/>
    <w:rsid w:val="00CA5552"/>
    <w:rsid w:val="00CA5823"/>
    <w:rsid w:val="00CA5866"/>
    <w:rsid w:val="00CA5A30"/>
    <w:rsid w:val="00CA5D2F"/>
    <w:rsid w:val="00CA5E83"/>
    <w:rsid w:val="00CA5EF8"/>
    <w:rsid w:val="00CA6086"/>
    <w:rsid w:val="00CA60C8"/>
    <w:rsid w:val="00CA6253"/>
    <w:rsid w:val="00CA6331"/>
    <w:rsid w:val="00CA651D"/>
    <w:rsid w:val="00CA65C5"/>
    <w:rsid w:val="00CA6C85"/>
    <w:rsid w:val="00CA6D4D"/>
    <w:rsid w:val="00CA7261"/>
    <w:rsid w:val="00CA7A7B"/>
    <w:rsid w:val="00CA7E76"/>
    <w:rsid w:val="00CB0452"/>
    <w:rsid w:val="00CB045B"/>
    <w:rsid w:val="00CB06A4"/>
    <w:rsid w:val="00CB0766"/>
    <w:rsid w:val="00CB0857"/>
    <w:rsid w:val="00CB0A8D"/>
    <w:rsid w:val="00CB0CCE"/>
    <w:rsid w:val="00CB1462"/>
    <w:rsid w:val="00CB170D"/>
    <w:rsid w:val="00CB179A"/>
    <w:rsid w:val="00CB1808"/>
    <w:rsid w:val="00CB18B0"/>
    <w:rsid w:val="00CB19C4"/>
    <w:rsid w:val="00CB19CD"/>
    <w:rsid w:val="00CB1EF9"/>
    <w:rsid w:val="00CB21FF"/>
    <w:rsid w:val="00CB242E"/>
    <w:rsid w:val="00CB24EC"/>
    <w:rsid w:val="00CB28A4"/>
    <w:rsid w:val="00CB2A91"/>
    <w:rsid w:val="00CB2F1D"/>
    <w:rsid w:val="00CB2F90"/>
    <w:rsid w:val="00CB3016"/>
    <w:rsid w:val="00CB31C1"/>
    <w:rsid w:val="00CB3337"/>
    <w:rsid w:val="00CB36E7"/>
    <w:rsid w:val="00CB41F5"/>
    <w:rsid w:val="00CB4393"/>
    <w:rsid w:val="00CB4779"/>
    <w:rsid w:val="00CB47C5"/>
    <w:rsid w:val="00CB497E"/>
    <w:rsid w:val="00CB4E62"/>
    <w:rsid w:val="00CB4EE5"/>
    <w:rsid w:val="00CB5458"/>
    <w:rsid w:val="00CB5679"/>
    <w:rsid w:val="00CB56AB"/>
    <w:rsid w:val="00CB57F0"/>
    <w:rsid w:val="00CB5884"/>
    <w:rsid w:val="00CB595A"/>
    <w:rsid w:val="00CB5A84"/>
    <w:rsid w:val="00CB5A87"/>
    <w:rsid w:val="00CB5B6D"/>
    <w:rsid w:val="00CB5BDE"/>
    <w:rsid w:val="00CB6030"/>
    <w:rsid w:val="00CB6090"/>
    <w:rsid w:val="00CB60CC"/>
    <w:rsid w:val="00CB61A2"/>
    <w:rsid w:val="00CB67DE"/>
    <w:rsid w:val="00CB68B0"/>
    <w:rsid w:val="00CB6A15"/>
    <w:rsid w:val="00CB6CB8"/>
    <w:rsid w:val="00CB701A"/>
    <w:rsid w:val="00CB7200"/>
    <w:rsid w:val="00CB7544"/>
    <w:rsid w:val="00CB770F"/>
    <w:rsid w:val="00CB77B8"/>
    <w:rsid w:val="00CB781F"/>
    <w:rsid w:val="00CB7930"/>
    <w:rsid w:val="00CB7A7D"/>
    <w:rsid w:val="00CC066C"/>
    <w:rsid w:val="00CC084A"/>
    <w:rsid w:val="00CC097B"/>
    <w:rsid w:val="00CC09A3"/>
    <w:rsid w:val="00CC09D3"/>
    <w:rsid w:val="00CC0A60"/>
    <w:rsid w:val="00CC0B80"/>
    <w:rsid w:val="00CC0BA9"/>
    <w:rsid w:val="00CC0CFF"/>
    <w:rsid w:val="00CC107E"/>
    <w:rsid w:val="00CC113B"/>
    <w:rsid w:val="00CC1292"/>
    <w:rsid w:val="00CC13D3"/>
    <w:rsid w:val="00CC1547"/>
    <w:rsid w:val="00CC1780"/>
    <w:rsid w:val="00CC17B7"/>
    <w:rsid w:val="00CC19C2"/>
    <w:rsid w:val="00CC1C80"/>
    <w:rsid w:val="00CC1E20"/>
    <w:rsid w:val="00CC1F76"/>
    <w:rsid w:val="00CC253B"/>
    <w:rsid w:val="00CC294A"/>
    <w:rsid w:val="00CC2BAC"/>
    <w:rsid w:val="00CC2BD7"/>
    <w:rsid w:val="00CC2C3E"/>
    <w:rsid w:val="00CC2CEB"/>
    <w:rsid w:val="00CC2EE6"/>
    <w:rsid w:val="00CC307B"/>
    <w:rsid w:val="00CC3085"/>
    <w:rsid w:val="00CC312E"/>
    <w:rsid w:val="00CC3322"/>
    <w:rsid w:val="00CC33FA"/>
    <w:rsid w:val="00CC367B"/>
    <w:rsid w:val="00CC3AEA"/>
    <w:rsid w:val="00CC3D31"/>
    <w:rsid w:val="00CC3F99"/>
    <w:rsid w:val="00CC4169"/>
    <w:rsid w:val="00CC45A4"/>
    <w:rsid w:val="00CC48C9"/>
    <w:rsid w:val="00CC4A36"/>
    <w:rsid w:val="00CC4CA3"/>
    <w:rsid w:val="00CC521D"/>
    <w:rsid w:val="00CC59D7"/>
    <w:rsid w:val="00CC5CFF"/>
    <w:rsid w:val="00CC5E47"/>
    <w:rsid w:val="00CC5F26"/>
    <w:rsid w:val="00CC600C"/>
    <w:rsid w:val="00CC607E"/>
    <w:rsid w:val="00CC60AC"/>
    <w:rsid w:val="00CC62AB"/>
    <w:rsid w:val="00CC6405"/>
    <w:rsid w:val="00CC64F7"/>
    <w:rsid w:val="00CC6553"/>
    <w:rsid w:val="00CC68F6"/>
    <w:rsid w:val="00CC6A9B"/>
    <w:rsid w:val="00CC6B1E"/>
    <w:rsid w:val="00CC6CDF"/>
    <w:rsid w:val="00CC7051"/>
    <w:rsid w:val="00CC72BE"/>
    <w:rsid w:val="00CC759F"/>
    <w:rsid w:val="00CC75E9"/>
    <w:rsid w:val="00CC7929"/>
    <w:rsid w:val="00CC7A04"/>
    <w:rsid w:val="00CC7B92"/>
    <w:rsid w:val="00CD0504"/>
    <w:rsid w:val="00CD05F3"/>
    <w:rsid w:val="00CD0669"/>
    <w:rsid w:val="00CD0960"/>
    <w:rsid w:val="00CD0997"/>
    <w:rsid w:val="00CD0AE5"/>
    <w:rsid w:val="00CD0B88"/>
    <w:rsid w:val="00CD0CEB"/>
    <w:rsid w:val="00CD138F"/>
    <w:rsid w:val="00CD14EB"/>
    <w:rsid w:val="00CD15B1"/>
    <w:rsid w:val="00CD1637"/>
    <w:rsid w:val="00CD19BF"/>
    <w:rsid w:val="00CD1A14"/>
    <w:rsid w:val="00CD1FA6"/>
    <w:rsid w:val="00CD213C"/>
    <w:rsid w:val="00CD222A"/>
    <w:rsid w:val="00CD22AF"/>
    <w:rsid w:val="00CD23C8"/>
    <w:rsid w:val="00CD246E"/>
    <w:rsid w:val="00CD29E3"/>
    <w:rsid w:val="00CD2A45"/>
    <w:rsid w:val="00CD2F47"/>
    <w:rsid w:val="00CD30DB"/>
    <w:rsid w:val="00CD324B"/>
    <w:rsid w:val="00CD32D2"/>
    <w:rsid w:val="00CD3612"/>
    <w:rsid w:val="00CD37BF"/>
    <w:rsid w:val="00CD3AFC"/>
    <w:rsid w:val="00CD3B13"/>
    <w:rsid w:val="00CD4033"/>
    <w:rsid w:val="00CD4159"/>
    <w:rsid w:val="00CD4B99"/>
    <w:rsid w:val="00CD4BE5"/>
    <w:rsid w:val="00CD4BF5"/>
    <w:rsid w:val="00CD4C5E"/>
    <w:rsid w:val="00CD4E0B"/>
    <w:rsid w:val="00CD568B"/>
    <w:rsid w:val="00CD5870"/>
    <w:rsid w:val="00CD5925"/>
    <w:rsid w:val="00CD5A0B"/>
    <w:rsid w:val="00CD5DBB"/>
    <w:rsid w:val="00CD5FAA"/>
    <w:rsid w:val="00CD5FB2"/>
    <w:rsid w:val="00CD600B"/>
    <w:rsid w:val="00CD623A"/>
    <w:rsid w:val="00CD65B4"/>
    <w:rsid w:val="00CD6646"/>
    <w:rsid w:val="00CD674A"/>
    <w:rsid w:val="00CD689F"/>
    <w:rsid w:val="00CD6D76"/>
    <w:rsid w:val="00CD6E7B"/>
    <w:rsid w:val="00CD6F23"/>
    <w:rsid w:val="00CD7041"/>
    <w:rsid w:val="00CD7314"/>
    <w:rsid w:val="00CD738E"/>
    <w:rsid w:val="00CD758A"/>
    <w:rsid w:val="00CD7812"/>
    <w:rsid w:val="00CD79C4"/>
    <w:rsid w:val="00CD7AB9"/>
    <w:rsid w:val="00CE0328"/>
    <w:rsid w:val="00CE0608"/>
    <w:rsid w:val="00CE060B"/>
    <w:rsid w:val="00CE0682"/>
    <w:rsid w:val="00CE0B6E"/>
    <w:rsid w:val="00CE0BC6"/>
    <w:rsid w:val="00CE0CA8"/>
    <w:rsid w:val="00CE100F"/>
    <w:rsid w:val="00CE1244"/>
    <w:rsid w:val="00CE1363"/>
    <w:rsid w:val="00CE1A07"/>
    <w:rsid w:val="00CE1DB6"/>
    <w:rsid w:val="00CE1EA9"/>
    <w:rsid w:val="00CE1F8D"/>
    <w:rsid w:val="00CE20C1"/>
    <w:rsid w:val="00CE215F"/>
    <w:rsid w:val="00CE2476"/>
    <w:rsid w:val="00CE24B9"/>
    <w:rsid w:val="00CE258A"/>
    <w:rsid w:val="00CE2899"/>
    <w:rsid w:val="00CE2AAC"/>
    <w:rsid w:val="00CE2E4C"/>
    <w:rsid w:val="00CE2FD4"/>
    <w:rsid w:val="00CE30AD"/>
    <w:rsid w:val="00CE320A"/>
    <w:rsid w:val="00CE3652"/>
    <w:rsid w:val="00CE388A"/>
    <w:rsid w:val="00CE395C"/>
    <w:rsid w:val="00CE3F43"/>
    <w:rsid w:val="00CE40EF"/>
    <w:rsid w:val="00CE4257"/>
    <w:rsid w:val="00CE4462"/>
    <w:rsid w:val="00CE46C5"/>
    <w:rsid w:val="00CE4757"/>
    <w:rsid w:val="00CE47A9"/>
    <w:rsid w:val="00CE4E08"/>
    <w:rsid w:val="00CE4FC8"/>
    <w:rsid w:val="00CE508A"/>
    <w:rsid w:val="00CE50A6"/>
    <w:rsid w:val="00CE5176"/>
    <w:rsid w:val="00CE52CC"/>
    <w:rsid w:val="00CE53A9"/>
    <w:rsid w:val="00CE5717"/>
    <w:rsid w:val="00CE57F8"/>
    <w:rsid w:val="00CE58F1"/>
    <w:rsid w:val="00CE59B5"/>
    <w:rsid w:val="00CE5CC9"/>
    <w:rsid w:val="00CE62B4"/>
    <w:rsid w:val="00CE6559"/>
    <w:rsid w:val="00CE66D1"/>
    <w:rsid w:val="00CE6899"/>
    <w:rsid w:val="00CE6932"/>
    <w:rsid w:val="00CE69C8"/>
    <w:rsid w:val="00CE6AB7"/>
    <w:rsid w:val="00CE6B76"/>
    <w:rsid w:val="00CE6CA2"/>
    <w:rsid w:val="00CE6CE7"/>
    <w:rsid w:val="00CE6D6F"/>
    <w:rsid w:val="00CE6E7D"/>
    <w:rsid w:val="00CE7058"/>
    <w:rsid w:val="00CE7125"/>
    <w:rsid w:val="00CE71B3"/>
    <w:rsid w:val="00CE73F5"/>
    <w:rsid w:val="00CE7B70"/>
    <w:rsid w:val="00CE7DAB"/>
    <w:rsid w:val="00CE7DB1"/>
    <w:rsid w:val="00CF065B"/>
    <w:rsid w:val="00CF0695"/>
    <w:rsid w:val="00CF09D3"/>
    <w:rsid w:val="00CF0A43"/>
    <w:rsid w:val="00CF0C2D"/>
    <w:rsid w:val="00CF0F0F"/>
    <w:rsid w:val="00CF11ED"/>
    <w:rsid w:val="00CF124B"/>
    <w:rsid w:val="00CF1278"/>
    <w:rsid w:val="00CF12E0"/>
    <w:rsid w:val="00CF130D"/>
    <w:rsid w:val="00CF1AAE"/>
    <w:rsid w:val="00CF1B97"/>
    <w:rsid w:val="00CF1E1D"/>
    <w:rsid w:val="00CF2000"/>
    <w:rsid w:val="00CF22D3"/>
    <w:rsid w:val="00CF264A"/>
    <w:rsid w:val="00CF28E3"/>
    <w:rsid w:val="00CF2A9A"/>
    <w:rsid w:val="00CF2B77"/>
    <w:rsid w:val="00CF2D43"/>
    <w:rsid w:val="00CF2D6E"/>
    <w:rsid w:val="00CF2FD8"/>
    <w:rsid w:val="00CF3197"/>
    <w:rsid w:val="00CF31D8"/>
    <w:rsid w:val="00CF3231"/>
    <w:rsid w:val="00CF34C6"/>
    <w:rsid w:val="00CF3566"/>
    <w:rsid w:val="00CF38F5"/>
    <w:rsid w:val="00CF3C1F"/>
    <w:rsid w:val="00CF3EF6"/>
    <w:rsid w:val="00CF400D"/>
    <w:rsid w:val="00CF40B4"/>
    <w:rsid w:val="00CF4218"/>
    <w:rsid w:val="00CF45D6"/>
    <w:rsid w:val="00CF4747"/>
    <w:rsid w:val="00CF47B2"/>
    <w:rsid w:val="00CF47CE"/>
    <w:rsid w:val="00CF4884"/>
    <w:rsid w:val="00CF4A0C"/>
    <w:rsid w:val="00CF4DAD"/>
    <w:rsid w:val="00CF53F3"/>
    <w:rsid w:val="00CF54E7"/>
    <w:rsid w:val="00CF55DC"/>
    <w:rsid w:val="00CF5765"/>
    <w:rsid w:val="00CF5A02"/>
    <w:rsid w:val="00CF5AED"/>
    <w:rsid w:val="00CF5BFC"/>
    <w:rsid w:val="00CF5C27"/>
    <w:rsid w:val="00CF5C6F"/>
    <w:rsid w:val="00CF5CB7"/>
    <w:rsid w:val="00CF5E3C"/>
    <w:rsid w:val="00CF60B9"/>
    <w:rsid w:val="00CF6172"/>
    <w:rsid w:val="00CF636A"/>
    <w:rsid w:val="00CF6488"/>
    <w:rsid w:val="00CF693E"/>
    <w:rsid w:val="00CF6A23"/>
    <w:rsid w:val="00CF6BF8"/>
    <w:rsid w:val="00CF6C2B"/>
    <w:rsid w:val="00CF6CFA"/>
    <w:rsid w:val="00CF7A1F"/>
    <w:rsid w:val="00D004DE"/>
    <w:rsid w:val="00D0058D"/>
    <w:rsid w:val="00D005D2"/>
    <w:rsid w:val="00D005F4"/>
    <w:rsid w:val="00D007F5"/>
    <w:rsid w:val="00D00A24"/>
    <w:rsid w:val="00D00AD0"/>
    <w:rsid w:val="00D00DAE"/>
    <w:rsid w:val="00D00F4E"/>
    <w:rsid w:val="00D01195"/>
    <w:rsid w:val="00D01246"/>
    <w:rsid w:val="00D0135E"/>
    <w:rsid w:val="00D013E7"/>
    <w:rsid w:val="00D01614"/>
    <w:rsid w:val="00D01905"/>
    <w:rsid w:val="00D0190E"/>
    <w:rsid w:val="00D01A23"/>
    <w:rsid w:val="00D01A4B"/>
    <w:rsid w:val="00D02308"/>
    <w:rsid w:val="00D0250F"/>
    <w:rsid w:val="00D025C1"/>
    <w:rsid w:val="00D026E9"/>
    <w:rsid w:val="00D02B8D"/>
    <w:rsid w:val="00D02DA1"/>
    <w:rsid w:val="00D033DE"/>
    <w:rsid w:val="00D036CA"/>
    <w:rsid w:val="00D036D7"/>
    <w:rsid w:val="00D03778"/>
    <w:rsid w:val="00D0380A"/>
    <w:rsid w:val="00D03904"/>
    <w:rsid w:val="00D04418"/>
    <w:rsid w:val="00D046DC"/>
    <w:rsid w:val="00D0471A"/>
    <w:rsid w:val="00D04831"/>
    <w:rsid w:val="00D04BF2"/>
    <w:rsid w:val="00D04C6A"/>
    <w:rsid w:val="00D04E8F"/>
    <w:rsid w:val="00D04FFF"/>
    <w:rsid w:val="00D05191"/>
    <w:rsid w:val="00D053E7"/>
    <w:rsid w:val="00D05577"/>
    <w:rsid w:val="00D0584C"/>
    <w:rsid w:val="00D05876"/>
    <w:rsid w:val="00D058F0"/>
    <w:rsid w:val="00D05995"/>
    <w:rsid w:val="00D05B15"/>
    <w:rsid w:val="00D05E3E"/>
    <w:rsid w:val="00D06168"/>
    <w:rsid w:val="00D06217"/>
    <w:rsid w:val="00D062F9"/>
    <w:rsid w:val="00D069D7"/>
    <w:rsid w:val="00D06B05"/>
    <w:rsid w:val="00D06CF2"/>
    <w:rsid w:val="00D06DFD"/>
    <w:rsid w:val="00D06E12"/>
    <w:rsid w:val="00D07501"/>
    <w:rsid w:val="00D0753C"/>
    <w:rsid w:val="00D0769A"/>
    <w:rsid w:val="00D07D70"/>
    <w:rsid w:val="00D07DE5"/>
    <w:rsid w:val="00D07DEE"/>
    <w:rsid w:val="00D07E02"/>
    <w:rsid w:val="00D07F63"/>
    <w:rsid w:val="00D101A4"/>
    <w:rsid w:val="00D1028B"/>
    <w:rsid w:val="00D1032D"/>
    <w:rsid w:val="00D10356"/>
    <w:rsid w:val="00D106E6"/>
    <w:rsid w:val="00D10721"/>
    <w:rsid w:val="00D10B14"/>
    <w:rsid w:val="00D10C5E"/>
    <w:rsid w:val="00D10CE0"/>
    <w:rsid w:val="00D110CD"/>
    <w:rsid w:val="00D118B9"/>
    <w:rsid w:val="00D11C4C"/>
    <w:rsid w:val="00D11FE3"/>
    <w:rsid w:val="00D12122"/>
    <w:rsid w:val="00D13641"/>
    <w:rsid w:val="00D13643"/>
    <w:rsid w:val="00D13740"/>
    <w:rsid w:val="00D13B9E"/>
    <w:rsid w:val="00D13E70"/>
    <w:rsid w:val="00D13FA8"/>
    <w:rsid w:val="00D1408C"/>
    <w:rsid w:val="00D14224"/>
    <w:rsid w:val="00D14284"/>
    <w:rsid w:val="00D14352"/>
    <w:rsid w:val="00D145BB"/>
    <w:rsid w:val="00D15014"/>
    <w:rsid w:val="00D15291"/>
    <w:rsid w:val="00D15331"/>
    <w:rsid w:val="00D156E9"/>
    <w:rsid w:val="00D15725"/>
    <w:rsid w:val="00D15CA4"/>
    <w:rsid w:val="00D15F31"/>
    <w:rsid w:val="00D16127"/>
    <w:rsid w:val="00D16424"/>
    <w:rsid w:val="00D16463"/>
    <w:rsid w:val="00D1666D"/>
    <w:rsid w:val="00D169F7"/>
    <w:rsid w:val="00D16BD1"/>
    <w:rsid w:val="00D16C71"/>
    <w:rsid w:val="00D16D72"/>
    <w:rsid w:val="00D16EF7"/>
    <w:rsid w:val="00D17096"/>
    <w:rsid w:val="00D170B5"/>
    <w:rsid w:val="00D17B70"/>
    <w:rsid w:val="00D17C9D"/>
    <w:rsid w:val="00D17F0D"/>
    <w:rsid w:val="00D17F7A"/>
    <w:rsid w:val="00D17F7F"/>
    <w:rsid w:val="00D20863"/>
    <w:rsid w:val="00D20952"/>
    <w:rsid w:val="00D20F45"/>
    <w:rsid w:val="00D2126D"/>
    <w:rsid w:val="00D21330"/>
    <w:rsid w:val="00D214E2"/>
    <w:rsid w:val="00D21973"/>
    <w:rsid w:val="00D219EF"/>
    <w:rsid w:val="00D21AD6"/>
    <w:rsid w:val="00D21F8F"/>
    <w:rsid w:val="00D21FF0"/>
    <w:rsid w:val="00D221E5"/>
    <w:rsid w:val="00D22275"/>
    <w:rsid w:val="00D224C7"/>
    <w:rsid w:val="00D225FF"/>
    <w:rsid w:val="00D22603"/>
    <w:rsid w:val="00D2273B"/>
    <w:rsid w:val="00D2283D"/>
    <w:rsid w:val="00D22AB1"/>
    <w:rsid w:val="00D22BBB"/>
    <w:rsid w:val="00D23391"/>
    <w:rsid w:val="00D23434"/>
    <w:rsid w:val="00D235A3"/>
    <w:rsid w:val="00D2372A"/>
    <w:rsid w:val="00D23861"/>
    <w:rsid w:val="00D2389F"/>
    <w:rsid w:val="00D23EB5"/>
    <w:rsid w:val="00D23F72"/>
    <w:rsid w:val="00D2413B"/>
    <w:rsid w:val="00D2446D"/>
    <w:rsid w:val="00D2485E"/>
    <w:rsid w:val="00D24924"/>
    <w:rsid w:val="00D25067"/>
    <w:rsid w:val="00D250F3"/>
    <w:rsid w:val="00D253F7"/>
    <w:rsid w:val="00D25929"/>
    <w:rsid w:val="00D259CF"/>
    <w:rsid w:val="00D25B7B"/>
    <w:rsid w:val="00D25BFE"/>
    <w:rsid w:val="00D25CA0"/>
    <w:rsid w:val="00D25D1A"/>
    <w:rsid w:val="00D26741"/>
    <w:rsid w:val="00D26858"/>
    <w:rsid w:val="00D269BC"/>
    <w:rsid w:val="00D26A6B"/>
    <w:rsid w:val="00D27097"/>
    <w:rsid w:val="00D274FB"/>
    <w:rsid w:val="00D277CF"/>
    <w:rsid w:val="00D27C43"/>
    <w:rsid w:val="00D27E38"/>
    <w:rsid w:val="00D3032C"/>
    <w:rsid w:val="00D303F7"/>
    <w:rsid w:val="00D306DE"/>
    <w:rsid w:val="00D30722"/>
    <w:rsid w:val="00D30A98"/>
    <w:rsid w:val="00D30C12"/>
    <w:rsid w:val="00D30C70"/>
    <w:rsid w:val="00D30F18"/>
    <w:rsid w:val="00D31224"/>
    <w:rsid w:val="00D31A5E"/>
    <w:rsid w:val="00D31E9D"/>
    <w:rsid w:val="00D32148"/>
    <w:rsid w:val="00D3215B"/>
    <w:rsid w:val="00D32718"/>
    <w:rsid w:val="00D32797"/>
    <w:rsid w:val="00D32AAD"/>
    <w:rsid w:val="00D32B02"/>
    <w:rsid w:val="00D32B93"/>
    <w:rsid w:val="00D32F5D"/>
    <w:rsid w:val="00D3301E"/>
    <w:rsid w:val="00D33071"/>
    <w:rsid w:val="00D330DE"/>
    <w:rsid w:val="00D332FF"/>
    <w:rsid w:val="00D3399F"/>
    <w:rsid w:val="00D33E82"/>
    <w:rsid w:val="00D33EED"/>
    <w:rsid w:val="00D3409D"/>
    <w:rsid w:val="00D342F1"/>
    <w:rsid w:val="00D348EA"/>
    <w:rsid w:val="00D34B98"/>
    <w:rsid w:val="00D34E03"/>
    <w:rsid w:val="00D34FA9"/>
    <w:rsid w:val="00D353D6"/>
    <w:rsid w:val="00D35526"/>
    <w:rsid w:val="00D35649"/>
    <w:rsid w:val="00D3565F"/>
    <w:rsid w:val="00D358D1"/>
    <w:rsid w:val="00D359B5"/>
    <w:rsid w:val="00D359B7"/>
    <w:rsid w:val="00D35A04"/>
    <w:rsid w:val="00D35C2E"/>
    <w:rsid w:val="00D35DB8"/>
    <w:rsid w:val="00D35FD6"/>
    <w:rsid w:val="00D36047"/>
    <w:rsid w:val="00D36188"/>
    <w:rsid w:val="00D3618E"/>
    <w:rsid w:val="00D36480"/>
    <w:rsid w:val="00D36566"/>
    <w:rsid w:val="00D365DC"/>
    <w:rsid w:val="00D367FA"/>
    <w:rsid w:val="00D36A78"/>
    <w:rsid w:val="00D36FA7"/>
    <w:rsid w:val="00D36FDC"/>
    <w:rsid w:val="00D37380"/>
    <w:rsid w:val="00D37523"/>
    <w:rsid w:val="00D37652"/>
    <w:rsid w:val="00D378C4"/>
    <w:rsid w:val="00D37BA8"/>
    <w:rsid w:val="00D37C9F"/>
    <w:rsid w:val="00D37DD9"/>
    <w:rsid w:val="00D40078"/>
    <w:rsid w:val="00D40177"/>
    <w:rsid w:val="00D403A8"/>
    <w:rsid w:val="00D4040B"/>
    <w:rsid w:val="00D40483"/>
    <w:rsid w:val="00D40794"/>
    <w:rsid w:val="00D40873"/>
    <w:rsid w:val="00D40BBE"/>
    <w:rsid w:val="00D40FA3"/>
    <w:rsid w:val="00D41031"/>
    <w:rsid w:val="00D41475"/>
    <w:rsid w:val="00D4182D"/>
    <w:rsid w:val="00D41CE0"/>
    <w:rsid w:val="00D41D7D"/>
    <w:rsid w:val="00D41F3E"/>
    <w:rsid w:val="00D41F56"/>
    <w:rsid w:val="00D41F9A"/>
    <w:rsid w:val="00D42527"/>
    <w:rsid w:val="00D425A7"/>
    <w:rsid w:val="00D429AB"/>
    <w:rsid w:val="00D42EDC"/>
    <w:rsid w:val="00D431CE"/>
    <w:rsid w:val="00D43278"/>
    <w:rsid w:val="00D435E3"/>
    <w:rsid w:val="00D43B06"/>
    <w:rsid w:val="00D43EAA"/>
    <w:rsid w:val="00D43FBC"/>
    <w:rsid w:val="00D43FCD"/>
    <w:rsid w:val="00D44172"/>
    <w:rsid w:val="00D441FC"/>
    <w:rsid w:val="00D443A9"/>
    <w:rsid w:val="00D44568"/>
    <w:rsid w:val="00D445F6"/>
    <w:rsid w:val="00D44673"/>
    <w:rsid w:val="00D449EC"/>
    <w:rsid w:val="00D45163"/>
    <w:rsid w:val="00D455CB"/>
    <w:rsid w:val="00D458DB"/>
    <w:rsid w:val="00D45ABB"/>
    <w:rsid w:val="00D45E7B"/>
    <w:rsid w:val="00D45E8A"/>
    <w:rsid w:val="00D45F2F"/>
    <w:rsid w:val="00D460D9"/>
    <w:rsid w:val="00D4686E"/>
    <w:rsid w:val="00D468ED"/>
    <w:rsid w:val="00D46A16"/>
    <w:rsid w:val="00D46BA9"/>
    <w:rsid w:val="00D46CD3"/>
    <w:rsid w:val="00D46E12"/>
    <w:rsid w:val="00D46FCE"/>
    <w:rsid w:val="00D47084"/>
    <w:rsid w:val="00D472B0"/>
    <w:rsid w:val="00D47648"/>
    <w:rsid w:val="00D476E5"/>
    <w:rsid w:val="00D477A5"/>
    <w:rsid w:val="00D478F9"/>
    <w:rsid w:val="00D479D2"/>
    <w:rsid w:val="00D47B5E"/>
    <w:rsid w:val="00D47BDA"/>
    <w:rsid w:val="00D50234"/>
    <w:rsid w:val="00D503B2"/>
    <w:rsid w:val="00D50A4A"/>
    <w:rsid w:val="00D50DD3"/>
    <w:rsid w:val="00D50F43"/>
    <w:rsid w:val="00D512D3"/>
    <w:rsid w:val="00D515D9"/>
    <w:rsid w:val="00D51695"/>
    <w:rsid w:val="00D51F6E"/>
    <w:rsid w:val="00D51F70"/>
    <w:rsid w:val="00D51FD0"/>
    <w:rsid w:val="00D5200D"/>
    <w:rsid w:val="00D520D2"/>
    <w:rsid w:val="00D524A0"/>
    <w:rsid w:val="00D524C8"/>
    <w:rsid w:val="00D525C5"/>
    <w:rsid w:val="00D527B7"/>
    <w:rsid w:val="00D529C2"/>
    <w:rsid w:val="00D52B52"/>
    <w:rsid w:val="00D52D54"/>
    <w:rsid w:val="00D53018"/>
    <w:rsid w:val="00D5306B"/>
    <w:rsid w:val="00D53339"/>
    <w:rsid w:val="00D53A96"/>
    <w:rsid w:val="00D53F28"/>
    <w:rsid w:val="00D5437E"/>
    <w:rsid w:val="00D5440E"/>
    <w:rsid w:val="00D54573"/>
    <w:rsid w:val="00D546F0"/>
    <w:rsid w:val="00D54892"/>
    <w:rsid w:val="00D548E9"/>
    <w:rsid w:val="00D548FF"/>
    <w:rsid w:val="00D54959"/>
    <w:rsid w:val="00D549D5"/>
    <w:rsid w:val="00D54A2E"/>
    <w:rsid w:val="00D54C67"/>
    <w:rsid w:val="00D54E99"/>
    <w:rsid w:val="00D552B9"/>
    <w:rsid w:val="00D558FF"/>
    <w:rsid w:val="00D55973"/>
    <w:rsid w:val="00D55B83"/>
    <w:rsid w:val="00D561DB"/>
    <w:rsid w:val="00D562EC"/>
    <w:rsid w:val="00D56978"/>
    <w:rsid w:val="00D569D1"/>
    <w:rsid w:val="00D56B59"/>
    <w:rsid w:val="00D56BA9"/>
    <w:rsid w:val="00D56BAB"/>
    <w:rsid w:val="00D56DEB"/>
    <w:rsid w:val="00D57047"/>
    <w:rsid w:val="00D5754E"/>
    <w:rsid w:val="00D576CE"/>
    <w:rsid w:val="00D5780F"/>
    <w:rsid w:val="00D57DDA"/>
    <w:rsid w:val="00D57EA5"/>
    <w:rsid w:val="00D57FEE"/>
    <w:rsid w:val="00D600BE"/>
    <w:rsid w:val="00D60198"/>
    <w:rsid w:val="00D601BD"/>
    <w:rsid w:val="00D60216"/>
    <w:rsid w:val="00D602BA"/>
    <w:rsid w:val="00D602F7"/>
    <w:rsid w:val="00D605E5"/>
    <w:rsid w:val="00D6065D"/>
    <w:rsid w:val="00D6075C"/>
    <w:rsid w:val="00D6094F"/>
    <w:rsid w:val="00D60996"/>
    <w:rsid w:val="00D609C0"/>
    <w:rsid w:val="00D60B02"/>
    <w:rsid w:val="00D60D64"/>
    <w:rsid w:val="00D60DCD"/>
    <w:rsid w:val="00D60FC9"/>
    <w:rsid w:val="00D613EE"/>
    <w:rsid w:val="00D61447"/>
    <w:rsid w:val="00D6188C"/>
    <w:rsid w:val="00D61B12"/>
    <w:rsid w:val="00D61B6F"/>
    <w:rsid w:val="00D61B76"/>
    <w:rsid w:val="00D6215B"/>
    <w:rsid w:val="00D62553"/>
    <w:rsid w:val="00D62563"/>
    <w:rsid w:val="00D62E09"/>
    <w:rsid w:val="00D62F88"/>
    <w:rsid w:val="00D62FC5"/>
    <w:rsid w:val="00D6305A"/>
    <w:rsid w:val="00D630CC"/>
    <w:rsid w:val="00D6327F"/>
    <w:rsid w:val="00D63390"/>
    <w:rsid w:val="00D63509"/>
    <w:rsid w:val="00D6377F"/>
    <w:rsid w:val="00D638BE"/>
    <w:rsid w:val="00D639B9"/>
    <w:rsid w:val="00D6407C"/>
    <w:rsid w:val="00D640D2"/>
    <w:rsid w:val="00D645B8"/>
    <w:rsid w:val="00D646E9"/>
    <w:rsid w:val="00D64888"/>
    <w:rsid w:val="00D648F1"/>
    <w:rsid w:val="00D64DB4"/>
    <w:rsid w:val="00D64E34"/>
    <w:rsid w:val="00D65005"/>
    <w:rsid w:val="00D65070"/>
    <w:rsid w:val="00D65324"/>
    <w:rsid w:val="00D65485"/>
    <w:rsid w:val="00D6548A"/>
    <w:rsid w:val="00D656AC"/>
    <w:rsid w:val="00D65810"/>
    <w:rsid w:val="00D65813"/>
    <w:rsid w:val="00D65B7B"/>
    <w:rsid w:val="00D65BE0"/>
    <w:rsid w:val="00D65DF9"/>
    <w:rsid w:val="00D65E1E"/>
    <w:rsid w:val="00D65F50"/>
    <w:rsid w:val="00D65FEE"/>
    <w:rsid w:val="00D66528"/>
    <w:rsid w:val="00D66B8A"/>
    <w:rsid w:val="00D66C4D"/>
    <w:rsid w:val="00D66DC4"/>
    <w:rsid w:val="00D66E7C"/>
    <w:rsid w:val="00D670B8"/>
    <w:rsid w:val="00D671A0"/>
    <w:rsid w:val="00D673B9"/>
    <w:rsid w:val="00D673CD"/>
    <w:rsid w:val="00D673D2"/>
    <w:rsid w:val="00D673E5"/>
    <w:rsid w:val="00D67490"/>
    <w:rsid w:val="00D675FB"/>
    <w:rsid w:val="00D67EFD"/>
    <w:rsid w:val="00D701EC"/>
    <w:rsid w:val="00D706B0"/>
    <w:rsid w:val="00D706EE"/>
    <w:rsid w:val="00D710DC"/>
    <w:rsid w:val="00D71102"/>
    <w:rsid w:val="00D7155F"/>
    <w:rsid w:val="00D717E4"/>
    <w:rsid w:val="00D71A3D"/>
    <w:rsid w:val="00D71AA3"/>
    <w:rsid w:val="00D71AC7"/>
    <w:rsid w:val="00D71C58"/>
    <w:rsid w:val="00D71DBC"/>
    <w:rsid w:val="00D72D63"/>
    <w:rsid w:val="00D72D95"/>
    <w:rsid w:val="00D72E85"/>
    <w:rsid w:val="00D7321B"/>
    <w:rsid w:val="00D73380"/>
    <w:rsid w:val="00D736F9"/>
    <w:rsid w:val="00D73D88"/>
    <w:rsid w:val="00D74176"/>
    <w:rsid w:val="00D7459E"/>
    <w:rsid w:val="00D74AB1"/>
    <w:rsid w:val="00D74AFE"/>
    <w:rsid w:val="00D74BF6"/>
    <w:rsid w:val="00D74E52"/>
    <w:rsid w:val="00D74E7D"/>
    <w:rsid w:val="00D751F0"/>
    <w:rsid w:val="00D755F4"/>
    <w:rsid w:val="00D756A9"/>
    <w:rsid w:val="00D75B17"/>
    <w:rsid w:val="00D75E0E"/>
    <w:rsid w:val="00D7603F"/>
    <w:rsid w:val="00D7630F"/>
    <w:rsid w:val="00D763D1"/>
    <w:rsid w:val="00D76570"/>
    <w:rsid w:val="00D766D0"/>
    <w:rsid w:val="00D766EB"/>
    <w:rsid w:val="00D766FF"/>
    <w:rsid w:val="00D76A86"/>
    <w:rsid w:val="00D76AE7"/>
    <w:rsid w:val="00D76AF2"/>
    <w:rsid w:val="00D76E11"/>
    <w:rsid w:val="00D77249"/>
    <w:rsid w:val="00D7728B"/>
    <w:rsid w:val="00D773D4"/>
    <w:rsid w:val="00D77468"/>
    <w:rsid w:val="00D774E4"/>
    <w:rsid w:val="00D775E2"/>
    <w:rsid w:val="00D77721"/>
    <w:rsid w:val="00D777CD"/>
    <w:rsid w:val="00D77944"/>
    <w:rsid w:val="00D7794C"/>
    <w:rsid w:val="00D80269"/>
    <w:rsid w:val="00D802ED"/>
    <w:rsid w:val="00D802F8"/>
    <w:rsid w:val="00D80410"/>
    <w:rsid w:val="00D8055E"/>
    <w:rsid w:val="00D80747"/>
    <w:rsid w:val="00D809FC"/>
    <w:rsid w:val="00D80AC3"/>
    <w:rsid w:val="00D80B26"/>
    <w:rsid w:val="00D80EBB"/>
    <w:rsid w:val="00D80FF9"/>
    <w:rsid w:val="00D810B5"/>
    <w:rsid w:val="00D81148"/>
    <w:rsid w:val="00D81409"/>
    <w:rsid w:val="00D815E0"/>
    <w:rsid w:val="00D81C52"/>
    <w:rsid w:val="00D820BE"/>
    <w:rsid w:val="00D8258C"/>
    <w:rsid w:val="00D827E0"/>
    <w:rsid w:val="00D8280F"/>
    <w:rsid w:val="00D82C63"/>
    <w:rsid w:val="00D82F0B"/>
    <w:rsid w:val="00D833DB"/>
    <w:rsid w:val="00D83443"/>
    <w:rsid w:val="00D8357E"/>
    <w:rsid w:val="00D835AC"/>
    <w:rsid w:val="00D836EA"/>
    <w:rsid w:val="00D8375C"/>
    <w:rsid w:val="00D8392D"/>
    <w:rsid w:val="00D83950"/>
    <w:rsid w:val="00D839AC"/>
    <w:rsid w:val="00D839EE"/>
    <w:rsid w:val="00D83A4A"/>
    <w:rsid w:val="00D83A4B"/>
    <w:rsid w:val="00D83DB2"/>
    <w:rsid w:val="00D83E00"/>
    <w:rsid w:val="00D84231"/>
    <w:rsid w:val="00D844DC"/>
    <w:rsid w:val="00D844FB"/>
    <w:rsid w:val="00D847AF"/>
    <w:rsid w:val="00D84863"/>
    <w:rsid w:val="00D849AA"/>
    <w:rsid w:val="00D849DA"/>
    <w:rsid w:val="00D84A72"/>
    <w:rsid w:val="00D84AA5"/>
    <w:rsid w:val="00D84C55"/>
    <w:rsid w:val="00D84CE7"/>
    <w:rsid w:val="00D84FC2"/>
    <w:rsid w:val="00D8562A"/>
    <w:rsid w:val="00D85762"/>
    <w:rsid w:val="00D85883"/>
    <w:rsid w:val="00D85A33"/>
    <w:rsid w:val="00D85C4D"/>
    <w:rsid w:val="00D85D0A"/>
    <w:rsid w:val="00D85F7B"/>
    <w:rsid w:val="00D85FB4"/>
    <w:rsid w:val="00D86236"/>
    <w:rsid w:val="00D862A0"/>
    <w:rsid w:val="00D867AA"/>
    <w:rsid w:val="00D8691B"/>
    <w:rsid w:val="00D86AF7"/>
    <w:rsid w:val="00D86BD0"/>
    <w:rsid w:val="00D86C03"/>
    <w:rsid w:val="00D86E51"/>
    <w:rsid w:val="00D8714A"/>
    <w:rsid w:val="00D872D3"/>
    <w:rsid w:val="00D87715"/>
    <w:rsid w:val="00D87DC4"/>
    <w:rsid w:val="00D87F15"/>
    <w:rsid w:val="00D9006D"/>
    <w:rsid w:val="00D90A0C"/>
    <w:rsid w:val="00D90AE1"/>
    <w:rsid w:val="00D90C44"/>
    <w:rsid w:val="00D90C8F"/>
    <w:rsid w:val="00D90E51"/>
    <w:rsid w:val="00D90F87"/>
    <w:rsid w:val="00D9152F"/>
    <w:rsid w:val="00D915D7"/>
    <w:rsid w:val="00D91624"/>
    <w:rsid w:val="00D916D7"/>
    <w:rsid w:val="00D919C3"/>
    <w:rsid w:val="00D91E1E"/>
    <w:rsid w:val="00D91E62"/>
    <w:rsid w:val="00D91E9B"/>
    <w:rsid w:val="00D91F3C"/>
    <w:rsid w:val="00D922DA"/>
    <w:rsid w:val="00D923DA"/>
    <w:rsid w:val="00D924EB"/>
    <w:rsid w:val="00D92520"/>
    <w:rsid w:val="00D9257C"/>
    <w:rsid w:val="00D926FA"/>
    <w:rsid w:val="00D92800"/>
    <w:rsid w:val="00D92847"/>
    <w:rsid w:val="00D928D4"/>
    <w:rsid w:val="00D929D4"/>
    <w:rsid w:val="00D92A6C"/>
    <w:rsid w:val="00D92EF8"/>
    <w:rsid w:val="00D9372A"/>
    <w:rsid w:val="00D93922"/>
    <w:rsid w:val="00D93C74"/>
    <w:rsid w:val="00D93DCE"/>
    <w:rsid w:val="00D94447"/>
    <w:rsid w:val="00D947E7"/>
    <w:rsid w:val="00D94DC0"/>
    <w:rsid w:val="00D94DEE"/>
    <w:rsid w:val="00D95011"/>
    <w:rsid w:val="00D950F4"/>
    <w:rsid w:val="00D954EB"/>
    <w:rsid w:val="00D955E6"/>
    <w:rsid w:val="00D956F7"/>
    <w:rsid w:val="00D9589C"/>
    <w:rsid w:val="00D95902"/>
    <w:rsid w:val="00D95A27"/>
    <w:rsid w:val="00D95BAC"/>
    <w:rsid w:val="00D95D94"/>
    <w:rsid w:val="00D95E11"/>
    <w:rsid w:val="00D960CC"/>
    <w:rsid w:val="00D9635F"/>
    <w:rsid w:val="00D9644C"/>
    <w:rsid w:val="00D9646D"/>
    <w:rsid w:val="00D964A9"/>
    <w:rsid w:val="00D966F7"/>
    <w:rsid w:val="00D9677C"/>
    <w:rsid w:val="00D96C27"/>
    <w:rsid w:val="00D96DE5"/>
    <w:rsid w:val="00D96E7A"/>
    <w:rsid w:val="00D97487"/>
    <w:rsid w:val="00D976BA"/>
    <w:rsid w:val="00D9776C"/>
    <w:rsid w:val="00D97911"/>
    <w:rsid w:val="00D97E7C"/>
    <w:rsid w:val="00D97F4C"/>
    <w:rsid w:val="00DA058C"/>
    <w:rsid w:val="00DA0649"/>
    <w:rsid w:val="00DA0656"/>
    <w:rsid w:val="00DA06F7"/>
    <w:rsid w:val="00DA08A9"/>
    <w:rsid w:val="00DA0B98"/>
    <w:rsid w:val="00DA1179"/>
    <w:rsid w:val="00DA135E"/>
    <w:rsid w:val="00DA13C0"/>
    <w:rsid w:val="00DA17AD"/>
    <w:rsid w:val="00DA1A67"/>
    <w:rsid w:val="00DA21FD"/>
    <w:rsid w:val="00DA230E"/>
    <w:rsid w:val="00DA241D"/>
    <w:rsid w:val="00DA2526"/>
    <w:rsid w:val="00DA2661"/>
    <w:rsid w:val="00DA2891"/>
    <w:rsid w:val="00DA2E08"/>
    <w:rsid w:val="00DA300C"/>
    <w:rsid w:val="00DA3112"/>
    <w:rsid w:val="00DA31DD"/>
    <w:rsid w:val="00DA3221"/>
    <w:rsid w:val="00DA3404"/>
    <w:rsid w:val="00DA35F2"/>
    <w:rsid w:val="00DA35FE"/>
    <w:rsid w:val="00DA37AC"/>
    <w:rsid w:val="00DA39D1"/>
    <w:rsid w:val="00DA39DB"/>
    <w:rsid w:val="00DA3A08"/>
    <w:rsid w:val="00DA3B04"/>
    <w:rsid w:val="00DA3BF2"/>
    <w:rsid w:val="00DA3C27"/>
    <w:rsid w:val="00DA3C8E"/>
    <w:rsid w:val="00DA3E98"/>
    <w:rsid w:val="00DA3E9E"/>
    <w:rsid w:val="00DA3F27"/>
    <w:rsid w:val="00DA40ED"/>
    <w:rsid w:val="00DA428E"/>
    <w:rsid w:val="00DA4313"/>
    <w:rsid w:val="00DA43B1"/>
    <w:rsid w:val="00DA4A93"/>
    <w:rsid w:val="00DA4C33"/>
    <w:rsid w:val="00DA4D35"/>
    <w:rsid w:val="00DA4DBB"/>
    <w:rsid w:val="00DA4DDD"/>
    <w:rsid w:val="00DA4ED9"/>
    <w:rsid w:val="00DA5118"/>
    <w:rsid w:val="00DA54F4"/>
    <w:rsid w:val="00DA566F"/>
    <w:rsid w:val="00DA57B6"/>
    <w:rsid w:val="00DA5A73"/>
    <w:rsid w:val="00DA5DCF"/>
    <w:rsid w:val="00DA5E16"/>
    <w:rsid w:val="00DA5EEC"/>
    <w:rsid w:val="00DA5F8E"/>
    <w:rsid w:val="00DA6064"/>
    <w:rsid w:val="00DA61A5"/>
    <w:rsid w:val="00DA623B"/>
    <w:rsid w:val="00DA6241"/>
    <w:rsid w:val="00DA62B7"/>
    <w:rsid w:val="00DA650E"/>
    <w:rsid w:val="00DA694B"/>
    <w:rsid w:val="00DA6BFB"/>
    <w:rsid w:val="00DA6D92"/>
    <w:rsid w:val="00DA6DDF"/>
    <w:rsid w:val="00DA6DF6"/>
    <w:rsid w:val="00DA6EAC"/>
    <w:rsid w:val="00DA708E"/>
    <w:rsid w:val="00DA71B3"/>
    <w:rsid w:val="00DA750B"/>
    <w:rsid w:val="00DA7958"/>
    <w:rsid w:val="00DA7EEA"/>
    <w:rsid w:val="00DA7FEB"/>
    <w:rsid w:val="00DB00C6"/>
    <w:rsid w:val="00DB0319"/>
    <w:rsid w:val="00DB0D7F"/>
    <w:rsid w:val="00DB0F78"/>
    <w:rsid w:val="00DB0FF0"/>
    <w:rsid w:val="00DB10CB"/>
    <w:rsid w:val="00DB1122"/>
    <w:rsid w:val="00DB1128"/>
    <w:rsid w:val="00DB1238"/>
    <w:rsid w:val="00DB1310"/>
    <w:rsid w:val="00DB1460"/>
    <w:rsid w:val="00DB1771"/>
    <w:rsid w:val="00DB1800"/>
    <w:rsid w:val="00DB1919"/>
    <w:rsid w:val="00DB1AD7"/>
    <w:rsid w:val="00DB1B2E"/>
    <w:rsid w:val="00DB1BDF"/>
    <w:rsid w:val="00DB1C31"/>
    <w:rsid w:val="00DB1CA1"/>
    <w:rsid w:val="00DB1D9E"/>
    <w:rsid w:val="00DB216B"/>
    <w:rsid w:val="00DB22CB"/>
    <w:rsid w:val="00DB236F"/>
    <w:rsid w:val="00DB25CA"/>
    <w:rsid w:val="00DB2616"/>
    <w:rsid w:val="00DB266D"/>
    <w:rsid w:val="00DB2761"/>
    <w:rsid w:val="00DB2B0F"/>
    <w:rsid w:val="00DB2B12"/>
    <w:rsid w:val="00DB2ED9"/>
    <w:rsid w:val="00DB3106"/>
    <w:rsid w:val="00DB31E3"/>
    <w:rsid w:val="00DB3333"/>
    <w:rsid w:val="00DB3379"/>
    <w:rsid w:val="00DB33BF"/>
    <w:rsid w:val="00DB35F4"/>
    <w:rsid w:val="00DB3694"/>
    <w:rsid w:val="00DB397F"/>
    <w:rsid w:val="00DB39B9"/>
    <w:rsid w:val="00DB3BAF"/>
    <w:rsid w:val="00DB3CF9"/>
    <w:rsid w:val="00DB46AE"/>
    <w:rsid w:val="00DB48BC"/>
    <w:rsid w:val="00DB4A6E"/>
    <w:rsid w:val="00DB4A75"/>
    <w:rsid w:val="00DB4B76"/>
    <w:rsid w:val="00DB4EA4"/>
    <w:rsid w:val="00DB4F25"/>
    <w:rsid w:val="00DB4FCC"/>
    <w:rsid w:val="00DB51C3"/>
    <w:rsid w:val="00DB5472"/>
    <w:rsid w:val="00DB54BC"/>
    <w:rsid w:val="00DB5EC3"/>
    <w:rsid w:val="00DB5F29"/>
    <w:rsid w:val="00DB62AB"/>
    <w:rsid w:val="00DB6592"/>
    <w:rsid w:val="00DB6790"/>
    <w:rsid w:val="00DB68DA"/>
    <w:rsid w:val="00DB6A39"/>
    <w:rsid w:val="00DB6A9C"/>
    <w:rsid w:val="00DB6CD9"/>
    <w:rsid w:val="00DB6F4C"/>
    <w:rsid w:val="00DB70EF"/>
    <w:rsid w:val="00DB70FE"/>
    <w:rsid w:val="00DB72FD"/>
    <w:rsid w:val="00DB7405"/>
    <w:rsid w:val="00DB7993"/>
    <w:rsid w:val="00DB7D51"/>
    <w:rsid w:val="00DB7E79"/>
    <w:rsid w:val="00DC00A3"/>
    <w:rsid w:val="00DC0407"/>
    <w:rsid w:val="00DC0510"/>
    <w:rsid w:val="00DC08D0"/>
    <w:rsid w:val="00DC0906"/>
    <w:rsid w:val="00DC0CFF"/>
    <w:rsid w:val="00DC0FC1"/>
    <w:rsid w:val="00DC1077"/>
    <w:rsid w:val="00DC1245"/>
    <w:rsid w:val="00DC1307"/>
    <w:rsid w:val="00DC1481"/>
    <w:rsid w:val="00DC164E"/>
    <w:rsid w:val="00DC1DD7"/>
    <w:rsid w:val="00DC1EB0"/>
    <w:rsid w:val="00DC1F7C"/>
    <w:rsid w:val="00DC1FB1"/>
    <w:rsid w:val="00DC204E"/>
    <w:rsid w:val="00DC2147"/>
    <w:rsid w:val="00DC2235"/>
    <w:rsid w:val="00DC24EA"/>
    <w:rsid w:val="00DC2552"/>
    <w:rsid w:val="00DC2657"/>
    <w:rsid w:val="00DC2792"/>
    <w:rsid w:val="00DC2ADC"/>
    <w:rsid w:val="00DC2EE3"/>
    <w:rsid w:val="00DC2FA9"/>
    <w:rsid w:val="00DC2FD7"/>
    <w:rsid w:val="00DC30B6"/>
    <w:rsid w:val="00DC32B5"/>
    <w:rsid w:val="00DC3351"/>
    <w:rsid w:val="00DC34C4"/>
    <w:rsid w:val="00DC35C2"/>
    <w:rsid w:val="00DC3B44"/>
    <w:rsid w:val="00DC3BB3"/>
    <w:rsid w:val="00DC4058"/>
    <w:rsid w:val="00DC4171"/>
    <w:rsid w:val="00DC41A9"/>
    <w:rsid w:val="00DC4325"/>
    <w:rsid w:val="00DC43B3"/>
    <w:rsid w:val="00DC4442"/>
    <w:rsid w:val="00DC4F1F"/>
    <w:rsid w:val="00DC5156"/>
    <w:rsid w:val="00DC52C3"/>
    <w:rsid w:val="00DC5466"/>
    <w:rsid w:val="00DC5476"/>
    <w:rsid w:val="00DC55E7"/>
    <w:rsid w:val="00DC572B"/>
    <w:rsid w:val="00DC5790"/>
    <w:rsid w:val="00DC5800"/>
    <w:rsid w:val="00DC580D"/>
    <w:rsid w:val="00DC5867"/>
    <w:rsid w:val="00DC619A"/>
    <w:rsid w:val="00DC622A"/>
    <w:rsid w:val="00DC656D"/>
    <w:rsid w:val="00DC65B8"/>
    <w:rsid w:val="00DC6607"/>
    <w:rsid w:val="00DC66DD"/>
    <w:rsid w:val="00DC6BAD"/>
    <w:rsid w:val="00DC6C47"/>
    <w:rsid w:val="00DC6E29"/>
    <w:rsid w:val="00DC7168"/>
    <w:rsid w:val="00DC76E7"/>
    <w:rsid w:val="00DC7749"/>
    <w:rsid w:val="00DC7AD3"/>
    <w:rsid w:val="00DD06B1"/>
    <w:rsid w:val="00DD0806"/>
    <w:rsid w:val="00DD0812"/>
    <w:rsid w:val="00DD09A6"/>
    <w:rsid w:val="00DD0EE9"/>
    <w:rsid w:val="00DD0F2D"/>
    <w:rsid w:val="00DD0F4C"/>
    <w:rsid w:val="00DD1171"/>
    <w:rsid w:val="00DD1654"/>
    <w:rsid w:val="00DD1863"/>
    <w:rsid w:val="00DD1DE1"/>
    <w:rsid w:val="00DD1E14"/>
    <w:rsid w:val="00DD1F5F"/>
    <w:rsid w:val="00DD1FC0"/>
    <w:rsid w:val="00DD22B2"/>
    <w:rsid w:val="00DD22DD"/>
    <w:rsid w:val="00DD2494"/>
    <w:rsid w:val="00DD27EB"/>
    <w:rsid w:val="00DD28BD"/>
    <w:rsid w:val="00DD29A0"/>
    <w:rsid w:val="00DD2A35"/>
    <w:rsid w:val="00DD2B1C"/>
    <w:rsid w:val="00DD2C2E"/>
    <w:rsid w:val="00DD2F56"/>
    <w:rsid w:val="00DD2FDC"/>
    <w:rsid w:val="00DD33E6"/>
    <w:rsid w:val="00DD34DD"/>
    <w:rsid w:val="00DD35F8"/>
    <w:rsid w:val="00DD3CB0"/>
    <w:rsid w:val="00DD3F08"/>
    <w:rsid w:val="00DD4176"/>
    <w:rsid w:val="00DD4232"/>
    <w:rsid w:val="00DD4321"/>
    <w:rsid w:val="00DD44F1"/>
    <w:rsid w:val="00DD4C9A"/>
    <w:rsid w:val="00DD4D8A"/>
    <w:rsid w:val="00DD4F48"/>
    <w:rsid w:val="00DD5047"/>
    <w:rsid w:val="00DD53E0"/>
    <w:rsid w:val="00DD59CD"/>
    <w:rsid w:val="00DD5D1D"/>
    <w:rsid w:val="00DD5D2B"/>
    <w:rsid w:val="00DD5E63"/>
    <w:rsid w:val="00DD623B"/>
    <w:rsid w:val="00DD638C"/>
    <w:rsid w:val="00DD665E"/>
    <w:rsid w:val="00DD6741"/>
    <w:rsid w:val="00DD693D"/>
    <w:rsid w:val="00DD696D"/>
    <w:rsid w:val="00DD6A97"/>
    <w:rsid w:val="00DD6BD9"/>
    <w:rsid w:val="00DD6F50"/>
    <w:rsid w:val="00DD7197"/>
    <w:rsid w:val="00DD7299"/>
    <w:rsid w:val="00DD747D"/>
    <w:rsid w:val="00DD76CD"/>
    <w:rsid w:val="00DD77BC"/>
    <w:rsid w:val="00DD7807"/>
    <w:rsid w:val="00DD7814"/>
    <w:rsid w:val="00DD797E"/>
    <w:rsid w:val="00DD7AF9"/>
    <w:rsid w:val="00DD7B9A"/>
    <w:rsid w:val="00DD7DA7"/>
    <w:rsid w:val="00DD7DCD"/>
    <w:rsid w:val="00DD7F49"/>
    <w:rsid w:val="00DE0373"/>
    <w:rsid w:val="00DE0C05"/>
    <w:rsid w:val="00DE0CEA"/>
    <w:rsid w:val="00DE0F46"/>
    <w:rsid w:val="00DE10CD"/>
    <w:rsid w:val="00DE11D7"/>
    <w:rsid w:val="00DE11F4"/>
    <w:rsid w:val="00DE1220"/>
    <w:rsid w:val="00DE1239"/>
    <w:rsid w:val="00DE1429"/>
    <w:rsid w:val="00DE1A04"/>
    <w:rsid w:val="00DE1AE7"/>
    <w:rsid w:val="00DE1B54"/>
    <w:rsid w:val="00DE1D01"/>
    <w:rsid w:val="00DE24B7"/>
    <w:rsid w:val="00DE26AE"/>
    <w:rsid w:val="00DE2963"/>
    <w:rsid w:val="00DE2A7F"/>
    <w:rsid w:val="00DE32B1"/>
    <w:rsid w:val="00DE371B"/>
    <w:rsid w:val="00DE398C"/>
    <w:rsid w:val="00DE3B82"/>
    <w:rsid w:val="00DE3BB6"/>
    <w:rsid w:val="00DE3D69"/>
    <w:rsid w:val="00DE3E3C"/>
    <w:rsid w:val="00DE4181"/>
    <w:rsid w:val="00DE4209"/>
    <w:rsid w:val="00DE4221"/>
    <w:rsid w:val="00DE436C"/>
    <w:rsid w:val="00DE44A3"/>
    <w:rsid w:val="00DE48CD"/>
    <w:rsid w:val="00DE4E27"/>
    <w:rsid w:val="00DE4F8B"/>
    <w:rsid w:val="00DE510F"/>
    <w:rsid w:val="00DE5638"/>
    <w:rsid w:val="00DE588C"/>
    <w:rsid w:val="00DE5A70"/>
    <w:rsid w:val="00DE5B81"/>
    <w:rsid w:val="00DE5C3F"/>
    <w:rsid w:val="00DE6324"/>
    <w:rsid w:val="00DE67B9"/>
    <w:rsid w:val="00DE6A38"/>
    <w:rsid w:val="00DE6C79"/>
    <w:rsid w:val="00DE7040"/>
    <w:rsid w:val="00DE711D"/>
    <w:rsid w:val="00DE7402"/>
    <w:rsid w:val="00DE7475"/>
    <w:rsid w:val="00DE7514"/>
    <w:rsid w:val="00DE7A7F"/>
    <w:rsid w:val="00DE7D55"/>
    <w:rsid w:val="00DF04E6"/>
    <w:rsid w:val="00DF0574"/>
    <w:rsid w:val="00DF0598"/>
    <w:rsid w:val="00DF07F8"/>
    <w:rsid w:val="00DF07FC"/>
    <w:rsid w:val="00DF15F8"/>
    <w:rsid w:val="00DF17EB"/>
    <w:rsid w:val="00DF1CC1"/>
    <w:rsid w:val="00DF20C9"/>
    <w:rsid w:val="00DF237C"/>
    <w:rsid w:val="00DF2B47"/>
    <w:rsid w:val="00DF2C99"/>
    <w:rsid w:val="00DF32EB"/>
    <w:rsid w:val="00DF332E"/>
    <w:rsid w:val="00DF3873"/>
    <w:rsid w:val="00DF3BA4"/>
    <w:rsid w:val="00DF3E1F"/>
    <w:rsid w:val="00DF3F06"/>
    <w:rsid w:val="00DF41CD"/>
    <w:rsid w:val="00DF4272"/>
    <w:rsid w:val="00DF4356"/>
    <w:rsid w:val="00DF43B0"/>
    <w:rsid w:val="00DF452F"/>
    <w:rsid w:val="00DF46B2"/>
    <w:rsid w:val="00DF4784"/>
    <w:rsid w:val="00DF4B10"/>
    <w:rsid w:val="00DF4B3A"/>
    <w:rsid w:val="00DF4B9A"/>
    <w:rsid w:val="00DF5111"/>
    <w:rsid w:val="00DF517D"/>
    <w:rsid w:val="00DF5210"/>
    <w:rsid w:val="00DF5563"/>
    <w:rsid w:val="00DF5873"/>
    <w:rsid w:val="00DF59B2"/>
    <w:rsid w:val="00DF5A00"/>
    <w:rsid w:val="00DF5A07"/>
    <w:rsid w:val="00DF5A72"/>
    <w:rsid w:val="00DF5AB0"/>
    <w:rsid w:val="00DF5DE8"/>
    <w:rsid w:val="00DF61C4"/>
    <w:rsid w:val="00DF6294"/>
    <w:rsid w:val="00DF637A"/>
    <w:rsid w:val="00DF6589"/>
    <w:rsid w:val="00DF65AD"/>
    <w:rsid w:val="00DF688C"/>
    <w:rsid w:val="00DF6C73"/>
    <w:rsid w:val="00DF6EF3"/>
    <w:rsid w:val="00DF73A0"/>
    <w:rsid w:val="00DF7619"/>
    <w:rsid w:val="00DF7A0A"/>
    <w:rsid w:val="00DF7E36"/>
    <w:rsid w:val="00DF7EC9"/>
    <w:rsid w:val="00E00669"/>
    <w:rsid w:val="00E006D7"/>
    <w:rsid w:val="00E00BC8"/>
    <w:rsid w:val="00E00CB2"/>
    <w:rsid w:val="00E00E65"/>
    <w:rsid w:val="00E00FB0"/>
    <w:rsid w:val="00E01192"/>
    <w:rsid w:val="00E0150B"/>
    <w:rsid w:val="00E015D7"/>
    <w:rsid w:val="00E01917"/>
    <w:rsid w:val="00E01CB5"/>
    <w:rsid w:val="00E01E21"/>
    <w:rsid w:val="00E01F19"/>
    <w:rsid w:val="00E01F40"/>
    <w:rsid w:val="00E027D2"/>
    <w:rsid w:val="00E0284F"/>
    <w:rsid w:val="00E02A14"/>
    <w:rsid w:val="00E0315E"/>
    <w:rsid w:val="00E033CD"/>
    <w:rsid w:val="00E034AC"/>
    <w:rsid w:val="00E03619"/>
    <w:rsid w:val="00E038CF"/>
    <w:rsid w:val="00E038DE"/>
    <w:rsid w:val="00E03950"/>
    <w:rsid w:val="00E03BE8"/>
    <w:rsid w:val="00E03BFD"/>
    <w:rsid w:val="00E03E64"/>
    <w:rsid w:val="00E03F11"/>
    <w:rsid w:val="00E0409B"/>
    <w:rsid w:val="00E042C1"/>
    <w:rsid w:val="00E043EC"/>
    <w:rsid w:val="00E044EE"/>
    <w:rsid w:val="00E048E6"/>
    <w:rsid w:val="00E04B0A"/>
    <w:rsid w:val="00E04C9B"/>
    <w:rsid w:val="00E05196"/>
    <w:rsid w:val="00E051BB"/>
    <w:rsid w:val="00E05204"/>
    <w:rsid w:val="00E055D8"/>
    <w:rsid w:val="00E055DE"/>
    <w:rsid w:val="00E05663"/>
    <w:rsid w:val="00E057AB"/>
    <w:rsid w:val="00E059E2"/>
    <w:rsid w:val="00E05AEF"/>
    <w:rsid w:val="00E05B94"/>
    <w:rsid w:val="00E05BDF"/>
    <w:rsid w:val="00E05DBA"/>
    <w:rsid w:val="00E063E9"/>
    <w:rsid w:val="00E06535"/>
    <w:rsid w:val="00E06962"/>
    <w:rsid w:val="00E069F4"/>
    <w:rsid w:val="00E06A5D"/>
    <w:rsid w:val="00E06B42"/>
    <w:rsid w:val="00E06C06"/>
    <w:rsid w:val="00E06CAC"/>
    <w:rsid w:val="00E06D12"/>
    <w:rsid w:val="00E06F9B"/>
    <w:rsid w:val="00E06FF2"/>
    <w:rsid w:val="00E0718B"/>
    <w:rsid w:val="00E072AB"/>
    <w:rsid w:val="00E07330"/>
    <w:rsid w:val="00E07454"/>
    <w:rsid w:val="00E07A02"/>
    <w:rsid w:val="00E07A1A"/>
    <w:rsid w:val="00E07A1C"/>
    <w:rsid w:val="00E07F3B"/>
    <w:rsid w:val="00E104EF"/>
    <w:rsid w:val="00E10686"/>
    <w:rsid w:val="00E10972"/>
    <w:rsid w:val="00E109C3"/>
    <w:rsid w:val="00E10BCD"/>
    <w:rsid w:val="00E10E36"/>
    <w:rsid w:val="00E10F51"/>
    <w:rsid w:val="00E10FD2"/>
    <w:rsid w:val="00E1100B"/>
    <w:rsid w:val="00E110C8"/>
    <w:rsid w:val="00E114EF"/>
    <w:rsid w:val="00E1161E"/>
    <w:rsid w:val="00E11756"/>
    <w:rsid w:val="00E11781"/>
    <w:rsid w:val="00E119AC"/>
    <w:rsid w:val="00E11CF4"/>
    <w:rsid w:val="00E120AC"/>
    <w:rsid w:val="00E12275"/>
    <w:rsid w:val="00E1230A"/>
    <w:rsid w:val="00E12387"/>
    <w:rsid w:val="00E125FD"/>
    <w:rsid w:val="00E12815"/>
    <w:rsid w:val="00E12C7A"/>
    <w:rsid w:val="00E13586"/>
    <w:rsid w:val="00E13721"/>
    <w:rsid w:val="00E13B28"/>
    <w:rsid w:val="00E13D50"/>
    <w:rsid w:val="00E13E25"/>
    <w:rsid w:val="00E13E32"/>
    <w:rsid w:val="00E13FA7"/>
    <w:rsid w:val="00E144B0"/>
    <w:rsid w:val="00E14581"/>
    <w:rsid w:val="00E146F2"/>
    <w:rsid w:val="00E148CC"/>
    <w:rsid w:val="00E14A99"/>
    <w:rsid w:val="00E151BE"/>
    <w:rsid w:val="00E151D0"/>
    <w:rsid w:val="00E153F3"/>
    <w:rsid w:val="00E157A2"/>
    <w:rsid w:val="00E15B48"/>
    <w:rsid w:val="00E15BA8"/>
    <w:rsid w:val="00E15E2D"/>
    <w:rsid w:val="00E15F16"/>
    <w:rsid w:val="00E1605E"/>
    <w:rsid w:val="00E162B1"/>
    <w:rsid w:val="00E16459"/>
    <w:rsid w:val="00E1651D"/>
    <w:rsid w:val="00E16725"/>
    <w:rsid w:val="00E167FF"/>
    <w:rsid w:val="00E16924"/>
    <w:rsid w:val="00E16B78"/>
    <w:rsid w:val="00E16CE0"/>
    <w:rsid w:val="00E16D4B"/>
    <w:rsid w:val="00E16E38"/>
    <w:rsid w:val="00E16EF8"/>
    <w:rsid w:val="00E172C6"/>
    <w:rsid w:val="00E17D90"/>
    <w:rsid w:val="00E17D9C"/>
    <w:rsid w:val="00E17DA7"/>
    <w:rsid w:val="00E17E14"/>
    <w:rsid w:val="00E17E83"/>
    <w:rsid w:val="00E205EA"/>
    <w:rsid w:val="00E206A8"/>
    <w:rsid w:val="00E20AED"/>
    <w:rsid w:val="00E20B76"/>
    <w:rsid w:val="00E20C4B"/>
    <w:rsid w:val="00E20DBE"/>
    <w:rsid w:val="00E20DE0"/>
    <w:rsid w:val="00E21209"/>
    <w:rsid w:val="00E2124E"/>
    <w:rsid w:val="00E212FB"/>
    <w:rsid w:val="00E214D8"/>
    <w:rsid w:val="00E21502"/>
    <w:rsid w:val="00E21731"/>
    <w:rsid w:val="00E217A2"/>
    <w:rsid w:val="00E2197A"/>
    <w:rsid w:val="00E21D54"/>
    <w:rsid w:val="00E21DC1"/>
    <w:rsid w:val="00E21E6E"/>
    <w:rsid w:val="00E21EC2"/>
    <w:rsid w:val="00E22037"/>
    <w:rsid w:val="00E22050"/>
    <w:rsid w:val="00E2215E"/>
    <w:rsid w:val="00E22370"/>
    <w:rsid w:val="00E2242A"/>
    <w:rsid w:val="00E22563"/>
    <w:rsid w:val="00E229C9"/>
    <w:rsid w:val="00E22C58"/>
    <w:rsid w:val="00E22CCC"/>
    <w:rsid w:val="00E22D9B"/>
    <w:rsid w:val="00E22DFE"/>
    <w:rsid w:val="00E22E00"/>
    <w:rsid w:val="00E22EB5"/>
    <w:rsid w:val="00E23146"/>
    <w:rsid w:val="00E232D4"/>
    <w:rsid w:val="00E233E1"/>
    <w:rsid w:val="00E234F7"/>
    <w:rsid w:val="00E23682"/>
    <w:rsid w:val="00E2385D"/>
    <w:rsid w:val="00E2388B"/>
    <w:rsid w:val="00E23A54"/>
    <w:rsid w:val="00E23A67"/>
    <w:rsid w:val="00E23B1C"/>
    <w:rsid w:val="00E23D42"/>
    <w:rsid w:val="00E23DB2"/>
    <w:rsid w:val="00E24049"/>
    <w:rsid w:val="00E241E9"/>
    <w:rsid w:val="00E2422B"/>
    <w:rsid w:val="00E24480"/>
    <w:rsid w:val="00E24C16"/>
    <w:rsid w:val="00E250AF"/>
    <w:rsid w:val="00E25152"/>
    <w:rsid w:val="00E25165"/>
    <w:rsid w:val="00E25203"/>
    <w:rsid w:val="00E25222"/>
    <w:rsid w:val="00E2549A"/>
    <w:rsid w:val="00E25668"/>
    <w:rsid w:val="00E25785"/>
    <w:rsid w:val="00E25A70"/>
    <w:rsid w:val="00E25AF1"/>
    <w:rsid w:val="00E25B4A"/>
    <w:rsid w:val="00E25CBF"/>
    <w:rsid w:val="00E25D3E"/>
    <w:rsid w:val="00E25D92"/>
    <w:rsid w:val="00E25DFB"/>
    <w:rsid w:val="00E25E4B"/>
    <w:rsid w:val="00E2650E"/>
    <w:rsid w:val="00E2678A"/>
    <w:rsid w:val="00E26878"/>
    <w:rsid w:val="00E2689F"/>
    <w:rsid w:val="00E26987"/>
    <w:rsid w:val="00E26D17"/>
    <w:rsid w:val="00E2707F"/>
    <w:rsid w:val="00E275EC"/>
    <w:rsid w:val="00E2761D"/>
    <w:rsid w:val="00E27912"/>
    <w:rsid w:val="00E279DC"/>
    <w:rsid w:val="00E27A62"/>
    <w:rsid w:val="00E27CC4"/>
    <w:rsid w:val="00E27F6F"/>
    <w:rsid w:val="00E300F4"/>
    <w:rsid w:val="00E30C73"/>
    <w:rsid w:val="00E312FC"/>
    <w:rsid w:val="00E3151F"/>
    <w:rsid w:val="00E315A5"/>
    <w:rsid w:val="00E316D6"/>
    <w:rsid w:val="00E3173B"/>
    <w:rsid w:val="00E31850"/>
    <w:rsid w:val="00E319AC"/>
    <w:rsid w:val="00E31B9E"/>
    <w:rsid w:val="00E31C90"/>
    <w:rsid w:val="00E320A2"/>
    <w:rsid w:val="00E322CC"/>
    <w:rsid w:val="00E3252F"/>
    <w:rsid w:val="00E32701"/>
    <w:rsid w:val="00E328A0"/>
    <w:rsid w:val="00E3299C"/>
    <w:rsid w:val="00E32B5E"/>
    <w:rsid w:val="00E32CD1"/>
    <w:rsid w:val="00E32E6F"/>
    <w:rsid w:val="00E32F66"/>
    <w:rsid w:val="00E331A6"/>
    <w:rsid w:val="00E33272"/>
    <w:rsid w:val="00E334B8"/>
    <w:rsid w:val="00E335FB"/>
    <w:rsid w:val="00E336DA"/>
    <w:rsid w:val="00E3372B"/>
    <w:rsid w:val="00E33953"/>
    <w:rsid w:val="00E33A2D"/>
    <w:rsid w:val="00E33AD5"/>
    <w:rsid w:val="00E33AF0"/>
    <w:rsid w:val="00E33DB7"/>
    <w:rsid w:val="00E33F28"/>
    <w:rsid w:val="00E342D9"/>
    <w:rsid w:val="00E34443"/>
    <w:rsid w:val="00E346E6"/>
    <w:rsid w:val="00E34DD4"/>
    <w:rsid w:val="00E34F2D"/>
    <w:rsid w:val="00E35147"/>
    <w:rsid w:val="00E353A5"/>
    <w:rsid w:val="00E35648"/>
    <w:rsid w:val="00E35856"/>
    <w:rsid w:val="00E35B5F"/>
    <w:rsid w:val="00E35B65"/>
    <w:rsid w:val="00E35B87"/>
    <w:rsid w:val="00E35D60"/>
    <w:rsid w:val="00E35F43"/>
    <w:rsid w:val="00E36106"/>
    <w:rsid w:val="00E36701"/>
    <w:rsid w:val="00E369BD"/>
    <w:rsid w:val="00E369D6"/>
    <w:rsid w:val="00E36BA5"/>
    <w:rsid w:val="00E36DAD"/>
    <w:rsid w:val="00E36DB3"/>
    <w:rsid w:val="00E36DE7"/>
    <w:rsid w:val="00E3702C"/>
    <w:rsid w:val="00E37212"/>
    <w:rsid w:val="00E3732C"/>
    <w:rsid w:val="00E3751E"/>
    <w:rsid w:val="00E37578"/>
    <w:rsid w:val="00E37943"/>
    <w:rsid w:val="00E37A91"/>
    <w:rsid w:val="00E37DBF"/>
    <w:rsid w:val="00E406C5"/>
    <w:rsid w:val="00E40CE7"/>
    <w:rsid w:val="00E40FDD"/>
    <w:rsid w:val="00E41437"/>
    <w:rsid w:val="00E41792"/>
    <w:rsid w:val="00E41801"/>
    <w:rsid w:val="00E4193F"/>
    <w:rsid w:val="00E419C7"/>
    <w:rsid w:val="00E41A36"/>
    <w:rsid w:val="00E41BBE"/>
    <w:rsid w:val="00E41BDB"/>
    <w:rsid w:val="00E41C1F"/>
    <w:rsid w:val="00E4211E"/>
    <w:rsid w:val="00E423D7"/>
    <w:rsid w:val="00E4240D"/>
    <w:rsid w:val="00E42645"/>
    <w:rsid w:val="00E42818"/>
    <w:rsid w:val="00E429E9"/>
    <w:rsid w:val="00E42B9C"/>
    <w:rsid w:val="00E43027"/>
    <w:rsid w:val="00E43203"/>
    <w:rsid w:val="00E43A87"/>
    <w:rsid w:val="00E43B20"/>
    <w:rsid w:val="00E43B4D"/>
    <w:rsid w:val="00E43BA1"/>
    <w:rsid w:val="00E43EE9"/>
    <w:rsid w:val="00E44285"/>
    <w:rsid w:val="00E44743"/>
    <w:rsid w:val="00E44A8A"/>
    <w:rsid w:val="00E44AF3"/>
    <w:rsid w:val="00E44E04"/>
    <w:rsid w:val="00E44F10"/>
    <w:rsid w:val="00E452FC"/>
    <w:rsid w:val="00E45337"/>
    <w:rsid w:val="00E45462"/>
    <w:rsid w:val="00E45476"/>
    <w:rsid w:val="00E45B4E"/>
    <w:rsid w:val="00E4610B"/>
    <w:rsid w:val="00E463E2"/>
    <w:rsid w:val="00E46C44"/>
    <w:rsid w:val="00E46C7B"/>
    <w:rsid w:val="00E46CC1"/>
    <w:rsid w:val="00E46CCB"/>
    <w:rsid w:val="00E46CCD"/>
    <w:rsid w:val="00E46D5D"/>
    <w:rsid w:val="00E47144"/>
    <w:rsid w:val="00E4743F"/>
    <w:rsid w:val="00E47547"/>
    <w:rsid w:val="00E47897"/>
    <w:rsid w:val="00E47FBC"/>
    <w:rsid w:val="00E5077D"/>
    <w:rsid w:val="00E509A1"/>
    <w:rsid w:val="00E50E0A"/>
    <w:rsid w:val="00E50F1D"/>
    <w:rsid w:val="00E51328"/>
    <w:rsid w:val="00E51871"/>
    <w:rsid w:val="00E51AE3"/>
    <w:rsid w:val="00E51E7E"/>
    <w:rsid w:val="00E52034"/>
    <w:rsid w:val="00E5212E"/>
    <w:rsid w:val="00E521D5"/>
    <w:rsid w:val="00E521D8"/>
    <w:rsid w:val="00E52315"/>
    <w:rsid w:val="00E523C0"/>
    <w:rsid w:val="00E524C5"/>
    <w:rsid w:val="00E52C4F"/>
    <w:rsid w:val="00E52E65"/>
    <w:rsid w:val="00E52F33"/>
    <w:rsid w:val="00E52FC5"/>
    <w:rsid w:val="00E53036"/>
    <w:rsid w:val="00E5303B"/>
    <w:rsid w:val="00E5309D"/>
    <w:rsid w:val="00E531E8"/>
    <w:rsid w:val="00E5330C"/>
    <w:rsid w:val="00E53388"/>
    <w:rsid w:val="00E534F2"/>
    <w:rsid w:val="00E535F2"/>
    <w:rsid w:val="00E53613"/>
    <w:rsid w:val="00E53F7B"/>
    <w:rsid w:val="00E54064"/>
    <w:rsid w:val="00E54447"/>
    <w:rsid w:val="00E544FA"/>
    <w:rsid w:val="00E548FF"/>
    <w:rsid w:val="00E5495B"/>
    <w:rsid w:val="00E54B18"/>
    <w:rsid w:val="00E54D6D"/>
    <w:rsid w:val="00E54ED5"/>
    <w:rsid w:val="00E54F43"/>
    <w:rsid w:val="00E54F9F"/>
    <w:rsid w:val="00E55072"/>
    <w:rsid w:val="00E55213"/>
    <w:rsid w:val="00E55352"/>
    <w:rsid w:val="00E55659"/>
    <w:rsid w:val="00E55664"/>
    <w:rsid w:val="00E5572A"/>
    <w:rsid w:val="00E5587A"/>
    <w:rsid w:val="00E55BFB"/>
    <w:rsid w:val="00E55C89"/>
    <w:rsid w:val="00E55F12"/>
    <w:rsid w:val="00E56101"/>
    <w:rsid w:val="00E56126"/>
    <w:rsid w:val="00E562C3"/>
    <w:rsid w:val="00E5654E"/>
    <w:rsid w:val="00E5668B"/>
    <w:rsid w:val="00E56B0A"/>
    <w:rsid w:val="00E56BA4"/>
    <w:rsid w:val="00E56C61"/>
    <w:rsid w:val="00E56CAB"/>
    <w:rsid w:val="00E56E53"/>
    <w:rsid w:val="00E56E5A"/>
    <w:rsid w:val="00E571B8"/>
    <w:rsid w:val="00E5745D"/>
    <w:rsid w:val="00E5780E"/>
    <w:rsid w:val="00E57E00"/>
    <w:rsid w:val="00E57EE0"/>
    <w:rsid w:val="00E602D6"/>
    <w:rsid w:val="00E60B95"/>
    <w:rsid w:val="00E60C3D"/>
    <w:rsid w:val="00E60E49"/>
    <w:rsid w:val="00E61120"/>
    <w:rsid w:val="00E6141C"/>
    <w:rsid w:val="00E61ABD"/>
    <w:rsid w:val="00E61D60"/>
    <w:rsid w:val="00E61E48"/>
    <w:rsid w:val="00E61F41"/>
    <w:rsid w:val="00E621BF"/>
    <w:rsid w:val="00E6228F"/>
    <w:rsid w:val="00E62344"/>
    <w:rsid w:val="00E623ED"/>
    <w:rsid w:val="00E626CC"/>
    <w:rsid w:val="00E62765"/>
    <w:rsid w:val="00E62795"/>
    <w:rsid w:val="00E62B4E"/>
    <w:rsid w:val="00E62C9A"/>
    <w:rsid w:val="00E62D07"/>
    <w:rsid w:val="00E63170"/>
    <w:rsid w:val="00E632DB"/>
    <w:rsid w:val="00E63350"/>
    <w:rsid w:val="00E63355"/>
    <w:rsid w:val="00E6374E"/>
    <w:rsid w:val="00E63EB1"/>
    <w:rsid w:val="00E643C0"/>
    <w:rsid w:val="00E643CD"/>
    <w:rsid w:val="00E643F0"/>
    <w:rsid w:val="00E643FD"/>
    <w:rsid w:val="00E64701"/>
    <w:rsid w:val="00E647B6"/>
    <w:rsid w:val="00E649E8"/>
    <w:rsid w:val="00E64F81"/>
    <w:rsid w:val="00E65474"/>
    <w:rsid w:val="00E65560"/>
    <w:rsid w:val="00E6593D"/>
    <w:rsid w:val="00E65B11"/>
    <w:rsid w:val="00E65C3B"/>
    <w:rsid w:val="00E65EB9"/>
    <w:rsid w:val="00E65F60"/>
    <w:rsid w:val="00E65F76"/>
    <w:rsid w:val="00E661E6"/>
    <w:rsid w:val="00E6626D"/>
    <w:rsid w:val="00E664C9"/>
    <w:rsid w:val="00E66791"/>
    <w:rsid w:val="00E667B5"/>
    <w:rsid w:val="00E66857"/>
    <w:rsid w:val="00E66AF3"/>
    <w:rsid w:val="00E66CA6"/>
    <w:rsid w:val="00E6711E"/>
    <w:rsid w:val="00E67255"/>
    <w:rsid w:val="00E674FA"/>
    <w:rsid w:val="00E67501"/>
    <w:rsid w:val="00E67738"/>
    <w:rsid w:val="00E677AB"/>
    <w:rsid w:val="00E67A9A"/>
    <w:rsid w:val="00E67AA6"/>
    <w:rsid w:val="00E67F99"/>
    <w:rsid w:val="00E67FB5"/>
    <w:rsid w:val="00E7035B"/>
    <w:rsid w:val="00E707C0"/>
    <w:rsid w:val="00E70CE6"/>
    <w:rsid w:val="00E70D38"/>
    <w:rsid w:val="00E70D7A"/>
    <w:rsid w:val="00E70DD3"/>
    <w:rsid w:val="00E70EE7"/>
    <w:rsid w:val="00E70F8A"/>
    <w:rsid w:val="00E71021"/>
    <w:rsid w:val="00E71ABD"/>
    <w:rsid w:val="00E71E33"/>
    <w:rsid w:val="00E71E98"/>
    <w:rsid w:val="00E71F20"/>
    <w:rsid w:val="00E72088"/>
    <w:rsid w:val="00E725A1"/>
    <w:rsid w:val="00E72794"/>
    <w:rsid w:val="00E727E1"/>
    <w:rsid w:val="00E72993"/>
    <w:rsid w:val="00E72C0C"/>
    <w:rsid w:val="00E72E12"/>
    <w:rsid w:val="00E730FF"/>
    <w:rsid w:val="00E731B4"/>
    <w:rsid w:val="00E73264"/>
    <w:rsid w:val="00E735FA"/>
    <w:rsid w:val="00E73BD9"/>
    <w:rsid w:val="00E74113"/>
    <w:rsid w:val="00E74711"/>
    <w:rsid w:val="00E74E4A"/>
    <w:rsid w:val="00E74E87"/>
    <w:rsid w:val="00E74F13"/>
    <w:rsid w:val="00E750E5"/>
    <w:rsid w:val="00E75113"/>
    <w:rsid w:val="00E75125"/>
    <w:rsid w:val="00E75126"/>
    <w:rsid w:val="00E7522B"/>
    <w:rsid w:val="00E753FF"/>
    <w:rsid w:val="00E754C7"/>
    <w:rsid w:val="00E75524"/>
    <w:rsid w:val="00E756BE"/>
    <w:rsid w:val="00E75958"/>
    <w:rsid w:val="00E75BC5"/>
    <w:rsid w:val="00E75C6D"/>
    <w:rsid w:val="00E75EC8"/>
    <w:rsid w:val="00E75F3F"/>
    <w:rsid w:val="00E75F9E"/>
    <w:rsid w:val="00E76107"/>
    <w:rsid w:val="00E7611E"/>
    <w:rsid w:val="00E761EC"/>
    <w:rsid w:val="00E76433"/>
    <w:rsid w:val="00E76727"/>
    <w:rsid w:val="00E76A8C"/>
    <w:rsid w:val="00E76FBF"/>
    <w:rsid w:val="00E77234"/>
    <w:rsid w:val="00E775B6"/>
    <w:rsid w:val="00E776F6"/>
    <w:rsid w:val="00E77787"/>
    <w:rsid w:val="00E77BA0"/>
    <w:rsid w:val="00E77EE9"/>
    <w:rsid w:val="00E80396"/>
    <w:rsid w:val="00E80459"/>
    <w:rsid w:val="00E80482"/>
    <w:rsid w:val="00E8059C"/>
    <w:rsid w:val="00E80663"/>
    <w:rsid w:val="00E80EB2"/>
    <w:rsid w:val="00E810D9"/>
    <w:rsid w:val="00E81250"/>
    <w:rsid w:val="00E8125D"/>
    <w:rsid w:val="00E81274"/>
    <w:rsid w:val="00E813AF"/>
    <w:rsid w:val="00E814E6"/>
    <w:rsid w:val="00E81A4E"/>
    <w:rsid w:val="00E81AE3"/>
    <w:rsid w:val="00E81E05"/>
    <w:rsid w:val="00E81E38"/>
    <w:rsid w:val="00E81F5B"/>
    <w:rsid w:val="00E81FA8"/>
    <w:rsid w:val="00E820A6"/>
    <w:rsid w:val="00E823CC"/>
    <w:rsid w:val="00E82796"/>
    <w:rsid w:val="00E827B7"/>
    <w:rsid w:val="00E8285B"/>
    <w:rsid w:val="00E829A6"/>
    <w:rsid w:val="00E82B3D"/>
    <w:rsid w:val="00E82BE5"/>
    <w:rsid w:val="00E82CB4"/>
    <w:rsid w:val="00E82DAF"/>
    <w:rsid w:val="00E82F01"/>
    <w:rsid w:val="00E82F96"/>
    <w:rsid w:val="00E830ED"/>
    <w:rsid w:val="00E83110"/>
    <w:rsid w:val="00E8325B"/>
    <w:rsid w:val="00E833C2"/>
    <w:rsid w:val="00E83475"/>
    <w:rsid w:val="00E836B0"/>
    <w:rsid w:val="00E8375B"/>
    <w:rsid w:val="00E839C3"/>
    <w:rsid w:val="00E83CD2"/>
    <w:rsid w:val="00E83FFF"/>
    <w:rsid w:val="00E84136"/>
    <w:rsid w:val="00E84268"/>
    <w:rsid w:val="00E8449F"/>
    <w:rsid w:val="00E846EE"/>
    <w:rsid w:val="00E846F3"/>
    <w:rsid w:val="00E84CCD"/>
    <w:rsid w:val="00E84D95"/>
    <w:rsid w:val="00E84F27"/>
    <w:rsid w:val="00E8531C"/>
    <w:rsid w:val="00E855BC"/>
    <w:rsid w:val="00E855D0"/>
    <w:rsid w:val="00E85676"/>
    <w:rsid w:val="00E8571A"/>
    <w:rsid w:val="00E85725"/>
    <w:rsid w:val="00E85D2B"/>
    <w:rsid w:val="00E86179"/>
    <w:rsid w:val="00E86223"/>
    <w:rsid w:val="00E864B6"/>
    <w:rsid w:val="00E86A73"/>
    <w:rsid w:val="00E86B3C"/>
    <w:rsid w:val="00E86C25"/>
    <w:rsid w:val="00E872FB"/>
    <w:rsid w:val="00E87588"/>
    <w:rsid w:val="00E87F5A"/>
    <w:rsid w:val="00E90381"/>
    <w:rsid w:val="00E904A3"/>
    <w:rsid w:val="00E9057F"/>
    <w:rsid w:val="00E90625"/>
    <w:rsid w:val="00E907CF"/>
    <w:rsid w:val="00E908B2"/>
    <w:rsid w:val="00E90A56"/>
    <w:rsid w:val="00E915B3"/>
    <w:rsid w:val="00E9167C"/>
    <w:rsid w:val="00E91A36"/>
    <w:rsid w:val="00E91A45"/>
    <w:rsid w:val="00E92295"/>
    <w:rsid w:val="00E92749"/>
    <w:rsid w:val="00E92AA7"/>
    <w:rsid w:val="00E92EE0"/>
    <w:rsid w:val="00E92F5C"/>
    <w:rsid w:val="00E9307D"/>
    <w:rsid w:val="00E9310A"/>
    <w:rsid w:val="00E932C7"/>
    <w:rsid w:val="00E933AA"/>
    <w:rsid w:val="00E93608"/>
    <w:rsid w:val="00E93775"/>
    <w:rsid w:val="00E93C06"/>
    <w:rsid w:val="00E93F38"/>
    <w:rsid w:val="00E93F65"/>
    <w:rsid w:val="00E93F83"/>
    <w:rsid w:val="00E941B6"/>
    <w:rsid w:val="00E945DA"/>
    <w:rsid w:val="00E946F3"/>
    <w:rsid w:val="00E94941"/>
    <w:rsid w:val="00E949B0"/>
    <w:rsid w:val="00E94F4E"/>
    <w:rsid w:val="00E95070"/>
    <w:rsid w:val="00E950E9"/>
    <w:rsid w:val="00E955C9"/>
    <w:rsid w:val="00E95621"/>
    <w:rsid w:val="00E9564D"/>
    <w:rsid w:val="00E95902"/>
    <w:rsid w:val="00E959C4"/>
    <w:rsid w:val="00E95C5B"/>
    <w:rsid w:val="00E95D07"/>
    <w:rsid w:val="00E95D0F"/>
    <w:rsid w:val="00E95DE6"/>
    <w:rsid w:val="00E96133"/>
    <w:rsid w:val="00E9617A"/>
    <w:rsid w:val="00E96514"/>
    <w:rsid w:val="00E96627"/>
    <w:rsid w:val="00E9683F"/>
    <w:rsid w:val="00E96AC8"/>
    <w:rsid w:val="00E96C48"/>
    <w:rsid w:val="00E96DC9"/>
    <w:rsid w:val="00E972A8"/>
    <w:rsid w:val="00E97347"/>
    <w:rsid w:val="00E97668"/>
    <w:rsid w:val="00E977F6"/>
    <w:rsid w:val="00E97E96"/>
    <w:rsid w:val="00E97F7E"/>
    <w:rsid w:val="00E97FD5"/>
    <w:rsid w:val="00EA011B"/>
    <w:rsid w:val="00EA01FC"/>
    <w:rsid w:val="00EA0299"/>
    <w:rsid w:val="00EA0432"/>
    <w:rsid w:val="00EA0450"/>
    <w:rsid w:val="00EA04D4"/>
    <w:rsid w:val="00EA058C"/>
    <w:rsid w:val="00EA07B5"/>
    <w:rsid w:val="00EA0804"/>
    <w:rsid w:val="00EA087B"/>
    <w:rsid w:val="00EA0900"/>
    <w:rsid w:val="00EA0C02"/>
    <w:rsid w:val="00EA0C9D"/>
    <w:rsid w:val="00EA0D30"/>
    <w:rsid w:val="00EA0F77"/>
    <w:rsid w:val="00EA0F97"/>
    <w:rsid w:val="00EA1112"/>
    <w:rsid w:val="00EA15D3"/>
    <w:rsid w:val="00EA175D"/>
    <w:rsid w:val="00EA1809"/>
    <w:rsid w:val="00EA1BFD"/>
    <w:rsid w:val="00EA1DE3"/>
    <w:rsid w:val="00EA1E87"/>
    <w:rsid w:val="00EA2112"/>
    <w:rsid w:val="00EA2133"/>
    <w:rsid w:val="00EA2188"/>
    <w:rsid w:val="00EA231F"/>
    <w:rsid w:val="00EA235E"/>
    <w:rsid w:val="00EA2390"/>
    <w:rsid w:val="00EA258C"/>
    <w:rsid w:val="00EA26BB"/>
    <w:rsid w:val="00EA2947"/>
    <w:rsid w:val="00EA2B0E"/>
    <w:rsid w:val="00EA311F"/>
    <w:rsid w:val="00EA32EB"/>
    <w:rsid w:val="00EA330D"/>
    <w:rsid w:val="00EA335A"/>
    <w:rsid w:val="00EA340B"/>
    <w:rsid w:val="00EA3828"/>
    <w:rsid w:val="00EA385D"/>
    <w:rsid w:val="00EA39EE"/>
    <w:rsid w:val="00EA3F4C"/>
    <w:rsid w:val="00EA4117"/>
    <w:rsid w:val="00EA4316"/>
    <w:rsid w:val="00EA49FD"/>
    <w:rsid w:val="00EA4CD1"/>
    <w:rsid w:val="00EA4D67"/>
    <w:rsid w:val="00EA5660"/>
    <w:rsid w:val="00EA5891"/>
    <w:rsid w:val="00EA5B15"/>
    <w:rsid w:val="00EA5C11"/>
    <w:rsid w:val="00EA5C99"/>
    <w:rsid w:val="00EA5D5A"/>
    <w:rsid w:val="00EA5E5C"/>
    <w:rsid w:val="00EA5EB5"/>
    <w:rsid w:val="00EA5F96"/>
    <w:rsid w:val="00EA608F"/>
    <w:rsid w:val="00EA644E"/>
    <w:rsid w:val="00EA6575"/>
    <w:rsid w:val="00EA6686"/>
    <w:rsid w:val="00EA6713"/>
    <w:rsid w:val="00EA67C3"/>
    <w:rsid w:val="00EA695D"/>
    <w:rsid w:val="00EA6A42"/>
    <w:rsid w:val="00EA6AB0"/>
    <w:rsid w:val="00EA6B0A"/>
    <w:rsid w:val="00EA6BAA"/>
    <w:rsid w:val="00EA71DB"/>
    <w:rsid w:val="00EA71EB"/>
    <w:rsid w:val="00EA767D"/>
    <w:rsid w:val="00EA791A"/>
    <w:rsid w:val="00EA7C99"/>
    <w:rsid w:val="00EA7D3C"/>
    <w:rsid w:val="00EA7D48"/>
    <w:rsid w:val="00EA7E2D"/>
    <w:rsid w:val="00EA7FC0"/>
    <w:rsid w:val="00EB02C7"/>
    <w:rsid w:val="00EB03D1"/>
    <w:rsid w:val="00EB0540"/>
    <w:rsid w:val="00EB05AF"/>
    <w:rsid w:val="00EB136C"/>
    <w:rsid w:val="00EB153E"/>
    <w:rsid w:val="00EB16C1"/>
    <w:rsid w:val="00EB1947"/>
    <w:rsid w:val="00EB1A07"/>
    <w:rsid w:val="00EB1AA8"/>
    <w:rsid w:val="00EB1CF0"/>
    <w:rsid w:val="00EB1ECC"/>
    <w:rsid w:val="00EB24AC"/>
    <w:rsid w:val="00EB2594"/>
    <w:rsid w:val="00EB25CA"/>
    <w:rsid w:val="00EB2B99"/>
    <w:rsid w:val="00EB2C70"/>
    <w:rsid w:val="00EB2E89"/>
    <w:rsid w:val="00EB3272"/>
    <w:rsid w:val="00EB3930"/>
    <w:rsid w:val="00EB399C"/>
    <w:rsid w:val="00EB3DE1"/>
    <w:rsid w:val="00EB44EB"/>
    <w:rsid w:val="00EB45D7"/>
    <w:rsid w:val="00EB464E"/>
    <w:rsid w:val="00EB47F0"/>
    <w:rsid w:val="00EB480C"/>
    <w:rsid w:val="00EB4A85"/>
    <w:rsid w:val="00EB4CC2"/>
    <w:rsid w:val="00EB517A"/>
    <w:rsid w:val="00EB5277"/>
    <w:rsid w:val="00EB55E4"/>
    <w:rsid w:val="00EB58A0"/>
    <w:rsid w:val="00EB5A25"/>
    <w:rsid w:val="00EB5A7F"/>
    <w:rsid w:val="00EB5CE4"/>
    <w:rsid w:val="00EB5F0E"/>
    <w:rsid w:val="00EB6154"/>
    <w:rsid w:val="00EB6319"/>
    <w:rsid w:val="00EB653C"/>
    <w:rsid w:val="00EB678D"/>
    <w:rsid w:val="00EB6CA8"/>
    <w:rsid w:val="00EB6E9A"/>
    <w:rsid w:val="00EB7031"/>
    <w:rsid w:val="00EB7126"/>
    <w:rsid w:val="00EB714E"/>
    <w:rsid w:val="00EB75A3"/>
    <w:rsid w:val="00EB76DC"/>
    <w:rsid w:val="00EB773C"/>
    <w:rsid w:val="00EB780D"/>
    <w:rsid w:val="00EB7AA3"/>
    <w:rsid w:val="00EB7BFF"/>
    <w:rsid w:val="00EB7C2A"/>
    <w:rsid w:val="00EB7C87"/>
    <w:rsid w:val="00EB7F95"/>
    <w:rsid w:val="00EC0055"/>
    <w:rsid w:val="00EC00C2"/>
    <w:rsid w:val="00EC02D6"/>
    <w:rsid w:val="00EC0567"/>
    <w:rsid w:val="00EC05F6"/>
    <w:rsid w:val="00EC0655"/>
    <w:rsid w:val="00EC0976"/>
    <w:rsid w:val="00EC119B"/>
    <w:rsid w:val="00EC12D4"/>
    <w:rsid w:val="00EC143F"/>
    <w:rsid w:val="00EC1539"/>
    <w:rsid w:val="00EC1AEC"/>
    <w:rsid w:val="00EC1B44"/>
    <w:rsid w:val="00EC1C8F"/>
    <w:rsid w:val="00EC201A"/>
    <w:rsid w:val="00EC20D5"/>
    <w:rsid w:val="00EC25D1"/>
    <w:rsid w:val="00EC26D4"/>
    <w:rsid w:val="00EC278E"/>
    <w:rsid w:val="00EC29A2"/>
    <w:rsid w:val="00EC2BDF"/>
    <w:rsid w:val="00EC2F6C"/>
    <w:rsid w:val="00EC3457"/>
    <w:rsid w:val="00EC3720"/>
    <w:rsid w:val="00EC3895"/>
    <w:rsid w:val="00EC39BF"/>
    <w:rsid w:val="00EC3EF9"/>
    <w:rsid w:val="00EC3F00"/>
    <w:rsid w:val="00EC40E0"/>
    <w:rsid w:val="00EC4115"/>
    <w:rsid w:val="00EC4223"/>
    <w:rsid w:val="00EC440D"/>
    <w:rsid w:val="00EC459D"/>
    <w:rsid w:val="00EC4689"/>
    <w:rsid w:val="00EC4D77"/>
    <w:rsid w:val="00EC4E96"/>
    <w:rsid w:val="00EC5646"/>
    <w:rsid w:val="00EC58BA"/>
    <w:rsid w:val="00EC58DB"/>
    <w:rsid w:val="00EC5984"/>
    <w:rsid w:val="00EC5A35"/>
    <w:rsid w:val="00EC5B0C"/>
    <w:rsid w:val="00EC63B6"/>
    <w:rsid w:val="00EC654C"/>
    <w:rsid w:val="00EC67C4"/>
    <w:rsid w:val="00EC6988"/>
    <w:rsid w:val="00EC69C8"/>
    <w:rsid w:val="00EC6D35"/>
    <w:rsid w:val="00EC71F3"/>
    <w:rsid w:val="00EC72EC"/>
    <w:rsid w:val="00EC746F"/>
    <w:rsid w:val="00EC7B49"/>
    <w:rsid w:val="00EC7C10"/>
    <w:rsid w:val="00EC7D8E"/>
    <w:rsid w:val="00EC7E9F"/>
    <w:rsid w:val="00EC7F3E"/>
    <w:rsid w:val="00ED00BD"/>
    <w:rsid w:val="00ED02B1"/>
    <w:rsid w:val="00ED0334"/>
    <w:rsid w:val="00ED0592"/>
    <w:rsid w:val="00ED0688"/>
    <w:rsid w:val="00ED06B0"/>
    <w:rsid w:val="00ED0782"/>
    <w:rsid w:val="00ED09A6"/>
    <w:rsid w:val="00ED0A2F"/>
    <w:rsid w:val="00ED0A54"/>
    <w:rsid w:val="00ED0DD6"/>
    <w:rsid w:val="00ED138B"/>
    <w:rsid w:val="00ED13F6"/>
    <w:rsid w:val="00ED1458"/>
    <w:rsid w:val="00ED14E2"/>
    <w:rsid w:val="00ED15B3"/>
    <w:rsid w:val="00ED1894"/>
    <w:rsid w:val="00ED195C"/>
    <w:rsid w:val="00ED1EC6"/>
    <w:rsid w:val="00ED1F3F"/>
    <w:rsid w:val="00ED2922"/>
    <w:rsid w:val="00ED29B4"/>
    <w:rsid w:val="00ED2C98"/>
    <w:rsid w:val="00ED2F75"/>
    <w:rsid w:val="00ED333E"/>
    <w:rsid w:val="00ED33CF"/>
    <w:rsid w:val="00ED386C"/>
    <w:rsid w:val="00ED39A9"/>
    <w:rsid w:val="00ED3BBB"/>
    <w:rsid w:val="00ED3D30"/>
    <w:rsid w:val="00ED3DC2"/>
    <w:rsid w:val="00ED3F41"/>
    <w:rsid w:val="00ED403C"/>
    <w:rsid w:val="00ED4190"/>
    <w:rsid w:val="00ED42CA"/>
    <w:rsid w:val="00ED437D"/>
    <w:rsid w:val="00ED4809"/>
    <w:rsid w:val="00ED4A60"/>
    <w:rsid w:val="00ED4AF8"/>
    <w:rsid w:val="00ED4E69"/>
    <w:rsid w:val="00ED4F4B"/>
    <w:rsid w:val="00ED5034"/>
    <w:rsid w:val="00ED5599"/>
    <w:rsid w:val="00ED56A8"/>
    <w:rsid w:val="00ED5ACA"/>
    <w:rsid w:val="00ED6186"/>
    <w:rsid w:val="00ED61C9"/>
    <w:rsid w:val="00ED652D"/>
    <w:rsid w:val="00ED656D"/>
    <w:rsid w:val="00ED6990"/>
    <w:rsid w:val="00ED6A3F"/>
    <w:rsid w:val="00ED6A60"/>
    <w:rsid w:val="00ED6C76"/>
    <w:rsid w:val="00ED6D5C"/>
    <w:rsid w:val="00ED6D89"/>
    <w:rsid w:val="00ED6E49"/>
    <w:rsid w:val="00ED7238"/>
    <w:rsid w:val="00ED7323"/>
    <w:rsid w:val="00ED769D"/>
    <w:rsid w:val="00ED77A5"/>
    <w:rsid w:val="00ED789B"/>
    <w:rsid w:val="00ED78A2"/>
    <w:rsid w:val="00ED7AA8"/>
    <w:rsid w:val="00ED7C5F"/>
    <w:rsid w:val="00ED7E33"/>
    <w:rsid w:val="00ED7F37"/>
    <w:rsid w:val="00ED7FFE"/>
    <w:rsid w:val="00EE027C"/>
    <w:rsid w:val="00EE075D"/>
    <w:rsid w:val="00EE08A1"/>
    <w:rsid w:val="00EE0CC1"/>
    <w:rsid w:val="00EE10F7"/>
    <w:rsid w:val="00EE12FF"/>
    <w:rsid w:val="00EE13EE"/>
    <w:rsid w:val="00EE1434"/>
    <w:rsid w:val="00EE16B2"/>
    <w:rsid w:val="00EE1733"/>
    <w:rsid w:val="00EE18FA"/>
    <w:rsid w:val="00EE1E34"/>
    <w:rsid w:val="00EE1F4E"/>
    <w:rsid w:val="00EE20DF"/>
    <w:rsid w:val="00EE252F"/>
    <w:rsid w:val="00EE2620"/>
    <w:rsid w:val="00EE29DB"/>
    <w:rsid w:val="00EE2BA6"/>
    <w:rsid w:val="00EE2DAE"/>
    <w:rsid w:val="00EE2E1F"/>
    <w:rsid w:val="00EE2E53"/>
    <w:rsid w:val="00EE2F23"/>
    <w:rsid w:val="00EE329C"/>
    <w:rsid w:val="00EE3633"/>
    <w:rsid w:val="00EE395D"/>
    <w:rsid w:val="00EE3BE2"/>
    <w:rsid w:val="00EE3C72"/>
    <w:rsid w:val="00EE3D57"/>
    <w:rsid w:val="00EE3D7D"/>
    <w:rsid w:val="00EE3E1D"/>
    <w:rsid w:val="00EE3FE8"/>
    <w:rsid w:val="00EE470A"/>
    <w:rsid w:val="00EE47DE"/>
    <w:rsid w:val="00EE4820"/>
    <w:rsid w:val="00EE486C"/>
    <w:rsid w:val="00EE4B6E"/>
    <w:rsid w:val="00EE53AA"/>
    <w:rsid w:val="00EE53AC"/>
    <w:rsid w:val="00EE5CD2"/>
    <w:rsid w:val="00EE60DA"/>
    <w:rsid w:val="00EE615D"/>
    <w:rsid w:val="00EE62A7"/>
    <w:rsid w:val="00EE62B4"/>
    <w:rsid w:val="00EE63A9"/>
    <w:rsid w:val="00EE66C6"/>
    <w:rsid w:val="00EE6781"/>
    <w:rsid w:val="00EE6932"/>
    <w:rsid w:val="00EE6AD6"/>
    <w:rsid w:val="00EE6BC1"/>
    <w:rsid w:val="00EE70CB"/>
    <w:rsid w:val="00EE713C"/>
    <w:rsid w:val="00EE7238"/>
    <w:rsid w:val="00EE73C3"/>
    <w:rsid w:val="00EE77D7"/>
    <w:rsid w:val="00EE7883"/>
    <w:rsid w:val="00EE7889"/>
    <w:rsid w:val="00EE78A9"/>
    <w:rsid w:val="00EE7A59"/>
    <w:rsid w:val="00EE7CF4"/>
    <w:rsid w:val="00EE7E6A"/>
    <w:rsid w:val="00EE7E73"/>
    <w:rsid w:val="00EE7F93"/>
    <w:rsid w:val="00EF04A5"/>
    <w:rsid w:val="00EF079B"/>
    <w:rsid w:val="00EF0B1A"/>
    <w:rsid w:val="00EF0BC1"/>
    <w:rsid w:val="00EF0D20"/>
    <w:rsid w:val="00EF0D79"/>
    <w:rsid w:val="00EF0D89"/>
    <w:rsid w:val="00EF0E72"/>
    <w:rsid w:val="00EF0FCC"/>
    <w:rsid w:val="00EF105F"/>
    <w:rsid w:val="00EF10E8"/>
    <w:rsid w:val="00EF1145"/>
    <w:rsid w:val="00EF132A"/>
    <w:rsid w:val="00EF13F3"/>
    <w:rsid w:val="00EF1520"/>
    <w:rsid w:val="00EF1AD6"/>
    <w:rsid w:val="00EF22D2"/>
    <w:rsid w:val="00EF3077"/>
    <w:rsid w:val="00EF34B7"/>
    <w:rsid w:val="00EF3501"/>
    <w:rsid w:val="00EF353C"/>
    <w:rsid w:val="00EF3564"/>
    <w:rsid w:val="00EF370E"/>
    <w:rsid w:val="00EF39CC"/>
    <w:rsid w:val="00EF3A0C"/>
    <w:rsid w:val="00EF3AFB"/>
    <w:rsid w:val="00EF4089"/>
    <w:rsid w:val="00EF40F8"/>
    <w:rsid w:val="00EF423B"/>
    <w:rsid w:val="00EF42CD"/>
    <w:rsid w:val="00EF44D1"/>
    <w:rsid w:val="00EF4777"/>
    <w:rsid w:val="00EF4937"/>
    <w:rsid w:val="00EF49B8"/>
    <w:rsid w:val="00EF4F01"/>
    <w:rsid w:val="00EF4FA7"/>
    <w:rsid w:val="00EF5230"/>
    <w:rsid w:val="00EF54A2"/>
    <w:rsid w:val="00EF54D7"/>
    <w:rsid w:val="00EF5B0D"/>
    <w:rsid w:val="00EF5B7A"/>
    <w:rsid w:val="00EF5E66"/>
    <w:rsid w:val="00EF6139"/>
    <w:rsid w:val="00EF61C6"/>
    <w:rsid w:val="00EF689C"/>
    <w:rsid w:val="00EF68A1"/>
    <w:rsid w:val="00EF694D"/>
    <w:rsid w:val="00EF6C91"/>
    <w:rsid w:val="00EF730B"/>
    <w:rsid w:val="00EF77AB"/>
    <w:rsid w:val="00EF79A8"/>
    <w:rsid w:val="00EF7C5F"/>
    <w:rsid w:val="00EF7D7E"/>
    <w:rsid w:val="00EF7FE9"/>
    <w:rsid w:val="00F00411"/>
    <w:rsid w:val="00F0045D"/>
    <w:rsid w:val="00F00781"/>
    <w:rsid w:val="00F0086C"/>
    <w:rsid w:val="00F008D7"/>
    <w:rsid w:val="00F00B17"/>
    <w:rsid w:val="00F00BCE"/>
    <w:rsid w:val="00F00C9C"/>
    <w:rsid w:val="00F00D13"/>
    <w:rsid w:val="00F01197"/>
    <w:rsid w:val="00F014AB"/>
    <w:rsid w:val="00F0188C"/>
    <w:rsid w:val="00F01B85"/>
    <w:rsid w:val="00F01CDA"/>
    <w:rsid w:val="00F01E3E"/>
    <w:rsid w:val="00F0201E"/>
    <w:rsid w:val="00F020CD"/>
    <w:rsid w:val="00F02247"/>
    <w:rsid w:val="00F02477"/>
    <w:rsid w:val="00F0258F"/>
    <w:rsid w:val="00F0263F"/>
    <w:rsid w:val="00F027DA"/>
    <w:rsid w:val="00F02A5B"/>
    <w:rsid w:val="00F02E5B"/>
    <w:rsid w:val="00F02FDC"/>
    <w:rsid w:val="00F033D6"/>
    <w:rsid w:val="00F0355A"/>
    <w:rsid w:val="00F03690"/>
    <w:rsid w:val="00F036DB"/>
    <w:rsid w:val="00F0370C"/>
    <w:rsid w:val="00F03779"/>
    <w:rsid w:val="00F03AC5"/>
    <w:rsid w:val="00F03C22"/>
    <w:rsid w:val="00F03EE2"/>
    <w:rsid w:val="00F04077"/>
    <w:rsid w:val="00F0425F"/>
    <w:rsid w:val="00F04A75"/>
    <w:rsid w:val="00F04D3C"/>
    <w:rsid w:val="00F04D94"/>
    <w:rsid w:val="00F04E36"/>
    <w:rsid w:val="00F04E7E"/>
    <w:rsid w:val="00F04EB5"/>
    <w:rsid w:val="00F05103"/>
    <w:rsid w:val="00F051F3"/>
    <w:rsid w:val="00F053D1"/>
    <w:rsid w:val="00F055B1"/>
    <w:rsid w:val="00F056DB"/>
    <w:rsid w:val="00F057CE"/>
    <w:rsid w:val="00F05899"/>
    <w:rsid w:val="00F058D1"/>
    <w:rsid w:val="00F05B26"/>
    <w:rsid w:val="00F05C8E"/>
    <w:rsid w:val="00F05E78"/>
    <w:rsid w:val="00F05F97"/>
    <w:rsid w:val="00F064F0"/>
    <w:rsid w:val="00F06578"/>
    <w:rsid w:val="00F066E5"/>
    <w:rsid w:val="00F06764"/>
    <w:rsid w:val="00F072B8"/>
    <w:rsid w:val="00F075C8"/>
    <w:rsid w:val="00F075EE"/>
    <w:rsid w:val="00F079EA"/>
    <w:rsid w:val="00F07A33"/>
    <w:rsid w:val="00F07CA3"/>
    <w:rsid w:val="00F07DD4"/>
    <w:rsid w:val="00F07ED6"/>
    <w:rsid w:val="00F10036"/>
    <w:rsid w:val="00F100DD"/>
    <w:rsid w:val="00F100E2"/>
    <w:rsid w:val="00F1018F"/>
    <w:rsid w:val="00F102B8"/>
    <w:rsid w:val="00F10752"/>
    <w:rsid w:val="00F10772"/>
    <w:rsid w:val="00F10C56"/>
    <w:rsid w:val="00F10EE9"/>
    <w:rsid w:val="00F10F17"/>
    <w:rsid w:val="00F11A4F"/>
    <w:rsid w:val="00F11A5C"/>
    <w:rsid w:val="00F11AF2"/>
    <w:rsid w:val="00F11F22"/>
    <w:rsid w:val="00F11FE2"/>
    <w:rsid w:val="00F11FF3"/>
    <w:rsid w:val="00F12240"/>
    <w:rsid w:val="00F12262"/>
    <w:rsid w:val="00F12332"/>
    <w:rsid w:val="00F127C1"/>
    <w:rsid w:val="00F12BBC"/>
    <w:rsid w:val="00F12D07"/>
    <w:rsid w:val="00F12D2A"/>
    <w:rsid w:val="00F12D3D"/>
    <w:rsid w:val="00F1332B"/>
    <w:rsid w:val="00F133A5"/>
    <w:rsid w:val="00F133C6"/>
    <w:rsid w:val="00F13568"/>
    <w:rsid w:val="00F13680"/>
    <w:rsid w:val="00F1369D"/>
    <w:rsid w:val="00F1380A"/>
    <w:rsid w:val="00F13849"/>
    <w:rsid w:val="00F13A1F"/>
    <w:rsid w:val="00F13BBD"/>
    <w:rsid w:val="00F13E1E"/>
    <w:rsid w:val="00F14249"/>
    <w:rsid w:val="00F148F5"/>
    <w:rsid w:val="00F14A4E"/>
    <w:rsid w:val="00F14DB5"/>
    <w:rsid w:val="00F154C1"/>
    <w:rsid w:val="00F155B1"/>
    <w:rsid w:val="00F1562A"/>
    <w:rsid w:val="00F1568B"/>
    <w:rsid w:val="00F15A2E"/>
    <w:rsid w:val="00F15DC8"/>
    <w:rsid w:val="00F1615F"/>
    <w:rsid w:val="00F16280"/>
    <w:rsid w:val="00F16531"/>
    <w:rsid w:val="00F16561"/>
    <w:rsid w:val="00F167C2"/>
    <w:rsid w:val="00F168EF"/>
    <w:rsid w:val="00F16945"/>
    <w:rsid w:val="00F16C08"/>
    <w:rsid w:val="00F16C83"/>
    <w:rsid w:val="00F16DF9"/>
    <w:rsid w:val="00F171F6"/>
    <w:rsid w:val="00F17258"/>
    <w:rsid w:val="00F173E9"/>
    <w:rsid w:val="00F175A2"/>
    <w:rsid w:val="00F17634"/>
    <w:rsid w:val="00F1765A"/>
    <w:rsid w:val="00F1778A"/>
    <w:rsid w:val="00F177CA"/>
    <w:rsid w:val="00F17991"/>
    <w:rsid w:val="00F17B60"/>
    <w:rsid w:val="00F17B67"/>
    <w:rsid w:val="00F17BB6"/>
    <w:rsid w:val="00F17BCE"/>
    <w:rsid w:val="00F2024E"/>
    <w:rsid w:val="00F20257"/>
    <w:rsid w:val="00F20436"/>
    <w:rsid w:val="00F205A4"/>
    <w:rsid w:val="00F20D0F"/>
    <w:rsid w:val="00F20DD4"/>
    <w:rsid w:val="00F21033"/>
    <w:rsid w:val="00F2117A"/>
    <w:rsid w:val="00F211A2"/>
    <w:rsid w:val="00F211A9"/>
    <w:rsid w:val="00F211EB"/>
    <w:rsid w:val="00F2154E"/>
    <w:rsid w:val="00F21695"/>
    <w:rsid w:val="00F21BA9"/>
    <w:rsid w:val="00F21FD0"/>
    <w:rsid w:val="00F2229D"/>
    <w:rsid w:val="00F223F0"/>
    <w:rsid w:val="00F2285E"/>
    <w:rsid w:val="00F22985"/>
    <w:rsid w:val="00F22A21"/>
    <w:rsid w:val="00F22B0C"/>
    <w:rsid w:val="00F22BE0"/>
    <w:rsid w:val="00F22CE1"/>
    <w:rsid w:val="00F230B6"/>
    <w:rsid w:val="00F2354F"/>
    <w:rsid w:val="00F235E2"/>
    <w:rsid w:val="00F237AF"/>
    <w:rsid w:val="00F23B3D"/>
    <w:rsid w:val="00F23C5C"/>
    <w:rsid w:val="00F23E49"/>
    <w:rsid w:val="00F23FCA"/>
    <w:rsid w:val="00F243EB"/>
    <w:rsid w:val="00F245C3"/>
    <w:rsid w:val="00F245C8"/>
    <w:rsid w:val="00F24DAA"/>
    <w:rsid w:val="00F24E18"/>
    <w:rsid w:val="00F25314"/>
    <w:rsid w:val="00F25425"/>
    <w:rsid w:val="00F25623"/>
    <w:rsid w:val="00F25AFC"/>
    <w:rsid w:val="00F25B06"/>
    <w:rsid w:val="00F25B12"/>
    <w:rsid w:val="00F25D09"/>
    <w:rsid w:val="00F25ED6"/>
    <w:rsid w:val="00F260CC"/>
    <w:rsid w:val="00F26142"/>
    <w:rsid w:val="00F2614D"/>
    <w:rsid w:val="00F261B7"/>
    <w:rsid w:val="00F263DB"/>
    <w:rsid w:val="00F26537"/>
    <w:rsid w:val="00F267E6"/>
    <w:rsid w:val="00F26874"/>
    <w:rsid w:val="00F26937"/>
    <w:rsid w:val="00F26D26"/>
    <w:rsid w:val="00F26E0F"/>
    <w:rsid w:val="00F26F0B"/>
    <w:rsid w:val="00F27115"/>
    <w:rsid w:val="00F273BA"/>
    <w:rsid w:val="00F27465"/>
    <w:rsid w:val="00F2799B"/>
    <w:rsid w:val="00F27A40"/>
    <w:rsid w:val="00F27AD8"/>
    <w:rsid w:val="00F27DA0"/>
    <w:rsid w:val="00F27EC5"/>
    <w:rsid w:val="00F27FD4"/>
    <w:rsid w:val="00F30017"/>
    <w:rsid w:val="00F300CA"/>
    <w:rsid w:val="00F301F9"/>
    <w:rsid w:val="00F3031A"/>
    <w:rsid w:val="00F30423"/>
    <w:rsid w:val="00F3052E"/>
    <w:rsid w:val="00F30609"/>
    <w:rsid w:val="00F30A74"/>
    <w:rsid w:val="00F30CA3"/>
    <w:rsid w:val="00F30D6A"/>
    <w:rsid w:val="00F30E1C"/>
    <w:rsid w:val="00F311DF"/>
    <w:rsid w:val="00F314CD"/>
    <w:rsid w:val="00F31702"/>
    <w:rsid w:val="00F31ABB"/>
    <w:rsid w:val="00F31C40"/>
    <w:rsid w:val="00F321DF"/>
    <w:rsid w:val="00F328AD"/>
    <w:rsid w:val="00F32900"/>
    <w:rsid w:val="00F32A3E"/>
    <w:rsid w:val="00F32AB5"/>
    <w:rsid w:val="00F32AEE"/>
    <w:rsid w:val="00F32BF2"/>
    <w:rsid w:val="00F3303E"/>
    <w:rsid w:val="00F3319E"/>
    <w:rsid w:val="00F3336A"/>
    <w:rsid w:val="00F33463"/>
    <w:rsid w:val="00F33792"/>
    <w:rsid w:val="00F33A2A"/>
    <w:rsid w:val="00F33AED"/>
    <w:rsid w:val="00F33D6D"/>
    <w:rsid w:val="00F3410D"/>
    <w:rsid w:val="00F34394"/>
    <w:rsid w:val="00F34939"/>
    <w:rsid w:val="00F34B2E"/>
    <w:rsid w:val="00F34D0C"/>
    <w:rsid w:val="00F34F99"/>
    <w:rsid w:val="00F3525D"/>
    <w:rsid w:val="00F353E8"/>
    <w:rsid w:val="00F355D0"/>
    <w:rsid w:val="00F355E6"/>
    <w:rsid w:val="00F357E5"/>
    <w:rsid w:val="00F35890"/>
    <w:rsid w:val="00F35AEF"/>
    <w:rsid w:val="00F361D7"/>
    <w:rsid w:val="00F36528"/>
    <w:rsid w:val="00F3689C"/>
    <w:rsid w:val="00F368B8"/>
    <w:rsid w:val="00F36924"/>
    <w:rsid w:val="00F36A9B"/>
    <w:rsid w:val="00F36B48"/>
    <w:rsid w:val="00F36C57"/>
    <w:rsid w:val="00F36EC1"/>
    <w:rsid w:val="00F37044"/>
    <w:rsid w:val="00F371D2"/>
    <w:rsid w:val="00F37329"/>
    <w:rsid w:val="00F37394"/>
    <w:rsid w:val="00F37662"/>
    <w:rsid w:val="00F37B17"/>
    <w:rsid w:val="00F37C23"/>
    <w:rsid w:val="00F37D8E"/>
    <w:rsid w:val="00F37EA1"/>
    <w:rsid w:val="00F4003E"/>
    <w:rsid w:val="00F4004A"/>
    <w:rsid w:val="00F401B2"/>
    <w:rsid w:val="00F4021A"/>
    <w:rsid w:val="00F402A5"/>
    <w:rsid w:val="00F4045D"/>
    <w:rsid w:val="00F4076F"/>
    <w:rsid w:val="00F409AC"/>
    <w:rsid w:val="00F40A5F"/>
    <w:rsid w:val="00F40C3B"/>
    <w:rsid w:val="00F41049"/>
    <w:rsid w:val="00F413E7"/>
    <w:rsid w:val="00F4157B"/>
    <w:rsid w:val="00F4162C"/>
    <w:rsid w:val="00F416C9"/>
    <w:rsid w:val="00F41893"/>
    <w:rsid w:val="00F418B8"/>
    <w:rsid w:val="00F41A01"/>
    <w:rsid w:val="00F41A2E"/>
    <w:rsid w:val="00F41A66"/>
    <w:rsid w:val="00F41C82"/>
    <w:rsid w:val="00F41FFD"/>
    <w:rsid w:val="00F4296B"/>
    <w:rsid w:val="00F42D03"/>
    <w:rsid w:val="00F433B1"/>
    <w:rsid w:val="00F435A9"/>
    <w:rsid w:val="00F43D56"/>
    <w:rsid w:val="00F44386"/>
    <w:rsid w:val="00F4445B"/>
    <w:rsid w:val="00F444CC"/>
    <w:rsid w:val="00F444FF"/>
    <w:rsid w:val="00F44654"/>
    <w:rsid w:val="00F44714"/>
    <w:rsid w:val="00F4495E"/>
    <w:rsid w:val="00F44B85"/>
    <w:rsid w:val="00F44C5C"/>
    <w:rsid w:val="00F44CBC"/>
    <w:rsid w:val="00F4517B"/>
    <w:rsid w:val="00F45285"/>
    <w:rsid w:val="00F45528"/>
    <w:rsid w:val="00F45AE0"/>
    <w:rsid w:val="00F45BFA"/>
    <w:rsid w:val="00F45DBB"/>
    <w:rsid w:val="00F45DFB"/>
    <w:rsid w:val="00F46058"/>
    <w:rsid w:val="00F46116"/>
    <w:rsid w:val="00F4616F"/>
    <w:rsid w:val="00F46405"/>
    <w:rsid w:val="00F46668"/>
    <w:rsid w:val="00F46EDE"/>
    <w:rsid w:val="00F4703F"/>
    <w:rsid w:val="00F4704B"/>
    <w:rsid w:val="00F47202"/>
    <w:rsid w:val="00F4731B"/>
    <w:rsid w:val="00F477A2"/>
    <w:rsid w:val="00F47A03"/>
    <w:rsid w:val="00F47C4F"/>
    <w:rsid w:val="00F47CE7"/>
    <w:rsid w:val="00F50449"/>
    <w:rsid w:val="00F506B6"/>
    <w:rsid w:val="00F50761"/>
    <w:rsid w:val="00F50E5F"/>
    <w:rsid w:val="00F51781"/>
    <w:rsid w:val="00F51A58"/>
    <w:rsid w:val="00F51C8A"/>
    <w:rsid w:val="00F51CE8"/>
    <w:rsid w:val="00F51DD4"/>
    <w:rsid w:val="00F522A8"/>
    <w:rsid w:val="00F522B7"/>
    <w:rsid w:val="00F52424"/>
    <w:rsid w:val="00F527D8"/>
    <w:rsid w:val="00F52CA5"/>
    <w:rsid w:val="00F52E59"/>
    <w:rsid w:val="00F5305A"/>
    <w:rsid w:val="00F530D5"/>
    <w:rsid w:val="00F53358"/>
    <w:rsid w:val="00F5348D"/>
    <w:rsid w:val="00F539F5"/>
    <w:rsid w:val="00F53DCF"/>
    <w:rsid w:val="00F53E90"/>
    <w:rsid w:val="00F54153"/>
    <w:rsid w:val="00F542E0"/>
    <w:rsid w:val="00F5447D"/>
    <w:rsid w:val="00F54C50"/>
    <w:rsid w:val="00F54D14"/>
    <w:rsid w:val="00F54E9D"/>
    <w:rsid w:val="00F550DD"/>
    <w:rsid w:val="00F551DF"/>
    <w:rsid w:val="00F5533B"/>
    <w:rsid w:val="00F555BB"/>
    <w:rsid w:val="00F55981"/>
    <w:rsid w:val="00F55C19"/>
    <w:rsid w:val="00F560E3"/>
    <w:rsid w:val="00F560FE"/>
    <w:rsid w:val="00F562DE"/>
    <w:rsid w:val="00F56726"/>
    <w:rsid w:val="00F568A0"/>
    <w:rsid w:val="00F568F5"/>
    <w:rsid w:val="00F56BE5"/>
    <w:rsid w:val="00F57098"/>
    <w:rsid w:val="00F57111"/>
    <w:rsid w:val="00F5718D"/>
    <w:rsid w:val="00F5729E"/>
    <w:rsid w:val="00F57420"/>
    <w:rsid w:val="00F5744A"/>
    <w:rsid w:val="00F57758"/>
    <w:rsid w:val="00F57DE7"/>
    <w:rsid w:val="00F57E35"/>
    <w:rsid w:val="00F6002E"/>
    <w:rsid w:val="00F601B0"/>
    <w:rsid w:val="00F60336"/>
    <w:rsid w:val="00F60718"/>
    <w:rsid w:val="00F60943"/>
    <w:rsid w:val="00F60948"/>
    <w:rsid w:val="00F60E3D"/>
    <w:rsid w:val="00F60E8B"/>
    <w:rsid w:val="00F60F1B"/>
    <w:rsid w:val="00F61803"/>
    <w:rsid w:val="00F61853"/>
    <w:rsid w:val="00F619C8"/>
    <w:rsid w:val="00F61B45"/>
    <w:rsid w:val="00F61DF3"/>
    <w:rsid w:val="00F61EDB"/>
    <w:rsid w:val="00F61F90"/>
    <w:rsid w:val="00F62179"/>
    <w:rsid w:val="00F6239A"/>
    <w:rsid w:val="00F628FE"/>
    <w:rsid w:val="00F62BE0"/>
    <w:rsid w:val="00F62DF8"/>
    <w:rsid w:val="00F6323D"/>
    <w:rsid w:val="00F63454"/>
    <w:rsid w:val="00F635A8"/>
    <w:rsid w:val="00F635DC"/>
    <w:rsid w:val="00F6360E"/>
    <w:rsid w:val="00F636BB"/>
    <w:rsid w:val="00F637EC"/>
    <w:rsid w:val="00F63DBF"/>
    <w:rsid w:val="00F63E6B"/>
    <w:rsid w:val="00F64095"/>
    <w:rsid w:val="00F64222"/>
    <w:rsid w:val="00F6422A"/>
    <w:rsid w:val="00F642BD"/>
    <w:rsid w:val="00F64331"/>
    <w:rsid w:val="00F643B2"/>
    <w:rsid w:val="00F644B3"/>
    <w:rsid w:val="00F64533"/>
    <w:rsid w:val="00F646D7"/>
    <w:rsid w:val="00F64A0B"/>
    <w:rsid w:val="00F64D19"/>
    <w:rsid w:val="00F65121"/>
    <w:rsid w:val="00F6562D"/>
    <w:rsid w:val="00F65B8F"/>
    <w:rsid w:val="00F66316"/>
    <w:rsid w:val="00F66509"/>
    <w:rsid w:val="00F66631"/>
    <w:rsid w:val="00F66CD3"/>
    <w:rsid w:val="00F67081"/>
    <w:rsid w:val="00F6718F"/>
    <w:rsid w:val="00F67344"/>
    <w:rsid w:val="00F674C3"/>
    <w:rsid w:val="00F674C7"/>
    <w:rsid w:val="00F677B7"/>
    <w:rsid w:val="00F6784C"/>
    <w:rsid w:val="00F67A96"/>
    <w:rsid w:val="00F67DCD"/>
    <w:rsid w:val="00F701E3"/>
    <w:rsid w:val="00F7026D"/>
    <w:rsid w:val="00F703CA"/>
    <w:rsid w:val="00F705F1"/>
    <w:rsid w:val="00F70816"/>
    <w:rsid w:val="00F70A0F"/>
    <w:rsid w:val="00F70DF9"/>
    <w:rsid w:val="00F70E0B"/>
    <w:rsid w:val="00F70E43"/>
    <w:rsid w:val="00F71035"/>
    <w:rsid w:val="00F7105E"/>
    <w:rsid w:val="00F71127"/>
    <w:rsid w:val="00F711FE"/>
    <w:rsid w:val="00F715E6"/>
    <w:rsid w:val="00F71860"/>
    <w:rsid w:val="00F719A3"/>
    <w:rsid w:val="00F71A03"/>
    <w:rsid w:val="00F71B93"/>
    <w:rsid w:val="00F71EC4"/>
    <w:rsid w:val="00F71F03"/>
    <w:rsid w:val="00F720DA"/>
    <w:rsid w:val="00F724B7"/>
    <w:rsid w:val="00F7260E"/>
    <w:rsid w:val="00F7295E"/>
    <w:rsid w:val="00F72990"/>
    <w:rsid w:val="00F72A56"/>
    <w:rsid w:val="00F72B5E"/>
    <w:rsid w:val="00F72FA6"/>
    <w:rsid w:val="00F72FD0"/>
    <w:rsid w:val="00F73158"/>
    <w:rsid w:val="00F733D8"/>
    <w:rsid w:val="00F7355B"/>
    <w:rsid w:val="00F7367B"/>
    <w:rsid w:val="00F73A1A"/>
    <w:rsid w:val="00F73B18"/>
    <w:rsid w:val="00F73B71"/>
    <w:rsid w:val="00F73C2C"/>
    <w:rsid w:val="00F73CAB"/>
    <w:rsid w:val="00F73D91"/>
    <w:rsid w:val="00F73E1A"/>
    <w:rsid w:val="00F743CE"/>
    <w:rsid w:val="00F74718"/>
    <w:rsid w:val="00F74735"/>
    <w:rsid w:val="00F74750"/>
    <w:rsid w:val="00F747FB"/>
    <w:rsid w:val="00F74A0F"/>
    <w:rsid w:val="00F74DAE"/>
    <w:rsid w:val="00F74E54"/>
    <w:rsid w:val="00F74FC5"/>
    <w:rsid w:val="00F74FFF"/>
    <w:rsid w:val="00F75330"/>
    <w:rsid w:val="00F75347"/>
    <w:rsid w:val="00F7560E"/>
    <w:rsid w:val="00F75BF8"/>
    <w:rsid w:val="00F762D7"/>
    <w:rsid w:val="00F7639C"/>
    <w:rsid w:val="00F763A8"/>
    <w:rsid w:val="00F7641C"/>
    <w:rsid w:val="00F76A56"/>
    <w:rsid w:val="00F76BFD"/>
    <w:rsid w:val="00F76C36"/>
    <w:rsid w:val="00F76E85"/>
    <w:rsid w:val="00F772B7"/>
    <w:rsid w:val="00F7735F"/>
    <w:rsid w:val="00F77616"/>
    <w:rsid w:val="00F7764C"/>
    <w:rsid w:val="00F777E8"/>
    <w:rsid w:val="00F778F9"/>
    <w:rsid w:val="00F7799B"/>
    <w:rsid w:val="00F77B7C"/>
    <w:rsid w:val="00F77D32"/>
    <w:rsid w:val="00F77E4D"/>
    <w:rsid w:val="00F77E72"/>
    <w:rsid w:val="00F8051B"/>
    <w:rsid w:val="00F80588"/>
    <w:rsid w:val="00F807D5"/>
    <w:rsid w:val="00F80906"/>
    <w:rsid w:val="00F8092B"/>
    <w:rsid w:val="00F80953"/>
    <w:rsid w:val="00F80C8A"/>
    <w:rsid w:val="00F80DB5"/>
    <w:rsid w:val="00F8102D"/>
    <w:rsid w:val="00F81052"/>
    <w:rsid w:val="00F812D8"/>
    <w:rsid w:val="00F81389"/>
    <w:rsid w:val="00F8138C"/>
    <w:rsid w:val="00F81497"/>
    <w:rsid w:val="00F814B6"/>
    <w:rsid w:val="00F81582"/>
    <w:rsid w:val="00F81595"/>
    <w:rsid w:val="00F818F2"/>
    <w:rsid w:val="00F81D53"/>
    <w:rsid w:val="00F81DA0"/>
    <w:rsid w:val="00F81EA8"/>
    <w:rsid w:val="00F821FF"/>
    <w:rsid w:val="00F82518"/>
    <w:rsid w:val="00F826C0"/>
    <w:rsid w:val="00F82A70"/>
    <w:rsid w:val="00F8300D"/>
    <w:rsid w:val="00F831B2"/>
    <w:rsid w:val="00F833F7"/>
    <w:rsid w:val="00F8342A"/>
    <w:rsid w:val="00F834BE"/>
    <w:rsid w:val="00F834F5"/>
    <w:rsid w:val="00F83665"/>
    <w:rsid w:val="00F8378E"/>
    <w:rsid w:val="00F837AA"/>
    <w:rsid w:val="00F8384B"/>
    <w:rsid w:val="00F83970"/>
    <w:rsid w:val="00F83AFB"/>
    <w:rsid w:val="00F83BBC"/>
    <w:rsid w:val="00F83C79"/>
    <w:rsid w:val="00F83E4F"/>
    <w:rsid w:val="00F8425E"/>
    <w:rsid w:val="00F8452D"/>
    <w:rsid w:val="00F8464E"/>
    <w:rsid w:val="00F84661"/>
    <w:rsid w:val="00F8488B"/>
    <w:rsid w:val="00F84B45"/>
    <w:rsid w:val="00F84D8C"/>
    <w:rsid w:val="00F84E07"/>
    <w:rsid w:val="00F84F9F"/>
    <w:rsid w:val="00F85628"/>
    <w:rsid w:val="00F85663"/>
    <w:rsid w:val="00F8566F"/>
    <w:rsid w:val="00F85B35"/>
    <w:rsid w:val="00F85CAC"/>
    <w:rsid w:val="00F85DFD"/>
    <w:rsid w:val="00F85E57"/>
    <w:rsid w:val="00F85EA9"/>
    <w:rsid w:val="00F85EE2"/>
    <w:rsid w:val="00F85F6A"/>
    <w:rsid w:val="00F8615E"/>
    <w:rsid w:val="00F86501"/>
    <w:rsid w:val="00F865ED"/>
    <w:rsid w:val="00F865F4"/>
    <w:rsid w:val="00F869F3"/>
    <w:rsid w:val="00F86A6F"/>
    <w:rsid w:val="00F86EB6"/>
    <w:rsid w:val="00F86FA0"/>
    <w:rsid w:val="00F87054"/>
    <w:rsid w:val="00F8717B"/>
    <w:rsid w:val="00F8734E"/>
    <w:rsid w:val="00F87962"/>
    <w:rsid w:val="00F87BDF"/>
    <w:rsid w:val="00F87F63"/>
    <w:rsid w:val="00F90299"/>
    <w:rsid w:val="00F90662"/>
    <w:rsid w:val="00F90666"/>
    <w:rsid w:val="00F90758"/>
    <w:rsid w:val="00F9083E"/>
    <w:rsid w:val="00F908F8"/>
    <w:rsid w:val="00F90BC7"/>
    <w:rsid w:val="00F90EF9"/>
    <w:rsid w:val="00F9105C"/>
    <w:rsid w:val="00F91102"/>
    <w:rsid w:val="00F91143"/>
    <w:rsid w:val="00F91330"/>
    <w:rsid w:val="00F91554"/>
    <w:rsid w:val="00F91749"/>
    <w:rsid w:val="00F91B1E"/>
    <w:rsid w:val="00F91D38"/>
    <w:rsid w:val="00F91ED5"/>
    <w:rsid w:val="00F922A8"/>
    <w:rsid w:val="00F9244C"/>
    <w:rsid w:val="00F9245A"/>
    <w:rsid w:val="00F92774"/>
    <w:rsid w:val="00F92869"/>
    <w:rsid w:val="00F9308A"/>
    <w:rsid w:val="00F930F3"/>
    <w:rsid w:val="00F93372"/>
    <w:rsid w:val="00F93486"/>
    <w:rsid w:val="00F934EE"/>
    <w:rsid w:val="00F93556"/>
    <w:rsid w:val="00F937F1"/>
    <w:rsid w:val="00F93838"/>
    <w:rsid w:val="00F938F0"/>
    <w:rsid w:val="00F93EE2"/>
    <w:rsid w:val="00F94106"/>
    <w:rsid w:val="00F941DF"/>
    <w:rsid w:val="00F9425B"/>
    <w:rsid w:val="00F948E0"/>
    <w:rsid w:val="00F94AAF"/>
    <w:rsid w:val="00F94E2B"/>
    <w:rsid w:val="00F94F6A"/>
    <w:rsid w:val="00F95A44"/>
    <w:rsid w:val="00F96013"/>
    <w:rsid w:val="00F9648E"/>
    <w:rsid w:val="00F967B2"/>
    <w:rsid w:val="00F96801"/>
    <w:rsid w:val="00F96A32"/>
    <w:rsid w:val="00F96B6F"/>
    <w:rsid w:val="00F970BF"/>
    <w:rsid w:val="00F970F3"/>
    <w:rsid w:val="00F9735C"/>
    <w:rsid w:val="00F97667"/>
    <w:rsid w:val="00F97D2E"/>
    <w:rsid w:val="00F97E47"/>
    <w:rsid w:val="00F97EB9"/>
    <w:rsid w:val="00FA0437"/>
    <w:rsid w:val="00FA0A10"/>
    <w:rsid w:val="00FA0A62"/>
    <w:rsid w:val="00FA11B6"/>
    <w:rsid w:val="00FA16D9"/>
    <w:rsid w:val="00FA171B"/>
    <w:rsid w:val="00FA1BB9"/>
    <w:rsid w:val="00FA1D22"/>
    <w:rsid w:val="00FA2395"/>
    <w:rsid w:val="00FA23E3"/>
    <w:rsid w:val="00FA2504"/>
    <w:rsid w:val="00FA27AD"/>
    <w:rsid w:val="00FA2978"/>
    <w:rsid w:val="00FA2E51"/>
    <w:rsid w:val="00FA2E64"/>
    <w:rsid w:val="00FA31E9"/>
    <w:rsid w:val="00FA32D2"/>
    <w:rsid w:val="00FA33AF"/>
    <w:rsid w:val="00FA357D"/>
    <w:rsid w:val="00FA3B76"/>
    <w:rsid w:val="00FA3C49"/>
    <w:rsid w:val="00FA3CEC"/>
    <w:rsid w:val="00FA415C"/>
    <w:rsid w:val="00FA4402"/>
    <w:rsid w:val="00FA45D9"/>
    <w:rsid w:val="00FA474F"/>
    <w:rsid w:val="00FA4864"/>
    <w:rsid w:val="00FA4992"/>
    <w:rsid w:val="00FA4ABB"/>
    <w:rsid w:val="00FA4B8F"/>
    <w:rsid w:val="00FA4E6D"/>
    <w:rsid w:val="00FA5073"/>
    <w:rsid w:val="00FA55BC"/>
    <w:rsid w:val="00FA5605"/>
    <w:rsid w:val="00FA56EC"/>
    <w:rsid w:val="00FA578B"/>
    <w:rsid w:val="00FA5CFF"/>
    <w:rsid w:val="00FA5F4B"/>
    <w:rsid w:val="00FA6041"/>
    <w:rsid w:val="00FA6075"/>
    <w:rsid w:val="00FA60D8"/>
    <w:rsid w:val="00FA6757"/>
    <w:rsid w:val="00FA67A4"/>
    <w:rsid w:val="00FA6903"/>
    <w:rsid w:val="00FA6988"/>
    <w:rsid w:val="00FA6D18"/>
    <w:rsid w:val="00FA75A7"/>
    <w:rsid w:val="00FA7671"/>
    <w:rsid w:val="00FA797B"/>
    <w:rsid w:val="00FA79E5"/>
    <w:rsid w:val="00FA7BF1"/>
    <w:rsid w:val="00FA7D07"/>
    <w:rsid w:val="00FB017D"/>
    <w:rsid w:val="00FB033D"/>
    <w:rsid w:val="00FB0350"/>
    <w:rsid w:val="00FB04ED"/>
    <w:rsid w:val="00FB0641"/>
    <w:rsid w:val="00FB0E28"/>
    <w:rsid w:val="00FB0EC1"/>
    <w:rsid w:val="00FB0EC9"/>
    <w:rsid w:val="00FB10D0"/>
    <w:rsid w:val="00FB11F7"/>
    <w:rsid w:val="00FB13EF"/>
    <w:rsid w:val="00FB144B"/>
    <w:rsid w:val="00FB1492"/>
    <w:rsid w:val="00FB150F"/>
    <w:rsid w:val="00FB1536"/>
    <w:rsid w:val="00FB185F"/>
    <w:rsid w:val="00FB19A1"/>
    <w:rsid w:val="00FB1CAF"/>
    <w:rsid w:val="00FB1D7B"/>
    <w:rsid w:val="00FB1E5F"/>
    <w:rsid w:val="00FB2302"/>
    <w:rsid w:val="00FB2872"/>
    <w:rsid w:val="00FB3107"/>
    <w:rsid w:val="00FB3192"/>
    <w:rsid w:val="00FB3279"/>
    <w:rsid w:val="00FB32BB"/>
    <w:rsid w:val="00FB39E2"/>
    <w:rsid w:val="00FB3B84"/>
    <w:rsid w:val="00FB3CB6"/>
    <w:rsid w:val="00FB3D64"/>
    <w:rsid w:val="00FB3E3F"/>
    <w:rsid w:val="00FB4044"/>
    <w:rsid w:val="00FB4172"/>
    <w:rsid w:val="00FB4314"/>
    <w:rsid w:val="00FB4361"/>
    <w:rsid w:val="00FB469A"/>
    <w:rsid w:val="00FB4A55"/>
    <w:rsid w:val="00FB525E"/>
    <w:rsid w:val="00FB52D5"/>
    <w:rsid w:val="00FB5586"/>
    <w:rsid w:val="00FB55D2"/>
    <w:rsid w:val="00FB56D3"/>
    <w:rsid w:val="00FB5856"/>
    <w:rsid w:val="00FB59F3"/>
    <w:rsid w:val="00FB5ADB"/>
    <w:rsid w:val="00FB6042"/>
    <w:rsid w:val="00FB6177"/>
    <w:rsid w:val="00FB6505"/>
    <w:rsid w:val="00FB6799"/>
    <w:rsid w:val="00FB67CE"/>
    <w:rsid w:val="00FB6915"/>
    <w:rsid w:val="00FB6962"/>
    <w:rsid w:val="00FB69FC"/>
    <w:rsid w:val="00FB69FD"/>
    <w:rsid w:val="00FB6A58"/>
    <w:rsid w:val="00FB6D9E"/>
    <w:rsid w:val="00FB7076"/>
    <w:rsid w:val="00FB70E6"/>
    <w:rsid w:val="00FB73DD"/>
    <w:rsid w:val="00FB77EB"/>
    <w:rsid w:val="00FB7988"/>
    <w:rsid w:val="00FC01CA"/>
    <w:rsid w:val="00FC037E"/>
    <w:rsid w:val="00FC072F"/>
    <w:rsid w:val="00FC0889"/>
    <w:rsid w:val="00FC09FC"/>
    <w:rsid w:val="00FC0AE3"/>
    <w:rsid w:val="00FC0DFB"/>
    <w:rsid w:val="00FC0E1D"/>
    <w:rsid w:val="00FC0E23"/>
    <w:rsid w:val="00FC0F40"/>
    <w:rsid w:val="00FC0F42"/>
    <w:rsid w:val="00FC10C6"/>
    <w:rsid w:val="00FC1355"/>
    <w:rsid w:val="00FC13F4"/>
    <w:rsid w:val="00FC1A30"/>
    <w:rsid w:val="00FC1AF2"/>
    <w:rsid w:val="00FC1C08"/>
    <w:rsid w:val="00FC1C3C"/>
    <w:rsid w:val="00FC1C4E"/>
    <w:rsid w:val="00FC1FFB"/>
    <w:rsid w:val="00FC223E"/>
    <w:rsid w:val="00FC227B"/>
    <w:rsid w:val="00FC244A"/>
    <w:rsid w:val="00FC2494"/>
    <w:rsid w:val="00FC29B4"/>
    <w:rsid w:val="00FC2F3D"/>
    <w:rsid w:val="00FC33C1"/>
    <w:rsid w:val="00FC353D"/>
    <w:rsid w:val="00FC3609"/>
    <w:rsid w:val="00FC3997"/>
    <w:rsid w:val="00FC3CE7"/>
    <w:rsid w:val="00FC40EC"/>
    <w:rsid w:val="00FC42BC"/>
    <w:rsid w:val="00FC4B56"/>
    <w:rsid w:val="00FC4E7A"/>
    <w:rsid w:val="00FC50CD"/>
    <w:rsid w:val="00FC51F5"/>
    <w:rsid w:val="00FC55B8"/>
    <w:rsid w:val="00FC568C"/>
    <w:rsid w:val="00FC580C"/>
    <w:rsid w:val="00FC5A34"/>
    <w:rsid w:val="00FC5A61"/>
    <w:rsid w:val="00FC5D3D"/>
    <w:rsid w:val="00FC5F4E"/>
    <w:rsid w:val="00FC5F7F"/>
    <w:rsid w:val="00FC60D6"/>
    <w:rsid w:val="00FC663A"/>
    <w:rsid w:val="00FC665C"/>
    <w:rsid w:val="00FC66FD"/>
    <w:rsid w:val="00FC6740"/>
    <w:rsid w:val="00FC67EA"/>
    <w:rsid w:val="00FC6A75"/>
    <w:rsid w:val="00FC6B88"/>
    <w:rsid w:val="00FC6FF9"/>
    <w:rsid w:val="00FC7003"/>
    <w:rsid w:val="00FC71B9"/>
    <w:rsid w:val="00FC71C5"/>
    <w:rsid w:val="00FC721E"/>
    <w:rsid w:val="00FC7702"/>
    <w:rsid w:val="00FC7753"/>
    <w:rsid w:val="00FC77D9"/>
    <w:rsid w:val="00FC7ADD"/>
    <w:rsid w:val="00FC7BBB"/>
    <w:rsid w:val="00FC7C2F"/>
    <w:rsid w:val="00FC7C33"/>
    <w:rsid w:val="00FC7D7E"/>
    <w:rsid w:val="00FD01D7"/>
    <w:rsid w:val="00FD0219"/>
    <w:rsid w:val="00FD0377"/>
    <w:rsid w:val="00FD0838"/>
    <w:rsid w:val="00FD0A54"/>
    <w:rsid w:val="00FD0AA2"/>
    <w:rsid w:val="00FD0AE4"/>
    <w:rsid w:val="00FD0B79"/>
    <w:rsid w:val="00FD0F1D"/>
    <w:rsid w:val="00FD1317"/>
    <w:rsid w:val="00FD1378"/>
    <w:rsid w:val="00FD1512"/>
    <w:rsid w:val="00FD160A"/>
    <w:rsid w:val="00FD18BA"/>
    <w:rsid w:val="00FD1ADE"/>
    <w:rsid w:val="00FD1C1B"/>
    <w:rsid w:val="00FD1C50"/>
    <w:rsid w:val="00FD2627"/>
    <w:rsid w:val="00FD2777"/>
    <w:rsid w:val="00FD2824"/>
    <w:rsid w:val="00FD2892"/>
    <w:rsid w:val="00FD2EA8"/>
    <w:rsid w:val="00FD320E"/>
    <w:rsid w:val="00FD3315"/>
    <w:rsid w:val="00FD3558"/>
    <w:rsid w:val="00FD3618"/>
    <w:rsid w:val="00FD361B"/>
    <w:rsid w:val="00FD37E8"/>
    <w:rsid w:val="00FD388A"/>
    <w:rsid w:val="00FD38E0"/>
    <w:rsid w:val="00FD3CC6"/>
    <w:rsid w:val="00FD43F2"/>
    <w:rsid w:val="00FD49CF"/>
    <w:rsid w:val="00FD4F1B"/>
    <w:rsid w:val="00FD4F9F"/>
    <w:rsid w:val="00FD5227"/>
    <w:rsid w:val="00FD54CA"/>
    <w:rsid w:val="00FD54D2"/>
    <w:rsid w:val="00FD55ED"/>
    <w:rsid w:val="00FD56E3"/>
    <w:rsid w:val="00FD584A"/>
    <w:rsid w:val="00FD6457"/>
    <w:rsid w:val="00FD6538"/>
    <w:rsid w:val="00FD67AF"/>
    <w:rsid w:val="00FD69B4"/>
    <w:rsid w:val="00FD6E23"/>
    <w:rsid w:val="00FD71B6"/>
    <w:rsid w:val="00FD73D6"/>
    <w:rsid w:val="00FD74B9"/>
    <w:rsid w:val="00FD76C7"/>
    <w:rsid w:val="00FD7AE2"/>
    <w:rsid w:val="00FD7C0D"/>
    <w:rsid w:val="00FD7DB7"/>
    <w:rsid w:val="00FD7E22"/>
    <w:rsid w:val="00FE006F"/>
    <w:rsid w:val="00FE042E"/>
    <w:rsid w:val="00FE0449"/>
    <w:rsid w:val="00FE06F4"/>
    <w:rsid w:val="00FE07AA"/>
    <w:rsid w:val="00FE0904"/>
    <w:rsid w:val="00FE0CAA"/>
    <w:rsid w:val="00FE0D8A"/>
    <w:rsid w:val="00FE0F73"/>
    <w:rsid w:val="00FE0FD6"/>
    <w:rsid w:val="00FE1134"/>
    <w:rsid w:val="00FE1322"/>
    <w:rsid w:val="00FE1364"/>
    <w:rsid w:val="00FE1630"/>
    <w:rsid w:val="00FE16DF"/>
    <w:rsid w:val="00FE1C89"/>
    <w:rsid w:val="00FE1F18"/>
    <w:rsid w:val="00FE1F43"/>
    <w:rsid w:val="00FE23D2"/>
    <w:rsid w:val="00FE241E"/>
    <w:rsid w:val="00FE271B"/>
    <w:rsid w:val="00FE2722"/>
    <w:rsid w:val="00FE2917"/>
    <w:rsid w:val="00FE298D"/>
    <w:rsid w:val="00FE2A53"/>
    <w:rsid w:val="00FE2C1B"/>
    <w:rsid w:val="00FE2F7A"/>
    <w:rsid w:val="00FE33B1"/>
    <w:rsid w:val="00FE33E1"/>
    <w:rsid w:val="00FE3463"/>
    <w:rsid w:val="00FE36B2"/>
    <w:rsid w:val="00FE37DB"/>
    <w:rsid w:val="00FE3E59"/>
    <w:rsid w:val="00FE3E86"/>
    <w:rsid w:val="00FE3F85"/>
    <w:rsid w:val="00FE41D7"/>
    <w:rsid w:val="00FE41DB"/>
    <w:rsid w:val="00FE4238"/>
    <w:rsid w:val="00FE438E"/>
    <w:rsid w:val="00FE4557"/>
    <w:rsid w:val="00FE4A6D"/>
    <w:rsid w:val="00FE4C11"/>
    <w:rsid w:val="00FE4F0F"/>
    <w:rsid w:val="00FE50BF"/>
    <w:rsid w:val="00FE50FF"/>
    <w:rsid w:val="00FE5306"/>
    <w:rsid w:val="00FE53CB"/>
    <w:rsid w:val="00FE63C1"/>
    <w:rsid w:val="00FE64B0"/>
    <w:rsid w:val="00FE68D3"/>
    <w:rsid w:val="00FE6AE8"/>
    <w:rsid w:val="00FE7271"/>
    <w:rsid w:val="00FE7559"/>
    <w:rsid w:val="00FE7566"/>
    <w:rsid w:val="00FE79B2"/>
    <w:rsid w:val="00FE7AB2"/>
    <w:rsid w:val="00FE7C5C"/>
    <w:rsid w:val="00FE7E48"/>
    <w:rsid w:val="00FE7F5A"/>
    <w:rsid w:val="00FF0379"/>
    <w:rsid w:val="00FF05C2"/>
    <w:rsid w:val="00FF06C5"/>
    <w:rsid w:val="00FF07A7"/>
    <w:rsid w:val="00FF07C8"/>
    <w:rsid w:val="00FF0997"/>
    <w:rsid w:val="00FF09D7"/>
    <w:rsid w:val="00FF0A12"/>
    <w:rsid w:val="00FF0FF3"/>
    <w:rsid w:val="00FF160B"/>
    <w:rsid w:val="00FF170D"/>
    <w:rsid w:val="00FF194B"/>
    <w:rsid w:val="00FF19BA"/>
    <w:rsid w:val="00FF1B07"/>
    <w:rsid w:val="00FF1BBB"/>
    <w:rsid w:val="00FF1D48"/>
    <w:rsid w:val="00FF21E2"/>
    <w:rsid w:val="00FF26F4"/>
    <w:rsid w:val="00FF27D8"/>
    <w:rsid w:val="00FF2C2C"/>
    <w:rsid w:val="00FF2D56"/>
    <w:rsid w:val="00FF2E6F"/>
    <w:rsid w:val="00FF2F96"/>
    <w:rsid w:val="00FF30FF"/>
    <w:rsid w:val="00FF328F"/>
    <w:rsid w:val="00FF356A"/>
    <w:rsid w:val="00FF3C6B"/>
    <w:rsid w:val="00FF3E4A"/>
    <w:rsid w:val="00FF3EF1"/>
    <w:rsid w:val="00FF40F3"/>
    <w:rsid w:val="00FF410F"/>
    <w:rsid w:val="00FF4135"/>
    <w:rsid w:val="00FF4146"/>
    <w:rsid w:val="00FF4165"/>
    <w:rsid w:val="00FF422C"/>
    <w:rsid w:val="00FF433C"/>
    <w:rsid w:val="00FF4986"/>
    <w:rsid w:val="00FF4A15"/>
    <w:rsid w:val="00FF4C3D"/>
    <w:rsid w:val="00FF4C90"/>
    <w:rsid w:val="00FF4DC5"/>
    <w:rsid w:val="00FF4E0D"/>
    <w:rsid w:val="00FF4F36"/>
    <w:rsid w:val="00FF4FDA"/>
    <w:rsid w:val="00FF511C"/>
    <w:rsid w:val="00FF5215"/>
    <w:rsid w:val="00FF532C"/>
    <w:rsid w:val="00FF5413"/>
    <w:rsid w:val="00FF56BE"/>
    <w:rsid w:val="00FF5CB1"/>
    <w:rsid w:val="00FF5DA6"/>
    <w:rsid w:val="00FF5E3E"/>
    <w:rsid w:val="00FF60C4"/>
    <w:rsid w:val="00FF6637"/>
    <w:rsid w:val="00FF684F"/>
    <w:rsid w:val="00FF68BF"/>
    <w:rsid w:val="00FF7044"/>
    <w:rsid w:val="00FF7305"/>
    <w:rsid w:val="00FF7340"/>
    <w:rsid w:val="00FF7384"/>
    <w:rsid w:val="00FF780E"/>
    <w:rsid w:val="00FF7B80"/>
    <w:rsid w:val="00FF7D21"/>
    <w:rsid w:val="00FF7DA2"/>
    <w:rsid w:val="00FF7DA5"/>
    <w:rsid w:val="00FF7F1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37307B0"/>
  <w15:docId w15:val="{C9DDA540-AFF8-4072-B156-BCA5E19A3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4A0A"/>
    <w:pPr>
      <w:widowControl w:val="0"/>
      <w:jc w:val="both"/>
    </w:pPr>
    <w:rPr>
      <w:kern w:val="2"/>
      <w:sz w:val="24"/>
      <w:szCs w:val="24"/>
    </w:rPr>
  </w:style>
  <w:style w:type="paragraph" w:styleId="1">
    <w:name w:val="heading 1"/>
    <w:basedOn w:val="a"/>
    <w:link w:val="10"/>
    <w:uiPriority w:val="9"/>
    <w:qFormat/>
    <w:rsid w:val="00455C13"/>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paragraph" w:styleId="2">
    <w:name w:val="heading 2"/>
    <w:basedOn w:val="a"/>
    <w:next w:val="a"/>
    <w:link w:val="20"/>
    <w:uiPriority w:val="9"/>
    <w:semiHidden/>
    <w:unhideWhenUsed/>
    <w:qFormat/>
    <w:rsid w:val="0086456B"/>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F41893"/>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9F4A0A"/>
    <w:rPr>
      <w:color w:val="0000FF"/>
      <w:u w:val="single"/>
    </w:rPr>
  </w:style>
  <w:style w:type="paragraph" w:styleId="a4">
    <w:name w:val="Balloon Text"/>
    <w:basedOn w:val="a"/>
    <w:link w:val="a5"/>
    <w:uiPriority w:val="99"/>
    <w:semiHidden/>
    <w:unhideWhenUsed/>
    <w:rsid w:val="00BE04CA"/>
    <w:rPr>
      <w:rFonts w:ascii="ヒラギノ角ゴ ProN W3" w:eastAsia="ヒラギノ角ゴ ProN W3"/>
      <w:sz w:val="18"/>
      <w:szCs w:val="18"/>
    </w:rPr>
  </w:style>
  <w:style w:type="character" w:customStyle="1" w:styleId="a5">
    <w:name w:val="吹き出し (文字)"/>
    <w:link w:val="a4"/>
    <w:uiPriority w:val="99"/>
    <w:semiHidden/>
    <w:rsid w:val="00BE04CA"/>
    <w:rPr>
      <w:rFonts w:ascii="ヒラギノ角ゴ ProN W3" w:eastAsia="ヒラギノ角ゴ ProN W3" w:hAnsi="Century" w:cs="Times New Roman"/>
      <w:sz w:val="18"/>
      <w:szCs w:val="18"/>
    </w:rPr>
  </w:style>
  <w:style w:type="table" w:styleId="a6">
    <w:name w:val="Table Grid"/>
    <w:basedOn w:val="a1"/>
    <w:uiPriority w:val="59"/>
    <w:rsid w:val="00CB77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060D5E"/>
    <w:pPr>
      <w:ind w:leftChars="400" w:left="960"/>
    </w:pPr>
  </w:style>
  <w:style w:type="paragraph" w:styleId="a8">
    <w:name w:val="header"/>
    <w:basedOn w:val="a"/>
    <w:link w:val="a9"/>
    <w:uiPriority w:val="99"/>
    <w:unhideWhenUsed/>
    <w:rsid w:val="00A265CA"/>
    <w:pPr>
      <w:tabs>
        <w:tab w:val="center" w:pos="4252"/>
        <w:tab w:val="right" w:pos="8504"/>
      </w:tabs>
      <w:snapToGrid w:val="0"/>
    </w:pPr>
  </w:style>
  <w:style w:type="character" w:customStyle="1" w:styleId="a9">
    <w:name w:val="ヘッダー (文字)"/>
    <w:link w:val="a8"/>
    <w:uiPriority w:val="99"/>
    <w:rsid w:val="00A265CA"/>
    <w:rPr>
      <w:rFonts w:ascii="Century" w:eastAsia="ＭＳ 明朝" w:hAnsi="Century" w:cs="Times New Roman"/>
    </w:rPr>
  </w:style>
  <w:style w:type="paragraph" w:styleId="aa">
    <w:name w:val="footer"/>
    <w:basedOn w:val="a"/>
    <w:link w:val="ab"/>
    <w:uiPriority w:val="99"/>
    <w:unhideWhenUsed/>
    <w:rsid w:val="00A265CA"/>
    <w:pPr>
      <w:tabs>
        <w:tab w:val="center" w:pos="4252"/>
        <w:tab w:val="right" w:pos="8504"/>
      </w:tabs>
      <w:snapToGrid w:val="0"/>
    </w:pPr>
  </w:style>
  <w:style w:type="character" w:customStyle="1" w:styleId="ab">
    <w:name w:val="フッター (文字)"/>
    <w:link w:val="aa"/>
    <w:uiPriority w:val="99"/>
    <w:rsid w:val="00A265CA"/>
    <w:rPr>
      <w:rFonts w:ascii="Century" w:eastAsia="ＭＳ 明朝" w:hAnsi="Century" w:cs="Times New Roman"/>
    </w:rPr>
  </w:style>
  <w:style w:type="character" w:styleId="ac">
    <w:name w:val="page number"/>
    <w:basedOn w:val="a0"/>
    <w:uiPriority w:val="99"/>
    <w:semiHidden/>
    <w:unhideWhenUsed/>
    <w:rsid w:val="00737D6D"/>
  </w:style>
  <w:style w:type="character" w:styleId="ad">
    <w:name w:val="Placeholder Text"/>
    <w:uiPriority w:val="99"/>
    <w:semiHidden/>
    <w:rsid w:val="0043326E"/>
    <w:rPr>
      <w:color w:val="808080"/>
    </w:rPr>
  </w:style>
  <w:style w:type="character" w:styleId="ae">
    <w:name w:val="line number"/>
    <w:uiPriority w:val="99"/>
    <w:semiHidden/>
    <w:unhideWhenUsed/>
    <w:rsid w:val="008D41D9"/>
  </w:style>
  <w:style w:type="character" w:styleId="af">
    <w:name w:val="FollowedHyperlink"/>
    <w:basedOn w:val="a0"/>
    <w:uiPriority w:val="99"/>
    <w:semiHidden/>
    <w:unhideWhenUsed/>
    <w:rsid w:val="004829D2"/>
    <w:rPr>
      <w:color w:val="800080" w:themeColor="followedHyperlink"/>
      <w:u w:val="single"/>
    </w:rPr>
  </w:style>
  <w:style w:type="paragraph" w:styleId="af0">
    <w:name w:val="annotation text"/>
    <w:basedOn w:val="a"/>
    <w:link w:val="af1"/>
    <w:uiPriority w:val="99"/>
    <w:semiHidden/>
    <w:unhideWhenUsed/>
    <w:rsid w:val="001319F6"/>
    <w:pPr>
      <w:jc w:val="left"/>
    </w:pPr>
    <w:rPr>
      <w:rFonts w:asciiTheme="minorHAnsi" w:eastAsiaTheme="minorEastAsia" w:hAnsiTheme="minorHAnsi" w:cstheme="minorBidi"/>
      <w:sz w:val="21"/>
      <w:szCs w:val="22"/>
    </w:rPr>
  </w:style>
  <w:style w:type="character" w:customStyle="1" w:styleId="af1">
    <w:name w:val="コメント文字列 (文字)"/>
    <w:basedOn w:val="a0"/>
    <w:link w:val="af0"/>
    <w:uiPriority w:val="99"/>
    <w:semiHidden/>
    <w:rsid w:val="001319F6"/>
    <w:rPr>
      <w:rFonts w:asciiTheme="minorHAnsi" w:eastAsiaTheme="minorEastAsia" w:hAnsiTheme="minorHAnsi" w:cstheme="minorBidi"/>
      <w:kern w:val="2"/>
      <w:sz w:val="21"/>
      <w:szCs w:val="22"/>
    </w:rPr>
  </w:style>
  <w:style w:type="character" w:styleId="af2">
    <w:name w:val="annotation reference"/>
    <w:basedOn w:val="a0"/>
    <w:uiPriority w:val="99"/>
    <w:semiHidden/>
    <w:unhideWhenUsed/>
    <w:rsid w:val="001319F6"/>
    <w:rPr>
      <w:sz w:val="18"/>
      <w:szCs w:val="18"/>
    </w:rPr>
  </w:style>
  <w:style w:type="paragraph" w:styleId="af3">
    <w:name w:val="annotation subject"/>
    <w:basedOn w:val="af0"/>
    <w:next w:val="af0"/>
    <w:link w:val="af4"/>
    <w:uiPriority w:val="99"/>
    <w:semiHidden/>
    <w:unhideWhenUsed/>
    <w:rsid w:val="00F23E49"/>
    <w:rPr>
      <w:rFonts w:ascii="Century" w:eastAsia="ＭＳ 明朝" w:hAnsi="Century" w:cs="Times New Roman"/>
      <w:b/>
      <w:bCs/>
      <w:sz w:val="24"/>
      <w:szCs w:val="24"/>
    </w:rPr>
  </w:style>
  <w:style w:type="character" w:customStyle="1" w:styleId="af4">
    <w:name w:val="コメント内容 (文字)"/>
    <w:basedOn w:val="af1"/>
    <w:link w:val="af3"/>
    <w:uiPriority w:val="99"/>
    <w:semiHidden/>
    <w:rsid w:val="00F23E49"/>
    <w:rPr>
      <w:rFonts w:asciiTheme="minorHAnsi" w:eastAsiaTheme="minorEastAsia" w:hAnsiTheme="minorHAnsi" w:cstheme="minorBidi"/>
      <w:b/>
      <w:bCs/>
      <w:kern w:val="2"/>
      <w:sz w:val="24"/>
      <w:szCs w:val="24"/>
    </w:rPr>
  </w:style>
  <w:style w:type="paragraph" w:styleId="af5">
    <w:name w:val="Revision"/>
    <w:hidden/>
    <w:uiPriority w:val="99"/>
    <w:semiHidden/>
    <w:rsid w:val="00852171"/>
    <w:rPr>
      <w:kern w:val="2"/>
      <w:sz w:val="24"/>
      <w:szCs w:val="24"/>
    </w:rPr>
  </w:style>
  <w:style w:type="paragraph" w:customStyle="1" w:styleId="aaindent">
    <w:name w:val="aaindent"/>
    <w:qFormat/>
    <w:rsid w:val="00044D05"/>
    <w:pPr>
      <w:ind w:right="827" w:firstLine="567"/>
      <w:jc w:val="both"/>
    </w:pPr>
    <w:rPr>
      <w:rFonts w:ascii="Times New Roman" w:eastAsia="Arial Unicode MS" w:hAnsi="Times New Roman"/>
      <w:kern w:val="1"/>
      <w:sz w:val="24"/>
      <w:szCs w:val="24"/>
      <w:lang w:eastAsia="ar-SA"/>
    </w:rPr>
  </w:style>
  <w:style w:type="character" w:customStyle="1" w:styleId="A10">
    <w:name w:val="A1"/>
    <w:uiPriority w:val="99"/>
    <w:rsid w:val="00E83FFF"/>
    <w:rPr>
      <w:rFonts w:cs="Minion Pro"/>
      <w:color w:val="000000"/>
      <w:sz w:val="10"/>
      <w:szCs w:val="10"/>
    </w:rPr>
  </w:style>
  <w:style w:type="character" w:customStyle="1" w:styleId="10">
    <w:name w:val="見出し 1 (文字)"/>
    <w:basedOn w:val="a0"/>
    <w:link w:val="1"/>
    <w:uiPriority w:val="9"/>
    <w:rsid w:val="00455C13"/>
    <w:rPr>
      <w:rFonts w:ascii="ＭＳ Ｐゴシック" w:eastAsia="ＭＳ Ｐゴシック" w:hAnsi="ＭＳ Ｐゴシック" w:cs="ＭＳ Ｐゴシック"/>
      <w:b/>
      <w:bCs/>
      <w:kern w:val="36"/>
      <w:sz w:val="48"/>
      <w:szCs w:val="48"/>
    </w:rPr>
  </w:style>
  <w:style w:type="character" w:customStyle="1" w:styleId="al-author-name-more">
    <w:name w:val="al-author-name-more"/>
    <w:basedOn w:val="a0"/>
    <w:rsid w:val="00455C13"/>
  </w:style>
  <w:style w:type="character" w:customStyle="1" w:styleId="delimiter">
    <w:name w:val="delimiter"/>
    <w:basedOn w:val="a0"/>
    <w:rsid w:val="00455C13"/>
  </w:style>
  <w:style w:type="character" w:styleId="af6">
    <w:name w:val="Emphasis"/>
    <w:basedOn w:val="a0"/>
    <w:uiPriority w:val="20"/>
    <w:qFormat/>
    <w:rsid w:val="00455C13"/>
    <w:rPr>
      <w:i/>
      <w:iCs/>
    </w:rPr>
  </w:style>
  <w:style w:type="character" w:customStyle="1" w:styleId="internalref">
    <w:name w:val="internalref"/>
    <w:basedOn w:val="a0"/>
    <w:rsid w:val="00983945"/>
  </w:style>
  <w:style w:type="character" w:customStyle="1" w:styleId="30">
    <w:name w:val="見出し 3 (文字)"/>
    <w:basedOn w:val="a0"/>
    <w:link w:val="3"/>
    <w:uiPriority w:val="9"/>
    <w:semiHidden/>
    <w:rsid w:val="00F41893"/>
    <w:rPr>
      <w:rFonts w:asciiTheme="majorHAnsi" w:eastAsiaTheme="majorEastAsia" w:hAnsiTheme="majorHAnsi" w:cstheme="majorBidi"/>
      <w:kern w:val="2"/>
      <w:sz w:val="24"/>
      <w:szCs w:val="24"/>
    </w:rPr>
  </w:style>
  <w:style w:type="character" w:customStyle="1" w:styleId="gsct1">
    <w:name w:val="gs_ct1"/>
    <w:basedOn w:val="a0"/>
    <w:rsid w:val="00F41893"/>
  </w:style>
  <w:style w:type="paragraph" w:customStyle="1" w:styleId="Default">
    <w:name w:val="Default"/>
    <w:rsid w:val="00F77616"/>
    <w:pPr>
      <w:widowControl w:val="0"/>
      <w:autoSpaceDE w:val="0"/>
      <w:autoSpaceDN w:val="0"/>
      <w:adjustRightInd w:val="0"/>
    </w:pPr>
    <w:rPr>
      <w:rFonts w:ascii="Trade Gothic LT Std" w:eastAsia="Trade Gothic LT Std" w:cs="Trade Gothic LT Std"/>
      <w:color w:val="000000"/>
      <w:sz w:val="24"/>
      <w:szCs w:val="24"/>
    </w:rPr>
  </w:style>
  <w:style w:type="paragraph" w:customStyle="1" w:styleId="EndNoteBibliographyTitle">
    <w:name w:val="EndNote Bibliography Title"/>
    <w:basedOn w:val="a"/>
    <w:link w:val="EndNoteBibliographyTitle0"/>
    <w:rsid w:val="00F4157B"/>
    <w:pPr>
      <w:jc w:val="center"/>
    </w:pPr>
    <w:rPr>
      <w:noProof/>
    </w:rPr>
  </w:style>
  <w:style w:type="character" w:customStyle="1" w:styleId="EndNoteBibliographyTitle0">
    <w:name w:val="EndNote Bibliography Title (文字)"/>
    <w:basedOn w:val="a0"/>
    <w:link w:val="EndNoteBibliographyTitle"/>
    <w:rsid w:val="00F4157B"/>
    <w:rPr>
      <w:noProof/>
      <w:kern w:val="2"/>
      <w:sz w:val="24"/>
      <w:szCs w:val="24"/>
    </w:rPr>
  </w:style>
  <w:style w:type="paragraph" w:customStyle="1" w:styleId="EndNoteBibliography">
    <w:name w:val="EndNote Bibliography"/>
    <w:basedOn w:val="a"/>
    <w:link w:val="EndNoteBibliography0"/>
    <w:rsid w:val="00F4157B"/>
    <w:pPr>
      <w:jc w:val="left"/>
    </w:pPr>
    <w:rPr>
      <w:noProof/>
    </w:rPr>
  </w:style>
  <w:style w:type="character" w:customStyle="1" w:styleId="EndNoteBibliography0">
    <w:name w:val="EndNote Bibliography (文字)"/>
    <w:basedOn w:val="a0"/>
    <w:link w:val="EndNoteBibliography"/>
    <w:rsid w:val="00F4157B"/>
    <w:rPr>
      <w:noProof/>
      <w:kern w:val="2"/>
      <w:sz w:val="24"/>
      <w:szCs w:val="24"/>
    </w:rPr>
  </w:style>
  <w:style w:type="character" w:customStyle="1" w:styleId="11">
    <w:name w:val="未解決のメンション1"/>
    <w:basedOn w:val="a0"/>
    <w:uiPriority w:val="99"/>
    <w:semiHidden/>
    <w:unhideWhenUsed/>
    <w:rsid w:val="00F4157B"/>
    <w:rPr>
      <w:color w:val="605E5C"/>
      <w:shd w:val="clear" w:color="auto" w:fill="E1DFDD"/>
    </w:rPr>
  </w:style>
  <w:style w:type="paragraph" w:styleId="Web">
    <w:name w:val="Normal (Web)"/>
    <w:basedOn w:val="a"/>
    <w:uiPriority w:val="99"/>
    <w:unhideWhenUsed/>
    <w:rsid w:val="00716E9F"/>
    <w:pPr>
      <w:widowControl/>
      <w:spacing w:before="100" w:beforeAutospacing="1" w:after="100" w:afterAutospacing="1"/>
      <w:jc w:val="left"/>
    </w:pPr>
    <w:rPr>
      <w:rFonts w:ascii="ＭＳ Ｐゴシック" w:eastAsia="ＭＳ Ｐゴシック" w:hAnsi="ＭＳ Ｐゴシック" w:cs="ＭＳ Ｐゴシック"/>
      <w:kern w:val="0"/>
    </w:rPr>
  </w:style>
  <w:style w:type="character" w:styleId="af7">
    <w:name w:val="Strong"/>
    <w:basedOn w:val="a0"/>
    <w:uiPriority w:val="22"/>
    <w:qFormat/>
    <w:rsid w:val="00716E9F"/>
    <w:rPr>
      <w:b/>
      <w:bCs/>
    </w:rPr>
  </w:style>
  <w:style w:type="character" w:customStyle="1" w:styleId="20">
    <w:name w:val="見出し 2 (文字)"/>
    <w:basedOn w:val="a0"/>
    <w:link w:val="2"/>
    <w:uiPriority w:val="9"/>
    <w:semiHidden/>
    <w:rsid w:val="0086456B"/>
    <w:rPr>
      <w:rFonts w:asciiTheme="majorHAnsi" w:eastAsiaTheme="majorEastAsia" w:hAnsiTheme="majorHAnsi" w:cstheme="majorBidi"/>
      <w:kern w:val="2"/>
      <w:sz w:val="24"/>
      <w:szCs w:val="24"/>
    </w:rPr>
  </w:style>
  <w:style w:type="character" w:customStyle="1" w:styleId="redtext">
    <w:name w:val="redtext"/>
    <w:basedOn w:val="a0"/>
    <w:rsid w:val="0086456B"/>
  </w:style>
  <w:style w:type="paragraph" w:styleId="af8">
    <w:name w:val="Title"/>
    <w:basedOn w:val="a"/>
    <w:link w:val="af9"/>
    <w:qFormat/>
    <w:rsid w:val="0007019F"/>
    <w:pPr>
      <w:widowControl/>
      <w:spacing w:line="480" w:lineRule="auto"/>
      <w:jc w:val="center"/>
    </w:pPr>
    <w:rPr>
      <w:rFonts w:ascii="Times New Roman" w:eastAsiaTheme="minorEastAsia" w:hAnsi="Times New Roman"/>
      <w:b/>
      <w:bCs/>
      <w:kern w:val="0"/>
      <w:lang w:eastAsia="en-US"/>
    </w:rPr>
  </w:style>
  <w:style w:type="character" w:customStyle="1" w:styleId="af9">
    <w:name w:val="表題 (文字)"/>
    <w:basedOn w:val="a0"/>
    <w:link w:val="af8"/>
    <w:rsid w:val="0007019F"/>
    <w:rPr>
      <w:rFonts w:ascii="Times New Roman" w:eastAsiaTheme="minorEastAsia" w:hAnsi="Times New Roman"/>
      <w:b/>
      <w:b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4574">
      <w:bodyDiv w:val="1"/>
      <w:marLeft w:val="0"/>
      <w:marRight w:val="0"/>
      <w:marTop w:val="0"/>
      <w:marBottom w:val="0"/>
      <w:divBdr>
        <w:top w:val="none" w:sz="0" w:space="0" w:color="auto"/>
        <w:left w:val="none" w:sz="0" w:space="0" w:color="auto"/>
        <w:bottom w:val="none" w:sz="0" w:space="0" w:color="auto"/>
        <w:right w:val="none" w:sz="0" w:space="0" w:color="auto"/>
      </w:divBdr>
    </w:div>
    <w:div w:id="1591669">
      <w:bodyDiv w:val="1"/>
      <w:marLeft w:val="0"/>
      <w:marRight w:val="0"/>
      <w:marTop w:val="0"/>
      <w:marBottom w:val="0"/>
      <w:divBdr>
        <w:top w:val="none" w:sz="0" w:space="0" w:color="auto"/>
        <w:left w:val="none" w:sz="0" w:space="0" w:color="auto"/>
        <w:bottom w:val="none" w:sz="0" w:space="0" w:color="auto"/>
        <w:right w:val="none" w:sz="0" w:space="0" w:color="auto"/>
      </w:divBdr>
      <w:divsChild>
        <w:div w:id="1175343176">
          <w:marLeft w:val="0"/>
          <w:marRight w:val="0"/>
          <w:marTop w:val="0"/>
          <w:marBottom w:val="0"/>
          <w:divBdr>
            <w:top w:val="none" w:sz="0" w:space="0" w:color="auto"/>
            <w:left w:val="none" w:sz="0" w:space="0" w:color="auto"/>
            <w:bottom w:val="none" w:sz="0" w:space="0" w:color="auto"/>
            <w:right w:val="none" w:sz="0" w:space="0" w:color="auto"/>
          </w:divBdr>
          <w:divsChild>
            <w:div w:id="42410235">
              <w:marLeft w:val="0"/>
              <w:marRight w:val="0"/>
              <w:marTop w:val="0"/>
              <w:marBottom w:val="0"/>
              <w:divBdr>
                <w:top w:val="none" w:sz="0" w:space="0" w:color="auto"/>
                <w:left w:val="none" w:sz="0" w:space="0" w:color="auto"/>
                <w:bottom w:val="none" w:sz="0" w:space="0" w:color="auto"/>
                <w:right w:val="none" w:sz="0" w:space="0" w:color="auto"/>
              </w:divBdr>
              <w:divsChild>
                <w:div w:id="803155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5191">
      <w:bodyDiv w:val="1"/>
      <w:marLeft w:val="0"/>
      <w:marRight w:val="0"/>
      <w:marTop w:val="0"/>
      <w:marBottom w:val="0"/>
      <w:divBdr>
        <w:top w:val="none" w:sz="0" w:space="0" w:color="auto"/>
        <w:left w:val="none" w:sz="0" w:space="0" w:color="auto"/>
        <w:bottom w:val="none" w:sz="0" w:space="0" w:color="auto"/>
        <w:right w:val="none" w:sz="0" w:space="0" w:color="auto"/>
      </w:divBdr>
    </w:div>
    <w:div w:id="17703721">
      <w:bodyDiv w:val="1"/>
      <w:marLeft w:val="0"/>
      <w:marRight w:val="0"/>
      <w:marTop w:val="0"/>
      <w:marBottom w:val="0"/>
      <w:divBdr>
        <w:top w:val="none" w:sz="0" w:space="0" w:color="auto"/>
        <w:left w:val="none" w:sz="0" w:space="0" w:color="auto"/>
        <w:bottom w:val="none" w:sz="0" w:space="0" w:color="auto"/>
        <w:right w:val="none" w:sz="0" w:space="0" w:color="auto"/>
      </w:divBdr>
      <w:divsChild>
        <w:div w:id="1580551961">
          <w:marLeft w:val="0"/>
          <w:marRight w:val="0"/>
          <w:marTop w:val="0"/>
          <w:marBottom w:val="0"/>
          <w:divBdr>
            <w:top w:val="none" w:sz="0" w:space="0" w:color="auto"/>
            <w:left w:val="none" w:sz="0" w:space="0" w:color="auto"/>
            <w:bottom w:val="none" w:sz="0" w:space="0" w:color="auto"/>
            <w:right w:val="none" w:sz="0" w:space="0" w:color="auto"/>
          </w:divBdr>
          <w:divsChild>
            <w:div w:id="645738922">
              <w:marLeft w:val="0"/>
              <w:marRight w:val="0"/>
              <w:marTop w:val="0"/>
              <w:marBottom w:val="0"/>
              <w:divBdr>
                <w:top w:val="none" w:sz="0" w:space="0" w:color="auto"/>
                <w:left w:val="none" w:sz="0" w:space="0" w:color="auto"/>
                <w:bottom w:val="none" w:sz="0" w:space="0" w:color="auto"/>
                <w:right w:val="none" w:sz="0" w:space="0" w:color="auto"/>
              </w:divBdr>
              <w:divsChild>
                <w:div w:id="638649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6012">
      <w:bodyDiv w:val="1"/>
      <w:marLeft w:val="0"/>
      <w:marRight w:val="0"/>
      <w:marTop w:val="0"/>
      <w:marBottom w:val="0"/>
      <w:divBdr>
        <w:top w:val="none" w:sz="0" w:space="0" w:color="auto"/>
        <w:left w:val="none" w:sz="0" w:space="0" w:color="auto"/>
        <w:bottom w:val="none" w:sz="0" w:space="0" w:color="auto"/>
        <w:right w:val="none" w:sz="0" w:space="0" w:color="auto"/>
      </w:divBdr>
      <w:divsChild>
        <w:div w:id="1341155872">
          <w:marLeft w:val="0"/>
          <w:marRight w:val="0"/>
          <w:marTop w:val="0"/>
          <w:marBottom w:val="0"/>
          <w:divBdr>
            <w:top w:val="none" w:sz="0" w:space="0" w:color="auto"/>
            <w:left w:val="none" w:sz="0" w:space="0" w:color="auto"/>
            <w:bottom w:val="none" w:sz="0" w:space="0" w:color="auto"/>
            <w:right w:val="none" w:sz="0" w:space="0" w:color="auto"/>
          </w:divBdr>
          <w:divsChild>
            <w:div w:id="922689150">
              <w:marLeft w:val="0"/>
              <w:marRight w:val="0"/>
              <w:marTop w:val="0"/>
              <w:marBottom w:val="0"/>
              <w:divBdr>
                <w:top w:val="none" w:sz="0" w:space="0" w:color="auto"/>
                <w:left w:val="none" w:sz="0" w:space="0" w:color="auto"/>
                <w:bottom w:val="none" w:sz="0" w:space="0" w:color="auto"/>
                <w:right w:val="none" w:sz="0" w:space="0" w:color="auto"/>
              </w:divBdr>
              <w:divsChild>
                <w:div w:id="190306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62370">
      <w:bodyDiv w:val="1"/>
      <w:marLeft w:val="0"/>
      <w:marRight w:val="0"/>
      <w:marTop w:val="0"/>
      <w:marBottom w:val="0"/>
      <w:divBdr>
        <w:top w:val="none" w:sz="0" w:space="0" w:color="auto"/>
        <w:left w:val="none" w:sz="0" w:space="0" w:color="auto"/>
        <w:bottom w:val="none" w:sz="0" w:space="0" w:color="auto"/>
        <w:right w:val="none" w:sz="0" w:space="0" w:color="auto"/>
      </w:divBdr>
      <w:divsChild>
        <w:div w:id="487476523">
          <w:marLeft w:val="0"/>
          <w:marRight w:val="0"/>
          <w:marTop w:val="0"/>
          <w:marBottom w:val="0"/>
          <w:divBdr>
            <w:top w:val="none" w:sz="0" w:space="0" w:color="auto"/>
            <w:left w:val="none" w:sz="0" w:space="0" w:color="auto"/>
            <w:bottom w:val="none" w:sz="0" w:space="0" w:color="auto"/>
            <w:right w:val="none" w:sz="0" w:space="0" w:color="auto"/>
          </w:divBdr>
          <w:divsChild>
            <w:div w:id="1960916286">
              <w:marLeft w:val="0"/>
              <w:marRight w:val="0"/>
              <w:marTop w:val="0"/>
              <w:marBottom w:val="0"/>
              <w:divBdr>
                <w:top w:val="none" w:sz="0" w:space="0" w:color="auto"/>
                <w:left w:val="none" w:sz="0" w:space="0" w:color="auto"/>
                <w:bottom w:val="none" w:sz="0" w:space="0" w:color="auto"/>
                <w:right w:val="none" w:sz="0" w:space="0" w:color="auto"/>
              </w:divBdr>
              <w:divsChild>
                <w:div w:id="90033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89560">
      <w:bodyDiv w:val="1"/>
      <w:marLeft w:val="0"/>
      <w:marRight w:val="0"/>
      <w:marTop w:val="0"/>
      <w:marBottom w:val="0"/>
      <w:divBdr>
        <w:top w:val="none" w:sz="0" w:space="0" w:color="auto"/>
        <w:left w:val="none" w:sz="0" w:space="0" w:color="auto"/>
        <w:bottom w:val="none" w:sz="0" w:space="0" w:color="auto"/>
        <w:right w:val="none" w:sz="0" w:space="0" w:color="auto"/>
      </w:divBdr>
      <w:divsChild>
        <w:div w:id="1139499655">
          <w:marLeft w:val="0"/>
          <w:marRight w:val="0"/>
          <w:marTop w:val="0"/>
          <w:marBottom w:val="0"/>
          <w:divBdr>
            <w:top w:val="none" w:sz="0" w:space="0" w:color="auto"/>
            <w:left w:val="none" w:sz="0" w:space="0" w:color="auto"/>
            <w:bottom w:val="none" w:sz="0" w:space="0" w:color="auto"/>
            <w:right w:val="none" w:sz="0" w:space="0" w:color="auto"/>
          </w:divBdr>
          <w:divsChild>
            <w:div w:id="1526096958">
              <w:marLeft w:val="0"/>
              <w:marRight w:val="0"/>
              <w:marTop w:val="0"/>
              <w:marBottom w:val="0"/>
              <w:divBdr>
                <w:top w:val="none" w:sz="0" w:space="0" w:color="auto"/>
                <w:left w:val="none" w:sz="0" w:space="0" w:color="auto"/>
                <w:bottom w:val="none" w:sz="0" w:space="0" w:color="auto"/>
                <w:right w:val="none" w:sz="0" w:space="0" w:color="auto"/>
              </w:divBdr>
              <w:divsChild>
                <w:div w:id="1297223046">
                  <w:marLeft w:val="0"/>
                  <w:marRight w:val="0"/>
                  <w:marTop w:val="0"/>
                  <w:marBottom w:val="0"/>
                  <w:divBdr>
                    <w:top w:val="none" w:sz="0" w:space="0" w:color="auto"/>
                    <w:left w:val="none" w:sz="0" w:space="0" w:color="auto"/>
                    <w:bottom w:val="none" w:sz="0" w:space="0" w:color="auto"/>
                    <w:right w:val="none" w:sz="0" w:space="0" w:color="auto"/>
                  </w:divBdr>
                  <w:divsChild>
                    <w:div w:id="1052509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99883">
      <w:bodyDiv w:val="1"/>
      <w:marLeft w:val="0"/>
      <w:marRight w:val="0"/>
      <w:marTop w:val="0"/>
      <w:marBottom w:val="0"/>
      <w:divBdr>
        <w:top w:val="none" w:sz="0" w:space="0" w:color="auto"/>
        <w:left w:val="none" w:sz="0" w:space="0" w:color="auto"/>
        <w:bottom w:val="none" w:sz="0" w:space="0" w:color="auto"/>
        <w:right w:val="none" w:sz="0" w:space="0" w:color="auto"/>
      </w:divBdr>
      <w:divsChild>
        <w:div w:id="858278504">
          <w:marLeft w:val="0"/>
          <w:marRight w:val="0"/>
          <w:marTop w:val="0"/>
          <w:marBottom w:val="0"/>
          <w:divBdr>
            <w:top w:val="none" w:sz="0" w:space="0" w:color="auto"/>
            <w:left w:val="none" w:sz="0" w:space="0" w:color="auto"/>
            <w:bottom w:val="none" w:sz="0" w:space="0" w:color="auto"/>
            <w:right w:val="none" w:sz="0" w:space="0" w:color="auto"/>
          </w:divBdr>
          <w:divsChild>
            <w:div w:id="121460383">
              <w:marLeft w:val="0"/>
              <w:marRight w:val="0"/>
              <w:marTop w:val="0"/>
              <w:marBottom w:val="0"/>
              <w:divBdr>
                <w:top w:val="none" w:sz="0" w:space="0" w:color="auto"/>
                <w:left w:val="none" w:sz="0" w:space="0" w:color="auto"/>
                <w:bottom w:val="none" w:sz="0" w:space="0" w:color="auto"/>
                <w:right w:val="none" w:sz="0" w:space="0" w:color="auto"/>
              </w:divBdr>
              <w:divsChild>
                <w:div w:id="129903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29528">
      <w:bodyDiv w:val="1"/>
      <w:marLeft w:val="0"/>
      <w:marRight w:val="0"/>
      <w:marTop w:val="0"/>
      <w:marBottom w:val="0"/>
      <w:divBdr>
        <w:top w:val="none" w:sz="0" w:space="0" w:color="auto"/>
        <w:left w:val="none" w:sz="0" w:space="0" w:color="auto"/>
        <w:bottom w:val="none" w:sz="0" w:space="0" w:color="auto"/>
        <w:right w:val="none" w:sz="0" w:space="0" w:color="auto"/>
      </w:divBdr>
      <w:divsChild>
        <w:div w:id="1743792348">
          <w:marLeft w:val="0"/>
          <w:marRight w:val="0"/>
          <w:marTop w:val="0"/>
          <w:marBottom w:val="0"/>
          <w:divBdr>
            <w:top w:val="none" w:sz="0" w:space="0" w:color="auto"/>
            <w:left w:val="none" w:sz="0" w:space="0" w:color="auto"/>
            <w:bottom w:val="none" w:sz="0" w:space="0" w:color="auto"/>
            <w:right w:val="none" w:sz="0" w:space="0" w:color="auto"/>
          </w:divBdr>
          <w:divsChild>
            <w:div w:id="1251541258">
              <w:marLeft w:val="0"/>
              <w:marRight w:val="0"/>
              <w:marTop w:val="0"/>
              <w:marBottom w:val="0"/>
              <w:divBdr>
                <w:top w:val="none" w:sz="0" w:space="0" w:color="auto"/>
                <w:left w:val="none" w:sz="0" w:space="0" w:color="auto"/>
                <w:bottom w:val="none" w:sz="0" w:space="0" w:color="auto"/>
                <w:right w:val="none" w:sz="0" w:space="0" w:color="auto"/>
              </w:divBdr>
              <w:divsChild>
                <w:div w:id="194950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21052">
      <w:bodyDiv w:val="1"/>
      <w:marLeft w:val="0"/>
      <w:marRight w:val="0"/>
      <w:marTop w:val="0"/>
      <w:marBottom w:val="0"/>
      <w:divBdr>
        <w:top w:val="none" w:sz="0" w:space="0" w:color="auto"/>
        <w:left w:val="none" w:sz="0" w:space="0" w:color="auto"/>
        <w:bottom w:val="none" w:sz="0" w:space="0" w:color="auto"/>
        <w:right w:val="none" w:sz="0" w:space="0" w:color="auto"/>
      </w:divBdr>
      <w:divsChild>
        <w:div w:id="216623628">
          <w:marLeft w:val="0"/>
          <w:marRight w:val="0"/>
          <w:marTop w:val="0"/>
          <w:marBottom w:val="0"/>
          <w:divBdr>
            <w:top w:val="none" w:sz="0" w:space="0" w:color="auto"/>
            <w:left w:val="none" w:sz="0" w:space="0" w:color="auto"/>
            <w:bottom w:val="none" w:sz="0" w:space="0" w:color="auto"/>
            <w:right w:val="none" w:sz="0" w:space="0" w:color="auto"/>
          </w:divBdr>
          <w:divsChild>
            <w:div w:id="1264460282">
              <w:marLeft w:val="0"/>
              <w:marRight w:val="0"/>
              <w:marTop w:val="0"/>
              <w:marBottom w:val="0"/>
              <w:divBdr>
                <w:top w:val="none" w:sz="0" w:space="0" w:color="auto"/>
                <w:left w:val="none" w:sz="0" w:space="0" w:color="auto"/>
                <w:bottom w:val="none" w:sz="0" w:space="0" w:color="auto"/>
                <w:right w:val="none" w:sz="0" w:space="0" w:color="auto"/>
              </w:divBdr>
              <w:divsChild>
                <w:div w:id="156311643">
                  <w:marLeft w:val="0"/>
                  <w:marRight w:val="0"/>
                  <w:marTop w:val="0"/>
                  <w:marBottom w:val="0"/>
                  <w:divBdr>
                    <w:top w:val="none" w:sz="0" w:space="0" w:color="auto"/>
                    <w:left w:val="none" w:sz="0" w:space="0" w:color="auto"/>
                    <w:bottom w:val="none" w:sz="0" w:space="0" w:color="auto"/>
                    <w:right w:val="none" w:sz="0" w:space="0" w:color="auto"/>
                  </w:divBdr>
                  <w:divsChild>
                    <w:div w:id="1767849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74119">
      <w:bodyDiv w:val="1"/>
      <w:marLeft w:val="0"/>
      <w:marRight w:val="0"/>
      <w:marTop w:val="0"/>
      <w:marBottom w:val="0"/>
      <w:divBdr>
        <w:top w:val="none" w:sz="0" w:space="0" w:color="auto"/>
        <w:left w:val="none" w:sz="0" w:space="0" w:color="auto"/>
        <w:bottom w:val="none" w:sz="0" w:space="0" w:color="auto"/>
        <w:right w:val="none" w:sz="0" w:space="0" w:color="auto"/>
      </w:divBdr>
      <w:divsChild>
        <w:div w:id="1175070809">
          <w:marLeft w:val="0"/>
          <w:marRight w:val="0"/>
          <w:marTop w:val="0"/>
          <w:marBottom w:val="0"/>
          <w:divBdr>
            <w:top w:val="none" w:sz="0" w:space="0" w:color="auto"/>
            <w:left w:val="none" w:sz="0" w:space="0" w:color="auto"/>
            <w:bottom w:val="none" w:sz="0" w:space="0" w:color="auto"/>
            <w:right w:val="none" w:sz="0" w:space="0" w:color="auto"/>
          </w:divBdr>
          <w:divsChild>
            <w:div w:id="1264262678">
              <w:marLeft w:val="0"/>
              <w:marRight w:val="0"/>
              <w:marTop w:val="0"/>
              <w:marBottom w:val="0"/>
              <w:divBdr>
                <w:top w:val="none" w:sz="0" w:space="0" w:color="auto"/>
                <w:left w:val="none" w:sz="0" w:space="0" w:color="auto"/>
                <w:bottom w:val="none" w:sz="0" w:space="0" w:color="auto"/>
                <w:right w:val="none" w:sz="0" w:space="0" w:color="auto"/>
              </w:divBdr>
              <w:divsChild>
                <w:div w:id="6908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67427">
      <w:bodyDiv w:val="1"/>
      <w:marLeft w:val="0"/>
      <w:marRight w:val="0"/>
      <w:marTop w:val="0"/>
      <w:marBottom w:val="0"/>
      <w:divBdr>
        <w:top w:val="none" w:sz="0" w:space="0" w:color="auto"/>
        <w:left w:val="none" w:sz="0" w:space="0" w:color="auto"/>
        <w:bottom w:val="none" w:sz="0" w:space="0" w:color="auto"/>
        <w:right w:val="none" w:sz="0" w:space="0" w:color="auto"/>
      </w:divBdr>
      <w:divsChild>
        <w:div w:id="430315532">
          <w:marLeft w:val="0"/>
          <w:marRight w:val="0"/>
          <w:marTop w:val="0"/>
          <w:marBottom w:val="0"/>
          <w:divBdr>
            <w:top w:val="none" w:sz="0" w:space="0" w:color="auto"/>
            <w:left w:val="none" w:sz="0" w:space="0" w:color="auto"/>
            <w:bottom w:val="none" w:sz="0" w:space="0" w:color="auto"/>
            <w:right w:val="none" w:sz="0" w:space="0" w:color="auto"/>
          </w:divBdr>
          <w:divsChild>
            <w:div w:id="932279855">
              <w:marLeft w:val="0"/>
              <w:marRight w:val="0"/>
              <w:marTop w:val="0"/>
              <w:marBottom w:val="0"/>
              <w:divBdr>
                <w:top w:val="none" w:sz="0" w:space="0" w:color="auto"/>
                <w:left w:val="none" w:sz="0" w:space="0" w:color="auto"/>
                <w:bottom w:val="none" w:sz="0" w:space="0" w:color="auto"/>
                <w:right w:val="none" w:sz="0" w:space="0" w:color="auto"/>
              </w:divBdr>
              <w:divsChild>
                <w:div w:id="832913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09222">
      <w:bodyDiv w:val="1"/>
      <w:marLeft w:val="0"/>
      <w:marRight w:val="0"/>
      <w:marTop w:val="0"/>
      <w:marBottom w:val="0"/>
      <w:divBdr>
        <w:top w:val="none" w:sz="0" w:space="0" w:color="auto"/>
        <w:left w:val="none" w:sz="0" w:space="0" w:color="auto"/>
        <w:bottom w:val="none" w:sz="0" w:space="0" w:color="auto"/>
        <w:right w:val="none" w:sz="0" w:space="0" w:color="auto"/>
      </w:divBdr>
    </w:div>
    <w:div w:id="71976013">
      <w:bodyDiv w:val="1"/>
      <w:marLeft w:val="0"/>
      <w:marRight w:val="0"/>
      <w:marTop w:val="0"/>
      <w:marBottom w:val="0"/>
      <w:divBdr>
        <w:top w:val="none" w:sz="0" w:space="0" w:color="auto"/>
        <w:left w:val="none" w:sz="0" w:space="0" w:color="auto"/>
        <w:bottom w:val="none" w:sz="0" w:space="0" w:color="auto"/>
        <w:right w:val="none" w:sz="0" w:space="0" w:color="auto"/>
      </w:divBdr>
      <w:divsChild>
        <w:div w:id="74934462">
          <w:marLeft w:val="0"/>
          <w:marRight w:val="0"/>
          <w:marTop w:val="0"/>
          <w:marBottom w:val="0"/>
          <w:divBdr>
            <w:top w:val="none" w:sz="0" w:space="0" w:color="auto"/>
            <w:left w:val="none" w:sz="0" w:space="0" w:color="auto"/>
            <w:bottom w:val="none" w:sz="0" w:space="0" w:color="auto"/>
            <w:right w:val="none" w:sz="0" w:space="0" w:color="auto"/>
          </w:divBdr>
        </w:div>
        <w:div w:id="1569219971">
          <w:marLeft w:val="0"/>
          <w:marRight w:val="0"/>
          <w:marTop w:val="0"/>
          <w:marBottom w:val="0"/>
          <w:divBdr>
            <w:top w:val="none" w:sz="0" w:space="0" w:color="auto"/>
            <w:left w:val="none" w:sz="0" w:space="0" w:color="auto"/>
            <w:bottom w:val="none" w:sz="0" w:space="0" w:color="auto"/>
            <w:right w:val="none" w:sz="0" w:space="0" w:color="auto"/>
          </w:divBdr>
        </w:div>
        <w:div w:id="1758597752">
          <w:marLeft w:val="0"/>
          <w:marRight w:val="0"/>
          <w:marTop w:val="0"/>
          <w:marBottom w:val="0"/>
          <w:divBdr>
            <w:top w:val="none" w:sz="0" w:space="0" w:color="auto"/>
            <w:left w:val="none" w:sz="0" w:space="0" w:color="auto"/>
            <w:bottom w:val="none" w:sz="0" w:space="0" w:color="auto"/>
            <w:right w:val="none" w:sz="0" w:space="0" w:color="auto"/>
          </w:divBdr>
        </w:div>
      </w:divsChild>
    </w:div>
    <w:div w:id="82142270">
      <w:bodyDiv w:val="1"/>
      <w:marLeft w:val="0"/>
      <w:marRight w:val="0"/>
      <w:marTop w:val="0"/>
      <w:marBottom w:val="0"/>
      <w:divBdr>
        <w:top w:val="none" w:sz="0" w:space="0" w:color="auto"/>
        <w:left w:val="none" w:sz="0" w:space="0" w:color="auto"/>
        <w:bottom w:val="none" w:sz="0" w:space="0" w:color="auto"/>
        <w:right w:val="none" w:sz="0" w:space="0" w:color="auto"/>
      </w:divBdr>
      <w:divsChild>
        <w:div w:id="2014608466">
          <w:marLeft w:val="0"/>
          <w:marRight w:val="0"/>
          <w:marTop w:val="0"/>
          <w:marBottom w:val="0"/>
          <w:divBdr>
            <w:top w:val="none" w:sz="0" w:space="0" w:color="auto"/>
            <w:left w:val="none" w:sz="0" w:space="0" w:color="auto"/>
            <w:bottom w:val="none" w:sz="0" w:space="0" w:color="auto"/>
            <w:right w:val="none" w:sz="0" w:space="0" w:color="auto"/>
          </w:divBdr>
          <w:divsChild>
            <w:div w:id="610011787">
              <w:marLeft w:val="0"/>
              <w:marRight w:val="0"/>
              <w:marTop w:val="0"/>
              <w:marBottom w:val="0"/>
              <w:divBdr>
                <w:top w:val="none" w:sz="0" w:space="0" w:color="auto"/>
                <w:left w:val="none" w:sz="0" w:space="0" w:color="auto"/>
                <w:bottom w:val="none" w:sz="0" w:space="0" w:color="auto"/>
                <w:right w:val="none" w:sz="0" w:space="0" w:color="auto"/>
              </w:divBdr>
              <w:divsChild>
                <w:div w:id="1936664957">
                  <w:marLeft w:val="0"/>
                  <w:marRight w:val="0"/>
                  <w:marTop w:val="0"/>
                  <w:marBottom w:val="0"/>
                  <w:divBdr>
                    <w:top w:val="none" w:sz="0" w:space="0" w:color="auto"/>
                    <w:left w:val="none" w:sz="0" w:space="0" w:color="auto"/>
                    <w:bottom w:val="none" w:sz="0" w:space="0" w:color="auto"/>
                    <w:right w:val="none" w:sz="0" w:space="0" w:color="auto"/>
                  </w:divBdr>
                  <w:divsChild>
                    <w:div w:id="1542548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62505">
      <w:bodyDiv w:val="1"/>
      <w:marLeft w:val="0"/>
      <w:marRight w:val="0"/>
      <w:marTop w:val="0"/>
      <w:marBottom w:val="0"/>
      <w:divBdr>
        <w:top w:val="none" w:sz="0" w:space="0" w:color="auto"/>
        <w:left w:val="none" w:sz="0" w:space="0" w:color="auto"/>
        <w:bottom w:val="none" w:sz="0" w:space="0" w:color="auto"/>
        <w:right w:val="none" w:sz="0" w:space="0" w:color="auto"/>
      </w:divBdr>
      <w:divsChild>
        <w:div w:id="1481581547">
          <w:marLeft w:val="0"/>
          <w:marRight w:val="0"/>
          <w:marTop w:val="0"/>
          <w:marBottom w:val="0"/>
          <w:divBdr>
            <w:top w:val="none" w:sz="0" w:space="0" w:color="auto"/>
            <w:left w:val="none" w:sz="0" w:space="0" w:color="auto"/>
            <w:bottom w:val="none" w:sz="0" w:space="0" w:color="auto"/>
            <w:right w:val="none" w:sz="0" w:space="0" w:color="auto"/>
          </w:divBdr>
          <w:divsChild>
            <w:div w:id="1042483206">
              <w:marLeft w:val="0"/>
              <w:marRight w:val="0"/>
              <w:marTop w:val="0"/>
              <w:marBottom w:val="0"/>
              <w:divBdr>
                <w:top w:val="none" w:sz="0" w:space="0" w:color="auto"/>
                <w:left w:val="none" w:sz="0" w:space="0" w:color="auto"/>
                <w:bottom w:val="none" w:sz="0" w:space="0" w:color="auto"/>
                <w:right w:val="none" w:sz="0" w:space="0" w:color="auto"/>
              </w:divBdr>
              <w:divsChild>
                <w:div w:id="31865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43609">
      <w:bodyDiv w:val="1"/>
      <w:marLeft w:val="0"/>
      <w:marRight w:val="0"/>
      <w:marTop w:val="0"/>
      <w:marBottom w:val="0"/>
      <w:divBdr>
        <w:top w:val="none" w:sz="0" w:space="0" w:color="auto"/>
        <w:left w:val="none" w:sz="0" w:space="0" w:color="auto"/>
        <w:bottom w:val="none" w:sz="0" w:space="0" w:color="auto"/>
        <w:right w:val="none" w:sz="0" w:space="0" w:color="auto"/>
      </w:divBdr>
      <w:divsChild>
        <w:div w:id="1264386071">
          <w:marLeft w:val="0"/>
          <w:marRight w:val="0"/>
          <w:marTop w:val="0"/>
          <w:marBottom w:val="0"/>
          <w:divBdr>
            <w:top w:val="none" w:sz="0" w:space="0" w:color="auto"/>
            <w:left w:val="none" w:sz="0" w:space="0" w:color="auto"/>
            <w:bottom w:val="none" w:sz="0" w:space="0" w:color="auto"/>
            <w:right w:val="none" w:sz="0" w:space="0" w:color="auto"/>
          </w:divBdr>
          <w:divsChild>
            <w:div w:id="37971653">
              <w:marLeft w:val="0"/>
              <w:marRight w:val="0"/>
              <w:marTop w:val="0"/>
              <w:marBottom w:val="0"/>
              <w:divBdr>
                <w:top w:val="none" w:sz="0" w:space="0" w:color="auto"/>
                <w:left w:val="none" w:sz="0" w:space="0" w:color="auto"/>
                <w:bottom w:val="none" w:sz="0" w:space="0" w:color="auto"/>
                <w:right w:val="none" w:sz="0" w:space="0" w:color="auto"/>
              </w:divBdr>
              <w:divsChild>
                <w:div w:id="392392542">
                  <w:marLeft w:val="0"/>
                  <w:marRight w:val="0"/>
                  <w:marTop w:val="0"/>
                  <w:marBottom w:val="0"/>
                  <w:divBdr>
                    <w:top w:val="none" w:sz="0" w:space="0" w:color="auto"/>
                    <w:left w:val="none" w:sz="0" w:space="0" w:color="auto"/>
                    <w:bottom w:val="none" w:sz="0" w:space="0" w:color="auto"/>
                    <w:right w:val="none" w:sz="0" w:space="0" w:color="auto"/>
                  </w:divBdr>
                  <w:divsChild>
                    <w:div w:id="12328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36610">
      <w:bodyDiv w:val="1"/>
      <w:marLeft w:val="0"/>
      <w:marRight w:val="0"/>
      <w:marTop w:val="0"/>
      <w:marBottom w:val="0"/>
      <w:divBdr>
        <w:top w:val="none" w:sz="0" w:space="0" w:color="auto"/>
        <w:left w:val="none" w:sz="0" w:space="0" w:color="auto"/>
        <w:bottom w:val="none" w:sz="0" w:space="0" w:color="auto"/>
        <w:right w:val="none" w:sz="0" w:space="0" w:color="auto"/>
      </w:divBdr>
      <w:divsChild>
        <w:div w:id="254558393">
          <w:marLeft w:val="0"/>
          <w:marRight w:val="0"/>
          <w:marTop w:val="0"/>
          <w:marBottom w:val="0"/>
          <w:divBdr>
            <w:top w:val="none" w:sz="0" w:space="0" w:color="auto"/>
            <w:left w:val="none" w:sz="0" w:space="0" w:color="auto"/>
            <w:bottom w:val="none" w:sz="0" w:space="0" w:color="auto"/>
            <w:right w:val="none" w:sz="0" w:space="0" w:color="auto"/>
          </w:divBdr>
          <w:divsChild>
            <w:div w:id="1572539436">
              <w:marLeft w:val="0"/>
              <w:marRight w:val="0"/>
              <w:marTop w:val="0"/>
              <w:marBottom w:val="0"/>
              <w:divBdr>
                <w:top w:val="none" w:sz="0" w:space="0" w:color="auto"/>
                <w:left w:val="none" w:sz="0" w:space="0" w:color="auto"/>
                <w:bottom w:val="none" w:sz="0" w:space="0" w:color="auto"/>
                <w:right w:val="none" w:sz="0" w:space="0" w:color="auto"/>
              </w:divBdr>
              <w:divsChild>
                <w:div w:id="54764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99606">
      <w:bodyDiv w:val="1"/>
      <w:marLeft w:val="0"/>
      <w:marRight w:val="0"/>
      <w:marTop w:val="0"/>
      <w:marBottom w:val="0"/>
      <w:divBdr>
        <w:top w:val="none" w:sz="0" w:space="0" w:color="auto"/>
        <w:left w:val="none" w:sz="0" w:space="0" w:color="auto"/>
        <w:bottom w:val="none" w:sz="0" w:space="0" w:color="auto"/>
        <w:right w:val="none" w:sz="0" w:space="0" w:color="auto"/>
      </w:divBdr>
      <w:divsChild>
        <w:div w:id="1880315113">
          <w:marLeft w:val="0"/>
          <w:marRight w:val="0"/>
          <w:marTop w:val="0"/>
          <w:marBottom w:val="0"/>
          <w:divBdr>
            <w:top w:val="none" w:sz="0" w:space="0" w:color="auto"/>
            <w:left w:val="none" w:sz="0" w:space="0" w:color="auto"/>
            <w:bottom w:val="none" w:sz="0" w:space="0" w:color="auto"/>
            <w:right w:val="none" w:sz="0" w:space="0" w:color="auto"/>
          </w:divBdr>
          <w:divsChild>
            <w:div w:id="2076122617">
              <w:marLeft w:val="0"/>
              <w:marRight w:val="0"/>
              <w:marTop w:val="0"/>
              <w:marBottom w:val="0"/>
              <w:divBdr>
                <w:top w:val="none" w:sz="0" w:space="0" w:color="auto"/>
                <w:left w:val="none" w:sz="0" w:space="0" w:color="auto"/>
                <w:bottom w:val="none" w:sz="0" w:space="0" w:color="auto"/>
                <w:right w:val="none" w:sz="0" w:space="0" w:color="auto"/>
              </w:divBdr>
              <w:divsChild>
                <w:div w:id="107860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71392">
      <w:bodyDiv w:val="1"/>
      <w:marLeft w:val="0"/>
      <w:marRight w:val="0"/>
      <w:marTop w:val="0"/>
      <w:marBottom w:val="0"/>
      <w:divBdr>
        <w:top w:val="none" w:sz="0" w:space="0" w:color="auto"/>
        <w:left w:val="none" w:sz="0" w:space="0" w:color="auto"/>
        <w:bottom w:val="none" w:sz="0" w:space="0" w:color="auto"/>
        <w:right w:val="none" w:sz="0" w:space="0" w:color="auto"/>
      </w:divBdr>
    </w:div>
    <w:div w:id="110245692">
      <w:bodyDiv w:val="1"/>
      <w:marLeft w:val="0"/>
      <w:marRight w:val="0"/>
      <w:marTop w:val="0"/>
      <w:marBottom w:val="0"/>
      <w:divBdr>
        <w:top w:val="none" w:sz="0" w:space="0" w:color="auto"/>
        <w:left w:val="none" w:sz="0" w:space="0" w:color="auto"/>
        <w:bottom w:val="none" w:sz="0" w:space="0" w:color="auto"/>
        <w:right w:val="none" w:sz="0" w:space="0" w:color="auto"/>
      </w:divBdr>
    </w:div>
    <w:div w:id="129983198">
      <w:bodyDiv w:val="1"/>
      <w:marLeft w:val="0"/>
      <w:marRight w:val="0"/>
      <w:marTop w:val="0"/>
      <w:marBottom w:val="0"/>
      <w:divBdr>
        <w:top w:val="none" w:sz="0" w:space="0" w:color="auto"/>
        <w:left w:val="none" w:sz="0" w:space="0" w:color="auto"/>
        <w:bottom w:val="none" w:sz="0" w:space="0" w:color="auto"/>
        <w:right w:val="none" w:sz="0" w:space="0" w:color="auto"/>
      </w:divBdr>
      <w:divsChild>
        <w:div w:id="917834356">
          <w:marLeft w:val="0"/>
          <w:marRight w:val="0"/>
          <w:marTop w:val="0"/>
          <w:marBottom w:val="0"/>
          <w:divBdr>
            <w:top w:val="none" w:sz="0" w:space="0" w:color="auto"/>
            <w:left w:val="none" w:sz="0" w:space="0" w:color="auto"/>
            <w:bottom w:val="none" w:sz="0" w:space="0" w:color="auto"/>
            <w:right w:val="none" w:sz="0" w:space="0" w:color="auto"/>
          </w:divBdr>
          <w:divsChild>
            <w:div w:id="1415660904">
              <w:marLeft w:val="0"/>
              <w:marRight w:val="0"/>
              <w:marTop w:val="0"/>
              <w:marBottom w:val="0"/>
              <w:divBdr>
                <w:top w:val="none" w:sz="0" w:space="0" w:color="auto"/>
                <w:left w:val="none" w:sz="0" w:space="0" w:color="auto"/>
                <w:bottom w:val="none" w:sz="0" w:space="0" w:color="auto"/>
                <w:right w:val="none" w:sz="0" w:space="0" w:color="auto"/>
              </w:divBdr>
              <w:divsChild>
                <w:div w:id="17919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50428">
      <w:bodyDiv w:val="1"/>
      <w:marLeft w:val="0"/>
      <w:marRight w:val="0"/>
      <w:marTop w:val="0"/>
      <w:marBottom w:val="0"/>
      <w:divBdr>
        <w:top w:val="none" w:sz="0" w:space="0" w:color="auto"/>
        <w:left w:val="none" w:sz="0" w:space="0" w:color="auto"/>
        <w:bottom w:val="none" w:sz="0" w:space="0" w:color="auto"/>
        <w:right w:val="none" w:sz="0" w:space="0" w:color="auto"/>
      </w:divBdr>
      <w:divsChild>
        <w:div w:id="1879468126">
          <w:marLeft w:val="0"/>
          <w:marRight w:val="0"/>
          <w:marTop w:val="0"/>
          <w:marBottom w:val="0"/>
          <w:divBdr>
            <w:top w:val="none" w:sz="0" w:space="0" w:color="auto"/>
            <w:left w:val="none" w:sz="0" w:space="0" w:color="auto"/>
            <w:bottom w:val="none" w:sz="0" w:space="0" w:color="auto"/>
            <w:right w:val="none" w:sz="0" w:space="0" w:color="auto"/>
          </w:divBdr>
          <w:divsChild>
            <w:div w:id="365176424">
              <w:marLeft w:val="0"/>
              <w:marRight w:val="0"/>
              <w:marTop w:val="0"/>
              <w:marBottom w:val="0"/>
              <w:divBdr>
                <w:top w:val="none" w:sz="0" w:space="0" w:color="auto"/>
                <w:left w:val="none" w:sz="0" w:space="0" w:color="auto"/>
                <w:bottom w:val="none" w:sz="0" w:space="0" w:color="auto"/>
                <w:right w:val="none" w:sz="0" w:space="0" w:color="auto"/>
              </w:divBdr>
              <w:divsChild>
                <w:div w:id="39428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19261">
      <w:bodyDiv w:val="1"/>
      <w:marLeft w:val="0"/>
      <w:marRight w:val="0"/>
      <w:marTop w:val="0"/>
      <w:marBottom w:val="0"/>
      <w:divBdr>
        <w:top w:val="none" w:sz="0" w:space="0" w:color="auto"/>
        <w:left w:val="none" w:sz="0" w:space="0" w:color="auto"/>
        <w:bottom w:val="none" w:sz="0" w:space="0" w:color="auto"/>
        <w:right w:val="none" w:sz="0" w:space="0" w:color="auto"/>
      </w:divBdr>
    </w:div>
    <w:div w:id="148332392">
      <w:bodyDiv w:val="1"/>
      <w:marLeft w:val="0"/>
      <w:marRight w:val="0"/>
      <w:marTop w:val="0"/>
      <w:marBottom w:val="0"/>
      <w:divBdr>
        <w:top w:val="none" w:sz="0" w:space="0" w:color="auto"/>
        <w:left w:val="none" w:sz="0" w:space="0" w:color="auto"/>
        <w:bottom w:val="none" w:sz="0" w:space="0" w:color="auto"/>
        <w:right w:val="none" w:sz="0" w:space="0" w:color="auto"/>
      </w:divBdr>
      <w:divsChild>
        <w:div w:id="504370428">
          <w:marLeft w:val="0"/>
          <w:marRight w:val="0"/>
          <w:marTop w:val="0"/>
          <w:marBottom w:val="0"/>
          <w:divBdr>
            <w:top w:val="none" w:sz="0" w:space="0" w:color="auto"/>
            <w:left w:val="none" w:sz="0" w:space="0" w:color="auto"/>
            <w:bottom w:val="none" w:sz="0" w:space="0" w:color="auto"/>
            <w:right w:val="none" w:sz="0" w:space="0" w:color="auto"/>
          </w:divBdr>
          <w:divsChild>
            <w:div w:id="1375154697">
              <w:marLeft w:val="0"/>
              <w:marRight w:val="0"/>
              <w:marTop w:val="0"/>
              <w:marBottom w:val="0"/>
              <w:divBdr>
                <w:top w:val="none" w:sz="0" w:space="0" w:color="auto"/>
                <w:left w:val="none" w:sz="0" w:space="0" w:color="auto"/>
                <w:bottom w:val="none" w:sz="0" w:space="0" w:color="auto"/>
                <w:right w:val="none" w:sz="0" w:space="0" w:color="auto"/>
              </w:divBdr>
              <w:divsChild>
                <w:div w:id="73566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91605">
      <w:bodyDiv w:val="1"/>
      <w:marLeft w:val="0"/>
      <w:marRight w:val="0"/>
      <w:marTop w:val="0"/>
      <w:marBottom w:val="0"/>
      <w:divBdr>
        <w:top w:val="none" w:sz="0" w:space="0" w:color="auto"/>
        <w:left w:val="none" w:sz="0" w:space="0" w:color="auto"/>
        <w:bottom w:val="none" w:sz="0" w:space="0" w:color="auto"/>
        <w:right w:val="none" w:sz="0" w:space="0" w:color="auto"/>
      </w:divBdr>
      <w:divsChild>
        <w:div w:id="178468911">
          <w:marLeft w:val="0"/>
          <w:marRight w:val="0"/>
          <w:marTop w:val="0"/>
          <w:marBottom w:val="0"/>
          <w:divBdr>
            <w:top w:val="none" w:sz="0" w:space="0" w:color="auto"/>
            <w:left w:val="none" w:sz="0" w:space="0" w:color="auto"/>
            <w:bottom w:val="none" w:sz="0" w:space="0" w:color="auto"/>
            <w:right w:val="none" w:sz="0" w:space="0" w:color="auto"/>
          </w:divBdr>
          <w:divsChild>
            <w:div w:id="22025064">
              <w:marLeft w:val="0"/>
              <w:marRight w:val="0"/>
              <w:marTop w:val="0"/>
              <w:marBottom w:val="0"/>
              <w:divBdr>
                <w:top w:val="none" w:sz="0" w:space="0" w:color="auto"/>
                <w:left w:val="none" w:sz="0" w:space="0" w:color="auto"/>
                <w:bottom w:val="none" w:sz="0" w:space="0" w:color="auto"/>
                <w:right w:val="none" w:sz="0" w:space="0" w:color="auto"/>
              </w:divBdr>
              <w:divsChild>
                <w:div w:id="1676612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50937">
      <w:bodyDiv w:val="1"/>
      <w:marLeft w:val="0"/>
      <w:marRight w:val="0"/>
      <w:marTop w:val="0"/>
      <w:marBottom w:val="0"/>
      <w:divBdr>
        <w:top w:val="none" w:sz="0" w:space="0" w:color="auto"/>
        <w:left w:val="none" w:sz="0" w:space="0" w:color="auto"/>
        <w:bottom w:val="none" w:sz="0" w:space="0" w:color="auto"/>
        <w:right w:val="none" w:sz="0" w:space="0" w:color="auto"/>
      </w:divBdr>
      <w:divsChild>
        <w:div w:id="177088648">
          <w:marLeft w:val="0"/>
          <w:marRight w:val="0"/>
          <w:marTop w:val="0"/>
          <w:marBottom w:val="0"/>
          <w:divBdr>
            <w:top w:val="none" w:sz="0" w:space="0" w:color="auto"/>
            <w:left w:val="none" w:sz="0" w:space="0" w:color="auto"/>
            <w:bottom w:val="none" w:sz="0" w:space="0" w:color="auto"/>
            <w:right w:val="none" w:sz="0" w:space="0" w:color="auto"/>
          </w:divBdr>
          <w:divsChild>
            <w:div w:id="1109857485">
              <w:marLeft w:val="0"/>
              <w:marRight w:val="0"/>
              <w:marTop w:val="0"/>
              <w:marBottom w:val="0"/>
              <w:divBdr>
                <w:top w:val="none" w:sz="0" w:space="0" w:color="auto"/>
                <w:left w:val="none" w:sz="0" w:space="0" w:color="auto"/>
                <w:bottom w:val="none" w:sz="0" w:space="0" w:color="auto"/>
                <w:right w:val="none" w:sz="0" w:space="0" w:color="auto"/>
              </w:divBdr>
              <w:divsChild>
                <w:div w:id="988246553">
                  <w:marLeft w:val="0"/>
                  <w:marRight w:val="0"/>
                  <w:marTop w:val="0"/>
                  <w:marBottom w:val="0"/>
                  <w:divBdr>
                    <w:top w:val="none" w:sz="0" w:space="0" w:color="auto"/>
                    <w:left w:val="none" w:sz="0" w:space="0" w:color="auto"/>
                    <w:bottom w:val="none" w:sz="0" w:space="0" w:color="auto"/>
                    <w:right w:val="none" w:sz="0" w:space="0" w:color="auto"/>
                  </w:divBdr>
                  <w:divsChild>
                    <w:div w:id="183553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76066">
      <w:bodyDiv w:val="1"/>
      <w:marLeft w:val="0"/>
      <w:marRight w:val="0"/>
      <w:marTop w:val="0"/>
      <w:marBottom w:val="0"/>
      <w:divBdr>
        <w:top w:val="none" w:sz="0" w:space="0" w:color="auto"/>
        <w:left w:val="none" w:sz="0" w:space="0" w:color="auto"/>
        <w:bottom w:val="none" w:sz="0" w:space="0" w:color="auto"/>
        <w:right w:val="none" w:sz="0" w:space="0" w:color="auto"/>
      </w:divBdr>
      <w:divsChild>
        <w:div w:id="1633244213">
          <w:marLeft w:val="0"/>
          <w:marRight w:val="0"/>
          <w:marTop w:val="0"/>
          <w:marBottom w:val="0"/>
          <w:divBdr>
            <w:top w:val="none" w:sz="0" w:space="0" w:color="auto"/>
            <w:left w:val="none" w:sz="0" w:space="0" w:color="auto"/>
            <w:bottom w:val="none" w:sz="0" w:space="0" w:color="auto"/>
            <w:right w:val="none" w:sz="0" w:space="0" w:color="auto"/>
          </w:divBdr>
          <w:divsChild>
            <w:div w:id="192577127">
              <w:marLeft w:val="0"/>
              <w:marRight w:val="0"/>
              <w:marTop w:val="0"/>
              <w:marBottom w:val="0"/>
              <w:divBdr>
                <w:top w:val="none" w:sz="0" w:space="0" w:color="auto"/>
                <w:left w:val="none" w:sz="0" w:space="0" w:color="auto"/>
                <w:bottom w:val="none" w:sz="0" w:space="0" w:color="auto"/>
                <w:right w:val="none" w:sz="0" w:space="0" w:color="auto"/>
              </w:divBdr>
              <w:divsChild>
                <w:div w:id="41759638">
                  <w:marLeft w:val="0"/>
                  <w:marRight w:val="0"/>
                  <w:marTop w:val="0"/>
                  <w:marBottom w:val="0"/>
                  <w:divBdr>
                    <w:top w:val="none" w:sz="0" w:space="0" w:color="auto"/>
                    <w:left w:val="none" w:sz="0" w:space="0" w:color="auto"/>
                    <w:bottom w:val="none" w:sz="0" w:space="0" w:color="auto"/>
                    <w:right w:val="none" w:sz="0" w:space="0" w:color="auto"/>
                  </w:divBdr>
                  <w:divsChild>
                    <w:div w:id="170023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264474">
      <w:bodyDiv w:val="1"/>
      <w:marLeft w:val="0"/>
      <w:marRight w:val="0"/>
      <w:marTop w:val="0"/>
      <w:marBottom w:val="0"/>
      <w:divBdr>
        <w:top w:val="none" w:sz="0" w:space="0" w:color="auto"/>
        <w:left w:val="none" w:sz="0" w:space="0" w:color="auto"/>
        <w:bottom w:val="none" w:sz="0" w:space="0" w:color="auto"/>
        <w:right w:val="none" w:sz="0" w:space="0" w:color="auto"/>
      </w:divBdr>
      <w:divsChild>
        <w:div w:id="153762490">
          <w:marLeft w:val="0"/>
          <w:marRight w:val="0"/>
          <w:marTop w:val="0"/>
          <w:marBottom w:val="0"/>
          <w:divBdr>
            <w:top w:val="none" w:sz="0" w:space="0" w:color="auto"/>
            <w:left w:val="none" w:sz="0" w:space="0" w:color="auto"/>
            <w:bottom w:val="none" w:sz="0" w:space="0" w:color="auto"/>
            <w:right w:val="none" w:sz="0" w:space="0" w:color="auto"/>
          </w:divBdr>
          <w:divsChild>
            <w:div w:id="1900822586">
              <w:marLeft w:val="0"/>
              <w:marRight w:val="0"/>
              <w:marTop w:val="0"/>
              <w:marBottom w:val="0"/>
              <w:divBdr>
                <w:top w:val="none" w:sz="0" w:space="0" w:color="auto"/>
                <w:left w:val="none" w:sz="0" w:space="0" w:color="auto"/>
                <w:bottom w:val="none" w:sz="0" w:space="0" w:color="auto"/>
                <w:right w:val="none" w:sz="0" w:space="0" w:color="auto"/>
              </w:divBdr>
              <w:divsChild>
                <w:div w:id="1141919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866300">
      <w:bodyDiv w:val="1"/>
      <w:marLeft w:val="0"/>
      <w:marRight w:val="0"/>
      <w:marTop w:val="0"/>
      <w:marBottom w:val="0"/>
      <w:divBdr>
        <w:top w:val="none" w:sz="0" w:space="0" w:color="auto"/>
        <w:left w:val="none" w:sz="0" w:space="0" w:color="auto"/>
        <w:bottom w:val="none" w:sz="0" w:space="0" w:color="auto"/>
        <w:right w:val="none" w:sz="0" w:space="0" w:color="auto"/>
      </w:divBdr>
    </w:div>
    <w:div w:id="219099830">
      <w:bodyDiv w:val="1"/>
      <w:marLeft w:val="0"/>
      <w:marRight w:val="0"/>
      <w:marTop w:val="0"/>
      <w:marBottom w:val="0"/>
      <w:divBdr>
        <w:top w:val="none" w:sz="0" w:space="0" w:color="auto"/>
        <w:left w:val="none" w:sz="0" w:space="0" w:color="auto"/>
        <w:bottom w:val="none" w:sz="0" w:space="0" w:color="auto"/>
        <w:right w:val="none" w:sz="0" w:space="0" w:color="auto"/>
      </w:divBdr>
    </w:div>
    <w:div w:id="223372150">
      <w:bodyDiv w:val="1"/>
      <w:marLeft w:val="0"/>
      <w:marRight w:val="0"/>
      <w:marTop w:val="0"/>
      <w:marBottom w:val="0"/>
      <w:divBdr>
        <w:top w:val="none" w:sz="0" w:space="0" w:color="auto"/>
        <w:left w:val="none" w:sz="0" w:space="0" w:color="auto"/>
        <w:bottom w:val="none" w:sz="0" w:space="0" w:color="auto"/>
        <w:right w:val="none" w:sz="0" w:space="0" w:color="auto"/>
      </w:divBdr>
      <w:divsChild>
        <w:div w:id="1331176277">
          <w:marLeft w:val="0"/>
          <w:marRight w:val="0"/>
          <w:marTop w:val="0"/>
          <w:marBottom w:val="0"/>
          <w:divBdr>
            <w:top w:val="none" w:sz="0" w:space="0" w:color="auto"/>
            <w:left w:val="none" w:sz="0" w:space="0" w:color="auto"/>
            <w:bottom w:val="none" w:sz="0" w:space="0" w:color="auto"/>
            <w:right w:val="none" w:sz="0" w:space="0" w:color="auto"/>
          </w:divBdr>
          <w:divsChild>
            <w:div w:id="1982037897">
              <w:marLeft w:val="0"/>
              <w:marRight w:val="0"/>
              <w:marTop w:val="0"/>
              <w:marBottom w:val="0"/>
              <w:divBdr>
                <w:top w:val="none" w:sz="0" w:space="0" w:color="auto"/>
                <w:left w:val="none" w:sz="0" w:space="0" w:color="auto"/>
                <w:bottom w:val="none" w:sz="0" w:space="0" w:color="auto"/>
                <w:right w:val="none" w:sz="0" w:space="0" w:color="auto"/>
              </w:divBdr>
              <w:divsChild>
                <w:div w:id="153919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807325">
      <w:bodyDiv w:val="1"/>
      <w:marLeft w:val="0"/>
      <w:marRight w:val="0"/>
      <w:marTop w:val="0"/>
      <w:marBottom w:val="0"/>
      <w:divBdr>
        <w:top w:val="none" w:sz="0" w:space="0" w:color="auto"/>
        <w:left w:val="none" w:sz="0" w:space="0" w:color="auto"/>
        <w:bottom w:val="none" w:sz="0" w:space="0" w:color="auto"/>
        <w:right w:val="none" w:sz="0" w:space="0" w:color="auto"/>
      </w:divBdr>
    </w:div>
    <w:div w:id="237181417">
      <w:bodyDiv w:val="1"/>
      <w:marLeft w:val="0"/>
      <w:marRight w:val="0"/>
      <w:marTop w:val="0"/>
      <w:marBottom w:val="0"/>
      <w:divBdr>
        <w:top w:val="none" w:sz="0" w:space="0" w:color="auto"/>
        <w:left w:val="none" w:sz="0" w:space="0" w:color="auto"/>
        <w:bottom w:val="none" w:sz="0" w:space="0" w:color="auto"/>
        <w:right w:val="none" w:sz="0" w:space="0" w:color="auto"/>
      </w:divBdr>
    </w:div>
    <w:div w:id="242881160">
      <w:bodyDiv w:val="1"/>
      <w:marLeft w:val="0"/>
      <w:marRight w:val="0"/>
      <w:marTop w:val="0"/>
      <w:marBottom w:val="0"/>
      <w:divBdr>
        <w:top w:val="none" w:sz="0" w:space="0" w:color="auto"/>
        <w:left w:val="none" w:sz="0" w:space="0" w:color="auto"/>
        <w:bottom w:val="none" w:sz="0" w:space="0" w:color="auto"/>
        <w:right w:val="none" w:sz="0" w:space="0" w:color="auto"/>
      </w:divBdr>
      <w:divsChild>
        <w:div w:id="1943343512">
          <w:marLeft w:val="0"/>
          <w:marRight w:val="0"/>
          <w:marTop w:val="0"/>
          <w:marBottom w:val="0"/>
          <w:divBdr>
            <w:top w:val="none" w:sz="0" w:space="0" w:color="auto"/>
            <w:left w:val="none" w:sz="0" w:space="0" w:color="auto"/>
            <w:bottom w:val="none" w:sz="0" w:space="0" w:color="auto"/>
            <w:right w:val="none" w:sz="0" w:space="0" w:color="auto"/>
          </w:divBdr>
          <w:divsChild>
            <w:div w:id="50930370">
              <w:marLeft w:val="0"/>
              <w:marRight w:val="0"/>
              <w:marTop w:val="0"/>
              <w:marBottom w:val="0"/>
              <w:divBdr>
                <w:top w:val="none" w:sz="0" w:space="0" w:color="auto"/>
                <w:left w:val="none" w:sz="0" w:space="0" w:color="auto"/>
                <w:bottom w:val="none" w:sz="0" w:space="0" w:color="auto"/>
                <w:right w:val="none" w:sz="0" w:space="0" w:color="auto"/>
              </w:divBdr>
              <w:divsChild>
                <w:div w:id="79332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168995">
      <w:bodyDiv w:val="1"/>
      <w:marLeft w:val="0"/>
      <w:marRight w:val="0"/>
      <w:marTop w:val="0"/>
      <w:marBottom w:val="0"/>
      <w:divBdr>
        <w:top w:val="none" w:sz="0" w:space="0" w:color="auto"/>
        <w:left w:val="none" w:sz="0" w:space="0" w:color="auto"/>
        <w:bottom w:val="none" w:sz="0" w:space="0" w:color="auto"/>
        <w:right w:val="none" w:sz="0" w:space="0" w:color="auto"/>
      </w:divBdr>
      <w:divsChild>
        <w:div w:id="1917935900">
          <w:marLeft w:val="0"/>
          <w:marRight w:val="0"/>
          <w:marTop w:val="0"/>
          <w:marBottom w:val="0"/>
          <w:divBdr>
            <w:top w:val="none" w:sz="0" w:space="0" w:color="auto"/>
            <w:left w:val="none" w:sz="0" w:space="0" w:color="auto"/>
            <w:bottom w:val="none" w:sz="0" w:space="0" w:color="auto"/>
            <w:right w:val="none" w:sz="0" w:space="0" w:color="auto"/>
          </w:divBdr>
          <w:divsChild>
            <w:div w:id="1558130070">
              <w:marLeft w:val="0"/>
              <w:marRight w:val="0"/>
              <w:marTop w:val="0"/>
              <w:marBottom w:val="0"/>
              <w:divBdr>
                <w:top w:val="none" w:sz="0" w:space="0" w:color="auto"/>
                <w:left w:val="none" w:sz="0" w:space="0" w:color="auto"/>
                <w:bottom w:val="none" w:sz="0" w:space="0" w:color="auto"/>
                <w:right w:val="none" w:sz="0" w:space="0" w:color="auto"/>
              </w:divBdr>
              <w:divsChild>
                <w:div w:id="170488565">
                  <w:marLeft w:val="0"/>
                  <w:marRight w:val="0"/>
                  <w:marTop w:val="0"/>
                  <w:marBottom w:val="0"/>
                  <w:divBdr>
                    <w:top w:val="none" w:sz="0" w:space="0" w:color="auto"/>
                    <w:left w:val="none" w:sz="0" w:space="0" w:color="auto"/>
                    <w:bottom w:val="none" w:sz="0" w:space="0" w:color="auto"/>
                    <w:right w:val="none" w:sz="0" w:space="0" w:color="auto"/>
                  </w:divBdr>
                  <w:divsChild>
                    <w:div w:id="90703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6931708">
      <w:bodyDiv w:val="1"/>
      <w:marLeft w:val="0"/>
      <w:marRight w:val="0"/>
      <w:marTop w:val="0"/>
      <w:marBottom w:val="0"/>
      <w:divBdr>
        <w:top w:val="none" w:sz="0" w:space="0" w:color="auto"/>
        <w:left w:val="none" w:sz="0" w:space="0" w:color="auto"/>
        <w:bottom w:val="none" w:sz="0" w:space="0" w:color="auto"/>
        <w:right w:val="none" w:sz="0" w:space="0" w:color="auto"/>
      </w:divBdr>
      <w:divsChild>
        <w:div w:id="36971009">
          <w:marLeft w:val="0"/>
          <w:marRight w:val="0"/>
          <w:marTop w:val="0"/>
          <w:marBottom w:val="0"/>
          <w:divBdr>
            <w:top w:val="none" w:sz="0" w:space="0" w:color="auto"/>
            <w:left w:val="none" w:sz="0" w:space="0" w:color="auto"/>
            <w:bottom w:val="none" w:sz="0" w:space="0" w:color="auto"/>
            <w:right w:val="none" w:sz="0" w:space="0" w:color="auto"/>
          </w:divBdr>
          <w:divsChild>
            <w:div w:id="1166239798">
              <w:marLeft w:val="0"/>
              <w:marRight w:val="0"/>
              <w:marTop w:val="0"/>
              <w:marBottom w:val="0"/>
              <w:divBdr>
                <w:top w:val="none" w:sz="0" w:space="0" w:color="auto"/>
                <w:left w:val="none" w:sz="0" w:space="0" w:color="auto"/>
                <w:bottom w:val="none" w:sz="0" w:space="0" w:color="auto"/>
                <w:right w:val="none" w:sz="0" w:space="0" w:color="auto"/>
              </w:divBdr>
              <w:divsChild>
                <w:div w:id="29675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935268">
      <w:bodyDiv w:val="1"/>
      <w:marLeft w:val="0"/>
      <w:marRight w:val="0"/>
      <w:marTop w:val="0"/>
      <w:marBottom w:val="0"/>
      <w:divBdr>
        <w:top w:val="none" w:sz="0" w:space="0" w:color="auto"/>
        <w:left w:val="none" w:sz="0" w:space="0" w:color="auto"/>
        <w:bottom w:val="none" w:sz="0" w:space="0" w:color="auto"/>
        <w:right w:val="none" w:sz="0" w:space="0" w:color="auto"/>
      </w:divBdr>
      <w:divsChild>
        <w:div w:id="1168905111">
          <w:marLeft w:val="0"/>
          <w:marRight w:val="0"/>
          <w:marTop w:val="0"/>
          <w:marBottom w:val="0"/>
          <w:divBdr>
            <w:top w:val="none" w:sz="0" w:space="0" w:color="auto"/>
            <w:left w:val="none" w:sz="0" w:space="0" w:color="auto"/>
            <w:bottom w:val="none" w:sz="0" w:space="0" w:color="auto"/>
            <w:right w:val="none" w:sz="0" w:space="0" w:color="auto"/>
          </w:divBdr>
          <w:divsChild>
            <w:div w:id="771972071">
              <w:marLeft w:val="0"/>
              <w:marRight w:val="0"/>
              <w:marTop w:val="0"/>
              <w:marBottom w:val="0"/>
              <w:divBdr>
                <w:top w:val="none" w:sz="0" w:space="0" w:color="auto"/>
                <w:left w:val="none" w:sz="0" w:space="0" w:color="auto"/>
                <w:bottom w:val="none" w:sz="0" w:space="0" w:color="auto"/>
                <w:right w:val="none" w:sz="0" w:space="0" w:color="auto"/>
              </w:divBdr>
              <w:divsChild>
                <w:div w:id="105469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665845">
      <w:bodyDiv w:val="1"/>
      <w:marLeft w:val="0"/>
      <w:marRight w:val="0"/>
      <w:marTop w:val="0"/>
      <w:marBottom w:val="0"/>
      <w:divBdr>
        <w:top w:val="none" w:sz="0" w:space="0" w:color="auto"/>
        <w:left w:val="none" w:sz="0" w:space="0" w:color="auto"/>
        <w:bottom w:val="none" w:sz="0" w:space="0" w:color="auto"/>
        <w:right w:val="none" w:sz="0" w:space="0" w:color="auto"/>
      </w:divBdr>
      <w:divsChild>
        <w:div w:id="876355953">
          <w:marLeft w:val="0"/>
          <w:marRight w:val="0"/>
          <w:marTop w:val="0"/>
          <w:marBottom w:val="0"/>
          <w:divBdr>
            <w:top w:val="none" w:sz="0" w:space="0" w:color="auto"/>
            <w:left w:val="none" w:sz="0" w:space="0" w:color="auto"/>
            <w:bottom w:val="none" w:sz="0" w:space="0" w:color="auto"/>
            <w:right w:val="none" w:sz="0" w:space="0" w:color="auto"/>
          </w:divBdr>
          <w:divsChild>
            <w:div w:id="1940017155">
              <w:marLeft w:val="0"/>
              <w:marRight w:val="0"/>
              <w:marTop w:val="0"/>
              <w:marBottom w:val="0"/>
              <w:divBdr>
                <w:top w:val="none" w:sz="0" w:space="0" w:color="auto"/>
                <w:left w:val="none" w:sz="0" w:space="0" w:color="auto"/>
                <w:bottom w:val="none" w:sz="0" w:space="0" w:color="auto"/>
                <w:right w:val="none" w:sz="0" w:space="0" w:color="auto"/>
              </w:divBdr>
              <w:divsChild>
                <w:div w:id="1522433132">
                  <w:marLeft w:val="0"/>
                  <w:marRight w:val="0"/>
                  <w:marTop w:val="0"/>
                  <w:marBottom w:val="0"/>
                  <w:divBdr>
                    <w:top w:val="none" w:sz="0" w:space="0" w:color="auto"/>
                    <w:left w:val="none" w:sz="0" w:space="0" w:color="auto"/>
                    <w:bottom w:val="none" w:sz="0" w:space="0" w:color="auto"/>
                    <w:right w:val="none" w:sz="0" w:space="0" w:color="auto"/>
                  </w:divBdr>
                  <w:divsChild>
                    <w:div w:id="48470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3055274">
      <w:bodyDiv w:val="1"/>
      <w:marLeft w:val="0"/>
      <w:marRight w:val="0"/>
      <w:marTop w:val="0"/>
      <w:marBottom w:val="0"/>
      <w:divBdr>
        <w:top w:val="none" w:sz="0" w:space="0" w:color="auto"/>
        <w:left w:val="none" w:sz="0" w:space="0" w:color="auto"/>
        <w:bottom w:val="none" w:sz="0" w:space="0" w:color="auto"/>
        <w:right w:val="none" w:sz="0" w:space="0" w:color="auto"/>
      </w:divBdr>
      <w:divsChild>
        <w:div w:id="745423744">
          <w:marLeft w:val="0"/>
          <w:marRight w:val="0"/>
          <w:marTop w:val="0"/>
          <w:marBottom w:val="0"/>
          <w:divBdr>
            <w:top w:val="none" w:sz="0" w:space="0" w:color="auto"/>
            <w:left w:val="none" w:sz="0" w:space="0" w:color="auto"/>
            <w:bottom w:val="none" w:sz="0" w:space="0" w:color="auto"/>
            <w:right w:val="none" w:sz="0" w:space="0" w:color="auto"/>
          </w:divBdr>
          <w:divsChild>
            <w:div w:id="1051884747">
              <w:marLeft w:val="0"/>
              <w:marRight w:val="0"/>
              <w:marTop w:val="0"/>
              <w:marBottom w:val="0"/>
              <w:divBdr>
                <w:top w:val="none" w:sz="0" w:space="0" w:color="auto"/>
                <w:left w:val="none" w:sz="0" w:space="0" w:color="auto"/>
                <w:bottom w:val="none" w:sz="0" w:space="0" w:color="auto"/>
                <w:right w:val="none" w:sz="0" w:space="0" w:color="auto"/>
              </w:divBdr>
              <w:divsChild>
                <w:div w:id="91890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999105">
      <w:bodyDiv w:val="1"/>
      <w:marLeft w:val="0"/>
      <w:marRight w:val="0"/>
      <w:marTop w:val="0"/>
      <w:marBottom w:val="0"/>
      <w:divBdr>
        <w:top w:val="none" w:sz="0" w:space="0" w:color="auto"/>
        <w:left w:val="none" w:sz="0" w:space="0" w:color="auto"/>
        <w:bottom w:val="none" w:sz="0" w:space="0" w:color="auto"/>
        <w:right w:val="none" w:sz="0" w:space="0" w:color="auto"/>
      </w:divBdr>
      <w:divsChild>
        <w:div w:id="1784574741">
          <w:marLeft w:val="0"/>
          <w:marRight w:val="0"/>
          <w:marTop w:val="0"/>
          <w:marBottom w:val="0"/>
          <w:divBdr>
            <w:top w:val="none" w:sz="0" w:space="0" w:color="auto"/>
            <w:left w:val="none" w:sz="0" w:space="0" w:color="auto"/>
            <w:bottom w:val="none" w:sz="0" w:space="0" w:color="auto"/>
            <w:right w:val="none" w:sz="0" w:space="0" w:color="auto"/>
          </w:divBdr>
          <w:divsChild>
            <w:div w:id="1427917211">
              <w:marLeft w:val="0"/>
              <w:marRight w:val="0"/>
              <w:marTop w:val="0"/>
              <w:marBottom w:val="0"/>
              <w:divBdr>
                <w:top w:val="none" w:sz="0" w:space="0" w:color="auto"/>
                <w:left w:val="none" w:sz="0" w:space="0" w:color="auto"/>
                <w:bottom w:val="none" w:sz="0" w:space="0" w:color="auto"/>
                <w:right w:val="none" w:sz="0" w:space="0" w:color="auto"/>
              </w:divBdr>
              <w:divsChild>
                <w:div w:id="66127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751313">
      <w:bodyDiv w:val="1"/>
      <w:marLeft w:val="0"/>
      <w:marRight w:val="0"/>
      <w:marTop w:val="0"/>
      <w:marBottom w:val="0"/>
      <w:divBdr>
        <w:top w:val="none" w:sz="0" w:space="0" w:color="auto"/>
        <w:left w:val="none" w:sz="0" w:space="0" w:color="auto"/>
        <w:bottom w:val="none" w:sz="0" w:space="0" w:color="auto"/>
        <w:right w:val="none" w:sz="0" w:space="0" w:color="auto"/>
      </w:divBdr>
    </w:div>
    <w:div w:id="296223918">
      <w:bodyDiv w:val="1"/>
      <w:marLeft w:val="0"/>
      <w:marRight w:val="0"/>
      <w:marTop w:val="0"/>
      <w:marBottom w:val="0"/>
      <w:divBdr>
        <w:top w:val="none" w:sz="0" w:space="0" w:color="auto"/>
        <w:left w:val="none" w:sz="0" w:space="0" w:color="auto"/>
        <w:bottom w:val="none" w:sz="0" w:space="0" w:color="auto"/>
        <w:right w:val="none" w:sz="0" w:space="0" w:color="auto"/>
      </w:divBdr>
      <w:divsChild>
        <w:div w:id="253637479">
          <w:marLeft w:val="0"/>
          <w:marRight w:val="0"/>
          <w:marTop w:val="0"/>
          <w:marBottom w:val="0"/>
          <w:divBdr>
            <w:top w:val="none" w:sz="0" w:space="0" w:color="auto"/>
            <w:left w:val="none" w:sz="0" w:space="0" w:color="auto"/>
            <w:bottom w:val="none" w:sz="0" w:space="0" w:color="auto"/>
            <w:right w:val="none" w:sz="0" w:space="0" w:color="auto"/>
          </w:divBdr>
          <w:divsChild>
            <w:div w:id="1717466200">
              <w:marLeft w:val="0"/>
              <w:marRight w:val="0"/>
              <w:marTop w:val="0"/>
              <w:marBottom w:val="0"/>
              <w:divBdr>
                <w:top w:val="none" w:sz="0" w:space="0" w:color="auto"/>
                <w:left w:val="none" w:sz="0" w:space="0" w:color="auto"/>
                <w:bottom w:val="none" w:sz="0" w:space="0" w:color="auto"/>
                <w:right w:val="none" w:sz="0" w:space="0" w:color="auto"/>
              </w:divBdr>
              <w:divsChild>
                <w:div w:id="2110159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728049">
      <w:bodyDiv w:val="1"/>
      <w:marLeft w:val="0"/>
      <w:marRight w:val="0"/>
      <w:marTop w:val="0"/>
      <w:marBottom w:val="0"/>
      <w:divBdr>
        <w:top w:val="none" w:sz="0" w:space="0" w:color="auto"/>
        <w:left w:val="none" w:sz="0" w:space="0" w:color="auto"/>
        <w:bottom w:val="none" w:sz="0" w:space="0" w:color="auto"/>
        <w:right w:val="none" w:sz="0" w:space="0" w:color="auto"/>
      </w:divBdr>
      <w:divsChild>
        <w:div w:id="1633362830">
          <w:marLeft w:val="0"/>
          <w:marRight w:val="0"/>
          <w:marTop w:val="0"/>
          <w:marBottom w:val="0"/>
          <w:divBdr>
            <w:top w:val="none" w:sz="0" w:space="0" w:color="auto"/>
            <w:left w:val="none" w:sz="0" w:space="0" w:color="auto"/>
            <w:bottom w:val="none" w:sz="0" w:space="0" w:color="auto"/>
            <w:right w:val="none" w:sz="0" w:space="0" w:color="auto"/>
          </w:divBdr>
          <w:divsChild>
            <w:div w:id="40059014">
              <w:marLeft w:val="0"/>
              <w:marRight w:val="0"/>
              <w:marTop w:val="0"/>
              <w:marBottom w:val="0"/>
              <w:divBdr>
                <w:top w:val="none" w:sz="0" w:space="0" w:color="auto"/>
                <w:left w:val="none" w:sz="0" w:space="0" w:color="auto"/>
                <w:bottom w:val="none" w:sz="0" w:space="0" w:color="auto"/>
                <w:right w:val="none" w:sz="0" w:space="0" w:color="auto"/>
              </w:divBdr>
              <w:divsChild>
                <w:div w:id="130319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357115">
      <w:bodyDiv w:val="1"/>
      <w:marLeft w:val="0"/>
      <w:marRight w:val="0"/>
      <w:marTop w:val="0"/>
      <w:marBottom w:val="0"/>
      <w:divBdr>
        <w:top w:val="none" w:sz="0" w:space="0" w:color="auto"/>
        <w:left w:val="none" w:sz="0" w:space="0" w:color="auto"/>
        <w:bottom w:val="none" w:sz="0" w:space="0" w:color="auto"/>
        <w:right w:val="none" w:sz="0" w:space="0" w:color="auto"/>
      </w:divBdr>
      <w:divsChild>
        <w:div w:id="15425109">
          <w:marLeft w:val="0"/>
          <w:marRight w:val="0"/>
          <w:marTop w:val="0"/>
          <w:marBottom w:val="0"/>
          <w:divBdr>
            <w:top w:val="none" w:sz="0" w:space="0" w:color="auto"/>
            <w:left w:val="none" w:sz="0" w:space="0" w:color="auto"/>
            <w:bottom w:val="none" w:sz="0" w:space="0" w:color="auto"/>
            <w:right w:val="none" w:sz="0" w:space="0" w:color="auto"/>
          </w:divBdr>
          <w:divsChild>
            <w:div w:id="1864858723">
              <w:marLeft w:val="0"/>
              <w:marRight w:val="0"/>
              <w:marTop w:val="0"/>
              <w:marBottom w:val="0"/>
              <w:divBdr>
                <w:top w:val="none" w:sz="0" w:space="0" w:color="auto"/>
                <w:left w:val="none" w:sz="0" w:space="0" w:color="auto"/>
                <w:bottom w:val="none" w:sz="0" w:space="0" w:color="auto"/>
                <w:right w:val="none" w:sz="0" w:space="0" w:color="auto"/>
              </w:divBdr>
              <w:divsChild>
                <w:div w:id="1339042014">
                  <w:marLeft w:val="0"/>
                  <w:marRight w:val="0"/>
                  <w:marTop w:val="0"/>
                  <w:marBottom w:val="0"/>
                  <w:divBdr>
                    <w:top w:val="none" w:sz="0" w:space="0" w:color="auto"/>
                    <w:left w:val="none" w:sz="0" w:space="0" w:color="auto"/>
                    <w:bottom w:val="none" w:sz="0" w:space="0" w:color="auto"/>
                    <w:right w:val="none" w:sz="0" w:space="0" w:color="auto"/>
                  </w:divBdr>
                  <w:divsChild>
                    <w:div w:id="219369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754533">
      <w:bodyDiv w:val="1"/>
      <w:marLeft w:val="0"/>
      <w:marRight w:val="0"/>
      <w:marTop w:val="0"/>
      <w:marBottom w:val="0"/>
      <w:divBdr>
        <w:top w:val="none" w:sz="0" w:space="0" w:color="auto"/>
        <w:left w:val="none" w:sz="0" w:space="0" w:color="auto"/>
        <w:bottom w:val="none" w:sz="0" w:space="0" w:color="auto"/>
        <w:right w:val="none" w:sz="0" w:space="0" w:color="auto"/>
      </w:divBdr>
    </w:div>
    <w:div w:id="340208462">
      <w:bodyDiv w:val="1"/>
      <w:marLeft w:val="0"/>
      <w:marRight w:val="0"/>
      <w:marTop w:val="0"/>
      <w:marBottom w:val="0"/>
      <w:divBdr>
        <w:top w:val="none" w:sz="0" w:space="0" w:color="auto"/>
        <w:left w:val="none" w:sz="0" w:space="0" w:color="auto"/>
        <w:bottom w:val="none" w:sz="0" w:space="0" w:color="auto"/>
        <w:right w:val="none" w:sz="0" w:space="0" w:color="auto"/>
      </w:divBdr>
    </w:div>
    <w:div w:id="355278777">
      <w:bodyDiv w:val="1"/>
      <w:marLeft w:val="0"/>
      <w:marRight w:val="0"/>
      <w:marTop w:val="0"/>
      <w:marBottom w:val="0"/>
      <w:divBdr>
        <w:top w:val="none" w:sz="0" w:space="0" w:color="auto"/>
        <w:left w:val="none" w:sz="0" w:space="0" w:color="auto"/>
        <w:bottom w:val="none" w:sz="0" w:space="0" w:color="auto"/>
        <w:right w:val="none" w:sz="0" w:space="0" w:color="auto"/>
      </w:divBdr>
      <w:divsChild>
        <w:div w:id="211425122">
          <w:marLeft w:val="0"/>
          <w:marRight w:val="0"/>
          <w:marTop w:val="0"/>
          <w:marBottom w:val="0"/>
          <w:divBdr>
            <w:top w:val="none" w:sz="0" w:space="0" w:color="auto"/>
            <w:left w:val="none" w:sz="0" w:space="0" w:color="auto"/>
            <w:bottom w:val="none" w:sz="0" w:space="0" w:color="auto"/>
            <w:right w:val="none" w:sz="0" w:space="0" w:color="auto"/>
          </w:divBdr>
          <w:divsChild>
            <w:div w:id="438336201">
              <w:marLeft w:val="0"/>
              <w:marRight w:val="0"/>
              <w:marTop w:val="0"/>
              <w:marBottom w:val="0"/>
              <w:divBdr>
                <w:top w:val="none" w:sz="0" w:space="0" w:color="auto"/>
                <w:left w:val="none" w:sz="0" w:space="0" w:color="auto"/>
                <w:bottom w:val="none" w:sz="0" w:space="0" w:color="auto"/>
                <w:right w:val="none" w:sz="0" w:space="0" w:color="auto"/>
              </w:divBdr>
              <w:divsChild>
                <w:div w:id="179347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908038">
      <w:bodyDiv w:val="1"/>
      <w:marLeft w:val="0"/>
      <w:marRight w:val="0"/>
      <w:marTop w:val="0"/>
      <w:marBottom w:val="0"/>
      <w:divBdr>
        <w:top w:val="none" w:sz="0" w:space="0" w:color="auto"/>
        <w:left w:val="none" w:sz="0" w:space="0" w:color="auto"/>
        <w:bottom w:val="none" w:sz="0" w:space="0" w:color="auto"/>
        <w:right w:val="none" w:sz="0" w:space="0" w:color="auto"/>
      </w:divBdr>
      <w:divsChild>
        <w:div w:id="1071200097">
          <w:marLeft w:val="0"/>
          <w:marRight w:val="0"/>
          <w:marTop w:val="0"/>
          <w:marBottom w:val="0"/>
          <w:divBdr>
            <w:top w:val="none" w:sz="0" w:space="0" w:color="auto"/>
            <w:left w:val="none" w:sz="0" w:space="0" w:color="auto"/>
            <w:bottom w:val="none" w:sz="0" w:space="0" w:color="auto"/>
            <w:right w:val="none" w:sz="0" w:space="0" w:color="auto"/>
          </w:divBdr>
          <w:divsChild>
            <w:div w:id="421029743">
              <w:marLeft w:val="0"/>
              <w:marRight w:val="0"/>
              <w:marTop w:val="0"/>
              <w:marBottom w:val="0"/>
              <w:divBdr>
                <w:top w:val="none" w:sz="0" w:space="0" w:color="auto"/>
                <w:left w:val="none" w:sz="0" w:space="0" w:color="auto"/>
                <w:bottom w:val="none" w:sz="0" w:space="0" w:color="auto"/>
                <w:right w:val="none" w:sz="0" w:space="0" w:color="auto"/>
              </w:divBdr>
              <w:divsChild>
                <w:div w:id="127776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510198">
      <w:bodyDiv w:val="1"/>
      <w:marLeft w:val="0"/>
      <w:marRight w:val="0"/>
      <w:marTop w:val="0"/>
      <w:marBottom w:val="0"/>
      <w:divBdr>
        <w:top w:val="none" w:sz="0" w:space="0" w:color="auto"/>
        <w:left w:val="none" w:sz="0" w:space="0" w:color="auto"/>
        <w:bottom w:val="none" w:sz="0" w:space="0" w:color="auto"/>
        <w:right w:val="none" w:sz="0" w:space="0" w:color="auto"/>
      </w:divBdr>
      <w:divsChild>
        <w:div w:id="490364558">
          <w:marLeft w:val="0"/>
          <w:marRight w:val="0"/>
          <w:marTop w:val="0"/>
          <w:marBottom w:val="0"/>
          <w:divBdr>
            <w:top w:val="none" w:sz="0" w:space="0" w:color="auto"/>
            <w:left w:val="none" w:sz="0" w:space="0" w:color="auto"/>
            <w:bottom w:val="none" w:sz="0" w:space="0" w:color="auto"/>
            <w:right w:val="none" w:sz="0" w:space="0" w:color="auto"/>
          </w:divBdr>
          <w:divsChild>
            <w:div w:id="770274089">
              <w:marLeft w:val="0"/>
              <w:marRight w:val="0"/>
              <w:marTop w:val="0"/>
              <w:marBottom w:val="0"/>
              <w:divBdr>
                <w:top w:val="none" w:sz="0" w:space="0" w:color="auto"/>
                <w:left w:val="none" w:sz="0" w:space="0" w:color="auto"/>
                <w:bottom w:val="none" w:sz="0" w:space="0" w:color="auto"/>
                <w:right w:val="none" w:sz="0" w:space="0" w:color="auto"/>
              </w:divBdr>
              <w:divsChild>
                <w:div w:id="1661035038">
                  <w:marLeft w:val="0"/>
                  <w:marRight w:val="0"/>
                  <w:marTop w:val="0"/>
                  <w:marBottom w:val="0"/>
                  <w:divBdr>
                    <w:top w:val="none" w:sz="0" w:space="0" w:color="auto"/>
                    <w:left w:val="none" w:sz="0" w:space="0" w:color="auto"/>
                    <w:bottom w:val="none" w:sz="0" w:space="0" w:color="auto"/>
                    <w:right w:val="none" w:sz="0" w:space="0" w:color="auto"/>
                  </w:divBdr>
                  <w:divsChild>
                    <w:div w:id="2282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1119440">
      <w:bodyDiv w:val="1"/>
      <w:marLeft w:val="0"/>
      <w:marRight w:val="0"/>
      <w:marTop w:val="0"/>
      <w:marBottom w:val="0"/>
      <w:divBdr>
        <w:top w:val="none" w:sz="0" w:space="0" w:color="auto"/>
        <w:left w:val="none" w:sz="0" w:space="0" w:color="auto"/>
        <w:bottom w:val="none" w:sz="0" w:space="0" w:color="auto"/>
        <w:right w:val="none" w:sz="0" w:space="0" w:color="auto"/>
      </w:divBdr>
      <w:divsChild>
        <w:div w:id="330185105">
          <w:marLeft w:val="0"/>
          <w:marRight w:val="0"/>
          <w:marTop w:val="0"/>
          <w:marBottom w:val="0"/>
          <w:divBdr>
            <w:top w:val="none" w:sz="0" w:space="0" w:color="auto"/>
            <w:left w:val="none" w:sz="0" w:space="0" w:color="auto"/>
            <w:bottom w:val="none" w:sz="0" w:space="0" w:color="auto"/>
            <w:right w:val="none" w:sz="0" w:space="0" w:color="auto"/>
          </w:divBdr>
          <w:divsChild>
            <w:div w:id="1032726681">
              <w:marLeft w:val="0"/>
              <w:marRight w:val="0"/>
              <w:marTop w:val="0"/>
              <w:marBottom w:val="0"/>
              <w:divBdr>
                <w:top w:val="none" w:sz="0" w:space="0" w:color="auto"/>
                <w:left w:val="none" w:sz="0" w:space="0" w:color="auto"/>
                <w:bottom w:val="none" w:sz="0" w:space="0" w:color="auto"/>
                <w:right w:val="none" w:sz="0" w:space="0" w:color="auto"/>
              </w:divBdr>
              <w:divsChild>
                <w:div w:id="50641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849233">
      <w:bodyDiv w:val="1"/>
      <w:marLeft w:val="0"/>
      <w:marRight w:val="0"/>
      <w:marTop w:val="0"/>
      <w:marBottom w:val="0"/>
      <w:divBdr>
        <w:top w:val="none" w:sz="0" w:space="0" w:color="auto"/>
        <w:left w:val="none" w:sz="0" w:space="0" w:color="auto"/>
        <w:bottom w:val="none" w:sz="0" w:space="0" w:color="auto"/>
        <w:right w:val="none" w:sz="0" w:space="0" w:color="auto"/>
      </w:divBdr>
      <w:divsChild>
        <w:div w:id="829098452">
          <w:marLeft w:val="0"/>
          <w:marRight w:val="0"/>
          <w:marTop w:val="0"/>
          <w:marBottom w:val="0"/>
          <w:divBdr>
            <w:top w:val="none" w:sz="0" w:space="0" w:color="auto"/>
            <w:left w:val="none" w:sz="0" w:space="0" w:color="auto"/>
            <w:bottom w:val="none" w:sz="0" w:space="0" w:color="auto"/>
            <w:right w:val="none" w:sz="0" w:space="0" w:color="auto"/>
          </w:divBdr>
          <w:divsChild>
            <w:div w:id="1229877157">
              <w:marLeft w:val="0"/>
              <w:marRight w:val="0"/>
              <w:marTop w:val="0"/>
              <w:marBottom w:val="0"/>
              <w:divBdr>
                <w:top w:val="none" w:sz="0" w:space="0" w:color="auto"/>
                <w:left w:val="none" w:sz="0" w:space="0" w:color="auto"/>
                <w:bottom w:val="none" w:sz="0" w:space="0" w:color="auto"/>
                <w:right w:val="none" w:sz="0" w:space="0" w:color="auto"/>
              </w:divBdr>
              <w:divsChild>
                <w:div w:id="196215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476580">
      <w:bodyDiv w:val="1"/>
      <w:marLeft w:val="0"/>
      <w:marRight w:val="0"/>
      <w:marTop w:val="0"/>
      <w:marBottom w:val="0"/>
      <w:divBdr>
        <w:top w:val="none" w:sz="0" w:space="0" w:color="auto"/>
        <w:left w:val="none" w:sz="0" w:space="0" w:color="auto"/>
        <w:bottom w:val="none" w:sz="0" w:space="0" w:color="auto"/>
        <w:right w:val="none" w:sz="0" w:space="0" w:color="auto"/>
      </w:divBdr>
    </w:div>
    <w:div w:id="449007234">
      <w:bodyDiv w:val="1"/>
      <w:marLeft w:val="0"/>
      <w:marRight w:val="0"/>
      <w:marTop w:val="0"/>
      <w:marBottom w:val="0"/>
      <w:divBdr>
        <w:top w:val="none" w:sz="0" w:space="0" w:color="auto"/>
        <w:left w:val="none" w:sz="0" w:space="0" w:color="auto"/>
        <w:bottom w:val="none" w:sz="0" w:space="0" w:color="auto"/>
        <w:right w:val="none" w:sz="0" w:space="0" w:color="auto"/>
      </w:divBdr>
    </w:div>
    <w:div w:id="454913077">
      <w:bodyDiv w:val="1"/>
      <w:marLeft w:val="0"/>
      <w:marRight w:val="0"/>
      <w:marTop w:val="0"/>
      <w:marBottom w:val="0"/>
      <w:divBdr>
        <w:top w:val="none" w:sz="0" w:space="0" w:color="auto"/>
        <w:left w:val="none" w:sz="0" w:space="0" w:color="auto"/>
        <w:bottom w:val="none" w:sz="0" w:space="0" w:color="auto"/>
        <w:right w:val="none" w:sz="0" w:space="0" w:color="auto"/>
      </w:divBdr>
    </w:div>
    <w:div w:id="473333051">
      <w:bodyDiv w:val="1"/>
      <w:marLeft w:val="0"/>
      <w:marRight w:val="0"/>
      <w:marTop w:val="0"/>
      <w:marBottom w:val="0"/>
      <w:divBdr>
        <w:top w:val="none" w:sz="0" w:space="0" w:color="auto"/>
        <w:left w:val="none" w:sz="0" w:space="0" w:color="auto"/>
        <w:bottom w:val="none" w:sz="0" w:space="0" w:color="auto"/>
        <w:right w:val="none" w:sz="0" w:space="0" w:color="auto"/>
      </w:divBdr>
      <w:divsChild>
        <w:div w:id="1173186878">
          <w:marLeft w:val="0"/>
          <w:marRight w:val="0"/>
          <w:marTop w:val="0"/>
          <w:marBottom w:val="0"/>
          <w:divBdr>
            <w:top w:val="none" w:sz="0" w:space="0" w:color="auto"/>
            <w:left w:val="none" w:sz="0" w:space="0" w:color="auto"/>
            <w:bottom w:val="none" w:sz="0" w:space="0" w:color="auto"/>
            <w:right w:val="none" w:sz="0" w:space="0" w:color="auto"/>
          </w:divBdr>
          <w:divsChild>
            <w:div w:id="2047296238">
              <w:marLeft w:val="0"/>
              <w:marRight w:val="0"/>
              <w:marTop w:val="0"/>
              <w:marBottom w:val="0"/>
              <w:divBdr>
                <w:top w:val="none" w:sz="0" w:space="0" w:color="auto"/>
                <w:left w:val="none" w:sz="0" w:space="0" w:color="auto"/>
                <w:bottom w:val="none" w:sz="0" w:space="0" w:color="auto"/>
                <w:right w:val="none" w:sz="0" w:space="0" w:color="auto"/>
              </w:divBdr>
              <w:divsChild>
                <w:div w:id="114760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369012">
      <w:bodyDiv w:val="1"/>
      <w:marLeft w:val="0"/>
      <w:marRight w:val="0"/>
      <w:marTop w:val="0"/>
      <w:marBottom w:val="0"/>
      <w:divBdr>
        <w:top w:val="none" w:sz="0" w:space="0" w:color="auto"/>
        <w:left w:val="none" w:sz="0" w:space="0" w:color="auto"/>
        <w:bottom w:val="none" w:sz="0" w:space="0" w:color="auto"/>
        <w:right w:val="none" w:sz="0" w:space="0" w:color="auto"/>
      </w:divBdr>
      <w:divsChild>
        <w:div w:id="328558974">
          <w:marLeft w:val="0"/>
          <w:marRight w:val="0"/>
          <w:marTop w:val="0"/>
          <w:marBottom w:val="0"/>
          <w:divBdr>
            <w:top w:val="none" w:sz="0" w:space="0" w:color="auto"/>
            <w:left w:val="none" w:sz="0" w:space="0" w:color="auto"/>
            <w:bottom w:val="none" w:sz="0" w:space="0" w:color="auto"/>
            <w:right w:val="none" w:sz="0" w:space="0" w:color="auto"/>
          </w:divBdr>
          <w:divsChild>
            <w:div w:id="270742605">
              <w:marLeft w:val="0"/>
              <w:marRight w:val="0"/>
              <w:marTop w:val="0"/>
              <w:marBottom w:val="0"/>
              <w:divBdr>
                <w:top w:val="none" w:sz="0" w:space="0" w:color="auto"/>
                <w:left w:val="none" w:sz="0" w:space="0" w:color="auto"/>
                <w:bottom w:val="none" w:sz="0" w:space="0" w:color="auto"/>
                <w:right w:val="none" w:sz="0" w:space="0" w:color="auto"/>
              </w:divBdr>
              <w:divsChild>
                <w:div w:id="1274631871">
                  <w:marLeft w:val="0"/>
                  <w:marRight w:val="0"/>
                  <w:marTop w:val="0"/>
                  <w:marBottom w:val="0"/>
                  <w:divBdr>
                    <w:top w:val="none" w:sz="0" w:space="0" w:color="auto"/>
                    <w:left w:val="none" w:sz="0" w:space="0" w:color="auto"/>
                    <w:bottom w:val="none" w:sz="0" w:space="0" w:color="auto"/>
                    <w:right w:val="none" w:sz="0" w:space="0" w:color="auto"/>
                  </w:divBdr>
                  <w:divsChild>
                    <w:div w:id="187696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9518227">
      <w:bodyDiv w:val="1"/>
      <w:marLeft w:val="0"/>
      <w:marRight w:val="0"/>
      <w:marTop w:val="0"/>
      <w:marBottom w:val="0"/>
      <w:divBdr>
        <w:top w:val="none" w:sz="0" w:space="0" w:color="auto"/>
        <w:left w:val="none" w:sz="0" w:space="0" w:color="auto"/>
        <w:bottom w:val="none" w:sz="0" w:space="0" w:color="auto"/>
        <w:right w:val="none" w:sz="0" w:space="0" w:color="auto"/>
      </w:divBdr>
      <w:divsChild>
        <w:div w:id="1776824738">
          <w:marLeft w:val="0"/>
          <w:marRight w:val="0"/>
          <w:marTop w:val="0"/>
          <w:marBottom w:val="0"/>
          <w:divBdr>
            <w:top w:val="none" w:sz="0" w:space="0" w:color="auto"/>
            <w:left w:val="none" w:sz="0" w:space="0" w:color="auto"/>
            <w:bottom w:val="none" w:sz="0" w:space="0" w:color="auto"/>
            <w:right w:val="none" w:sz="0" w:space="0" w:color="auto"/>
          </w:divBdr>
          <w:divsChild>
            <w:div w:id="857276492">
              <w:marLeft w:val="0"/>
              <w:marRight w:val="0"/>
              <w:marTop w:val="0"/>
              <w:marBottom w:val="0"/>
              <w:divBdr>
                <w:top w:val="none" w:sz="0" w:space="0" w:color="auto"/>
                <w:left w:val="none" w:sz="0" w:space="0" w:color="auto"/>
                <w:bottom w:val="none" w:sz="0" w:space="0" w:color="auto"/>
                <w:right w:val="none" w:sz="0" w:space="0" w:color="auto"/>
              </w:divBdr>
              <w:divsChild>
                <w:div w:id="1218129381">
                  <w:marLeft w:val="0"/>
                  <w:marRight w:val="0"/>
                  <w:marTop w:val="0"/>
                  <w:marBottom w:val="0"/>
                  <w:divBdr>
                    <w:top w:val="none" w:sz="0" w:space="0" w:color="auto"/>
                    <w:left w:val="none" w:sz="0" w:space="0" w:color="auto"/>
                    <w:bottom w:val="none" w:sz="0" w:space="0" w:color="auto"/>
                    <w:right w:val="none" w:sz="0" w:space="0" w:color="auto"/>
                  </w:divBdr>
                  <w:divsChild>
                    <w:div w:id="1539659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748903">
      <w:bodyDiv w:val="1"/>
      <w:marLeft w:val="0"/>
      <w:marRight w:val="0"/>
      <w:marTop w:val="0"/>
      <w:marBottom w:val="0"/>
      <w:divBdr>
        <w:top w:val="none" w:sz="0" w:space="0" w:color="auto"/>
        <w:left w:val="none" w:sz="0" w:space="0" w:color="auto"/>
        <w:bottom w:val="none" w:sz="0" w:space="0" w:color="auto"/>
        <w:right w:val="none" w:sz="0" w:space="0" w:color="auto"/>
      </w:divBdr>
    </w:div>
    <w:div w:id="520628382">
      <w:bodyDiv w:val="1"/>
      <w:marLeft w:val="0"/>
      <w:marRight w:val="0"/>
      <w:marTop w:val="0"/>
      <w:marBottom w:val="0"/>
      <w:divBdr>
        <w:top w:val="none" w:sz="0" w:space="0" w:color="auto"/>
        <w:left w:val="none" w:sz="0" w:space="0" w:color="auto"/>
        <w:bottom w:val="none" w:sz="0" w:space="0" w:color="auto"/>
        <w:right w:val="none" w:sz="0" w:space="0" w:color="auto"/>
      </w:divBdr>
      <w:divsChild>
        <w:div w:id="758602686">
          <w:marLeft w:val="0"/>
          <w:marRight w:val="0"/>
          <w:marTop w:val="0"/>
          <w:marBottom w:val="0"/>
          <w:divBdr>
            <w:top w:val="none" w:sz="0" w:space="0" w:color="auto"/>
            <w:left w:val="none" w:sz="0" w:space="0" w:color="auto"/>
            <w:bottom w:val="none" w:sz="0" w:space="0" w:color="auto"/>
            <w:right w:val="none" w:sz="0" w:space="0" w:color="auto"/>
          </w:divBdr>
          <w:divsChild>
            <w:div w:id="1590457300">
              <w:marLeft w:val="0"/>
              <w:marRight w:val="0"/>
              <w:marTop w:val="0"/>
              <w:marBottom w:val="0"/>
              <w:divBdr>
                <w:top w:val="none" w:sz="0" w:space="0" w:color="auto"/>
                <w:left w:val="none" w:sz="0" w:space="0" w:color="auto"/>
                <w:bottom w:val="none" w:sz="0" w:space="0" w:color="auto"/>
                <w:right w:val="none" w:sz="0" w:space="0" w:color="auto"/>
              </w:divBdr>
              <w:divsChild>
                <w:div w:id="1168445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153623">
      <w:bodyDiv w:val="1"/>
      <w:marLeft w:val="0"/>
      <w:marRight w:val="0"/>
      <w:marTop w:val="0"/>
      <w:marBottom w:val="0"/>
      <w:divBdr>
        <w:top w:val="none" w:sz="0" w:space="0" w:color="auto"/>
        <w:left w:val="none" w:sz="0" w:space="0" w:color="auto"/>
        <w:bottom w:val="none" w:sz="0" w:space="0" w:color="auto"/>
        <w:right w:val="none" w:sz="0" w:space="0" w:color="auto"/>
      </w:divBdr>
    </w:div>
    <w:div w:id="546379505">
      <w:bodyDiv w:val="1"/>
      <w:marLeft w:val="0"/>
      <w:marRight w:val="0"/>
      <w:marTop w:val="0"/>
      <w:marBottom w:val="0"/>
      <w:divBdr>
        <w:top w:val="none" w:sz="0" w:space="0" w:color="auto"/>
        <w:left w:val="none" w:sz="0" w:space="0" w:color="auto"/>
        <w:bottom w:val="none" w:sz="0" w:space="0" w:color="auto"/>
        <w:right w:val="none" w:sz="0" w:space="0" w:color="auto"/>
      </w:divBdr>
      <w:divsChild>
        <w:div w:id="44723041">
          <w:marLeft w:val="0"/>
          <w:marRight w:val="0"/>
          <w:marTop w:val="0"/>
          <w:marBottom w:val="0"/>
          <w:divBdr>
            <w:top w:val="none" w:sz="0" w:space="0" w:color="auto"/>
            <w:left w:val="none" w:sz="0" w:space="0" w:color="auto"/>
            <w:bottom w:val="none" w:sz="0" w:space="0" w:color="auto"/>
            <w:right w:val="none" w:sz="0" w:space="0" w:color="auto"/>
          </w:divBdr>
          <w:divsChild>
            <w:div w:id="84306761">
              <w:marLeft w:val="0"/>
              <w:marRight w:val="0"/>
              <w:marTop w:val="0"/>
              <w:marBottom w:val="0"/>
              <w:divBdr>
                <w:top w:val="none" w:sz="0" w:space="0" w:color="auto"/>
                <w:left w:val="none" w:sz="0" w:space="0" w:color="auto"/>
                <w:bottom w:val="none" w:sz="0" w:space="0" w:color="auto"/>
                <w:right w:val="none" w:sz="0" w:space="0" w:color="auto"/>
              </w:divBdr>
              <w:divsChild>
                <w:div w:id="1350914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689442">
      <w:bodyDiv w:val="1"/>
      <w:marLeft w:val="0"/>
      <w:marRight w:val="0"/>
      <w:marTop w:val="0"/>
      <w:marBottom w:val="0"/>
      <w:divBdr>
        <w:top w:val="none" w:sz="0" w:space="0" w:color="auto"/>
        <w:left w:val="none" w:sz="0" w:space="0" w:color="auto"/>
        <w:bottom w:val="none" w:sz="0" w:space="0" w:color="auto"/>
        <w:right w:val="none" w:sz="0" w:space="0" w:color="auto"/>
      </w:divBdr>
      <w:divsChild>
        <w:div w:id="1820808993">
          <w:marLeft w:val="0"/>
          <w:marRight w:val="0"/>
          <w:marTop w:val="0"/>
          <w:marBottom w:val="0"/>
          <w:divBdr>
            <w:top w:val="none" w:sz="0" w:space="0" w:color="auto"/>
            <w:left w:val="none" w:sz="0" w:space="0" w:color="auto"/>
            <w:bottom w:val="none" w:sz="0" w:space="0" w:color="auto"/>
            <w:right w:val="none" w:sz="0" w:space="0" w:color="auto"/>
          </w:divBdr>
          <w:divsChild>
            <w:div w:id="1830557814">
              <w:marLeft w:val="0"/>
              <w:marRight w:val="0"/>
              <w:marTop w:val="0"/>
              <w:marBottom w:val="0"/>
              <w:divBdr>
                <w:top w:val="none" w:sz="0" w:space="0" w:color="auto"/>
                <w:left w:val="none" w:sz="0" w:space="0" w:color="auto"/>
                <w:bottom w:val="none" w:sz="0" w:space="0" w:color="auto"/>
                <w:right w:val="none" w:sz="0" w:space="0" w:color="auto"/>
              </w:divBdr>
              <w:divsChild>
                <w:div w:id="1723676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728214">
      <w:bodyDiv w:val="1"/>
      <w:marLeft w:val="0"/>
      <w:marRight w:val="0"/>
      <w:marTop w:val="0"/>
      <w:marBottom w:val="0"/>
      <w:divBdr>
        <w:top w:val="none" w:sz="0" w:space="0" w:color="auto"/>
        <w:left w:val="none" w:sz="0" w:space="0" w:color="auto"/>
        <w:bottom w:val="none" w:sz="0" w:space="0" w:color="auto"/>
        <w:right w:val="none" w:sz="0" w:space="0" w:color="auto"/>
      </w:divBdr>
      <w:divsChild>
        <w:div w:id="818617180">
          <w:marLeft w:val="0"/>
          <w:marRight w:val="0"/>
          <w:marTop w:val="0"/>
          <w:marBottom w:val="0"/>
          <w:divBdr>
            <w:top w:val="none" w:sz="0" w:space="0" w:color="auto"/>
            <w:left w:val="none" w:sz="0" w:space="0" w:color="auto"/>
            <w:bottom w:val="none" w:sz="0" w:space="0" w:color="auto"/>
            <w:right w:val="none" w:sz="0" w:space="0" w:color="auto"/>
          </w:divBdr>
          <w:divsChild>
            <w:div w:id="1273396694">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558789121">
      <w:bodyDiv w:val="1"/>
      <w:marLeft w:val="0"/>
      <w:marRight w:val="0"/>
      <w:marTop w:val="0"/>
      <w:marBottom w:val="0"/>
      <w:divBdr>
        <w:top w:val="none" w:sz="0" w:space="0" w:color="auto"/>
        <w:left w:val="none" w:sz="0" w:space="0" w:color="auto"/>
        <w:bottom w:val="none" w:sz="0" w:space="0" w:color="auto"/>
        <w:right w:val="none" w:sz="0" w:space="0" w:color="auto"/>
      </w:divBdr>
      <w:divsChild>
        <w:div w:id="437943509">
          <w:marLeft w:val="0"/>
          <w:marRight w:val="0"/>
          <w:marTop w:val="0"/>
          <w:marBottom w:val="0"/>
          <w:divBdr>
            <w:top w:val="none" w:sz="0" w:space="0" w:color="auto"/>
            <w:left w:val="none" w:sz="0" w:space="0" w:color="auto"/>
            <w:bottom w:val="none" w:sz="0" w:space="0" w:color="auto"/>
            <w:right w:val="none" w:sz="0" w:space="0" w:color="auto"/>
          </w:divBdr>
          <w:divsChild>
            <w:div w:id="180167903">
              <w:marLeft w:val="0"/>
              <w:marRight w:val="0"/>
              <w:marTop w:val="0"/>
              <w:marBottom w:val="0"/>
              <w:divBdr>
                <w:top w:val="none" w:sz="0" w:space="0" w:color="auto"/>
                <w:left w:val="none" w:sz="0" w:space="0" w:color="auto"/>
                <w:bottom w:val="none" w:sz="0" w:space="0" w:color="auto"/>
                <w:right w:val="none" w:sz="0" w:space="0" w:color="auto"/>
              </w:divBdr>
              <w:divsChild>
                <w:div w:id="138425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238918">
      <w:bodyDiv w:val="1"/>
      <w:marLeft w:val="0"/>
      <w:marRight w:val="0"/>
      <w:marTop w:val="0"/>
      <w:marBottom w:val="0"/>
      <w:divBdr>
        <w:top w:val="none" w:sz="0" w:space="0" w:color="auto"/>
        <w:left w:val="none" w:sz="0" w:space="0" w:color="auto"/>
        <w:bottom w:val="none" w:sz="0" w:space="0" w:color="auto"/>
        <w:right w:val="none" w:sz="0" w:space="0" w:color="auto"/>
      </w:divBdr>
      <w:divsChild>
        <w:div w:id="634528748">
          <w:marLeft w:val="0"/>
          <w:marRight w:val="0"/>
          <w:marTop w:val="0"/>
          <w:marBottom w:val="0"/>
          <w:divBdr>
            <w:top w:val="none" w:sz="0" w:space="0" w:color="auto"/>
            <w:left w:val="none" w:sz="0" w:space="0" w:color="auto"/>
            <w:bottom w:val="none" w:sz="0" w:space="0" w:color="auto"/>
            <w:right w:val="none" w:sz="0" w:space="0" w:color="auto"/>
          </w:divBdr>
          <w:divsChild>
            <w:div w:id="350843249">
              <w:marLeft w:val="0"/>
              <w:marRight w:val="0"/>
              <w:marTop w:val="0"/>
              <w:marBottom w:val="0"/>
              <w:divBdr>
                <w:top w:val="none" w:sz="0" w:space="0" w:color="auto"/>
                <w:left w:val="none" w:sz="0" w:space="0" w:color="auto"/>
                <w:bottom w:val="none" w:sz="0" w:space="0" w:color="auto"/>
                <w:right w:val="none" w:sz="0" w:space="0" w:color="auto"/>
              </w:divBdr>
              <w:divsChild>
                <w:div w:id="179244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369688">
      <w:bodyDiv w:val="1"/>
      <w:marLeft w:val="0"/>
      <w:marRight w:val="0"/>
      <w:marTop w:val="0"/>
      <w:marBottom w:val="0"/>
      <w:divBdr>
        <w:top w:val="none" w:sz="0" w:space="0" w:color="auto"/>
        <w:left w:val="none" w:sz="0" w:space="0" w:color="auto"/>
        <w:bottom w:val="none" w:sz="0" w:space="0" w:color="auto"/>
        <w:right w:val="none" w:sz="0" w:space="0" w:color="auto"/>
      </w:divBdr>
      <w:divsChild>
        <w:div w:id="1039744465">
          <w:marLeft w:val="0"/>
          <w:marRight w:val="0"/>
          <w:marTop w:val="0"/>
          <w:marBottom w:val="0"/>
          <w:divBdr>
            <w:top w:val="none" w:sz="0" w:space="0" w:color="auto"/>
            <w:left w:val="none" w:sz="0" w:space="0" w:color="auto"/>
            <w:bottom w:val="none" w:sz="0" w:space="0" w:color="auto"/>
            <w:right w:val="none" w:sz="0" w:space="0" w:color="auto"/>
          </w:divBdr>
          <w:divsChild>
            <w:div w:id="1140882612">
              <w:marLeft w:val="0"/>
              <w:marRight w:val="0"/>
              <w:marTop w:val="0"/>
              <w:marBottom w:val="0"/>
              <w:divBdr>
                <w:top w:val="none" w:sz="0" w:space="0" w:color="auto"/>
                <w:left w:val="none" w:sz="0" w:space="0" w:color="auto"/>
                <w:bottom w:val="none" w:sz="0" w:space="0" w:color="auto"/>
                <w:right w:val="none" w:sz="0" w:space="0" w:color="auto"/>
              </w:divBdr>
              <w:divsChild>
                <w:div w:id="245961057">
                  <w:marLeft w:val="0"/>
                  <w:marRight w:val="0"/>
                  <w:marTop w:val="0"/>
                  <w:marBottom w:val="0"/>
                  <w:divBdr>
                    <w:top w:val="none" w:sz="0" w:space="0" w:color="auto"/>
                    <w:left w:val="none" w:sz="0" w:space="0" w:color="auto"/>
                    <w:bottom w:val="none" w:sz="0" w:space="0" w:color="auto"/>
                    <w:right w:val="none" w:sz="0" w:space="0" w:color="auto"/>
                  </w:divBdr>
                  <w:divsChild>
                    <w:div w:id="12392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127647">
      <w:bodyDiv w:val="1"/>
      <w:marLeft w:val="0"/>
      <w:marRight w:val="0"/>
      <w:marTop w:val="0"/>
      <w:marBottom w:val="0"/>
      <w:divBdr>
        <w:top w:val="none" w:sz="0" w:space="0" w:color="auto"/>
        <w:left w:val="none" w:sz="0" w:space="0" w:color="auto"/>
        <w:bottom w:val="none" w:sz="0" w:space="0" w:color="auto"/>
        <w:right w:val="none" w:sz="0" w:space="0" w:color="auto"/>
      </w:divBdr>
      <w:divsChild>
        <w:div w:id="983047061">
          <w:marLeft w:val="0"/>
          <w:marRight w:val="0"/>
          <w:marTop w:val="0"/>
          <w:marBottom w:val="0"/>
          <w:divBdr>
            <w:top w:val="none" w:sz="0" w:space="0" w:color="auto"/>
            <w:left w:val="none" w:sz="0" w:space="0" w:color="auto"/>
            <w:bottom w:val="none" w:sz="0" w:space="0" w:color="auto"/>
            <w:right w:val="none" w:sz="0" w:space="0" w:color="auto"/>
          </w:divBdr>
          <w:divsChild>
            <w:div w:id="799809143">
              <w:marLeft w:val="0"/>
              <w:marRight w:val="0"/>
              <w:marTop w:val="0"/>
              <w:marBottom w:val="0"/>
              <w:divBdr>
                <w:top w:val="none" w:sz="0" w:space="0" w:color="auto"/>
                <w:left w:val="none" w:sz="0" w:space="0" w:color="auto"/>
                <w:bottom w:val="none" w:sz="0" w:space="0" w:color="auto"/>
                <w:right w:val="none" w:sz="0" w:space="0" w:color="auto"/>
              </w:divBdr>
              <w:divsChild>
                <w:div w:id="352608220">
                  <w:marLeft w:val="0"/>
                  <w:marRight w:val="0"/>
                  <w:marTop w:val="0"/>
                  <w:marBottom w:val="0"/>
                  <w:divBdr>
                    <w:top w:val="none" w:sz="0" w:space="0" w:color="auto"/>
                    <w:left w:val="none" w:sz="0" w:space="0" w:color="auto"/>
                    <w:bottom w:val="none" w:sz="0" w:space="0" w:color="auto"/>
                    <w:right w:val="none" w:sz="0" w:space="0" w:color="auto"/>
                  </w:divBdr>
                  <w:divsChild>
                    <w:div w:id="76180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660736">
      <w:bodyDiv w:val="1"/>
      <w:marLeft w:val="0"/>
      <w:marRight w:val="0"/>
      <w:marTop w:val="0"/>
      <w:marBottom w:val="0"/>
      <w:divBdr>
        <w:top w:val="none" w:sz="0" w:space="0" w:color="auto"/>
        <w:left w:val="none" w:sz="0" w:space="0" w:color="auto"/>
        <w:bottom w:val="none" w:sz="0" w:space="0" w:color="auto"/>
        <w:right w:val="none" w:sz="0" w:space="0" w:color="auto"/>
      </w:divBdr>
      <w:divsChild>
        <w:div w:id="1488355167">
          <w:marLeft w:val="0"/>
          <w:marRight w:val="0"/>
          <w:marTop w:val="0"/>
          <w:marBottom w:val="0"/>
          <w:divBdr>
            <w:top w:val="none" w:sz="0" w:space="0" w:color="auto"/>
            <w:left w:val="none" w:sz="0" w:space="0" w:color="auto"/>
            <w:bottom w:val="none" w:sz="0" w:space="0" w:color="auto"/>
            <w:right w:val="none" w:sz="0" w:space="0" w:color="auto"/>
          </w:divBdr>
        </w:div>
        <w:div w:id="167255974">
          <w:marLeft w:val="0"/>
          <w:marRight w:val="0"/>
          <w:marTop w:val="0"/>
          <w:marBottom w:val="0"/>
          <w:divBdr>
            <w:top w:val="none" w:sz="0" w:space="0" w:color="auto"/>
            <w:left w:val="none" w:sz="0" w:space="0" w:color="auto"/>
            <w:bottom w:val="none" w:sz="0" w:space="0" w:color="auto"/>
            <w:right w:val="none" w:sz="0" w:space="0" w:color="auto"/>
          </w:divBdr>
        </w:div>
      </w:divsChild>
    </w:div>
    <w:div w:id="609944031">
      <w:bodyDiv w:val="1"/>
      <w:marLeft w:val="0"/>
      <w:marRight w:val="0"/>
      <w:marTop w:val="0"/>
      <w:marBottom w:val="0"/>
      <w:divBdr>
        <w:top w:val="none" w:sz="0" w:space="0" w:color="auto"/>
        <w:left w:val="none" w:sz="0" w:space="0" w:color="auto"/>
        <w:bottom w:val="none" w:sz="0" w:space="0" w:color="auto"/>
        <w:right w:val="none" w:sz="0" w:space="0" w:color="auto"/>
      </w:divBdr>
      <w:divsChild>
        <w:div w:id="1220363166">
          <w:marLeft w:val="0"/>
          <w:marRight w:val="0"/>
          <w:marTop w:val="0"/>
          <w:marBottom w:val="0"/>
          <w:divBdr>
            <w:top w:val="none" w:sz="0" w:space="0" w:color="auto"/>
            <w:left w:val="none" w:sz="0" w:space="0" w:color="auto"/>
            <w:bottom w:val="none" w:sz="0" w:space="0" w:color="auto"/>
            <w:right w:val="none" w:sz="0" w:space="0" w:color="auto"/>
          </w:divBdr>
          <w:divsChild>
            <w:div w:id="1554580929">
              <w:marLeft w:val="0"/>
              <w:marRight w:val="0"/>
              <w:marTop w:val="0"/>
              <w:marBottom w:val="0"/>
              <w:divBdr>
                <w:top w:val="none" w:sz="0" w:space="0" w:color="auto"/>
                <w:left w:val="none" w:sz="0" w:space="0" w:color="auto"/>
                <w:bottom w:val="none" w:sz="0" w:space="0" w:color="auto"/>
                <w:right w:val="none" w:sz="0" w:space="0" w:color="auto"/>
              </w:divBdr>
              <w:divsChild>
                <w:div w:id="500198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144721">
      <w:bodyDiv w:val="1"/>
      <w:marLeft w:val="0"/>
      <w:marRight w:val="0"/>
      <w:marTop w:val="0"/>
      <w:marBottom w:val="0"/>
      <w:divBdr>
        <w:top w:val="none" w:sz="0" w:space="0" w:color="auto"/>
        <w:left w:val="none" w:sz="0" w:space="0" w:color="auto"/>
        <w:bottom w:val="none" w:sz="0" w:space="0" w:color="auto"/>
        <w:right w:val="none" w:sz="0" w:space="0" w:color="auto"/>
      </w:divBdr>
      <w:divsChild>
        <w:div w:id="326370862">
          <w:marLeft w:val="0"/>
          <w:marRight w:val="0"/>
          <w:marTop w:val="0"/>
          <w:marBottom w:val="0"/>
          <w:divBdr>
            <w:top w:val="none" w:sz="0" w:space="0" w:color="auto"/>
            <w:left w:val="none" w:sz="0" w:space="0" w:color="auto"/>
            <w:bottom w:val="none" w:sz="0" w:space="0" w:color="auto"/>
            <w:right w:val="none" w:sz="0" w:space="0" w:color="auto"/>
          </w:divBdr>
          <w:divsChild>
            <w:div w:id="134295863">
              <w:marLeft w:val="0"/>
              <w:marRight w:val="0"/>
              <w:marTop w:val="0"/>
              <w:marBottom w:val="0"/>
              <w:divBdr>
                <w:top w:val="none" w:sz="0" w:space="0" w:color="auto"/>
                <w:left w:val="none" w:sz="0" w:space="0" w:color="auto"/>
                <w:bottom w:val="none" w:sz="0" w:space="0" w:color="auto"/>
                <w:right w:val="none" w:sz="0" w:space="0" w:color="auto"/>
              </w:divBdr>
              <w:divsChild>
                <w:div w:id="68314299">
                  <w:marLeft w:val="0"/>
                  <w:marRight w:val="0"/>
                  <w:marTop w:val="0"/>
                  <w:marBottom w:val="0"/>
                  <w:divBdr>
                    <w:top w:val="none" w:sz="0" w:space="0" w:color="auto"/>
                    <w:left w:val="none" w:sz="0" w:space="0" w:color="auto"/>
                    <w:bottom w:val="none" w:sz="0" w:space="0" w:color="auto"/>
                    <w:right w:val="none" w:sz="0" w:space="0" w:color="auto"/>
                  </w:divBdr>
                  <w:divsChild>
                    <w:div w:id="103018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280717">
      <w:bodyDiv w:val="1"/>
      <w:marLeft w:val="0"/>
      <w:marRight w:val="0"/>
      <w:marTop w:val="0"/>
      <w:marBottom w:val="0"/>
      <w:divBdr>
        <w:top w:val="none" w:sz="0" w:space="0" w:color="auto"/>
        <w:left w:val="none" w:sz="0" w:space="0" w:color="auto"/>
        <w:bottom w:val="none" w:sz="0" w:space="0" w:color="auto"/>
        <w:right w:val="none" w:sz="0" w:space="0" w:color="auto"/>
      </w:divBdr>
    </w:div>
    <w:div w:id="648824741">
      <w:bodyDiv w:val="1"/>
      <w:marLeft w:val="0"/>
      <w:marRight w:val="0"/>
      <w:marTop w:val="0"/>
      <w:marBottom w:val="0"/>
      <w:divBdr>
        <w:top w:val="none" w:sz="0" w:space="0" w:color="auto"/>
        <w:left w:val="none" w:sz="0" w:space="0" w:color="auto"/>
        <w:bottom w:val="none" w:sz="0" w:space="0" w:color="auto"/>
        <w:right w:val="none" w:sz="0" w:space="0" w:color="auto"/>
      </w:divBdr>
      <w:divsChild>
        <w:div w:id="2051607804">
          <w:marLeft w:val="0"/>
          <w:marRight w:val="0"/>
          <w:marTop w:val="0"/>
          <w:marBottom w:val="0"/>
          <w:divBdr>
            <w:top w:val="none" w:sz="0" w:space="0" w:color="auto"/>
            <w:left w:val="none" w:sz="0" w:space="0" w:color="auto"/>
            <w:bottom w:val="none" w:sz="0" w:space="0" w:color="auto"/>
            <w:right w:val="none" w:sz="0" w:space="0" w:color="auto"/>
          </w:divBdr>
          <w:divsChild>
            <w:div w:id="840777238">
              <w:marLeft w:val="0"/>
              <w:marRight w:val="0"/>
              <w:marTop w:val="0"/>
              <w:marBottom w:val="0"/>
              <w:divBdr>
                <w:top w:val="none" w:sz="0" w:space="0" w:color="auto"/>
                <w:left w:val="none" w:sz="0" w:space="0" w:color="auto"/>
                <w:bottom w:val="none" w:sz="0" w:space="0" w:color="auto"/>
                <w:right w:val="none" w:sz="0" w:space="0" w:color="auto"/>
              </w:divBdr>
              <w:divsChild>
                <w:div w:id="758062704">
                  <w:marLeft w:val="0"/>
                  <w:marRight w:val="0"/>
                  <w:marTop w:val="0"/>
                  <w:marBottom w:val="0"/>
                  <w:divBdr>
                    <w:top w:val="none" w:sz="0" w:space="0" w:color="auto"/>
                    <w:left w:val="none" w:sz="0" w:space="0" w:color="auto"/>
                    <w:bottom w:val="none" w:sz="0" w:space="0" w:color="auto"/>
                    <w:right w:val="none" w:sz="0" w:space="0" w:color="auto"/>
                  </w:divBdr>
                  <w:divsChild>
                    <w:div w:id="1103643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675995">
      <w:bodyDiv w:val="1"/>
      <w:marLeft w:val="0"/>
      <w:marRight w:val="0"/>
      <w:marTop w:val="0"/>
      <w:marBottom w:val="0"/>
      <w:divBdr>
        <w:top w:val="none" w:sz="0" w:space="0" w:color="auto"/>
        <w:left w:val="none" w:sz="0" w:space="0" w:color="auto"/>
        <w:bottom w:val="none" w:sz="0" w:space="0" w:color="auto"/>
        <w:right w:val="none" w:sz="0" w:space="0" w:color="auto"/>
      </w:divBdr>
      <w:divsChild>
        <w:div w:id="907417486">
          <w:marLeft w:val="0"/>
          <w:marRight w:val="0"/>
          <w:marTop w:val="0"/>
          <w:marBottom w:val="0"/>
          <w:divBdr>
            <w:top w:val="none" w:sz="0" w:space="0" w:color="auto"/>
            <w:left w:val="none" w:sz="0" w:space="0" w:color="auto"/>
            <w:bottom w:val="none" w:sz="0" w:space="0" w:color="auto"/>
            <w:right w:val="none" w:sz="0" w:space="0" w:color="auto"/>
          </w:divBdr>
          <w:divsChild>
            <w:div w:id="670648453">
              <w:marLeft w:val="0"/>
              <w:marRight w:val="0"/>
              <w:marTop w:val="0"/>
              <w:marBottom w:val="0"/>
              <w:divBdr>
                <w:top w:val="none" w:sz="0" w:space="0" w:color="auto"/>
                <w:left w:val="none" w:sz="0" w:space="0" w:color="auto"/>
                <w:bottom w:val="none" w:sz="0" w:space="0" w:color="auto"/>
                <w:right w:val="none" w:sz="0" w:space="0" w:color="auto"/>
              </w:divBdr>
              <w:divsChild>
                <w:div w:id="675301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520121">
      <w:bodyDiv w:val="1"/>
      <w:marLeft w:val="0"/>
      <w:marRight w:val="0"/>
      <w:marTop w:val="0"/>
      <w:marBottom w:val="0"/>
      <w:divBdr>
        <w:top w:val="none" w:sz="0" w:space="0" w:color="auto"/>
        <w:left w:val="none" w:sz="0" w:space="0" w:color="auto"/>
        <w:bottom w:val="none" w:sz="0" w:space="0" w:color="auto"/>
        <w:right w:val="none" w:sz="0" w:space="0" w:color="auto"/>
      </w:divBdr>
      <w:divsChild>
        <w:div w:id="8143788">
          <w:marLeft w:val="0"/>
          <w:marRight w:val="0"/>
          <w:marTop w:val="0"/>
          <w:marBottom w:val="0"/>
          <w:divBdr>
            <w:top w:val="none" w:sz="0" w:space="0" w:color="auto"/>
            <w:left w:val="none" w:sz="0" w:space="0" w:color="auto"/>
            <w:bottom w:val="none" w:sz="0" w:space="0" w:color="auto"/>
            <w:right w:val="none" w:sz="0" w:space="0" w:color="auto"/>
          </w:divBdr>
          <w:divsChild>
            <w:div w:id="1909028932">
              <w:marLeft w:val="0"/>
              <w:marRight w:val="0"/>
              <w:marTop w:val="0"/>
              <w:marBottom w:val="0"/>
              <w:divBdr>
                <w:top w:val="none" w:sz="0" w:space="0" w:color="auto"/>
                <w:left w:val="none" w:sz="0" w:space="0" w:color="auto"/>
                <w:bottom w:val="none" w:sz="0" w:space="0" w:color="auto"/>
                <w:right w:val="none" w:sz="0" w:space="0" w:color="auto"/>
              </w:divBdr>
              <w:divsChild>
                <w:div w:id="1304693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195710">
      <w:bodyDiv w:val="1"/>
      <w:marLeft w:val="0"/>
      <w:marRight w:val="0"/>
      <w:marTop w:val="0"/>
      <w:marBottom w:val="0"/>
      <w:divBdr>
        <w:top w:val="none" w:sz="0" w:space="0" w:color="auto"/>
        <w:left w:val="none" w:sz="0" w:space="0" w:color="auto"/>
        <w:bottom w:val="none" w:sz="0" w:space="0" w:color="auto"/>
        <w:right w:val="none" w:sz="0" w:space="0" w:color="auto"/>
      </w:divBdr>
      <w:divsChild>
        <w:div w:id="909535694">
          <w:marLeft w:val="0"/>
          <w:marRight w:val="0"/>
          <w:marTop w:val="0"/>
          <w:marBottom w:val="0"/>
          <w:divBdr>
            <w:top w:val="none" w:sz="0" w:space="0" w:color="auto"/>
            <w:left w:val="none" w:sz="0" w:space="0" w:color="auto"/>
            <w:bottom w:val="none" w:sz="0" w:space="0" w:color="auto"/>
            <w:right w:val="none" w:sz="0" w:space="0" w:color="auto"/>
          </w:divBdr>
          <w:divsChild>
            <w:div w:id="475420816">
              <w:marLeft w:val="0"/>
              <w:marRight w:val="0"/>
              <w:marTop w:val="0"/>
              <w:marBottom w:val="0"/>
              <w:divBdr>
                <w:top w:val="none" w:sz="0" w:space="0" w:color="auto"/>
                <w:left w:val="none" w:sz="0" w:space="0" w:color="auto"/>
                <w:bottom w:val="none" w:sz="0" w:space="0" w:color="auto"/>
                <w:right w:val="none" w:sz="0" w:space="0" w:color="auto"/>
              </w:divBdr>
              <w:divsChild>
                <w:div w:id="1737430272">
                  <w:marLeft w:val="0"/>
                  <w:marRight w:val="0"/>
                  <w:marTop w:val="0"/>
                  <w:marBottom w:val="0"/>
                  <w:divBdr>
                    <w:top w:val="none" w:sz="0" w:space="0" w:color="auto"/>
                    <w:left w:val="none" w:sz="0" w:space="0" w:color="auto"/>
                    <w:bottom w:val="none" w:sz="0" w:space="0" w:color="auto"/>
                    <w:right w:val="none" w:sz="0" w:space="0" w:color="auto"/>
                  </w:divBdr>
                  <w:divsChild>
                    <w:div w:id="204001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4363876">
      <w:bodyDiv w:val="1"/>
      <w:marLeft w:val="0"/>
      <w:marRight w:val="0"/>
      <w:marTop w:val="0"/>
      <w:marBottom w:val="0"/>
      <w:divBdr>
        <w:top w:val="none" w:sz="0" w:space="0" w:color="auto"/>
        <w:left w:val="none" w:sz="0" w:space="0" w:color="auto"/>
        <w:bottom w:val="none" w:sz="0" w:space="0" w:color="auto"/>
        <w:right w:val="none" w:sz="0" w:space="0" w:color="auto"/>
      </w:divBdr>
      <w:divsChild>
        <w:div w:id="762457646">
          <w:marLeft w:val="0"/>
          <w:marRight w:val="0"/>
          <w:marTop w:val="0"/>
          <w:marBottom w:val="0"/>
          <w:divBdr>
            <w:top w:val="none" w:sz="0" w:space="0" w:color="auto"/>
            <w:left w:val="none" w:sz="0" w:space="0" w:color="auto"/>
            <w:bottom w:val="none" w:sz="0" w:space="0" w:color="auto"/>
            <w:right w:val="none" w:sz="0" w:space="0" w:color="auto"/>
          </w:divBdr>
          <w:divsChild>
            <w:div w:id="1206210490">
              <w:marLeft w:val="0"/>
              <w:marRight w:val="0"/>
              <w:marTop w:val="0"/>
              <w:marBottom w:val="0"/>
              <w:divBdr>
                <w:top w:val="none" w:sz="0" w:space="0" w:color="auto"/>
                <w:left w:val="none" w:sz="0" w:space="0" w:color="auto"/>
                <w:bottom w:val="none" w:sz="0" w:space="0" w:color="auto"/>
                <w:right w:val="none" w:sz="0" w:space="0" w:color="auto"/>
              </w:divBdr>
              <w:divsChild>
                <w:div w:id="213189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289146">
      <w:bodyDiv w:val="1"/>
      <w:marLeft w:val="0"/>
      <w:marRight w:val="0"/>
      <w:marTop w:val="0"/>
      <w:marBottom w:val="0"/>
      <w:divBdr>
        <w:top w:val="none" w:sz="0" w:space="0" w:color="auto"/>
        <w:left w:val="none" w:sz="0" w:space="0" w:color="auto"/>
        <w:bottom w:val="none" w:sz="0" w:space="0" w:color="auto"/>
        <w:right w:val="none" w:sz="0" w:space="0" w:color="auto"/>
      </w:divBdr>
      <w:divsChild>
        <w:div w:id="522128586">
          <w:marLeft w:val="0"/>
          <w:marRight w:val="0"/>
          <w:marTop w:val="0"/>
          <w:marBottom w:val="0"/>
          <w:divBdr>
            <w:top w:val="none" w:sz="0" w:space="0" w:color="auto"/>
            <w:left w:val="none" w:sz="0" w:space="0" w:color="auto"/>
            <w:bottom w:val="none" w:sz="0" w:space="0" w:color="auto"/>
            <w:right w:val="none" w:sz="0" w:space="0" w:color="auto"/>
          </w:divBdr>
          <w:divsChild>
            <w:div w:id="981888475">
              <w:marLeft w:val="0"/>
              <w:marRight w:val="0"/>
              <w:marTop w:val="0"/>
              <w:marBottom w:val="0"/>
              <w:divBdr>
                <w:top w:val="none" w:sz="0" w:space="0" w:color="auto"/>
                <w:left w:val="none" w:sz="0" w:space="0" w:color="auto"/>
                <w:bottom w:val="none" w:sz="0" w:space="0" w:color="auto"/>
                <w:right w:val="none" w:sz="0" w:space="0" w:color="auto"/>
              </w:divBdr>
              <w:divsChild>
                <w:div w:id="186405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309381">
      <w:bodyDiv w:val="1"/>
      <w:marLeft w:val="0"/>
      <w:marRight w:val="0"/>
      <w:marTop w:val="0"/>
      <w:marBottom w:val="0"/>
      <w:divBdr>
        <w:top w:val="none" w:sz="0" w:space="0" w:color="auto"/>
        <w:left w:val="none" w:sz="0" w:space="0" w:color="auto"/>
        <w:bottom w:val="none" w:sz="0" w:space="0" w:color="auto"/>
        <w:right w:val="none" w:sz="0" w:space="0" w:color="auto"/>
      </w:divBdr>
      <w:divsChild>
        <w:div w:id="234635746">
          <w:marLeft w:val="0"/>
          <w:marRight w:val="0"/>
          <w:marTop w:val="0"/>
          <w:marBottom w:val="0"/>
          <w:divBdr>
            <w:top w:val="none" w:sz="0" w:space="0" w:color="auto"/>
            <w:left w:val="none" w:sz="0" w:space="0" w:color="auto"/>
            <w:bottom w:val="none" w:sz="0" w:space="0" w:color="auto"/>
            <w:right w:val="none" w:sz="0" w:space="0" w:color="auto"/>
          </w:divBdr>
          <w:divsChild>
            <w:div w:id="179977818">
              <w:marLeft w:val="0"/>
              <w:marRight w:val="0"/>
              <w:marTop w:val="0"/>
              <w:marBottom w:val="0"/>
              <w:divBdr>
                <w:top w:val="none" w:sz="0" w:space="0" w:color="auto"/>
                <w:left w:val="none" w:sz="0" w:space="0" w:color="auto"/>
                <w:bottom w:val="none" w:sz="0" w:space="0" w:color="auto"/>
                <w:right w:val="none" w:sz="0" w:space="0" w:color="auto"/>
              </w:divBdr>
              <w:divsChild>
                <w:div w:id="13311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706307">
      <w:bodyDiv w:val="1"/>
      <w:marLeft w:val="0"/>
      <w:marRight w:val="0"/>
      <w:marTop w:val="0"/>
      <w:marBottom w:val="0"/>
      <w:divBdr>
        <w:top w:val="none" w:sz="0" w:space="0" w:color="auto"/>
        <w:left w:val="none" w:sz="0" w:space="0" w:color="auto"/>
        <w:bottom w:val="none" w:sz="0" w:space="0" w:color="auto"/>
        <w:right w:val="none" w:sz="0" w:space="0" w:color="auto"/>
      </w:divBdr>
      <w:divsChild>
        <w:div w:id="1016688535">
          <w:marLeft w:val="0"/>
          <w:marRight w:val="0"/>
          <w:marTop w:val="0"/>
          <w:marBottom w:val="0"/>
          <w:divBdr>
            <w:top w:val="none" w:sz="0" w:space="0" w:color="auto"/>
            <w:left w:val="none" w:sz="0" w:space="0" w:color="auto"/>
            <w:bottom w:val="none" w:sz="0" w:space="0" w:color="auto"/>
            <w:right w:val="none" w:sz="0" w:space="0" w:color="auto"/>
          </w:divBdr>
          <w:divsChild>
            <w:div w:id="577445655">
              <w:marLeft w:val="0"/>
              <w:marRight w:val="0"/>
              <w:marTop w:val="0"/>
              <w:marBottom w:val="0"/>
              <w:divBdr>
                <w:top w:val="none" w:sz="0" w:space="0" w:color="auto"/>
                <w:left w:val="none" w:sz="0" w:space="0" w:color="auto"/>
                <w:bottom w:val="none" w:sz="0" w:space="0" w:color="auto"/>
                <w:right w:val="none" w:sz="0" w:space="0" w:color="auto"/>
              </w:divBdr>
              <w:divsChild>
                <w:div w:id="377052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597076">
      <w:bodyDiv w:val="1"/>
      <w:marLeft w:val="0"/>
      <w:marRight w:val="0"/>
      <w:marTop w:val="0"/>
      <w:marBottom w:val="0"/>
      <w:divBdr>
        <w:top w:val="none" w:sz="0" w:space="0" w:color="auto"/>
        <w:left w:val="none" w:sz="0" w:space="0" w:color="auto"/>
        <w:bottom w:val="none" w:sz="0" w:space="0" w:color="auto"/>
        <w:right w:val="none" w:sz="0" w:space="0" w:color="auto"/>
      </w:divBdr>
      <w:divsChild>
        <w:div w:id="1430198885">
          <w:marLeft w:val="0"/>
          <w:marRight w:val="0"/>
          <w:marTop w:val="0"/>
          <w:marBottom w:val="0"/>
          <w:divBdr>
            <w:top w:val="none" w:sz="0" w:space="0" w:color="auto"/>
            <w:left w:val="none" w:sz="0" w:space="0" w:color="auto"/>
            <w:bottom w:val="none" w:sz="0" w:space="0" w:color="auto"/>
            <w:right w:val="none" w:sz="0" w:space="0" w:color="auto"/>
          </w:divBdr>
          <w:divsChild>
            <w:div w:id="175461381">
              <w:marLeft w:val="0"/>
              <w:marRight w:val="0"/>
              <w:marTop w:val="0"/>
              <w:marBottom w:val="0"/>
              <w:divBdr>
                <w:top w:val="none" w:sz="0" w:space="0" w:color="auto"/>
                <w:left w:val="none" w:sz="0" w:space="0" w:color="auto"/>
                <w:bottom w:val="none" w:sz="0" w:space="0" w:color="auto"/>
                <w:right w:val="none" w:sz="0" w:space="0" w:color="auto"/>
              </w:divBdr>
              <w:divsChild>
                <w:div w:id="1141507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393160">
      <w:bodyDiv w:val="1"/>
      <w:marLeft w:val="0"/>
      <w:marRight w:val="0"/>
      <w:marTop w:val="0"/>
      <w:marBottom w:val="0"/>
      <w:divBdr>
        <w:top w:val="none" w:sz="0" w:space="0" w:color="auto"/>
        <w:left w:val="none" w:sz="0" w:space="0" w:color="auto"/>
        <w:bottom w:val="none" w:sz="0" w:space="0" w:color="auto"/>
        <w:right w:val="none" w:sz="0" w:space="0" w:color="auto"/>
      </w:divBdr>
      <w:divsChild>
        <w:div w:id="1789544240">
          <w:marLeft w:val="0"/>
          <w:marRight w:val="0"/>
          <w:marTop w:val="0"/>
          <w:marBottom w:val="0"/>
          <w:divBdr>
            <w:top w:val="none" w:sz="0" w:space="0" w:color="auto"/>
            <w:left w:val="none" w:sz="0" w:space="0" w:color="auto"/>
            <w:bottom w:val="none" w:sz="0" w:space="0" w:color="auto"/>
            <w:right w:val="none" w:sz="0" w:space="0" w:color="auto"/>
          </w:divBdr>
          <w:divsChild>
            <w:div w:id="2139489236">
              <w:marLeft w:val="0"/>
              <w:marRight w:val="0"/>
              <w:marTop w:val="0"/>
              <w:marBottom w:val="0"/>
              <w:divBdr>
                <w:top w:val="none" w:sz="0" w:space="0" w:color="auto"/>
                <w:left w:val="none" w:sz="0" w:space="0" w:color="auto"/>
                <w:bottom w:val="none" w:sz="0" w:space="0" w:color="auto"/>
                <w:right w:val="none" w:sz="0" w:space="0" w:color="auto"/>
              </w:divBdr>
              <w:divsChild>
                <w:div w:id="66586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636622">
      <w:bodyDiv w:val="1"/>
      <w:marLeft w:val="0"/>
      <w:marRight w:val="0"/>
      <w:marTop w:val="0"/>
      <w:marBottom w:val="0"/>
      <w:divBdr>
        <w:top w:val="none" w:sz="0" w:space="0" w:color="auto"/>
        <w:left w:val="none" w:sz="0" w:space="0" w:color="auto"/>
        <w:bottom w:val="none" w:sz="0" w:space="0" w:color="auto"/>
        <w:right w:val="none" w:sz="0" w:space="0" w:color="auto"/>
      </w:divBdr>
    </w:div>
    <w:div w:id="703677366">
      <w:bodyDiv w:val="1"/>
      <w:marLeft w:val="0"/>
      <w:marRight w:val="0"/>
      <w:marTop w:val="0"/>
      <w:marBottom w:val="0"/>
      <w:divBdr>
        <w:top w:val="none" w:sz="0" w:space="0" w:color="auto"/>
        <w:left w:val="none" w:sz="0" w:space="0" w:color="auto"/>
        <w:bottom w:val="none" w:sz="0" w:space="0" w:color="auto"/>
        <w:right w:val="none" w:sz="0" w:space="0" w:color="auto"/>
      </w:divBdr>
      <w:divsChild>
        <w:div w:id="811482608">
          <w:marLeft w:val="0"/>
          <w:marRight w:val="0"/>
          <w:marTop w:val="0"/>
          <w:marBottom w:val="0"/>
          <w:divBdr>
            <w:top w:val="none" w:sz="0" w:space="0" w:color="auto"/>
            <w:left w:val="none" w:sz="0" w:space="0" w:color="auto"/>
            <w:bottom w:val="none" w:sz="0" w:space="0" w:color="auto"/>
            <w:right w:val="none" w:sz="0" w:space="0" w:color="auto"/>
          </w:divBdr>
          <w:divsChild>
            <w:div w:id="1032729671">
              <w:marLeft w:val="0"/>
              <w:marRight w:val="0"/>
              <w:marTop w:val="0"/>
              <w:marBottom w:val="0"/>
              <w:divBdr>
                <w:top w:val="none" w:sz="0" w:space="0" w:color="auto"/>
                <w:left w:val="none" w:sz="0" w:space="0" w:color="auto"/>
                <w:bottom w:val="none" w:sz="0" w:space="0" w:color="auto"/>
                <w:right w:val="none" w:sz="0" w:space="0" w:color="auto"/>
              </w:divBdr>
              <w:divsChild>
                <w:div w:id="1567452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541360">
      <w:bodyDiv w:val="1"/>
      <w:marLeft w:val="0"/>
      <w:marRight w:val="0"/>
      <w:marTop w:val="0"/>
      <w:marBottom w:val="0"/>
      <w:divBdr>
        <w:top w:val="none" w:sz="0" w:space="0" w:color="auto"/>
        <w:left w:val="none" w:sz="0" w:space="0" w:color="auto"/>
        <w:bottom w:val="none" w:sz="0" w:space="0" w:color="auto"/>
        <w:right w:val="none" w:sz="0" w:space="0" w:color="auto"/>
      </w:divBdr>
      <w:divsChild>
        <w:div w:id="1376081413">
          <w:marLeft w:val="0"/>
          <w:marRight w:val="0"/>
          <w:marTop w:val="0"/>
          <w:marBottom w:val="0"/>
          <w:divBdr>
            <w:top w:val="none" w:sz="0" w:space="0" w:color="auto"/>
            <w:left w:val="none" w:sz="0" w:space="0" w:color="auto"/>
            <w:bottom w:val="none" w:sz="0" w:space="0" w:color="auto"/>
            <w:right w:val="none" w:sz="0" w:space="0" w:color="auto"/>
          </w:divBdr>
          <w:divsChild>
            <w:div w:id="1034885340">
              <w:marLeft w:val="0"/>
              <w:marRight w:val="0"/>
              <w:marTop w:val="0"/>
              <w:marBottom w:val="0"/>
              <w:divBdr>
                <w:top w:val="none" w:sz="0" w:space="0" w:color="auto"/>
                <w:left w:val="none" w:sz="0" w:space="0" w:color="auto"/>
                <w:bottom w:val="none" w:sz="0" w:space="0" w:color="auto"/>
                <w:right w:val="none" w:sz="0" w:space="0" w:color="auto"/>
              </w:divBdr>
              <w:divsChild>
                <w:div w:id="1810513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808244">
      <w:bodyDiv w:val="1"/>
      <w:marLeft w:val="0"/>
      <w:marRight w:val="0"/>
      <w:marTop w:val="0"/>
      <w:marBottom w:val="0"/>
      <w:divBdr>
        <w:top w:val="none" w:sz="0" w:space="0" w:color="auto"/>
        <w:left w:val="none" w:sz="0" w:space="0" w:color="auto"/>
        <w:bottom w:val="none" w:sz="0" w:space="0" w:color="auto"/>
        <w:right w:val="none" w:sz="0" w:space="0" w:color="auto"/>
      </w:divBdr>
      <w:divsChild>
        <w:div w:id="542912339">
          <w:marLeft w:val="0"/>
          <w:marRight w:val="0"/>
          <w:marTop w:val="0"/>
          <w:marBottom w:val="0"/>
          <w:divBdr>
            <w:top w:val="none" w:sz="0" w:space="0" w:color="auto"/>
            <w:left w:val="none" w:sz="0" w:space="0" w:color="auto"/>
            <w:bottom w:val="none" w:sz="0" w:space="0" w:color="auto"/>
            <w:right w:val="none" w:sz="0" w:space="0" w:color="auto"/>
          </w:divBdr>
          <w:divsChild>
            <w:div w:id="1426531261">
              <w:marLeft w:val="0"/>
              <w:marRight w:val="0"/>
              <w:marTop w:val="0"/>
              <w:marBottom w:val="0"/>
              <w:divBdr>
                <w:top w:val="none" w:sz="0" w:space="0" w:color="auto"/>
                <w:left w:val="none" w:sz="0" w:space="0" w:color="auto"/>
                <w:bottom w:val="none" w:sz="0" w:space="0" w:color="auto"/>
                <w:right w:val="none" w:sz="0" w:space="0" w:color="auto"/>
              </w:divBdr>
              <w:divsChild>
                <w:div w:id="962540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308663">
      <w:bodyDiv w:val="1"/>
      <w:marLeft w:val="0"/>
      <w:marRight w:val="0"/>
      <w:marTop w:val="0"/>
      <w:marBottom w:val="0"/>
      <w:divBdr>
        <w:top w:val="none" w:sz="0" w:space="0" w:color="auto"/>
        <w:left w:val="none" w:sz="0" w:space="0" w:color="auto"/>
        <w:bottom w:val="none" w:sz="0" w:space="0" w:color="auto"/>
        <w:right w:val="none" w:sz="0" w:space="0" w:color="auto"/>
      </w:divBdr>
      <w:divsChild>
        <w:div w:id="705373858">
          <w:marLeft w:val="0"/>
          <w:marRight w:val="0"/>
          <w:marTop w:val="0"/>
          <w:marBottom w:val="0"/>
          <w:divBdr>
            <w:top w:val="none" w:sz="0" w:space="0" w:color="auto"/>
            <w:left w:val="none" w:sz="0" w:space="0" w:color="auto"/>
            <w:bottom w:val="none" w:sz="0" w:space="0" w:color="auto"/>
            <w:right w:val="none" w:sz="0" w:space="0" w:color="auto"/>
          </w:divBdr>
          <w:divsChild>
            <w:div w:id="1488322614">
              <w:marLeft w:val="0"/>
              <w:marRight w:val="0"/>
              <w:marTop w:val="0"/>
              <w:marBottom w:val="0"/>
              <w:divBdr>
                <w:top w:val="none" w:sz="0" w:space="0" w:color="auto"/>
                <w:left w:val="none" w:sz="0" w:space="0" w:color="auto"/>
                <w:bottom w:val="none" w:sz="0" w:space="0" w:color="auto"/>
                <w:right w:val="none" w:sz="0" w:space="0" w:color="auto"/>
              </w:divBdr>
              <w:divsChild>
                <w:div w:id="792551660">
                  <w:marLeft w:val="0"/>
                  <w:marRight w:val="0"/>
                  <w:marTop w:val="0"/>
                  <w:marBottom w:val="0"/>
                  <w:divBdr>
                    <w:top w:val="none" w:sz="0" w:space="0" w:color="auto"/>
                    <w:left w:val="none" w:sz="0" w:space="0" w:color="auto"/>
                    <w:bottom w:val="none" w:sz="0" w:space="0" w:color="auto"/>
                    <w:right w:val="none" w:sz="0" w:space="0" w:color="auto"/>
                  </w:divBdr>
                  <w:divsChild>
                    <w:div w:id="123142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399601">
      <w:bodyDiv w:val="1"/>
      <w:marLeft w:val="0"/>
      <w:marRight w:val="0"/>
      <w:marTop w:val="0"/>
      <w:marBottom w:val="0"/>
      <w:divBdr>
        <w:top w:val="none" w:sz="0" w:space="0" w:color="auto"/>
        <w:left w:val="none" w:sz="0" w:space="0" w:color="auto"/>
        <w:bottom w:val="none" w:sz="0" w:space="0" w:color="auto"/>
        <w:right w:val="none" w:sz="0" w:space="0" w:color="auto"/>
      </w:divBdr>
      <w:divsChild>
        <w:div w:id="490677982">
          <w:marLeft w:val="0"/>
          <w:marRight w:val="0"/>
          <w:marTop w:val="0"/>
          <w:marBottom w:val="0"/>
          <w:divBdr>
            <w:top w:val="none" w:sz="0" w:space="0" w:color="auto"/>
            <w:left w:val="none" w:sz="0" w:space="0" w:color="auto"/>
            <w:bottom w:val="none" w:sz="0" w:space="0" w:color="auto"/>
            <w:right w:val="none" w:sz="0" w:space="0" w:color="auto"/>
          </w:divBdr>
          <w:divsChild>
            <w:div w:id="2040623693">
              <w:marLeft w:val="0"/>
              <w:marRight w:val="0"/>
              <w:marTop w:val="0"/>
              <w:marBottom w:val="0"/>
              <w:divBdr>
                <w:top w:val="none" w:sz="0" w:space="0" w:color="auto"/>
                <w:left w:val="none" w:sz="0" w:space="0" w:color="auto"/>
                <w:bottom w:val="none" w:sz="0" w:space="0" w:color="auto"/>
                <w:right w:val="none" w:sz="0" w:space="0" w:color="auto"/>
              </w:divBdr>
              <w:divsChild>
                <w:div w:id="202979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912382">
      <w:bodyDiv w:val="1"/>
      <w:marLeft w:val="0"/>
      <w:marRight w:val="0"/>
      <w:marTop w:val="0"/>
      <w:marBottom w:val="0"/>
      <w:divBdr>
        <w:top w:val="none" w:sz="0" w:space="0" w:color="auto"/>
        <w:left w:val="none" w:sz="0" w:space="0" w:color="auto"/>
        <w:bottom w:val="none" w:sz="0" w:space="0" w:color="auto"/>
        <w:right w:val="none" w:sz="0" w:space="0" w:color="auto"/>
      </w:divBdr>
      <w:divsChild>
        <w:div w:id="1840929045">
          <w:marLeft w:val="0"/>
          <w:marRight w:val="0"/>
          <w:marTop w:val="0"/>
          <w:marBottom w:val="0"/>
          <w:divBdr>
            <w:top w:val="none" w:sz="0" w:space="0" w:color="auto"/>
            <w:left w:val="none" w:sz="0" w:space="0" w:color="auto"/>
            <w:bottom w:val="none" w:sz="0" w:space="0" w:color="auto"/>
            <w:right w:val="none" w:sz="0" w:space="0" w:color="auto"/>
          </w:divBdr>
          <w:divsChild>
            <w:div w:id="1000618021">
              <w:marLeft w:val="0"/>
              <w:marRight w:val="0"/>
              <w:marTop w:val="0"/>
              <w:marBottom w:val="0"/>
              <w:divBdr>
                <w:top w:val="none" w:sz="0" w:space="0" w:color="auto"/>
                <w:left w:val="none" w:sz="0" w:space="0" w:color="auto"/>
                <w:bottom w:val="none" w:sz="0" w:space="0" w:color="auto"/>
                <w:right w:val="none" w:sz="0" w:space="0" w:color="auto"/>
              </w:divBdr>
              <w:divsChild>
                <w:div w:id="109008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532087">
      <w:bodyDiv w:val="1"/>
      <w:marLeft w:val="0"/>
      <w:marRight w:val="0"/>
      <w:marTop w:val="0"/>
      <w:marBottom w:val="0"/>
      <w:divBdr>
        <w:top w:val="none" w:sz="0" w:space="0" w:color="auto"/>
        <w:left w:val="none" w:sz="0" w:space="0" w:color="auto"/>
        <w:bottom w:val="none" w:sz="0" w:space="0" w:color="auto"/>
        <w:right w:val="none" w:sz="0" w:space="0" w:color="auto"/>
      </w:divBdr>
      <w:divsChild>
        <w:div w:id="429663896">
          <w:marLeft w:val="0"/>
          <w:marRight w:val="0"/>
          <w:marTop w:val="0"/>
          <w:marBottom w:val="0"/>
          <w:divBdr>
            <w:top w:val="none" w:sz="0" w:space="0" w:color="auto"/>
            <w:left w:val="none" w:sz="0" w:space="0" w:color="auto"/>
            <w:bottom w:val="none" w:sz="0" w:space="0" w:color="auto"/>
            <w:right w:val="none" w:sz="0" w:space="0" w:color="auto"/>
          </w:divBdr>
          <w:divsChild>
            <w:div w:id="1746300242">
              <w:marLeft w:val="0"/>
              <w:marRight w:val="0"/>
              <w:marTop w:val="0"/>
              <w:marBottom w:val="0"/>
              <w:divBdr>
                <w:top w:val="none" w:sz="0" w:space="0" w:color="auto"/>
                <w:left w:val="none" w:sz="0" w:space="0" w:color="auto"/>
                <w:bottom w:val="none" w:sz="0" w:space="0" w:color="auto"/>
                <w:right w:val="none" w:sz="0" w:space="0" w:color="auto"/>
              </w:divBdr>
              <w:divsChild>
                <w:div w:id="34329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428651">
      <w:bodyDiv w:val="1"/>
      <w:marLeft w:val="0"/>
      <w:marRight w:val="0"/>
      <w:marTop w:val="0"/>
      <w:marBottom w:val="0"/>
      <w:divBdr>
        <w:top w:val="none" w:sz="0" w:space="0" w:color="auto"/>
        <w:left w:val="none" w:sz="0" w:space="0" w:color="auto"/>
        <w:bottom w:val="none" w:sz="0" w:space="0" w:color="auto"/>
        <w:right w:val="none" w:sz="0" w:space="0" w:color="auto"/>
      </w:divBdr>
      <w:divsChild>
        <w:div w:id="1232424396">
          <w:marLeft w:val="0"/>
          <w:marRight w:val="0"/>
          <w:marTop w:val="0"/>
          <w:marBottom w:val="0"/>
          <w:divBdr>
            <w:top w:val="none" w:sz="0" w:space="0" w:color="auto"/>
            <w:left w:val="none" w:sz="0" w:space="0" w:color="auto"/>
            <w:bottom w:val="none" w:sz="0" w:space="0" w:color="auto"/>
            <w:right w:val="none" w:sz="0" w:space="0" w:color="auto"/>
          </w:divBdr>
          <w:divsChild>
            <w:div w:id="727846791">
              <w:marLeft w:val="0"/>
              <w:marRight w:val="0"/>
              <w:marTop w:val="0"/>
              <w:marBottom w:val="0"/>
              <w:divBdr>
                <w:top w:val="none" w:sz="0" w:space="0" w:color="auto"/>
                <w:left w:val="none" w:sz="0" w:space="0" w:color="auto"/>
                <w:bottom w:val="none" w:sz="0" w:space="0" w:color="auto"/>
                <w:right w:val="none" w:sz="0" w:space="0" w:color="auto"/>
              </w:divBdr>
              <w:divsChild>
                <w:div w:id="182296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313912">
      <w:bodyDiv w:val="1"/>
      <w:marLeft w:val="0"/>
      <w:marRight w:val="0"/>
      <w:marTop w:val="0"/>
      <w:marBottom w:val="0"/>
      <w:divBdr>
        <w:top w:val="none" w:sz="0" w:space="0" w:color="auto"/>
        <w:left w:val="none" w:sz="0" w:space="0" w:color="auto"/>
        <w:bottom w:val="none" w:sz="0" w:space="0" w:color="auto"/>
        <w:right w:val="none" w:sz="0" w:space="0" w:color="auto"/>
      </w:divBdr>
      <w:divsChild>
        <w:div w:id="123275586">
          <w:marLeft w:val="0"/>
          <w:marRight w:val="0"/>
          <w:marTop w:val="0"/>
          <w:marBottom w:val="0"/>
          <w:divBdr>
            <w:top w:val="none" w:sz="0" w:space="0" w:color="auto"/>
            <w:left w:val="none" w:sz="0" w:space="0" w:color="auto"/>
            <w:bottom w:val="none" w:sz="0" w:space="0" w:color="auto"/>
            <w:right w:val="none" w:sz="0" w:space="0" w:color="auto"/>
          </w:divBdr>
        </w:div>
      </w:divsChild>
    </w:div>
    <w:div w:id="758453758">
      <w:bodyDiv w:val="1"/>
      <w:marLeft w:val="0"/>
      <w:marRight w:val="0"/>
      <w:marTop w:val="0"/>
      <w:marBottom w:val="0"/>
      <w:divBdr>
        <w:top w:val="none" w:sz="0" w:space="0" w:color="auto"/>
        <w:left w:val="none" w:sz="0" w:space="0" w:color="auto"/>
        <w:bottom w:val="none" w:sz="0" w:space="0" w:color="auto"/>
        <w:right w:val="none" w:sz="0" w:space="0" w:color="auto"/>
      </w:divBdr>
    </w:div>
    <w:div w:id="760104045">
      <w:bodyDiv w:val="1"/>
      <w:marLeft w:val="0"/>
      <w:marRight w:val="0"/>
      <w:marTop w:val="0"/>
      <w:marBottom w:val="0"/>
      <w:divBdr>
        <w:top w:val="none" w:sz="0" w:space="0" w:color="auto"/>
        <w:left w:val="none" w:sz="0" w:space="0" w:color="auto"/>
        <w:bottom w:val="none" w:sz="0" w:space="0" w:color="auto"/>
        <w:right w:val="none" w:sz="0" w:space="0" w:color="auto"/>
      </w:divBdr>
      <w:divsChild>
        <w:div w:id="444927138">
          <w:marLeft w:val="0"/>
          <w:marRight w:val="0"/>
          <w:marTop w:val="0"/>
          <w:marBottom w:val="0"/>
          <w:divBdr>
            <w:top w:val="none" w:sz="0" w:space="0" w:color="auto"/>
            <w:left w:val="none" w:sz="0" w:space="0" w:color="auto"/>
            <w:bottom w:val="none" w:sz="0" w:space="0" w:color="auto"/>
            <w:right w:val="none" w:sz="0" w:space="0" w:color="auto"/>
          </w:divBdr>
          <w:divsChild>
            <w:div w:id="999577213">
              <w:marLeft w:val="0"/>
              <w:marRight w:val="0"/>
              <w:marTop w:val="0"/>
              <w:marBottom w:val="0"/>
              <w:divBdr>
                <w:top w:val="none" w:sz="0" w:space="0" w:color="auto"/>
                <w:left w:val="none" w:sz="0" w:space="0" w:color="auto"/>
                <w:bottom w:val="none" w:sz="0" w:space="0" w:color="auto"/>
                <w:right w:val="none" w:sz="0" w:space="0" w:color="auto"/>
              </w:divBdr>
              <w:divsChild>
                <w:div w:id="517155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404801">
      <w:bodyDiv w:val="1"/>
      <w:marLeft w:val="0"/>
      <w:marRight w:val="0"/>
      <w:marTop w:val="0"/>
      <w:marBottom w:val="0"/>
      <w:divBdr>
        <w:top w:val="none" w:sz="0" w:space="0" w:color="auto"/>
        <w:left w:val="none" w:sz="0" w:space="0" w:color="auto"/>
        <w:bottom w:val="none" w:sz="0" w:space="0" w:color="auto"/>
        <w:right w:val="none" w:sz="0" w:space="0" w:color="auto"/>
      </w:divBdr>
      <w:divsChild>
        <w:div w:id="637690624">
          <w:marLeft w:val="0"/>
          <w:marRight w:val="0"/>
          <w:marTop w:val="0"/>
          <w:marBottom w:val="0"/>
          <w:divBdr>
            <w:top w:val="none" w:sz="0" w:space="0" w:color="auto"/>
            <w:left w:val="none" w:sz="0" w:space="0" w:color="auto"/>
            <w:bottom w:val="none" w:sz="0" w:space="0" w:color="auto"/>
            <w:right w:val="none" w:sz="0" w:space="0" w:color="auto"/>
          </w:divBdr>
          <w:divsChild>
            <w:div w:id="168176367">
              <w:marLeft w:val="0"/>
              <w:marRight w:val="0"/>
              <w:marTop w:val="0"/>
              <w:marBottom w:val="0"/>
              <w:divBdr>
                <w:top w:val="none" w:sz="0" w:space="0" w:color="auto"/>
                <w:left w:val="none" w:sz="0" w:space="0" w:color="auto"/>
                <w:bottom w:val="none" w:sz="0" w:space="0" w:color="auto"/>
                <w:right w:val="none" w:sz="0" w:space="0" w:color="auto"/>
              </w:divBdr>
              <w:divsChild>
                <w:div w:id="1817063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500737">
      <w:bodyDiv w:val="1"/>
      <w:marLeft w:val="0"/>
      <w:marRight w:val="0"/>
      <w:marTop w:val="0"/>
      <w:marBottom w:val="0"/>
      <w:divBdr>
        <w:top w:val="none" w:sz="0" w:space="0" w:color="auto"/>
        <w:left w:val="none" w:sz="0" w:space="0" w:color="auto"/>
        <w:bottom w:val="none" w:sz="0" w:space="0" w:color="auto"/>
        <w:right w:val="none" w:sz="0" w:space="0" w:color="auto"/>
      </w:divBdr>
    </w:div>
    <w:div w:id="794560221">
      <w:bodyDiv w:val="1"/>
      <w:marLeft w:val="0"/>
      <w:marRight w:val="0"/>
      <w:marTop w:val="0"/>
      <w:marBottom w:val="0"/>
      <w:divBdr>
        <w:top w:val="none" w:sz="0" w:space="0" w:color="auto"/>
        <w:left w:val="none" w:sz="0" w:space="0" w:color="auto"/>
        <w:bottom w:val="none" w:sz="0" w:space="0" w:color="auto"/>
        <w:right w:val="none" w:sz="0" w:space="0" w:color="auto"/>
      </w:divBdr>
      <w:divsChild>
        <w:div w:id="1977223413">
          <w:marLeft w:val="0"/>
          <w:marRight w:val="0"/>
          <w:marTop w:val="0"/>
          <w:marBottom w:val="0"/>
          <w:divBdr>
            <w:top w:val="none" w:sz="0" w:space="0" w:color="auto"/>
            <w:left w:val="none" w:sz="0" w:space="0" w:color="auto"/>
            <w:bottom w:val="none" w:sz="0" w:space="0" w:color="auto"/>
            <w:right w:val="none" w:sz="0" w:space="0" w:color="auto"/>
          </w:divBdr>
          <w:divsChild>
            <w:div w:id="586619138">
              <w:marLeft w:val="0"/>
              <w:marRight w:val="0"/>
              <w:marTop w:val="0"/>
              <w:marBottom w:val="0"/>
              <w:divBdr>
                <w:top w:val="none" w:sz="0" w:space="0" w:color="auto"/>
                <w:left w:val="none" w:sz="0" w:space="0" w:color="auto"/>
                <w:bottom w:val="none" w:sz="0" w:space="0" w:color="auto"/>
                <w:right w:val="none" w:sz="0" w:space="0" w:color="auto"/>
              </w:divBdr>
              <w:divsChild>
                <w:div w:id="21381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568873">
      <w:bodyDiv w:val="1"/>
      <w:marLeft w:val="0"/>
      <w:marRight w:val="0"/>
      <w:marTop w:val="0"/>
      <w:marBottom w:val="0"/>
      <w:divBdr>
        <w:top w:val="none" w:sz="0" w:space="0" w:color="auto"/>
        <w:left w:val="none" w:sz="0" w:space="0" w:color="auto"/>
        <w:bottom w:val="none" w:sz="0" w:space="0" w:color="auto"/>
        <w:right w:val="none" w:sz="0" w:space="0" w:color="auto"/>
      </w:divBdr>
      <w:divsChild>
        <w:div w:id="726412396">
          <w:marLeft w:val="0"/>
          <w:marRight w:val="0"/>
          <w:marTop w:val="0"/>
          <w:marBottom w:val="0"/>
          <w:divBdr>
            <w:top w:val="none" w:sz="0" w:space="0" w:color="auto"/>
            <w:left w:val="none" w:sz="0" w:space="0" w:color="auto"/>
            <w:bottom w:val="none" w:sz="0" w:space="0" w:color="auto"/>
            <w:right w:val="none" w:sz="0" w:space="0" w:color="auto"/>
          </w:divBdr>
          <w:divsChild>
            <w:div w:id="1399934822">
              <w:marLeft w:val="0"/>
              <w:marRight w:val="0"/>
              <w:marTop w:val="0"/>
              <w:marBottom w:val="0"/>
              <w:divBdr>
                <w:top w:val="none" w:sz="0" w:space="0" w:color="auto"/>
                <w:left w:val="none" w:sz="0" w:space="0" w:color="auto"/>
                <w:bottom w:val="none" w:sz="0" w:space="0" w:color="auto"/>
                <w:right w:val="none" w:sz="0" w:space="0" w:color="auto"/>
              </w:divBdr>
              <w:divsChild>
                <w:div w:id="171896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750415">
      <w:bodyDiv w:val="1"/>
      <w:marLeft w:val="0"/>
      <w:marRight w:val="0"/>
      <w:marTop w:val="0"/>
      <w:marBottom w:val="0"/>
      <w:divBdr>
        <w:top w:val="none" w:sz="0" w:space="0" w:color="auto"/>
        <w:left w:val="none" w:sz="0" w:space="0" w:color="auto"/>
        <w:bottom w:val="none" w:sz="0" w:space="0" w:color="auto"/>
        <w:right w:val="none" w:sz="0" w:space="0" w:color="auto"/>
      </w:divBdr>
      <w:divsChild>
        <w:div w:id="1534030777">
          <w:marLeft w:val="0"/>
          <w:marRight w:val="0"/>
          <w:marTop w:val="0"/>
          <w:marBottom w:val="0"/>
          <w:divBdr>
            <w:top w:val="none" w:sz="0" w:space="0" w:color="auto"/>
            <w:left w:val="none" w:sz="0" w:space="0" w:color="auto"/>
            <w:bottom w:val="none" w:sz="0" w:space="0" w:color="auto"/>
            <w:right w:val="none" w:sz="0" w:space="0" w:color="auto"/>
          </w:divBdr>
          <w:divsChild>
            <w:div w:id="2140030903">
              <w:marLeft w:val="0"/>
              <w:marRight w:val="0"/>
              <w:marTop w:val="0"/>
              <w:marBottom w:val="0"/>
              <w:divBdr>
                <w:top w:val="none" w:sz="0" w:space="0" w:color="auto"/>
                <w:left w:val="none" w:sz="0" w:space="0" w:color="auto"/>
                <w:bottom w:val="none" w:sz="0" w:space="0" w:color="auto"/>
                <w:right w:val="none" w:sz="0" w:space="0" w:color="auto"/>
              </w:divBdr>
              <w:divsChild>
                <w:div w:id="467286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098538">
      <w:bodyDiv w:val="1"/>
      <w:marLeft w:val="0"/>
      <w:marRight w:val="0"/>
      <w:marTop w:val="0"/>
      <w:marBottom w:val="0"/>
      <w:divBdr>
        <w:top w:val="none" w:sz="0" w:space="0" w:color="auto"/>
        <w:left w:val="none" w:sz="0" w:space="0" w:color="auto"/>
        <w:bottom w:val="none" w:sz="0" w:space="0" w:color="auto"/>
        <w:right w:val="none" w:sz="0" w:space="0" w:color="auto"/>
      </w:divBdr>
      <w:divsChild>
        <w:div w:id="1672025454">
          <w:marLeft w:val="0"/>
          <w:marRight w:val="0"/>
          <w:marTop w:val="0"/>
          <w:marBottom w:val="0"/>
          <w:divBdr>
            <w:top w:val="none" w:sz="0" w:space="0" w:color="auto"/>
            <w:left w:val="none" w:sz="0" w:space="0" w:color="auto"/>
            <w:bottom w:val="none" w:sz="0" w:space="0" w:color="auto"/>
            <w:right w:val="none" w:sz="0" w:space="0" w:color="auto"/>
          </w:divBdr>
        </w:div>
      </w:divsChild>
    </w:div>
    <w:div w:id="832599252">
      <w:bodyDiv w:val="1"/>
      <w:marLeft w:val="0"/>
      <w:marRight w:val="0"/>
      <w:marTop w:val="0"/>
      <w:marBottom w:val="0"/>
      <w:divBdr>
        <w:top w:val="none" w:sz="0" w:space="0" w:color="auto"/>
        <w:left w:val="none" w:sz="0" w:space="0" w:color="auto"/>
        <w:bottom w:val="none" w:sz="0" w:space="0" w:color="auto"/>
        <w:right w:val="none" w:sz="0" w:space="0" w:color="auto"/>
      </w:divBdr>
      <w:divsChild>
        <w:div w:id="477575273">
          <w:marLeft w:val="0"/>
          <w:marRight w:val="0"/>
          <w:marTop w:val="0"/>
          <w:marBottom w:val="0"/>
          <w:divBdr>
            <w:top w:val="none" w:sz="0" w:space="0" w:color="auto"/>
            <w:left w:val="none" w:sz="0" w:space="0" w:color="auto"/>
            <w:bottom w:val="none" w:sz="0" w:space="0" w:color="auto"/>
            <w:right w:val="none" w:sz="0" w:space="0" w:color="auto"/>
          </w:divBdr>
          <w:divsChild>
            <w:div w:id="631324907">
              <w:marLeft w:val="0"/>
              <w:marRight w:val="0"/>
              <w:marTop w:val="0"/>
              <w:marBottom w:val="0"/>
              <w:divBdr>
                <w:top w:val="none" w:sz="0" w:space="0" w:color="auto"/>
                <w:left w:val="none" w:sz="0" w:space="0" w:color="auto"/>
                <w:bottom w:val="none" w:sz="0" w:space="0" w:color="auto"/>
                <w:right w:val="none" w:sz="0" w:space="0" w:color="auto"/>
              </w:divBdr>
              <w:divsChild>
                <w:div w:id="152895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616040">
      <w:bodyDiv w:val="1"/>
      <w:marLeft w:val="0"/>
      <w:marRight w:val="0"/>
      <w:marTop w:val="0"/>
      <w:marBottom w:val="0"/>
      <w:divBdr>
        <w:top w:val="none" w:sz="0" w:space="0" w:color="auto"/>
        <w:left w:val="none" w:sz="0" w:space="0" w:color="auto"/>
        <w:bottom w:val="none" w:sz="0" w:space="0" w:color="auto"/>
        <w:right w:val="none" w:sz="0" w:space="0" w:color="auto"/>
      </w:divBdr>
    </w:div>
    <w:div w:id="863714151">
      <w:bodyDiv w:val="1"/>
      <w:marLeft w:val="0"/>
      <w:marRight w:val="0"/>
      <w:marTop w:val="0"/>
      <w:marBottom w:val="0"/>
      <w:divBdr>
        <w:top w:val="none" w:sz="0" w:space="0" w:color="auto"/>
        <w:left w:val="none" w:sz="0" w:space="0" w:color="auto"/>
        <w:bottom w:val="none" w:sz="0" w:space="0" w:color="auto"/>
        <w:right w:val="none" w:sz="0" w:space="0" w:color="auto"/>
      </w:divBdr>
      <w:divsChild>
        <w:div w:id="837814911">
          <w:marLeft w:val="0"/>
          <w:marRight w:val="0"/>
          <w:marTop w:val="0"/>
          <w:marBottom w:val="0"/>
          <w:divBdr>
            <w:top w:val="none" w:sz="0" w:space="0" w:color="auto"/>
            <w:left w:val="none" w:sz="0" w:space="0" w:color="auto"/>
            <w:bottom w:val="none" w:sz="0" w:space="0" w:color="auto"/>
            <w:right w:val="none" w:sz="0" w:space="0" w:color="auto"/>
          </w:divBdr>
          <w:divsChild>
            <w:div w:id="41099124">
              <w:marLeft w:val="0"/>
              <w:marRight w:val="0"/>
              <w:marTop w:val="0"/>
              <w:marBottom w:val="0"/>
              <w:divBdr>
                <w:top w:val="none" w:sz="0" w:space="0" w:color="auto"/>
                <w:left w:val="none" w:sz="0" w:space="0" w:color="auto"/>
                <w:bottom w:val="none" w:sz="0" w:space="0" w:color="auto"/>
                <w:right w:val="none" w:sz="0" w:space="0" w:color="auto"/>
              </w:divBdr>
              <w:divsChild>
                <w:div w:id="751779614">
                  <w:marLeft w:val="0"/>
                  <w:marRight w:val="0"/>
                  <w:marTop w:val="0"/>
                  <w:marBottom w:val="0"/>
                  <w:divBdr>
                    <w:top w:val="none" w:sz="0" w:space="0" w:color="auto"/>
                    <w:left w:val="none" w:sz="0" w:space="0" w:color="auto"/>
                    <w:bottom w:val="none" w:sz="0" w:space="0" w:color="auto"/>
                    <w:right w:val="none" w:sz="0" w:space="0" w:color="auto"/>
                  </w:divBdr>
                  <w:divsChild>
                    <w:div w:id="123910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108009">
      <w:bodyDiv w:val="1"/>
      <w:marLeft w:val="0"/>
      <w:marRight w:val="0"/>
      <w:marTop w:val="0"/>
      <w:marBottom w:val="0"/>
      <w:divBdr>
        <w:top w:val="none" w:sz="0" w:space="0" w:color="auto"/>
        <w:left w:val="none" w:sz="0" w:space="0" w:color="auto"/>
        <w:bottom w:val="none" w:sz="0" w:space="0" w:color="auto"/>
        <w:right w:val="none" w:sz="0" w:space="0" w:color="auto"/>
      </w:divBdr>
      <w:divsChild>
        <w:div w:id="805778380">
          <w:marLeft w:val="0"/>
          <w:marRight w:val="0"/>
          <w:marTop w:val="0"/>
          <w:marBottom w:val="0"/>
          <w:divBdr>
            <w:top w:val="none" w:sz="0" w:space="0" w:color="auto"/>
            <w:left w:val="none" w:sz="0" w:space="0" w:color="auto"/>
            <w:bottom w:val="none" w:sz="0" w:space="0" w:color="auto"/>
            <w:right w:val="none" w:sz="0" w:space="0" w:color="auto"/>
          </w:divBdr>
          <w:divsChild>
            <w:div w:id="431820779">
              <w:marLeft w:val="0"/>
              <w:marRight w:val="0"/>
              <w:marTop w:val="0"/>
              <w:marBottom w:val="0"/>
              <w:divBdr>
                <w:top w:val="none" w:sz="0" w:space="0" w:color="auto"/>
                <w:left w:val="none" w:sz="0" w:space="0" w:color="auto"/>
                <w:bottom w:val="none" w:sz="0" w:space="0" w:color="auto"/>
                <w:right w:val="none" w:sz="0" w:space="0" w:color="auto"/>
              </w:divBdr>
              <w:divsChild>
                <w:div w:id="666710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666497">
      <w:bodyDiv w:val="1"/>
      <w:marLeft w:val="0"/>
      <w:marRight w:val="0"/>
      <w:marTop w:val="0"/>
      <w:marBottom w:val="0"/>
      <w:divBdr>
        <w:top w:val="none" w:sz="0" w:space="0" w:color="auto"/>
        <w:left w:val="none" w:sz="0" w:space="0" w:color="auto"/>
        <w:bottom w:val="none" w:sz="0" w:space="0" w:color="auto"/>
        <w:right w:val="none" w:sz="0" w:space="0" w:color="auto"/>
      </w:divBdr>
      <w:divsChild>
        <w:div w:id="961152228">
          <w:marLeft w:val="0"/>
          <w:marRight w:val="0"/>
          <w:marTop w:val="0"/>
          <w:marBottom w:val="0"/>
          <w:divBdr>
            <w:top w:val="none" w:sz="0" w:space="0" w:color="auto"/>
            <w:left w:val="none" w:sz="0" w:space="0" w:color="auto"/>
            <w:bottom w:val="none" w:sz="0" w:space="0" w:color="auto"/>
            <w:right w:val="none" w:sz="0" w:space="0" w:color="auto"/>
          </w:divBdr>
          <w:divsChild>
            <w:div w:id="1652557686">
              <w:marLeft w:val="0"/>
              <w:marRight w:val="0"/>
              <w:marTop w:val="0"/>
              <w:marBottom w:val="0"/>
              <w:divBdr>
                <w:top w:val="none" w:sz="0" w:space="0" w:color="auto"/>
                <w:left w:val="none" w:sz="0" w:space="0" w:color="auto"/>
                <w:bottom w:val="none" w:sz="0" w:space="0" w:color="auto"/>
                <w:right w:val="none" w:sz="0" w:space="0" w:color="auto"/>
              </w:divBdr>
              <w:divsChild>
                <w:div w:id="116825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534063">
      <w:bodyDiv w:val="1"/>
      <w:marLeft w:val="0"/>
      <w:marRight w:val="0"/>
      <w:marTop w:val="0"/>
      <w:marBottom w:val="0"/>
      <w:divBdr>
        <w:top w:val="none" w:sz="0" w:space="0" w:color="auto"/>
        <w:left w:val="none" w:sz="0" w:space="0" w:color="auto"/>
        <w:bottom w:val="none" w:sz="0" w:space="0" w:color="auto"/>
        <w:right w:val="none" w:sz="0" w:space="0" w:color="auto"/>
      </w:divBdr>
    </w:div>
    <w:div w:id="938172821">
      <w:bodyDiv w:val="1"/>
      <w:marLeft w:val="0"/>
      <w:marRight w:val="0"/>
      <w:marTop w:val="0"/>
      <w:marBottom w:val="0"/>
      <w:divBdr>
        <w:top w:val="none" w:sz="0" w:space="0" w:color="auto"/>
        <w:left w:val="none" w:sz="0" w:space="0" w:color="auto"/>
        <w:bottom w:val="none" w:sz="0" w:space="0" w:color="auto"/>
        <w:right w:val="none" w:sz="0" w:space="0" w:color="auto"/>
      </w:divBdr>
      <w:divsChild>
        <w:div w:id="1005478917">
          <w:marLeft w:val="0"/>
          <w:marRight w:val="0"/>
          <w:marTop w:val="0"/>
          <w:marBottom w:val="0"/>
          <w:divBdr>
            <w:top w:val="none" w:sz="0" w:space="0" w:color="auto"/>
            <w:left w:val="none" w:sz="0" w:space="0" w:color="auto"/>
            <w:bottom w:val="none" w:sz="0" w:space="0" w:color="auto"/>
            <w:right w:val="none" w:sz="0" w:space="0" w:color="auto"/>
          </w:divBdr>
          <w:divsChild>
            <w:div w:id="1959406540">
              <w:marLeft w:val="0"/>
              <w:marRight w:val="0"/>
              <w:marTop w:val="0"/>
              <w:marBottom w:val="0"/>
              <w:divBdr>
                <w:top w:val="none" w:sz="0" w:space="0" w:color="auto"/>
                <w:left w:val="none" w:sz="0" w:space="0" w:color="auto"/>
                <w:bottom w:val="none" w:sz="0" w:space="0" w:color="auto"/>
                <w:right w:val="none" w:sz="0" w:space="0" w:color="auto"/>
              </w:divBdr>
              <w:divsChild>
                <w:div w:id="29649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874617">
      <w:bodyDiv w:val="1"/>
      <w:marLeft w:val="0"/>
      <w:marRight w:val="0"/>
      <w:marTop w:val="0"/>
      <w:marBottom w:val="0"/>
      <w:divBdr>
        <w:top w:val="none" w:sz="0" w:space="0" w:color="auto"/>
        <w:left w:val="none" w:sz="0" w:space="0" w:color="auto"/>
        <w:bottom w:val="none" w:sz="0" w:space="0" w:color="auto"/>
        <w:right w:val="none" w:sz="0" w:space="0" w:color="auto"/>
      </w:divBdr>
      <w:divsChild>
        <w:div w:id="192113790">
          <w:marLeft w:val="0"/>
          <w:marRight w:val="0"/>
          <w:marTop w:val="0"/>
          <w:marBottom w:val="0"/>
          <w:divBdr>
            <w:top w:val="none" w:sz="0" w:space="0" w:color="auto"/>
            <w:left w:val="none" w:sz="0" w:space="0" w:color="auto"/>
            <w:bottom w:val="none" w:sz="0" w:space="0" w:color="auto"/>
            <w:right w:val="none" w:sz="0" w:space="0" w:color="auto"/>
          </w:divBdr>
          <w:divsChild>
            <w:div w:id="777288639">
              <w:marLeft w:val="0"/>
              <w:marRight w:val="0"/>
              <w:marTop w:val="0"/>
              <w:marBottom w:val="0"/>
              <w:divBdr>
                <w:top w:val="none" w:sz="0" w:space="0" w:color="auto"/>
                <w:left w:val="none" w:sz="0" w:space="0" w:color="auto"/>
                <w:bottom w:val="none" w:sz="0" w:space="0" w:color="auto"/>
                <w:right w:val="none" w:sz="0" w:space="0" w:color="auto"/>
              </w:divBdr>
              <w:divsChild>
                <w:div w:id="155994088">
                  <w:marLeft w:val="0"/>
                  <w:marRight w:val="0"/>
                  <w:marTop w:val="0"/>
                  <w:marBottom w:val="0"/>
                  <w:divBdr>
                    <w:top w:val="none" w:sz="0" w:space="0" w:color="auto"/>
                    <w:left w:val="none" w:sz="0" w:space="0" w:color="auto"/>
                    <w:bottom w:val="none" w:sz="0" w:space="0" w:color="auto"/>
                    <w:right w:val="none" w:sz="0" w:space="0" w:color="auto"/>
                  </w:divBdr>
                  <w:divsChild>
                    <w:div w:id="2637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5651362">
      <w:bodyDiv w:val="1"/>
      <w:marLeft w:val="0"/>
      <w:marRight w:val="0"/>
      <w:marTop w:val="0"/>
      <w:marBottom w:val="0"/>
      <w:divBdr>
        <w:top w:val="none" w:sz="0" w:space="0" w:color="auto"/>
        <w:left w:val="none" w:sz="0" w:space="0" w:color="auto"/>
        <w:bottom w:val="none" w:sz="0" w:space="0" w:color="auto"/>
        <w:right w:val="none" w:sz="0" w:space="0" w:color="auto"/>
      </w:divBdr>
      <w:divsChild>
        <w:div w:id="115951232">
          <w:marLeft w:val="0"/>
          <w:marRight w:val="0"/>
          <w:marTop w:val="0"/>
          <w:marBottom w:val="0"/>
          <w:divBdr>
            <w:top w:val="none" w:sz="0" w:space="0" w:color="auto"/>
            <w:left w:val="none" w:sz="0" w:space="0" w:color="auto"/>
            <w:bottom w:val="none" w:sz="0" w:space="0" w:color="auto"/>
            <w:right w:val="none" w:sz="0" w:space="0" w:color="auto"/>
          </w:divBdr>
          <w:divsChild>
            <w:div w:id="1698890475">
              <w:marLeft w:val="0"/>
              <w:marRight w:val="0"/>
              <w:marTop w:val="0"/>
              <w:marBottom w:val="0"/>
              <w:divBdr>
                <w:top w:val="none" w:sz="0" w:space="0" w:color="auto"/>
                <w:left w:val="none" w:sz="0" w:space="0" w:color="auto"/>
                <w:bottom w:val="none" w:sz="0" w:space="0" w:color="auto"/>
                <w:right w:val="none" w:sz="0" w:space="0" w:color="auto"/>
              </w:divBdr>
              <w:divsChild>
                <w:div w:id="1170680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182765">
      <w:bodyDiv w:val="1"/>
      <w:marLeft w:val="0"/>
      <w:marRight w:val="0"/>
      <w:marTop w:val="0"/>
      <w:marBottom w:val="0"/>
      <w:divBdr>
        <w:top w:val="none" w:sz="0" w:space="0" w:color="auto"/>
        <w:left w:val="none" w:sz="0" w:space="0" w:color="auto"/>
        <w:bottom w:val="none" w:sz="0" w:space="0" w:color="auto"/>
        <w:right w:val="none" w:sz="0" w:space="0" w:color="auto"/>
      </w:divBdr>
      <w:divsChild>
        <w:div w:id="1210528619">
          <w:marLeft w:val="0"/>
          <w:marRight w:val="0"/>
          <w:marTop w:val="0"/>
          <w:marBottom w:val="0"/>
          <w:divBdr>
            <w:top w:val="none" w:sz="0" w:space="0" w:color="auto"/>
            <w:left w:val="none" w:sz="0" w:space="0" w:color="auto"/>
            <w:bottom w:val="none" w:sz="0" w:space="0" w:color="auto"/>
            <w:right w:val="none" w:sz="0" w:space="0" w:color="auto"/>
          </w:divBdr>
          <w:divsChild>
            <w:div w:id="1078020149">
              <w:marLeft w:val="0"/>
              <w:marRight w:val="0"/>
              <w:marTop w:val="0"/>
              <w:marBottom w:val="0"/>
              <w:divBdr>
                <w:top w:val="none" w:sz="0" w:space="0" w:color="auto"/>
                <w:left w:val="none" w:sz="0" w:space="0" w:color="auto"/>
                <w:bottom w:val="none" w:sz="0" w:space="0" w:color="auto"/>
                <w:right w:val="none" w:sz="0" w:space="0" w:color="auto"/>
              </w:divBdr>
              <w:divsChild>
                <w:div w:id="987709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751598">
      <w:bodyDiv w:val="1"/>
      <w:marLeft w:val="0"/>
      <w:marRight w:val="0"/>
      <w:marTop w:val="0"/>
      <w:marBottom w:val="0"/>
      <w:divBdr>
        <w:top w:val="none" w:sz="0" w:space="0" w:color="auto"/>
        <w:left w:val="none" w:sz="0" w:space="0" w:color="auto"/>
        <w:bottom w:val="none" w:sz="0" w:space="0" w:color="auto"/>
        <w:right w:val="none" w:sz="0" w:space="0" w:color="auto"/>
      </w:divBdr>
      <w:divsChild>
        <w:div w:id="830413067">
          <w:marLeft w:val="0"/>
          <w:marRight w:val="0"/>
          <w:marTop w:val="0"/>
          <w:marBottom w:val="0"/>
          <w:divBdr>
            <w:top w:val="none" w:sz="0" w:space="0" w:color="auto"/>
            <w:left w:val="none" w:sz="0" w:space="0" w:color="auto"/>
            <w:bottom w:val="none" w:sz="0" w:space="0" w:color="auto"/>
            <w:right w:val="none" w:sz="0" w:space="0" w:color="auto"/>
          </w:divBdr>
          <w:divsChild>
            <w:div w:id="1091119065">
              <w:marLeft w:val="0"/>
              <w:marRight w:val="0"/>
              <w:marTop w:val="0"/>
              <w:marBottom w:val="0"/>
              <w:divBdr>
                <w:top w:val="none" w:sz="0" w:space="0" w:color="auto"/>
                <w:left w:val="none" w:sz="0" w:space="0" w:color="auto"/>
                <w:bottom w:val="none" w:sz="0" w:space="0" w:color="auto"/>
                <w:right w:val="none" w:sz="0" w:space="0" w:color="auto"/>
              </w:divBdr>
              <w:divsChild>
                <w:div w:id="190581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284158">
      <w:bodyDiv w:val="1"/>
      <w:marLeft w:val="0"/>
      <w:marRight w:val="0"/>
      <w:marTop w:val="0"/>
      <w:marBottom w:val="0"/>
      <w:divBdr>
        <w:top w:val="none" w:sz="0" w:space="0" w:color="auto"/>
        <w:left w:val="none" w:sz="0" w:space="0" w:color="auto"/>
        <w:bottom w:val="none" w:sz="0" w:space="0" w:color="auto"/>
        <w:right w:val="none" w:sz="0" w:space="0" w:color="auto"/>
      </w:divBdr>
      <w:divsChild>
        <w:div w:id="928974216">
          <w:marLeft w:val="0"/>
          <w:marRight w:val="0"/>
          <w:marTop w:val="0"/>
          <w:marBottom w:val="0"/>
          <w:divBdr>
            <w:top w:val="none" w:sz="0" w:space="0" w:color="auto"/>
            <w:left w:val="none" w:sz="0" w:space="0" w:color="auto"/>
            <w:bottom w:val="none" w:sz="0" w:space="0" w:color="auto"/>
            <w:right w:val="none" w:sz="0" w:space="0" w:color="auto"/>
          </w:divBdr>
          <w:divsChild>
            <w:div w:id="534001562">
              <w:marLeft w:val="0"/>
              <w:marRight w:val="0"/>
              <w:marTop w:val="0"/>
              <w:marBottom w:val="0"/>
              <w:divBdr>
                <w:top w:val="none" w:sz="0" w:space="0" w:color="auto"/>
                <w:left w:val="none" w:sz="0" w:space="0" w:color="auto"/>
                <w:bottom w:val="none" w:sz="0" w:space="0" w:color="auto"/>
                <w:right w:val="none" w:sz="0" w:space="0" w:color="auto"/>
              </w:divBdr>
              <w:divsChild>
                <w:div w:id="117881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480972">
      <w:bodyDiv w:val="1"/>
      <w:marLeft w:val="0"/>
      <w:marRight w:val="0"/>
      <w:marTop w:val="0"/>
      <w:marBottom w:val="0"/>
      <w:divBdr>
        <w:top w:val="none" w:sz="0" w:space="0" w:color="auto"/>
        <w:left w:val="none" w:sz="0" w:space="0" w:color="auto"/>
        <w:bottom w:val="none" w:sz="0" w:space="0" w:color="auto"/>
        <w:right w:val="none" w:sz="0" w:space="0" w:color="auto"/>
      </w:divBdr>
      <w:divsChild>
        <w:div w:id="970788166">
          <w:marLeft w:val="0"/>
          <w:marRight w:val="0"/>
          <w:marTop w:val="0"/>
          <w:marBottom w:val="0"/>
          <w:divBdr>
            <w:top w:val="none" w:sz="0" w:space="0" w:color="auto"/>
            <w:left w:val="none" w:sz="0" w:space="0" w:color="auto"/>
            <w:bottom w:val="none" w:sz="0" w:space="0" w:color="auto"/>
            <w:right w:val="none" w:sz="0" w:space="0" w:color="auto"/>
          </w:divBdr>
          <w:divsChild>
            <w:div w:id="126702472">
              <w:marLeft w:val="0"/>
              <w:marRight w:val="0"/>
              <w:marTop w:val="0"/>
              <w:marBottom w:val="0"/>
              <w:divBdr>
                <w:top w:val="none" w:sz="0" w:space="0" w:color="auto"/>
                <w:left w:val="none" w:sz="0" w:space="0" w:color="auto"/>
                <w:bottom w:val="none" w:sz="0" w:space="0" w:color="auto"/>
                <w:right w:val="none" w:sz="0" w:space="0" w:color="auto"/>
              </w:divBdr>
              <w:divsChild>
                <w:div w:id="1491750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137466">
      <w:bodyDiv w:val="1"/>
      <w:marLeft w:val="0"/>
      <w:marRight w:val="0"/>
      <w:marTop w:val="0"/>
      <w:marBottom w:val="0"/>
      <w:divBdr>
        <w:top w:val="none" w:sz="0" w:space="0" w:color="auto"/>
        <w:left w:val="none" w:sz="0" w:space="0" w:color="auto"/>
        <w:bottom w:val="none" w:sz="0" w:space="0" w:color="auto"/>
        <w:right w:val="none" w:sz="0" w:space="0" w:color="auto"/>
      </w:divBdr>
      <w:divsChild>
        <w:div w:id="612371809">
          <w:marLeft w:val="0"/>
          <w:marRight w:val="0"/>
          <w:marTop w:val="0"/>
          <w:marBottom w:val="0"/>
          <w:divBdr>
            <w:top w:val="none" w:sz="0" w:space="0" w:color="auto"/>
            <w:left w:val="none" w:sz="0" w:space="0" w:color="auto"/>
            <w:bottom w:val="none" w:sz="0" w:space="0" w:color="auto"/>
            <w:right w:val="none" w:sz="0" w:space="0" w:color="auto"/>
          </w:divBdr>
          <w:divsChild>
            <w:div w:id="1022126582">
              <w:marLeft w:val="0"/>
              <w:marRight w:val="0"/>
              <w:marTop w:val="0"/>
              <w:marBottom w:val="0"/>
              <w:divBdr>
                <w:top w:val="none" w:sz="0" w:space="0" w:color="auto"/>
                <w:left w:val="none" w:sz="0" w:space="0" w:color="auto"/>
                <w:bottom w:val="none" w:sz="0" w:space="0" w:color="auto"/>
                <w:right w:val="none" w:sz="0" w:space="0" w:color="auto"/>
              </w:divBdr>
              <w:divsChild>
                <w:div w:id="1672559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028929">
      <w:bodyDiv w:val="1"/>
      <w:marLeft w:val="0"/>
      <w:marRight w:val="0"/>
      <w:marTop w:val="0"/>
      <w:marBottom w:val="0"/>
      <w:divBdr>
        <w:top w:val="none" w:sz="0" w:space="0" w:color="auto"/>
        <w:left w:val="none" w:sz="0" w:space="0" w:color="auto"/>
        <w:bottom w:val="none" w:sz="0" w:space="0" w:color="auto"/>
        <w:right w:val="none" w:sz="0" w:space="0" w:color="auto"/>
      </w:divBdr>
      <w:divsChild>
        <w:div w:id="873538497">
          <w:marLeft w:val="0"/>
          <w:marRight w:val="0"/>
          <w:marTop w:val="0"/>
          <w:marBottom w:val="0"/>
          <w:divBdr>
            <w:top w:val="none" w:sz="0" w:space="0" w:color="auto"/>
            <w:left w:val="none" w:sz="0" w:space="0" w:color="auto"/>
            <w:bottom w:val="none" w:sz="0" w:space="0" w:color="auto"/>
            <w:right w:val="none" w:sz="0" w:space="0" w:color="auto"/>
          </w:divBdr>
          <w:divsChild>
            <w:div w:id="121004557">
              <w:marLeft w:val="0"/>
              <w:marRight w:val="0"/>
              <w:marTop w:val="0"/>
              <w:marBottom w:val="0"/>
              <w:divBdr>
                <w:top w:val="none" w:sz="0" w:space="0" w:color="auto"/>
                <w:left w:val="none" w:sz="0" w:space="0" w:color="auto"/>
                <w:bottom w:val="none" w:sz="0" w:space="0" w:color="auto"/>
                <w:right w:val="none" w:sz="0" w:space="0" w:color="auto"/>
              </w:divBdr>
              <w:divsChild>
                <w:div w:id="72961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242730">
      <w:bodyDiv w:val="1"/>
      <w:marLeft w:val="0"/>
      <w:marRight w:val="0"/>
      <w:marTop w:val="0"/>
      <w:marBottom w:val="0"/>
      <w:divBdr>
        <w:top w:val="none" w:sz="0" w:space="0" w:color="auto"/>
        <w:left w:val="none" w:sz="0" w:space="0" w:color="auto"/>
        <w:bottom w:val="none" w:sz="0" w:space="0" w:color="auto"/>
        <w:right w:val="none" w:sz="0" w:space="0" w:color="auto"/>
      </w:divBdr>
      <w:divsChild>
        <w:div w:id="1023750793">
          <w:marLeft w:val="0"/>
          <w:marRight w:val="0"/>
          <w:marTop w:val="0"/>
          <w:marBottom w:val="0"/>
          <w:divBdr>
            <w:top w:val="none" w:sz="0" w:space="0" w:color="auto"/>
            <w:left w:val="none" w:sz="0" w:space="0" w:color="auto"/>
            <w:bottom w:val="none" w:sz="0" w:space="0" w:color="auto"/>
            <w:right w:val="none" w:sz="0" w:space="0" w:color="auto"/>
          </w:divBdr>
          <w:divsChild>
            <w:div w:id="1343779603">
              <w:marLeft w:val="0"/>
              <w:marRight w:val="0"/>
              <w:marTop w:val="0"/>
              <w:marBottom w:val="0"/>
              <w:divBdr>
                <w:top w:val="none" w:sz="0" w:space="0" w:color="auto"/>
                <w:left w:val="none" w:sz="0" w:space="0" w:color="auto"/>
                <w:bottom w:val="none" w:sz="0" w:space="0" w:color="auto"/>
                <w:right w:val="none" w:sz="0" w:space="0" w:color="auto"/>
              </w:divBdr>
              <w:divsChild>
                <w:div w:id="470447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205551">
      <w:bodyDiv w:val="1"/>
      <w:marLeft w:val="0"/>
      <w:marRight w:val="0"/>
      <w:marTop w:val="0"/>
      <w:marBottom w:val="0"/>
      <w:divBdr>
        <w:top w:val="none" w:sz="0" w:space="0" w:color="auto"/>
        <w:left w:val="none" w:sz="0" w:space="0" w:color="auto"/>
        <w:bottom w:val="none" w:sz="0" w:space="0" w:color="auto"/>
        <w:right w:val="none" w:sz="0" w:space="0" w:color="auto"/>
      </w:divBdr>
      <w:divsChild>
        <w:div w:id="446395645">
          <w:marLeft w:val="0"/>
          <w:marRight w:val="0"/>
          <w:marTop w:val="0"/>
          <w:marBottom w:val="0"/>
          <w:divBdr>
            <w:top w:val="none" w:sz="0" w:space="0" w:color="auto"/>
            <w:left w:val="none" w:sz="0" w:space="0" w:color="auto"/>
            <w:bottom w:val="none" w:sz="0" w:space="0" w:color="auto"/>
            <w:right w:val="none" w:sz="0" w:space="0" w:color="auto"/>
          </w:divBdr>
          <w:divsChild>
            <w:div w:id="1055155037">
              <w:marLeft w:val="0"/>
              <w:marRight w:val="0"/>
              <w:marTop w:val="0"/>
              <w:marBottom w:val="0"/>
              <w:divBdr>
                <w:top w:val="none" w:sz="0" w:space="0" w:color="auto"/>
                <w:left w:val="none" w:sz="0" w:space="0" w:color="auto"/>
                <w:bottom w:val="none" w:sz="0" w:space="0" w:color="auto"/>
                <w:right w:val="none" w:sz="0" w:space="0" w:color="auto"/>
              </w:divBdr>
              <w:divsChild>
                <w:div w:id="1848252122">
                  <w:marLeft w:val="0"/>
                  <w:marRight w:val="0"/>
                  <w:marTop w:val="0"/>
                  <w:marBottom w:val="0"/>
                  <w:divBdr>
                    <w:top w:val="none" w:sz="0" w:space="0" w:color="auto"/>
                    <w:left w:val="none" w:sz="0" w:space="0" w:color="auto"/>
                    <w:bottom w:val="none" w:sz="0" w:space="0" w:color="auto"/>
                    <w:right w:val="none" w:sz="0" w:space="0" w:color="auto"/>
                  </w:divBdr>
                  <w:divsChild>
                    <w:div w:id="1719822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722675">
      <w:bodyDiv w:val="1"/>
      <w:marLeft w:val="0"/>
      <w:marRight w:val="0"/>
      <w:marTop w:val="0"/>
      <w:marBottom w:val="0"/>
      <w:divBdr>
        <w:top w:val="none" w:sz="0" w:space="0" w:color="auto"/>
        <w:left w:val="none" w:sz="0" w:space="0" w:color="auto"/>
        <w:bottom w:val="none" w:sz="0" w:space="0" w:color="auto"/>
        <w:right w:val="none" w:sz="0" w:space="0" w:color="auto"/>
      </w:divBdr>
      <w:divsChild>
        <w:div w:id="784468714">
          <w:marLeft w:val="0"/>
          <w:marRight w:val="0"/>
          <w:marTop w:val="0"/>
          <w:marBottom w:val="0"/>
          <w:divBdr>
            <w:top w:val="none" w:sz="0" w:space="0" w:color="auto"/>
            <w:left w:val="none" w:sz="0" w:space="0" w:color="auto"/>
            <w:bottom w:val="none" w:sz="0" w:space="0" w:color="auto"/>
            <w:right w:val="none" w:sz="0" w:space="0" w:color="auto"/>
          </w:divBdr>
          <w:divsChild>
            <w:div w:id="1395933029">
              <w:marLeft w:val="0"/>
              <w:marRight w:val="0"/>
              <w:marTop w:val="0"/>
              <w:marBottom w:val="0"/>
              <w:divBdr>
                <w:top w:val="none" w:sz="0" w:space="0" w:color="auto"/>
                <w:left w:val="none" w:sz="0" w:space="0" w:color="auto"/>
                <w:bottom w:val="none" w:sz="0" w:space="0" w:color="auto"/>
                <w:right w:val="none" w:sz="0" w:space="0" w:color="auto"/>
              </w:divBdr>
              <w:divsChild>
                <w:div w:id="1149858516">
                  <w:marLeft w:val="0"/>
                  <w:marRight w:val="0"/>
                  <w:marTop w:val="0"/>
                  <w:marBottom w:val="0"/>
                  <w:divBdr>
                    <w:top w:val="none" w:sz="0" w:space="0" w:color="auto"/>
                    <w:left w:val="none" w:sz="0" w:space="0" w:color="auto"/>
                    <w:bottom w:val="none" w:sz="0" w:space="0" w:color="auto"/>
                    <w:right w:val="none" w:sz="0" w:space="0" w:color="auto"/>
                  </w:divBdr>
                  <w:divsChild>
                    <w:div w:id="171202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497694">
      <w:bodyDiv w:val="1"/>
      <w:marLeft w:val="0"/>
      <w:marRight w:val="0"/>
      <w:marTop w:val="0"/>
      <w:marBottom w:val="0"/>
      <w:divBdr>
        <w:top w:val="none" w:sz="0" w:space="0" w:color="auto"/>
        <w:left w:val="none" w:sz="0" w:space="0" w:color="auto"/>
        <w:bottom w:val="none" w:sz="0" w:space="0" w:color="auto"/>
        <w:right w:val="none" w:sz="0" w:space="0" w:color="auto"/>
      </w:divBdr>
      <w:divsChild>
        <w:div w:id="1219970578">
          <w:marLeft w:val="0"/>
          <w:marRight w:val="0"/>
          <w:marTop w:val="0"/>
          <w:marBottom w:val="0"/>
          <w:divBdr>
            <w:top w:val="none" w:sz="0" w:space="0" w:color="auto"/>
            <w:left w:val="none" w:sz="0" w:space="0" w:color="auto"/>
            <w:bottom w:val="none" w:sz="0" w:space="0" w:color="auto"/>
            <w:right w:val="none" w:sz="0" w:space="0" w:color="auto"/>
          </w:divBdr>
          <w:divsChild>
            <w:div w:id="510922204">
              <w:marLeft w:val="0"/>
              <w:marRight w:val="0"/>
              <w:marTop w:val="0"/>
              <w:marBottom w:val="0"/>
              <w:divBdr>
                <w:top w:val="none" w:sz="0" w:space="0" w:color="auto"/>
                <w:left w:val="none" w:sz="0" w:space="0" w:color="auto"/>
                <w:bottom w:val="none" w:sz="0" w:space="0" w:color="auto"/>
                <w:right w:val="none" w:sz="0" w:space="0" w:color="auto"/>
              </w:divBdr>
              <w:divsChild>
                <w:div w:id="161382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272754">
      <w:bodyDiv w:val="1"/>
      <w:marLeft w:val="0"/>
      <w:marRight w:val="0"/>
      <w:marTop w:val="0"/>
      <w:marBottom w:val="0"/>
      <w:divBdr>
        <w:top w:val="none" w:sz="0" w:space="0" w:color="auto"/>
        <w:left w:val="none" w:sz="0" w:space="0" w:color="auto"/>
        <w:bottom w:val="none" w:sz="0" w:space="0" w:color="auto"/>
        <w:right w:val="none" w:sz="0" w:space="0" w:color="auto"/>
      </w:divBdr>
      <w:divsChild>
        <w:div w:id="905915377">
          <w:marLeft w:val="0"/>
          <w:marRight w:val="0"/>
          <w:marTop w:val="0"/>
          <w:marBottom w:val="0"/>
          <w:divBdr>
            <w:top w:val="none" w:sz="0" w:space="0" w:color="auto"/>
            <w:left w:val="none" w:sz="0" w:space="0" w:color="auto"/>
            <w:bottom w:val="none" w:sz="0" w:space="0" w:color="auto"/>
            <w:right w:val="none" w:sz="0" w:space="0" w:color="auto"/>
          </w:divBdr>
        </w:div>
      </w:divsChild>
    </w:div>
    <w:div w:id="1060053555">
      <w:bodyDiv w:val="1"/>
      <w:marLeft w:val="0"/>
      <w:marRight w:val="0"/>
      <w:marTop w:val="0"/>
      <w:marBottom w:val="0"/>
      <w:divBdr>
        <w:top w:val="none" w:sz="0" w:space="0" w:color="auto"/>
        <w:left w:val="none" w:sz="0" w:space="0" w:color="auto"/>
        <w:bottom w:val="none" w:sz="0" w:space="0" w:color="auto"/>
        <w:right w:val="none" w:sz="0" w:space="0" w:color="auto"/>
      </w:divBdr>
      <w:divsChild>
        <w:div w:id="35588095">
          <w:marLeft w:val="0"/>
          <w:marRight w:val="0"/>
          <w:marTop w:val="0"/>
          <w:marBottom w:val="0"/>
          <w:divBdr>
            <w:top w:val="none" w:sz="0" w:space="0" w:color="auto"/>
            <w:left w:val="none" w:sz="0" w:space="0" w:color="auto"/>
            <w:bottom w:val="none" w:sz="0" w:space="0" w:color="auto"/>
            <w:right w:val="none" w:sz="0" w:space="0" w:color="auto"/>
          </w:divBdr>
          <w:divsChild>
            <w:div w:id="1877349200">
              <w:marLeft w:val="0"/>
              <w:marRight w:val="0"/>
              <w:marTop w:val="0"/>
              <w:marBottom w:val="0"/>
              <w:divBdr>
                <w:top w:val="none" w:sz="0" w:space="0" w:color="auto"/>
                <w:left w:val="none" w:sz="0" w:space="0" w:color="auto"/>
                <w:bottom w:val="none" w:sz="0" w:space="0" w:color="auto"/>
                <w:right w:val="none" w:sz="0" w:space="0" w:color="auto"/>
              </w:divBdr>
              <w:divsChild>
                <w:div w:id="94990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441919">
      <w:bodyDiv w:val="1"/>
      <w:marLeft w:val="0"/>
      <w:marRight w:val="0"/>
      <w:marTop w:val="0"/>
      <w:marBottom w:val="0"/>
      <w:divBdr>
        <w:top w:val="none" w:sz="0" w:space="0" w:color="auto"/>
        <w:left w:val="none" w:sz="0" w:space="0" w:color="auto"/>
        <w:bottom w:val="none" w:sz="0" w:space="0" w:color="auto"/>
        <w:right w:val="none" w:sz="0" w:space="0" w:color="auto"/>
      </w:divBdr>
      <w:divsChild>
        <w:div w:id="157309146">
          <w:marLeft w:val="0"/>
          <w:marRight w:val="0"/>
          <w:marTop w:val="0"/>
          <w:marBottom w:val="0"/>
          <w:divBdr>
            <w:top w:val="none" w:sz="0" w:space="0" w:color="auto"/>
            <w:left w:val="none" w:sz="0" w:space="0" w:color="auto"/>
            <w:bottom w:val="none" w:sz="0" w:space="0" w:color="auto"/>
            <w:right w:val="none" w:sz="0" w:space="0" w:color="auto"/>
          </w:divBdr>
          <w:divsChild>
            <w:div w:id="669258503">
              <w:marLeft w:val="0"/>
              <w:marRight w:val="0"/>
              <w:marTop w:val="0"/>
              <w:marBottom w:val="0"/>
              <w:divBdr>
                <w:top w:val="none" w:sz="0" w:space="0" w:color="auto"/>
                <w:left w:val="none" w:sz="0" w:space="0" w:color="auto"/>
                <w:bottom w:val="none" w:sz="0" w:space="0" w:color="auto"/>
                <w:right w:val="none" w:sz="0" w:space="0" w:color="auto"/>
              </w:divBdr>
              <w:divsChild>
                <w:div w:id="1861897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039994">
      <w:bodyDiv w:val="1"/>
      <w:marLeft w:val="0"/>
      <w:marRight w:val="0"/>
      <w:marTop w:val="0"/>
      <w:marBottom w:val="0"/>
      <w:divBdr>
        <w:top w:val="none" w:sz="0" w:space="0" w:color="auto"/>
        <w:left w:val="none" w:sz="0" w:space="0" w:color="auto"/>
        <w:bottom w:val="none" w:sz="0" w:space="0" w:color="auto"/>
        <w:right w:val="none" w:sz="0" w:space="0" w:color="auto"/>
      </w:divBdr>
      <w:divsChild>
        <w:div w:id="1279289093">
          <w:marLeft w:val="0"/>
          <w:marRight w:val="0"/>
          <w:marTop w:val="0"/>
          <w:marBottom w:val="0"/>
          <w:divBdr>
            <w:top w:val="none" w:sz="0" w:space="0" w:color="auto"/>
            <w:left w:val="none" w:sz="0" w:space="0" w:color="auto"/>
            <w:bottom w:val="none" w:sz="0" w:space="0" w:color="auto"/>
            <w:right w:val="none" w:sz="0" w:space="0" w:color="auto"/>
          </w:divBdr>
          <w:divsChild>
            <w:div w:id="1273900407">
              <w:marLeft w:val="0"/>
              <w:marRight w:val="0"/>
              <w:marTop w:val="0"/>
              <w:marBottom w:val="0"/>
              <w:divBdr>
                <w:top w:val="none" w:sz="0" w:space="0" w:color="auto"/>
                <w:left w:val="none" w:sz="0" w:space="0" w:color="auto"/>
                <w:bottom w:val="none" w:sz="0" w:space="0" w:color="auto"/>
                <w:right w:val="none" w:sz="0" w:space="0" w:color="auto"/>
              </w:divBdr>
              <w:divsChild>
                <w:div w:id="58742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599165">
      <w:bodyDiv w:val="1"/>
      <w:marLeft w:val="0"/>
      <w:marRight w:val="0"/>
      <w:marTop w:val="0"/>
      <w:marBottom w:val="0"/>
      <w:divBdr>
        <w:top w:val="none" w:sz="0" w:space="0" w:color="auto"/>
        <w:left w:val="none" w:sz="0" w:space="0" w:color="auto"/>
        <w:bottom w:val="none" w:sz="0" w:space="0" w:color="auto"/>
        <w:right w:val="none" w:sz="0" w:space="0" w:color="auto"/>
      </w:divBdr>
      <w:divsChild>
        <w:div w:id="1251039330">
          <w:marLeft w:val="0"/>
          <w:marRight w:val="0"/>
          <w:marTop w:val="0"/>
          <w:marBottom w:val="75"/>
          <w:divBdr>
            <w:top w:val="none" w:sz="0" w:space="0" w:color="auto"/>
            <w:left w:val="none" w:sz="0" w:space="0" w:color="auto"/>
            <w:bottom w:val="none" w:sz="0" w:space="0" w:color="auto"/>
            <w:right w:val="none" w:sz="0" w:space="0" w:color="auto"/>
          </w:divBdr>
        </w:div>
      </w:divsChild>
    </w:div>
    <w:div w:id="1126242799">
      <w:bodyDiv w:val="1"/>
      <w:marLeft w:val="0"/>
      <w:marRight w:val="0"/>
      <w:marTop w:val="0"/>
      <w:marBottom w:val="0"/>
      <w:divBdr>
        <w:top w:val="none" w:sz="0" w:space="0" w:color="auto"/>
        <w:left w:val="none" w:sz="0" w:space="0" w:color="auto"/>
        <w:bottom w:val="none" w:sz="0" w:space="0" w:color="auto"/>
        <w:right w:val="none" w:sz="0" w:space="0" w:color="auto"/>
      </w:divBdr>
      <w:divsChild>
        <w:div w:id="105201790">
          <w:marLeft w:val="0"/>
          <w:marRight w:val="0"/>
          <w:marTop w:val="0"/>
          <w:marBottom w:val="0"/>
          <w:divBdr>
            <w:top w:val="none" w:sz="0" w:space="0" w:color="auto"/>
            <w:left w:val="none" w:sz="0" w:space="0" w:color="auto"/>
            <w:bottom w:val="none" w:sz="0" w:space="0" w:color="auto"/>
            <w:right w:val="none" w:sz="0" w:space="0" w:color="auto"/>
          </w:divBdr>
          <w:divsChild>
            <w:div w:id="392969340">
              <w:marLeft w:val="0"/>
              <w:marRight w:val="0"/>
              <w:marTop w:val="0"/>
              <w:marBottom w:val="0"/>
              <w:divBdr>
                <w:top w:val="none" w:sz="0" w:space="0" w:color="auto"/>
                <w:left w:val="none" w:sz="0" w:space="0" w:color="auto"/>
                <w:bottom w:val="none" w:sz="0" w:space="0" w:color="auto"/>
                <w:right w:val="none" w:sz="0" w:space="0" w:color="auto"/>
              </w:divBdr>
              <w:divsChild>
                <w:div w:id="82898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661360">
      <w:bodyDiv w:val="1"/>
      <w:marLeft w:val="0"/>
      <w:marRight w:val="0"/>
      <w:marTop w:val="0"/>
      <w:marBottom w:val="0"/>
      <w:divBdr>
        <w:top w:val="none" w:sz="0" w:space="0" w:color="auto"/>
        <w:left w:val="none" w:sz="0" w:space="0" w:color="auto"/>
        <w:bottom w:val="none" w:sz="0" w:space="0" w:color="auto"/>
        <w:right w:val="none" w:sz="0" w:space="0" w:color="auto"/>
      </w:divBdr>
      <w:divsChild>
        <w:div w:id="762728919">
          <w:marLeft w:val="0"/>
          <w:marRight w:val="0"/>
          <w:marTop w:val="0"/>
          <w:marBottom w:val="0"/>
          <w:divBdr>
            <w:top w:val="none" w:sz="0" w:space="0" w:color="auto"/>
            <w:left w:val="none" w:sz="0" w:space="0" w:color="auto"/>
            <w:bottom w:val="none" w:sz="0" w:space="0" w:color="auto"/>
            <w:right w:val="none" w:sz="0" w:space="0" w:color="auto"/>
          </w:divBdr>
          <w:divsChild>
            <w:div w:id="1474836755">
              <w:marLeft w:val="0"/>
              <w:marRight w:val="0"/>
              <w:marTop w:val="0"/>
              <w:marBottom w:val="0"/>
              <w:divBdr>
                <w:top w:val="none" w:sz="0" w:space="0" w:color="auto"/>
                <w:left w:val="none" w:sz="0" w:space="0" w:color="auto"/>
                <w:bottom w:val="none" w:sz="0" w:space="0" w:color="auto"/>
                <w:right w:val="none" w:sz="0" w:space="0" w:color="auto"/>
              </w:divBdr>
              <w:divsChild>
                <w:div w:id="1025714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246348">
      <w:bodyDiv w:val="1"/>
      <w:marLeft w:val="0"/>
      <w:marRight w:val="0"/>
      <w:marTop w:val="0"/>
      <w:marBottom w:val="0"/>
      <w:divBdr>
        <w:top w:val="none" w:sz="0" w:space="0" w:color="auto"/>
        <w:left w:val="none" w:sz="0" w:space="0" w:color="auto"/>
        <w:bottom w:val="none" w:sz="0" w:space="0" w:color="auto"/>
        <w:right w:val="none" w:sz="0" w:space="0" w:color="auto"/>
      </w:divBdr>
      <w:divsChild>
        <w:div w:id="843395954">
          <w:marLeft w:val="0"/>
          <w:marRight w:val="0"/>
          <w:marTop w:val="0"/>
          <w:marBottom w:val="0"/>
          <w:divBdr>
            <w:top w:val="none" w:sz="0" w:space="0" w:color="auto"/>
            <w:left w:val="none" w:sz="0" w:space="0" w:color="auto"/>
            <w:bottom w:val="none" w:sz="0" w:space="0" w:color="auto"/>
            <w:right w:val="none" w:sz="0" w:space="0" w:color="auto"/>
          </w:divBdr>
          <w:divsChild>
            <w:div w:id="2130663401">
              <w:marLeft w:val="0"/>
              <w:marRight w:val="0"/>
              <w:marTop w:val="0"/>
              <w:marBottom w:val="0"/>
              <w:divBdr>
                <w:top w:val="none" w:sz="0" w:space="0" w:color="auto"/>
                <w:left w:val="none" w:sz="0" w:space="0" w:color="auto"/>
                <w:bottom w:val="none" w:sz="0" w:space="0" w:color="auto"/>
                <w:right w:val="none" w:sz="0" w:space="0" w:color="auto"/>
              </w:divBdr>
              <w:divsChild>
                <w:div w:id="1499226355">
                  <w:marLeft w:val="0"/>
                  <w:marRight w:val="0"/>
                  <w:marTop w:val="0"/>
                  <w:marBottom w:val="0"/>
                  <w:divBdr>
                    <w:top w:val="none" w:sz="0" w:space="0" w:color="auto"/>
                    <w:left w:val="none" w:sz="0" w:space="0" w:color="auto"/>
                    <w:bottom w:val="none" w:sz="0" w:space="0" w:color="auto"/>
                    <w:right w:val="none" w:sz="0" w:space="0" w:color="auto"/>
                  </w:divBdr>
                  <w:divsChild>
                    <w:div w:id="196549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300045">
      <w:bodyDiv w:val="1"/>
      <w:marLeft w:val="0"/>
      <w:marRight w:val="0"/>
      <w:marTop w:val="0"/>
      <w:marBottom w:val="0"/>
      <w:divBdr>
        <w:top w:val="none" w:sz="0" w:space="0" w:color="auto"/>
        <w:left w:val="none" w:sz="0" w:space="0" w:color="auto"/>
        <w:bottom w:val="none" w:sz="0" w:space="0" w:color="auto"/>
        <w:right w:val="none" w:sz="0" w:space="0" w:color="auto"/>
      </w:divBdr>
      <w:divsChild>
        <w:div w:id="1087457534">
          <w:marLeft w:val="0"/>
          <w:marRight w:val="0"/>
          <w:marTop w:val="0"/>
          <w:marBottom w:val="0"/>
          <w:divBdr>
            <w:top w:val="none" w:sz="0" w:space="0" w:color="auto"/>
            <w:left w:val="none" w:sz="0" w:space="0" w:color="auto"/>
            <w:bottom w:val="none" w:sz="0" w:space="0" w:color="auto"/>
            <w:right w:val="none" w:sz="0" w:space="0" w:color="auto"/>
          </w:divBdr>
          <w:divsChild>
            <w:div w:id="1830976879">
              <w:marLeft w:val="0"/>
              <w:marRight w:val="0"/>
              <w:marTop w:val="0"/>
              <w:marBottom w:val="0"/>
              <w:divBdr>
                <w:top w:val="none" w:sz="0" w:space="0" w:color="auto"/>
                <w:left w:val="none" w:sz="0" w:space="0" w:color="auto"/>
                <w:bottom w:val="none" w:sz="0" w:space="0" w:color="auto"/>
                <w:right w:val="none" w:sz="0" w:space="0" w:color="auto"/>
              </w:divBdr>
              <w:divsChild>
                <w:div w:id="169072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300245">
      <w:bodyDiv w:val="1"/>
      <w:marLeft w:val="0"/>
      <w:marRight w:val="0"/>
      <w:marTop w:val="0"/>
      <w:marBottom w:val="0"/>
      <w:divBdr>
        <w:top w:val="none" w:sz="0" w:space="0" w:color="auto"/>
        <w:left w:val="none" w:sz="0" w:space="0" w:color="auto"/>
        <w:bottom w:val="none" w:sz="0" w:space="0" w:color="auto"/>
        <w:right w:val="none" w:sz="0" w:space="0" w:color="auto"/>
      </w:divBdr>
      <w:divsChild>
        <w:div w:id="1210844088">
          <w:marLeft w:val="0"/>
          <w:marRight w:val="0"/>
          <w:marTop w:val="0"/>
          <w:marBottom w:val="0"/>
          <w:divBdr>
            <w:top w:val="none" w:sz="0" w:space="0" w:color="auto"/>
            <w:left w:val="none" w:sz="0" w:space="0" w:color="auto"/>
            <w:bottom w:val="none" w:sz="0" w:space="0" w:color="auto"/>
            <w:right w:val="none" w:sz="0" w:space="0" w:color="auto"/>
          </w:divBdr>
          <w:divsChild>
            <w:div w:id="1619332516">
              <w:marLeft w:val="0"/>
              <w:marRight w:val="0"/>
              <w:marTop w:val="0"/>
              <w:marBottom w:val="0"/>
              <w:divBdr>
                <w:top w:val="none" w:sz="0" w:space="0" w:color="auto"/>
                <w:left w:val="none" w:sz="0" w:space="0" w:color="auto"/>
                <w:bottom w:val="none" w:sz="0" w:space="0" w:color="auto"/>
                <w:right w:val="none" w:sz="0" w:space="0" w:color="auto"/>
              </w:divBdr>
              <w:divsChild>
                <w:div w:id="2108041158">
                  <w:marLeft w:val="0"/>
                  <w:marRight w:val="0"/>
                  <w:marTop w:val="0"/>
                  <w:marBottom w:val="0"/>
                  <w:divBdr>
                    <w:top w:val="none" w:sz="0" w:space="0" w:color="auto"/>
                    <w:left w:val="none" w:sz="0" w:space="0" w:color="auto"/>
                    <w:bottom w:val="none" w:sz="0" w:space="0" w:color="auto"/>
                    <w:right w:val="none" w:sz="0" w:space="0" w:color="auto"/>
                  </w:divBdr>
                  <w:divsChild>
                    <w:div w:id="1595045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471756">
      <w:bodyDiv w:val="1"/>
      <w:marLeft w:val="0"/>
      <w:marRight w:val="0"/>
      <w:marTop w:val="0"/>
      <w:marBottom w:val="0"/>
      <w:divBdr>
        <w:top w:val="none" w:sz="0" w:space="0" w:color="auto"/>
        <w:left w:val="none" w:sz="0" w:space="0" w:color="auto"/>
        <w:bottom w:val="none" w:sz="0" w:space="0" w:color="auto"/>
        <w:right w:val="none" w:sz="0" w:space="0" w:color="auto"/>
      </w:divBdr>
      <w:divsChild>
        <w:div w:id="940454070">
          <w:marLeft w:val="0"/>
          <w:marRight w:val="0"/>
          <w:marTop w:val="0"/>
          <w:marBottom w:val="0"/>
          <w:divBdr>
            <w:top w:val="none" w:sz="0" w:space="0" w:color="auto"/>
            <w:left w:val="none" w:sz="0" w:space="0" w:color="auto"/>
            <w:bottom w:val="none" w:sz="0" w:space="0" w:color="auto"/>
            <w:right w:val="none" w:sz="0" w:space="0" w:color="auto"/>
          </w:divBdr>
          <w:divsChild>
            <w:div w:id="79254081">
              <w:marLeft w:val="0"/>
              <w:marRight w:val="0"/>
              <w:marTop w:val="0"/>
              <w:marBottom w:val="0"/>
              <w:divBdr>
                <w:top w:val="none" w:sz="0" w:space="0" w:color="auto"/>
                <w:left w:val="none" w:sz="0" w:space="0" w:color="auto"/>
                <w:bottom w:val="none" w:sz="0" w:space="0" w:color="auto"/>
                <w:right w:val="none" w:sz="0" w:space="0" w:color="auto"/>
              </w:divBdr>
              <w:divsChild>
                <w:div w:id="206078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745958">
      <w:bodyDiv w:val="1"/>
      <w:marLeft w:val="0"/>
      <w:marRight w:val="0"/>
      <w:marTop w:val="0"/>
      <w:marBottom w:val="0"/>
      <w:divBdr>
        <w:top w:val="none" w:sz="0" w:space="0" w:color="auto"/>
        <w:left w:val="none" w:sz="0" w:space="0" w:color="auto"/>
        <w:bottom w:val="none" w:sz="0" w:space="0" w:color="auto"/>
        <w:right w:val="none" w:sz="0" w:space="0" w:color="auto"/>
      </w:divBdr>
      <w:divsChild>
        <w:div w:id="2097433310">
          <w:marLeft w:val="0"/>
          <w:marRight w:val="0"/>
          <w:marTop w:val="0"/>
          <w:marBottom w:val="0"/>
          <w:divBdr>
            <w:top w:val="none" w:sz="0" w:space="0" w:color="auto"/>
            <w:left w:val="none" w:sz="0" w:space="0" w:color="auto"/>
            <w:bottom w:val="none" w:sz="0" w:space="0" w:color="auto"/>
            <w:right w:val="none" w:sz="0" w:space="0" w:color="auto"/>
          </w:divBdr>
          <w:divsChild>
            <w:div w:id="1769229911">
              <w:marLeft w:val="0"/>
              <w:marRight w:val="0"/>
              <w:marTop w:val="0"/>
              <w:marBottom w:val="0"/>
              <w:divBdr>
                <w:top w:val="none" w:sz="0" w:space="0" w:color="auto"/>
                <w:left w:val="none" w:sz="0" w:space="0" w:color="auto"/>
                <w:bottom w:val="none" w:sz="0" w:space="0" w:color="auto"/>
                <w:right w:val="none" w:sz="0" w:space="0" w:color="auto"/>
              </w:divBdr>
              <w:divsChild>
                <w:div w:id="39801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446924">
      <w:bodyDiv w:val="1"/>
      <w:marLeft w:val="0"/>
      <w:marRight w:val="0"/>
      <w:marTop w:val="0"/>
      <w:marBottom w:val="0"/>
      <w:divBdr>
        <w:top w:val="none" w:sz="0" w:space="0" w:color="auto"/>
        <w:left w:val="none" w:sz="0" w:space="0" w:color="auto"/>
        <w:bottom w:val="none" w:sz="0" w:space="0" w:color="auto"/>
        <w:right w:val="none" w:sz="0" w:space="0" w:color="auto"/>
      </w:divBdr>
      <w:divsChild>
        <w:div w:id="1182234521">
          <w:marLeft w:val="0"/>
          <w:marRight w:val="0"/>
          <w:marTop w:val="0"/>
          <w:marBottom w:val="0"/>
          <w:divBdr>
            <w:top w:val="none" w:sz="0" w:space="0" w:color="auto"/>
            <w:left w:val="none" w:sz="0" w:space="0" w:color="auto"/>
            <w:bottom w:val="none" w:sz="0" w:space="0" w:color="auto"/>
            <w:right w:val="none" w:sz="0" w:space="0" w:color="auto"/>
          </w:divBdr>
          <w:divsChild>
            <w:div w:id="969744888">
              <w:marLeft w:val="0"/>
              <w:marRight w:val="0"/>
              <w:marTop w:val="0"/>
              <w:marBottom w:val="0"/>
              <w:divBdr>
                <w:top w:val="none" w:sz="0" w:space="0" w:color="auto"/>
                <w:left w:val="none" w:sz="0" w:space="0" w:color="auto"/>
                <w:bottom w:val="none" w:sz="0" w:space="0" w:color="auto"/>
                <w:right w:val="none" w:sz="0" w:space="0" w:color="auto"/>
              </w:divBdr>
              <w:divsChild>
                <w:div w:id="185245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563695">
      <w:bodyDiv w:val="1"/>
      <w:marLeft w:val="0"/>
      <w:marRight w:val="0"/>
      <w:marTop w:val="0"/>
      <w:marBottom w:val="0"/>
      <w:divBdr>
        <w:top w:val="none" w:sz="0" w:space="0" w:color="auto"/>
        <w:left w:val="none" w:sz="0" w:space="0" w:color="auto"/>
        <w:bottom w:val="none" w:sz="0" w:space="0" w:color="auto"/>
        <w:right w:val="none" w:sz="0" w:space="0" w:color="auto"/>
      </w:divBdr>
      <w:divsChild>
        <w:div w:id="1704092971">
          <w:marLeft w:val="0"/>
          <w:marRight w:val="0"/>
          <w:marTop w:val="0"/>
          <w:marBottom w:val="0"/>
          <w:divBdr>
            <w:top w:val="none" w:sz="0" w:space="0" w:color="auto"/>
            <w:left w:val="none" w:sz="0" w:space="0" w:color="auto"/>
            <w:bottom w:val="none" w:sz="0" w:space="0" w:color="auto"/>
            <w:right w:val="none" w:sz="0" w:space="0" w:color="auto"/>
          </w:divBdr>
          <w:divsChild>
            <w:div w:id="16856327">
              <w:marLeft w:val="0"/>
              <w:marRight w:val="0"/>
              <w:marTop w:val="0"/>
              <w:marBottom w:val="0"/>
              <w:divBdr>
                <w:top w:val="none" w:sz="0" w:space="0" w:color="auto"/>
                <w:left w:val="none" w:sz="0" w:space="0" w:color="auto"/>
                <w:bottom w:val="none" w:sz="0" w:space="0" w:color="auto"/>
                <w:right w:val="none" w:sz="0" w:space="0" w:color="auto"/>
              </w:divBdr>
              <w:divsChild>
                <w:div w:id="338627772">
                  <w:marLeft w:val="0"/>
                  <w:marRight w:val="0"/>
                  <w:marTop w:val="0"/>
                  <w:marBottom w:val="0"/>
                  <w:divBdr>
                    <w:top w:val="none" w:sz="0" w:space="0" w:color="auto"/>
                    <w:left w:val="none" w:sz="0" w:space="0" w:color="auto"/>
                    <w:bottom w:val="none" w:sz="0" w:space="0" w:color="auto"/>
                    <w:right w:val="none" w:sz="0" w:space="0" w:color="auto"/>
                  </w:divBdr>
                  <w:divsChild>
                    <w:div w:id="148014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181898">
      <w:bodyDiv w:val="1"/>
      <w:marLeft w:val="0"/>
      <w:marRight w:val="0"/>
      <w:marTop w:val="0"/>
      <w:marBottom w:val="0"/>
      <w:divBdr>
        <w:top w:val="none" w:sz="0" w:space="0" w:color="auto"/>
        <w:left w:val="none" w:sz="0" w:space="0" w:color="auto"/>
        <w:bottom w:val="none" w:sz="0" w:space="0" w:color="auto"/>
        <w:right w:val="none" w:sz="0" w:space="0" w:color="auto"/>
      </w:divBdr>
      <w:divsChild>
        <w:div w:id="629285305">
          <w:marLeft w:val="0"/>
          <w:marRight w:val="0"/>
          <w:marTop w:val="0"/>
          <w:marBottom w:val="0"/>
          <w:divBdr>
            <w:top w:val="none" w:sz="0" w:space="0" w:color="auto"/>
            <w:left w:val="none" w:sz="0" w:space="0" w:color="auto"/>
            <w:bottom w:val="none" w:sz="0" w:space="0" w:color="auto"/>
            <w:right w:val="none" w:sz="0" w:space="0" w:color="auto"/>
          </w:divBdr>
          <w:divsChild>
            <w:div w:id="446386059">
              <w:marLeft w:val="0"/>
              <w:marRight w:val="0"/>
              <w:marTop w:val="0"/>
              <w:marBottom w:val="0"/>
              <w:divBdr>
                <w:top w:val="none" w:sz="0" w:space="0" w:color="auto"/>
                <w:left w:val="none" w:sz="0" w:space="0" w:color="auto"/>
                <w:bottom w:val="none" w:sz="0" w:space="0" w:color="auto"/>
                <w:right w:val="none" w:sz="0" w:space="0" w:color="auto"/>
              </w:divBdr>
              <w:divsChild>
                <w:div w:id="660013293">
                  <w:marLeft w:val="0"/>
                  <w:marRight w:val="0"/>
                  <w:marTop w:val="0"/>
                  <w:marBottom w:val="0"/>
                  <w:divBdr>
                    <w:top w:val="none" w:sz="0" w:space="0" w:color="auto"/>
                    <w:left w:val="none" w:sz="0" w:space="0" w:color="auto"/>
                    <w:bottom w:val="none" w:sz="0" w:space="0" w:color="auto"/>
                    <w:right w:val="none" w:sz="0" w:space="0" w:color="auto"/>
                  </w:divBdr>
                  <w:divsChild>
                    <w:div w:id="212133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156748">
      <w:bodyDiv w:val="1"/>
      <w:marLeft w:val="0"/>
      <w:marRight w:val="0"/>
      <w:marTop w:val="0"/>
      <w:marBottom w:val="0"/>
      <w:divBdr>
        <w:top w:val="none" w:sz="0" w:space="0" w:color="auto"/>
        <w:left w:val="none" w:sz="0" w:space="0" w:color="auto"/>
        <w:bottom w:val="none" w:sz="0" w:space="0" w:color="auto"/>
        <w:right w:val="none" w:sz="0" w:space="0" w:color="auto"/>
      </w:divBdr>
      <w:divsChild>
        <w:div w:id="1360199922">
          <w:marLeft w:val="0"/>
          <w:marRight w:val="0"/>
          <w:marTop w:val="0"/>
          <w:marBottom w:val="0"/>
          <w:divBdr>
            <w:top w:val="none" w:sz="0" w:space="0" w:color="auto"/>
            <w:left w:val="none" w:sz="0" w:space="0" w:color="auto"/>
            <w:bottom w:val="none" w:sz="0" w:space="0" w:color="auto"/>
            <w:right w:val="none" w:sz="0" w:space="0" w:color="auto"/>
          </w:divBdr>
          <w:divsChild>
            <w:div w:id="803162146">
              <w:marLeft w:val="0"/>
              <w:marRight w:val="0"/>
              <w:marTop w:val="0"/>
              <w:marBottom w:val="0"/>
              <w:divBdr>
                <w:top w:val="none" w:sz="0" w:space="0" w:color="auto"/>
                <w:left w:val="none" w:sz="0" w:space="0" w:color="auto"/>
                <w:bottom w:val="none" w:sz="0" w:space="0" w:color="auto"/>
                <w:right w:val="none" w:sz="0" w:space="0" w:color="auto"/>
              </w:divBdr>
              <w:divsChild>
                <w:div w:id="30651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678262">
      <w:bodyDiv w:val="1"/>
      <w:marLeft w:val="0"/>
      <w:marRight w:val="0"/>
      <w:marTop w:val="0"/>
      <w:marBottom w:val="0"/>
      <w:divBdr>
        <w:top w:val="none" w:sz="0" w:space="0" w:color="auto"/>
        <w:left w:val="none" w:sz="0" w:space="0" w:color="auto"/>
        <w:bottom w:val="none" w:sz="0" w:space="0" w:color="auto"/>
        <w:right w:val="none" w:sz="0" w:space="0" w:color="auto"/>
      </w:divBdr>
      <w:divsChild>
        <w:div w:id="1387341842">
          <w:marLeft w:val="0"/>
          <w:marRight w:val="0"/>
          <w:marTop w:val="166"/>
          <w:marBottom w:val="166"/>
          <w:divBdr>
            <w:top w:val="none" w:sz="0" w:space="0" w:color="auto"/>
            <w:left w:val="none" w:sz="0" w:space="0" w:color="auto"/>
            <w:bottom w:val="none" w:sz="0" w:space="0" w:color="auto"/>
            <w:right w:val="none" w:sz="0" w:space="0" w:color="auto"/>
          </w:divBdr>
          <w:divsChild>
            <w:div w:id="193550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653893">
      <w:bodyDiv w:val="1"/>
      <w:marLeft w:val="0"/>
      <w:marRight w:val="0"/>
      <w:marTop w:val="0"/>
      <w:marBottom w:val="0"/>
      <w:divBdr>
        <w:top w:val="none" w:sz="0" w:space="0" w:color="auto"/>
        <w:left w:val="none" w:sz="0" w:space="0" w:color="auto"/>
        <w:bottom w:val="none" w:sz="0" w:space="0" w:color="auto"/>
        <w:right w:val="none" w:sz="0" w:space="0" w:color="auto"/>
      </w:divBdr>
      <w:divsChild>
        <w:div w:id="1786075598">
          <w:marLeft w:val="0"/>
          <w:marRight w:val="0"/>
          <w:marTop w:val="0"/>
          <w:marBottom w:val="0"/>
          <w:divBdr>
            <w:top w:val="none" w:sz="0" w:space="0" w:color="auto"/>
            <w:left w:val="none" w:sz="0" w:space="0" w:color="auto"/>
            <w:bottom w:val="none" w:sz="0" w:space="0" w:color="auto"/>
            <w:right w:val="none" w:sz="0" w:space="0" w:color="auto"/>
          </w:divBdr>
          <w:divsChild>
            <w:div w:id="777145595">
              <w:marLeft w:val="0"/>
              <w:marRight w:val="0"/>
              <w:marTop w:val="0"/>
              <w:marBottom w:val="0"/>
              <w:divBdr>
                <w:top w:val="none" w:sz="0" w:space="0" w:color="auto"/>
                <w:left w:val="none" w:sz="0" w:space="0" w:color="auto"/>
                <w:bottom w:val="none" w:sz="0" w:space="0" w:color="auto"/>
                <w:right w:val="none" w:sz="0" w:space="0" w:color="auto"/>
              </w:divBdr>
              <w:divsChild>
                <w:div w:id="532037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890549">
      <w:bodyDiv w:val="1"/>
      <w:marLeft w:val="0"/>
      <w:marRight w:val="0"/>
      <w:marTop w:val="0"/>
      <w:marBottom w:val="0"/>
      <w:divBdr>
        <w:top w:val="none" w:sz="0" w:space="0" w:color="auto"/>
        <w:left w:val="none" w:sz="0" w:space="0" w:color="auto"/>
        <w:bottom w:val="none" w:sz="0" w:space="0" w:color="auto"/>
        <w:right w:val="none" w:sz="0" w:space="0" w:color="auto"/>
      </w:divBdr>
      <w:divsChild>
        <w:div w:id="1453094472">
          <w:marLeft w:val="0"/>
          <w:marRight w:val="0"/>
          <w:marTop w:val="0"/>
          <w:marBottom w:val="0"/>
          <w:divBdr>
            <w:top w:val="none" w:sz="0" w:space="0" w:color="auto"/>
            <w:left w:val="none" w:sz="0" w:space="0" w:color="auto"/>
            <w:bottom w:val="none" w:sz="0" w:space="0" w:color="auto"/>
            <w:right w:val="none" w:sz="0" w:space="0" w:color="auto"/>
          </w:divBdr>
          <w:divsChild>
            <w:div w:id="1820076157">
              <w:marLeft w:val="0"/>
              <w:marRight w:val="0"/>
              <w:marTop w:val="0"/>
              <w:marBottom w:val="0"/>
              <w:divBdr>
                <w:top w:val="none" w:sz="0" w:space="0" w:color="auto"/>
                <w:left w:val="none" w:sz="0" w:space="0" w:color="auto"/>
                <w:bottom w:val="none" w:sz="0" w:space="0" w:color="auto"/>
                <w:right w:val="none" w:sz="0" w:space="0" w:color="auto"/>
              </w:divBdr>
              <w:divsChild>
                <w:div w:id="125589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953494">
      <w:bodyDiv w:val="1"/>
      <w:marLeft w:val="0"/>
      <w:marRight w:val="0"/>
      <w:marTop w:val="0"/>
      <w:marBottom w:val="0"/>
      <w:divBdr>
        <w:top w:val="none" w:sz="0" w:space="0" w:color="auto"/>
        <w:left w:val="none" w:sz="0" w:space="0" w:color="auto"/>
        <w:bottom w:val="none" w:sz="0" w:space="0" w:color="auto"/>
        <w:right w:val="none" w:sz="0" w:space="0" w:color="auto"/>
      </w:divBdr>
      <w:divsChild>
        <w:div w:id="252511748">
          <w:marLeft w:val="0"/>
          <w:marRight w:val="0"/>
          <w:marTop w:val="0"/>
          <w:marBottom w:val="0"/>
          <w:divBdr>
            <w:top w:val="none" w:sz="0" w:space="0" w:color="auto"/>
            <w:left w:val="none" w:sz="0" w:space="0" w:color="auto"/>
            <w:bottom w:val="none" w:sz="0" w:space="0" w:color="auto"/>
            <w:right w:val="none" w:sz="0" w:space="0" w:color="auto"/>
          </w:divBdr>
          <w:divsChild>
            <w:div w:id="893735659">
              <w:marLeft w:val="0"/>
              <w:marRight w:val="0"/>
              <w:marTop w:val="0"/>
              <w:marBottom w:val="0"/>
              <w:divBdr>
                <w:top w:val="none" w:sz="0" w:space="0" w:color="auto"/>
                <w:left w:val="none" w:sz="0" w:space="0" w:color="auto"/>
                <w:bottom w:val="none" w:sz="0" w:space="0" w:color="auto"/>
                <w:right w:val="none" w:sz="0" w:space="0" w:color="auto"/>
              </w:divBdr>
              <w:divsChild>
                <w:div w:id="159366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615372">
      <w:bodyDiv w:val="1"/>
      <w:marLeft w:val="0"/>
      <w:marRight w:val="0"/>
      <w:marTop w:val="0"/>
      <w:marBottom w:val="0"/>
      <w:divBdr>
        <w:top w:val="none" w:sz="0" w:space="0" w:color="auto"/>
        <w:left w:val="none" w:sz="0" w:space="0" w:color="auto"/>
        <w:bottom w:val="none" w:sz="0" w:space="0" w:color="auto"/>
        <w:right w:val="none" w:sz="0" w:space="0" w:color="auto"/>
      </w:divBdr>
    </w:div>
    <w:div w:id="1249727891">
      <w:bodyDiv w:val="1"/>
      <w:marLeft w:val="0"/>
      <w:marRight w:val="0"/>
      <w:marTop w:val="0"/>
      <w:marBottom w:val="0"/>
      <w:divBdr>
        <w:top w:val="none" w:sz="0" w:space="0" w:color="auto"/>
        <w:left w:val="none" w:sz="0" w:space="0" w:color="auto"/>
        <w:bottom w:val="none" w:sz="0" w:space="0" w:color="auto"/>
        <w:right w:val="none" w:sz="0" w:space="0" w:color="auto"/>
      </w:divBdr>
      <w:divsChild>
        <w:div w:id="1108694087">
          <w:marLeft w:val="0"/>
          <w:marRight w:val="0"/>
          <w:marTop w:val="0"/>
          <w:marBottom w:val="0"/>
          <w:divBdr>
            <w:top w:val="none" w:sz="0" w:space="0" w:color="auto"/>
            <w:left w:val="none" w:sz="0" w:space="0" w:color="auto"/>
            <w:bottom w:val="none" w:sz="0" w:space="0" w:color="auto"/>
            <w:right w:val="none" w:sz="0" w:space="0" w:color="auto"/>
          </w:divBdr>
          <w:divsChild>
            <w:div w:id="369108836">
              <w:marLeft w:val="0"/>
              <w:marRight w:val="0"/>
              <w:marTop w:val="0"/>
              <w:marBottom w:val="0"/>
              <w:divBdr>
                <w:top w:val="none" w:sz="0" w:space="0" w:color="auto"/>
                <w:left w:val="none" w:sz="0" w:space="0" w:color="auto"/>
                <w:bottom w:val="none" w:sz="0" w:space="0" w:color="auto"/>
                <w:right w:val="none" w:sz="0" w:space="0" w:color="auto"/>
              </w:divBdr>
              <w:divsChild>
                <w:div w:id="1879048419">
                  <w:marLeft w:val="0"/>
                  <w:marRight w:val="0"/>
                  <w:marTop w:val="0"/>
                  <w:marBottom w:val="0"/>
                  <w:divBdr>
                    <w:top w:val="none" w:sz="0" w:space="0" w:color="auto"/>
                    <w:left w:val="none" w:sz="0" w:space="0" w:color="auto"/>
                    <w:bottom w:val="none" w:sz="0" w:space="0" w:color="auto"/>
                    <w:right w:val="none" w:sz="0" w:space="0" w:color="auto"/>
                  </w:divBdr>
                  <w:divsChild>
                    <w:div w:id="99707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0426328">
      <w:bodyDiv w:val="1"/>
      <w:marLeft w:val="0"/>
      <w:marRight w:val="0"/>
      <w:marTop w:val="0"/>
      <w:marBottom w:val="0"/>
      <w:divBdr>
        <w:top w:val="none" w:sz="0" w:space="0" w:color="auto"/>
        <w:left w:val="none" w:sz="0" w:space="0" w:color="auto"/>
        <w:bottom w:val="none" w:sz="0" w:space="0" w:color="auto"/>
        <w:right w:val="none" w:sz="0" w:space="0" w:color="auto"/>
      </w:divBdr>
      <w:divsChild>
        <w:div w:id="1678773067">
          <w:marLeft w:val="0"/>
          <w:marRight w:val="0"/>
          <w:marTop w:val="0"/>
          <w:marBottom w:val="0"/>
          <w:divBdr>
            <w:top w:val="none" w:sz="0" w:space="0" w:color="auto"/>
            <w:left w:val="none" w:sz="0" w:space="0" w:color="auto"/>
            <w:bottom w:val="none" w:sz="0" w:space="0" w:color="auto"/>
            <w:right w:val="none" w:sz="0" w:space="0" w:color="auto"/>
          </w:divBdr>
          <w:divsChild>
            <w:div w:id="1354725464">
              <w:marLeft w:val="0"/>
              <w:marRight w:val="0"/>
              <w:marTop w:val="0"/>
              <w:marBottom w:val="0"/>
              <w:divBdr>
                <w:top w:val="none" w:sz="0" w:space="0" w:color="auto"/>
                <w:left w:val="none" w:sz="0" w:space="0" w:color="auto"/>
                <w:bottom w:val="none" w:sz="0" w:space="0" w:color="auto"/>
                <w:right w:val="none" w:sz="0" w:space="0" w:color="auto"/>
              </w:divBdr>
              <w:divsChild>
                <w:div w:id="936716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209798">
      <w:bodyDiv w:val="1"/>
      <w:marLeft w:val="0"/>
      <w:marRight w:val="0"/>
      <w:marTop w:val="0"/>
      <w:marBottom w:val="0"/>
      <w:divBdr>
        <w:top w:val="none" w:sz="0" w:space="0" w:color="auto"/>
        <w:left w:val="none" w:sz="0" w:space="0" w:color="auto"/>
        <w:bottom w:val="none" w:sz="0" w:space="0" w:color="auto"/>
        <w:right w:val="none" w:sz="0" w:space="0" w:color="auto"/>
      </w:divBdr>
    </w:div>
    <w:div w:id="1278635536">
      <w:bodyDiv w:val="1"/>
      <w:marLeft w:val="0"/>
      <w:marRight w:val="0"/>
      <w:marTop w:val="0"/>
      <w:marBottom w:val="0"/>
      <w:divBdr>
        <w:top w:val="none" w:sz="0" w:space="0" w:color="auto"/>
        <w:left w:val="none" w:sz="0" w:space="0" w:color="auto"/>
        <w:bottom w:val="none" w:sz="0" w:space="0" w:color="auto"/>
        <w:right w:val="none" w:sz="0" w:space="0" w:color="auto"/>
      </w:divBdr>
      <w:divsChild>
        <w:div w:id="2045710109">
          <w:marLeft w:val="0"/>
          <w:marRight w:val="0"/>
          <w:marTop w:val="0"/>
          <w:marBottom w:val="0"/>
          <w:divBdr>
            <w:top w:val="none" w:sz="0" w:space="0" w:color="auto"/>
            <w:left w:val="none" w:sz="0" w:space="0" w:color="auto"/>
            <w:bottom w:val="none" w:sz="0" w:space="0" w:color="auto"/>
            <w:right w:val="none" w:sz="0" w:space="0" w:color="auto"/>
          </w:divBdr>
          <w:divsChild>
            <w:div w:id="2015302133">
              <w:marLeft w:val="0"/>
              <w:marRight w:val="0"/>
              <w:marTop w:val="0"/>
              <w:marBottom w:val="0"/>
              <w:divBdr>
                <w:top w:val="none" w:sz="0" w:space="0" w:color="auto"/>
                <w:left w:val="none" w:sz="0" w:space="0" w:color="auto"/>
                <w:bottom w:val="none" w:sz="0" w:space="0" w:color="auto"/>
                <w:right w:val="none" w:sz="0" w:space="0" w:color="auto"/>
              </w:divBdr>
              <w:divsChild>
                <w:div w:id="142117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540922">
      <w:bodyDiv w:val="1"/>
      <w:marLeft w:val="0"/>
      <w:marRight w:val="0"/>
      <w:marTop w:val="0"/>
      <w:marBottom w:val="0"/>
      <w:divBdr>
        <w:top w:val="none" w:sz="0" w:space="0" w:color="auto"/>
        <w:left w:val="none" w:sz="0" w:space="0" w:color="auto"/>
        <w:bottom w:val="none" w:sz="0" w:space="0" w:color="auto"/>
        <w:right w:val="none" w:sz="0" w:space="0" w:color="auto"/>
      </w:divBdr>
      <w:divsChild>
        <w:div w:id="1069616184">
          <w:marLeft w:val="0"/>
          <w:marRight w:val="0"/>
          <w:marTop w:val="0"/>
          <w:marBottom w:val="0"/>
          <w:divBdr>
            <w:top w:val="none" w:sz="0" w:space="0" w:color="auto"/>
            <w:left w:val="none" w:sz="0" w:space="0" w:color="auto"/>
            <w:bottom w:val="none" w:sz="0" w:space="0" w:color="auto"/>
            <w:right w:val="none" w:sz="0" w:space="0" w:color="auto"/>
          </w:divBdr>
          <w:divsChild>
            <w:div w:id="236793117">
              <w:marLeft w:val="0"/>
              <w:marRight w:val="0"/>
              <w:marTop w:val="0"/>
              <w:marBottom w:val="0"/>
              <w:divBdr>
                <w:top w:val="none" w:sz="0" w:space="0" w:color="auto"/>
                <w:left w:val="none" w:sz="0" w:space="0" w:color="auto"/>
                <w:bottom w:val="none" w:sz="0" w:space="0" w:color="auto"/>
                <w:right w:val="none" w:sz="0" w:space="0" w:color="auto"/>
              </w:divBdr>
              <w:divsChild>
                <w:div w:id="14713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777980">
      <w:bodyDiv w:val="1"/>
      <w:marLeft w:val="0"/>
      <w:marRight w:val="0"/>
      <w:marTop w:val="0"/>
      <w:marBottom w:val="0"/>
      <w:divBdr>
        <w:top w:val="none" w:sz="0" w:space="0" w:color="auto"/>
        <w:left w:val="none" w:sz="0" w:space="0" w:color="auto"/>
        <w:bottom w:val="none" w:sz="0" w:space="0" w:color="auto"/>
        <w:right w:val="none" w:sz="0" w:space="0" w:color="auto"/>
      </w:divBdr>
    </w:div>
    <w:div w:id="1421952113">
      <w:bodyDiv w:val="1"/>
      <w:marLeft w:val="0"/>
      <w:marRight w:val="0"/>
      <w:marTop w:val="0"/>
      <w:marBottom w:val="0"/>
      <w:divBdr>
        <w:top w:val="none" w:sz="0" w:space="0" w:color="auto"/>
        <w:left w:val="none" w:sz="0" w:space="0" w:color="auto"/>
        <w:bottom w:val="none" w:sz="0" w:space="0" w:color="auto"/>
        <w:right w:val="none" w:sz="0" w:space="0" w:color="auto"/>
      </w:divBdr>
      <w:divsChild>
        <w:div w:id="2025983866">
          <w:marLeft w:val="0"/>
          <w:marRight w:val="0"/>
          <w:marTop w:val="0"/>
          <w:marBottom w:val="0"/>
          <w:divBdr>
            <w:top w:val="none" w:sz="0" w:space="0" w:color="auto"/>
            <w:left w:val="none" w:sz="0" w:space="0" w:color="auto"/>
            <w:bottom w:val="none" w:sz="0" w:space="0" w:color="auto"/>
            <w:right w:val="none" w:sz="0" w:space="0" w:color="auto"/>
          </w:divBdr>
          <w:divsChild>
            <w:div w:id="390735981">
              <w:marLeft w:val="0"/>
              <w:marRight w:val="0"/>
              <w:marTop w:val="0"/>
              <w:marBottom w:val="0"/>
              <w:divBdr>
                <w:top w:val="none" w:sz="0" w:space="0" w:color="auto"/>
                <w:left w:val="none" w:sz="0" w:space="0" w:color="auto"/>
                <w:bottom w:val="none" w:sz="0" w:space="0" w:color="auto"/>
                <w:right w:val="none" w:sz="0" w:space="0" w:color="auto"/>
              </w:divBdr>
              <w:divsChild>
                <w:div w:id="151750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989340">
      <w:bodyDiv w:val="1"/>
      <w:marLeft w:val="0"/>
      <w:marRight w:val="0"/>
      <w:marTop w:val="0"/>
      <w:marBottom w:val="0"/>
      <w:divBdr>
        <w:top w:val="none" w:sz="0" w:space="0" w:color="auto"/>
        <w:left w:val="none" w:sz="0" w:space="0" w:color="auto"/>
        <w:bottom w:val="none" w:sz="0" w:space="0" w:color="auto"/>
        <w:right w:val="none" w:sz="0" w:space="0" w:color="auto"/>
      </w:divBdr>
    </w:div>
    <w:div w:id="1434323469">
      <w:bodyDiv w:val="1"/>
      <w:marLeft w:val="0"/>
      <w:marRight w:val="0"/>
      <w:marTop w:val="0"/>
      <w:marBottom w:val="0"/>
      <w:divBdr>
        <w:top w:val="none" w:sz="0" w:space="0" w:color="auto"/>
        <w:left w:val="none" w:sz="0" w:space="0" w:color="auto"/>
        <w:bottom w:val="none" w:sz="0" w:space="0" w:color="auto"/>
        <w:right w:val="none" w:sz="0" w:space="0" w:color="auto"/>
      </w:divBdr>
      <w:divsChild>
        <w:div w:id="1888301315">
          <w:marLeft w:val="0"/>
          <w:marRight w:val="0"/>
          <w:marTop w:val="0"/>
          <w:marBottom w:val="0"/>
          <w:divBdr>
            <w:top w:val="none" w:sz="0" w:space="0" w:color="auto"/>
            <w:left w:val="none" w:sz="0" w:space="0" w:color="auto"/>
            <w:bottom w:val="none" w:sz="0" w:space="0" w:color="auto"/>
            <w:right w:val="none" w:sz="0" w:space="0" w:color="auto"/>
          </w:divBdr>
          <w:divsChild>
            <w:div w:id="455030440">
              <w:marLeft w:val="0"/>
              <w:marRight w:val="0"/>
              <w:marTop w:val="0"/>
              <w:marBottom w:val="0"/>
              <w:divBdr>
                <w:top w:val="none" w:sz="0" w:space="0" w:color="auto"/>
                <w:left w:val="none" w:sz="0" w:space="0" w:color="auto"/>
                <w:bottom w:val="none" w:sz="0" w:space="0" w:color="auto"/>
                <w:right w:val="none" w:sz="0" w:space="0" w:color="auto"/>
              </w:divBdr>
              <w:divsChild>
                <w:div w:id="493373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599989">
      <w:bodyDiv w:val="1"/>
      <w:marLeft w:val="0"/>
      <w:marRight w:val="0"/>
      <w:marTop w:val="0"/>
      <w:marBottom w:val="0"/>
      <w:divBdr>
        <w:top w:val="none" w:sz="0" w:space="0" w:color="auto"/>
        <w:left w:val="none" w:sz="0" w:space="0" w:color="auto"/>
        <w:bottom w:val="none" w:sz="0" w:space="0" w:color="auto"/>
        <w:right w:val="none" w:sz="0" w:space="0" w:color="auto"/>
      </w:divBdr>
      <w:divsChild>
        <w:div w:id="555164713">
          <w:marLeft w:val="0"/>
          <w:marRight w:val="0"/>
          <w:marTop w:val="0"/>
          <w:marBottom w:val="0"/>
          <w:divBdr>
            <w:top w:val="none" w:sz="0" w:space="0" w:color="auto"/>
            <w:left w:val="none" w:sz="0" w:space="0" w:color="auto"/>
            <w:bottom w:val="none" w:sz="0" w:space="0" w:color="auto"/>
            <w:right w:val="none" w:sz="0" w:space="0" w:color="auto"/>
          </w:divBdr>
          <w:divsChild>
            <w:div w:id="1958944187">
              <w:marLeft w:val="0"/>
              <w:marRight w:val="0"/>
              <w:marTop w:val="0"/>
              <w:marBottom w:val="0"/>
              <w:divBdr>
                <w:top w:val="none" w:sz="0" w:space="0" w:color="auto"/>
                <w:left w:val="none" w:sz="0" w:space="0" w:color="auto"/>
                <w:bottom w:val="none" w:sz="0" w:space="0" w:color="auto"/>
                <w:right w:val="none" w:sz="0" w:space="0" w:color="auto"/>
              </w:divBdr>
              <w:divsChild>
                <w:div w:id="1198278721">
                  <w:marLeft w:val="0"/>
                  <w:marRight w:val="0"/>
                  <w:marTop w:val="0"/>
                  <w:marBottom w:val="0"/>
                  <w:divBdr>
                    <w:top w:val="none" w:sz="0" w:space="0" w:color="auto"/>
                    <w:left w:val="none" w:sz="0" w:space="0" w:color="auto"/>
                    <w:bottom w:val="none" w:sz="0" w:space="0" w:color="auto"/>
                    <w:right w:val="none" w:sz="0" w:space="0" w:color="auto"/>
                  </w:divBdr>
                  <w:divsChild>
                    <w:div w:id="2067681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521375">
      <w:bodyDiv w:val="1"/>
      <w:marLeft w:val="0"/>
      <w:marRight w:val="0"/>
      <w:marTop w:val="0"/>
      <w:marBottom w:val="0"/>
      <w:divBdr>
        <w:top w:val="none" w:sz="0" w:space="0" w:color="auto"/>
        <w:left w:val="none" w:sz="0" w:space="0" w:color="auto"/>
        <w:bottom w:val="none" w:sz="0" w:space="0" w:color="auto"/>
        <w:right w:val="none" w:sz="0" w:space="0" w:color="auto"/>
      </w:divBdr>
      <w:divsChild>
        <w:div w:id="632061716">
          <w:marLeft w:val="0"/>
          <w:marRight w:val="0"/>
          <w:marTop w:val="0"/>
          <w:marBottom w:val="0"/>
          <w:divBdr>
            <w:top w:val="none" w:sz="0" w:space="0" w:color="auto"/>
            <w:left w:val="none" w:sz="0" w:space="0" w:color="auto"/>
            <w:bottom w:val="none" w:sz="0" w:space="0" w:color="auto"/>
            <w:right w:val="none" w:sz="0" w:space="0" w:color="auto"/>
          </w:divBdr>
          <w:divsChild>
            <w:div w:id="1820228871">
              <w:marLeft w:val="0"/>
              <w:marRight w:val="0"/>
              <w:marTop w:val="0"/>
              <w:marBottom w:val="0"/>
              <w:divBdr>
                <w:top w:val="none" w:sz="0" w:space="0" w:color="auto"/>
                <w:left w:val="none" w:sz="0" w:space="0" w:color="auto"/>
                <w:bottom w:val="none" w:sz="0" w:space="0" w:color="auto"/>
                <w:right w:val="none" w:sz="0" w:space="0" w:color="auto"/>
              </w:divBdr>
              <w:divsChild>
                <w:div w:id="2131509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053813">
      <w:bodyDiv w:val="1"/>
      <w:marLeft w:val="0"/>
      <w:marRight w:val="0"/>
      <w:marTop w:val="0"/>
      <w:marBottom w:val="0"/>
      <w:divBdr>
        <w:top w:val="none" w:sz="0" w:space="0" w:color="auto"/>
        <w:left w:val="none" w:sz="0" w:space="0" w:color="auto"/>
        <w:bottom w:val="none" w:sz="0" w:space="0" w:color="auto"/>
        <w:right w:val="none" w:sz="0" w:space="0" w:color="auto"/>
      </w:divBdr>
    </w:div>
    <w:div w:id="1468930927">
      <w:bodyDiv w:val="1"/>
      <w:marLeft w:val="0"/>
      <w:marRight w:val="0"/>
      <w:marTop w:val="0"/>
      <w:marBottom w:val="0"/>
      <w:divBdr>
        <w:top w:val="none" w:sz="0" w:space="0" w:color="auto"/>
        <w:left w:val="none" w:sz="0" w:space="0" w:color="auto"/>
        <w:bottom w:val="none" w:sz="0" w:space="0" w:color="auto"/>
        <w:right w:val="none" w:sz="0" w:space="0" w:color="auto"/>
      </w:divBdr>
      <w:divsChild>
        <w:div w:id="359817642">
          <w:marLeft w:val="0"/>
          <w:marRight w:val="0"/>
          <w:marTop w:val="0"/>
          <w:marBottom w:val="0"/>
          <w:divBdr>
            <w:top w:val="none" w:sz="0" w:space="0" w:color="auto"/>
            <w:left w:val="none" w:sz="0" w:space="0" w:color="auto"/>
            <w:bottom w:val="none" w:sz="0" w:space="0" w:color="auto"/>
            <w:right w:val="none" w:sz="0" w:space="0" w:color="auto"/>
          </w:divBdr>
          <w:divsChild>
            <w:div w:id="1764494444">
              <w:marLeft w:val="0"/>
              <w:marRight w:val="0"/>
              <w:marTop w:val="0"/>
              <w:marBottom w:val="0"/>
              <w:divBdr>
                <w:top w:val="none" w:sz="0" w:space="0" w:color="auto"/>
                <w:left w:val="none" w:sz="0" w:space="0" w:color="auto"/>
                <w:bottom w:val="none" w:sz="0" w:space="0" w:color="auto"/>
                <w:right w:val="none" w:sz="0" w:space="0" w:color="auto"/>
              </w:divBdr>
              <w:divsChild>
                <w:div w:id="132161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895843">
      <w:bodyDiv w:val="1"/>
      <w:marLeft w:val="0"/>
      <w:marRight w:val="0"/>
      <w:marTop w:val="0"/>
      <w:marBottom w:val="0"/>
      <w:divBdr>
        <w:top w:val="none" w:sz="0" w:space="0" w:color="auto"/>
        <w:left w:val="none" w:sz="0" w:space="0" w:color="auto"/>
        <w:bottom w:val="none" w:sz="0" w:space="0" w:color="auto"/>
        <w:right w:val="none" w:sz="0" w:space="0" w:color="auto"/>
      </w:divBdr>
      <w:divsChild>
        <w:div w:id="865825148">
          <w:marLeft w:val="0"/>
          <w:marRight w:val="0"/>
          <w:marTop w:val="0"/>
          <w:marBottom w:val="0"/>
          <w:divBdr>
            <w:top w:val="none" w:sz="0" w:space="0" w:color="auto"/>
            <w:left w:val="none" w:sz="0" w:space="0" w:color="auto"/>
            <w:bottom w:val="none" w:sz="0" w:space="0" w:color="auto"/>
            <w:right w:val="none" w:sz="0" w:space="0" w:color="auto"/>
          </w:divBdr>
          <w:divsChild>
            <w:div w:id="366175464">
              <w:marLeft w:val="0"/>
              <w:marRight w:val="0"/>
              <w:marTop w:val="0"/>
              <w:marBottom w:val="0"/>
              <w:divBdr>
                <w:top w:val="none" w:sz="0" w:space="0" w:color="auto"/>
                <w:left w:val="none" w:sz="0" w:space="0" w:color="auto"/>
                <w:bottom w:val="none" w:sz="0" w:space="0" w:color="auto"/>
                <w:right w:val="none" w:sz="0" w:space="0" w:color="auto"/>
              </w:divBdr>
              <w:divsChild>
                <w:div w:id="1236626003">
                  <w:marLeft w:val="0"/>
                  <w:marRight w:val="0"/>
                  <w:marTop w:val="0"/>
                  <w:marBottom w:val="0"/>
                  <w:divBdr>
                    <w:top w:val="none" w:sz="0" w:space="0" w:color="auto"/>
                    <w:left w:val="none" w:sz="0" w:space="0" w:color="auto"/>
                    <w:bottom w:val="none" w:sz="0" w:space="0" w:color="auto"/>
                    <w:right w:val="none" w:sz="0" w:space="0" w:color="auto"/>
                  </w:divBdr>
                  <w:divsChild>
                    <w:div w:id="688289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292245">
      <w:bodyDiv w:val="1"/>
      <w:marLeft w:val="0"/>
      <w:marRight w:val="0"/>
      <w:marTop w:val="0"/>
      <w:marBottom w:val="0"/>
      <w:divBdr>
        <w:top w:val="none" w:sz="0" w:space="0" w:color="auto"/>
        <w:left w:val="none" w:sz="0" w:space="0" w:color="auto"/>
        <w:bottom w:val="none" w:sz="0" w:space="0" w:color="auto"/>
        <w:right w:val="none" w:sz="0" w:space="0" w:color="auto"/>
      </w:divBdr>
      <w:divsChild>
        <w:div w:id="746610433">
          <w:marLeft w:val="0"/>
          <w:marRight w:val="0"/>
          <w:marTop w:val="0"/>
          <w:marBottom w:val="0"/>
          <w:divBdr>
            <w:top w:val="none" w:sz="0" w:space="0" w:color="auto"/>
            <w:left w:val="none" w:sz="0" w:space="0" w:color="auto"/>
            <w:bottom w:val="none" w:sz="0" w:space="0" w:color="auto"/>
            <w:right w:val="none" w:sz="0" w:space="0" w:color="auto"/>
          </w:divBdr>
          <w:divsChild>
            <w:div w:id="1559903421">
              <w:marLeft w:val="0"/>
              <w:marRight w:val="0"/>
              <w:marTop w:val="0"/>
              <w:marBottom w:val="0"/>
              <w:divBdr>
                <w:top w:val="none" w:sz="0" w:space="0" w:color="auto"/>
                <w:left w:val="none" w:sz="0" w:space="0" w:color="auto"/>
                <w:bottom w:val="none" w:sz="0" w:space="0" w:color="auto"/>
                <w:right w:val="none" w:sz="0" w:space="0" w:color="auto"/>
              </w:divBdr>
              <w:divsChild>
                <w:div w:id="32846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308735">
      <w:bodyDiv w:val="1"/>
      <w:marLeft w:val="0"/>
      <w:marRight w:val="0"/>
      <w:marTop w:val="0"/>
      <w:marBottom w:val="0"/>
      <w:divBdr>
        <w:top w:val="none" w:sz="0" w:space="0" w:color="auto"/>
        <w:left w:val="none" w:sz="0" w:space="0" w:color="auto"/>
        <w:bottom w:val="none" w:sz="0" w:space="0" w:color="auto"/>
        <w:right w:val="none" w:sz="0" w:space="0" w:color="auto"/>
      </w:divBdr>
      <w:divsChild>
        <w:div w:id="159467257">
          <w:marLeft w:val="0"/>
          <w:marRight w:val="0"/>
          <w:marTop w:val="0"/>
          <w:marBottom w:val="0"/>
          <w:divBdr>
            <w:top w:val="none" w:sz="0" w:space="0" w:color="auto"/>
            <w:left w:val="none" w:sz="0" w:space="0" w:color="auto"/>
            <w:bottom w:val="none" w:sz="0" w:space="0" w:color="auto"/>
            <w:right w:val="none" w:sz="0" w:space="0" w:color="auto"/>
          </w:divBdr>
          <w:divsChild>
            <w:div w:id="1612666986">
              <w:marLeft w:val="0"/>
              <w:marRight w:val="0"/>
              <w:marTop w:val="0"/>
              <w:marBottom w:val="0"/>
              <w:divBdr>
                <w:top w:val="none" w:sz="0" w:space="0" w:color="auto"/>
                <w:left w:val="none" w:sz="0" w:space="0" w:color="auto"/>
                <w:bottom w:val="none" w:sz="0" w:space="0" w:color="auto"/>
                <w:right w:val="none" w:sz="0" w:space="0" w:color="auto"/>
              </w:divBdr>
              <w:divsChild>
                <w:div w:id="71003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226166">
      <w:bodyDiv w:val="1"/>
      <w:marLeft w:val="0"/>
      <w:marRight w:val="0"/>
      <w:marTop w:val="0"/>
      <w:marBottom w:val="0"/>
      <w:divBdr>
        <w:top w:val="none" w:sz="0" w:space="0" w:color="auto"/>
        <w:left w:val="none" w:sz="0" w:space="0" w:color="auto"/>
        <w:bottom w:val="none" w:sz="0" w:space="0" w:color="auto"/>
        <w:right w:val="none" w:sz="0" w:space="0" w:color="auto"/>
      </w:divBdr>
      <w:divsChild>
        <w:div w:id="617178051">
          <w:marLeft w:val="0"/>
          <w:marRight w:val="0"/>
          <w:marTop w:val="0"/>
          <w:marBottom w:val="0"/>
          <w:divBdr>
            <w:top w:val="none" w:sz="0" w:space="0" w:color="auto"/>
            <w:left w:val="none" w:sz="0" w:space="0" w:color="auto"/>
            <w:bottom w:val="none" w:sz="0" w:space="0" w:color="auto"/>
            <w:right w:val="none" w:sz="0" w:space="0" w:color="auto"/>
          </w:divBdr>
          <w:divsChild>
            <w:div w:id="617882934">
              <w:marLeft w:val="0"/>
              <w:marRight w:val="0"/>
              <w:marTop w:val="0"/>
              <w:marBottom w:val="0"/>
              <w:divBdr>
                <w:top w:val="none" w:sz="0" w:space="0" w:color="auto"/>
                <w:left w:val="none" w:sz="0" w:space="0" w:color="auto"/>
                <w:bottom w:val="none" w:sz="0" w:space="0" w:color="auto"/>
                <w:right w:val="none" w:sz="0" w:space="0" w:color="auto"/>
              </w:divBdr>
              <w:divsChild>
                <w:div w:id="1431778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542306">
      <w:bodyDiv w:val="1"/>
      <w:marLeft w:val="0"/>
      <w:marRight w:val="0"/>
      <w:marTop w:val="0"/>
      <w:marBottom w:val="0"/>
      <w:divBdr>
        <w:top w:val="none" w:sz="0" w:space="0" w:color="auto"/>
        <w:left w:val="none" w:sz="0" w:space="0" w:color="auto"/>
        <w:bottom w:val="none" w:sz="0" w:space="0" w:color="auto"/>
        <w:right w:val="none" w:sz="0" w:space="0" w:color="auto"/>
      </w:divBdr>
    </w:div>
    <w:div w:id="1508599712">
      <w:bodyDiv w:val="1"/>
      <w:marLeft w:val="0"/>
      <w:marRight w:val="0"/>
      <w:marTop w:val="0"/>
      <w:marBottom w:val="0"/>
      <w:divBdr>
        <w:top w:val="none" w:sz="0" w:space="0" w:color="auto"/>
        <w:left w:val="none" w:sz="0" w:space="0" w:color="auto"/>
        <w:bottom w:val="none" w:sz="0" w:space="0" w:color="auto"/>
        <w:right w:val="none" w:sz="0" w:space="0" w:color="auto"/>
      </w:divBdr>
      <w:divsChild>
        <w:div w:id="86004998">
          <w:marLeft w:val="0"/>
          <w:marRight w:val="0"/>
          <w:marTop w:val="0"/>
          <w:marBottom w:val="0"/>
          <w:divBdr>
            <w:top w:val="none" w:sz="0" w:space="0" w:color="auto"/>
            <w:left w:val="none" w:sz="0" w:space="0" w:color="auto"/>
            <w:bottom w:val="none" w:sz="0" w:space="0" w:color="auto"/>
            <w:right w:val="none" w:sz="0" w:space="0" w:color="auto"/>
          </w:divBdr>
          <w:divsChild>
            <w:div w:id="1343095334">
              <w:marLeft w:val="0"/>
              <w:marRight w:val="0"/>
              <w:marTop w:val="0"/>
              <w:marBottom w:val="0"/>
              <w:divBdr>
                <w:top w:val="none" w:sz="0" w:space="0" w:color="auto"/>
                <w:left w:val="none" w:sz="0" w:space="0" w:color="auto"/>
                <w:bottom w:val="none" w:sz="0" w:space="0" w:color="auto"/>
                <w:right w:val="none" w:sz="0" w:space="0" w:color="auto"/>
              </w:divBdr>
              <w:divsChild>
                <w:div w:id="133595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442146">
      <w:bodyDiv w:val="1"/>
      <w:marLeft w:val="0"/>
      <w:marRight w:val="0"/>
      <w:marTop w:val="0"/>
      <w:marBottom w:val="0"/>
      <w:divBdr>
        <w:top w:val="none" w:sz="0" w:space="0" w:color="auto"/>
        <w:left w:val="none" w:sz="0" w:space="0" w:color="auto"/>
        <w:bottom w:val="none" w:sz="0" w:space="0" w:color="auto"/>
        <w:right w:val="none" w:sz="0" w:space="0" w:color="auto"/>
      </w:divBdr>
      <w:divsChild>
        <w:div w:id="444890079">
          <w:marLeft w:val="0"/>
          <w:marRight w:val="0"/>
          <w:marTop w:val="0"/>
          <w:marBottom w:val="0"/>
          <w:divBdr>
            <w:top w:val="none" w:sz="0" w:space="0" w:color="auto"/>
            <w:left w:val="none" w:sz="0" w:space="0" w:color="auto"/>
            <w:bottom w:val="none" w:sz="0" w:space="0" w:color="auto"/>
            <w:right w:val="none" w:sz="0" w:space="0" w:color="auto"/>
          </w:divBdr>
          <w:divsChild>
            <w:div w:id="768159908">
              <w:marLeft w:val="0"/>
              <w:marRight w:val="0"/>
              <w:marTop w:val="0"/>
              <w:marBottom w:val="0"/>
              <w:divBdr>
                <w:top w:val="none" w:sz="0" w:space="0" w:color="auto"/>
                <w:left w:val="none" w:sz="0" w:space="0" w:color="auto"/>
                <w:bottom w:val="none" w:sz="0" w:space="0" w:color="auto"/>
                <w:right w:val="none" w:sz="0" w:space="0" w:color="auto"/>
              </w:divBdr>
              <w:divsChild>
                <w:div w:id="149256595">
                  <w:marLeft w:val="0"/>
                  <w:marRight w:val="0"/>
                  <w:marTop w:val="0"/>
                  <w:marBottom w:val="0"/>
                  <w:divBdr>
                    <w:top w:val="none" w:sz="0" w:space="0" w:color="auto"/>
                    <w:left w:val="none" w:sz="0" w:space="0" w:color="auto"/>
                    <w:bottom w:val="none" w:sz="0" w:space="0" w:color="auto"/>
                    <w:right w:val="none" w:sz="0" w:space="0" w:color="auto"/>
                  </w:divBdr>
                  <w:divsChild>
                    <w:div w:id="30208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331442">
      <w:bodyDiv w:val="1"/>
      <w:marLeft w:val="0"/>
      <w:marRight w:val="0"/>
      <w:marTop w:val="0"/>
      <w:marBottom w:val="0"/>
      <w:divBdr>
        <w:top w:val="none" w:sz="0" w:space="0" w:color="auto"/>
        <w:left w:val="none" w:sz="0" w:space="0" w:color="auto"/>
        <w:bottom w:val="none" w:sz="0" w:space="0" w:color="auto"/>
        <w:right w:val="none" w:sz="0" w:space="0" w:color="auto"/>
      </w:divBdr>
      <w:divsChild>
        <w:div w:id="779954598">
          <w:marLeft w:val="0"/>
          <w:marRight w:val="0"/>
          <w:marTop w:val="0"/>
          <w:marBottom w:val="0"/>
          <w:divBdr>
            <w:top w:val="none" w:sz="0" w:space="0" w:color="auto"/>
            <w:left w:val="none" w:sz="0" w:space="0" w:color="auto"/>
            <w:bottom w:val="none" w:sz="0" w:space="0" w:color="auto"/>
            <w:right w:val="none" w:sz="0" w:space="0" w:color="auto"/>
          </w:divBdr>
          <w:divsChild>
            <w:div w:id="124467188">
              <w:marLeft w:val="0"/>
              <w:marRight w:val="0"/>
              <w:marTop w:val="0"/>
              <w:marBottom w:val="0"/>
              <w:divBdr>
                <w:top w:val="none" w:sz="0" w:space="0" w:color="auto"/>
                <w:left w:val="none" w:sz="0" w:space="0" w:color="auto"/>
                <w:bottom w:val="none" w:sz="0" w:space="0" w:color="auto"/>
                <w:right w:val="none" w:sz="0" w:space="0" w:color="auto"/>
              </w:divBdr>
              <w:divsChild>
                <w:div w:id="262762347">
                  <w:marLeft w:val="0"/>
                  <w:marRight w:val="0"/>
                  <w:marTop w:val="0"/>
                  <w:marBottom w:val="0"/>
                  <w:divBdr>
                    <w:top w:val="none" w:sz="0" w:space="0" w:color="auto"/>
                    <w:left w:val="none" w:sz="0" w:space="0" w:color="auto"/>
                    <w:bottom w:val="none" w:sz="0" w:space="0" w:color="auto"/>
                    <w:right w:val="none" w:sz="0" w:space="0" w:color="auto"/>
                  </w:divBdr>
                  <w:divsChild>
                    <w:div w:id="198026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992535">
      <w:bodyDiv w:val="1"/>
      <w:marLeft w:val="0"/>
      <w:marRight w:val="0"/>
      <w:marTop w:val="0"/>
      <w:marBottom w:val="0"/>
      <w:divBdr>
        <w:top w:val="none" w:sz="0" w:space="0" w:color="auto"/>
        <w:left w:val="none" w:sz="0" w:space="0" w:color="auto"/>
        <w:bottom w:val="none" w:sz="0" w:space="0" w:color="auto"/>
        <w:right w:val="none" w:sz="0" w:space="0" w:color="auto"/>
      </w:divBdr>
      <w:divsChild>
        <w:div w:id="87897219">
          <w:marLeft w:val="0"/>
          <w:marRight w:val="0"/>
          <w:marTop w:val="0"/>
          <w:marBottom w:val="0"/>
          <w:divBdr>
            <w:top w:val="none" w:sz="0" w:space="0" w:color="auto"/>
            <w:left w:val="none" w:sz="0" w:space="0" w:color="auto"/>
            <w:bottom w:val="none" w:sz="0" w:space="0" w:color="auto"/>
            <w:right w:val="none" w:sz="0" w:space="0" w:color="auto"/>
          </w:divBdr>
        </w:div>
        <w:div w:id="352464289">
          <w:marLeft w:val="0"/>
          <w:marRight w:val="0"/>
          <w:marTop w:val="0"/>
          <w:marBottom w:val="0"/>
          <w:divBdr>
            <w:top w:val="none" w:sz="0" w:space="0" w:color="auto"/>
            <w:left w:val="none" w:sz="0" w:space="0" w:color="auto"/>
            <w:bottom w:val="none" w:sz="0" w:space="0" w:color="auto"/>
            <w:right w:val="none" w:sz="0" w:space="0" w:color="auto"/>
          </w:divBdr>
        </w:div>
        <w:div w:id="421606259">
          <w:marLeft w:val="0"/>
          <w:marRight w:val="0"/>
          <w:marTop w:val="0"/>
          <w:marBottom w:val="0"/>
          <w:divBdr>
            <w:top w:val="none" w:sz="0" w:space="0" w:color="auto"/>
            <w:left w:val="none" w:sz="0" w:space="0" w:color="auto"/>
            <w:bottom w:val="none" w:sz="0" w:space="0" w:color="auto"/>
            <w:right w:val="none" w:sz="0" w:space="0" w:color="auto"/>
          </w:divBdr>
        </w:div>
        <w:div w:id="521823236">
          <w:marLeft w:val="0"/>
          <w:marRight w:val="0"/>
          <w:marTop w:val="0"/>
          <w:marBottom w:val="0"/>
          <w:divBdr>
            <w:top w:val="none" w:sz="0" w:space="0" w:color="auto"/>
            <w:left w:val="none" w:sz="0" w:space="0" w:color="auto"/>
            <w:bottom w:val="none" w:sz="0" w:space="0" w:color="auto"/>
            <w:right w:val="none" w:sz="0" w:space="0" w:color="auto"/>
          </w:divBdr>
        </w:div>
        <w:div w:id="563687825">
          <w:marLeft w:val="0"/>
          <w:marRight w:val="0"/>
          <w:marTop w:val="0"/>
          <w:marBottom w:val="0"/>
          <w:divBdr>
            <w:top w:val="none" w:sz="0" w:space="0" w:color="auto"/>
            <w:left w:val="none" w:sz="0" w:space="0" w:color="auto"/>
            <w:bottom w:val="none" w:sz="0" w:space="0" w:color="auto"/>
            <w:right w:val="none" w:sz="0" w:space="0" w:color="auto"/>
          </w:divBdr>
        </w:div>
        <w:div w:id="914510789">
          <w:marLeft w:val="0"/>
          <w:marRight w:val="0"/>
          <w:marTop w:val="0"/>
          <w:marBottom w:val="0"/>
          <w:divBdr>
            <w:top w:val="none" w:sz="0" w:space="0" w:color="auto"/>
            <w:left w:val="none" w:sz="0" w:space="0" w:color="auto"/>
            <w:bottom w:val="none" w:sz="0" w:space="0" w:color="auto"/>
            <w:right w:val="none" w:sz="0" w:space="0" w:color="auto"/>
          </w:divBdr>
        </w:div>
        <w:div w:id="1414929766">
          <w:marLeft w:val="0"/>
          <w:marRight w:val="0"/>
          <w:marTop w:val="0"/>
          <w:marBottom w:val="0"/>
          <w:divBdr>
            <w:top w:val="none" w:sz="0" w:space="0" w:color="auto"/>
            <w:left w:val="none" w:sz="0" w:space="0" w:color="auto"/>
            <w:bottom w:val="none" w:sz="0" w:space="0" w:color="auto"/>
            <w:right w:val="none" w:sz="0" w:space="0" w:color="auto"/>
          </w:divBdr>
        </w:div>
        <w:div w:id="1420903438">
          <w:marLeft w:val="0"/>
          <w:marRight w:val="0"/>
          <w:marTop w:val="0"/>
          <w:marBottom w:val="0"/>
          <w:divBdr>
            <w:top w:val="none" w:sz="0" w:space="0" w:color="auto"/>
            <w:left w:val="none" w:sz="0" w:space="0" w:color="auto"/>
            <w:bottom w:val="none" w:sz="0" w:space="0" w:color="auto"/>
            <w:right w:val="none" w:sz="0" w:space="0" w:color="auto"/>
          </w:divBdr>
        </w:div>
        <w:div w:id="1437598870">
          <w:marLeft w:val="0"/>
          <w:marRight w:val="0"/>
          <w:marTop w:val="0"/>
          <w:marBottom w:val="0"/>
          <w:divBdr>
            <w:top w:val="none" w:sz="0" w:space="0" w:color="auto"/>
            <w:left w:val="none" w:sz="0" w:space="0" w:color="auto"/>
            <w:bottom w:val="none" w:sz="0" w:space="0" w:color="auto"/>
            <w:right w:val="none" w:sz="0" w:space="0" w:color="auto"/>
          </w:divBdr>
        </w:div>
        <w:div w:id="1554120716">
          <w:marLeft w:val="0"/>
          <w:marRight w:val="0"/>
          <w:marTop w:val="0"/>
          <w:marBottom w:val="0"/>
          <w:divBdr>
            <w:top w:val="none" w:sz="0" w:space="0" w:color="auto"/>
            <w:left w:val="none" w:sz="0" w:space="0" w:color="auto"/>
            <w:bottom w:val="none" w:sz="0" w:space="0" w:color="auto"/>
            <w:right w:val="none" w:sz="0" w:space="0" w:color="auto"/>
          </w:divBdr>
        </w:div>
        <w:div w:id="1583031654">
          <w:marLeft w:val="0"/>
          <w:marRight w:val="0"/>
          <w:marTop w:val="0"/>
          <w:marBottom w:val="0"/>
          <w:divBdr>
            <w:top w:val="none" w:sz="0" w:space="0" w:color="auto"/>
            <w:left w:val="none" w:sz="0" w:space="0" w:color="auto"/>
            <w:bottom w:val="none" w:sz="0" w:space="0" w:color="auto"/>
            <w:right w:val="none" w:sz="0" w:space="0" w:color="auto"/>
          </w:divBdr>
          <w:divsChild>
            <w:div w:id="827330193">
              <w:marLeft w:val="0"/>
              <w:marRight w:val="0"/>
              <w:marTop w:val="0"/>
              <w:marBottom w:val="0"/>
              <w:divBdr>
                <w:top w:val="none" w:sz="0" w:space="0" w:color="auto"/>
                <w:left w:val="none" w:sz="0" w:space="0" w:color="auto"/>
                <w:bottom w:val="none" w:sz="0" w:space="0" w:color="auto"/>
                <w:right w:val="none" w:sz="0" w:space="0" w:color="auto"/>
              </w:divBdr>
            </w:div>
            <w:div w:id="1082993620">
              <w:marLeft w:val="0"/>
              <w:marRight w:val="0"/>
              <w:marTop w:val="0"/>
              <w:marBottom w:val="0"/>
              <w:divBdr>
                <w:top w:val="none" w:sz="0" w:space="0" w:color="auto"/>
                <w:left w:val="none" w:sz="0" w:space="0" w:color="auto"/>
                <w:bottom w:val="none" w:sz="0" w:space="0" w:color="auto"/>
                <w:right w:val="none" w:sz="0" w:space="0" w:color="auto"/>
              </w:divBdr>
            </w:div>
            <w:div w:id="1697609731">
              <w:marLeft w:val="0"/>
              <w:marRight w:val="0"/>
              <w:marTop w:val="0"/>
              <w:marBottom w:val="0"/>
              <w:divBdr>
                <w:top w:val="none" w:sz="0" w:space="0" w:color="auto"/>
                <w:left w:val="none" w:sz="0" w:space="0" w:color="auto"/>
                <w:bottom w:val="none" w:sz="0" w:space="0" w:color="auto"/>
                <w:right w:val="none" w:sz="0" w:space="0" w:color="auto"/>
              </w:divBdr>
            </w:div>
            <w:div w:id="2015912639">
              <w:marLeft w:val="0"/>
              <w:marRight w:val="0"/>
              <w:marTop w:val="0"/>
              <w:marBottom w:val="0"/>
              <w:divBdr>
                <w:top w:val="none" w:sz="0" w:space="0" w:color="auto"/>
                <w:left w:val="none" w:sz="0" w:space="0" w:color="auto"/>
                <w:bottom w:val="none" w:sz="0" w:space="0" w:color="auto"/>
                <w:right w:val="none" w:sz="0" w:space="0" w:color="auto"/>
              </w:divBdr>
            </w:div>
          </w:divsChild>
        </w:div>
        <w:div w:id="1650398204">
          <w:marLeft w:val="0"/>
          <w:marRight w:val="0"/>
          <w:marTop w:val="0"/>
          <w:marBottom w:val="0"/>
          <w:divBdr>
            <w:top w:val="none" w:sz="0" w:space="0" w:color="auto"/>
            <w:left w:val="none" w:sz="0" w:space="0" w:color="auto"/>
            <w:bottom w:val="none" w:sz="0" w:space="0" w:color="auto"/>
            <w:right w:val="none" w:sz="0" w:space="0" w:color="auto"/>
          </w:divBdr>
        </w:div>
        <w:div w:id="1779907873">
          <w:marLeft w:val="0"/>
          <w:marRight w:val="0"/>
          <w:marTop w:val="0"/>
          <w:marBottom w:val="0"/>
          <w:divBdr>
            <w:top w:val="none" w:sz="0" w:space="0" w:color="auto"/>
            <w:left w:val="none" w:sz="0" w:space="0" w:color="auto"/>
            <w:bottom w:val="none" w:sz="0" w:space="0" w:color="auto"/>
            <w:right w:val="none" w:sz="0" w:space="0" w:color="auto"/>
          </w:divBdr>
        </w:div>
        <w:div w:id="1987123274">
          <w:marLeft w:val="0"/>
          <w:marRight w:val="0"/>
          <w:marTop w:val="0"/>
          <w:marBottom w:val="0"/>
          <w:divBdr>
            <w:top w:val="none" w:sz="0" w:space="0" w:color="auto"/>
            <w:left w:val="none" w:sz="0" w:space="0" w:color="auto"/>
            <w:bottom w:val="none" w:sz="0" w:space="0" w:color="auto"/>
            <w:right w:val="none" w:sz="0" w:space="0" w:color="auto"/>
          </w:divBdr>
        </w:div>
      </w:divsChild>
    </w:div>
    <w:div w:id="1519857120">
      <w:bodyDiv w:val="1"/>
      <w:marLeft w:val="0"/>
      <w:marRight w:val="0"/>
      <w:marTop w:val="0"/>
      <w:marBottom w:val="0"/>
      <w:divBdr>
        <w:top w:val="none" w:sz="0" w:space="0" w:color="auto"/>
        <w:left w:val="none" w:sz="0" w:space="0" w:color="auto"/>
        <w:bottom w:val="none" w:sz="0" w:space="0" w:color="auto"/>
        <w:right w:val="none" w:sz="0" w:space="0" w:color="auto"/>
      </w:divBdr>
    </w:div>
    <w:div w:id="1522207004">
      <w:bodyDiv w:val="1"/>
      <w:marLeft w:val="0"/>
      <w:marRight w:val="0"/>
      <w:marTop w:val="0"/>
      <w:marBottom w:val="0"/>
      <w:divBdr>
        <w:top w:val="none" w:sz="0" w:space="0" w:color="auto"/>
        <w:left w:val="none" w:sz="0" w:space="0" w:color="auto"/>
        <w:bottom w:val="none" w:sz="0" w:space="0" w:color="auto"/>
        <w:right w:val="none" w:sz="0" w:space="0" w:color="auto"/>
      </w:divBdr>
    </w:div>
    <w:div w:id="1531334540">
      <w:bodyDiv w:val="1"/>
      <w:marLeft w:val="0"/>
      <w:marRight w:val="0"/>
      <w:marTop w:val="0"/>
      <w:marBottom w:val="0"/>
      <w:divBdr>
        <w:top w:val="none" w:sz="0" w:space="0" w:color="auto"/>
        <w:left w:val="none" w:sz="0" w:space="0" w:color="auto"/>
        <w:bottom w:val="none" w:sz="0" w:space="0" w:color="auto"/>
        <w:right w:val="none" w:sz="0" w:space="0" w:color="auto"/>
      </w:divBdr>
      <w:divsChild>
        <w:div w:id="1987583357">
          <w:marLeft w:val="547"/>
          <w:marRight w:val="0"/>
          <w:marTop w:val="125"/>
          <w:marBottom w:val="0"/>
          <w:divBdr>
            <w:top w:val="none" w:sz="0" w:space="0" w:color="auto"/>
            <w:left w:val="none" w:sz="0" w:space="0" w:color="auto"/>
            <w:bottom w:val="none" w:sz="0" w:space="0" w:color="auto"/>
            <w:right w:val="none" w:sz="0" w:space="0" w:color="auto"/>
          </w:divBdr>
        </w:div>
      </w:divsChild>
    </w:div>
    <w:div w:id="1531530425">
      <w:bodyDiv w:val="1"/>
      <w:marLeft w:val="0"/>
      <w:marRight w:val="0"/>
      <w:marTop w:val="0"/>
      <w:marBottom w:val="0"/>
      <w:divBdr>
        <w:top w:val="none" w:sz="0" w:space="0" w:color="auto"/>
        <w:left w:val="none" w:sz="0" w:space="0" w:color="auto"/>
        <w:bottom w:val="none" w:sz="0" w:space="0" w:color="auto"/>
        <w:right w:val="none" w:sz="0" w:space="0" w:color="auto"/>
      </w:divBdr>
    </w:div>
    <w:div w:id="1536389202">
      <w:bodyDiv w:val="1"/>
      <w:marLeft w:val="0"/>
      <w:marRight w:val="0"/>
      <w:marTop w:val="0"/>
      <w:marBottom w:val="0"/>
      <w:divBdr>
        <w:top w:val="none" w:sz="0" w:space="0" w:color="auto"/>
        <w:left w:val="none" w:sz="0" w:space="0" w:color="auto"/>
        <w:bottom w:val="none" w:sz="0" w:space="0" w:color="auto"/>
        <w:right w:val="none" w:sz="0" w:space="0" w:color="auto"/>
      </w:divBdr>
      <w:divsChild>
        <w:div w:id="670372584">
          <w:marLeft w:val="0"/>
          <w:marRight w:val="0"/>
          <w:marTop w:val="0"/>
          <w:marBottom w:val="0"/>
          <w:divBdr>
            <w:top w:val="none" w:sz="0" w:space="0" w:color="auto"/>
            <w:left w:val="none" w:sz="0" w:space="0" w:color="auto"/>
            <w:bottom w:val="none" w:sz="0" w:space="0" w:color="auto"/>
            <w:right w:val="none" w:sz="0" w:space="0" w:color="auto"/>
          </w:divBdr>
          <w:divsChild>
            <w:div w:id="1914974536">
              <w:marLeft w:val="0"/>
              <w:marRight w:val="0"/>
              <w:marTop w:val="0"/>
              <w:marBottom w:val="0"/>
              <w:divBdr>
                <w:top w:val="none" w:sz="0" w:space="0" w:color="auto"/>
                <w:left w:val="none" w:sz="0" w:space="0" w:color="auto"/>
                <w:bottom w:val="none" w:sz="0" w:space="0" w:color="auto"/>
                <w:right w:val="none" w:sz="0" w:space="0" w:color="auto"/>
              </w:divBdr>
              <w:divsChild>
                <w:div w:id="199560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508212">
      <w:bodyDiv w:val="1"/>
      <w:marLeft w:val="0"/>
      <w:marRight w:val="0"/>
      <w:marTop w:val="0"/>
      <w:marBottom w:val="0"/>
      <w:divBdr>
        <w:top w:val="none" w:sz="0" w:space="0" w:color="auto"/>
        <w:left w:val="none" w:sz="0" w:space="0" w:color="auto"/>
        <w:bottom w:val="none" w:sz="0" w:space="0" w:color="auto"/>
        <w:right w:val="none" w:sz="0" w:space="0" w:color="auto"/>
      </w:divBdr>
      <w:divsChild>
        <w:div w:id="1636789485">
          <w:marLeft w:val="0"/>
          <w:marRight w:val="0"/>
          <w:marTop w:val="0"/>
          <w:marBottom w:val="0"/>
          <w:divBdr>
            <w:top w:val="none" w:sz="0" w:space="0" w:color="auto"/>
            <w:left w:val="none" w:sz="0" w:space="0" w:color="auto"/>
            <w:bottom w:val="none" w:sz="0" w:space="0" w:color="auto"/>
            <w:right w:val="none" w:sz="0" w:space="0" w:color="auto"/>
          </w:divBdr>
          <w:divsChild>
            <w:div w:id="1755736764">
              <w:marLeft w:val="0"/>
              <w:marRight w:val="0"/>
              <w:marTop w:val="0"/>
              <w:marBottom w:val="0"/>
              <w:divBdr>
                <w:top w:val="none" w:sz="0" w:space="0" w:color="auto"/>
                <w:left w:val="none" w:sz="0" w:space="0" w:color="auto"/>
                <w:bottom w:val="none" w:sz="0" w:space="0" w:color="auto"/>
                <w:right w:val="none" w:sz="0" w:space="0" w:color="auto"/>
              </w:divBdr>
              <w:divsChild>
                <w:div w:id="1070156611">
                  <w:marLeft w:val="0"/>
                  <w:marRight w:val="0"/>
                  <w:marTop w:val="0"/>
                  <w:marBottom w:val="0"/>
                  <w:divBdr>
                    <w:top w:val="none" w:sz="0" w:space="0" w:color="auto"/>
                    <w:left w:val="none" w:sz="0" w:space="0" w:color="auto"/>
                    <w:bottom w:val="none" w:sz="0" w:space="0" w:color="auto"/>
                    <w:right w:val="none" w:sz="0" w:space="0" w:color="auto"/>
                  </w:divBdr>
                  <w:divsChild>
                    <w:div w:id="95063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816509">
      <w:bodyDiv w:val="1"/>
      <w:marLeft w:val="0"/>
      <w:marRight w:val="0"/>
      <w:marTop w:val="0"/>
      <w:marBottom w:val="0"/>
      <w:divBdr>
        <w:top w:val="none" w:sz="0" w:space="0" w:color="auto"/>
        <w:left w:val="none" w:sz="0" w:space="0" w:color="auto"/>
        <w:bottom w:val="none" w:sz="0" w:space="0" w:color="auto"/>
        <w:right w:val="none" w:sz="0" w:space="0" w:color="auto"/>
      </w:divBdr>
      <w:divsChild>
        <w:div w:id="799803695">
          <w:marLeft w:val="0"/>
          <w:marRight w:val="0"/>
          <w:marTop w:val="0"/>
          <w:marBottom w:val="0"/>
          <w:divBdr>
            <w:top w:val="none" w:sz="0" w:space="0" w:color="auto"/>
            <w:left w:val="none" w:sz="0" w:space="0" w:color="auto"/>
            <w:bottom w:val="none" w:sz="0" w:space="0" w:color="auto"/>
            <w:right w:val="none" w:sz="0" w:space="0" w:color="auto"/>
          </w:divBdr>
          <w:divsChild>
            <w:div w:id="389886407">
              <w:marLeft w:val="0"/>
              <w:marRight w:val="0"/>
              <w:marTop w:val="0"/>
              <w:marBottom w:val="0"/>
              <w:divBdr>
                <w:top w:val="none" w:sz="0" w:space="0" w:color="auto"/>
                <w:left w:val="none" w:sz="0" w:space="0" w:color="auto"/>
                <w:bottom w:val="none" w:sz="0" w:space="0" w:color="auto"/>
                <w:right w:val="none" w:sz="0" w:space="0" w:color="auto"/>
              </w:divBdr>
              <w:divsChild>
                <w:div w:id="184720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791264">
      <w:bodyDiv w:val="1"/>
      <w:marLeft w:val="0"/>
      <w:marRight w:val="0"/>
      <w:marTop w:val="0"/>
      <w:marBottom w:val="0"/>
      <w:divBdr>
        <w:top w:val="none" w:sz="0" w:space="0" w:color="auto"/>
        <w:left w:val="none" w:sz="0" w:space="0" w:color="auto"/>
        <w:bottom w:val="none" w:sz="0" w:space="0" w:color="auto"/>
        <w:right w:val="none" w:sz="0" w:space="0" w:color="auto"/>
      </w:divBdr>
      <w:divsChild>
        <w:div w:id="498809599">
          <w:marLeft w:val="0"/>
          <w:marRight w:val="0"/>
          <w:marTop w:val="0"/>
          <w:marBottom w:val="0"/>
          <w:divBdr>
            <w:top w:val="none" w:sz="0" w:space="0" w:color="auto"/>
            <w:left w:val="none" w:sz="0" w:space="0" w:color="auto"/>
            <w:bottom w:val="none" w:sz="0" w:space="0" w:color="auto"/>
            <w:right w:val="none" w:sz="0" w:space="0" w:color="auto"/>
          </w:divBdr>
          <w:divsChild>
            <w:div w:id="588193071">
              <w:marLeft w:val="0"/>
              <w:marRight w:val="0"/>
              <w:marTop w:val="0"/>
              <w:marBottom w:val="0"/>
              <w:divBdr>
                <w:top w:val="none" w:sz="0" w:space="0" w:color="auto"/>
                <w:left w:val="none" w:sz="0" w:space="0" w:color="auto"/>
                <w:bottom w:val="none" w:sz="0" w:space="0" w:color="auto"/>
                <w:right w:val="none" w:sz="0" w:space="0" w:color="auto"/>
              </w:divBdr>
              <w:divsChild>
                <w:div w:id="152068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141732">
      <w:bodyDiv w:val="1"/>
      <w:marLeft w:val="0"/>
      <w:marRight w:val="0"/>
      <w:marTop w:val="0"/>
      <w:marBottom w:val="0"/>
      <w:divBdr>
        <w:top w:val="none" w:sz="0" w:space="0" w:color="auto"/>
        <w:left w:val="none" w:sz="0" w:space="0" w:color="auto"/>
        <w:bottom w:val="none" w:sz="0" w:space="0" w:color="auto"/>
        <w:right w:val="none" w:sz="0" w:space="0" w:color="auto"/>
      </w:divBdr>
      <w:divsChild>
        <w:div w:id="1649558188">
          <w:marLeft w:val="0"/>
          <w:marRight w:val="0"/>
          <w:marTop w:val="0"/>
          <w:marBottom w:val="0"/>
          <w:divBdr>
            <w:top w:val="none" w:sz="0" w:space="0" w:color="auto"/>
            <w:left w:val="none" w:sz="0" w:space="0" w:color="auto"/>
            <w:bottom w:val="none" w:sz="0" w:space="0" w:color="auto"/>
            <w:right w:val="none" w:sz="0" w:space="0" w:color="auto"/>
          </w:divBdr>
          <w:divsChild>
            <w:div w:id="696854293">
              <w:marLeft w:val="0"/>
              <w:marRight w:val="0"/>
              <w:marTop w:val="0"/>
              <w:marBottom w:val="0"/>
              <w:divBdr>
                <w:top w:val="none" w:sz="0" w:space="0" w:color="auto"/>
                <w:left w:val="none" w:sz="0" w:space="0" w:color="auto"/>
                <w:bottom w:val="none" w:sz="0" w:space="0" w:color="auto"/>
                <w:right w:val="none" w:sz="0" w:space="0" w:color="auto"/>
              </w:divBdr>
              <w:divsChild>
                <w:div w:id="50679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303499">
      <w:bodyDiv w:val="1"/>
      <w:marLeft w:val="0"/>
      <w:marRight w:val="0"/>
      <w:marTop w:val="0"/>
      <w:marBottom w:val="0"/>
      <w:divBdr>
        <w:top w:val="none" w:sz="0" w:space="0" w:color="auto"/>
        <w:left w:val="none" w:sz="0" w:space="0" w:color="auto"/>
        <w:bottom w:val="none" w:sz="0" w:space="0" w:color="auto"/>
        <w:right w:val="none" w:sz="0" w:space="0" w:color="auto"/>
      </w:divBdr>
    </w:div>
    <w:div w:id="1572230676">
      <w:bodyDiv w:val="1"/>
      <w:marLeft w:val="0"/>
      <w:marRight w:val="0"/>
      <w:marTop w:val="0"/>
      <w:marBottom w:val="0"/>
      <w:divBdr>
        <w:top w:val="none" w:sz="0" w:space="0" w:color="auto"/>
        <w:left w:val="none" w:sz="0" w:space="0" w:color="auto"/>
        <w:bottom w:val="none" w:sz="0" w:space="0" w:color="auto"/>
        <w:right w:val="none" w:sz="0" w:space="0" w:color="auto"/>
      </w:divBdr>
      <w:divsChild>
        <w:div w:id="1189105018">
          <w:marLeft w:val="0"/>
          <w:marRight w:val="0"/>
          <w:marTop w:val="0"/>
          <w:marBottom w:val="0"/>
          <w:divBdr>
            <w:top w:val="none" w:sz="0" w:space="0" w:color="auto"/>
            <w:left w:val="none" w:sz="0" w:space="0" w:color="auto"/>
            <w:bottom w:val="none" w:sz="0" w:space="0" w:color="auto"/>
            <w:right w:val="none" w:sz="0" w:space="0" w:color="auto"/>
          </w:divBdr>
          <w:divsChild>
            <w:div w:id="13121175">
              <w:marLeft w:val="0"/>
              <w:marRight w:val="0"/>
              <w:marTop w:val="0"/>
              <w:marBottom w:val="0"/>
              <w:divBdr>
                <w:top w:val="none" w:sz="0" w:space="0" w:color="auto"/>
                <w:left w:val="none" w:sz="0" w:space="0" w:color="auto"/>
                <w:bottom w:val="none" w:sz="0" w:space="0" w:color="auto"/>
                <w:right w:val="none" w:sz="0" w:space="0" w:color="auto"/>
              </w:divBdr>
              <w:divsChild>
                <w:div w:id="173874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317497">
      <w:bodyDiv w:val="1"/>
      <w:marLeft w:val="0"/>
      <w:marRight w:val="0"/>
      <w:marTop w:val="0"/>
      <w:marBottom w:val="0"/>
      <w:divBdr>
        <w:top w:val="none" w:sz="0" w:space="0" w:color="auto"/>
        <w:left w:val="none" w:sz="0" w:space="0" w:color="auto"/>
        <w:bottom w:val="none" w:sz="0" w:space="0" w:color="auto"/>
        <w:right w:val="none" w:sz="0" w:space="0" w:color="auto"/>
      </w:divBdr>
      <w:divsChild>
        <w:div w:id="1333685678">
          <w:marLeft w:val="0"/>
          <w:marRight w:val="0"/>
          <w:marTop w:val="0"/>
          <w:marBottom w:val="0"/>
          <w:divBdr>
            <w:top w:val="none" w:sz="0" w:space="0" w:color="auto"/>
            <w:left w:val="none" w:sz="0" w:space="0" w:color="auto"/>
            <w:bottom w:val="none" w:sz="0" w:space="0" w:color="auto"/>
            <w:right w:val="none" w:sz="0" w:space="0" w:color="auto"/>
          </w:divBdr>
          <w:divsChild>
            <w:div w:id="772941305">
              <w:marLeft w:val="0"/>
              <w:marRight w:val="0"/>
              <w:marTop w:val="0"/>
              <w:marBottom w:val="0"/>
              <w:divBdr>
                <w:top w:val="none" w:sz="0" w:space="0" w:color="auto"/>
                <w:left w:val="none" w:sz="0" w:space="0" w:color="auto"/>
                <w:bottom w:val="none" w:sz="0" w:space="0" w:color="auto"/>
                <w:right w:val="none" w:sz="0" w:space="0" w:color="auto"/>
              </w:divBdr>
              <w:divsChild>
                <w:div w:id="1797330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773002">
      <w:bodyDiv w:val="1"/>
      <w:marLeft w:val="0"/>
      <w:marRight w:val="0"/>
      <w:marTop w:val="0"/>
      <w:marBottom w:val="0"/>
      <w:divBdr>
        <w:top w:val="none" w:sz="0" w:space="0" w:color="auto"/>
        <w:left w:val="none" w:sz="0" w:space="0" w:color="auto"/>
        <w:bottom w:val="none" w:sz="0" w:space="0" w:color="auto"/>
        <w:right w:val="none" w:sz="0" w:space="0" w:color="auto"/>
      </w:divBdr>
      <w:divsChild>
        <w:div w:id="1829907531">
          <w:marLeft w:val="0"/>
          <w:marRight w:val="0"/>
          <w:marTop w:val="0"/>
          <w:marBottom w:val="0"/>
          <w:divBdr>
            <w:top w:val="none" w:sz="0" w:space="0" w:color="auto"/>
            <w:left w:val="none" w:sz="0" w:space="0" w:color="auto"/>
            <w:bottom w:val="none" w:sz="0" w:space="0" w:color="auto"/>
            <w:right w:val="none" w:sz="0" w:space="0" w:color="auto"/>
          </w:divBdr>
          <w:divsChild>
            <w:div w:id="1435587936">
              <w:marLeft w:val="0"/>
              <w:marRight w:val="0"/>
              <w:marTop w:val="0"/>
              <w:marBottom w:val="0"/>
              <w:divBdr>
                <w:top w:val="none" w:sz="0" w:space="0" w:color="auto"/>
                <w:left w:val="none" w:sz="0" w:space="0" w:color="auto"/>
                <w:bottom w:val="none" w:sz="0" w:space="0" w:color="auto"/>
                <w:right w:val="none" w:sz="0" w:space="0" w:color="auto"/>
              </w:divBdr>
              <w:divsChild>
                <w:div w:id="929660092">
                  <w:marLeft w:val="0"/>
                  <w:marRight w:val="0"/>
                  <w:marTop w:val="0"/>
                  <w:marBottom w:val="0"/>
                  <w:divBdr>
                    <w:top w:val="none" w:sz="0" w:space="0" w:color="auto"/>
                    <w:left w:val="none" w:sz="0" w:space="0" w:color="auto"/>
                    <w:bottom w:val="none" w:sz="0" w:space="0" w:color="auto"/>
                    <w:right w:val="none" w:sz="0" w:space="0" w:color="auto"/>
                  </w:divBdr>
                  <w:divsChild>
                    <w:div w:id="2104954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587906">
      <w:bodyDiv w:val="1"/>
      <w:marLeft w:val="0"/>
      <w:marRight w:val="0"/>
      <w:marTop w:val="0"/>
      <w:marBottom w:val="0"/>
      <w:divBdr>
        <w:top w:val="none" w:sz="0" w:space="0" w:color="auto"/>
        <w:left w:val="none" w:sz="0" w:space="0" w:color="auto"/>
        <w:bottom w:val="none" w:sz="0" w:space="0" w:color="auto"/>
        <w:right w:val="none" w:sz="0" w:space="0" w:color="auto"/>
      </w:divBdr>
      <w:divsChild>
        <w:div w:id="1685934261">
          <w:marLeft w:val="0"/>
          <w:marRight w:val="0"/>
          <w:marTop w:val="0"/>
          <w:marBottom w:val="0"/>
          <w:divBdr>
            <w:top w:val="none" w:sz="0" w:space="0" w:color="auto"/>
            <w:left w:val="none" w:sz="0" w:space="0" w:color="auto"/>
            <w:bottom w:val="none" w:sz="0" w:space="0" w:color="auto"/>
            <w:right w:val="none" w:sz="0" w:space="0" w:color="auto"/>
          </w:divBdr>
          <w:divsChild>
            <w:div w:id="1606232466">
              <w:marLeft w:val="0"/>
              <w:marRight w:val="0"/>
              <w:marTop w:val="0"/>
              <w:marBottom w:val="0"/>
              <w:divBdr>
                <w:top w:val="none" w:sz="0" w:space="0" w:color="auto"/>
                <w:left w:val="none" w:sz="0" w:space="0" w:color="auto"/>
                <w:bottom w:val="none" w:sz="0" w:space="0" w:color="auto"/>
                <w:right w:val="none" w:sz="0" w:space="0" w:color="auto"/>
              </w:divBdr>
              <w:divsChild>
                <w:div w:id="209920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329310">
      <w:bodyDiv w:val="1"/>
      <w:marLeft w:val="0"/>
      <w:marRight w:val="0"/>
      <w:marTop w:val="0"/>
      <w:marBottom w:val="0"/>
      <w:divBdr>
        <w:top w:val="none" w:sz="0" w:space="0" w:color="auto"/>
        <w:left w:val="none" w:sz="0" w:space="0" w:color="auto"/>
        <w:bottom w:val="none" w:sz="0" w:space="0" w:color="auto"/>
        <w:right w:val="none" w:sz="0" w:space="0" w:color="auto"/>
      </w:divBdr>
      <w:divsChild>
        <w:div w:id="204801867">
          <w:marLeft w:val="0"/>
          <w:marRight w:val="0"/>
          <w:marTop w:val="0"/>
          <w:marBottom w:val="0"/>
          <w:divBdr>
            <w:top w:val="none" w:sz="0" w:space="0" w:color="auto"/>
            <w:left w:val="none" w:sz="0" w:space="0" w:color="auto"/>
            <w:bottom w:val="none" w:sz="0" w:space="0" w:color="auto"/>
            <w:right w:val="none" w:sz="0" w:space="0" w:color="auto"/>
          </w:divBdr>
          <w:divsChild>
            <w:div w:id="1229343546">
              <w:marLeft w:val="0"/>
              <w:marRight w:val="0"/>
              <w:marTop w:val="0"/>
              <w:marBottom w:val="0"/>
              <w:divBdr>
                <w:top w:val="none" w:sz="0" w:space="0" w:color="auto"/>
                <w:left w:val="none" w:sz="0" w:space="0" w:color="auto"/>
                <w:bottom w:val="none" w:sz="0" w:space="0" w:color="auto"/>
                <w:right w:val="none" w:sz="0" w:space="0" w:color="auto"/>
              </w:divBdr>
              <w:divsChild>
                <w:div w:id="2142650708">
                  <w:marLeft w:val="0"/>
                  <w:marRight w:val="0"/>
                  <w:marTop w:val="0"/>
                  <w:marBottom w:val="0"/>
                  <w:divBdr>
                    <w:top w:val="none" w:sz="0" w:space="0" w:color="auto"/>
                    <w:left w:val="none" w:sz="0" w:space="0" w:color="auto"/>
                    <w:bottom w:val="none" w:sz="0" w:space="0" w:color="auto"/>
                    <w:right w:val="none" w:sz="0" w:space="0" w:color="auto"/>
                  </w:divBdr>
                  <w:divsChild>
                    <w:div w:id="133491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514781">
      <w:bodyDiv w:val="1"/>
      <w:marLeft w:val="0"/>
      <w:marRight w:val="0"/>
      <w:marTop w:val="0"/>
      <w:marBottom w:val="0"/>
      <w:divBdr>
        <w:top w:val="none" w:sz="0" w:space="0" w:color="auto"/>
        <w:left w:val="none" w:sz="0" w:space="0" w:color="auto"/>
        <w:bottom w:val="none" w:sz="0" w:space="0" w:color="auto"/>
        <w:right w:val="none" w:sz="0" w:space="0" w:color="auto"/>
      </w:divBdr>
      <w:divsChild>
        <w:div w:id="1087725991">
          <w:marLeft w:val="0"/>
          <w:marRight w:val="0"/>
          <w:marTop w:val="0"/>
          <w:marBottom w:val="0"/>
          <w:divBdr>
            <w:top w:val="none" w:sz="0" w:space="0" w:color="auto"/>
            <w:left w:val="none" w:sz="0" w:space="0" w:color="auto"/>
            <w:bottom w:val="none" w:sz="0" w:space="0" w:color="auto"/>
            <w:right w:val="none" w:sz="0" w:space="0" w:color="auto"/>
          </w:divBdr>
          <w:divsChild>
            <w:div w:id="712969632">
              <w:marLeft w:val="0"/>
              <w:marRight w:val="0"/>
              <w:marTop w:val="0"/>
              <w:marBottom w:val="0"/>
              <w:divBdr>
                <w:top w:val="none" w:sz="0" w:space="0" w:color="auto"/>
                <w:left w:val="none" w:sz="0" w:space="0" w:color="auto"/>
                <w:bottom w:val="none" w:sz="0" w:space="0" w:color="auto"/>
                <w:right w:val="none" w:sz="0" w:space="0" w:color="auto"/>
              </w:divBdr>
              <w:divsChild>
                <w:div w:id="1134984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027589">
      <w:bodyDiv w:val="1"/>
      <w:marLeft w:val="0"/>
      <w:marRight w:val="0"/>
      <w:marTop w:val="0"/>
      <w:marBottom w:val="0"/>
      <w:divBdr>
        <w:top w:val="none" w:sz="0" w:space="0" w:color="auto"/>
        <w:left w:val="none" w:sz="0" w:space="0" w:color="auto"/>
        <w:bottom w:val="none" w:sz="0" w:space="0" w:color="auto"/>
        <w:right w:val="none" w:sz="0" w:space="0" w:color="auto"/>
      </w:divBdr>
      <w:divsChild>
        <w:div w:id="990910395">
          <w:marLeft w:val="0"/>
          <w:marRight w:val="0"/>
          <w:marTop w:val="0"/>
          <w:marBottom w:val="0"/>
          <w:divBdr>
            <w:top w:val="none" w:sz="0" w:space="0" w:color="auto"/>
            <w:left w:val="none" w:sz="0" w:space="0" w:color="auto"/>
            <w:bottom w:val="none" w:sz="0" w:space="0" w:color="auto"/>
            <w:right w:val="none" w:sz="0" w:space="0" w:color="auto"/>
          </w:divBdr>
          <w:divsChild>
            <w:div w:id="48379953">
              <w:marLeft w:val="0"/>
              <w:marRight w:val="0"/>
              <w:marTop w:val="0"/>
              <w:marBottom w:val="0"/>
              <w:divBdr>
                <w:top w:val="none" w:sz="0" w:space="0" w:color="auto"/>
                <w:left w:val="none" w:sz="0" w:space="0" w:color="auto"/>
                <w:bottom w:val="none" w:sz="0" w:space="0" w:color="auto"/>
                <w:right w:val="none" w:sz="0" w:space="0" w:color="auto"/>
              </w:divBdr>
              <w:divsChild>
                <w:div w:id="137195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531492">
      <w:bodyDiv w:val="1"/>
      <w:marLeft w:val="0"/>
      <w:marRight w:val="0"/>
      <w:marTop w:val="0"/>
      <w:marBottom w:val="0"/>
      <w:divBdr>
        <w:top w:val="none" w:sz="0" w:space="0" w:color="auto"/>
        <w:left w:val="none" w:sz="0" w:space="0" w:color="auto"/>
        <w:bottom w:val="none" w:sz="0" w:space="0" w:color="auto"/>
        <w:right w:val="none" w:sz="0" w:space="0" w:color="auto"/>
      </w:divBdr>
    </w:div>
    <w:div w:id="1605921353">
      <w:bodyDiv w:val="1"/>
      <w:marLeft w:val="0"/>
      <w:marRight w:val="0"/>
      <w:marTop w:val="0"/>
      <w:marBottom w:val="0"/>
      <w:divBdr>
        <w:top w:val="none" w:sz="0" w:space="0" w:color="auto"/>
        <w:left w:val="none" w:sz="0" w:space="0" w:color="auto"/>
        <w:bottom w:val="none" w:sz="0" w:space="0" w:color="auto"/>
        <w:right w:val="none" w:sz="0" w:space="0" w:color="auto"/>
      </w:divBdr>
      <w:divsChild>
        <w:div w:id="2085762111">
          <w:marLeft w:val="0"/>
          <w:marRight w:val="0"/>
          <w:marTop w:val="0"/>
          <w:marBottom w:val="0"/>
          <w:divBdr>
            <w:top w:val="none" w:sz="0" w:space="0" w:color="auto"/>
            <w:left w:val="none" w:sz="0" w:space="0" w:color="auto"/>
            <w:bottom w:val="none" w:sz="0" w:space="0" w:color="auto"/>
            <w:right w:val="none" w:sz="0" w:space="0" w:color="auto"/>
          </w:divBdr>
          <w:divsChild>
            <w:div w:id="1602879501">
              <w:marLeft w:val="0"/>
              <w:marRight w:val="0"/>
              <w:marTop w:val="0"/>
              <w:marBottom w:val="0"/>
              <w:divBdr>
                <w:top w:val="none" w:sz="0" w:space="0" w:color="auto"/>
                <w:left w:val="none" w:sz="0" w:space="0" w:color="auto"/>
                <w:bottom w:val="none" w:sz="0" w:space="0" w:color="auto"/>
                <w:right w:val="none" w:sz="0" w:space="0" w:color="auto"/>
              </w:divBdr>
              <w:divsChild>
                <w:div w:id="202882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581173">
      <w:bodyDiv w:val="1"/>
      <w:marLeft w:val="0"/>
      <w:marRight w:val="0"/>
      <w:marTop w:val="0"/>
      <w:marBottom w:val="0"/>
      <w:divBdr>
        <w:top w:val="none" w:sz="0" w:space="0" w:color="auto"/>
        <w:left w:val="none" w:sz="0" w:space="0" w:color="auto"/>
        <w:bottom w:val="none" w:sz="0" w:space="0" w:color="auto"/>
        <w:right w:val="none" w:sz="0" w:space="0" w:color="auto"/>
      </w:divBdr>
      <w:divsChild>
        <w:div w:id="899171522">
          <w:marLeft w:val="0"/>
          <w:marRight w:val="0"/>
          <w:marTop w:val="0"/>
          <w:marBottom w:val="0"/>
          <w:divBdr>
            <w:top w:val="none" w:sz="0" w:space="0" w:color="auto"/>
            <w:left w:val="none" w:sz="0" w:space="0" w:color="auto"/>
            <w:bottom w:val="none" w:sz="0" w:space="0" w:color="auto"/>
            <w:right w:val="none" w:sz="0" w:space="0" w:color="auto"/>
          </w:divBdr>
          <w:divsChild>
            <w:div w:id="1449817658">
              <w:marLeft w:val="0"/>
              <w:marRight w:val="0"/>
              <w:marTop w:val="0"/>
              <w:marBottom w:val="0"/>
              <w:divBdr>
                <w:top w:val="none" w:sz="0" w:space="0" w:color="auto"/>
                <w:left w:val="none" w:sz="0" w:space="0" w:color="auto"/>
                <w:bottom w:val="none" w:sz="0" w:space="0" w:color="auto"/>
                <w:right w:val="none" w:sz="0" w:space="0" w:color="auto"/>
              </w:divBdr>
              <w:divsChild>
                <w:div w:id="1476944918">
                  <w:marLeft w:val="0"/>
                  <w:marRight w:val="0"/>
                  <w:marTop w:val="0"/>
                  <w:marBottom w:val="0"/>
                  <w:divBdr>
                    <w:top w:val="none" w:sz="0" w:space="0" w:color="auto"/>
                    <w:left w:val="none" w:sz="0" w:space="0" w:color="auto"/>
                    <w:bottom w:val="none" w:sz="0" w:space="0" w:color="auto"/>
                    <w:right w:val="none" w:sz="0" w:space="0" w:color="auto"/>
                  </w:divBdr>
                  <w:divsChild>
                    <w:div w:id="125504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4945569">
      <w:bodyDiv w:val="1"/>
      <w:marLeft w:val="0"/>
      <w:marRight w:val="0"/>
      <w:marTop w:val="0"/>
      <w:marBottom w:val="0"/>
      <w:divBdr>
        <w:top w:val="none" w:sz="0" w:space="0" w:color="auto"/>
        <w:left w:val="none" w:sz="0" w:space="0" w:color="auto"/>
        <w:bottom w:val="none" w:sz="0" w:space="0" w:color="auto"/>
        <w:right w:val="none" w:sz="0" w:space="0" w:color="auto"/>
      </w:divBdr>
      <w:divsChild>
        <w:div w:id="1648124260">
          <w:marLeft w:val="0"/>
          <w:marRight w:val="0"/>
          <w:marTop w:val="0"/>
          <w:marBottom w:val="0"/>
          <w:divBdr>
            <w:top w:val="none" w:sz="0" w:space="0" w:color="auto"/>
            <w:left w:val="none" w:sz="0" w:space="0" w:color="auto"/>
            <w:bottom w:val="none" w:sz="0" w:space="0" w:color="auto"/>
            <w:right w:val="none" w:sz="0" w:space="0" w:color="auto"/>
          </w:divBdr>
          <w:divsChild>
            <w:div w:id="679432387">
              <w:marLeft w:val="0"/>
              <w:marRight w:val="0"/>
              <w:marTop w:val="0"/>
              <w:marBottom w:val="0"/>
              <w:divBdr>
                <w:top w:val="none" w:sz="0" w:space="0" w:color="auto"/>
                <w:left w:val="none" w:sz="0" w:space="0" w:color="auto"/>
                <w:bottom w:val="none" w:sz="0" w:space="0" w:color="auto"/>
                <w:right w:val="none" w:sz="0" w:space="0" w:color="auto"/>
              </w:divBdr>
              <w:divsChild>
                <w:div w:id="98377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117612">
      <w:bodyDiv w:val="1"/>
      <w:marLeft w:val="0"/>
      <w:marRight w:val="0"/>
      <w:marTop w:val="0"/>
      <w:marBottom w:val="0"/>
      <w:divBdr>
        <w:top w:val="none" w:sz="0" w:space="0" w:color="auto"/>
        <w:left w:val="none" w:sz="0" w:space="0" w:color="auto"/>
        <w:bottom w:val="none" w:sz="0" w:space="0" w:color="auto"/>
        <w:right w:val="none" w:sz="0" w:space="0" w:color="auto"/>
      </w:divBdr>
      <w:divsChild>
        <w:div w:id="666640729">
          <w:marLeft w:val="0"/>
          <w:marRight w:val="0"/>
          <w:marTop w:val="0"/>
          <w:marBottom w:val="0"/>
          <w:divBdr>
            <w:top w:val="none" w:sz="0" w:space="0" w:color="auto"/>
            <w:left w:val="none" w:sz="0" w:space="0" w:color="auto"/>
            <w:bottom w:val="none" w:sz="0" w:space="0" w:color="auto"/>
            <w:right w:val="none" w:sz="0" w:space="0" w:color="auto"/>
          </w:divBdr>
          <w:divsChild>
            <w:div w:id="318733472">
              <w:marLeft w:val="0"/>
              <w:marRight w:val="0"/>
              <w:marTop w:val="0"/>
              <w:marBottom w:val="0"/>
              <w:divBdr>
                <w:top w:val="none" w:sz="0" w:space="0" w:color="auto"/>
                <w:left w:val="none" w:sz="0" w:space="0" w:color="auto"/>
                <w:bottom w:val="none" w:sz="0" w:space="0" w:color="auto"/>
                <w:right w:val="none" w:sz="0" w:space="0" w:color="auto"/>
              </w:divBdr>
              <w:divsChild>
                <w:div w:id="80558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833433">
      <w:bodyDiv w:val="1"/>
      <w:marLeft w:val="0"/>
      <w:marRight w:val="0"/>
      <w:marTop w:val="0"/>
      <w:marBottom w:val="0"/>
      <w:divBdr>
        <w:top w:val="none" w:sz="0" w:space="0" w:color="auto"/>
        <w:left w:val="none" w:sz="0" w:space="0" w:color="auto"/>
        <w:bottom w:val="none" w:sz="0" w:space="0" w:color="auto"/>
        <w:right w:val="none" w:sz="0" w:space="0" w:color="auto"/>
      </w:divBdr>
    </w:div>
    <w:div w:id="1672486000">
      <w:bodyDiv w:val="1"/>
      <w:marLeft w:val="0"/>
      <w:marRight w:val="0"/>
      <w:marTop w:val="0"/>
      <w:marBottom w:val="0"/>
      <w:divBdr>
        <w:top w:val="none" w:sz="0" w:space="0" w:color="auto"/>
        <w:left w:val="none" w:sz="0" w:space="0" w:color="auto"/>
        <w:bottom w:val="none" w:sz="0" w:space="0" w:color="auto"/>
        <w:right w:val="none" w:sz="0" w:space="0" w:color="auto"/>
      </w:divBdr>
      <w:divsChild>
        <w:div w:id="1953437910">
          <w:marLeft w:val="0"/>
          <w:marRight w:val="0"/>
          <w:marTop w:val="0"/>
          <w:marBottom w:val="0"/>
          <w:divBdr>
            <w:top w:val="none" w:sz="0" w:space="0" w:color="auto"/>
            <w:left w:val="none" w:sz="0" w:space="0" w:color="auto"/>
            <w:bottom w:val="none" w:sz="0" w:space="0" w:color="auto"/>
            <w:right w:val="none" w:sz="0" w:space="0" w:color="auto"/>
          </w:divBdr>
          <w:divsChild>
            <w:div w:id="2093508141">
              <w:marLeft w:val="0"/>
              <w:marRight w:val="0"/>
              <w:marTop w:val="0"/>
              <w:marBottom w:val="0"/>
              <w:divBdr>
                <w:top w:val="none" w:sz="0" w:space="0" w:color="auto"/>
                <w:left w:val="none" w:sz="0" w:space="0" w:color="auto"/>
                <w:bottom w:val="none" w:sz="0" w:space="0" w:color="auto"/>
                <w:right w:val="none" w:sz="0" w:space="0" w:color="auto"/>
              </w:divBdr>
              <w:divsChild>
                <w:div w:id="68578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263792">
      <w:bodyDiv w:val="1"/>
      <w:marLeft w:val="0"/>
      <w:marRight w:val="0"/>
      <w:marTop w:val="0"/>
      <w:marBottom w:val="0"/>
      <w:divBdr>
        <w:top w:val="none" w:sz="0" w:space="0" w:color="auto"/>
        <w:left w:val="none" w:sz="0" w:space="0" w:color="auto"/>
        <w:bottom w:val="none" w:sz="0" w:space="0" w:color="auto"/>
        <w:right w:val="none" w:sz="0" w:space="0" w:color="auto"/>
      </w:divBdr>
      <w:divsChild>
        <w:div w:id="534460789">
          <w:marLeft w:val="0"/>
          <w:marRight w:val="0"/>
          <w:marTop w:val="0"/>
          <w:marBottom w:val="0"/>
          <w:divBdr>
            <w:top w:val="none" w:sz="0" w:space="0" w:color="auto"/>
            <w:left w:val="none" w:sz="0" w:space="0" w:color="auto"/>
            <w:bottom w:val="none" w:sz="0" w:space="0" w:color="auto"/>
            <w:right w:val="none" w:sz="0" w:space="0" w:color="auto"/>
          </w:divBdr>
          <w:divsChild>
            <w:div w:id="1332443983">
              <w:marLeft w:val="0"/>
              <w:marRight w:val="0"/>
              <w:marTop w:val="0"/>
              <w:marBottom w:val="0"/>
              <w:divBdr>
                <w:top w:val="none" w:sz="0" w:space="0" w:color="auto"/>
                <w:left w:val="none" w:sz="0" w:space="0" w:color="auto"/>
                <w:bottom w:val="none" w:sz="0" w:space="0" w:color="auto"/>
                <w:right w:val="none" w:sz="0" w:space="0" w:color="auto"/>
              </w:divBdr>
              <w:divsChild>
                <w:div w:id="1080516490">
                  <w:marLeft w:val="0"/>
                  <w:marRight w:val="0"/>
                  <w:marTop w:val="0"/>
                  <w:marBottom w:val="0"/>
                  <w:divBdr>
                    <w:top w:val="none" w:sz="0" w:space="0" w:color="auto"/>
                    <w:left w:val="none" w:sz="0" w:space="0" w:color="auto"/>
                    <w:bottom w:val="none" w:sz="0" w:space="0" w:color="auto"/>
                    <w:right w:val="none" w:sz="0" w:space="0" w:color="auto"/>
                  </w:divBdr>
                  <w:divsChild>
                    <w:div w:id="535780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547653">
      <w:bodyDiv w:val="1"/>
      <w:marLeft w:val="0"/>
      <w:marRight w:val="0"/>
      <w:marTop w:val="0"/>
      <w:marBottom w:val="0"/>
      <w:divBdr>
        <w:top w:val="none" w:sz="0" w:space="0" w:color="auto"/>
        <w:left w:val="none" w:sz="0" w:space="0" w:color="auto"/>
        <w:bottom w:val="none" w:sz="0" w:space="0" w:color="auto"/>
        <w:right w:val="none" w:sz="0" w:space="0" w:color="auto"/>
      </w:divBdr>
      <w:divsChild>
        <w:div w:id="505944609">
          <w:marLeft w:val="0"/>
          <w:marRight w:val="0"/>
          <w:marTop w:val="0"/>
          <w:marBottom w:val="0"/>
          <w:divBdr>
            <w:top w:val="none" w:sz="0" w:space="0" w:color="auto"/>
            <w:left w:val="none" w:sz="0" w:space="0" w:color="auto"/>
            <w:bottom w:val="none" w:sz="0" w:space="0" w:color="auto"/>
            <w:right w:val="none" w:sz="0" w:space="0" w:color="auto"/>
          </w:divBdr>
          <w:divsChild>
            <w:div w:id="981471681">
              <w:marLeft w:val="0"/>
              <w:marRight w:val="0"/>
              <w:marTop w:val="0"/>
              <w:marBottom w:val="0"/>
              <w:divBdr>
                <w:top w:val="none" w:sz="0" w:space="0" w:color="auto"/>
                <w:left w:val="none" w:sz="0" w:space="0" w:color="auto"/>
                <w:bottom w:val="none" w:sz="0" w:space="0" w:color="auto"/>
                <w:right w:val="none" w:sz="0" w:space="0" w:color="auto"/>
              </w:divBdr>
              <w:divsChild>
                <w:div w:id="492067781">
                  <w:marLeft w:val="0"/>
                  <w:marRight w:val="0"/>
                  <w:marTop w:val="0"/>
                  <w:marBottom w:val="0"/>
                  <w:divBdr>
                    <w:top w:val="none" w:sz="0" w:space="0" w:color="auto"/>
                    <w:left w:val="none" w:sz="0" w:space="0" w:color="auto"/>
                    <w:bottom w:val="none" w:sz="0" w:space="0" w:color="auto"/>
                    <w:right w:val="none" w:sz="0" w:space="0" w:color="auto"/>
                  </w:divBdr>
                  <w:divsChild>
                    <w:div w:id="160021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8123267">
      <w:bodyDiv w:val="1"/>
      <w:marLeft w:val="0"/>
      <w:marRight w:val="0"/>
      <w:marTop w:val="0"/>
      <w:marBottom w:val="0"/>
      <w:divBdr>
        <w:top w:val="none" w:sz="0" w:space="0" w:color="auto"/>
        <w:left w:val="none" w:sz="0" w:space="0" w:color="auto"/>
        <w:bottom w:val="none" w:sz="0" w:space="0" w:color="auto"/>
        <w:right w:val="none" w:sz="0" w:space="0" w:color="auto"/>
      </w:divBdr>
      <w:divsChild>
        <w:div w:id="436103001">
          <w:marLeft w:val="0"/>
          <w:marRight w:val="0"/>
          <w:marTop w:val="0"/>
          <w:marBottom w:val="0"/>
          <w:divBdr>
            <w:top w:val="none" w:sz="0" w:space="0" w:color="auto"/>
            <w:left w:val="none" w:sz="0" w:space="0" w:color="auto"/>
            <w:bottom w:val="none" w:sz="0" w:space="0" w:color="auto"/>
            <w:right w:val="none" w:sz="0" w:space="0" w:color="auto"/>
          </w:divBdr>
          <w:divsChild>
            <w:div w:id="331881174">
              <w:marLeft w:val="0"/>
              <w:marRight w:val="0"/>
              <w:marTop w:val="0"/>
              <w:marBottom w:val="0"/>
              <w:divBdr>
                <w:top w:val="none" w:sz="0" w:space="0" w:color="auto"/>
                <w:left w:val="none" w:sz="0" w:space="0" w:color="auto"/>
                <w:bottom w:val="none" w:sz="0" w:space="0" w:color="auto"/>
                <w:right w:val="none" w:sz="0" w:space="0" w:color="auto"/>
              </w:divBdr>
              <w:divsChild>
                <w:div w:id="1031110275">
                  <w:marLeft w:val="0"/>
                  <w:marRight w:val="0"/>
                  <w:marTop w:val="0"/>
                  <w:marBottom w:val="0"/>
                  <w:divBdr>
                    <w:top w:val="none" w:sz="0" w:space="0" w:color="auto"/>
                    <w:left w:val="none" w:sz="0" w:space="0" w:color="auto"/>
                    <w:bottom w:val="none" w:sz="0" w:space="0" w:color="auto"/>
                    <w:right w:val="none" w:sz="0" w:space="0" w:color="auto"/>
                  </w:divBdr>
                  <w:divsChild>
                    <w:div w:id="355346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7098007">
      <w:bodyDiv w:val="1"/>
      <w:marLeft w:val="0"/>
      <w:marRight w:val="0"/>
      <w:marTop w:val="0"/>
      <w:marBottom w:val="0"/>
      <w:divBdr>
        <w:top w:val="none" w:sz="0" w:space="0" w:color="auto"/>
        <w:left w:val="none" w:sz="0" w:space="0" w:color="auto"/>
        <w:bottom w:val="none" w:sz="0" w:space="0" w:color="auto"/>
        <w:right w:val="none" w:sz="0" w:space="0" w:color="auto"/>
      </w:divBdr>
    </w:div>
    <w:div w:id="1709797603">
      <w:bodyDiv w:val="1"/>
      <w:marLeft w:val="0"/>
      <w:marRight w:val="0"/>
      <w:marTop w:val="0"/>
      <w:marBottom w:val="0"/>
      <w:divBdr>
        <w:top w:val="none" w:sz="0" w:space="0" w:color="auto"/>
        <w:left w:val="none" w:sz="0" w:space="0" w:color="auto"/>
        <w:bottom w:val="none" w:sz="0" w:space="0" w:color="auto"/>
        <w:right w:val="none" w:sz="0" w:space="0" w:color="auto"/>
      </w:divBdr>
      <w:divsChild>
        <w:div w:id="977153013">
          <w:marLeft w:val="0"/>
          <w:marRight w:val="0"/>
          <w:marTop w:val="0"/>
          <w:marBottom w:val="0"/>
          <w:divBdr>
            <w:top w:val="none" w:sz="0" w:space="0" w:color="auto"/>
            <w:left w:val="none" w:sz="0" w:space="0" w:color="auto"/>
            <w:bottom w:val="none" w:sz="0" w:space="0" w:color="auto"/>
            <w:right w:val="none" w:sz="0" w:space="0" w:color="auto"/>
          </w:divBdr>
          <w:divsChild>
            <w:div w:id="25907544">
              <w:marLeft w:val="0"/>
              <w:marRight w:val="0"/>
              <w:marTop w:val="0"/>
              <w:marBottom w:val="0"/>
              <w:divBdr>
                <w:top w:val="none" w:sz="0" w:space="0" w:color="auto"/>
                <w:left w:val="none" w:sz="0" w:space="0" w:color="auto"/>
                <w:bottom w:val="none" w:sz="0" w:space="0" w:color="auto"/>
                <w:right w:val="none" w:sz="0" w:space="0" w:color="auto"/>
              </w:divBdr>
              <w:divsChild>
                <w:div w:id="200096812">
                  <w:marLeft w:val="0"/>
                  <w:marRight w:val="0"/>
                  <w:marTop w:val="0"/>
                  <w:marBottom w:val="0"/>
                  <w:divBdr>
                    <w:top w:val="none" w:sz="0" w:space="0" w:color="auto"/>
                    <w:left w:val="none" w:sz="0" w:space="0" w:color="auto"/>
                    <w:bottom w:val="none" w:sz="0" w:space="0" w:color="auto"/>
                    <w:right w:val="none" w:sz="0" w:space="0" w:color="auto"/>
                  </w:divBdr>
                  <w:divsChild>
                    <w:div w:id="2092968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4407538">
      <w:bodyDiv w:val="1"/>
      <w:marLeft w:val="0"/>
      <w:marRight w:val="0"/>
      <w:marTop w:val="0"/>
      <w:marBottom w:val="0"/>
      <w:divBdr>
        <w:top w:val="none" w:sz="0" w:space="0" w:color="auto"/>
        <w:left w:val="none" w:sz="0" w:space="0" w:color="auto"/>
        <w:bottom w:val="none" w:sz="0" w:space="0" w:color="auto"/>
        <w:right w:val="none" w:sz="0" w:space="0" w:color="auto"/>
      </w:divBdr>
    </w:div>
    <w:div w:id="1730692075">
      <w:bodyDiv w:val="1"/>
      <w:marLeft w:val="0"/>
      <w:marRight w:val="0"/>
      <w:marTop w:val="0"/>
      <w:marBottom w:val="0"/>
      <w:divBdr>
        <w:top w:val="none" w:sz="0" w:space="0" w:color="auto"/>
        <w:left w:val="none" w:sz="0" w:space="0" w:color="auto"/>
        <w:bottom w:val="none" w:sz="0" w:space="0" w:color="auto"/>
        <w:right w:val="none" w:sz="0" w:space="0" w:color="auto"/>
      </w:divBdr>
      <w:divsChild>
        <w:div w:id="519783455">
          <w:marLeft w:val="0"/>
          <w:marRight w:val="0"/>
          <w:marTop w:val="0"/>
          <w:marBottom w:val="0"/>
          <w:divBdr>
            <w:top w:val="none" w:sz="0" w:space="0" w:color="auto"/>
            <w:left w:val="none" w:sz="0" w:space="0" w:color="auto"/>
            <w:bottom w:val="none" w:sz="0" w:space="0" w:color="auto"/>
            <w:right w:val="none" w:sz="0" w:space="0" w:color="auto"/>
          </w:divBdr>
          <w:divsChild>
            <w:div w:id="806750906">
              <w:marLeft w:val="0"/>
              <w:marRight w:val="0"/>
              <w:marTop w:val="0"/>
              <w:marBottom w:val="0"/>
              <w:divBdr>
                <w:top w:val="none" w:sz="0" w:space="0" w:color="auto"/>
                <w:left w:val="none" w:sz="0" w:space="0" w:color="auto"/>
                <w:bottom w:val="none" w:sz="0" w:space="0" w:color="auto"/>
                <w:right w:val="none" w:sz="0" w:space="0" w:color="auto"/>
              </w:divBdr>
              <w:divsChild>
                <w:div w:id="2119373770">
                  <w:marLeft w:val="0"/>
                  <w:marRight w:val="0"/>
                  <w:marTop w:val="0"/>
                  <w:marBottom w:val="0"/>
                  <w:divBdr>
                    <w:top w:val="none" w:sz="0" w:space="0" w:color="auto"/>
                    <w:left w:val="none" w:sz="0" w:space="0" w:color="auto"/>
                    <w:bottom w:val="none" w:sz="0" w:space="0" w:color="auto"/>
                    <w:right w:val="none" w:sz="0" w:space="0" w:color="auto"/>
                  </w:divBdr>
                  <w:divsChild>
                    <w:div w:id="15218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578227">
      <w:bodyDiv w:val="1"/>
      <w:marLeft w:val="0"/>
      <w:marRight w:val="0"/>
      <w:marTop w:val="0"/>
      <w:marBottom w:val="0"/>
      <w:divBdr>
        <w:top w:val="none" w:sz="0" w:space="0" w:color="auto"/>
        <w:left w:val="none" w:sz="0" w:space="0" w:color="auto"/>
        <w:bottom w:val="none" w:sz="0" w:space="0" w:color="auto"/>
        <w:right w:val="none" w:sz="0" w:space="0" w:color="auto"/>
      </w:divBdr>
      <w:divsChild>
        <w:div w:id="139612675">
          <w:marLeft w:val="0"/>
          <w:marRight w:val="0"/>
          <w:marTop w:val="0"/>
          <w:marBottom w:val="0"/>
          <w:divBdr>
            <w:top w:val="none" w:sz="0" w:space="0" w:color="auto"/>
            <w:left w:val="none" w:sz="0" w:space="0" w:color="auto"/>
            <w:bottom w:val="none" w:sz="0" w:space="0" w:color="auto"/>
            <w:right w:val="none" w:sz="0" w:space="0" w:color="auto"/>
          </w:divBdr>
          <w:divsChild>
            <w:div w:id="753741050">
              <w:marLeft w:val="0"/>
              <w:marRight w:val="0"/>
              <w:marTop w:val="0"/>
              <w:marBottom w:val="0"/>
              <w:divBdr>
                <w:top w:val="none" w:sz="0" w:space="0" w:color="auto"/>
                <w:left w:val="none" w:sz="0" w:space="0" w:color="auto"/>
                <w:bottom w:val="none" w:sz="0" w:space="0" w:color="auto"/>
                <w:right w:val="none" w:sz="0" w:space="0" w:color="auto"/>
              </w:divBdr>
              <w:divsChild>
                <w:div w:id="203214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561745">
      <w:bodyDiv w:val="1"/>
      <w:marLeft w:val="0"/>
      <w:marRight w:val="0"/>
      <w:marTop w:val="0"/>
      <w:marBottom w:val="0"/>
      <w:divBdr>
        <w:top w:val="none" w:sz="0" w:space="0" w:color="auto"/>
        <w:left w:val="none" w:sz="0" w:space="0" w:color="auto"/>
        <w:bottom w:val="none" w:sz="0" w:space="0" w:color="auto"/>
        <w:right w:val="none" w:sz="0" w:space="0" w:color="auto"/>
      </w:divBdr>
    </w:div>
    <w:div w:id="1748847251">
      <w:bodyDiv w:val="1"/>
      <w:marLeft w:val="0"/>
      <w:marRight w:val="0"/>
      <w:marTop w:val="0"/>
      <w:marBottom w:val="0"/>
      <w:divBdr>
        <w:top w:val="none" w:sz="0" w:space="0" w:color="auto"/>
        <w:left w:val="none" w:sz="0" w:space="0" w:color="auto"/>
        <w:bottom w:val="none" w:sz="0" w:space="0" w:color="auto"/>
        <w:right w:val="none" w:sz="0" w:space="0" w:color="auto"/>
      </w:divBdr>
      <w:divsChild>
        <w:div w:id="2059207870">
          <w:marLeft w:val="0"/>
          <w:marRight w:val="0"/>
          <w:marTop w:val="0"/>
          <w:marBottom w:val="0"/>
          <w:divBdr>
            <w:top w:val="none" w:sz="0" w:space="0" w:color="auto"/>
            <w:left w:val="none" w:sz="0" w:space="0" w:color="auto"/>
            <w:bottom w:val="none" w:sz="0" w:space="0" w:color="auto"/>
            <w:right w:val="none" w:sz="0" w:space="0" w:color="auto"/>
          </w:divBdr>
          <w:divsChild>
            <w:div w:id="2101439912">
              <w:marLeft w:val="0"/>
              <w:marRight w:val="0"/>
              <w:marTop w:val="0"/>
              <w:marBottom w:val="0"/>
              <w:divBdr>
                <w:top w:val="none" w:sz="0" w:space="0" w:color="auto"/>
                <w:left w:val="none" w:sz="0" w:space="0" w:color="auto"/>
                <w:bottom w:val="none" w:sz="0" w:space="0" w:color="auto"/>
                <w:right w:val="none" w:sz="0" w:space="0" w:color="auto"/>
              </w:divBdr>
              <w:divsChild>
                <w:div w:id="1157770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508695">
      <w:bodyDiv w:val="1"/>
      <w:marLeft w:val="0"/>
      <w:marRight w:val="0"/>
      <w:marTop w:val="0"/>
      <w:marBottom w:val="0"/>
      <w:divBdr>
        <w:top w:val="none" w:sz="0" w:space="0" w:color="auto"/>
        <w:left w:val="none" w:sz="0" w:space="0" w:color="auto"/>
        <w:bottom w:val="none" w:sz="0" w:space="0" w:color="auto"/>
        <w:right w:val="none" w:sz="0" w:space="0" w:color="auto"/>
      </w:divBdr>
    </w:div>
    <w:div w:id="1752510308">
      <w:bodyDiv w:val="1"/>
      <w:marLeft w:val="0"/>
      <w:marRight w:val="0"/>
      <w:marTop w:val="0"/>
      <w:marBottom w:val="0"/>
      <w:divBdr>
        <w:top w:val="none" w:sz="0" w:space="0" w:color="auto"/>
        <w:left w:val="none" w:sz="0" w:space="0" w:color="auto"/>
        <w:bottom w:val="none" w:sz="0" w:space="0" w:color="auto"/>
        <w:right w:val="none" w:sz="0" w:space="0" w:color="auto"/>
      </w:divBdr>
    </w:div>
    <w:div w:id="1766610052">
      <w:bodyDiv w:val="1"/>
      <w:marLeft w:val="0"/>
      <w:marRight w:val="0"/>
      <w:marTop w:val="0"/>
      <w:marBottom w:val="0"/>
      <w:divBdr>
        <w:top w:val="none" w:sz="0" w:space="0" w:color="auto"/>
        <w:left w:val="none" w:sz="0" w:space="0" w:color="auto"/>
        <w:bottom w:val="none" w:sz="0" w:space="0" w:color="auto"/>
        <w:right w:val="none" w:sz="0" w:space="0" w:color="auto"/>
      </w:divBdr>
      <w:divsChild>
        <w:div w:id="876235834">
          <w:marLeft w:val="0"/>
          <w:marRight w:val="0"/>
          <w:marTop w:val="0"/>
          <w:marBottom w:val="0"/>
          <w:divBdr>
            <w:top w:val="none" w:sz="0" w:space="0" w:color="auto"/>
            <w:left w:val="none" w:sz="0" w:space="0" w:color="auto"/>
            <w:bottom w:val="none" w:sz="0" w:space="0" w:color="auto"/>
            <w:right w:val="none" w:sz="0" w:space="0" w:color="auto"/>
          </w:divBdr>
          <w:divsChild>
            <w:div w:id="955333577">
              <w:marLeft w:val="0"/>
              <w:marRight w:val="0"/>
              <w:marTop w:val="0"/>
              <w:marBottom w:val="0"/>
              <w:divBdr>
                <w:top w:val="none" w:sz="0" w:space="0" w:color="auto"/>
                <w:left w:val="none" w:sz="0" w:space="0" w:color="auto"/>
                <w:bottom w:val="none" w:sz="0" w:space="0" w:color="auto"/>
                <w:right w:val="none" w:sz="0" w:space="0" w:color="auto"/>
              </w:divBdr>
              <w:divsChild>
                <w:div w:id="1073312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629635">
      <w:bodyDiv w:val="1"/>
      <w:marLeft w:val="0"/>
      <w:marRight w:val="0"/>
      <w:marTop w:val="0"/>
      <w:marBottom w:val="0"/>
      <w:divBdr>
        <w:top w:val="none" w:sz="0" w:space="0" w:color="auto"/>
        <w:left w:val="none" w:sz="0" w:space="0" w:color="auto"/>
        <w:bottom w:val="none" w:sz="0" w:space="0" w:color="auto"/>
        <w:right w:val="none" w:sz="0" w:space="0" w:color="auto"/>
      </w:divBdr>
      <w:divsChild>
        <w:div w:id="856697455">
          <w:marLeft w:val="0"/>
          <w:marRight w:val="0"/>
          <w:marTop w:val="0"/>
          <w:marBottom w:val="0"/>
          <w:divBdr>
            <w:top w:val="none" w:sz="0" w:space="0" w:color="auto"/>
            <w:left w:val="none" w:sz="0" w:space="0" w:color="auto"/>
            <w:bottom w:val="none" w:sz="0" w:space="0" w:color="auto"/>
            <w:right w:val="none" w:sz="0" w:space="0" w:color="auto"/>
          </w:divBdr>
          <w:divsChild>
            <w:div w:id="228543117">
              <w:marLeft w:val="0"/>
              <w:marRight w:val="0"/>
              <w:marTop w:val="0"/>
              <w:marBottom w:val="0"/>
              <w:divBdr>
                <w:top w:val="none" w:sz="0" w:space="0" w:color="auto"/>
                <w:left w:val="none" w:sz="0" w:space="0" w:color="auto"/>
                <w:bottom w:val="none" w:sz="0" w:space="0" w:color="auto"/>
                <w:right w:val="none" w:sz="0" w:space="0" w:color="auto"/>
              </w:divBdr>
              <w:divsChild>
                <w:div w:id="682560256">
                  <w:marLeft w:val="0"/>
                  <w:marRight w:val="0"/>
                  <w:marTop w:val="0"/>
                  <w:marBottom w:val="0"/>
                  <w:divBdr>
                    <w:top w:val="none" w:sz="0" w:space="0" w:color="auto"/>
                    <w:left w:val="none" w:sz="0" w:space="0" w:color="auto"/>
                    <w:bottom w:val="none" w:sz="0" w:space="0" w:color="auto"/>
                    <w:right w:val="none" w:sz="0" w:space="0" w:color="auto"/>
                  </w:divBdr>
                  <w:divsChild>
                    <w:div w:id="1110583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748859">
      <w:bodyDiv w:val="1"/>
      <w:marLeft w:val="0"/>
      <w:marRight w:val="0"/>
      <w:marTop w:val="0"/>
      <w:marBottom w:val="0"/>
      <w:divBdr>
        <w:top w:val="none" w:sz="0" w:space="0" w:color="auto"/>
        <w:left w:val="none" w:sz="0" w:space="0" w:color="auto"/>
        <w:bottom w:val="none" w:sz="0" w:space="0" w:color="auto"/>
        <w:right w:val="none" w:sz="0" w:space="0" w:color="auto"/>
      </w:divBdr>
    </w:div>
    <w:div w:id="1785686030">
      <w:bodyDiv w:val="1"/>
      <w:marLeft w:val="0"/>
      <w:marRight w:val="0"/>
      <w:marTop w:val="0"/>
      <w:marBottom w:val="0"/>
      <w:divBdr>
        <w:top w:val="none" w:sz="0" w:space="0" w:color="auto"/>
        <w:left w:val="none" w:sz="0" w:space="0" w:color="auto"/>
        <w:bottom w:val="none" w:sz="0" w:space="0" w:color="auto"/>
        <w:right w:val="none" w:sz="0" w:space="0" w:color="auto"/>
      </w:divBdr>
      <w:divsChild>
        <w:div w:id="1363287518">
          <w:marLeft w:val="0"/>
          <w:marRight w:val="0"/>
          <w:marTop w:val="0"/>
          <w:marBottom w:val="0"/>
          <w:divBdr>
            <w:top w:val="none" w:sz="0" w:space="0" w:color="auto"/>
            <w:left w:val="none" w:sz="0" w:space="0" w:color="auto"/>
            <w:bottom w:val="none" w:sz="0" w:space="0" w:color="auto"/>
            <w:right w:val="none" w:sz="0" w:space="0" w:color="auto"/>
          </w:divBdr>
          <w:divsChild>
            <w:div w:id="1415783048">
              <w:marLeft w:val="0"/>
              <w:marRight w:val="0"/>
              <w:marTop w:val="0"/>
              <w:marBottom w:val="0"/>
              <w:divBdr>
                <w:top w:val="none" w:sz="0" w:space="0" w:color="auto"/>
                <w:left w:val="none" w:sz="0" w:space="0" w:color="auto"/>
                <w:bottom w:val="none" w:sz="0" w:space="0" w:color="auto"/>
                <w:right w:val="none" w:sz="0" w:space="0" w:color="auto"/>
              </w:divBdr>
              <w:divsChild>
                <w:div w:id="139616031">
                  <w:marLeft w:val="0"/>
                  <w:marRight w:val="0"/>
                  <w:marTop w:val="0"/>
                  <w:marBottom w:val="0"/>
                  <w:divBdr>
                    <w:top w:val="none" w:sz="0" w:space="0" w:color="auto"/>
                    <w:left w:val="none" w:sz="0" w:space="0" w:color="auto"/>
                    <w:bottom w:val="none" w:sz="0" w:space="0" w:color="auto"/>
                    <w:right w:val="none" w:sz="0" w:space="0" w:color="auto"/>
                  </w:divBdr>
                  <w:divsChild>
                    <w:div w:id="31226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850895">
      <w:bodyDiv w:val="1"/>
      <w:marLeft w:val="0"/>
      <w:marRight w:val="0"/>
      <w:marTop w:val="0"/>
      <w:marBottom w:val="0"/>
      <w:divBdr>
        <w:top w:val="none" w:sz="0" w:space="0" w:color="auto"/>
        <w:left w:val="none" w:sz="0" w:space="0" w:color="auto"/>
        <w:bottom w:val="none" w:sz="0" w:space="0" w:color="auto"/>
        <w:right w:val="none" w:sz="0" w:space="0" w:color="auto"/>
      </w:divBdr>
      <w:divsChild>
        <w:div w:id="931353665">
          <w:marLeft w:val="0"/>
          <w:marRight w:val="0"/>
          <w:marTop w:val="0"/>
          <w:marBottom w:val="0"/>
          <w:divBdr>
            <w:top w:val="none" w:sz="0" w:space="0" w:color="auto"/>
            <w:left w:val="none" w:sz="0" w:space="0" w:color="auto"/>
            <w:bottom w:val="none" w:sz="0" w:space="0" w:color="auto"/>
            <w:right w:val="none" w:sz="0" w:space="0" w:color="auto"/>
          </w:divBdr>
          <w:divsChild>
            <w:div w:id="202330116">
              <w:marLeft w:val="0"/>
              <w:marRight w:val="0"/>
              <w:marTop w:val="0"/>
              <w:marBottom w:val="0"/>
              <w:divBdr>
                <w:top w:val="none" w:sz="0" w:space="0" w:color="auto"/>
                <w:left w:val="none" w:sz="0" w:space="0" w:color="auto"/>
                <w:bottom w:val="none" w:sz="0" w:space="0" w:color="auto"/>
                <w:right w:val="none" w:sz="0" w:space="0" w:color="auto"/>
              </w:divBdr>
              <w:divsChild>
                <w:div w:id="145444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063393">
      <w:bodyDiv w:val="1"/>
      <w:marLeft w:val="0"/>
      <w:marRight w:val="0"/>
      <w:marTop w:val="0"/>
      <w:marBottom w:val="0"/>
      <w:divBdr>
        <w:top w:val="none" w:sz="0" w:space="0" w:color="auto"/>
        <w:left w:val="none" w:sz="0" w:space="0" w:color="auto"/>
        <w:bottom w:val="none" w:sz="0" w:space="0" w:color="auto"/>
        <w:right w:val="none" w:sz="0" w:space="0" w:color="auto"/>
      </w:divBdr>
    </w:div>
    <w:div w:id="1805780111">
      <w:bodyDiv w:val="1"/>
      <w:marLeft w:val="0"/>
      <w:marRight w:val="0"/>
      <w:marTop w:val="0"/>
      <w:marBottom w:val="0"/>
      <w:divBdr>
        <w:top w:val="none" w:sz="0" w:space="0" w:color="auto"/>
        <w:left w:val="none" w:sz="0" w:space="0" w:color="auto"/>
        <w:bottom w:val="none" w:sz="0" w:space="0" w:color="auto"/>
        <w:right w:val="none" w:sz="0" w:space="0" w:color="auto"/>
      </w:divBdr>
    </w:div>
    <w:div w:id="1809085403">
      <w:bodyDiv w:val="1"/>
      <w:marLeft w:val="0"/>
      <w:marRight w:val="0"/>
      <w:marTop w:val="0"/>
      <w:marBottom w:val="0"/>
      <w:divBdr>
        <w:top w:val="none" w:sz="0" w:space="0" w:color="auto"/>
        <w:left w:val="none" w:sz="0" w:space="0" w:color="auto"/>
        <w:bottom w:val="none" w:sz="0" w:space="0" w:color="auto"/>
        <w:right w:val="none" w:sz="0" w:space="0" w:color="auto"/>
      </w:divBdr>
      <w:divsChild>
        <w:div w:id="588929210">
          <w:marLeft w:val="0"/>
          <w:marRight w:val="0"/>
          <w:marTop w:val="0"/>
          <w:marBottom w:val="0"/>
          <w:divBdr>
            <w:top w:val="none" w:sz="0" w:space="0" w:color="auto"/>
            <w:left w:val="none" w:sz="0" w:space="0" w:color="auto"/>
            <w:bottom w:val="none" w:sz="0" w:space="0" w:color="auto"/>
            <w:right w:val="none" w:sz="0" w:space="0" w:color="auto"/>
          </w:divBdr>
          <w:divsChild>
            <w:div w:id="574826136">
              <w:marLeft w:val="0"/>
              <w:marRight w:val="0"/>
              <w:marTop w:val="0"/>
              <w:marBottom w:val="0"/>
              <w:divBdr>
                <w:top w:val="none" w:sz="0" w:space="0" w:color="auto"/>
                <w:left w:val="none" w:sz="0" w:space="0" w:color="auto"/>
                <w:bottom w:val="none" w:sz="0" w:space="0" w:color="auto"/>
                <w:right w:val="none" w:sz="0" w:space="0" w:color="auto"/>
              </w:divBdr>
              <w:divsChild>
                <w:div w:id="100166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132277">
      <w:bodyDiv w:val="1"/>
      <w:marLeft w:val="0"/>
      <w:marRight w:val="0"/>
      <w:marTop w:val="0"/>
      <w:marBottom w:val="0"/>
      <w:divBdr>
        <w:top w:val="none" w:sz="0" w:space="0" w:color="auto"/>
        <w:left w:val="none" w:sz="0" w:space="0" w:color="auto"/>
        <w:bottom w:val="none" w:sz="0" w:space="0" w:color="auto"/>
        <w:right w:val="none" w:sz="0" w:space="0" w:color="auto"/>
      </w:divBdr>
      <w:divsChild>
        <w:div w:id="1653369716">
          <w:marLeft w:val="0"/>
          <w:marRight w:val="0"/>
          <w:marTop w:val="0"/>
          <w:marBottom w:val="0"/>
          <w:divBdr>
            <w:top w:val="none" w:sz="0" w:space="0" w:color="auto"/>
            <w:left w:val="none" w:sz="0" w:space="0" w:color="auto"/>
            <w:bottom w:val="none" w:sz="0" w:space="0" w:color="auto"/>
            <w:right w:val="none" w:sz="0" w:space="0" w:color="auto"/>
          </w:divBdr>
          <w:divsChild>
            <w:div w:id="794524680">
              <w:marLeft w:val="0"/>
              <w:marRight w:val="0"/>
              <w:marTop w:val="0"/>
              <w:marBottom w:val="0"/>
              <w:divBdr>
                <w:top w:val="none" w:sz="0" w:space="0" w:color="auto"/>
                <w:left w:val="none" w:sz="0" w:space="0" w:color="auto"/>
                <w:bottom w:val="none" w:sz="0" w:space="0" w:color="auto"/>
                <w:right w:val="none" w:sz="0" w:space="0" w:color="auto"/>
              </w:divBdr>
              <w:divsChild>
                <w:div w:id="2726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186730">
      <w:bodyDiv w:val="1"/>
      <w:marLeft w:val="0"/>
      <w:marRight w:val="0"/>
      <w:marTop w:val="0"/>
      <w:marBottom w:val="0"/>
      <w:divBdr>
        <w:top w:val="none" w:sz="0" w:space="0" w:color="auto"/>
        <w:left w:val="none" w:sz="0" w:space="0" w:color="auto"/>
        <w:bottom w:val="none" w:sz="0" w:space="0" w:color="auto"/>
        <w:right w:val="none" w:sz="0" w:space="0" w:color="auto"/>
      </w:divBdr>
      <w:divsChild>
        <w:div w:id="1265765176">
          <w:marLeft w:val="0"/>
          <w:marRight w:val="0"/>
          <w:marTop w:val="0"/>
          <w:marBottom w:val="0"/>
          <w:divBdr>
            <w:top w:val="none" w:sz="0" w:space="0" w:color="auto"/>
            <w:left w:val="none" w:sz="0" w:space="0" w:color="auto"/>
            <w:bottom w:val="none" w:sz="0" w:space="0" w:color="auto"/>
            <w:right w:val="none" w:sz="0" w:space="0" w:color="auto"/>
          </w:divBdr>
          <w:divsChild>
            <w:div w:id="1175338717">
              <w:marLeft w:val="0"/>
              <w:marRight w:val="0"/>
              <w:marTop w:val="0"/>
              <w:marBottom w:val="0"/>
              <w:divBdr>
                <w:top w:val="none" w:sz="0" w:space="0" w:color="auto"/>
                <w:left w:val="none" w:sz="0" w:space="0" w:color="auto"/>
                <w:bottom w:val="none" w:sz="0" w:space="0" w:color="auto"/>
                <w:right w:val="none" w:sz="0" w:space="0" w:color="auto"/>
              </w:divBdr>
              <w:divsChild>
                <w:div w:id="2011444867">
                  <w:marLeft w:val="0"/>
                  <w:marRight w:val="0"/>
                  <w:marTop w:val="0"/>
                  <w:marBottom w:val="0"/>
                  <w:divBdr>
                    <w:top w:val="none" w:sz="0" w:space="0" w:color="auto"/>
                    <w:left w:val="none" w:sz="0" w:space="0" w:color="auto"/>
                    <w:bottom w:val="none" w:sz="0" w:space="0" w:color="auto"/>
                    <w:right w:val="none" w:sz="0" w:space="0" w:color="auto"/>
                  </w:divBdr>
                  <w:divsChild>
                    <w:div w:id="183973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573635">
      <w:bodyDiv w:val="1"/>
      <w:marLeft w:val="0"/>
      <w:marRight w:val="0"/>
      <w:marTop w:val="0"/>
      <w:marBottom w:val="0"/>
      <w:divBdr>
        <w:top w:val="none" w:sz="0" w:space="0" w:color="auto"/>
        <w:left w:val="none" w:sz="0" w:space="0" w:color="auto"/>
        <w:bottom w:val="none" w:sz="0" w:space="0" w:color="auto"/>
        <w:right w:val="none" w:sz="0" w:space="0" w:color="auto"/>
      </w:divBdr>
      <w:divsChild>
        <w:div w:id="947926353">
          <w:marLeft w:val="0"/>
          <w:marRight w:val="0"/>
          <w:marTop w:val="0"/>
          <w:marBottom w:val="0"/>
          <w:divBdr>
            <w:top w:val="none" w:sz="0" w:space="0" w:color="auto"/>
            <w:left w:val="none" w:sz="0" w:space="0" w:color="auto"/>
            <w:bottom w:val="none" w:sz="0" w:space="0" w:color="auto"/>
            <w:right w:val="none" w:sz="0" w:space="0" w:color="auto"/>
          </w:divBdr>
          <w:divsChild>
            <w:div w:id="1541893739">
              <w:marLeft w:val="0"/>
              <w:marRight w:val="0"/>
              <w:marTop w:val="0"/>
              <w:marBottom w:val="0"/>
              <w:divBdr>
                <w:top w:val="none" w:sz="0" w:space="0" w:color="auto"/>
                <w:left w:val="none" w:sz="0" w:space="0" w:color="auto"/>
                <w:bottom w:val="none" w:sz="0" w:space="0" w:color="auto"/>
                <w:right w:val="none" w:sz="0" w:space="0" w:color="auto"/>
              </w:divBdr>
              <w:divsChild>
                <w:div w:id="168637880">
                  <w:marLeft w:val="0"/>
                  <w:marRight w:val="0"/>
                  <w:marTop w:val="0"/>
                  <w:marBottom w:val="0"/>
                  <w:divBdr>
                    <w:top w:val="none" w:sz="0" w:space="0" w:color="auto"/>
                    <w:left w:val="none" w:sz="0" w:space="0" w:color="auto"/>
                    <w:bottom w:val="none" w:sz="0" w:space="0" w:color="auto"/>
                    <w:right w:val="none" w:sz="0" w:space="0" w:color="auto"/>
                  </w:divBdr>
                  <w:divsChild>
                    <w:div w:id="131263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382449">
      <w:bodyDiv w:val="1"/>
      <w:marLeft w:val="0"/>
      <w:marRight w:val="0"/>
      <w:marTop w:val="0"/>
      <w:marBottom w:val="0"/>
      <w:divBdr>
        <w:top w:val="none" w:sz="0" w:space="0" w:color="auto"/>
        <w:left w:val="none" w:sz="0" w:space="0" w:color="auto"/>
        <w:bottom w:val="none" w:sz="0" w:space="0" w:color="auto"/>
        <w:right w:val="none" w:sz="0" w:space="0" w:color="auto"/>
      </w:divBdr>
      <w:divsChild>
        <w:div w:id="612397373">
          <w:marLeft w:val="0"/>
          <w:marRight w:val="0"/>
          <w:marTop w:val="0"/>
          <w:marBottom w:val="0"/>
          <w:divBdr>
            <w:top w:val="none" w:sz="0" w:space="0" w:color="auto"/>
            <w:left w:val="none" w:sz="0" w:space="0" w:color="auto"/>
            <w:bottom w:val="none" w:sz="0" w:space="0" w:color="auto"/>
            <w:right w:val="none" w:sz="0" w:space="0" w:color="auto"/>
          </w:divBdr>
          <w:divsChild>
            <w:div w:id="1969042190">
              <w:marLeft w:val="0"/>
              <w:marRight w:val="0"/>
              <w:marTop w:val="0"/>
              <w:marBottom w:val="0"/>
              <w:divBdr>
                <w:top w:val="none" w:sz="0" w:space="0" w:color="auto"/>
                <w:left w:val="none" w:sz="0" w:space="0" w:color="auto"/>
                <w:bottom w:val="none" w:sz="0" w:space="0" w:color="auto"/>
                <w:right w:val="none" w:sz="0" w:space="0" w:color="auto"/>
              </w:divBdr>
              <w:divsChild>
                <w:div w:id="49604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675800">
      <w:bodyDiv w:val="1"/>
      <w:marLeft w:val="0"/>
      <w:marRight w:val="0"/>
      <w:marTop w:val="0"/>
      <w:marBottom w:val="0"/>
      <w:divBdr>
        <w:top w:val="none" w:sz="0" w:space="0" w:color="auto"/>
        <w:left w:val="none" w:sz="0" w:space="0" w:color="auto"/>
        <w:bottom w:val="none" w:sz="0" w:space="0" w:color="auto"/>
        <w:right w:val="none" w:sz="0" w:space="0" w:color="auto"/>
      </w:divBdr>
      <w:divsChild>
        <w:div w:id="1590120079">
          <w:marLeft w:val="0"/>
          <w:marRight w:val="0"/>
          <w:marTop w:val="0"/>
          <w:marBottom w:val="0"/>
          <w:divBdr>
            <w:top w:val="none" w:sz="0" w:space="0" w:color="auto"/>
            <w:left w:val="none" w:sz="0" w:space="0" w:color="auto"/>
            <w:bottom w:val="none" w:sz="0" w:space="0" w:color="auto"/>
            <w:right w:val="none" w:sz="0" w:space="0" w:color="auto"/>
          </w:divBdr>
          <w:divsChild>
            <w:div w:id="272978178">
              <w:marLeft w:val="0"/>
              <w:marRight w:val="0"/>
              <w:marTop w:val="0"/>
              <w:marBottom w:val="0"/>
              <w:divBdr>
                <w:top w:val="none" w:sz="0" w:space="0" w:color="auto"/>
                <w:left w:val="none" w:sz="0" w:space="0" w:color="auto"/>
                <w:bottom w:val="none" w:sz="0" w:space="0" w:color="auto"/>
                <w:right w:val="none" w:sz="0" w:space="0" w:color="auto"/>
              </w:divBdr>
              <w:divsChild>
                <w:div w:id="1485004553">
                  <w:marLeft w:val="0"/>
                  <w:marRight w:val="0"/>
                  <w:marTop w:val="0"/>
                  <w:marBottom w:val="0"/>
                  <w:divBdr>
                    <w:top w:val="none" w:sz="0" w:space="0" w:color="auto"/>
                    <w:left w:val="none" w:sz="0" w:space="0" w:color="auto"/>
                    <w:bottom w:val="none" w:sz="0" w:space="0" w:color="auto"/>
                    <w:right w:val="none" w:sz="0" w:space="0" w:color="auto"/>
                  </w:divBdr>
                  <w:divsChild>
                    <w:div w:id="96423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1889836">
      <w:bodyDiv w:val="1"/>
      <w:marLeft w:val="0"/>
      <w:marRight w:val="0"/>
      <w:marTop w:val="0"/>
      <w:marBottom w:val="0"/>
      <w:divBdr>
        <w:top w:val="none" w:sz="0" w:space="0" w:color="auto"/>
        <w:left w:val="none" w:sz="0" w:space="0" w:color="auto"/>
        <w:bottom w:val="none" w:sz="0" w:space="0" w:color="auto"/>
        <w:right w:val="none" w:sz="0" w:space="0" w:color="auto"/>
      </w:divBdr>
      <w:divsChild>
        <w:div w:id="1324813552">
          <w:marLeft w:val="0"/>
          <w:marRight w:val="0"/>
          <w:marTop w:val="0"/>
          <w:marBottom w:val="0"/>
          <w:divBdr>
            <w:top w:val="none" w:sz="0" w:space="0" w:color="auto"/>
            <w:left w:val="none" w:sz="0" w:space="0" w:color="auto"/>
            <w:bottom w:val="none" w:sz="0" w:space="0" w:color="auto"/>
            <w:right w:val="none" w:sz="0" w:space="0" w:color="auto"/>
          </w:divBdr>
          <w:divsChild>
            <w:div w:id="600602491">
              <w:marLeft w:val="0"/>
              <w:marRight w:val="0"/>
              <w:marTop w:val="0"/>
              <w:marBottom w:val="0"/>
              <w:divBdr>
                <w:top w:val="none" w:sz="0" w:space="0" w:color="auto"/>
                <w:left w:val="none" w:sz="0" w:space="0" w:color="auto"/>
                <w:bottom w:val="none" w:sz="0" w:space="0" w:color="auto"/>
                <w:right w:val="none" w:sz="0" w:space="0" w:color="auto"/>
              </w:divBdr>
              <w:divsChild>
                <w:div w:id="1284532646">
                  <w:marLeft w:val="0"/>
                  <w:marRight w:val="0"/>
                  <w:marTop w:val="0"/>
                  <w:marBottom w:val="0"/>
                  <w:divBdr>
                    <w:top w:val="none" w:sz="0" w:space="0" w:color="auto"/>
                    <w:left w:val="none" w:sz="0" w:space="0" w:color="auto"/>
                    <w:bottom w:val="none" w:sz="0" w:space="0" w:color="auto"/>
                    <w:right w:val="none" w:sz="0" w:space="0" w:color="auto"/>
                  </w:divBdr>
                  <w:divsChild>
                    <w:div w:id="7024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7986296">
      <w:bodyDiv w:val="1"/>
      <w:marLeft w:val="0"/>
      <w:marRight w:val="0"/>
      <w:marTop w:val="0"/>
      <w:marBottom w:val="0"/>
      <w:divBdr>
        <w:top w:val="none" w:sz="0" w:space="0" w:color="auto"/>
        <w:left w:val="none" w:sz="0" w:space="0" w:color="auto"/>
        <w:bottom w:val="none" w:sz="0" w:space="0" w:color="auto"/>
        <w:right w:val="none" w:sz="0" w:space="0" w:color="auto"/>
      </w:divBdr>
      <w:divsChild>
        <w:div w:id="1221096689">
          <w:marLeft w:val="0"/>
          <w:marRight w:val="0"/>
          <w:marTop w:val="0"/>
          <w:marBottom w:val="0"/>
          <w:divBdr>
            <w:top w:val="none" w:sz="0" w:space="0" w:color="auto"/>
            <w:left w:val="none" w:sz="0" w:space="0" w:color="auto"/>
            <w:bottom w:val="none" w:sz="0" w:space="0" w:color="auto"/>
            <w:right w:val="none" w:sz="0" w:space="0" w:color="auto"/>
          </w:divBdr>
          <w:divsChild>
            <w:div w:id="1959287976">
              <w:marLeft w:val="0"/>
              <w:marRight w:val="0"/>
              <w:marTop w:val="0"/>
              <w:marBottom w:val="0"/>
              <w:divBdr>
                <w:top w:val="none" w:sz="0" w:space="0" w:color="auto"/>
                <w:left w:val="none" w:sz="0" w:space="0" w:color="auto"/>
                <w:bottom w:val="none" w:sz="0" w:space="0" w:color="auto"/>
                <w:right w:val="none" w:sz="0" w:space="0" w:color="auto"/>
              </w:divBdr>
              <w:divsChild>
                <w:div w:id="1565216706">
                  <w:marLeft w:val="0"/>
                  <w:marRight w:val="0"/>
                  <w:marTop w:val="0"/>
                  <w:marBottom w:val="0"/>
                  <w:divBdr>
                    <w:top w:val="none" w:sz="0" w:space="0" w:color="auto"/>
                    <w:left w:val="none" w:sz="0" w:space="0" w:color="auto"/>
                    <w:bottom w:val="none" w:sz="0" w:space="0" w:color="auto"/>
                    <w:right w:val="none" w:sz="0" w:space="0" w:color="auto"/>
                  </w:divBdr>
                  <w:divsChild>
                    <w:div w:id="185148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877732">
      <w:bodyDiv w:val="1"/>
      <w:marLeft w:val="0"/>
      <w:marRight w:val="0"/>
      <w:marTop w:val="0"/>
      <w:marBottom w:val="0"/>
      <w:divBdr>
        <w:top w:val="none" w:sz="0" w:space="0" w:color="auto"/>
        <w:left w:val="none" w:sz="0" w:space="0" w:color="auto"/>
        <w:bottom w:val="none" w:sz="0" w:space="0" w:color="auto"/>
        <w:right w:val="none" w:sz="0" w:space="0" w:color="auto"/>
      </w:divBdr>
      <w:divsChild>
        <w:div w:id="1466892543">
          <w:marLeft w:val="0"/>
          <w:marRight w:val="0"/>
          <w:marTop w:val="0"/>
          <w:marBottom w:val="0"/>
          <w:divBdr>
            <w:top w:val="none" w:sz="0" w:space="0" w:color="auto"/>
            <w:left w:val="none" w:sz="0" w:space="0" w:color="auto"/>
            <w:bottom w:val="none" w:sz="0" w:space="0" w:color="auto"/>
            <w:right w:val="none" w:sz="0" w:space="0" w:color="auto"/>
          </w:divBdr>
          <w:divsChild>
            <w:div w:id="755790701">
              <w:marLeft w:val="0"/>
              <w:marRight w:val="0"/>
              <w:marTop w:val="0"/>
              <w:marBottom w:val="0"/>
              <w:divBdr>
                <w:top w:val="none" w:sz="0" w:space="0" w:color="auto"/>
                <w:left w:val="none" w:sz="0" w:space="0" w:color="auto"/>
                <w:bottom w:val="none" w:sz="0" w:space="0" w:color="auto"/>
                <w:right w:val="none" w:sz="0" w:space="0" w:color="auto"/>
              </w:divBdr>
            </w:div>
          </w:divsChild>
        </w:div>
        <w:div w:id="558709780">
          <w:marLeft w:val="0"/>
          <w:marRight w:val="0"/>
          <w:marTop w:val="0"/>
          <w:marBottom w:val="0"/>
          <w:divBdr>
            <w:top w:val="none" w:sz="0" w:space="0" w:color="auto"/>
            <w:left w:val="none" w:sz="0" w:space="0" w:color="auto"/>
            <w:bottom w:val="none" w:sz="0" w:space="0" w:color="auto"/>
            <w:right w:val="none" w:sz="0" w:space="0" w:color="auto"/>
          </w:divBdr>
          <w:divsChild>
            <w:div w:id="128145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299733">
      <w:bodyDiv w:val="1"/>
      <w:marLeft w:val="0"/>
      <w:marRight w:val="0"/>
      <w:marTop w:val="0"/>
      <w:marBottom w:val="0"/>
      <w:divBdr>
        <w:top w:val="none" w:sz="0" w:space="0" w:color="auto"/>
        <w:left w:val="none" w:sz="0" w:space="0" w:color="auto"/>
        <w:bottom w:val="none" w:sz="0" w:space="0" w:color="auto"/>
        <w:right w:val="none" w:sz="0" w:space="0" w:color="auto"/>
      </w:divBdr>
      <w:divsChild>
        <w:div w:id="705639007">
          <w:marLeft w:val="0"/>
          <w:marRight w:val="0"/>
          <w:marTop w:val="0"/>
          <w:marBottom w:val="0"/>
          <w:divBdr>
            <w:top w:val="none" w:sz="0" w:space="0" w:color="auto"/>
            <w:left w:val="none" w:sz="0" w:space="0" w:color="auto"/>
            <w:bottom w:val="none" w:sz="0" w:space="0" w:color="auto"/>
            <w:right w:val="none" w:sz="0" w:space="0" w:color="auto"/>
          </w:divBdr>
          <w:divsChild>
            <w:div w:id="88813556">
              <w:marLeft w:val="0"/>
              <w:marRight w:val="0"/>
              <w:marTop w:val="0"/>
              <w:marBottom w:val="0"/>
              <w:divBdr>
                <w:top w:val="none" w:sz="0" w:space="0" w:color="auto"/>
                <w:left w:val="none" w:sz="0" w:space="0" w:color="auto"/>
                <w:bottom w:val="none" w:sz="0" w:space="0" w:color="auto"/>
                <w:right w:val="none" w:sz="0" w:space="0" w:color="auto"/>
              </w:divBdr>
              <w:divsChild>
                <w:div w:id="433400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559802">
      <w:bodyDiv w:val="1"/>
      <w:marLeft w:val="0"/>
      <w:marRight w:val="0"/>
      <w:marTop w:val="0"/>
      <w:marBottom w:val="0"/>
      <w:divBdr>
        <w:top w:val="none" w:sz="0" w:space="0" w:color="auto"/>
        <w:left w:val="none" w:sz="0" w:space="0" w:color="auto"/>
        <w:bottom w:val="none" w:sz="0" w:space="0" w:color="auto"/>
        <w:right w:val="none" w:sz="0" w:space="0" w:color="auto"/>
      </w:divBdr>
      <w:divsChild>
        <w:div w:id="331222637">
          <w:marLeft w:val="0"/>
          <w:marRight w:val="0"/>
          <w:marTop w:val="0"/>
          <w:marBottom w:val="0"/>
          <w:divBdr>
            <w:top w:val="none" w:sz="0" w:space="0" w:color="auto"/>
            <w:left w:val="none" w:sz="0" w:space="0" w:color="auto"/>
            <w:bottom w:val="none" w:sz="0" w:space="0" w:color="auto"/>
            <w:right w:val="none" w:sz="0" w:space="0" w:color="auto"/>
          </w:divBdr>
          <w:divsChild>
            <w:div w:id="52629636">
              <w:marLeft w:val="0"/>
              <w:marRight w:val="0"/>
              <w:marTop w:val="0"/>
              <w:marBottom w:val="0"/>
              <w:divBdr>
                <w:top w:val="none" w:sz="0" w:space="0" w:color="auto"/>
                <w:left w:val="none" w:sz="0" w:space="0" w:color="auto"/>
                <w:bottom w:val="none" w:sz="0" w:space="0" w:color="auto"/>
                <w:right w:val="none" w:sz="0" w:space="0" w:color="auto"/>
              </w:divBdr>
              <w:divsChild>
                <w:div w:id="420565168">
                  <w:marLeft w:val="0"/>
                  <w:marRight w:val="0"/>
                  <w:marTop w:val="0"/>
                  <w:marBottom w:val="0"/>
                  <w:divBdr>
                    <w:top w:val="none" w:sz="0" w:space="0" w:color="auto"/>
                    <w:left w:val="none" w:sz="0" w:space="0" w:color="auto"/>
                    <w:bottom w:val="none" w:sz="0" w:space="0" w:color="auto"/>
                    <w:right w:val="none" w:sz="0" w:space="0" w:color="auto"/>
                  </w:divBdr>
                  <w:divsChild>
                    <w:div w:id="1153569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467577">
      <w:bodyDiv w:val="1"/>
      <w:marLeft w:val="0"/>
      <w:marRight w:val="0"/>
      <w:marTop w:val="0"/>
      <w:marBottom w:val="0"/>
      <w:divBdr>
        <w:top w:val="none" w:sz="0" w:space="0" w:color="auto"/>
        <w:left w:val="none" w:sz="0" w:space="0" w:color="auto"/>
        <w:bottom w:val="none" w:sz="0" w:space="0" w:color="auto"/>
        <w:right w:val="none" w:sz="0" w:space="0" w:color="auto"/>
      </w:divBdr>
      <w:divsChild>
        <w:div w:id="1220628695">
          <w:marLeft w:val="0"/>
          <w:marRight w:val="0"/>
          <w:marTop w:val="0"/>
          <w:marBottom w:val="0"/>
          <w:divBdr>
            <w:top w:val="none" w:sz="0" w:space="0" w:color="auto"/>
            <w:left w:val="none" w:sz="0" w:space="0" w:color="auto"/>
            <w:bottom w:val="none" w:sz="0" w:space="0" w:color="auto"/>
            <w:right w:val="none" w:sz="0" w:space="0" w:color="auto"/>
          </w:divBdr>
          <w:divsChild>
            <w:div w:id="324168139">
              <w:marLeft w:val="0"/>
              <w:marRight w:val="0"/>
              <w:marTop w:val="0"/>
              <w:marBottom w:val="0"/>
              <w:divBdr>
                <w:top w:val="none" w:sz="0" w:space="0" w:color="auto"/>
                <w:left w:val="none" w:sz="0" w:space="0" w:color="auto"/>
                <w:bottom w:val="none" w:sz="0" w:space="0" w:color="auto"/>
                <w:right w:val="none" w:sz="0" w:space="0" w:color="auto"/>
              </w:divBdr>
              <w:divsChild>
                <w:div w:id="994647830">
                  <w:marLeft w:val="0"/>
                  <w:marRight w:val="0"/>
                  <w:marTop w:val="0"/>
                  <w:marBottom w:val="0"/>
                  <w:divBdr>
                    <w:top w:val="none" w:sz="0" w:space="0" w:color="auto"/>
                    <w:left w:val="none" w:sz="0" w:space="0" w:color="auto"/>
                    <w:bottom w:val="none" w:sz="0" w:space="0" w:color="auto"/>
                    <w:right w:val="none" w:sz="0" w:space="0" w:color="auto"/>
                  </w:divBdr>
                  <w:divsChild>
                    <w:div w:id="36058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509969">
      <w:bodyDiv w:val="1"/>
      <w:marLeft w:val="0"/>
      <w:marRight w:val="0"/>
      <w:marTop w:val="0"/>
      <w:marBottom w:val="0"/>
      <w:divBdr>
        <w:top w:val="none" w:sz="0" w:space="0" w:color="auto"/>
        <w:left w:val="none" w:sz="0" w:space="0" w:color="auto"/>
        <w:bottom w:val="none" w:sz="0" w:space="0" w:color="auto"/>
        <w:right w:val="none" w:sz="0" w:space="0" w:color="auto"/>
      </w:divBdr>
      <w:divsChild>
        <w:div w:id="1055154903">
          <w:marLeft w:val="0"/>
          <w:marRight w:val="0"/>
          <w:marTop w:val="0"/>
          <w:marBottom w:val="0"/>
          <w:divBdr>
            <w:top w:val="none" w:sz="0" w:space="0" w:color="auto"/>
            <w:left w:val="none" w:sz="0" w:space="0" w:color="auto"/>
            <w:bottom w:val="none" w:sz="0" w:space="0" w:color="auto"/>
            <w:right w:val="none" w:sz="0" w:space="0" w:color="auto"/>
          </w:divBdr>
          <w:divsChild>
            <w:div w:id="23290795">
              <w:marLeft w:val="0"/>
              <w:marRight w:val="0"/>
              <w:marTop w:val="0"/>
              <w:marBottom w:val="0"/>
              <w:divBdr>
                <w:top w:val="none" w:sz="0" w:space="0" w:color="auto"/>
                <w:left w:val="none" w:sz="0" w:space="0" w:color="auto"/>
                <w:bottom w:val="none" w:sz="0" w:space="0" w:color="auto"/>
                <w:right w:val="none" w:sz="0" w:space="0" w:color="auto"/>
              </w:divBdr>
              <w:divsChild>
                <w:div w:id="244533640">
                  <w:marLeft w:val="0"/>
                  <w:marRight w:val="0"/>
                  <w:marTop w:val="0"/>
                  <w:marBottom w:val="0"/>
                  <w:divBdr>
                    <w:top w:val="none" w:sz="0" w:space="0" w:color="auto"/>
                    <w:left w:val="none" w:sz="0" w:space="0" w:color="auto"/>
                    <w:bottom w:val="none" w:sz="0" w:space="0" w:color="auto"/>
                    <w:right w:val="none" w:sz="0" w:space="0" w:color="auto"/>
                  </w:divBdr>
                  <w:divsChild>
                    <w:div w:id="167629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630010">
      <w:bodyDiv w:val="1"/>
      <w:marLeft w:val="0"/>
      <w:marRight w:val="0"/>
      <w:marTop w:val="0"/>
      <w:marBottom w:val="0"/>
      <w:divBdr>
        <w:top w:val="none" w:sz="0" w:space="0" w:color="auto"/>
        <w:left w:val="none" w:sz="0" w:space="0" w:color="auto"/>
        <w:bottom w:val="none" w:sz="0" w:space="0" w:color="auto"/>
        <w:right w:val="none" w:sz="0" w:space="0" w:color="auto"/>
      </w:divBdr>
      <w:divsChild>
        <w:div w:id="1173834550">
          <w:marLeft w:val="0"/>
          <w:marRight w:val="0"/>
          <w:marTop w:val="0"/>
          <w:marBottom w:val="0"/>
          <w:divBdr>
            <w:top w:val="none" w:sz="0" w:space="0" w:color="auto"/>
            <w:left w:val="none" w:sz="0" w:space="0" w:color="auto"/>
            <w:bottom w:val="none" w:sz="0" w:space="0" w:color="auto"/>
            <w:right w:val="none" w:sz="0" w:space="0" w:color="auto"/>
          </w:divBdr>
          <w:divsChild>
            <w:div w:id="1213888602">
              <w:marLeft w:val="0"/>
              <w:marRight w:val="0"/>
              <w:marTop w:val="0"/>
              <w:marBottom w:val="0"/>
              <w:divBdr>
                <w:top w:val="none" w:sz="0" w:space="0" w:color="auto"/>
                <w:left w:val="none" w:sz="0" w:space="0" w:color="auto"/>
                <w:bottom w:val="none" w:sz="0" w:space="0" w:color="auto"/>
                <w:right w:val="none" w:sz="0" w:space="0" w:color="auto"/>
              </w:divBdr>
              <w:divsChild>
                <w:div w:id="169171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995173">
      <w:bodyDiv w:val="1"/>
      <w:marLeft w:val="0"/>
      <w:marRight w:val="0"/>
      <w:marTop w:val="0"/>
      <w:marBottom w:val="0"/>
      <w:divBdr>
        <w:top w:val="none" w:sz="0" w:space="0" w:color="auto"/>
        <w:left w:val="none" w:sz="0" w:space="0" w:color="auto"/>
        <w:bottom w:val="none" w:sz="0" w:space="0" w:color="auto"/>
        <w:right w:val="none" w:sz="0" w:space="0" w:color="auto"/>
      </w:divBdr>
    </w:div>
    <w:div w:id="1966084186">
      <w:bodyDiv w:val="1"/>
      <w:marLeft w:val="0"/>
      <w:marRight w:val="0"/>
      <w:marTop w:val="0"/>
      <w:marBottom w:val="0"/>
      <w:divBdr>
        <w:top w:val="none" w:sz="0" w:space="0" w:color="auto"/>
        <w:left w:val="none" w:sz="0" w:space="0" w:color="auto"/>
        <w:bottom w:val="none" w:sz="0" w:space="0" w:color="auto"/>
        <w:right w:val="none" w:sz="0" w:space="0" w:color="auto"/>
      </w:divBdr>
      <w:divsChild>
        <w:div w:id="1604730490">
          <w:marLeft w:val="0"/>
          <w:marRight w:val="0"/>
          <w:marTop w:val="0"/>
          <w:marBottom w:val="0"/>
          <w:divBdr>
            <w:top w:val="none" w:sz="0" w:space="0" w:color="auto"/>
            <w:left w:val="none" w:sz="0" w:space="0" w:color="auto"/>
            <w:bottom w:val="none" w:sz="0" w:space="0" w:color="auto"/>
            <w:right w:val="none" w:sz="0" w:space="0" w:color="auto"/>
          </w:divBdr>
          <w:divsChild>
            <w:div w:id="1148280401">
              <w:marLeft w:val="0"/>
              <w:marRight w:val="0"/>
              <w:marTop w:val="0"/>
              <w:marBottom w:val="0"/>
              <w:divBdr>
                <w:top w:val="none" w:sz="0" w:space="0" w:color="auto"/>
                <w:left w:val="none" w:sz="0" w:space="0" w:color="auto"/>
                <w:bottom w:val="none" w:sz="0" w:space="0" w:color="auto"/>
                <w:right w:val="none" w:sz="0" w:space="0" w:color="auto"/>
              </w:divBdr>
              <w:divsChild>
                <w:div w:id="1048920167">
                  <w:marLeft w:val="0"/>
                  <w:marRight w:val="0"/>
                  <w:marTop w:val="0"/>
                  <w:marBottom w:val="0"/>
                  <w:divBdr>
                    <w:top w:val="none" w:sz="0" w:space="0" w:color="auto"/>
                    <w:left w:val="none" w:sz="0" w:space="0" w:color="auto"/>
                    <w:bottom w:val="none" w:sz="0" w:space="0" w:color="auto"/>
                    <w:right w:val="none" w:sz="0" w:space="0" w:color="auto"/>
                  </w:divBdr>
                  <w:divsChild>
                    <w:div w:id="61625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2128331">
      <w:bodyDiv w:val="1"/>
      <w:marLeft w:val="0"/>
      <w:marRight w:val="0"/>
      <w:marTop w:val="0"/>
      <w:marBottom w:val="0"/>
      <w:divBdr>
        <w:top w:val="none" w:sz="0" w:space="0" w:color="auto"/>
        <w:left w:val="none" w:sz="0" w:space="0" w:color="auto"/>
        <w:bottom w:val="none" w:sz="0" w:space="0" w:color="auto"/>
        <w:right w:val="none" w:sz="0" w:space="0" w:color="auto"/>
      </w:divBdr>
      <w:divsChild>
        <w:div w:id="463236530">
          <w:marLeft w:val="0"/>
          <w:marRight w:val="0"/>
          <w:marTop w:val="0"/>
          <w:marBottom w:val="0"/>
          <w:divBdr>
            <w:top w:val="none" w:sz="0" w:space="0" w:color="auto"/>
            <w:left w:val="none" w:sz="0" w:space="0" w:color="auto"/>
            <w:bottom w:val="none" w:sz="0" w:space="0" w:color="auto"/>
            <w:right w:val="none" w:sz="0" w:space="0" w:color="auto"/>
          </w:divBdr>
          <w:divsChild>
            <w:div w:id="689725647">
              <w:marLeft w:val="0"/>
              <w:marRight w:val="0"/>
              <w:marTop w:val="0"/>
              <w:marBottom w:val="0"/>
              <w:divBdr>
                <w:top w:val="none" w:sz="0" w:space="0" w:color="auto"/>
                <w:left w:val="none" w:sz="0" w:space="0" w:color="auto"/>
                <w:bottom w:val="none" w:sz="0" w:space="0" w:color="auto"/>
                <w:right w:val="none" w:sz="0" w:space="0" w:color="auto"/>
              </w:divBdr>
              <w:divsChild>
                <w:div w:id="103700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644599">
      <w:bodyDiv w:val="1"/>
      <w:marLeft w:val="0"/>
      <w:marRight w:val="0"/>
      <w:marTop w:val="0"/>
      <w:marBottom w:val="0"/>
      <w:divBdr>
        <w:top w:val="none" w:sz="0" w:space="0" w:color="auto"/>
        <w:left w:val="none" w:sz="0" w:space="0" w:color="auto"/>
        <w:bottom w:val="none" w:sz="0" w:space="0" w:color="auto"/>
        <w:right w:val="none" w:sz="0" w:space="0" w:color="auto"/>
      </w:divBdr>
      <w:divsChild>
        <w:div w:id="1795362610">
          <w:marLeft w:val="0"/>
          <w:marRight w:val="0"/>
          <w:marTop w:val="0"/>
          <w:marBottom w:val="0"/>
          <w:divBdr>
            <w:top w:val="none" w:sz="0" w:space="0" w:color="auto"/>
            <w:left w:val="none" w:sz="0" w:space="0" w:color="auto"/>
            <w:bottom w:val="none" w:sz="0" w:space="0" w:color="auto"/>
            <w:right w:val="none" w:sz="0" w:space="0" w:color="auto"/>
          </w:divBdr>
          <w:divsChild>
            <w:div w:id="1034354757">
              <w:marLeft w:val="0"/>
              <w:marRight w:val="0"/>
              <w:marTop w:val="0"/>
              <w:marBottom w:val="0"/>
              <w:divBdr>
                <w:top w:val="none" w:sz="0" w:space="0" w:color="auto"/>
                <w:left w:val="none" w:sz="0" w:space="0" w:color="auto"/>
                <w:bottom w:val="none" w:sz="0" w:space="0" w:color="auto"/>
                <w:right w:val="none" w:sz="0" w:space="0" w:color="auto"/>
              </w:divBdr>
              <w:divsChild>
                <w:div w:id="209959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845797">
      <w:bodyDiv w:val="1"/>
      <w:marLeft w:val="0"/>
      <w:marRight w:val="0"/>
      <w:marTop w:val="0"/>
      <w:marBottom w:val="0"/>
      <w:divBdr>
        <w:top w:val="none" w:sz="0" w:space="0" w:color="auto"/>
        <w:left w:val="none" w:sz="0" w:space="0" w:color="auto"/>
        <w:bottom w:val="none" w:sz="0" w:space="0" w:color="auto"/>
        <w:right w:val="none" w:sz="0" w:space="0" w:color="auto"/>
      </w:divBdr>
      <w:divsChild>
        <w:div w:id="185411953">
          <w:marLeft w:val="0"/>
          <w:marRight w:val="0"/>
          <w:marTop w:val="0"/>
          <w:marBottom w:val="0"/>
          <w:divBdr>
            <w:top w:val="none" w:sz="0" w:space="0" w:color="auto"/>
            <w:left w:val="none" w:sz="0" w:space="0" w:color="auto"/>
            <w:bottom w:val="none" w:sz="0" w:space="0" w:color="auto"/>
            <w:right w:val="none" w:sz="0" w:space="0" w:color="auto"/>
          </w:divBdr>
          <w:divsChild>
            <w:div w:id="1629505905">
              <w:marLeft w:val="0"/>
              <w:marRight w:val="0"/>
              <w:marTop w:val="0"/>
              <w:marBottom w:val="0"/>
              <w:divBdr>
                <w:top w:val="none" w:sz="0" w:space="0" w:color="auto"/>
                <w:left w:val="none" w:sz="0" w:space="0" w:color="auto"/>
                <w:bottom w:val="none" w:sz="0" w:space="0" w:color="auto"/>
                <w:right w:val="none" w:sz="0" w:space="0" w:color="auto"/>
              </w:divBdr>
              <w:divsChild>
                <w:div w:id="172833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914262">
      <w:bodyDiv w:val="1"/>
      <w:marLeft w:val="0"/>
      <w:marRight w:val="0"/>
      <w:marTop w:val="0"/>
      <w:marBottom w:val="0"/>
      <w:divBdr>
        <w:top w:val="none" w:sz="0" w:space="0" w:color="auto"/>
        <w:left w:val="none" w:sz="0" w:space="0" w:color="auto"/>
        <w:bottom w:val="none" w:sz="0" w:space="0" w:color="auto"/>
        <w:right w:val="none" w:sz="0" w:space="0" w:color="auto"/>
      </w:divBdr>
      <w:divsChild>
        <w:div w:id="1643851195">
          <w:marLeft w:val="0"/>
          <w:marRight w:val="0"/>
          <w:marTop w:val="0"/>
          <w:marBottom w:val="0"/>
          <w:divBdr>
            <w:top w:val="none" w:sz="0" w:space="0" w:color="auto"/>
            <w:left w:val="none" w:sz="0" w:space="0" w:color="auto"/>
            <w:bottom w:val="none" w:sz="0" w:space="0" w:color="auto"/>
            <w:right w:val="none" w:sz="0" w:space="0" w:color="auto"/>
          </w:divBdr>
          <w:divsChild>
            <w:div w:id="1393651392">
              <w:marLeft w:val="0"/>
              <w:marRight w:val="0"/>
              <w:marTop w:val="0"/>
              <w:marBottom w:val="0"/>
              <w:divBdr>
                <w:top w:val="none" w:sz="0" w:space="0" w:color="auto"/>
                <w:left w:val="none" w:sz="0" w:space="0" w:color="auto"/>
                <w:bottom w:val="none" w:sz="0" w:space="0" w:color="auto"/>
                <w:right w:val="none" w:sz="0" w:space="0" w:color="auto"/>
              </w:divBdr>
              <w:divsChild>
                <w:div w:id="75401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389720">
      <w:bodyDiv w:val="1"/>
      <w:marLeft w:val="0"/>
      <w:marRight w:val="0"/>
      <w:marTop w:val="0"/>
      <w:marBottom w:val="0"/>
      <w:divBdr>
        <w:top w:val="none" w:sz="0" w:space="0" w:color="auto"/>
        <w:left w:val="none" w:sz="0" w:space="0" w:color="auto"/>
        <w:bottom w:val="none" w:sz="0" w:space="0" w:color="auto"/>
        <w:right w:val="none" w:sz="0" w:space="0" w:color="auto"/>
      </w:divBdr>
      <w:divsChild>
        <w:div w:id="266893607">
          <w:marLeft w:val="0"/>
          <w:marRight w:val="0"/>
          <w:marTop w:val="0"/>
          <w:marBottom w:val="0"/>
          <w:divBdr>
            <w:top w:val="none" w:sz="0" w:space="0" w:color="auto"/>
            <w:left w:val="none" w:sz="0" w:space="0" w:color="auto"/>
            <w:bottom w:val="none" w:sz="0" w:space="0" w:color="auto"/>
            <w:right w:val="none" w:sz="0" w:space="0" w:color="auto"/>
          </w:divBdr>
          <w:divsChild>
            <w:div w:id="290748311">
              <w:marLeft w:val="0"/>
              <w:marRight w:val="0"/>
              <w:marTop w:val="0"/>
              <w:marBottom w:val="0"/>
              <w:divBdr>
                <w:top w:val="none" w:sz="0" w:space="0" w:color="auto"/>
                <w:left w:val="none" w:sz="0" w:space="0" w:color="auto"/>
                <w:bottom w:val="none" w:sz="0" w:space="0" w:color="auto"/>
                <w:right w:val="none" w:sz="0" w:space="0" w:color="auto"/>
              </w:divBdr>
              <w:divsChild>
                <w:div w:id="113587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433415">
      <w:bodyDiv w:val="1"/>
      <w:marLeft w:val="0"/>
      <w:marRight w:val="0"/>
      <w:marTop w:val="0"/>
      <w:marBottom w:val="0"/>
      <w:divBdr>
        <w:top w:val="none" w:sz="0" w:space="0" w:color="auto"/>
        <w:left w:val="none" w:sz="0" w:space="0" w:color="auto"/>
        <w:bottom w:val="none" w:sz="0" w:space="0" w:color="auto"/>
        <w:right w:val="none" w:sz="0" w:space="0" w:color="auto"/>
      </w:divBdr>
      <w:divsChild>
        <w:div w:id="1748919586">
          <w:marLeft w:val="0"/>
          <w:marRight w:val="0"/>
          <w:marTop w:val="0"/>
          <w:marBottom w:val="0"/>
          <w:divBdr>
            <w:top w:val="none" w:sz="0" w:space="0" w:color="auto"/>
            <w:left w:val="none" w:sz="0" w:space="0" w:color="auto"/>
            <w:bottom w:val="none" w:sz="0" w:space="0" w:color="auto"/>
            <w:right w:val="none" w:sz="0" w:space="0" w:color="auto"/>
          </w:divBdr>
          <w:divsChild>
            <w:div w:id="257299847">
              <w:marLeft w:val="0"/>
              <w:marRight w:val="0"/>
              <w:marTop w:val="0"/>
              <w:marBottom w:val="0"/>
              <w:divBdr>
                <w:top w:val="none" w:sz="0" w:space="0" w:color="auto"/>
                <w:left w:val="none" w:sz="0" w:space="0" w:color="auto"/>
                <w:bottom w:val="none" w:sz="0" w:space="0" w:color="auto"/>
                <w:right w:val="none" w:sz="0" w:space="0" w:color="auto"/>
              </w:divBdr>
              <w:divsChild>
                <w:div w:id="1583221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989697">
      <w:bodyDiv w:val="1"/>
      <w:marLeft w:val="0"/>
      <w:marRight w:val="0"/>
      <w:marTop w:val="0"/>
      <w:marBottom w:val="0"/>
      <w:divBdr>
        <w:top w:val="none" w:sz="0" w:space="0" w:color="auto"/>
        <w:left w:val="none" w:sz="0" w:space="0" w:color="auto"/>
        <w:bottom w:val="none" w:sz="0" w:space="0" w:color="auto"/>
        <w:right w:val="none" w:sz="0" w:space="0" w:color="auto"/>
      </w:divBdr>
    </w:div>
    <w:div w:id="2000578795">
      <w:bodyDiv w:val="1"/>
      <w:marLeft w:val="0"/>
      <w:marRight w:val="0"/>
      <w:marTop w:val="0"/>
      <w:marBottom w:val="0"/>
      <w:divBdr>
        <w:top w:val="none" w:sz="0" w:space="0" w:color="auto"/>
        <w:left w:val="none" w:sz="0" w:space="0" w:color="auto"/>
        <w:bottom w:val="none" w:sz="0" w:space="0" w:color="auto"/>
        <w:right w:val="none" w:sz="0" w:space="0" w:color="auto"/>
      </w:divBdr>
      <w:divsChild>
        <w:div w:id="934358326">
          <w:marLeft w:val="0"/>
          <w:marRight w:val="0"/>
          <w:marTop w:val="0"/>
          <w:marBottom w:val="0"/>
          <w:divBdr>
            <w:top w:val="none" w:sz="0" w:space="0" w:color="auto"/>
            <w:left w:val="none" w:sz="0" w:space="0" w:color="auto"/>
            <w:bottom w:val="none" w:sz="0" w:space="0" w:color="auto"/>
            <w:right w:val="none" w:sz="0" w:space="0" w:color="auto"/>
          </w:divBdr>
          <w:divsChild>
            <w:div w:id="110053055">
              <w:marLeft w:val="0"/>
              <w:marRight w:val="0"/>
              <w:marTop w:val="0"/>
              <w:marBottom w:val="0"/>
              <w:divBdr>
                <w:top w:val="none" w:sz="0" w:space="0" w:color="auto"/>
                <w:left w:val="none" w:sz="0" w:space="0" w:color="auto"/>
                <w:bottom w:val="none" w:sz="0" w:space="0" w:color="auto"/>
                <w:right w:val="none" w:sz="0" w:space="0" w:color="auto"/>
              </w:divBdr>
              <w:divsChild>
                <w:div w:id="85703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771025">
      <w:bodyDiv w:val="1"/>
      <w:marLeft w:val="0"/>
      <w:marRight w:val="0"/>
      <w:marTop w:val="0"/>
      <w:marBottom w:val="0"/>
      <w:divBdr>
        <w:top w:val="none" w:sz="0" w:space="0" w:color="auto"/>
        <w:left w:val="none" w:sz="0" w:space="0" w:color="auto"/>
        <w:bottom w:val="none" w:sz="0" w:space="0" w:color="auto"/>
        <w:right w:val="none" w:sz="0" w:space="0" w:color="auto"/>
      </w:divBdr>
      <w:divsChild>
        <w:div w:id="1905531182">
          <w:marLeft w:val="0"/>
          <w:marRight w:val="0"/>
          <w:marTop w:val="0"/>
          <w:marBottom w:val="0"/>
          <w:divBdr>
            <w:top w:val="none" w:sz="0" w:space="0" w:color="auto"/>
            <w:left w:val="none" w:sz="0" w:space="0" w:color="auto"/>
            <w:bottom w:val="none" w:sz="0" w:space="0" w:color="auto"/>
            <w:right w:val="none" w:sz="0" w:space="0" w:color="auto"/>
          </w:divBdr>
          <w:divsChild>
            <w:div w:id="1161386260">
              <w:marLeft w:val="0"/>
              <w:marRight w:val="0"/>
              <w:marTop w:val="0"/>
              <w:marBottom w:val="0"/>
              <w:divBdr>
                <w:top w:val="none" w:sz="0" w:space="0" w:color="auto"/>
                <w:left w:val="none" w:sz="0" w:space="0" w:color="auto"/>
                <w:bottom w:val="none" w:sz="0" w:space="0" w:color="auto"/>
                <w:right w:val="none" w:sz="0" w:space="0" w:color="auto"/>
              </w:divBdr>
              <w:divsChild>
                <w:div w:id="58091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419862">
      <w:bodyDiv w:val="1"/>
      <w:marLeft w:val="0"/>
      <w:marRight w:val="0"/>
      <w:marTop w:val="0"/>
      <w:marBottom w:val="0"/>
      <w:divBdr>
        <w:top w:val="none" w:sz="0" w:space="0" w:color="auto"/>
        <w:left w:val="none" w:sz="0" w:space="0" w:color="auto"/>
        <w:bottom w:val="none" w:sz="0" w:space="0" w:color="auto"/>
        <w:right w:val="none" w:sz="0" w:space="0" w:color="auto"/>
      </w:divBdr>
      <w:divsChild>
        <w:div w:id="1587878039">
          <w:marLeft w:val="0"/>
          <w:marRight w:val="0"/>
          <w:marTop w:val="0"/>
          <w:marBottom w:val="0"/>
          <w:divBdr>
            <w:top w:val="none" w:sz="0" w:space="0" w:color="auto"/>
            <w:left w:val="none" w:sz="0" w:space="0" w:color="auto"/>
            <w:bottom w:val="none" w:sz="0" w:space="0" w:color="auto"/>
            <w:right w:val="none" w:sz="0" w:space="0" w:color="auto"/>
          </w:divBdr>
          <w:divsChild>
            <w:div w:id="1491943224">
              <w:marLeft w:val="0"/>
              <w:marRight w:val="0"/>
              <w:marTop w:val="0"/>
              <w:marBottom w:val="0"/>
              <w:divBdr>
                <w:top w:val="none" w:sz="0" w:space="0" w:color="auto"/>
                <w:left w:val="none" w:sz="0" w:space="0" w:color="auto"/>
                <w:bottom w:val="none" w:sz="0" w:space="0" w:color="auto"/>
                <w:right w:val="none" w:sz="0" w:space="0" w:color="auto"/>
              </w:divBdr>
              <w:divsChild>
                <w:div w:id="116643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624160">
      <w:bodyDiv w:val="1"/>
      <w:marLeft w:val="0"/>
      <w:marRight w:val="0"/>
      <w:marTop w:val="0"/>
      <w:marBottom w:val="0"/>
      <w:divBdr>
        <w:top w:val="none" w:sz="0" w:space="0" w:color="auto"/>
        <w:left w:val="none" w:sz="0" w:space="0" w:color="auto"/>
        <w:bottom w:val="none" w:sz="0" w:space="0" w:color="auto"/>
        <w:right w:val="none" w:sz="0" w:space="0" w:color="auto"/>
      </w:divBdr>
    </w:div>
    <w:div w:id="2043895980">
      <w:bodyDiv w:val="1"/>
      <w:marLeft w:val="0"/>
      <w:marRight w:val="0"/>
      <w:marTop w:val="0"/>
      <w:marBottom w:val="0"/>
      <w:divBdr>
        <w:top w:val="none" w:sz="0" w:space="0" w:color="auto"/>
        <w:left w:val="none" w:sz="0" w:space="0" w:color="auto"/>
        <w:bottom w:val="none" w:sz="0" w:space="0" w:color="auto"/>
        <w:right w:val="none" w:sz="0" w:space="0" w:color="auto"/>
      </w:divBdr>
      <w:divsChild>
        <w:div w:id="1164317020">
          <w:marLeft w:val="0"/>
          <w:marRight w:val="0"/>
          <w:marTop w:val="0"/>
          <w:marBottom w:val="0"/>
          <w:divBdr>
            <w:top w:val="none" w:sz="0" w:space="0" w:color="auto"/>
            <w:left w:val="none" w:sz="0" w:space="0" w:color="auto"/>
            <w:bottom w:val="none" w:sz="0" w:space="0" w:color="auto"/>
            <w:right w:val="none" w:sz="0" w:space="0" w:color="auto"/>
          </w:divBdr>
          <w:divsChild>
            <w:div w:id="591552310">
              <w:marLeft w:val="0"/>
              <w:marRight w:val="0"/>
              <w:marTop w:val="0"/>
              <w:marBottom w:val="0"/>
              <w:divBdr>
                <w:top w:val="none" w:sz="0" w:space="0" w:color="auto"/>
                <w:left w:val="none" w:sz="0" w:space="0" w:color="auto"/>
                <w:bottom w:val="none" w:sz="0" w:space="0" w:color="auto"/>
                <w:right w:val="none" w:sz="0" w:space="0" w:color="auto"/>
              </w:divBdr>
              <w:divsChild>
                <w:div w:id="1955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477287">
      <w:bodyDiv w:val="1"/>
      <w:marLeft w:val="0"/>
      <w:marRight w:val="0"/>
      <w:marTop w:val="0"/>
      <w:marBottom w:val="0"/>
      <w:divBdr>
        <w:top w:val="none" w:sz="0" w:space="0" w:color="auto"/>
        <w:left w:val="none" w:sz="0" w:space="0" w:color="auto"/>
        <w:bottom w:val="none" w:sz="0" w:space="0" w:color="auto"/>
        <w:right w:val="none" w:sz="0" w:space="0" w:color="auto"/>
      </w:divBdr>
      <w:divsChild>
        <w:div w:id="1843549273">
          <w:marLeft w:val="0"/>
          <w:marRight w:val="0"/>
          <w:marTop w:val="0"/>
          <w:marBottom w:val="0"/>
          <w:divBdr>
            <w:top w:val="none" w:sz="0" w:space="0" w:color="auto"/>
            <w:left w:val="none" w:sz="0" w:space="0" w:color="auto"/>
            <w:bottom w:val="none" w:sz="0" w:space="0" w:color="auto"/>
            <w:right w:val="none" w:sz="0" w:space="0" w:color="auto"/>
          </w:divBdr>
          <w:divsChild>
            <w:div w:id="192689449">
              <w:marLeft w:val="0"/>
              <w:marRight w:val="0"/>
              <w:marTop w:val="0"/>
              <w:marBottom w:val="0"/>
              <w:divBdr>
                <w:top w:val="none" w:sz="0" w:space="0" w:color="auto"/>
                <w:left w:val="none" w:sz="0" w:space="0" w:color="auto"/>
                <w:bottom w:val="none" w:sz="0" w:space="0" w:color="auto"/>
                <w:right w:val="none" w:sz="0" w:space="0" w:color="auto"/>
              </w:divBdr>
              <w:divsChild>
                <w:div w:id="545527409">
                  <w:marLeft w:val="0"/>
                  <w:marRight w:val="0"/>
                  <w:marTop w:val="0"/>
                  <w:marBottom w:val="0"/>
                  <w:divBdr>
                    <w:top w:val="none" w:sz="0" w:space="0" w:color="auto"/>
                    <w:left w:val="none" w:sz="0" w:space="0" w:color="auto"/>
                    <w:bottom w:val="none" w:sz="0" w:space="0" w:color="auto"/>
                    <w:right w:val="none" w:sz="0" w:space="0" w:color="auto"/>
                  </w:divBdr>
                  <w:divsChild>
                    <w:div w:id="33353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675558">
      <w:bodyDiv w:val="1"/>
      <w:marLeft w:val="0"/>
      <w:marRight w:val="0"/>
      <w:marTop w:val="0"/>
      <w:marBottom w:val="0"/>
      <w:divBdr>
        <w:top w:val="none" w:sz="0" w:space="0" w:color="auto"/>
        <w:left w:val="none" w:sz="0" w:space="0" w:color="auto"/>
        <w:bottom w:val="none" w:sz="0" w:space="0" w:color="auto"/>
        <w:right w:val="none" w:sz="0" w:space="0" w:color="auto"/>
      </w:divBdr>
      <w:divsChild>
        <w:div w:id="438182240">
          <w:marLeft w:val="0"/>
          <w:marRight w:val="0"/>
          <w:marTop w:val="0"/>
          <w:marBottom w:val="0"/>
          <w:divBdr>
            <w:top w:val="none" w:sz="0" w:space="0" w:color="auto"/>
            <w:left w:val="none" w:sz="0" w:space="0" w:color="auto"/>
            <w:bottom w:val="none" w:sz="0" w:space="0" w:color="auto"/>
            <w:right w:val="none" w:sz="0" w:space="0" w:color="auto"/>
          </w:divBdr>
          <w:divsChild>
            <w:div w:id="152769044">
              <w:marLeft w:val="0"/>
              <w:marRight w:val="0"/>
              <w:marTop w:val="0"/>
              <w:marBottom w:val="0"/>
              <w:divBdr>
                <w:top w:val="none" w:sz="0" w:space="0" w:color="auto"/>
                <w:left w:val="none" w:sz="0" w:space="0" w:color="auto"/>
                <w:bottom w:val="none" w:sz="0" w:space="0" w:color="auto"/>
                <w:right w:val="none" w:sz="0" w:space="0" w:color="auto"/>
              </w:divBdr>
              <w:divsChild>
                <w:div w:id="364599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68911">
      <w:bodyDiv w:val="1"/>
      <w:marLeft w:val="0"/>
      <w:marRight w:val="0"/>
      <w:marTop w:val="0"/>
      <w:marBottom w:val="0"/>
      <w:divBdr>
        <w:top w:val="none" w:sz="0" w:space="0" w:color="auto"/>
        <w:left w:val="none" w:sz="0" w:space="0" w:color="auto"/>
        <w:bottom w:val="none" w:sz="0" w:space="0" w:color="auto"/>
        <w:right w:val="none" w:sz="0" w:space="0" w:color="auto"/>
      </w:divBdr>
      <w:divsChild>
        <w:div w:id="144668587">
          <w:marLeft w:val="0"/>
          <w:marRight w:val="0"/>
          <w:marTop w:val="0"/>
          <w:marBottom w:val="0"/>
          <w:divBdr>
            <w:top w:val="none" w:sz="0" w:space="0" w:color="auto"/>
            <w:left w:val="none" w:sz="0" w:space="0" w:color="auto"/>
            <w:bottom w:val="none" w:sz="0" w:space="0" w:color="auto"/>
            <w:right w:val="none" w:sz="0" w:space="0" w:color="auto"/>
          </w:divBdr>
          <w:divsChild>
            <w:div w:id="440494021">
              <w:marLeft w:val="0"/>
              <w:marRight w:val="0"/>
              <w:marTop w:val="0"/>
              <w:marBottom w:val="0"/>
              <w:divBdr>
                <w:top w:val="none" w:sz="0" w:space="0" w:color="auto"/>
                <w:left w:val="none" w:sz="0" w:space="0" w:color="auto"/>
                <w:bottom w:val="none" w:sz="0" w:space="0" w:color="auto"/>
                <w:right w:val="none" w:sz="0" w:space="0" w:color="auto"/>
              </w:divBdr>
              <w:divsChild>
                <w:div w:id="189107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225461">
      <w:bodyDiv w:val="1"/>
      <w:marLeft w:val="0"/>
      <w:marRight w:val="0"/>
      <w:marTop w:val="0"/>
      <w:marBottom w:val="0"/>
      <w:divBdr>
        <w:top w:val="none" w:sz="0" w:space="0" w:color="auto"/>
        <w:left w:val="none" w:sz="0" w:space="0" w:color="auto"/>
        <w:bottom w:val="none" w:sz="0" w:space="0" w:color="auto"/>
        <w:right w:val="none" w:sz="0" w:space="0" w:color="auto"/>
      </w:divBdr>
      <w:divsChild>
        <w:div w:id="766585482">
          <w:marLeft w:val="0"/>
          <w:marRight w:val="0"/>
          <w:marTop w:val="0"/>
          <w:marBottom w:val="0"/>
          <w:divBdr>
            <w:top w:val="none" w:sz="0" w:space="0" w:color="auto"/>
            <w:left w:val="none" w:sz="0" w:space="0" w:color="auto"/>
            <w:bottom w:val="none" w:sz="0" w:space="0" w:color="auto"/>
            <w:right w:val="none" w:sz="0" w:space="0" w:color="auto"/>
          </w:divBdr>
          <w:divsChild>
            <w:div w:id="242841806">
              <w:marLeft w:val="0"/>
              <w:marRight w:val="0"/>
              <w:marTop w:val="0"/>
              <w:marBottom w:val="0"/>
              <w:divBdr>
                <w:top w:val="none" w:sz="0" w:space="0" w:color="auto"/>
                <w:left w:val="none" w:sz="0" w:space="0" w:color="auto"/>
                <w:bottom w:val="none" w:sz="0" w:space="0" w:color="auto"/>
                <w:right w:val="none" w:sz="0" w:space="0" w:color="auto"/>
              </w:divBdr>
              <w:divsChild>
                <w:div w:id="646131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119816">
      <w:bodyDiv w:val="1"/>
      <w:marLeft w:val="0"/>
      <w:marRight w:val="0"/>
      <w:marTop w:val="0"/>
      <w:marBottom w:val="0"/>
      <w:divBdr>
        <w:top w:val="none" w:sz="0" w:space="0" w:color="auto"/>
        <w:left w:val="none" w:sz="0" w:space="0" w:color="auto"/>
        <w:bottom w:val="none" w:sz="0" w:space="0" w:color="auto"/>
        <w:right w:val="none" w:sz="0" w:space="0" w:color="auto"/>
      </w:divBdr>
    </w:div>
    <w:div w:id="2083673812">
      <w:bodyDiv w:val="1"/>
      <w:marLeft w:val="0"/>
      <w:marRight w:val="0"/>
      <w:marTop w:val="0"/>
      <w:marBottom w:val="0"/>
      <w:divBdr>
        <w:top w:val="none" w:sz="0" w:space="0" w:color="auto"/>
        <w:left w:val="none" w:sz="0" w:space="0" w:color="auto"/>
        <w:bottom w:val="none" w:sz="0" w:space="0" w:color="auto"/>
        <w:right w:val="none" w:sz="0" w:space="0" w:color="auto"/>
      </w:divBdr>
      <w:divsChild>
        <w:div w:id="1825468030">
          <w:marLeft w:val="0"/>
          <w:marRight w:val="0"/>
          <w:marTop w:val="0"/>
          <w:marBottom w:val="0"/>
          <w:divBdr>
            <w:top w:val="none" w:sz="0" w:space="0" w:color="auto"/>
            <w:left w:val="none" w:sz="0" w:space="0" w:color="auto"/>
            <w:bottom w:val="none" w:sz="0" w:space="0" w:color="auto"/>
            <w:right w:val="none" w:sz="0" w:space="0" w:color="auto"/>
          </w:divBdr>
          <w:divsChild>
            <w:div w:id="724336565">
              <w:marLeft w:val="0"/>
              <w:marRight w:val="0"/>
              <w:marTop w:val="0"/>
              <w:marBottom w:val="0"/>
              <w:divBdr>
                <w:top w:val="none" w:sz="0" w:space="0" w:color="auto"/>
                <w:left w:val="none" w:sz="0" w:space="0" w:color="auto"/>
                <w:bottom w:val="none" w:sz="0" w:space="0" w:color="auto"/>
                <w:right w:val="none" w:sz="0" w:space="0" w:color="auto"/>
              </w:divBdr>
              <w:divsChild>
                <w:div w:id="1933970494">
                  <w:marLeft w:val="0"/>
                  <w:marRight w:val="0"/>
                  <w:marTop w:val="0"/>
                  <w:marBottom w:val="0"/>
                  <w:divBdr>
                    <w:top w:val="none" w:sz="0" w:space="0" w:color="auto"/>
                    <w:left w:val="none" w:sz="0" w:space="0" w:color="auto"/>
                    <w:bottom w:val="none" w:sz="0" w:space="0" w:color="auto"/>
                    <w:right w:val="none" w:sz="0" w:space="0" w:color="auto"/>
                  </w:divBdr>
                  <w:divsChild>
                    <w:div w:id="64782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9841093">
      <w:bodyDiv w:val="1"/>
      <w:marLeft w:val="0"/>
      <w:marRight w:val="0"/>
      <w:marTop w:val="0"/>
      <w:marBottom w:val="0"/>
      <w:divBdr>
        <w:top w:val="none" w:sz="0" w:space="0" w:color="auto"/>
        <w:left w:val="none" w:sz="0" w:space="0" w:color="auto"/>
        <w:bottom w:val="none" w:sz="0" w:space="0" w:color="auto"/>
        <w:right w:val="none" w:sz="0" w:space="0" w:color="auto"/>
      </w:divBdr>
      <w:divsChild>
        <w:div w:id="662273953">
          <w:marLeft w:val="0"/>
          <w:marRight w:val="0"/>
          <w:marTop w:val="0"/>
          <w:marBottom w:val="0"/>
          <w:divBdr>
            <w:top w:val="none" w:sz="0" w:space="0" w:color="auto"/>
            <w:left w:val="none" w:sz="0" w:space="0" w:color="auto"/>
            <w:bottom w:val="none" w:sz="0" w:space="0" w:color="auto"/>
            <w:right w:val="none" w:sz="0" w:space="0" w:color="auto"/>
          </w:divBdr>
          <w:divsChild>
            <w:div w:id="934441529">
              <w:marLeft w:val="0"/>
              <w:marRight w:val="0"/>
              <w:marTop w:val="0"/>
              <w:marBottom w:val="0"/>
              <w:divBdr>
                <w:top w:val="none" w:sz="0" w:space="0" w:color="auto"/>
                <w:left w:val="none" w:sz="0" w:space="0" w:color="auto"/>
                <w:bottom w:val="none" w:sz="0" w:space="0" w:color="auto"/>
                <w:right w:val="none" w:sz="0" w:space="0" w:color="auto"/>
              </w:divBdr>
              <w:divsChild>
                <w:div w:id="183102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546920">
      <w:bodyDiv w:val="1"/>
      <w:marLeft w:val="0"/>
      <w:marRight w:val="0"/>
      <w:marTop w:val="0"/>
      <w:marBottom w:val="0"/>
      <w:divBdr>
        <w:top w:val="none" w:sz="0" w:space="0" w:color="auto"/>
        <w:left w:val="none" w:sz="0" w:space="0" w:color="auto"/>
        <w:bottom w:val="none" w:sz="0" w:space="0" w:color="auto"/>
        <w:right w:val="none" w:sz="0" w:space="0" w:color="auto"/>
      </w:divBdr>
    </w:div>
    <w:div w:id="2101220990">
      <w:bodyDiv w:val="1"/>
      <w:marLeft w:val="0"/>
      <w:marRight w:val="0"/>
      <w:marTop w:val="0"/>
      <w:marBottom w:val="0"/>
      <w:divBdr>
        <w:top w:val="none" w:sz="0" w:space="0" w:color="auto"/>
        <w:left w:val="none" w:sz="0" w:space="0" w:color="auto"/>
        <w:bottom w:val="none" w:sz="0" w:space="0" w:color="auto"/>
        <w:right w:val="none" w:sz="0" w:space="0" w:color="auto"/>
      </w:divBdr>
      <w:divsChild>
        <w:div w:id="2142964693">
          <w:marLeft w:val="0"/>
          <w:marRight w:val="0"/>
          <w:marTop w:val="0"/>
          <w:marBottom w:val="0"/>
          <w:divBdr>
            <w:top w:val="none" w:sz="0" w:space="0" w:color="auto"/>
            <w:left w:val="none" w:sz="0" w:space="0" w:color="auto"/>
            <w:bottom w:val="none" w:sz="0" w:space="0" w:color="auto"/>
            <w:right w:val="none" w:sz="0" w:space="0" w:color="auto"/>
          </w:divBdr>
          <w:divsChild>
            <w:div w:id="1841503257">
              <w:marLeft w:val="0"/>
              <w:marRight w:val="0"/>
              <w:marTop w:val="0"/>
              <w:marBottom w:val="0"/>
              <w:divBdr>
                <w:top w:val="none" w:sz="0" w:space="0" w:color="auto"/>
                <w:left w:val="none" w:sz="0" w:space="0" w:color="auto"/>
                <w:bottom w:val="none" w:sz="0" w:space="0" w:color="auto"/>
                <w:right w:val="none" w:sz="0" w:space="0" w:color="auto"/>
              </w:divBdr>
              <w:divsChild>
                <w:div w:id="193181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524183">
      <w:bodyDiv w:val="1"/>
      <w:marLeft w:val="0"/>
      <w:marRight w:val="0"/>
      <w:marTop w:val="0"/>
      <w:marBottom w:val="0"/>
      <w:divBdr>
        <w:top w:val="none" w:sz="0" w:space="0" w:color="auto"/>
        <w:left w:val="none" w:sz="0" w:space="0" w:color="auto"/>
        <w:bottom w:val="none" w:sz="0" w:space="0" w:color="auto"/>
        <w:right w:val="none" w:sz="0" w:space="0" w:color="auto"/>
      </w:divBdr>
      <w:divsChild>
        <w:div w:id="324864868">
          <w:marLeft w:val="0"/>
          <w:marRight w:val="0"/>
          <w:marTop w:val="0"/>
          <w:marBottom w:val="0"/>
          <w:divBdr>
            <w:top w:val="none" w:sz="0" w:space="0" w:color="auto"/>
            <w:left w:val="none" w:sz="0" w:space="0" w:color="auto"/>
            <w:bottom w:val="none" w:sz="0" w:space="0" w:color="auto"/>
            <w:right w:val="none" w:sz="0" w:space="0" w:color="auto"/>
          </w:divBdr>
          <w:divsChild>
            <w:div w:id="442920137">
              <w:marLeft w:val="0"/>
              <w:marRight w:val="0"/>
              <w:marTop w:val="0"/>
              <w:marBottom w:val="0"/>
              <w:divBdr>
                <w:top w:val="none" w:sz="0" w:space="0" w:color="auto"/>
                <w:left w:val="none" w:sz="0" w:space="0" w:color="auto"/>
                <w:bottom w:val="none" w:sz="0" w:space="0" w:color="auto"/>
                <w:right w:val="none" w:sz="0" w:space="0" w:color="auto"/>
              </w:divBdr>
              <w:divsChild>
                <w:div w:id="1256287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812598">
      <w:bodyDiv w:val="1"/>
      <w:marLeft w:val="0"/>
      <w:marRight w:val="0"/>
      <w:marTop w:val="0"/>
      <w:marBottom w:val="0"/>
      <w:divBdr>
        <w:top w:val="none" w:sz="0" w:space="0" w:color="auto"/>
        <w:left w:val="none" w:sz="0" w:space="0" w:color="auto"/>
        <w:bottom w:val="none" w:sz="0" w:space="0" w:color="auto"/>
        <w:right w:val="none" w:sz="0" w:space="0" w:color="auto"/>
      </w:divBdr>
      <w:divsChild>
        <w:div w:id="1117870386">
          <w:marLeft w:val="0"/>
          <w:marRight w:val="0"/>
          <w:marTop w:val="0"/>
          <w:marBottom w:val="0"/>
          <w:divBdr>
            <w:top w:val="none" w:sz="0" w:space="0" w:color="auto"/>
            <w:left w:val="none" w:sz="0" w:space="0" w:color="auto"/>
            <w:bottom w:val="none" w:sz="0" w:space="0" w:color="auto"/>
            <w:right w:val="none" w:sz="0" w:space="0" w:color="auto"/>
          </w:divBdr>
          <w:divsChild>
            <w:div w:id="689529094">
              <w:marLeft w:val="0"/>
              <w:marRight w:val="0"/>
              <w:marTop w:val="0"/>
              <w:marBottom w:val="0"/>
              <w:divBdr>
                <w:top w:val="none" w:sz="0" w:space="0" w:color="auto"/>
                <w:left w:val="none" w:sz="0" w:space="0" w:color="auto"/>
                <w:bottom w:val="none" w:sz="0" w:space="0" w:color="auto"/>
                <w:right w:val="none" w:sz="0" w:space="0" w:color="auto"/>
              </w:divBdr>
              <w:divsChild>
                <w:div w:id="152987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7863449">
      <w:bodyDiv w:val="1"/>
      <w:marLeft w:val="0"/>
      <w:marRight w:val="0"/>
      <w:marTop w:val="0"/>
      <w:marBottom w:val="0"/>
      <w:divBdr>
        <w:top w:val="none" w:sz="0" w:space="0" w:color="auto"/>
        <w:left w:val="none" w:sz="0" w:space="0" w:color="auto"/>
        <w:bottom w:val="none" w:sz="0" w:space="0" w:color="auto"/>
        <w:right w:val="none" w:sz="0" w:space="0" w:color="auto"/>
      </w:divBdr>
      <w:divsChild>
        <w:div w:id="212160928">
          <w:marLeft w:val="0"/>
          <w:marRight w:val="0"/>
          <w:marTop w:val="0"/>
          <w:marBottom w:val="0"/>
          <w:divBdr>
            <w:top w:val="none" w:sz="0" w:space="0" w:color="auto"/>
            <w:left w:val="none" w:sz="0" w:space="0" w:color="auto"/>
            <w:bottom w:val="none" w:sz="0" w:space="0" w:color="auto"/>
            <w:right w:val="none" w:sz="0" w:space="0" w:color="auto"/>
          </w:divBdr>
          <w:divsChild>
            <w:div w:id="1778787681">
              <w:marLeft w:val="0"/>
              <w:marRight w:val="0"/>
              <w:marTop w:val="0"/>
              <w:marBottom w:val="0"/>
              <w:divBdr>
                <w:top w:val="none" w:sz="0" w:space="0" w:color="auto"/>
                <w:left w:val="none" w:sz="0" w:space="0" w:color="auto"/>
                <w:bottom w:val="none" w:sz="0" w:space="0" w:color="auto"/>
                <w:right w:val="none" w:sz="0" w:space="0" w:color="auto"/>
              </w:divBdr>
              <w:divsChild>
                <w:div w:id="49670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513129">
      <w:bodyDiv w:val="1"/>
      <w:marLeft w:val="0"/>
      <w:marRight w:val="0"/>
      <w:marTop w:val="0"/>
      <w:marBottom w:val="0"/>
      <w:divBdr>
        <w:top w:val="none" w:sz="0" w:space="0" w:color="auto"/>
        <w:left w:val="none" w:sz="0" w:space="0" w:color="auto"/>
        <w:bottom w:val="none" w:sz="0" w:space="0" w:color="auto"/>
        <w:right w:val="none" w:sz="0" w:space="0" w:color="auto"/>
      </w:divBdr>
      <w:divsChild>
        <w:div w:id="557595265">
          <w:marLeft w:val="0"/>
          <w:marRight w:val="0"/>
          <w:marTop w:val="0"/>
          <w:marBottom w:val="0"/>
          <w:divBdr>
            <w:top w:val="none" w:sz="0" w:space="0" w:color="auto"/>
            <w:left w:val="none" w:sz="0" w:space="0" w:color="auto"/>
            <w:bottom w:val="none" w:sz="0" w:space="0" w:color="auto"/>
            <w:right w:val="none" w:sz="0" w:space="0" w:color="auto"/>
          </w:divBdr>
          <w:divsChild>
            <w:div w:id="638648778">
              <w:marLeft w:val="0"/>
              <w:marRight w:val="0"/>
              <w:marTop w:val="0"/>
              <w:marBottom w:val="0"/>
              <w:divBdr>
                <w:top w:val="none" w:sz="0" w:space="0" w:color="auto"/>
                <w:left w:val="none" w:sz="0" w:space="0" w:color="auto"/>
                <w:bottom w:val="none" w:sz="0" w:space="0" w:color="auto"/>
                <w:right w:val="none" w:sz="0" w:space="0" w:color="auto"/>
              </w:divBdr>
              <w:divsChild>
                <w:div w:id="1316834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168356">
      <w:bodyDiv w:val="1"/>
      <w:marLeft w:val="0"/>
      <w:marRight w:val="0"/>
      <w:marTop w:val="0"/>
      <w:marBottom w:val="0"/>
      <w:divBdr>
        <w:top w:val="none" w:sz="0" w:space="0" w:color="auto"/>
        <w:left w:val="none" w:sz="0" w:space="0" w:color="auto"/>
        <w:bottom w:val="none" w:sz="0" w:space="0" w:color="auto"/>
        <w:right w:val="none" w:sz="0" w:space="0" w:color="auto"/>
      </w:divBdr>
      <w:divsChild>
        <w:div w:id="1834831614">
          <w:marLeft w:val="0"/>
          <w:marRight w:val="0"/>
          <w:marTop w:val="0"/>
          <w:marBottom w:val="0"/>
          <w:divBdr>
            <w:top w:val="none" w:sz="0" w:space="0" w:color="auto"/>
            <w:left w:val="none" w:sz="0" w:space="0" w:color="auto"/>
            <w:bottom w:val="none" w:sz="0" w:space="0" w:color="auto"/>
            <w:right w:val="none" w:sz="0" w:space="0" w:color="auto"/>
          </w:divBdr>
          <w:divsChild>
            <w:div w:id="831062382">
              <w:marLeft w:val="0"/>
              <w:marRight w:val="0"/>
              <w:marTop w:val="0"/>
              <w:marBottom w:val="0"/>
              <w:divBdr>
                <w:top w:val="none" w:sz="0" w:space="0" w:color="auto"/>
                <w:left w:val="none" w:sz="0" w:space="0" w:color="auto"/>
                <w:bottom w:val="none" w:sz="0" w:space="0" w:color="auto"/>
                <w:right w:val="none" w:sz="0" w:space="0" w:color="auto"/>
              </w:divBdr>
              <w:divsChild>
                <w:div w:id="1698655628">
                  <w:marLeft w:val="0"/>
                  <w:marRight w:val="0"/>
                  <w:marTop w:val="0"/>
                  <w:marBottom w:val="0"/>
                  <w:divBdr>
                    <w:top w:val="none" w:sz="0" w:space="0" w:color="auto"/>
                    <w:left w:val="none" w:sz="0" w:space="0" w:color="auto"/>
                    <w:bottom w:val="none" w:sz="0" w:space="0" w:color="auto"/>
                    <w:right w:val="none" w:sz="0" w:space="0" w:color="auto"/>
                  </w:divBdr>
                  <w:divsChild>
                    <w:div w:id="209921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9491457">
      <w:bodyDiv w:val="1"/>
      <w:marLeft w:val="0"/>
      <w:marRight w:val="0"/>
      <w:marTop w:val="0"/>
      <w:marBottom w:val="0"/>
      <w:divBdr>
        <w:top w:val="none" w:sz="0" w:space="0" w:color="auto"/>
        <w:left w:val="none" w:sz="0" w:space="0" w:color="auto"/>
        <w:bottom w:val="none" w:sz="0" w:space="0" w:color="auto"/>
        <w:right w:val="none" w:sz="0" w:space="0" w:color="auto"/>
      </w:divBdr>
      <w:divsChild>
        <w:div w:id="607469896">
          <w:marLeft w:val="0"/>
          <w:marRight w:val="0"/>
          <w:marTop w:val="0"/>
          <w:marBottom w:val="0"/>
          <w:divBdr>
            <w:top w:val="none" w:sz="0" w:space="0" w:color="auto"/>
            <w:left w:val="none" w:sz="0" w:space="0" w:color="auto"/>
            <w:bottom w:val="none" w:sz="0" w:space="0" w:color="auto"/>
            <w:right w:val="none" w:sz="0" w:space="0" w:color="auto"/>
          </w:divBdr>
          <w:divsChild>
            <w:div w:id="685788573">
              <w:marLeft w:val="0"/>
              <w:marRight w:val="0"/>
              <w:marTop w:val="0"/>
              <w:marBottom w:val="0"/>
              <w:divBdr>
                <w:top w:val="none" w:sz="0" w:space="0" w:color="auto"/>
                <w:left w:val="none" w:sz="0" w:space="0" w:color="auto"/>
                <w:bottom w:val="none" w:sz="0" w:space="0" w:color="auto"/>
                <w:right w:val="none" w:sz="0" w:space="0" w:color="auto"/>
              </w:divBdr>
              <w:divsChild>
                <w:div w:id="297491433">
                  <w:marLeft w:val="0"/>
                  <w:marRight w:val="0"/>
                  <w:marTop w:val="0"/>
                  <w:marBottom w:val="0"/>
                  <w:divBdr>
                    <w:top w:val="none" w:sz="0" w:space="0" w:color="auto"/>
                    <w:left w:val="none" w:sz="0" w:space="0" w:color="auto"/>
                    <w:bottom w:val="none" w:sz="0" w:space="0" w:color="auto"/>
                    <w:right w:val="none" w:sz="0" w:space="0" w:color="auto"/>
                  </w:divBdr>
                  <w:divsChild>
                    <w:div w:id="189419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2570405">
      <w:bodyDiv w:val="1"/>
      <w:marLeft w:val="0"/>
      <w:marRight w:val="0"/>
      <w:marTop w:val="0"/>
      <w:marBottom w:val="0"/>
      <w:divBdr>
        <w:top w:val="none" w:sz="0" w:space="0" w:color="auto"/>
        <w:left w:val="none" w:sz="0" w:space="0" w:color="auto"/>
        <w:bottom w:val="none" w:sz="0" w:space="0" w:color="auto"/>
        <w:right w:val="none" w:sz="0" w:space="0" w:color="auto"/>
      </w:divBdr>
      <w:divsChild>
        <w:div w:id="266473193">
          <w:marLeft w:val="0"/>
          <w:marRight w:val="0"/>
          <w:marTop w:val="0"/>
          <w:marBottom w:val="0"/>
          <w:divBdr>
            <w:top w:val="none" w:sz="0" w:space="0" w:color="auto"/>
            <w:left w:val="none" w:sz="0" w:space="0" w:color="auto"/>
            <w:bottom w:val="none" w:sz="0" w:space="0" w:color="auto"/>
            <w:right w:val="none" w:sz="0" w:space="0" w:color="auto"/>
          </w:divBdr>
          <w:divsChild>
            <w:div w:id="2098748463">
              <w:marLeft w:val="0"/>
              <w:marRight w:val="0"/>
              <w:marTop w:val="0"/>
              <w:marBottom w:val="0"/>
              <w:divBdr>
                <w:top w:val="none" w:sz="0" w:space="0" w:color="auto"/>
                <w:left w:val="none" w:sz="0" w:space="0" w:color="auto"/>
                <w:bottom w:val="none" w:sz="0" w:space="0" w:color="auto"/>
                <w:right w:val="none" w:sz="0" w:space="0" w:color="auto"/>
              </w:divBdr>
              <w:divsChild>
                <w:div w:id="61729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85E95BED561F140A30A89857F9CAF53"/>
        <w:category>
          <w:name w:val="全般"/>
          <w:gallery w:val="placeholder"/>
        </w:category>
        <w:types>
          <w:type w:val="bbPlcHdr"/>
        </w:types>
        <w:behaviors>
          <w:behavior w:val="content"/>
        </w:behaviors>
        <w:guid w:val="{0DA6ACA4-8E46-E349-AA9F-AAD79E006010}"/>
      </w:docPartPr>
      <w:docPartBody>
        <w:p w:rsidR="00366D50" w:rsidRDefault="00366D50" w:rsidP="00366D50">
          <w:pPr>
            <w:pStyle w:val="F85E95BED561F140A30A89857F9CAF53"/>
          </w:pPr>
          <w:r>
            <w:rPr>
              <w:lang w:val="ja"/>
            </w:rPr>
            <w:t>[テキストの入力]</w:t>
          </w:r>
        </w:p>
      </w:docPartBody>
    </w:docPart>
    <w:docPart>
      <w:docPartPr>
        <w:name w:val="B8C3228402CADD4BA46CDC584167B215"/>
        <w:category>
          <w:name w:val="全般"/>
          <w:gallery w:val="placeholder"/>
        </w:category>
        <w:types>
          <w:type w:val="bbPlcHdr"/>
        </w:types>
        <w:behaviors>
          <w:behavior w:val="content"/>
        </w:behaviors>
        <w:guid w:val="{E10987F8-DE5E-9544-BDFE-31E67A8BD957}"/>
      </w:docPartPr>
      <w:docPartBody>
        <w:p w:rsidR="00366D50" w:rsidRDefault="00366D50" w:rsidP="00366D50">
          <w:pPr>
            <w:pStyle w:val="B8C3228402CADD4BA46CDC584167B215"/>
          </w:pPr>
          <w:r>
            <w:rPr>
              <w:lang w:val="ja"/>
            </w:rPr>
            <w:t>[テキストの入力]</w:t>
          </w:r>
        </w:p>
      </w:docPartBody>
    </w:docPart>
    <w:docPart>
      <w:docPartPr>
        <w:name w:val="36F0B8E35DC83543940022B7DF33605F"/>
        <w:category>
          <w:name w:val="全般"/>
          <w:gallery w:val="placeholder"/>
        </w:category>
        <w:types>
          <w:type w:val="bbPlcHdr"/>
        </w:types>
        <w:behaviors>
          <w:behavior w:val="content"/>
        </w:behaviors>
        <w:guid w:val="{D9BF7577-00F8-4B4B-AD2B-EC1016AE4FC1}"/>
      </w:docPartPr>
      <w:docPartBody>
        <w:p w:rsidR="00366D50" w:rsidRDefault="00366D50" w:rsidP="00366D50">
          <w:pPr>
            <w:pStyle w:val="36F0B8E35DC83543940022B7DF33605F"/>
          </w:pPr>
          <w:r>
            <w:rPr>
              <w:lang w:val="ja"/>
            </w:rPr>
            <w:t>[テキストの入力]</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altName w:val="ＭＳ ゴシック"/>
    <w:panose1 w:val="020B0300000000000000"/>
    <w:charset w:val="80"/>
    <w:family w:val="swiss"/>
    <w:pitch w:val="variable"/>
    <w:sig w:usb0="E00002FF" w:usb1="7AC7FFFF" w:usb2="00000012" w:usb3="00000000" w:csb0="0002000D" w:csb1="00000000"/>
  </w:font>
  <w:font w:name="Arial Unicode MS">
    <w:panose1 w:val="020B0604020202020204"/>
    <w:charset w:val="80"/>
    <w:family w:val="swiss"/>
    <w:pitch w:val="variable"/>
    <w:sig w:usb0="F7FFAFFF" w:usb1="E9DFFFFF" w:usb2="0000003F" w:usb3="00000000" w:csb0="003F01FF" w:csb1="00000000"/>
  </w:font>
  <w:font w:name="Minion Pro">
    <w:altName w:val="SimSun"/>
    <w:panose1 w:val="020B0604020202020204"/>
    <w:charset w:val="00"/>
    <w:family w:val="roman"/>
    <w:notTrueType/>
    <w:pitch w:val="variable"/>
    <w:sig w:usb0="60000287" w:usb1="00000001" w:usb2="00000000" w:usb3="00000000" w:csb0="0000019F" w:csb1="00000000"/>
  </w:font>
  <w:font w:name="Trade Gothic LT Std">
    <w:altName w:val="Yu Gothic"/>
    <w:panose1 w:val="020B0604020202020204"/>
    <w:charset w:val="80"/>
    <w:family w:val="swiss"/>
    <w:notTrueType/>
    <w:pitch w:val="default"/>
    <w:sig w:usb0="00000000" w:usb1="08070000" w:usb2="00000010" w:usb3="00000000" w:csb0="0002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comments="0" w:insDel="0" w:formatting="0" w:inkAnnotations="0"/>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66D50"/>
    <w:rsid w:val="000000A2"/>
    <w:rsid w:val="00000AF5"/>
    <w:rsid w:val="00001D52"/>
    <w:rsid w:val="00007B0E"/>
    <w:rsid w:val="00016CDA"/>
    <w:rsid w:val="00020E78"/>
    <w:rsid w:val="00022CCC"/>
    <w:rsid w:val="0002493E"/>
    <w:rsid w:val="00052BBE"/>
    <w:rsid w:val="00053749"/>
    <w:rsid w:val="000618C5"/>
    <w:rsid w:val="000639D4"/>
    <w:rsid w:val="00067DB7"/>
    <w:rsid w:val="00071DE5"/>
    <w:rsid w:val="0007393A"/>
    <w:rsid w:val="000744D0"/>
    <w:rsid w:val="00077954"/>
    <w:rsid w:val="00083526"/>
    <w:rsid w:val="00085266"/>
    <w:rsid w:val="00094DC0"/>
    <w:rsid w:val="00095161"/>
    <w:rsid w:val="000A0005"/>
    <w:rsid w:val="000A2ADB"/>
    <w:rsid w:val="000C20B7"/>
    <w:rsid w:val="000C37A4"/>
    <w:rsid w:val="000C4403"/>
    <w:rsid w:val="000E1D0F"/>
    <w:rsid w:val="000F3CED"/>
    <w:rsid w:val="000F6FA1"/>
    <w:rsid w:val="0010072A"/>
    <w:rsid w:val="00101971"/>
    <w:rsid w:val="00103CF7"/>
    <w:rsid w:val="00111AED"/>
    <w:rsid w:val="001120E1"/>
    <w:rsid w:val="00122E8F"/>
    <w:rsid w:val="001236C0"/>
    <w:rsid w:val="00124770"/>
    <w:rsid w:val="00131FC4"/>
    <w:rsid w:val="001463DB"/>
    <w:rsid w:val="00147AB1"/>
    <w:rsid w:val="00157A6F"/>
    <w:rsid w:val="00164D7B"/>
    <w:rsid w:val="00165310"/>
    <w:rsid w:val="0017079D"/>
    <w:rsid w:val="00183828"/>
    <w:rsid w:val="00191DB9"/>
    <w:rsid w:val="00194C01"/>
    <w:rsid w:val="001A5884"/>
    <w:rsid w:val="001B1DF1"/>
    <w:rsid w:val="001B59A8"/>
    <w:rsid w:val="001C0C9E"/>
    <w:rsid w:val="001C2F25"/>
    <w:rsid w:val="001C7B2F"/>
    <w:rsid w:val="001D6CD2"/>
    <w:rsid w:val="001E1A68"/>
    <w:rsid w:val="001E3B5D"/>
    <w:rsid w:val="001E6169"/>
    <w:rsid w:val="001F051F"/>
    <w:rsid w:val="001F7A17"/>
    <w:rsid w:val="002120E4"/>
    <w:rsid w:val="00213484"/>
    <w:rsid w:val="0021777E"/>
    <w:rsid w:val="00225927"/>
    <w:rsid w:val="00237599"/>
    <w:rsid w:val="00250C2E"/>
    <w:rsid w:val="0025231C"/>
    <w:rsid w:val="00254D0F"/>
    <w:rsid w:val="00256823"/>
    <w:rsid w:val="00266C8E"/>
    <w:rsid w:val="00273DFF"/>
    <w:rsid w:val="00284B96"/>
    <w:rsid w:val="002944C5"/>
    <w:rsid w:val="0029715A"/>
    <w:rsid w:val="002A63CF"/>
    <w:rsid w:val="002B4889"/>
    <w:rsid w:val="002B4A01"/>
    <w:rsid w:val="002C0C86"/>
    <w:rsid w:val="002C349D"/>
    <w:rsid w:val="002C648A"/>
    <w:rsid w:val="002D5093"/>
    <w:rsid w:val="002D5B68"/>
    <w:rsid w:val="002F2A40"/>
    <w:rsid w:val="002F44A7"/>
    <w:rsid w:val="002F536A"/>
    <w:rsid w:val="0030569B"/>
    <w:rsid w:val="00305C78"/>
    <w:rsid w:val="0030621D"/>
    <w:rsid w:val="00311DB6"/>
    <w:rsid w:val="00317F4C"/>
    <w:rsid w:val="0032291C"/>
    <w:rsid w:val="00326C49"/>
    <w:rsid w:val="00327175"/>
    <w:rsid w:val="00327512"/>
    <w:rsid w:val="00331769"/>
    <w:rsid w:val="00343F17"/>
    <w:rsid w:val="003516A4"/>
    <w:rsid w:val="00355213"/>
    <w:rsid w:val="00361864"/>
    <w:rsid w:val="00362E1C"/>
    <w:rsid w:val="00364824"/>
    <w:rsid w:val="00365AC4"/>
    <w:rsid w:val="00366576"/>
    <w:rsid w:val="00366D50"/>
    <w:rsid w:val="0036795F"/>
    <w:rsid w:val="00370FD3"/>
    <w:rsid w:val="0039059D"/>
    <w:rsid w:val="003935F8"/>
    <w:rsid w:val="003A4AB5"/>
    <w:rsid w:val="003A71B7"/>
    <w:rsid w:val="003B11A3"/>
    <w:rsid w:val="003B6C9B"/>
    <w:rsid w:val="003C2B39"/>
    <w:rsid w:val="003C3489"/>
    <w:rsid w:val="003D39EB"/>
    <w:rsid w:val="003D78AC"/>
    <w:rsid w:val="003E1E1C"/>
    <w:rsid w:val="003E6BF4"/>
    <w:rsid w:val="00410AED"/>
    <w:rsid w:val="004150CA"/>
    <w:rsid w:val="00417FDE"/>
    <w:rsid w:val="00433E3B"/>
    <w:rsid w:val="00442A10"/>
    <w:rsid w:val="00444FF7"/>
    <w:rsid w:val="00453CBB"/>
    <w:rsid w:val="00455CF7"/>
    <w:rsid w:val="0047028B"/>
    <w:rsid w:val="00473368"/>
    <w:rsid w:val="00476FEE"/>
    <w:rsid w:val="004828FC"/>
    <w:rsid w:val="00482AEC"/>
    <w:rsid w:val="004875E7"/>
    <w:rsid w:val="00495B60"/>
    <w:rsid w:val="00497FE9"/>
    <w:rsid w:val="004A1503"/>
    <w:rsid w:val="004B2E8A"/>
    <w:rsid w:val="004C07D8"/>
    <w:rsid w:val="004E453E"/>
    <w:rsid w:val="004F4A9D"/>
    <w:rsid w:val="005008C4"/>
    <w:rsid w:val="005024A7"/>
    <w:rsid w:val="00502B11"/>
    <w:rsid w:val="005125BB"/>
    <w:rsid w:val="005133BE"/>
    <w:rsid w:val="005140BB"/>
    <w:rsid w:val="00523CDF"/>
    <w:rsid w:val="00524CC5"/>
    <w:rsid w:val="00530AAF"/>
    <w:rsid w:val="00531F33"/>
    <w:rsid w:val="005326FA"/>
    <w:rsid w:val="005327F1"/>
    <w:rsid w:val="00536894"/>
    <w:rsid w:val="00540310"/>
    <w:rsid w:val="00540832"/>
    <w:rsid w:val="0054310E"/>
    <w:rsid w:val="0054463B"/>
    <w:rsid w:val="00544E45"/>
    <w:rsid w:val="00555F08"/>
    <w:rsid w:val="005639D6"/>
    <w:rsid w:val="0056421B"/>
    <w:rsid w:val="00565B4C"/>
    <w:rsid w:val="005718E6"/>
    <w:rsid w:val="00571A01"/>
    <w:rsid w:val="00575F92"/>
    <w:rsid w:val="00575FB9"/>
    <w:rsid w:val="005774D4"/>
    <w:rsid w:val="0058262A"/>
    <w:rsid w:val="005868F4"/>
    <w:rsid w:val="005A1FB5"/>
    <w:rsid w:val="005A244C"/>
    <w:rsid w:val="005B3270"/>
    <w:rsid w:val="005B42E2"/>
    <w:rsid w:val="005C18B0"/>
    <w:rsid w:val="005C19B4"/>
    <w:rsid w:val="005E172E"/>
    <w:rsid w:val="005F098A"/>
    <w:rsid w:val="005F1BD1"/>
    <w:rsid w:val="00607BC8"/>
    <w:rsid w:val="0061310C"/>
    <w:rsid w:val="00614C30"/>
    <w:rsid w:val="006151F2"/>
    <w:rsid w:val="006167A5"/>
    <w:rsid w:val="00626330"/>
    <w:rsid w:val="00626DD0"/>
    <w:rsid w:val="00630BB6"/>
    <w:rsid w:val="00631057"/>
    <w:rsid w:val="0063550F"/>
    <w:rsid w:val="0063655D"/>
    <w:rsid w:val="00637803"/>
    <w:rsid w:val="00640F7B"/>
    <w:rsid w:val="00641A19"/>
    <w:rsid w:val="00642A6D"/>
    <w:rsid w:val="00644293"/>
    <w:rsid w:val="00644308"/>
    <w:rsid w:val="006544CA"/>
    <w:rsid w:val="00654EED"/>
    <w:rsid w:val="00660D62"/>
    <w:rsid w:val="0066377D"/>
    <w:rsid w:val="00667DDC"/>
    <w:rsid w:val="00672256"/>
    <w:rsid w:val="00683132"/>
    <w:rsid w:val="00693F90"/>
    <w:rsid w:val="006A6285"/>
    <w:rsid w:val="006A62BD"/>
    <w:rsid w:val="006A711B"/>
    <w:rsid w:val="006B10CD"/>
    <w:rsid w:val="006D5543"/>
    <w:rsid w:val="006D6B7C"/>
    <w:rsid w:val="006E6875"/>
    <w:rsid w:val="006F3840"/>
    <w:rsid w:val="006F3EE5"/>
    <w:rsid w:val="00706250"/>
    <w:rsid w:val="007132E3"/>
    <w:rsid w:val="0072236C"/>
    <w:rsid w:val="00724499"/>
    <w:rsid w:val="00731CF2"/>
    <w:rsid w:val="0073689C"/>
    <w:rsid w:val="00740774"/>
    <w:rsid w:val="00752903"/>
    <w:rsid w:val="00756FA6"/>
    <w:rsid w:val="00763483"/>
    <w:rsid w:val="007765B1"/>
    <w:rsid w:val="00776888"/>
    <w:rsid w:val="00790631"/>
    <w:rsid w:val="0079063F"/>
    <w:rsid w:val="007A250D"/>
    <w:rsid w:val="007C0168"/>
    <w:rsid w:val="007C0672"/>
    <w:rsid w:val="007C4520"/>
    <w:rsid w:val="007D298E"/>
    <w:rsid w:val="007E6EBC"/>
    <w:rsid w:val="00801EC0"/>
    <w:rsid w:val="00821997"/>
    <w:rsid w:val="00821B47"/>
    <w:rsid w:val="00824EAE"/>
    <w:rsid w:val="00826798"/>
    <w:rsid w:val="0083225D"/>
    <w:rsid w:val="00833D1E"/>
    <w:rsid w:val="00834AF9"/>
    <w:rsid w:val="00835280"/>
    <w:rsid w:val="0084076D"/>
    <w:rsid w:val="00850097"/>
    <w:rsid w:val="00850ACF"/>
    <w:rsid w:val="00854171"/>
    <w:rsid w:val="008627D3"/>
    <w:rsid w:val="008668BA"/>
    <w:rsid w:val="008711B4"/>
    <w:rsid w:val="00876DC0"/>
    <w:rsid w:val="008772F8"/>
    <w:rsid w:val="00882C90"/>
    <w:rsid w:val="008836CD"/>
    <w:rsid w:val="00886638"/>
    <w:rsid w:val="008A639B"/>
    <w:rsid w:val="008B0B9D"/>
    <w:rsid w:val="008B5D39"/>
    <w:rsid w:val="008B7808"/>
    <w:rsid w:val="008C573A"/>
    <w:rsid w:val="008C7D4A"/>
    <w:rsid w:val="008D3B01"/>
    <w:rsid w:val="008D5484"/>
    <w:rsid w:val="008F3D0E"/>
    <w:rsid w:val="008F3FB9"/>
    <w:rsid w:val="009211A0"/>
    <w:rsid w:val="00921CDC"/>
    <w:rsid w:val="00922F96"/>
    <w:rsid w:val="00927C77"/>
    <w:rsid w:val="00934386"/>
    <w:rsid w:val="00935A1C"/>
    <w:rsid w:val="00942CF4"/>
    <w:rsid w:val="009461BA"/>
    <w:rsid w:val="00947A22"/>
    <w:rsid w:val="009512ED"/>
    <w:rsid w:val="00951341"/>
    <w:rsid w:val="00953EF3"/>
    <w:rsid w:val="00956CDC"/>
    <w:rsid w:val="00961A7D"/>
    <w:rsid w:val="009666DF"/>
    <w:rsid w:val="009715AF"/>
    <w:rsid w:val="0097282B"/>
    <w:rsid w:val="00975D4B"/>
    <w:rsid w:val="00975E2D"/>
    <w:rsid w:val="009839CC"/>
    <w:rsid w:val="00997168"/>
    <w:rsid w:val="009A2D42"/>
    <w:rsid w:val="009A491C"/>
    <w:rsid w:val="009A5BE0"/>
    <w:rsid w:val="009A64B9"/>
    <w:rsid w:val="009B3235"/>
    <w:rsid w:val="009C4448"/>
    <w:rsid w:val="009C4590"/>
    <w:rsid w:val="009D1536"/>
    <w:rsid w:val="009D1738"/>
    <w:rsid w:val="009D4452"/>
    <w:rsid w:val="009E3C34"/>
    <w:rsid w:val="009E3ECF"/>
    <w:rsid w:val="009F3C83"/>
    <w:rsid w:val="00A078B5"/>
    <w:rsid w:val="00A1596F"/>
    <w:rsid w:val="00A22321"/>
    <w:rsid w:val="00A2589C"/>
    <w:rsid w:val="00A25CAD"/>
    <w:rsid w:val="00A31BAE"/>
    <w:rsid w:val="00A378C7"/>
    <w:rsid w:val="00A40470"/>
    <w:rsid w:val="00A46C56"/>
    <w:rsid w:val="00A60DDF"/>
    <w:rsid w:val="00A61DF0"/>
    <w:rsid w:val="00A65847"/>
    <w:rsid w:val="00A70D9F"/>
    <w:rsid w:val="00A7175C"/>
    <w:rsid w:val="00A73F42"/>
    <w:rsid w:val="00A7494B"/>
    <w:rsid w:val="00A807AE"/>
    <w:rsid w:val="00A834F3"/>
    <w:rsid w:val="00A87627"/>
    <w:rsid w:val="00A94CAC"/>
    <w:rsid w:val="00A95ECB"/>
    <w:rsid w:val="00A96677"/>
    <w:rsid w:val="00AA5B2F"/>
    <w:rsid w:val="00AB24E2"/>
    <w:rsid w:val="00AB3170"/>
    <w:rsid w:val="00AC0053"/>
    <w:rsid w:val="00AC2260"/>
    <w:rsid w:val="00AC27B8"/>
    <w:rsid w:val="00AC7458"/>
    <w:rsid w:val="00AF7954"/>
    <w:rsid w:val="00B0099F"/>
    <w:rsid w:val="00B035AF"/>
    <w:rsid w:val="00B038BD"/>
    <w:rsid w:val="00B0391B"/>
    <w:rsid w:val="00B04B7A"/>
    <w:rsid w:val="00B21B82"/>
    <w:rsid w:val="00B24B4D"/>
    <w:rsid w:val="00B27340"/>
    <w:rsid w:val="00B37A1C"/>
    <w:rsid w:val="00B60899"/>
    <w:rsid w:val="00B61900"/>
    <w:rsid w:val="00B61E51"/>
    <w:rsid w:val="00B64386"/>
    <w:rsid w:val="00B707FC"/>
    <w:rsid w:val="00B8312B"/>
    <w:rsid w:val="00B840A5"/>
    <w:rsid w:val="00B86356"/>
    <w:rsid w:val="00B92A0E"/>
    <w:rsid w:val="00BA159A"/>
    <w:rsid w:val="00BB15B8"/>
    <w:rsid w:val="00BB2B61"/>
    <w:rsid w:val="00BC1EE2"/>
    <w:rsid w:val="00BC4208"/>
    <w:rsid w:val="00BC4BEF"/>
    <w:rsid w:val="00BC67AA"/>
    <w:rsid w:val="00BD5C81"/>
    <w:rsid w:val="00BF73E6"/>
    <w:rsid w:val="00C24984"/>
    <w:rsid w:val="00C27A01"/>
    <w:rsid w:val="00C3414C"/>
    <w:rsid w:val="00C473B2"/>
    <w:rsid w:val="00C569BF"/>
    <w:rsid w:val="00C64C1A"/>
    <w:rsid w:val="00C65465"/>
    <w:rsid w:val="00C717C7"/>
    <w:rsid w:val="00C72545"/>
    <w:rsid w:val="00C74FF0"/>
    <w:rsid w:val="00C80D8B"/>
    <w:rsid w:val="00C87FC8"/>
    <w:rsid w:val="00C911C0"/>
    <w:rsid w:val="00C9538D"/>
    <w:rsid w:val="00C9553D"/>
    <w:rsid w:val="00CA1E87"/>
    <w:rsid w:val="00CA2CC6"/>
    <w:rsid w:val="00CA4966"/>
    <w:rsid w:val="00CA7D4B"/>
    <w:rsid w:val="00CB03B5"/>
    <w:rsid w:val="00CB2E80"/>
    <w:rsid w:val="00CB53C4"/>
    <w:rsid w:val="00CC4822"/>
    <w:rsid w:val="00CD1025"/>
    <w:rsid w:val="00CD14C5"/>
    <w:rsid w:val="00CF6D73"/>
    <w:rsid w:val="00D05374"/>
    <w:rsid w:val="00D11A13"/>
    <w:rsid w:val="00D16302"/>
    <w:rsid w:val="00D21AEA"/>
    <w:rsid w:val="00D22904"/>
    <w:rsid w:val="00D237CF"/>
    <w:rsid w:val="00D33D67"/>
    <w:rsid w:val="00D45B11"/>
    <w:rsid w:val="00D53493"/>
    <w:rsid w:val="00D5627F"/>
    <w:rsid w:val="00D56E9F"/>
    <w:rsid w:val="00D63AE9"/>
    <w:rsid w:val="00D7455F"/>
    <w:rsid w:val="00D758C2"/>
    <w:rsid w:val="00D76619"/>
    <w:rsid w:val="00D823B1"/>
    <w:rsid w:val="00D877DF"/>
    <w:rsid w:val="00D92F8D"/>
    <w:rsid w:val="00D9465D"/>
    <w:rsid w:val="00DB6FC9"/>
    <w:rsid w:val="00DB74EC"/>
    <w:rsid w:val="00DC0000"/>
    <w:rsid w:val="00DC0FF3"/>
    <w:rsid w:val="00DD03F5"/>
    <w:rsid w:val="00DD49CD"/>
    <w:rsid w:val="00DD4B7B"/>
    <w:rsid w:val="00DD6330"/>
    <w:rsid w:val="00DD7EBA"/>
    <w:rsid w:val="00DE095B"/>
    <w:rsid w:val="00DE6703"/>
    <w:rsid w:val="00DF0B36"/>
    <w:rsid w:val="00DF2C32"/>
    <w:rsid w:val="00DF6AD0"/>
    <w:rsid w:val="00E0308D"/>
    <w:rsid w:val="00E041C8"/>
    <w:rsid w:val="00E0574F"/>
    <w:rsid w:val="00E109EC"/>
    <w:rsid w:val="00E10D01"/>
    <w:rsid w:val="00E11BAC"/>
    <w:rsid w:val="00E12DFE"/>
    <w:rsid w:val="00E177A0"/>
    <w:rsid w:val="00E20FCD"/>
    <w:rsid w:val="00E26A20"/>
    <w:rsid w:val="00E30157"/>
    <w:rsid w:val="00E30F3F"/>
    <w:rsid w:val="00E318D9"/>
    <w:rsid w:val="00E32BB9"/>
    <w:rsid w:val="00E63DC0"/>
    <w:rsid w:val="00E860AD"/>
    <w:rsid w:val="00E90A73"/>
    <w:rsid w:val="00E93F38"/>
    <w:rsid w:val="00E96658"/>
    <w:rsid w:val="00E9748E"/>
    <w:rsid w:val="00E97CC3"/>
    <w:rsid w:val="00EB2E11"/>
    <w:rsid w:val="00EB40AE"/>
    <w:rsid w:val="00EB47EB"/>
    <w:rsid w:val="00EB5F5F"/>
    <w:rsid w:val="00EC31C4"/>
    <w:rsid w:val="00EC3668"/>
    <w:rsid w:val="00EC5333"/>
    <w:rsid w:val="00EC63C7"/>
    <w:rsid w:val="00EE09CB"/>
    <w:rsid w:val="00EE33B1"/>
    <w:rsid w:val="00F02D4D"/>
    <w:rsid w:val="00F05B59"/>
    <w:rsid w:val="00F11B34"/>
    <w:rsid w:val="00F205EA"/>
    <w:rsid w:val="00F2154E"/>
    <w:rsid w:val="00F22C43"/>
    <w:rsid w:val="00F40EBD"/>
    <w:rsid w:val="00F426DD"/>
    <w:rsid w:val="00F462BF"/>
    <w:rsid w:val="00F46BE1"/>
    <w:rsid w:val="00F638A4"/>
    <w:rsid w:val="00F6423E"/>
    <w:rsid w:val="00F64416"/>
    <w:rsid w:val="00F70C97"/>
    <w:rsid w:val="00F7677C"/>
    <w:rsid w:val="00F80935"/>
    <w:rsid w:val="00F80AC7"/>
    <w:rsid w:val="00F8430F"/>
    <w:rsid w:val="00F84C95"/>
    <w:rsid w:val="00F92305"/>
    <w:rsid w:val="00F95F2F"/>
    <w:rsid w:val="00FA1656"/>
    <w:rsid w:val="00FA3865"/>
    <w:rsid w:val="00FA57E4"/>
    <w:rsid w:val="00FA7C0F"/>
    <w:rsid w:val="00FB04F5"/>
    <w:rsid w:val="00FB22F6"/>
    <w:rsid w:val="00FB46F7"/>
    <w:rsid w:val="00FB77FA"/>
    <w:rsid w:val="00FC06EA"/>
    <w:rsid w:val="00FC557E"/>
    <w:rsid w:val="00FE5611"/>
    <w:rsid w:val="00FE7C79"/>
    <w:rsid w:val="00FF0493"/>
    <w:rsid w:val="00FF346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85E95BED561F140A30A89857F9CAF53">
    <w:name w:val="F85E95BED561F140A30A89857F9CAF53"/>
    <w:rsid w:val="00366D50"/>
    <w:pPr>
      <w:widowControl w:val="0"/>
      <w:jc w:val="both"/>
    </w:pPr>
  </w:style>
  <w:style w:type="paragraph" w:customStyle="1" w:styleId="B8C3228402CADD4BA46CDC584167B215">
    <w:name w:val="B8C3228402CADD4BA46CDC584167B215"/>
    <w:rsid w:val="00366D50"/>
    <w:pPr>
      <w:widowControl w:val="0"/>
      <w:jc w:val="both"/>
    </w:pPr>
  </w:style>
  <w:style w:type="paragraph" w:customStyle="1" w:styleId="36F0B8E35DC83543940022B7DF33605F">
    <w:name w:val="36F0B8E35DC83543940022B7DF33605F"/>
    <w:rsid w:val="00366D50"/>
    <w:pPr>
      <w:widowControl w:val="0"/>
      <w:jc w:val="both"/>
    </w:pPr>
  </w:style>
  <w:style w:type="character" w:styleId="a3">
    <w:name w:val="Placeholder Text"/>
    <w:uiPriority w:val="99"/>
    <w:semiHidden/>
    <w:rsid w:val="007132E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D579E8-29F0-AA4C-8974-8C041370CCBB}">
  <ds:schemaRefs>
    <ds:schemaRef ds:uri="http://schemas.openxmlformats.org/officeDocument/2006/bibliography"/>
  </ds:schemaRefs>
</ds:datastoreItem>
</file>

<file path=customXml/itemProps2.xml><?xml version="1.0" encoding="utf-8"?>
<ds:datastoreItem xmlns:ds="http://schemas.openxmlformats.org/officeDocument/2006/customXml" ds:itemID="{82DE249E-6F52-714E-AA2D-9E8D9954F1F6}">
  <ds:schemaRefs>
    <ds:schemaRef ds:uri="http://schemas.openxmlformats.org/officeDocument/2006/bibliography"/>
  </ds:schemaRefs>
</ds:datastoreItem>
</file>

<file path=customXml/itemProps3.xml><?xml version="1.0" encoding="utf-8"?>
<ds:datastoreItem xmlns:ds="http://schemas.openxmlformats.org/officeDocument/2006/customXml" ds:itemID="{EA4AD892-EB53-5A40-8EE0-A1DF4BE9D666}">
  <ds:schemaRefs>
    <ds:schemaRef ds:uri="http://schemas.openxmlformats.org/officeDocument/2006/bibliography"/>
  </ds:schemaRefs>
</ds:datastoreItem>
</file>

<file path=customXml/itemProps4.xml><?xml version="1.0" encoding="utf-8"?>
<ds:datastoreItem xmlns:ds="http://schemas.openxmlformats.org/officeDocument/2006/customXml" ds:itemID="{C80C8162-3905-2D47-A948-E52A4524D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2</TotalTime>
  <Pages>6</Pages>
  <Words>1270</Words>
  <Characters>7241</Characters>
  <Application>Microsoft Office Word</Application>
  <DocSecurity>0</DocSecurity>
  <Lines>60</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95</CharactersWithSpaces>
  <SharedDoc>false</SharedDoc>
  <HLinks>
    <vt:vector size="24" baseType="variant">
      <vt:variant>
        <vt:i4>2044083</vt:i4>
      </vt:variant>
      <vt:variant>
        <vt:i4>30715</vt:i4>
      </vt:variant>
      <vt:variant>
        <vt:i4>1025</vt:i4>
      </vt:variant>
      <vt:variant>
        <vt:i4>1</vt:i4>
      </vt:variant>
      <vt:variant>
        <vt:lpwstr>スクリーンショット 2016-12-03 10</vt:lpwstr>
      </vt:variant>
      <vt:variant>
        <vt:lpwstr/>
      </vt:variant>
      <vt:variant>
        <vt:i4>1650866</vt:i4>
      </vt:variant>
      <vt:variant>
        <vt:i4>31883</vt:i4>
      </vt:variant>
      <vt:variant>
        <vt:i4>1026</vt:i4>
      </vt:variant>
      <vt:variant>
        <vt:i4>1</vt:i4>
      </vt:variant>
      <vt:variant>
        <vt:lpwstr>スクリーンショット 2016-12-05 11</vt:lpwstr>
      </vt:variant>
      <vt:variant>
        <vt:lpwstr/>
      </vt:variant>
      <vt:variant>
        <vt:i4>2044083</vt:i4>
      </vt:variant>
      <vt:variant>
        <vt:i4>32283</vt:i4>
      </vt:variant>
      <vt:variant>
        <vt:i4>1027</vt:i4>
      </vt:variant>
      <vt:variant>
        <vt:i4>1</vt:i4>
      </vt:variant>
      <vt:variant>
        <vt:lpwstr>スクリーンショット 2016-12-03 10</vt:lpwstr>
      </vt:variant>
      <vt:variant>
        <vt:lpwstr/>
      </vt:variant>
      <vt:variant>
        <vt:i4>2044083</vt:i4>
      </vt:variant>
      <vt:variant>
        <vt:i4>32722</vt:i4>
      </vt:variant>
      <vt:variant>
        <vt:i4>1028</vt:i4>
      </vt:variant>
      <vt:variant>
        <vt:i4>1</vt:i4>
      </vt:variant>
      <vt:variant>
        <vt:lpwstr>スクリーンショット 2016-12-03 1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seiTei</dc:creator>
  <cp:lastModifiedBy>tmd</cp:lastModifiedBy>
  <cp:revision>267</cp:revision>
  <cp:lastPrinted>2020-02-04T08:54:00Z</cp:lastPrinted>
  <dcterms:created xsi:type="dcterms:W3CDTF">2020-09-20T01:45:00Z</dcterms:created>
  <dcterms:modified xsi:type="dcterms:W3CDTF">2025-06-27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UX8cXWCXudNH</vt:lpwstr>
  </property>
</Properties>
</file>